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D07F92" w14:textId="7D18147F" w:rsidR="00436A33" w:rsidRPr="00116A5A" w:rsidRDefault="00436A33" w:rsidP="00436A33">
      <w:pPr>
        <w:spacing w:line="276" w:lineRule="auto"/>
        <w:sectPr w:rsidR="00436A33" w:rsidRPr="00116A5A" w:rsidSect="00436A33">
          <w:pgSz w:w="16838" w:h="11906" w:orient="landscape"/>
          <w:pgMar w:top="1440" w:right="1440" w:bottom="1440" w:left="1440" w:header="709" w:footer="709" w:gutter="0"/>
          <w:cols w:space="708"/>
          <w:docGrid w:linePitch="360"/>
        </w:sectPr>
      </w:pPr>
      <w:r>
        <w:rPr>
          <w:b/>
          <w:bCs/>
        </w:rPr>
        <w:t xml:space="preserve">Supplementary </w:t>
      </w:r>
      <w:r w:rsidRPr="00116A5A">
        <w:rPr>
          <w:b/>
          <w:bCs/>
        </w:rPr>
        <w:t xml:space="preserve">Table 3. Distribution of the evidence relating to each theme.  </w:t>
      </w:r>
    </w:p>
    <w:tbl>
      <w:tblPr>
        <w:tblStyle w:val="TableGrid"/>
        <w:tblpPr w:leftFromText="180" w:rightFromText="180" w:horzAnchor="margin" w:tblpXSpec="right" w:tblpY="-293"/>
        <w:tblW w:w="14966" w:type="dxa"/>
        <w:tblLayout w:type="fixed"/>
        <w:tblLook w:val="04A0" w:firstRow="1" w:lastRow="0" w:firstColumn="1" w:lastColumn="0" w:noHBand="0" w:noVBand="1"/>
      </w:tblPr>
      <w:tblGrid>
        <w:gridCol w:w="1413"/>
        <w:gridCol w:w="2126"/>
        <w:gridCol w:w="567"/>
        <w:gridCol w:w="567"/>
        <w:gridCol w:w="567"/>
        <w:gridCol w:w="567"/>
        <w:gridCol w:w="567"/>
        <w:gridCol w:w="567"/>
        <w:gridCol w:w="425"/>
        <w:gridCol w:w="567"/>
        <w:gridCol w:w="426"/>
        <w:gridCol w:w="425"/>
        <w:gridCol w:w="425"/>
        <w:gridCol w:w="583"/>
        <w:gridCol w:w="515"/>
        <w:gridCol w:w="516"/>
        <w:gridCol w:w="516"/>
        <w:gridCol w:w="515"/>
        <w:gridCol w:w="515"/>
        <w:gridCol w:w="515"/>
        <w:gridCol w:w="515"/>
        <w:gridCol w:w="515"/>
        <w:gridCol w:w="515"/>
        <w:gridCol w:w="515"/>
        <w:gridCol w:w="22"/>
      </w:tblGrid>
      <w:tr w:rsidR="00436A33" w:rsidRPr="00116A5A" w14:paraId="2C224F3A" w14:textId="77777777" w:rsidTr="00162D64">
        <w:trPr>
          <w:trHeight w:val="306"/>
        </w:trPr>
        <w:tc>
          <w:tcPr>
            <w:tcW w:w="3539" w:type="dxa"/>
            <w:gridSpan w:val="2"/>
            <w:vMerge w:val="restart"/>
          </w:tcPr>
          <w:p w14:paraId="19BAE393" w14:textId="77777777" w:rsidR="00436A33" w:rsidRPr="00116A5A" w:rsidRDefault="00436A33" w:rsidP="00436A33">
            <w:pPr>
              <w:spacing w:line="276" w:lineRule="auto"/>
            </w:pPr>
          </w:p>
        </w:tc>
        <w:tc>
          <w:tcPr>
            <w:tcW w:w="11427" w:type="dxa"/>
            <w:gridSpan w:val="23"/>
          </w:tcPr>
          <w:p w14:paraId="31B94895" w14:textId="77777777" w:rsidR="00436A33" w:rsidRPr="00116A5A" w:rsidRDefault="00436A33" w:rsidP="00436A33">
            <w:pPr>
              <w:spacing w:line="276" w:lineRule="auto"/>
            </w:pPr>
            <w:r w:rsidRPr="00116A5A">
              <w:t>Author (year):</w:t>
            </w:r>
          </w:p>
        </w:tc>
      </w:tr>
      <w:tr w:rsidR="00436A33" w:rsidRPr="00116A5A" w14:paraId="7AB02DC1" w14:textId="77777777" w:rsidTr="00162D64">
        <w:trPr>
          <w:gridAfter w:val="1"/>
          <w:wAfter w:w="22" w:type="dxa"/>
          <w:cantSplit/>
          <w:trHeight w:val="2433"/>
        </w:trPr>
        <w:tc>
          <w:tcPr>
            <w:tcW w:w="3539" w:type="dxa"/>
            <w:gridSpan w:val="2"/>
            <w:vMerge/>
          </w:tcPr>
          <w:p w14:paraId="3B462868" w14:textId="77777777" w:rsidR="00436A33" w:rsidRPr="00116A5A" w:rsidRDefault="00436A33" w:rsidP="00436A33">
            <w:pPr>
              <w:spacing w:line="276" w:lineRule="auto"/>
            </w:pPr>
          </w:p>
        </w:tc>
        <w:tc>
          <w:tcPr>
            <w:tcW w:w="567" w:type="dxa"/>
            <w:textDirection w:val="btLr"/>
          </w:tcPr>
          <w:p w14:paraId="0D88EA70" w14:textId="77777777" w:rsidR="00436A33" w:rsidRPr="00116A5A" w:rsidRDefault="00436A33" w:rsidP="00436A33">
            <w:pPr>
              <w:spacing w:line="276" w:lineRule="auto"/>
              <w:ind w:left="113" w:right="113"/>
            </w:pPr>
            <w:r w:rsidRPr="00116A5A">
              <w:t xml:space="preserve">Meisel (2015) </w:t>
            </w:r>
            <w:r w:rsidRPr="00116A5A">
              <w:fldChar w:fldCharType="begin"/>
            </w:r>
            <w:r w:rsidRPr="00116A5A">
              <w:instrText xml:space="preserve"> ADDIN ZOTERO_ITEM CSL_CITATION {"citationID":"atZYYWY7","properties":{"formattedCitation":"(24)","plainCitation":"(24)","noteIndex":0},"citationItems":[{"id":405,"uris":["http://zotero.org/users/local/IF78ALp9/items/2WHUTR43"],"itemData":{"id":405,"type":"article-journal","abstract":"Purpose: To explore public attitudes towards modifying frequency of mammography screening based on genetic risk. Methods: Home-based interviews were carried out with a population-based sample of 942 women aged 18-74 years in the UK. Demographic characteristics and perceived breast cancer (BC) risk were examined as predictors of support for risk-stratified BC screening and of the acceptability of raised or lowered screening frequency based on genetic risk, using multivariate logistic regression. Results: Over two-thirds of respondents (65.8%) supported the idea of varying screening frequency on the basis of genetic risk. The majority (85.4%) were willing to have more frequent breast screening if they were found to be at higher risk, but fewer (58.8%) were willing to have less frequent screening if at lower risk (t (956)=15.6, p&lt;0.001). Ethnic minority status was associated with less acceptability of more frequent screening (OR=0.40, 95% CI=0.21-0.74), but there were no other significant demographic correlates. Higher perceived risk of BC was associated with greater acceptability of more frequent screening (OR=1.71, 95%CI=1.27-2.30). Conclusion: Women were positive about adjusting the frequency of mammography screening in line with personal genetic risk, but it will be important to develop effective communication materials to minimise resistance to reducing screening frequency for those at lower genetic risk.","issue":"3","note":"publisher: Elsevier","title":"Adjusting the frequency of mammography screening on the basis of genetic risk: Attitudes among women in the UK","URL":"/pmc/articles/PMC4427278/","volume":"24","author":[{"family":"Meisel","given":"Susanne F."},{"family":"Pashayan","given":"Nora"},{"family":"Rahman","given":"Belinda"},{"family":"Side","given":"Lucy"},{"family":"Fraser","given":"Lindsay"},{"family":"Gessler","given":"Sue"},{"family":"Lanceley","given":"Anne"},{"family":"Wardle","given":"Jane"}],"issued":{"date-parts":[["2015",6]]}}}],"schema":"https://github.com/citation-style-language/schema/raw/master/csl-citation.json"} </w:instrText>
            </w:r>
            <w:r w:rsidRPr="00116A5A">
              <w:fldChar w:fldCharType="separate"/>
            </w:r>
            <w:r w:rsidRPr="00116A5A">
              <w:rPr>
                <w:rFonts w:ascii="Calibri" w:hAnsi="Calibri" w:cs="Calibri"/>
              </w:rPr>
              <w:t>(24)</w:t>
            </w:r>
            <w:r w:rsidRPr="00116A5A">
              <w:fldChar w:fldCharType="end"/>
            </w:r>
          </w:p>
        </w:tc>
        <w:tc>
          <w:tcPr>
            <w:tcW w:w="567" w:type="dxa"/>
            <w:textDirection w:val="btLr"/>
          </w:tcPr>
          <w:p w14:paraId="58967732" w14:textId="77777777" w:rsidR="00436A33" w:rsidRPr="00116A5A" w:rsidRDefault="00436A33" w:rsidP="00436A33">
            <w:pPr>
              <w:spacing w:line="276" w:lineRule="auto"/>
              <w:ind w:left="113" w:right="113"/>
            </w:pPr>
            <w:proofErr w:type="spellStart"/>
            <w:r w:rsidRPr="00116A5A">
              <w:t>Koitsalu</w:t>
            </w:r>
            <w:proofErr w:type="spellEnd"/>
            <w:r w:rsidRPr="00116A5A">
              <w:t xml:space="preserve"> (2016) </w:t>
            </w:r>
            <w:r w:rsidRPr="00116A5A">
              <w:fldChar w:fldCharType="begin"/>
            </w:r>
            <w:r w:rsidRPr="00116A5A">
              <w:instrText xml:space="preserve"> ADDIN ZOTERO_ITEM CSL_CITATION {"citationID":"udZAjUR0","properties":{"formattedCitation":"(23)","plainCitation":"(23)","noteIndex":0},"citationItems":[{"id":416,"uris":["http://zotero.org/users/local/IF78ALp9/items/G2IZC92H"],"itemData":{"id":416,"type":"article-journal","DOI":"10.3109/0284186X.2015.1043024","issue":"1","page":"45-51","title":"Public interest in and acceptability of the prospect of risk-stratified screening for breast and prostate cancer","volume":"55","author":[{"family":"Koitsalu","given":"Marie"},{"family":"Sprangers","given":"Mirjam A.G. G."},{"family":"Eklund","given":"Martin"},{"family":"Czene","given":"Kamila"},{"family":"Hall","given":"Per"},{"family":"Grönberg","given":"Henrik"},{"family":"Brandberg","given":"Yvonne"}],"issued":{"date-parts":[["2016",1]]}}}],"schema":"https://github.com/citation-style-language/schema/raw/master/csl-citation.json"} </w:instrText>
            </w:r>
            <w:r w:rsidRPr="00116A5A">
              <w:fldChar w:fldCharType="separate"/>
            </w:r>
            <w:r w:rsidRPr="00116A5A">
              <w:rPr>
                <w:rFonts w:ascii="Calibri" w:hAnsi="Calibri" w:cs="Calibri"/>
              </w:rPr>
              <w:t>(23)</w:t>
            </w:r>
            <w:r w:rsidRPr="00116A5A">
              <w:fldChar w:fldCharType="end"/>
            </w:r>
          </w:p>
        </w:tc>
        <w:tc>
          <w:tcPr>
            <w:tcW w:w="567" w:type="dxa"/>
            <w:textDirection w:val="btLr"/>
          </w:tcPr>
          <w:p w14:paraId="1F678EF6" w14:textId="77777777" w:rsidR="00436A33" w:rsidRPr="00116A5A" w:rsidRDefault="00436A33" w:rsidP="00436A33">
            <w:pPr>
              <w:spacing w:line="276" w:lineRule="auto"/>
              <w:ind w:left="113" w:right="113"/>
            </w:pPr>
            <w:r w:rsidRPr="00116A5A">
              <w:t xml:space="preserve">Meisel (2016) </w:t>
            </w:r>
            <w:r w:rsidRPr="00116A5A">
              <w:fldChar w:fldCharType="begin"/>
            </w:r>
            <w:r w:rsidRPr="00116A5A">
              <w:instrText xml:space="preserve"> ADDIN ZOTERO_ITEM CSL_CITATION {"citationID":"jqkGji7M","properties":{"formattedCitation":"(22)","plainCitation":"(22)","noteIndex":0},"citationItems":[{"id":356,"uris":["http://zotero.org/users/local/IF78ALp9/items/E2JU9NR4"],"itemData":{"id":356,"type":"article-journal","abstract":"BACKGROUND: Advances in genetic technologies are expected to make population-wide genetic testing feasible. This could provide a basis for risk stratified cancer screening; but acceptability in the target populations has not been explored.\nMETHODS: We assessed attitudes to risk-stratified ovarian cancer (OC) screening based on prior genetic risk assessment using a survey design. Home-based interviews were carried out by the UK Office of National Statistics in a population-based sample of 1095 women aged 18-74. Demographic and personal correlates of attitudes to risk-stratified OC screening based on prior genetic risk assessment were determined using univariate analyses and adjusted logistic regression models.\nRESULTS: Full data on the key analytic questions were available for 829 respondents (mean age 46 years; 27 % 'university educated'; 93 % 'White'). Relatively few respondents felt they were at 'higher' or 'much higher' risk of OC than other women of their age group (7.4 %, n = 61). Most women (85 %) said they would 'probably' or 'definitely' take up OC genetic testing; which increased to 88 % if the test also informed about breast cancer risk. Almost all women (92 %) thought they would 'probably' or 'definitely' participate in risk-stratified OC screening. In multivariate logistic regression models, university level education was associated with lower anticipated uptake of genetic testing (p = 0.009), but with more positive attitudes toward risk-stratified screening (p &lt;0.001). Perceived risk was not significantly associated with any of the outcome variables.\nCONCLUSIONS: These findings give confidence in taking forward research on integration of novel genomic technologies into mainstream healthcare.","container-title":"BMC women's health","DOI":"10.1186/s12905-016-0325-3","ISSN":"1472-6874","journalAbbreviation":"BMC Womens Health","language":"eng","note":"PMID: 27460568\nPMCID: PMC4962369","page":"46","source":"PubMed","title":"Genetic testing and personalized ovarian cancer screening: a survey of public attitudes","title-short":"Genetic testing and personalized ovarian cancer screening","volume":"16","author":[{"family":"Meisel","given":"Susanne F."},{"family":"Rahman","given":"Belinda"},{"family":"Side","given":"Lucy"},{"family":"Fraser","given":"Lindsay"},{"family":"Gessler","given":"Sue"},{"family":"Lanceley","given":"Anne"},{"family":"Wardle","given":"Jane"},{"literal":"PROMISE-2016 study team"}],"issued":{"date-parts":[["2016",7,26]]}}}],"schema":"https://github.com/citation-style-language/schema/raw/master/csl-citation.json"} </w:instrText>
            </w:r>
            <w:r w:rsidRPr="00116A5A">
              <w:fldChar w:fldCharType="separate"/>
            </w:r>
            <w:r w:rsidRPr="00116A5A">
              <w:rPr>
                <w:rFonts w:ascii="Calibri" w:hAnsi="Calibri" w:cs="Calibri"/>
              </w:rPr>
              <w:t>(22)</w:t>
            </w:r>
            <w:r w:rsidRPr="00116A5A">
              <w:fldChar w:fldCharType="end"/>
            </w:r>
          </w:p>
        </w:tc>
        <w:tc>
          <w:tcPr>
            <w:tcW w:w="567" w:type="dxa"/>
            <w:textDirection w:val="btLr"/>
          </w:tcPr>
          <w:p w14:paraId="62E42604" w14:textId="77777777" w:rsidR="00436A33" w:rsidRPr="00116A5A" w:rsidRDefault="00436A33" w:rsidP="00436A33">
            <w:pPr>
              <w:spacing w:line="276" w:lineRule="auto"/>
              <w:ind w:left="113" w:right="113"/>
            </w:pPr>
            <w:r w:rsidRPr="00116A5A">
              <w:t xml:space="preserve">Piper (2018) </w:t>
            </w:r>
            <w:r w:rsidRPr="00116A5A">
              <w:fldChar w:fldCharType="begin"/>
            </w:r>
            <w:r w:rsidRPr="00116A5A">
              <w:instrText xml:space="preserve"> ADDIN ZOTERO_ITEM CSL_CITATION {"citationID":"ln8n1otG","properties":{"formattedCitation":"(26)","plainCitation":"(26)","noteIndex":0},"citationItems":[{"id":389,"uris":["http://zotero.org/users/local/IF78ALp9/items/53GXF58P"],"itemData":{"id":389,"type":"article-journal","container-title":"JAMA Network Open","issue":"8","note":"publisher: American Medical Association","title":"Patient Attitudes Toward Individualized Recommendations to Stop Low-Value Colorectal Cancer Screening","URL":"https://jamanetwork.com/journals/jamanetworkopen/fullarticle/2717557","volume":"1","author":[{"family":"Piper","given":"Marc S."},{"family":"Maratt","given":"Jennifer K."},{"family":"Zikmund-Fisher","given":"Brian J."},{"family":"Lewis","given":"Carmen"},{"family":"Forman","given":"Jane"},{"family":"Vijan","given":"Sandeep"},{"family":"Metko","given":"Valbona"},{"family":"Saini","given":"Sameer D."}],"issued":{"date-parts":[["2018",12]]}}}],"schema":"https://github.com/citation-style-language/schema/raw/master/csl-citation.json"} </w:instrText>
            </w:r>
            <w:r w:rsidRPr="00116A5A">
              <w:fldChar w:fldCharType="separate"/>
            </w:r>
            <w:r w:rsidRPr="00116A5A">
              <w:rPr>
                <w:rFonts w:ascii="Calibri" w:hAnsi="Calibri" w:cs="Calibri"/>
              </w:rPr>
              <w:t>(26)</w:t>
            </w:r>
            <w:r w:rsidRPr="00116A5A">
              <w:fldChar w:fldCharType="end"/>
            </w:r>
          </w:p>
        </w:tc>
        <w:tc>
          <w:tcPr>
            <w:tcW w:w="567" w:type="dxa"/>
            <w:textDirection w:val="btLr"/>
          </w:tcPr>
          <w:p w14:paraId="65935F90" w14:textId="77777777" w:rsidR="00436A33" w:rsidRPr="00116A5A" w:rsidRDefault="00436A33" w:rsidP="00436A33">
            <w:pPr>
              <w:spacing w:line="276" w:lineRule="auto"/>
              <w:ind w:left="113" w:right="113"/>
            </w:pPr>
            <w:proofErr w:type="spellStart"/>
            <w:r w:rsidRPr="00116A5A">
              <w:t>Ghanouni</w:t>
            </w:r>
            <w:proofErr w:type="spellEnd"/>
            <w:r w:rsidRPr="00116A5A">
              <w:t xml:space="preserve"> (2020a) </w:t>
            </w:r>
            <w:r w:rsidRPr="00116A5A">
              <w:fldChar w:fldCharType="begin"/>
            </w:r>
            <w:r w:rsidRPr="00116A5A">
              <w:instrText xml:space="preserve"> ADDIN ZOTERO_ITEM CSL_CITATION {"citationID":"hk1ZuFaB","properties":{"formattedCitation":"(5)","plainCitation":"(5)","noteIndex":0},"citationItems":[{"id":332,"uris":["http://zotero.org/users/local/IF78ALp9/items/8R4STYPS"],"itemData":{"id":332,"type":"article-journal","abstract":"OBJECTIVES: Risk stratification may improve the benefit/harm ratio of breast screening. Research on acceptability among potential invitees is necessary to guide implementation. We assessed women's attitudes towards and willingness to undergo risk assessment and stratified screening.\nMETHODS: Women in England aged 40-70 received summary information about the topic, and completed face-to-face computer-assisted interviews. Questions assessed willingness to undergo multifactorial breast cancer risk assessment, more frequent breast screening (if at very high risk), or less frequent or no screening (if at very low risk), and preferences for delivery of assessment results.\nRESULTS: Among 933 women, 85% considered breast cancer risk assessment a good idea, and 74% were willing to have it. Among 125 women unwilling to have risk assessment, reasons commonly related to 'worry' (14%) and 'preferring not to know' (14%). Among those willing to have risk assessment (n = 689), letters/emails were generally preferred (42%) for results about very low-risk status. Face-to-face communication was most commonly preferred for results of very high-risk status (78%). General practitioners were most commonly preferred sources of assessment results (≈40%). Breast cancer specialists were often preferred for results of very high-risk status (38%). Risk-stratified breast screening was considered a good idea by 70% and 89% were willing to have more frequent screening. Fewer would accept less (51%) or no screening (37%) if at very low risk.\nCONCLUSIONS: Women were generally in favour of multifactorial breast cancer risk assessment and risk-stratified screening. Some were unwilling to accept less or no screening if at very low risk.","container-title":"Journal of Medical Screening","DOI":"10.1177/0969141319883662","ISSN":"1475-5793","issue":"3","journalAbbreviation":"J Med Screen","language":"eng","note":"PMID: 31701797","page":"138-145","source":"PubMed","title":"Attitudes towards risk-stratified breast cancer screening among women in England: A cross-sectional survey","title-short":"Attitudes towards risk-stratified breast cancer screening among women in England","volume":"27","author":[{"family":"Ghanouni","given":"Alex"},{"family":"Sanderson","given":"Saskia C."},{"family":"Pashayan","given":"Nora"},{"family":"Renzi","given":"Cristina"},{"family":"Wagner","given":"Christian","non-dropping-particle":"von"},{"family":"Waller","given":"Jo"}],"issued":{"date-parts":[["2020",9]]}}}],"schema":"https://github.com/citation-style-language/schema/raw/master/csl-citation.json"} </w:instrText>
            </w:r>
            <w:r w:rsidRPr="00116A5A">
              <w:fldChar w:fldCharType="separate"/>
            </w:r>
            <w:r w:rsidRPr="00116A5A">
              <w:rPr>
                <w:rFonts w:ascii="Calibri" w:hAnsi="Calibri" w:cs="Calibri"/>
              </w:rPr>
              <w:t>(5)</w:t>
            </w:r>
            <w:r w:rsidRPr="00116A5A">
              <w:fldChar w:fldCharType="end"/>
            </w:r>
          </w:p>
        </w:tc>
        <w:tc>
          <w:tcPr>
            <w:tcW w:w="567" w:type="dxa"/>
            <w:textDirection w:val="btLr"/>
          </w:tcPr>
          <w:p w14:paraId="61C5F7AB" w14:textId="77777777" w:rsidR="00436A33" w:rsidRPr="00116A5A" w:rsidRDefault="00436A33" w:rsidP="00436A33">
            <w:pPr>
              <w:spacing w:line="276" w:lineRule="auto"/>
              <w:ind w:left="113" w:right="113"/>
            </w:pPr>
            <w:proofErr w:type="spellStart"/>
            <w:r w:rsidRPr="00116A5A">
              <w:t>Ghanouni</w:t>
            </w:r>
            <w:proofErr w:type="spellEnd"/>
            <w:r w:rsidRPr="00116A5A">
              <w:t xml:space="preserve"> (2020b) </w:t>
            </w:r>
            <w:r w:rsidRPr="00116A5A">
              <w:fldChar w:fldCharType="begin"/>
            </w:r>
            <w:r w:rsidRPr="00116A5A">
              <w:instrText xml:space="preserve"> ADDIN ZOTERO_ITEM CSL_CITATION {"citationID":"PC3JmyEs","properties":{"formattedCitation":"(25)","plainCitation":"(25)","noteIndex":0},"citationItems":[{"id":489,"uris":["http://zotero.org/users/local/IF78ALp9/items/84MAAD63"],"itemData":{"id":489,"type":"article-journal","abstract":"Objective: To test whether reduced-frequency risk-stratified breast screening would be perceived more favourably by transposing the order of information on benefits and risks. Methods: After reading vignettes describing non-stratified three-yearly screening and a risk-stratified alternative with five-yearly invitations for women at low risk, 698 women completed an online survey. Participants were allocated at random to information on screening benefits followed by risks, or vice versa, and asked to state preferences for either screening system. Participants also rated perceived magnitude of screening benefits and risks, and breast cancer susceptibility. Results: Binomial logistic regression did not find order effects on preferences (p = 0.533) or perceived benefits of screening (p = 0.780). Perceived screening risks were greater when risks were presented first (p &lt; 0.0005). Greater perceived susceptibility was associated with lower proportions preferring risk-stratified screening (15% vs. 39% in highest and lowest groups; p = 0.002), as were greater perceived screening benefits (e.g. 13% vs. 45% in highest and lowest groups; p &lt; 0.0005). Conclusions: No information order effect on preferences was observed. Information order did affect screening risk perceptions. Efforts to improve perceptions may need to be more intensive than those tested. Women perceiving themselves as high risk or perceiving greater benefits of screening may be particularly averse to less frequent screening.","DOI":"10.1177/0969141319877669","issue":"1","note":"publisher: J Med Screen","page":"52-56","title":"Acceptability of risk-stratified breast screening: Effect of the order of presenting risk and benefit information","volume":"27","author":[{"family":"Ghanouni","given":"Alex"},{"family":"Waller","given":"Jo"},{"family":"Stoffel","given":"Sandro T."},{"family":"Vlaev","given":"Ivo"},{"family":"Wagner","given":"Christian","non-dropping-particle":"von"}],"issued":{"date-parts":[["2020",3]]}}}],"schema":"https://github.com/citation-style-language/schema/raw/master/csl-citation.json"} </w:instrText>
            </w:r>
            <w:r w:rsidRPr="00116A5A">
              <w:fldChar w:fldCharType="separate"/>
            </w:r>
            <w:r w:rsidRPr="00116A5A">
              <w:rPr>
                <w:rFonts w:ascii="Calibri" w:hAnsi="Calibri" w:cs="Calibri"/>
              </w:rPr>
              <w:t>(25)</w:t>
            </w:r>
            <w:r w:rsidRPr="00116A5A">
              <w:fldChar w:fldCharType="end"/>
            </w:r>
          </w:p>
        </w:tc>
        <w:tc>
          <w:tcPr>
            <w:tcW w:w="425" w:type="dxa"/>
            <w:textDirection w:val="btLr"/>
          </w:tcPr>
          <w:p w14:paraId="02BB4B98" w14:textId="77777777" w:rsidR="00436A33" w:rsidRPr="00116A5A" w:rsidRDefault="00436A33" w:rsidP="00436A33">
            <w:pPr>
              <w:spacing w:line="276" w:lineRule="auto"/>
              <w:ind w:left="113" w:right="113"/>
            </w:pPr>
            <w:r w:rsidRPr="00116A5A">
              <w:t xml:space="preserve">Rainey (2020a) </w:t>
            </w:r>
            <w:r w:rsidRPr="00116A5A">
              <w:fldChar w:fldCharType="begin"/>
            </w:r>
            <w:r w:rsidRPr="00116A5A">
              <w:instrText xml:space="preserve"> ADDIN ZOTERO_ITEM CSL_CITATION {"citationID":"t4iZmPPp","properties":{"formattedCitation":"(21)","plainCitation":"(21)","noteIndex":0},"citationItems":[{"id":425,"uris":["http://zotero.org/users/local/IF78ALp9/items/5Y7NAPLG"],"itemData":{"id":425,"type":"article-journal","abstract":"BACKGROUND Risk-based breast cancer screening may improve the benefit-harm ratio of screening by tailoring policy to a woman's personal breast cancer risk. This study aims to explore Dutch women's preferences regarding the organisation and implementation of a risk-based breast cancer screening and prevention programme, identifying potential barriers and facilitators to uptake. METHODS A total of 5110 participants in the Dutch Personalised RISk-based MAmmography screening (PRISMA) study were invited, of whom 942 completed a two-part web-based survey. The first part contained questions about personal characteristics; for the second part, women were randomly assigned to one of four hypothetical breast cancer risk scenarios (i.e. low, average, moderate, or high) with subsequent tailored screening and prevention advice. Descriptive statistics are used to present women's organisational preferences. Univariable and multivariable logistic regression analyses were performed using seven proxy measures for acceptability of risk-based screening (e.g., interest in risk) and risk-based prevention (e.g., willingness to change diet). RESULTS Interest in breast cancer risk was high (80.3%). Higher assigned risk scenario was most consistently associated with acceptance of tailored screening and prevention recommendations. Increased acceptance of lifestyle changes was additionally associated with higher education. Having a first degree family history of breast cancer decreased women's motivation to participate in preventative lifestyle measures. Acceptability of medication was associated with a woman's general beliefs about the (over)use and benefit-harm balance of medication. CONCLUSIONS Dutch women generally appear in favour of receiving their breast cancer risk estimate with subsequent tailored screening and prevention recommendations. However, women's level of acceptance depends on their assigned risk category. Offering tailored screening and prevention recommendations to low-risk women will be most challenging. Educating women on the benefits and harms of all risk-based screening and prevention strategies is key to acceptability and informed decision-making.","container-title":"BMC cancer","DOI":"10.1186/s12885-020-07464-2","issue":"1","note":"publisher: BMC Cancer","page":"965-965","title":"Dutch women's intended participation in a risk-based breast cancer screening and prevention programme: a survey study identifying preferences, facilitators and barriers.","volume":"20","author":[{"family":"Rainey","given":"Linda"},{"family":"Waal","given":"Daniëlle","non-dropping-particle":"van der"},{"family":"Broeders","given":"Mireille J.M. M."}],"issued":{"date-parts":[["2020",10]]}}}],"schema":"https://github.com/citation-style-language/schema/raw/master/csl-citation.json"} </w:instrText>
            </w:r>
            <w:r w:rsidRPr="00116A5A">
              <w:fldChar w:fldCharType="separate"/>
            </w:r>
            <w:r w:rsidRPr="00116A5A">
              <w:rPr>
                <w:rFonts w:ascii="Calibri" w:hAnsi="Calibri" w:cs="Calibri"/>
              </w:rPr>
              <w:t>(21)</w:t>
            </w:r>
            <w:r w:rsidRPr="00116A5A">
              <w:fldChar w:fldCharType="end"/>
            </w:r>
          </w:p>
        </w:tc>
        <w:tc>
          <w:tcPr>
            <w:tcW w:w="567" w:type="dxa"/>
            <w:textDirection w:val="btLr"/>
          </w:tcPr>
          <w:p w14:paraId="664FABFB" w14:textId="77777777" w:rsidR="00436A33" w:rsidRPr="00116A5A" w:rsidRDefault="00436A33" w:rsidP="00436A33">
            <w:pPr>
              <w:spacing w:line="276" w:lineRule="auto"/>
              <w:ind w:left="113" w:right="113"/>
            </w:pPr>
            <w:r w:rsidRPr="00116A5A">
              <w:t>Mbuya-</w:t>
            </w:r>
            <w:proofErr w:type="spellStart"/>
            <w:r w:rsidRPr="00116A5A">
              <w:t>Bienge</w:t>
            </w:r>
            <w:proofErr w:type="spellEnd"/>
            <w:r w:rsidRPr="00116A5A">
              <w:t xml:space="preserve"> (2021) </w:t>
            </w:r>
            <w:r w:rsidRPr="00116A5A">
              <w:fldChar w:fldCharType="begin"/>
            </w:r>
            <w:r w:rsidRPr="00116A5A">
              <w:instrText xml:space="preserve"> ADDIN ZOTERO_ITEM CSL_CITATION {"citationID":"YUxjePFD","properties":{"formattedCitation":"(20)","plainCitation":"(20)","noteIndex":0},"citationItems":[{"id":365,"uris":["http://zotero.org/users/local/IF78ALp9/items/QG49HZXQ"],"itemData":{"id":365,"type":"article-journal","abstract":"Risk-stratified screening for breast cancer (BC) is increasingly considered as a promising approach. However, its implementation is challenging and needs to be acceptable to women. We examined Canadian women's attitudes towards, comfort level about, and willingness to take part in BC risk-stratified screening. We conducted an online survey in women aged 30 to 69 years in four Canadian provinces. In total, 4293 women completed the questionnaire (response rate of 63%). The majority of women (63.5% to 72.8%) expressed favorable attitudes towards BC risk-stratified screening. Most women reported that they would be comfortable providing personal and genetic information for BC risk assessment (61.5% to 67.4%) and showed a willingness to have their BC risk assessed if offered (74.8%). Most women (85.9%) would also accept an increase in screening frequency if they were at higher risk, but fewer (49.3%) would accept a reduction in screening frequency if they were at lower risk. There were few differences by province; however, outcomes varied by age, education level, marital status, income, perceived risk, history of BC, prior mammography, and history of genetic test for BC (all p ≤ 0.01). Risk-based BC screening using multifactorial risk assessment appears to be acceptable to most women. This suggests that the implementation of this approach is likely to be well-supported by Canadian women.","container-title":"Journal of Personalized Medicine","DOI":"10.3390/jpm11020095","ISSN":"2075-4426","issue":"2","journalAbbreviation":"J Pers Med","language":"eng","note":"PMID: 33540785\nPMCID: PMC7912955","page":"95","source":"PubMed","title":"Women's Views on Multifactorial Breast Cancer Risk Assessment and Risk-Stratified Screening: A Population-Based Survey from Four Provinces in Canada","title-short":"Women's Views on Multifactorial Breast Cancer Risk Assessment and Risk-Stratified Screening","volume":"11","author":[{"family":"Mbuya Bienge","given":"Cynthia"},{"family":"Pashayan","given":"Nora"},{"family":"Brooks","given":"Jennifer D."},{"family":"Dorval","given":"Michel"},{"family":"Chiquette","given":"Jocelyne"},{"family":"Eloy","given":"Laurence"},{"family":"Turgeon","given":"Annie"},{"family":"Lambert-Côté","given":"Laurence"},{"family":"Paquette","given":"Jean-Sébastien"},{"family":"Lévesque","given":"Emmanuelle"},{"family":"Hagan","given":"Julie"},{"family":"Walker","given":"Meghan J."},{"family":"Lapointe","given":"Julie"},{"family":"Dalpé","given":"Gratien"},{"family":"Granados Moreno","given":"Palmira Granados"},{"family":"Blackmore","given":"Kristina"},{"family":"Wolfson","given":"Michael"},{"family":"Joly","given":"Yann"},{"family":"Broeders","given":"Mireille"},{"family":"Knoppers","given":"Bartha M."},{"family":"Chiarelli","given":"Anna M."},{"family":"Simard","given":"Jacques"},{"family":"Nabi","given":"Hermann"}],"issued":{"date-parts":[["2021",2,2]]}}}],"schema":"https://github.com/citation-style-language/schema/raw/master/csl-citation.json"} </w:instrText>
            </w:r>
            <w:r w:rsidRPr="00116A5A">
              <w:fldChar w:fldCharType="separate"/>
            </w:r>
            <w:r w:rsidRPr="00116A5A">
              <w:rPr>
                <w:rFonts w:ascii="Calibri" w:hAnsi="Calibri" w:cs="Calibri"/>
              </w:rPr>
              <w:t>(20)</w:t>
            </w:r>
            <w:r w:rsidRPr="00116A5A">
              <w:fldChar w:fldCharType="end"/>
            </w:r>
          </w:p>
        </w:tc>
        <w:tc>
          <w:tcPr>
            <w:tcW w:w="426" w:type="dxa"/>
            <w:textDirection w:val="btLr"/>
          </w:tcPr>
          <w:p w14:paraId="1985AB02" w14:textId="77777777" w:rsidR="00436A33" w:rsidRPr="00116A5A" w:rsidRDefault="00436A33" w:rsidP="00436A33">
            <w:pPr>
              <w:spacing w:line="276" w:lineRule="auto"/>
              <w:ind w:left="113" w:right="113"/>
            </w:pPr>
            <w:r w:rsidRPr="00116A5A">
              <w:t xml:space="preserve">Usher-Smith (2021) </w:t>
            </w:r>
            <w:r w:rsidRPr="00116A5A">
              <w:fldChar w:fldCharType="begin"/>
            </w:r>
            <w:r w:rsidRPr="00116A5A">
              <w:instrText xml:space="preserve"> ADDIN ZOTERO_ITEM CSL_CITATION {"citationID":"HZEoSCNi","properties":{"formattedCitation":"(19)","plainCitation":"(19)","noteIndex":0},"citationItems":[{"id":341,"uris":["http://zotero.org/users/local/IF78ALp9/items/LZDDPD9N"],"itemData":{"id":341,"type":"article-journal","abstract":"BACKGROUND: Using risk stratification approaches to determine eligibility has the potential to improve efficiency of screening.\nOBJECTIVES: To compare the public acceptability and potential impact on uptake of using different approaches to determine eligibility for screening.\nDESIGN: An online population-based survey of 668 adults in the UK aged 45-79 including a series of scenarios in the context of a potential kidney cancer screening programme in which eligibility was determined by age, sex, age and sex combined, a simple risk score (age, sex, body mass index, smoking status), a complex risk score additionally incorporating family history and lifestyle, or a genetic risk score.\nOUTCOME MEASURES: We used multi-level ordinal logistic regression to compare acceptability and potential uptake within individuals and multivariable ordinal logistic regression differences between individuals.\nRESULTS: Using sex, age and sex, or the simple risk score were less acceptable than age (P &lt; .0001). All approaches were less acceptable to women than men. Over 70% were comfortable waiting until they were older if the complex risk score or genetics indicated a low risk. If told they were high risk, 85% would be more likely to take up screening. Being told they were low risk had no overall influence on uptake.\nCONCLUSIONS: Varying the starting age of screening based on estimated risk from models incorporating phenotypic or genetic risk factors would be acceptable to most individuals and may increase uptake.\nPATIENT OR PUBLIC CONTRIBUTION: Two members of the public contributed to the development of the survey and have commented on this paper.","container-title":"Health Expectations: An International Journal of Public Participation in Health Care and Health Policy","DOI":"10.1111/hex.13175","ISSN":"1369-7625","issue":"2","journalAbbreviation":"Health Expect","language":"eng","note":"PMID: 33264472\nPMCID: PMC8077132","page":"341-351","source":"PubMed","title":"Acceptability and potential impact on uptake of using different risk stratification approaches to determine eligibility for screening: A population-based survey","title-short":"Acceptability and potential impact on uptake of using different risk stratification approaches to determine eligibility for screening","volume":"24","author":[{"family":"Usher-Smith","given":"Juliet A."},{"family":"Harvey-Kelly","given":"Laragh L. W."},{"family":"Rossi","given":"Sabrina H."},{"family":"Harrison","given":"Hannah"},{"family":"Griffin","given":"Simon J."},{"family":"Stewart","given":"Grant D."}],"issued":{"date-parts":[["2021",4]]}}}],"schema":"https://github.com/citation-style-language/schema/raw/master/csl-citation.json"} </w:instrText>
            </w:r>
            <w:r w:rsidRPr="00116A5A">
              <w:fldChar w:fldCharType="separate"/>
            </w:r>
            <w:r w:rsidRPr="00116A5A">
              <w:rPr>
                <w:rFonts w:ascii="Calibri" w:hAnsi="Calibri" w:cs="Calibri"/>
              </w:rPr>
              <w:t>(19)</w:t>
            </w:r>
            <w:r w:rsidRPr="00116A5A">
              <w:fldChar w:fldCharType="end"/>
            </w:r>
          </w:p>
        </w:tc>
        <w:tc>
          <w:tcPr>
            <w:tcW w:w="425" w:type="dxa"/>
            <w:textDirection w:val="btLr"/>
          </w:tcPr>
          <w:p w14:paraId="37FE28A5" w14:textId="77777777" w:rsidR="00436A33" w:rsidRPr="00116A5A" w:rsidRDefault="00436A33" w:rsidP="00436A33">
            <w:pPr>
              <w:spacing w:line="276" w:lineRule="auto"/>
              <w:ind w:left="113" w:right="113"/>
            </w:pPr>
            <w:proofErr w:type="spellStart"/>
            <w:r w:rsidRPr="00116A5A">
              <w:t>Henneman</w:t>
            </w:r>
            <w:proofErr w:type="spellEnd"/>
            <w:r w:rsidRPr="00116A5A">
              <w:t xml:space="preserve"> (2011) </w:t>
            </w:r>
            <w:r w:rsidRPr="00116A5A">
              <w:fldChar w:fldCharType="begin"/>
            </w:r>
            <w:r w:rsidRPr="00116A5A">
              <w:instrText xml:space="preserve"> ADDIN ZOTERO_ITEM CSL_CITATION {"citationID":"732PpWjv","properties":{"formattedCitation":"(35)","plainCitation":"(35)","noteIndex":0},"citationItems":[{"id":515,"uris":["http://zotero.org/users/local/IF78ALp9/items/7AWSUIA5"],"itemData":{"id":515,"type":"article-journal","abstract":"Background: Population breast cancer screening programs by mammography are offered to women based on age. It has been suggested that a screening program based on genetic risk profile could be more effective by targeting interventions at those at higher genetic risk. This study explores women’s attitudes towards genetic testing for breast cancer susceptibility in order to target breast cancer prevention. Methods: A qualitative study was conducted using 4 focus groups with 26 women aged 42–73 years. Women were selected irrespective of personal or family history of breast cancer. Discussions were audiotaped and content analyzed. Results: The results show that in general women are positive towards a breast cancer screening program based on genetic risk profile, provided that in the low-risk group, though less frequent, women are still offered mammography screening (i.e. right to screening (a)). Other themes that women addressed were: (b) value of the genetic risk information (e.g. possibilities for cancer prevention at younger ages, less screening burden for low-risk women), (c) personal autonomy (e.g. free choice to undergo testing), (d) dealing with test results (e.g. burden of risk, motivation to reduce the risk), (e) discrimination, and (f) financial aspects and priority (e.g. with respect to other health care programs). Conclusion: These results suggest that women currently offered breast cancer screening based on age have a positive attitude towards population susceptibility screening for breast cancer, but also identified issues that need to be discussed and studied further, especially if women in the low-risk group were no longer to be offered mammography screening.","container-title":"Public Health Genomics","DOI":"10.1159/000276543","issue":"4-5","note":"publisher: Karger Publishers","page":"238-247","title":"‘A Low Risk Is Still a Risk’: Exploring Women’s Attitudes towards Genetic Testing for Breast Cancer Susceptibility in Order to Target Disease Prevention","volume":"14","author":[{"family":"Henneman","given":"L."},{"family":"Timmermans","given":"D.R. R."},{"family":"Bouwman","given":"C.M. M."},{"family":"Cornel","given":"M.C. C."},{"family":"Meijers-Heijboer","given":"H."}],"issued":{"date-parts":[["2011",7]]}}}],"schema":"https://github.com/citation-style-language/schema/raw/master/csl-citation.json"} </w:instrText>
            </w:r>
            <w:r w:rsidRPr="00116A5A">
              <w:fldChar w:fldCharType="separate"/>
            </w:r>
            <w:r w:rsidRPr="00116A5A">
              <w:rPr>
                <w:rFonts w:ascii="Calibri" w:hAnsi="Calibri" w:cs="Calibri"/>
              </w:rPr>
              <w:t>(35)</w:t>
            </w:r>
            <w:r w:rsidRPr="00116A5A">
              <w:fldChar w:fldCharType="end"/>
            </w:r>
          </w:p>
        </w:tc>
        <w:tc>
          <w:tcPr>
            <w:tcW w:w="425" w:type="dxa"/>
            <w:textDirection w:val="btLr"/>
          </w:tcPr>
          <w:p w14:paraId="2C6A0F45" w14:textId="77777777" w:rsidR="00436A33" w:rsidRPr="00116A5A" w:rsidRDefault="00436A33" w:rsidP="00436A33">
            <w:pPr>
              <w:spacing w:line="276" w:lineRule="auto"/>
              <w:ind w:left="113" w:right="113"/>
            </w:pPr>
            <w:r w:rsidRPr="00116A5A">
              <w:t xml:space="preserve">Meisel (2013) </w:t>
            </w:r>
            <w:r w:rsidRPr="00116A5A">
              <w:fldChar w:fldCharType="begin"/>
            </w:r>
            <w:r w:rsidRPr="00116A5A">
              <w:instrText xml:space="preserve"> ADDIN ZOTERO_ITEM CSL_CITATION {"citationID":"LSyTJGwe","properties":{"formattedCitation":"(37)","plainCitation":"(37)","noteIndex":0},"citationItems":[{"id":402,"uris":["http://zotero.org/users/local/IF78ALp9/items/9J7A26KB"],"itemData":{"id":402,"type":"article-journal","abstract":"Study Purpose: A population-based risk stratification programme for ovarian cancer (OC) may improve OC survival by identifying women at increased risk and implementing an appropriate risk management strategy. The present study explored attitudes towards an OC risk stratification programme incorporating predictive genetic testing and risk-stratified screening as part of a larger study investigating OC screening. Methods: Focus groups consisting of 56 members of the general public (mean age 45 years; 34% non-white) were conducted using a hypothetical scenario. The group sessions were recorded, transcribed verbatim and analysed using Framework Analysis. Results: There was strong support for the proposed programme. Genetic testing and risk-stratified screening was thought to raise awareness, offer reassurance and offer opportunities for early intervention. Anxiety was only mentioned in relation to receiving a diagnosis of OC and not with screening per se. Perhaps because lay models of cancer already embrace both environmental and genetic factors, a low-risk result was not anticipated to result in a false sense of immunity. Unexpectedly, participants also wanted to receive cancer prevention advice in conjunction with genetic testing; screening alone was not regarded as sufficient. Conclusion: The encouraging results from this small study warrant further large-scale research into risk-stratified OC screening.","container-title":"Public Health Genomics","DOI":"10.1159/000352028","issue":"4","note":"publisher: Public Health Genomics","page":"184-191","title":"Population-Based, Risk-Stratified Genetic Testing for Ovarian Cancer Risk: A Focus Group Study","volume":"16","author":[{"family":"Meisel","given":"S.F."},{"family":"Side","given":"L."},{"family":"Fraser","given":"L."},{"family":"Gessler","given":"S."},{"family":"Wardle","given":"J."},{"family":"Lanceley","given":"A."}],"issued":{"date-parts":[["2013"]]}}}],"schema":"https://github.com/citation-style-language/schema/raw/master/csl-citation.json"} </w:instrText>
            </w:r>
            <w:r w:rsidRPr="00116A5A">
              <w:fldChar w:fldCharType="separate"/>
            </w:r>
            <w:r w:rsidRPr="00116A5A">
              <w:rPr>
                <w:rFonts w:ascii="Calibri" w:hAnsi="Calibri" w:cs="Calibri"/>
              </w:rPr>
              <w:t>(37)</w:t>
            </w:r>
            <w:r w:rsidRPr="00116A5A">
              <w:fldChar w:fldCharType="end"/>
            </w:r>
          </w:p>
        </w:tc>
        <w:tc>
          <w:tcPr>
            <w:tcW w:w="583" w:type="dxa"/>
            <w:textDirection w:val="btLr"/>
          </w:tcPr>
          <w:p w14:paraId="7BD88EEC" w14:textId="77777777" w:rsidR="00436A33" w:rsidRPr="00116A5A" w:rsidRDefault="00436A33" w:rsidP="00436A33">
            <w:pPr>
              <w:spacing w:line="276" w:lineRule="auto"/>
              <w:ind w:left="113" w:right="113"/>
            </w:pPr>
            <w:r w:rsidRPr="00116A5A">
              <w:t xml:space="preserve">Rahman (2015) </w:t>
            </w:r>
            <w:r w:rsidRPr="00116A5A">
              <w:fldChar w:fldCharType="begin"/>
            </w:r>
            <w:r w:rsidRPr="00116A5A">
              <w:instrText xml:space="preserve"> ADDIN ZOTERO_ITEM CSL_CITATION {"citationID":"7Tjll6Ed","properties":{"formattedCitation":"(39)","plainCitation":"(39)","noteIndex":0},"citationItems":[{"id":362,"uris":["http://zotero.org/users/local/IF78ALp9/items/PLGFVQQ9"],"itemData":{"id":362,"type":"article-journal","abstract":"There is an opportunity to improve outcomes for ovarian cancer (OC) through advances in risk stratification, early detection and diagnosis. A population-based OC genetic risk prediction and stratification program is being developed. A previous focus group study with individuals from the general population showed support for the proposed program. This qualitative interview study explores the attitudes of women at high risk of OC. Eight women participated in one-on-one, in-depth, semi-structured interviews to explore: experiences of learning of OC risk, risk perceptions, OC knowledge and awareness, and opinions on risk stratification approach. There was evidence of strong support for the proposed program. Benefits were seen as providing reassurance to women at low risk, and reducing worry in women at high risk through appropriate clinical management. Stratification into 'low' and 'high' risk groups was well-received. Participants were more hesitant about stratification to the 'intermediate' risk group. The data suggest formats to effectively communicate OC risk estimates will require careful thought. Interactions with GPs were highlighted as a barrier to OC risk assessment and diagnosis. These results are encouraging for the possible introduction and uptake of a risk prediction and stratification program for OC in the general population.","container-title":"Familial Cancer","DOI":"10.1007/s10689-014-9769-5","ISSN":"1573-7292","issue":"1","journalAbbreviation":"Fam Cancer","language":"eng","note":"PMID: 25391615\nPMCID: PMC4355441","page":"135-144","source":"PubMed","title":"Population-based genetic risk prediction and stratification for ovarian cancer: views from women at high risk","title-short":"Population-based genetic risk prediction and stratification for ovarian cancer","volume":"14","author":[{"family":"Rahman","given":"Belinda"},{"family":"Meisel","given":"Susanne F."},{"family":"Fraser","given":"Lindsay"},{"family":"Side","given":"Lucy"},{"family":"Gessler","given":"Sue"},{"family":"Wardle","given":"Jane"},{"family":"Lanceley","given":"Anne"}],"issued":{"date-parts":[["2015",3]]}}}],"schema":"https://github.com/citation-style-language/schema/raw/master/csl-citation.json"} </w:instrText>
            </w:r>
            <w:r w:rsidRPr="00116A5A">
              <w:fldChar w:fldCharType="separate"/>
            </w:r>
            <w:r w:rsidRPr="00116A5A">
              <w:rPr>
                <w:rFonts w:ascii="Calibri" w:hAnsi="Calibri" w:cs="Calibri"/>
              </w:rPr>
              <w:t>(39)</w:t>
            </w:r>
            <w:r w:rsidRPr="00116A5A">
              <w:fldChar w:fldCharType="end"/>
            </w:r>
          </w:p>
        </w:tc>
        <w:tc>
          <w:tcPr>
            <w:tcW w:w="515" w:type="dxa"/>
            <w:textDirection w:val="btLr"/>
          </w:tcPr>
          <w:p w14:paraId="3DEFF12A" w14:textId="77777777" w:rsidR="00436A33" w:rsidRPr="00116A5A" w:rsidRDefault="00436A33" w:rsidP="00436A33">
            <w:pPr>
              <w:spacing w:line="276" w:lineRule="auto"/>
              <w:ind w:left="113" w:right="113"/>
            </w:pPr>
            <w:r w:rsidRPr="00116A5A">
              <w:t xml:space="preserve">Hann (2018) </w:t>
            </w:r>
            <w:r w:rsidRPr="00116A5A">
              <w:fldChar w:fldCharType="begin"/>
            </w:r>
            <w:r w:rsidRPr="00116A5A">
              <w:instrText xml:space="preserve"> ADDIN ZOTERO_ITEM CSL_CITATION {"citationID":"HioeAJYQ","properties":{"formattedCitation":"(33)","plainCitation":"(33)","noteIndex":0},"citationItems":[{"id":374,"uris":["http://zotero.org/users/local/IF78ALp9/items/VI6GMJ3Q"],"itemData":{"id":374,"type":"article-journal","abstract":"OBJECTIVE: Population-based risk assessment, using genetic testing and the provision of appropriate risk management, could lead to prevention, early detection and improved clinical management of ovarian cancer (OC). Previous research with mostly white British participants found positive attitudes towards such a programme. The current study aimed to explore the attitudes of South Asian (SA) women and men in the UK with the aim of identifying how best to implement such a programme to minimise distress and maximise uptake.\nDESIGN: Semistructured qualitative focus group discussions.\nSETTING: Community centres across North London and Luton.\nPARTICIPANTS: 49 women and 13 men who identified as SA (Indian, Pakistani or Bangladeshi), which constitutes the largest non-European ethnic minority group in the UK.\nMETHODS: Seven community-based focus groups were held. Group discussions were transcribed verbatim, coded and analysed thematically.\nRESULTS: Awareness and knowledge of OC symptoms and specific risk factors was low. The programme was acceptable to most participants and attitudes to it were generally positive. Participants' main concerns related to receiving a high-risk result following the genetic test. Younger women may be more cautious of genetic testing, screening or risk-reducing surgery due to the importance of marriage and childbearing in their SA cultures.\nCONCLUSIONS: A crucial first step to enable implementation of population-based genetic risk assessment and management in OC is to raise awareness of OC within SA communities. It will be important to engage with the SA community early on in programme implementation to address their specific concerns and to ensure culturally tailored decision support.","container-title":"BMJ open","DOI":"10.1136/bmjopen-2018-021782","ISSN":"2044-6055","issue":"7","journalAbbreviation":"BMJ Open","language":"eng","note":"PMID: 30021754\nPMCID: PMC6059306","page":"e021782","source":"PubMed","title":"Attitudes towards a programme of risk assessment and stratified management for ovarian cancer: a focus group study of UK South Asians' perspectives","title-short":"Attitudes towards a programme of risk assessment and stratified management for ovarian cancer","volume":"8","author":[{"family":"Hann","given":"Katie E. J."},{"family":"Ali","given":"Nasreen"},{"family":"Gessler","given":"Sue"},{"family":"Fraser","given":"Lindsay Sarah Macduff"},{"family":"Side","given":"Lucy"},{"family":"Waller","given":"Jo"},{"family":"Sanderson","given":"Saskia C."},{"family":"Lanceley","given":"Anne"},{"literal":"PROMISE study team"}],"issued":{"date-parts":[["2018",7,18]]}}}],"schema":"https://github.com/citation-style-language/schema/raw/master/csl-citation.json"} </w:instrText>
            </w:r>
            <w:r w:rsidRPr="00116A5A">
              <w:fldChar w:fldCharType="separate"/>
            </w:r>
            <w:r w:rsidRPr="00116A5A">
              <w:rPr>
                <w:rFonts w:ascii="Calibri" w:hAnsi="Calibri" w:cs="Calibri"/>
              </w:rPr>
              <w:t>(33)</w:t>
            </w:r>
            <w:r w:rsidRPr="00116A5A">
              <w:fldChar w:fldCharType="end"/>
            </w:r>
          </w:p>
        </w:tc>
        <w:tc>
          <w:tcPr>
            <w:tcW w:w="516" w:type="dxa"/>
            <w:textDirection w:val="btLr"/>
          </w:tcPr>
          <w:p w14:paraId="3903B4CC" w14:textId="77777777" w:rsidR="00436A33" w:rsidRPr="00116A5A" w:rsidRDefault="00436A33" w:rsidP="00436A33">
            <w:pPr>
              <w:spacing w:line="276" w:lineRule="auto"/>
              <w:ind w:left="113" w:right="113"/>
            </w:pPr>
            <w:r w:rsidRPr="00116A5A">
              <w:t xml:space="preserve">He (2018) </w:t>
            </w:r>
            <w:r w:rsidRPr="00116A5A">
              <w:fldChar w:fldCharType="begin"/>
            </w:r>
            <w:r w:rsidRPr="00116A5A">
              <w:instrText xml:space="preserve"> ADDIN ZOTERO_ITEM CSL_CITATION {"citationID":"R0DmeYw1","properties":{"formattedCitation":"(34)","plainCitation":"(34)","noteIndex":0},"citationItems":[{"id":395,"uris":["http://zotero.org/users/local/IF78ALp9/items/4XK5SY7P"],"itemData":{"id":395,"type":"article-journal","issue":"11","note":"publisher: J Gen Intern Med","page":"1905-1912","title":"How Do Women View Risk-Based Mammography Screening? A Qualitative Study","volume":"33","author":[{"family":"He","given":"Xiaofei"},{"family":"Schifferdecker","given":"Karen E."},{"family":"Ozanne","given":"Elissa M."},{"family":"Tosteson","given":"Anna N.A. A."},{"family":"Woloshin","given":"Steven"},{"family":"Schwartz","given":"Lisa M."}],"issued":{"date-parts":[["2018",11]]}}}],"schema":"https://github.com/citation-style-language/schema/raw/master/csl-citation.json"} </w:instrText>
            </w:r>
            <w:r w:rsidRPr="00116A5A">
              <w:fldChar w:fldCharType="separate"/>
            </w:r>
            <w:r w:rsidRPr="00116A5A">
              <w:rPr>
                <w:rFonts w:ascii="Calibri" w:hAnsi="Calibri" w:cs="Calibri"/>
              </w:rPr>
              <w:t>(34)</w:t>
            </w:r>
            <w:r w:rsidRPr="00116A5A">
              <w:fldChar w:fldCharType="end"/>
            </w:r>
          </w:p>
        </w:tc>
        <w:tc>
          <w:tcPr>
            <w:tcW w:w="516" w:type="dxa"/>
            <w:textDirection w:val="btLr"/>
          </w:tcPr>
          <w:p w14:paraId="5E3BB619" w14:textId="77777777" w:rsidR="00436A33" w:rsidRPr="00116A5A" w:rsidRDefault="00436A33" w:rsidP="00436A33">
            <w:pPr>
              <w:spacing w:line="276" w:lineRule="auto"/>
              <w:ind w:left="113" w:right="113"/>
            </w:pPr>
            <w:proofErr w:type="spellStart"/>
            <w:r w:rsidRPr="00116A5A">
              <w:t>Lippey</w:t>
            </w:r>
            <w:proofErr w:type="spellEnd"/>
            <w:r w:rsidRPr="00116A5A">
              <w:t xml:space="preserve"> (2019) </w:t>
            </w:r>
            <w:r w:rsidRPr="00116A5A">
              <w:fldChar w:fldCharType="begin"/>
            </w:r>
            <w:r w:rsidRPr="00116A5A">
              <w:instrText xml:space="preserve"> ADDIN ZOTERO_ITEM CSL_CITATION {"citationID":"V7vUfwGd","properties":{"formattedCitation":"(32)","plainCitation":"(32)","noteIndex":0},"citationItems":[{"id":446,"uris":["http://zotero.org/users/local/IF78ALp9/items/CTD6SYH2"],"itemData":{"id":446,"type":"article-journal","abstract":"Individualized screening is our logical next step to improve population breast cancer screening in Australia. To explore breast screening participants' views of the current program in Victoria, Australia, examine their openness to change, and attitudes toward an individualized screening model, this qualitative work was performed from a population-based breast screening cohort. This work was designed to inform the development of a decision aid to facilitate women's decisions about participating in individualized screening, and to elicit Australian consumer perspectives on the international movement toward individualized breast screening. A total of 52 women participated in one of four focus groups, and were experienced with screening with 90% of participants having had more than three mammograms. Focus group discussion was facilitated following three main themes: (i) experience of breast screening; (ii) breast cancer risk perception, and (iii) views on individualized screening. Participants had strong, positive, emotional ties to breast screening in its current structure but were supportive, with some reservations, of the idea of individualized screening. There was good understanding about the factors contributing to personalized risk and a wide range of opinions about the inclusion of genetic testing with genetic testing being considered a foreign and evolving domain. Individualized breast screening that takes account of risk factors such as mammographic density, lifestyle, and genetic factors would be acceptable to a population of women who are invested in the current system. The communication and implementation of a new program would be critical to its acceptance and potential success. Reservations may be had in regards to uptake of genetic testing, motivations behind the change, and management of the women allocated to a lower risk category.","container-title":"Cancer Prevention Research","DOI":"10.1158/1940-6207.CAPR-18-0443","issue":"6","note":"publisher: American Association for Cancer Research Inc.","page":"383-390","title":"“A Natural Progression”: Australian Women's Attitudes About an Individualized Breast Screening Model","volume":"12","author":[{"family":"Lippey","given":"Jocelyn"},{"family":"Keogh","given":"Louise A."},{"family":"Mann","given":"G. Bruce"},{"family":"Campbell","given":"Ian G."},{"family":"Forrest","given":"Laura E."}],"issued":{"date-parts":[["2019",6]]}}}],"schema":"https://github.com/citation-style-language/schema/raw/master/csl-citation.json"} </w:instrText>
            </w:r>
            <w:r w:rsidRPr="00116A5A">
              <w:fldChar w:fldCharType="separate"/>
            </w:r>
            <w:r w:rsidRPr="00116A5A">
              <w:rPr>
                <w:rFonts w:ascii="Calibri" w:hAnsi="Calibri" w:cs="Calibri"/>
              </w:rPr>
              <w:t>(32)</w:t>
            </w:r>
            <w:r w:rsidRPr="00116A5A">
              <w:fldChar w:fldCharType="end"/>
            </w:r>
          </w:p>
        </w:tc>
        <w:tc>
          <w:tcPr>
            <w:tcW w:w="515" w:type="dxa"/>
            <w:textDirection w:val="btLr"/>
          </w:tcPr>
          <w:p w14:paraId="33C5BB91" w14:textId="77777777" w:rsidR="00436A33" w:rsidRPr="00116A5A" w:rsidRDefault="00436A33" w:rsidP="00436A33">
            <w:pPr>
              <w:spacing w:line="276" w:lineRule="auto"/>
              <w:ind w:left="113" w:right="113"/>
            </w:pPr>
            <w:r w:rsidRPr="00116A5A">
              <w:t xml:space="preserve">Rainey (2019) </w:t>
            </w:r>
            <w:r w:rsidRPr="00116A5A">
              <w:fldChar w:fldCharType="begin"/>
            </w:r>
            <w:r w:rsidRPr="00116A5A">
              <w:instrText xml:space="preserve"> ADDIN ZOTERO_ITEM CSL_CITATION {"citationID":"FOPbRDdS","properties":{"formattedCitation":"(36)","plainCitation":"(36)","noteIndex":0},"citationItems":[{"id":338,"uris":["http://zotero.org/users/local/IF78ALp9/items/7725HG8W"],"itemData":{"id":338,"type":"article-journal","abstract":"OBJECTIVE: Increased knowledge of breast cancer risk factors enables a shift from one-size-fits-all breast cancer screening to a risk-based approach, tailoring screening policy to a woman's individual risk. New opportunities for prevention will arise. However, before this novel screening and prevention program is introduced, its acceptability from a woman's perspective needs to be explored.\nMETHODS: Women eligible for breast cancer screening in the Netherlands, United Kingdom, and Sweden were invited to take part in focus groups. A total of 143 women participated. Data were transcribed verbatim and analyzed using thematic analysis.\nRESULTS: Analysis identified five themes across the three countries. The first theme \"impact of knowledge\" describes women's concern of not being able to unlearn their risk, perceiving it as either a motivator for change or a burden which may lead to stigma. The second theme \"belief in science\" explains women's need to trust the science behind the risk assessment and subsequent care pathways. Theme three \"emotional impact\" explores, eg, women's perceived anxiety and (false) reassurance, which may result from knowing their risk. Theme four \"decision making\" highlights cultural differences in shared versus individual decision making. Theme five \"attitude to medication\" explores the controversial topic of offering preventative medication for breast cancer risk reduction.\nCONCLUSIONS: Acceptability of risk-based screening and prevention is mixed. Women's perceptions are informed by a lack of knowledge, cultural norms, and common emotional concerns, which highlights the importance of tailored educational materials and risk counselling to aid either shared or individual informed decision making.","container-title":"Psycho-Oncology","DOI":"10.1002/pon.5051","ISSN":"1099-1611","issue":"5","journalAbbreviation":"Psychooncology","language":"eng","note":"PMID: 30848018\nPMCID: PMC6593462","page":"1056-1062","source":"PubMed","title":"Women's perceptions of personalized risk-based breast cancer screening and prevention: An international focus group study","title-short":"Women's perceptions of personalized risk-based breast cancer screening and prevention","volume":"28","author":[{"family":"Rainey","given":"Linda"},{"family":"Jervaeus","given":"Anna"},{"family":"Donnelly","given":"Louise S."},{"family":"Evans","given":"D. Gareth"},{"family":"Hammarström","given":"Mattias"},{"family":"Hall","given":"Per"},{"family":"Wengström","given":"Yvonne"},{"family":"Broeders","given":"Mireille J. M."},{"family":"Waal","given":"Daniëlle","non-dropping-particle":"van der"}],"issued":{"date-parts":[["2019",5]]}}}],"schema":"https://github.com/citation-style-language/schema/raw/master/csl-citation.json"} </w:instrText>
            </w:r>
            <w:r w:rsidRPr="00116A5A">
              <w:fldChar w:fldCharType="separate"/>
            </w:r>
            <w:r w:rsidRPr="00116A5A">
              <w:rPr>
                <w:rFonts w:ascii="Calibri" w:hAnsi="Calibri" w:cs="Calibri"/>
              </w:rPr>
              <w:t>(36)</w:t>
            </w:r>
            <w:r w:rsidRPr="00116A5A">
              <w:fldChar w:fldCharType="end"/>
            </w:r>
          </w:p>
        </w:tc>
        <w:tc>
          <w:tcPr>
            <w:tcW w:w="515" w:type="dxa"/>
            <w:textDirection w:val="btLr"/>
          </w:tcPr>
          <w:p w14:paraId="43B98563" w14:textId="77777777" w:rsidR="00436A33" w:rsidRPr="00116A5A" w:rsidRDefault="00436A33" w:rsidP="00436A33">
            <w:pPr>
              <w:spacing w:line="276" w:lineRule="auto"/>
              <w:ind w:left="113" w:right="113"/>
            </w:pPr>
            <w:r w:rsidRPr="00116A5A">
              <w:t xml:space="preserve">Rainey (2020b) </w:t>
            </w:r>
            <w:r w:rsidRPr="00116A5A">
              <w:fldChar w:fldCharType="begin"/>
            </w:r>
            <w:r w:rsidRPr="00116A5A">
              <w:instrText xml:space="preserve"> ADDIN ZOTERO_ITEM CSL_CITATION {"citationID":"w478pgd1","properties":{"formattedCitation":"(31)","plainCitation":"(31)","noteIndex":0},"citationItems":[{"id":344,"uris":["http://zotero.org/users/local/IF78ALp9/items/357FEZ5S"],"itemData":{"id":344,"type":"article-journal","abstract":"BACKGROUND: Increased knowledge of breast cancer risk factors has meant that we are currently exploring risk-based screening, i.e. determining screening strategies based on women's varying levels of risk. This also enables risk management through primary prevention strategies, e.g. a lifestyle programme or risk-reducing medication. However, future implementation of risk-based screening and prevention will warrant significant changes in current practice and policy. The present study explores women's perceptions of the implementation and organisation of risk-based breast cancer screening and prevention to optimise acceptability and uptake.\nMETHODS: A total of 143 women eligible for breast cancer screening in the Netherlands, the United Kingdom, and Sweden participated in focus group discussions. The focus group discussions were transcribed verbatim and the qualitative data was analysed using thematic analysis.\nRESULTS: Women from all three countries generally agreed on the overall proceedings, e.g. a risk assessment after which the risk estimate is communicated via letter (for below average and average risk) or consultation (for moderate and high risk). However, discrepancies in information needs, preferred risk communication format and risk counselling professional were identified between countries. Additionally, a need to educate healthcare professionals on all aspects of the risk-based screening and prevention programme was established.\nCONCLUSION: Women's insights identified the need for country-specific standardised protocols regarding the assessment and communication of risk, and the provision of heterogeneous screening and prevention recommendations, monitoring the principle of solidarity in healthcare policy.","container-title":"BMC cancer","DOI":"10.1186/s12885-020-06745-0","ISSN":"1471-2407","issue":"1","journalAbbreviation":"BMC Cancer","language":"eng","note":"PMID: 32209062\nPMCID: PMC7092605","page":"247","source":"PubMed","title":"European women's perceptions of the implementation and organisation of risk-based breast cancer screening and prevention: a qualitative study","title-short":"European women's perceptions of the implementation and organisation of risk-based breast cancer screening and prevention","volume":"20","author":[{"family":"Rainey","given":"Linda"},{"family":"Waal","given":"Daniëlle","non-dropping-particle":"van der"},{"family":"Jervaeus","given":"Anna"},{"family":"Donnelly","given":"Louise S."},{"family":"Evans","given":"D. Gareth"},{"family":"Hammarström","given":"Mattias"},{"family":"Hall","given":"Per"},{"family":"Wengström","given":"Yvonne"},{"family":"Broeders","given":"Mireille J. M."}],"issued":{"date-parts":[["2020",3,24]]}}}],"schema":"https://github.com/citation-style-language/schema/raw/master/csl-citation.json"} </w:instrText>
            </w:r>
            <w:r w:rsidRPr="00116A5A">
              <w:fldChar w:fldCharType="separate"/>
            </w:r>
            <w:r w:rsidRPr="00116A5A">
              <w:rPr>
                <w:rFonts w:ascii="Calibri" w:hAnsi="Calibri" w:cs="Calibri"/>
              </w:rPr>
              <w:t>(31)</w:t>
            </w:r>
            <w:r w:rsidRPr="00116A5A">
              <w:fldChar w:fldCharType="end"/>
            </w:r>
          </w:p>
        </w:tc>
        <w:tc>
          <w:tcPr>
            <w:tcW w:w="515" w:type="dxa"/>
            <w:textDirection w:val="btLr"/>
          </w:tcPr>
          <w:p w14:paraId="3F3F0D64" w14:textId="77777777" w:rsidR="00436A33" w:rsidRPr="00116A5A" w:rsidRDefault="00436A33" w:rsidP="00436A33">
            <w:pPr>
              <w:spacing w:line="276" w:lineRule="auto"/>
              <w:ind w:left="113" w:right="113"/>
            </w:pPr>
            <w:r w:rsidRPr="00116A5A">
              <w:t xml:space="preserve">Woof (2020) </w:t>
            </w:r>
            <w:r w:rsidRPr="00116A5A">
              <w:fldChar w:fldCharType="begin"/>
            </w:r>
            <w:r w:rsidRPr="00116A5A">
              <w:instrText xml:space="preserve"> ADDIN ZOTERO_ITEM CSL_CITATION {"citationID":"EARqPwlO","properties":{"formattedCitation":"(28)","plainCitation":"(28)","noteIndex":0},"citationItems":[{"id":540,"uris":["http://zotero.org/users/local/IF78ALp9/items/PS8M6LGS"],"itemData":{"id":540,"type":"article-journal","abstract":"BACKGROUND UK national guidelines suggest women at high-risk of breast cancer should be offered more frequent screening or preventative medications. Currently, only 1 in 6 high-risk women are identified. One route to identify more high-risk women is via multifactorial risk assessment as part of the UK's NHS Breast Screening Programme (NHSBSP). As lower socioeconomic and minority ethnic populations continue to experience barriers to screening, it is important that any new service does not exacerbate issues further. To inform service development, this study explored views of women from underserved backgrounds regarding the introduction of risk stratification into the NHSBSP. METHODS Nineteen semi-structured interviews were conducted with British-Pakistani women from low socioeconomic backgrounds from East Lancashire, UK. Fourteen interviews were conducted via an interpreter. RESULTS Thematic analysis produced three themes. Attitudes toward risk awareness concerns the positive views women have toward the idea of receiving personalised breast cancer risk information. Anticipated barriers to accessibility emphasises the difficulties associated with women's limited English skills for accessing information, and their I.T proficiency for completing an online risk assessment questionnaire. Acceptability of risk communication strategy highlights the diversity of opinion regarding the suitability of receiving risk results via letter, with the option for support from a healthcare professional deemed essential. CONCLUSIONS The idea of risk stratification was favourable amongst this underserved community. To avoid exacerbating inequities, this new service should provide information in multiple languages and modalities and offer women the opportunity to speak to a healthcare professional about risk. This service should also enable completion of personal risk information via paper questionnaires, as well as online.","container-title":"BMC cancer","DOI":"10.1186/s12885-020-06959-2","issue":"1","note":"publisher: BioMed Central Ltd.","page":"452-452","title":"The introduction of risk stratified screening into the NHS breast screening Programme: views from British-Pakistani women.","volume":"20","author":[{"family":"Woof","given":"Victoria G."},{"family":"Ruane","given":"Helen"},{"family":"French","given":"David P."},{"family":"Ulph","given":"Fiona"},{"family":"Qureshi","given":"Nadeem"},{"family":"Khan","given":"Nasaim"},{"family":"Evans","given":"D. Gareth"},{"family":"Donnelly","given":"Louise S."}],"issued":{"date-parts":[["2020",5]]}}}],"schema":"https://github.com/citation-style-language/schema/raw/master/csl-citation.json"} </w:instrText>
            </w:r>
            <w:r w:rsidRPr="00116A5A">
              <w:fldChar w:fldCharType="separate"/>
            </w:r>
            <w:r w:rsidRPr="00116A5A">
              <w:rPr>
                <w:rFonts w:ascii="Calibri" w:hAnsi="Calibri" w:cs="Calibri"/>
              </w:rPr>
              <w:t>(28)</w:t>
            </w:r>
            <w:r w:rsidRPr="00116A5A">
              <w:fldChar w:fldCharType="end"/>
            </w:r>
          </w:p>
        </w:tc>
        <w:tc>
          <w:tcPr>
            <w:tcW w:w="515" w:type="dxa"/>
            <w:textDirection w:val="btLr"/>
          </w:tcPr>
          <w:p w14:paraId="70F19AC7" w14:textId="77777777" w:rsidR="00436A33" w:rsidRPr="00116A5A" w:rsidRDefault="00436A33" w:rsidP="00436A33">
            <w:pPr>
              <w:spacing w:line="276" w:lineRule="auto"/>
              <w:ind w:left="113" w:right="113"/>
            </w:pPr>
            <w:r w:rsidRPr="00116A5A">
              <w:t xml:space="preserve">Dunlop (2021) </w:t>
            </w:r>
            <w:r w:rsidRPr="00116A5A">
              <w:fldChar w:fldCharType="begin"/>
            </w:r>
            <w:r w:rsidRPr="00116A5A">
              <w:instrText xml:space="preserve"> ADDIN ZOTERO_ITEM CSL_CITATION {"citationID":"qCYOGinh","properties":{"formattedCitation":"(30)","plainCitation":"(30)","noteIndex":0},"citationItems":[{"id":353,"uris":["http://zotero.org/users/local/IF78ALp9/items/S6PCQNYZ"],"itemData":{"id":353,"type":"article-journal","abstract":"BACKGROUND: There is mounting evidence of the benefit of risk-stratified (risk-tailored) cancer population screening, when compared to standard approaches. However, shifting towards this approach involves changes to practice that may give rise to implementation challenges.\nOBJECTIVES: To explore the public's potential acceptance of risk-stratified screening across different cancer types, including reducing screening frequency if at low risk and the use of personal risk information, to inform implementation strategies.\nMETHOD: Semi-structured interviews were conducted with 40 public participants; half had received personal genomic risk information and half had not. Participants were prompted to consider different cancers. Data were analysed thematically as one dataset.\nRESULTS: Themes included the following: (a) a sense of security; (b) tailored screening is common sense; (c) risk and the need to take action; (d) not every cancer is the same; and (e) trust and belief in health messages. Both groups expressed similar views. Participants were broadly supportive of risk-stratified screening across different cancer types, with strong support for increased screening frequency for high-risk groups. They were less supportive of reduced screening frequency or no screening for low-risk groups. Findings suggest the public will be amenable to reducing screening when the test is invasive and uncomfortable; be less opposed to forgo screening if offered the opportunity to screen at some stage; and view visible cancers such as melanoma differently.\nCONCLUSIONS: Approaching distinct cancer types differently, tailoring messages for different audiences and understanding reasons for participating in screening may assist with designing future implementation strategies for risk-stratified cancer screening.","container-title":"Health Expectations: An International Journal of Public Participation in Health Care and Health Policy","DOI":"10.1111/hex.13267","ISSN":"1369-7625","issue":"4","journalAbbreviation":"Health Expect","language":"eng","note":"PMID: 33974726\nPMCID: PMC8369084","page":"1326-1336","source":"PubMed","title":"Acceptability of risk-stratified population screening across cancer types: Qualitative interviews with the Australian public","title-short":"Acceptability of risk-stratified population screening across cancer types","volume":"24","author":[{"family":"Dunlop","given":"Kate"},{"family":"Rankin","given":"Nicole M."},{"family":"Smit","given":"Amelia K."},{"family":"Salgado","given":"Zofia"},{"family":"Newson","given":"Ainsley J."},{"family":"Keogh","given":"Louise"},{"family":"Cust","given":"Anne E."}],"issued":{"date-parts":[["2021",8]]}}}],"schema":"https://github.com/citation-style-language/schema/raw/master/csl-citation.json"} </w:instrText>
            </w:r>
            <w:r w:rsidRPr="00116A5A">
              <w:fldChar w:fldCharType="separate"/>
            </w:r>
            <w:r w:rsidRPr="00116A5A">
              <w:rPr>
                <w:rFonts w:ascii="Calibri" w:hAnsi="Calibri" w:cs="Calibri"/>
              </w:rPr>
              <w:t>(30)</w:t>
            </w:r>
            <w:r w:rsidRPr="00116A5A">
              <w:fldChar w:fldCharType="end"/>
            </w:r>
          </w:p>
        </w:tc>
        <w:tc>
          <w:tcPr>
            <w:tcW w:w="515" w:type="dxa"/>
            <w:textDirection w:val="btLr"/>
          </w:tcPr>
          <w:p w14:paraId="7FCBC23E" w14:textId="77777777" w:rsidR="00436A33" w:rsidRPr="00116A5A" w:rsidRDefault="00436A33" w:rsidP="00436A33">
            <w:pPr>
              <w:spacing w:line="276" w:lineRule="auto"/>
              <w:ind w:left="113" w:right="113"/>
            </w:pPr>
            <w:r w:rsidRPr="00116A5A">
              <w:t xml:space="preserve">Kelley-Jones (2021) </w:t>
            </w:r>
            <w:r w:rsidRPr="00116A5A">
              <w:fldChar w:fldCharType="begin"/>
            </w:r>
            <w:r w:rsidRPr="00116A5A">
              <w:instrText xml:space="preserve"> ADDIN ZOTERO_ITEM CSL_CITATION {"citationID":"UpRWRIoP","properties":{"formattedCitation":"(38)","plainCitation":"(38)","noteIndex":0},"citationItems":[{"id":503,"uris":["http://zotero.org/users/local/IF78ALp9/items/WL74LBRV"],"itemData":{"id":503,"type":"article-journal","abstract":"Any introduction of risk-stratification within the NHS Breast Screening Programme needs to be considered acceptable by women. We conducted interviews to explore women's attitudes to personalised risk assessment and risk-stratified breast screening. Twenty-five UK women were purposively sampled by screening experience and socioeconomic background. Interview transcripts were qualitatively analysed using Framework Analysis. Women expressed positive intentions for personal risk assessment and willingness to receive risk feedback to provide reassurance and certainty. Women responded to risk-stratified screening scenarios in three ways: 'Overall acceptors' considered both high- and low-risk options acceptable as a reasonable allocation of resources to clinical need, yet acceptability was subject to specified conditions including accuracy of risk estimates and availability of support throughout the screening pathway. Others who thought 'more is better' only supported high-risk scenarios where increased screening was proposed. 'Screening sceptics' found low-risk scenarios more aligned to their screening values than high-risk screening options. Consideration of screening recommendations for other risk groups had more influence on women's responses than screening-related harms. These findings demonstrate high, but not universal, acceptability. Support and guidance, tailored to screening values and preferences, may be required by women at all levels of risk.","container-title":"Cancers","DOI":"10.3390/cancers13225813","issue":"22","page":"5813-5813","title":"UK Women's Views of the Concepts of Personalised Breast Cancer Risk Assessment and Risk-Stratified Breast Screening: A Qualitative Interview Study.","volume":"13","author":[{"family":"Kelley-Jones","given":"Charlotte"},{"family":"Scott","given":"Suzanne"},{"family":"Waller","given":"Jo"}],"issued":{"date-parts":[["2021",11]]}}}],"schema":"https://github.com/citation-style-language/schema/raw/master/csl-citation.json"} </w:instrText>
            </w:r>
            <w:r w:rsidRPr="00116A5A">
              <w:fldChar w:fldCharType="separate"/>
            </w:r>
            <w:r w:rsidRPr="00116A5A">
              <w:rPr>
                <w:rFonts w:ascii="Calibri" w:hAnsi="Calibri" w:cs="Calibri"/>
              </w:rPr>
              <w:t>(38)</w:t>
            </w:r>
            <w:r w:rsidRPr="00116A5A">
              <w:fldChar w:fldCharType="end"/>
            </w:r>
          </w:p>
        </w:tc>
        <w:tc>
          <w:tcPr>
            <w:tcW w:w="515" w:type="dxa"/>
            <w:textDirection w:val="btLr"/>
          </w:tcPr>
          <w:p w14:paraId="46E7D1C3" w14:textId="77777777" w:rsidR="00436A33" w:rsidRPr="00116A5A" w:rsidRDefault="00436A33" w:rsidP="00436A33">
            <w:pPr>
              <w:spacing w:line="276" w:lineRule="auto"/>
              <w:ind w:left="113" w:right="113"/>
            </w:pPr>
            <w:r w:rsidRPr="00116A5A">
              <w:t xml:space="preserve">McWilliams (2021) </w:t>
            </w:r>
            <w:r w:rsidRPr="00116A5A">
              <w:fldChar w:fldCharType="begin"/>
            </w:r>
            <w:r w:rsidRPr="00116A5A">
              <w:instrText xml:space="preserve"> ADDIN ZOTERO_ITEM CSL_CITATION {"citationID":"XhkoUWAz","properties":{"formattedCitation":"(27)","plainCitation":"(27)","noteIndex":0},"citationItems":[{"id":368,"uris":["http://zotero.org/users/local/IF78ALp9/items/TK2Q5MZK"],"itemData":{"id":368,"type":"article-journal","abstract":"BACKGROUND: Trials of risk estimation in breast cancer screening programmes, in order to identify women at higher risk and offer extra screening/preventive measures, are ongoing. It may also be feasible to introduce less frequent screening for women at low-risk of breast cancer. This study aimed to establish views of women at low-risk of breast cancer regarding the acceptability of extending breast screening intervals for low-risk women beyond 3 y.\nMETHODS: Semi-structured interviews were used to explore views of low-risk women, where \"low-risk\" was defined as less than 2% estimated 10-year risk of breast cancer aged &gt; 46 years. Low-risk women were identified via the BC-Predict study, where following routine screening, women were given their 10-year risk of breast cancer by letter, along with additional information explaining breast cancer risk factors. To gain diversity of views, purposive sampling by ethnicity and socioeconomic background was used to recruit women. Data were analysed using thematic analysis.\nRESULTS: Twenty-three women participated in individual interviews. Three themes are reported: (1) A good opportunity to receive risk estimation, where women found it worthwhile to receive a low-risk result although some were surprised if expecting a higher risk result; (2) Multi-faceted acceptability of extended screening intervals, with reactions to less frequent screening dependent on whether women were confident in being low-risk status and current safety evidence, (3) Passive approval versus informed choice, highlighting that women found it difficult to consider choosing less frequent screening without professionals' recommendations, as they generally viewed attending breast screening as positive.\nCONCLUSIONS: Risk assessment and receiving a low-risk of breast cancer is acceptable although, further research is required with more diverse samples of women. Any recommendation of less frequent screening in this risk group should be evidence-based in order to be acceptable. Communication needs to be carefully developed, with a focus on ensuring informed choice, prior to trialling any extended screening recommendations in future studies.","container-title":"BMC cancer","DOI":"10.1186/s12885-021-08347-w","ISSN":"1471-2407","issue":"1","journalAbbreviation":"BMC Cancer","language":"eng","note":"PMID: 34051753\nPMCID: PMC8164783","page":"637","source":"PubMed","title":"Extending screening intervals for women at low risk of breast cancer: do they find it acceptable?","title-short":"Extending screening intervals for women at low risk of breast cancer","volume":"21","author":[{"family":"McWilliams","given":"Lorna"},{"family":"Woof","given":"Victoria G."},{"family":"Donnelly","given":"Louise S."},{"family":"Howell","given":"Anthony"},{"family":"Evans","given":"D. Gareth"},{"family":"French","given":"David P."}],"issued":{"date-parts":[["2021",5,29]]}}}],"schema":"https://github.com/citation-style-language/schema/raw/master/csl-citation.json"} </w:instrText>
            </w:r>
            <w:r w:rsidRPr="00116A5A">
              <w:fldChar w:fldCharType="separate"/>
            </w:r>
            <w:r w:rsidRPr="00116A5A">
              <w:rPr>
                <w:rFonts w:ascii="Calibri" w:hAnsi="Calibri" w:cs="Calibri"/>
              </w:rPr>
              <w:t>(27)</w:t>
            </w:r>
            <w:r w:rsidRPr="00116A5A">
              <w:fldChar w:fldCharType="end"/>
            </w:r>
          </w:p>
        </w:tc>
        <w:tc>
          <w:tcPr>
            <w:tcW w:w="515" w:type="dxa"/>
            <w:textDirection w:val="btLr"/>
          </w:tcPr>
          <w:p w14:paraId="46670ED0" w14:textId="77777777" w:rsidR="00436A33" w:rsidRPr="00116A5A" w:rsidRDefault="00436A33" w:rsidP="00436A33">
            <w:pPr>
              <w:spacing w:line="276" w:lineRule="auto"/>
              <w:ind w:left="113" w:right="113"/>
            </w:pPr>
            <w:r w:rsidRPr="00116A5A">
              <w:t xml:space="preserve">Sierra (2021) </w:t>
            </w:r>
            <w:r w:rsidRPr="00116A5A">
              <w:fldChar w:fldCharType="begin"/>
            </w:r>
            <w:r w:rsidRPr="00116A5A">
              <w:instrText xml:space="preserve"> ADDIN ZOTERO_ITEM CSL_CITATION {"citationID":"KWKFe0gI","properties":{"formattedCitation":"(29)","plainCitation":"(29)","noteIndex":0},"citationItems":[{"id":429,"uris":["http://zotero.org/users/local/IF78ALp9/items/J8C4SN9W"],"itemData":{"id":429,"type":"article-journal","abstract":"Personal Breast Cancer (BC) Risk Assessments (PBCRA) have potential to stratify women into clinically-actionable BC risk categories. As this could involve population-wide genomic testing, women’s attitudes to PBCRA and views on acceptable implementation platforms must be considered to ensure optimal population participation. We explored these issues with 31 women with different BC risk profiles through semi-structured focus group discussions or interviews. Inductive thematic coding of transcripts was performed. Subsequently, women listed factors that would impact on their decision to participate. Participants’ attitudes to PBCRA were positive. Identified themes included that PBCRA acceptance hinges on result actionability. Women value the ability to inform decision-making. Participants reported anxiety, stress, and genetic discrimination as potential barriers. The age at which PBCRA was offered, ease of access, and how results are returned held importance. Most women value the opportunity for PBCRA to inform increased surveillance, while highlighting hesitance to accept reduced surveillance as they find reassurance in regular screening. Women with BRCA pathogenic variants value the potential for PBCRA to identify a lower cancer risk and potentially inform delayed prophylactic surgery. This study highlights complexities in adopting advances in BC early detection, especially for current users who value existing processes as a social good.","issue":"10","note":"publisher: J Pers Med","page":"992-992","title":"Exploring Implementation of Personal Breast Cancer Risk Assessments","volume":"11","author":[{"family":"Sierra","given":"Maria A."},{"family":"Wheeler","given":"Jack C.W. W."},{"family":"Devereux","given":"Lisa"},{"family":"Trainer","given":"Alison H."},{"family":"Keogh","given":"Louise"}],"issued":{"date-parts":[["2021"]]}}}],"schema":"https://github.com/citation-style-language/schema/raw/master/csl-citation.json"} </w:instrText>
            </w:r>
            <w:r w:rsidRPr="00116A5A">
              <w:fldChar w:fldCharType="separate"/>
            </w:r>
            <w:r w:rsidRPr="00116A5A">
              <w:rPr>
                <w:rFonts w:ascii="Calibri" w:hAnsi="Calibri" w:cs="Calibri"/>
              </w:rPr>
              <w:t>(29)</w:t>
            </w:r>
            <w:r w:rsidRPr="00116A5A">
              <w:fldChar w:fldCharType="end"/>
            </w:r>
          </w:p>
        </w:tc>
      </w:tr>
      <w:tr w:rsidR="00436A33" w:rsidRPr="00116A5A" w14:paraId="1B39611E" w14:textId="77777777" w:rsidTr="00162D64">
        <w:trPr>
          <w:gridAfter w:val="1"/>
          <w:wAfter w:w="22" w:type="dxa"/>
          <w:cantSplit/>
          <w:trHeight w:val="354"/>
        </w:trPr>
        <w:tc>
          <w:tcPr>
            <w:tcW w:w="3539" w:type="dxa"/>
            <w:gridSpan w:val="2"/>
          </w:tcPr>
          <w:p w14:paraId="53D85067" w14:textId="77777777" w:rsidR="00436A33" w:rsidRPr="00116A5A" w:rsidRDefault="00436A33" w:rsidP="00436A33">
            <w:pPr>
              <w:spacing w:line="276" w:lineRule="auto"/>
            </w:pPr>
            <w:r w:rsidRPr="00116A5A">
              <w:t>MMAT result:</w:t>
            </w:r>
          </w:p>
        </w:tc>
        <w:tc>
          <w:tcPr>
            <w:tcW w:w="567" w:type="dxa"/>
            <w:shd w:val="clear" w:color="auto" w:fill="70AD47" w:themeFill="accent6"/>
            <w:textDirection w:val="btLr"/>
          </w:tcPr>
          <w:p w14:paraId="2C917309" w14:textId="77777777" w:rsidR="00436A33" w:rsidRPr="00116A5A" w:rsidRDefault="00436A33" w:rsidP="00436A33">
            <w:pPr>
              <w:spacing w:line="276" w:lineRule="auto"/>
              <w:ind w:left="113" w:right="113"/>
            </w:pPr>
            <w:r w:rsidRPr="00116A5A">
              <w:t xml:space="preserve"> </w:t>
            </w:r>
          </w:p>
        </w:tc>
        <w:tc>
          <w:tcPr>
            <w:tcW w:w="567" w:type="dxa"/>
            <w:shd w:val="clear" w:color="auto" w:fill="70AD47" w:themeFill="accent6"/>
            <w:textDirection w:val="btLr"/>
          </w:tcPr>
          <w:p w14:paraId="62F6DE29" w14:textId="77777777" w:rsidR="00436A33" w:rsidRPr="00116A5A" w:rsidRDefault="00436A33" w:rsidP="00436A33">
            <w:pPr>
              <w:spacing w:line="276" w:lineRule="auto"/>
              <w:ind w:left="113" w:right="113"/>
            </w:pPr>
          </w:p>
        </w:tc>
        <w:tc>
          <w:tcPr>
            <w:tcW w:w="567" w:type="dxa"/>
            <w:shd w:val="clear" w:color="auto" w:fill="70AD47" w:themeFill="accent6"/>
            <w:textDirection w:val="btLr"/>
          </w:tcPr>
          <w:p w14:paraId="33B5A615" w14:textId="77777777" w:rsidR="00436A33" w:rsidRPr="00116A5A" w:rsidRDefault="00436A33" w:rsidP="00436A33">
            <w:pPr>
              <w:spacing w:line="276" w:lineRule="auto"/>
              <w:ind w:left="113" w:right="113"/>
            </w:pPr>
          </w:p>
        </w:tc>
        <w:tc>
          <w:tcPr>
            <w:tcW w:w="567" w:type="dxa"/>
            <w:shd w:val="clear" w:color="auto" w:fill="FF0000"/>
            <w:textDirection w:val="btLr"/>
          </w:tcPr>
          <w:p w14:paraId="5AB14FA4" w14:textId="77777777" w:rsidR="00436A33" w:rsidRPr="00116A5A" w:rsidRDefault="00436A33" w:rsidP="00436A33">
            <w:pPr>
              <w:spacing w:line="276" w:lineRule="auto"/>
              <w:ind w:left="113" w:right="113"/>
            </w:pPr>
          </w:p>
        </w:tc>
        <w:tc>
          <w:tcPr>
            <w:tcW w:w="567" w:type="dxa"/>
            <w:shd w:val="clear" w:color="auto" w:fill="FF0000"/>
            <w:textDirection w:val="btLr"/>
          </w:tcPr>
          <w:p w14:paraId="5F492283" w14:textId="77777777" w:rsidR="00436A33" w:rsidRPr="00116A5A" w:rsidRDefault="00436A33" w:rsidP="00436A33">
            <w:pPr>
              <w:spacing w:line="276" w:lineRule="auto"/>
              <w:ind w:left="113" w:right="113"/>
            </w:pPr>
          </w:p>
        </w:tc>
        <w:tc>
          <w:tcPr>
            <w:tcW w:w="567" w:type="dxa"/>
            <w:shd w:val="clear" w:color="auto" w:fill="FFD966" w:themeFill="accent4" w:themeFillTint="99"/>
            <w:textDirection w:val="btLr"/>
          </w:tcPr>
          <w:p w14:paraId="13BDF6ED" w14:textId="77777777" w:rsidR="00436A33" w:rsidRPr="00116A5A" w:rsidRDefault="00436A33" w:rsidP="00436A33">
            <w:pPr>
              <w:spacing w:line="276" w:lineRule="auto"/>
              <w:ind w:left="113" w:right="113"/>
            </w:pPr>
          </w:p>
        </w:tc>
        <w:tc>
          <w:tcPr>
            <w:tcW w:w="425" w:type="dxa"/>
            <w:shd w:val="clear" w:color="auto" w:fill="FF0000"/>
            <w:textDirection w:val="btLr"/>
          </w:tcPr>
          <w:p w14:paraId="79B694D2" w14:textId="77777777" w:rsidR="00436A33" w:rsidRPr="00116A5A" w:rsidRDefault="00436A33" w:rsidP="00436A33">
            <w:pPr>
              <w:spacing w:line="276" w:lineRule="auto"/>
              <w:ind w:left="113" w:right="113"/>
            </w:pPr>
          </w:p>
        </w:tc>
        <w:tc>
          <w:tcPr>
            <w:tcW w:w="567" w:type="dxa"/>
            <w:shd w:val="clear" w:color="auto" w:fill="FFD966" w:themeFill="accent4" w:themeFillTint="99"/>
            <w:textDirection w:val="btLr"/>
          </w:tcPr>
          <w:p w14:paraId="6C783B5D" w14:textId="77777777" w:rsidR="00436A33" w:rsidRPr="00116A5A" w:rsidRDefault="00436A33" w:rsidP="00436A33">
            <w:pPr>
              <w:spacing w:line="276" w:lineRule="auto"/>
              <w:ind w:left="113" w:right="113"/>
            </w:pPr>
          </w:p>
        </w:tc>
        <w:tc>
          <w:tcPr>
            <w:tcW w:w="426" w:type="dxa"/>
            <w:shd w:val="clear" w:color="auto" w:fill="FF0000"/>
            <w:textDirection w:val="btLr"/>
          </w:tcPr>
          <w:p w14:paraId="5B8A6162" w14:textId="77777777" w:rsidR="00436A33" w:rsidRPr="00116A5A" w:rsidRDefault="00436A33" w:rsidP="00436A33">
            <w:pPr>
              <w:spacing w:line="276" w:lineRule="auto"/>
              <w:ind w:left="113" w:right="113"/>
            </w:pPr>
          </w:p>
        </w:tc>
        <w:tc>
          <w:tcPr>
            <w:tcW w:w="425" w:type="dxa"/>
            <w:shd w:val="clear" w:color="auto" w:fill="FFD966" w:themeFill="accent4" w:themeFillTint="99"/>
            <w:textDirection w:val="btLr"/>
          </w:tcPr>
          <w:p w14:paraId="66C6DD84" w14:textId="77777777" w:rsidR="00436A33" w:rsidRPr="00116A5A" w:rsidRDefault="00436A33" w:rsidP="00436A33">
            <w:pPr>
              <w:spacing w:line="276" w:lineRule="auto"/>
              <w:ind w:left="113" w:right="113"/>
            </w:pPr>
          </w:p>
        </w:tc>
        <w:tc>
          <w:tcPr>
            <w:tcW w:w="425" w:type="dxa"/>
            <w:shd w:val="clear" w:color="auto" w:fill="FFD966" w:themeFill="accent4" w:themeFillTint="99"/>
            <w:textDirection w:val="btLr"/>
          </w:tcPr>
          <w:p w14:paraId="762D06E3" w14:textId="77777777" w:rsidR="00436A33" w:rsidRPr="00116A5A" w:rsidRDefault="00436A33" w:rsidP="00436A33">
            <w:pPr>
              <w:spacing w:line="276" w:lineRule="auto"/>
              <w:ind w:left="113" w:right="113"/>
            </w:pPr>
          </w:p>
        </w:tc>
        <w:tc>
          <w:tcPr>
            <w:tcW w:w="583" w:type="dxa"/>
            <w:shd w:val="clear" w:color="auto" w:fill="70AD47" w:themeFill="accent6"/>
            <w:textDirection w:val="btLr"/>
          </w:tcPr>
          <w:p w14:paraId="386E2EEC" w14:textId="77777777" w:rsidR="00436A33" w:rsidRPr="00116A5A" w:rsidRDefault="00436A33" w:rsidP="00436A33">
            <w:pPr>
              <w:spacing w:line="276" w:lineRule="auto"/>
              <w:ind w:left="113" w:right="113"/>
            </w:pPr>
          </w:p>
        </w:tc>
        <w:tc>
          <w:tcPr>
            <w:tcW w:w="515" w:type="dxa"/>
            <w:shd w:val="clear" w:color="auto" w:fill="70AD47" w:themeFill="accent6"/>
            <w:textDirection w:val="btLr"/>
          </w:tcPr>
          <w:p w14:paraId="760AE255" w14:textId="77777777" w:rsidR="00436A33" w:rsidRPr="00116A5A" w:rsidRDefault="00436A33" w:rsidP="00436A33">
            <w:pPr>
              <w:spacing w:line="276" w:lineRule="auto"/>
              <w:ind w:left="113" w:right="113"/>
            </w:pPr>
          </w:p>
        </w:tc>
        <w:tc>
          <w:tcPr>
            <w:tcW w:w="516" w:type="dxa"/>
            <w:shd w:val="clear" w:color="auto" w:fill="FFD966" w:themeFill="accent4" w:themeFillTint="99"/>
            <w:textDirection w:val="btLr"/>
          </w:tcPr>
          <w:p w14:paraId="1A99C57A" w14:textId="77777777" w:rsidR="00436A33" w:rsidRPr="00116A5A" w:rsidRDefault="00436A33" w:rsidP="00436A33">
            <w:pPr>
              <w:spacing w:line="276" w:lineRule="auto"/>
              <w:ind w:left="113" w:right="113"/>
            </w:pPr>
          </w:p>
        </w:tc>
        <w:tc>
          <w:tcPr>
            <w:tcW w:w="516" w:type="dxa"/>
            <w:shd w:val="clear" w:color="auto" w:fill="70AD47" w:themeFill="accent6"/>
            <w:textDirection w:val="btLr"/>
          </w:tcPr>
          <w:p w14:paraId="183990B2" w14:textId="77777777" w:rsidR="00436A33" w:rsidRPr="00116A5A" w:rsidRDefault="00436A33" w:rsidP="00436A33">
            <w:pPr>
              <w:spacing w:line="276" w:lineRule="auto"/>
              <w:ind w:left="113" w:right="113"/>
            </w:pPr>
          </w:p>
        </w:tc>
        <w:tc>
          <w:tcPr>
            <w:tcW w:w="515" w:type="dxa"/>
            <w:shd w:val="clear" w:color="auto" w:fill="FFD966" w:themeFill="accent4" w:themeFillTint="99"/>
            <w:textDirection w:val="btLr"/>
          </w:tcPr>
          <w:p w14:paraId="7370B90E" w14:textId="77777777" w:rsidR="00436A33" w:rsidRPr="00116A5A" w:rsidRDefault="00436A33" w:rsidP="00436A33">
            <w:pPr>
              <w:spacing w:line="276" w:lineRule="auto"/>
              <w:ind w:left="113" w:right="113"/>
            </w:pPr>
          </w:p>
        </w:tc>
        <w:tc>
          <w:tcPr>
            <w:tcW w:w="515" w:type="dxa"/>
            <w:shd w:val="clear" w:color="auto" w:fill="FF0000"/>
            <w:textDirection w:val="btLr"/>
          </w:tcPr>
          <w:p w14:paraId="4678375C" w14:textId="77777777" w:rsidR="00436A33" w:rsidRPr="00116A5A" w:rsidRDefault="00436A33" w:rsidP="00436A33">
            <w:pPr>
              <w:spacing w:line="276" w:lineRule="auto"/>
              <w:ind w:left="113" w:right="113"/>
            </w:pPr>
          </w:p>
        </w:tc>
        <w:tc>
          <w:tcPr>
            <w:tcW w:w="515" w:type="dxa"/>
            <w:shd w:val="clear" w:color="auto" w:fill="70AD47" w:themeFill="accent6"/>
            <w:textDirection w:val="btLr"/>
          </w:tcPr>
          <w:p w14:paraId="0CF0A635" w14:textId="77777777" w:rsidR="00436A33" w:rsidRPr="00116A5A" w:rsidRDefault="00436A33" w:rsidP="00436A33">
            <w:pPr>
              <w:spacing w:line="276" w:lineRule="auto"/>
              <w:ind w:left="113" w:right="113"/>
            </w:pPr>
          </w:p>
        </w:tc>
        <w:tc>
          <w:tcPr>
            <w:tcW w:w="515" w:type="dxa"/>
            <w:shd w:val="clear" w:color="auto" w:fill="70AD47" w:themeFill="accent6"/>
            <w:textDirection w:val="btLr"/>
          </w:tcPr>
          <w:p w14:paraId="0724F44F" w14:textId="77777777" w:rsidR="00436A33" w:rsidRPr="00116A5A" w:rsidRDefault="00436A33" w:rsidP="00436A33">
            <w:pPr>
              <w:spacing w:line="276" w:lineRule="auto"/>
              <w:ind w:left="113" w:right="113"/>
            </w:pPr>
          </w:p>
        </w:tc>
        <w:tc>
          <w:tcPr>
            <w:tcW w:w="515" w:type="dxa"/>
            <w:shd w:val="clear" w:color="auto" w:fill="70AD47" w:themeFill="accent6"/>
            <w:textDirection w:val="btLr"/>
          </w:tcPr>
          <w:p w14:paraId="2FBD1EE4" w14:textId="77777777" w:rsidR="00436A33" w:rsidRPr="00116A5A" w:rsidRDefault="00436A33" w:rsidP="00436A33">
            <w:pPr>
              <w:spacing w:line="276" w:lineRule="auto"/>
              <w:ind w:left="113" w:right="113"/>
            </w:pPr>
          </w:p>
        </w:tc>
        <w:tc>
          <w:tcPr>
            <w:tcW w:w="515" w:type="dxa"/>
            <w:shd w:val="clear" w:color="auto" w:fill="70AD47" w:themeFill="accent6"/>
            <w:textDirection w:val="btLr"/>
          </w:tcPr>
          <w:p w14:paraId="0556E068" w14:textId="77777777" w:rsidR="00436A33" w:rsidRPr="00116A5A" w:rsidRDefault="00436A33" w:rsidP="00436A33">
            <w:pPr>
              <w:spacing w:line="276" w:lineRule="auto"/>
              <w:ind w:left="113" w:right="113"/>
            </w:pPr>
          </w:p>
        </w:tc>
        <w:tc>
          <w:tcPr>
            <w:tcW w:w="515" w:type="dxa"/>
            <w:shd w:val="clear" w:color="auto" w:fill="FFD966" w:themeFill="accent4" w:themeFillTint="99"/>
            <w:textDirection w:val="btLr"/>
          </w:tcPr>
          <w:p w14:paraId="70EBA582" w14:textId="77777777" w:rsidR="00436A33" w:rsidRPr="00116A5A" w:rsidRDefault="00436A33" w:rsidP="00436A33">
            <w:pPr>
              <w:spacing w:line="276" w:lineRule="auto"/>
              <w:ind w:left="113" w:right="113"/>
            </w:pPr>
          </w:p>
        </w:tc>
      </w:tr>
      <w:tr w:rsidR="00436A33" w:rsidRPr="00116A5A" w14:paraId="6CB88D59" w14:textId="77777777" w:rsidTr="00162D64">
        <w:trPr>
          <w:gridAfter w:val="1"/>
          <w:wAfter w:w="22" w:type="dxa"/>
          <w:trHeight w:val="416"/>
        </w:trPr>
        <w:tc>
          <w:tcPr>
            <w:tcW w:w="1413" w:type="dxa"/>
            <w:vMerge w:val="restart"/>
          </w:tcPr>
          <w:p w14:paraId="034F7D2A" w14:textId="77777777" w:rsidR="00436A33" w:rsidRPr="00116A5A" w:rsidRDefault="00436A33" w:rsidP="00436A33">
            <w:pPr>
              <w:spacing w:line="276" w:lineRule="auto"/>
            </w:pPr>
            <w:r w:rsidRPr="00116A5A">
              <w:t>Affective Attitude</w:t>
            </w:r>
          </w:p>
        </w:tc>
        <w:tc>
          <w:tcPr>
            <w:tcW w:w="2126" w:type="dxa"/>
          </w:tcPr>
          <w:p w14:paraId="1B816FC1" w14:textId="77777777" w:rsidR="00436A33" w:rsidRPr="00116A5A" w:rsidRDefault="00436A33" w:rsidP="00436A33">
            <w:pPr>
              <w:spacing w:line="276" w:lineRule="auto"/>
            </w:pPr>
            <w:r w:rsidRPr="00116A5A">
              <w:t>General attitudes towards risk stratification</w:t>
            </w:r>
          </w:p>
        </w:tc>
        <w:tc>
          <w:tcPr>
            <w:tcW w:w="567" w:type="dxa"/>
          </w:tcPr>
          <w:p w14:paraId="4FA8FB22"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659264" behindDoc="0" locked="0" layoutInCell="1" allowOverlap="1" wp14:anchorId="5B78B32B" wp14:editId="407E6A36">
                      <wp:simplePos x="0" y="0"/>
                      <wp:positionH relativeFrom="column">
                        <wp:posOffset>9525</wp:posOffset>
                      </wp:positionH>
                      <wp:positionV relativeFrom="paragraph">
                        <wp:posOffset>158057</wp:posOffset>
                      </wp:positionV>
                      <wp:extent cx="180000" cy="180000"/>
                      <wp:effectExtent l="0" t="0" r="10795" b="10795"/>
                      <wp:wrapNone/>
                      <wp:docPr id="251" name="Oval 251"/>
                      <wp:cNvGraphicFramePr/>
                      <a:graphic xmlns:a="http://schemas.openxmlformats.org/drawingml/2006/main">
                        <a:graphicData uri="http://schemas.microsoft.com/office/word/2010/wordprocessingShape">
                          <wps:wsp>
                            <wps:cNvSpPr/>
                            <wps:spPr>
                              <a:xfrm>
                                <a:off x="0" y="0"/>
                                <a:ext cx="180000" cy="18000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2F240C2" id="Oval 251" o:spid="_x0000_s1026" style="position:absolute;margin-left:.75pt;margin-top:12.45pt;width:14.15pt;height:14.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1Cn+dQIAAIgFAAAOAAAAZHJzL2Uyb0RvYy54bWysVN9PGzEMfp+0/yHK+7heBRuruKIKxDQJ&#10;AaJMPIdcwkXKxZmT9tr99XNyP8oG2gNaH1I7tr/Y39k+O9+1lm0VBgOu4uXRjDPlJNTGPVf8x8PV&#10;p1POQhSuFhacqvheBX6+/PjhrPMLNYcGbK2QEYgLi85XvInRL4oiyEa1IhyBV46MGrAVkVR8LmoU&#10;HaG3tpjPZp+LDrD2CFKFQLeXvZEvM77WSsZbrYOKzFaccov5xHw+pbNYnonFMwrfGDmkId6RRSuM&#10;o0cnqEsRBdugeQXVGokQQMcjCW0BWhupcg1UTTn7q5p1I7zKtRA5wU80hf8HK2+2a3+HREPnwyKQ&#10;mKrYaWzTP+XHdpms/USW2kUm6bI8ndGPM0mmQSaU4hDsMcRvClqWhIora40PqRyxENvrEHvv0Std&#10;B7CmvjLWZiW1gLqwyLaCPl7cleljEf4fXta9K5BgUmRxKDpLcW9VwrPuXmlmaipznhPO/XhIRkip&#10;XCx7UyNq1ed4khkZshzTzzlnwISsqboJewAYPXuQEbuHGfxTqMrtPAXP/pVYHzxF5JfBxSm4NQ7w&#10;LQBLVQ0v9/4jST01iaUnqPd3yBD6YQpeXhn6wtcixDuBND3UFLQR4i0d2kJXcRgkzhrAX2/dJ39q&#10;arJy1tE0Vjz83AhUnNnvjtr9a3l8nMY3K8cnX+ak4EvL00uL27QXQD1T0u7xMovJP9pR1AjtIy2O&#10;VXqVTMJJerviMuKoXMR+S9DqkWq1ym40sl7Ea7f2MoEnVlP7PuweBfqhzSPNxw2Mk/uq1XvfFOlg&#10;tYmgTZ6DA68D3zTuuXGG1ZT2yUs9ex0W6PI3AAAA//8DAFBLAwQUAAYACAAAACEAhAGjEt0AAAAG&#10;AQAADwAAAGRycy9kb3ducmV2LnhtbEyPwU7DMBBE70j8g7VI3KhDaCoa4lShEogTiIKQuLnxNo6I&#10;1yF20+TvWU5wHM1o5k2xmVwnRhxC60nB9SIBgVR701Kj4P3t4eoWRIiajO48oYIZA2zK87NC58af&#10;6BXHXWwEl1DItQIbY59LGWqLToeF75HYO/jB6chyaKQZ9InLXSfTJFlJp1viBat73Fqsv3ZHp+Ap&#10;Vt929XL/+DnXH8+4zMZq3h6UuryYqjsQEaf4F4ZffEaHkpn2/kgmiI51xkEF6XINgu10zUf2CrKb&#10;FGRZyP/45Q8AAAD//wMAUEsBAi0AFAAGAAgAAAAhALaDOJL+AAAA4QEAABMAAAAAAAAAAAAAAAAA&#10;AAAAAFtDb250ZW50X1R5cGVzXS54bWxQSwECLQAUAAYACAAAACEAOP0h/9YAAACUAQAACwAAAAAA&#10;AAAAAAAAAAAvAQAAX3JlbHMvLnJlbHNQSwECLQAUAAYACAAAACEAXdQp/nUCAACIBQAADgAAAAAA&#10;AAAAAAAAAAAuAgAAZHJzL2Uyb0RvYy54bWxQSwECLQAUAAYACAAAACEAhAGjEt0AAAAGAQAADwAA&#10;AAAAAAAAAAAAAADPBAAAZHJzL2Rvd25yZXYueG1sUEsFBgAAAAAEAAQA8wAAANkFAAAAAA==&#10;" fillcolor="black [3213]" strokecolor="black [3213]" strokeweight="1pt">
                      <v:stroke joinstyle="miter"/>
                    </v:oval>
                  </w:pict>
                </mc:Fallback>
              </mc:AlternateContent>
            </w:r>
          </w:p>
        </w:tc>
        <w:tc>
          <w:tcPr>
            <w:tcW w:w="567" w:type="dxa"/>
          </w:tcPr>
          <w:p w14:paraId="20B724CA" w14:textId="77777777" w:rsidR="00436A33" w:rsidRPr="00116A5A" w:rsidRDefault="00436A33" w:rsidP="00436A33">
            <w:pPr>
              <w:spacing w:line="276" w:lineRule="auto"/>
            </w:pPr>
          </w:p>
        </w:tc>
        <w:tc>
          <w:tcPr>
            <w:tcW w:w="567" w:type="dxa"/>
          </w:tcPr>
          <w:p w14:paraId="2D0B2044"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660288" behindDoc="0" locked="0" layoutInCell="1" allowOverlap="1" wp14:anchorId="4CBD818B" wp14:editId="1D1F88DD">
                      <wp:simplePos x="0" y="0"/>
                      <wp:positionH relativeFrom="column">
                        <wp:posOffset>17780</wp:posOffset>
                      </wp:positionH>
                      <wp:positionV relativeFrom="paragraph">
                        <wp:posOffset>164523</wp:posOffset>
                      </wp:positionV>
                      <wp:extent cx="180000" cy="180000"/>
                      <wp:effectExtent l="0" t="0" r="10795" b="10795"/>
                      <wp:wrapNone/>
                      <wp:docPr id="252" name="Oval 252"/>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F9384FF" id="Oval 252" o:spid="_x0000_s1026" style="position:absolute;margin-left:1.4pt;margin-top:12.95pt;width:14.15pt;height:14.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CBD5/z3AAA&#10;AAYBAAAPAAAAZHJzL2Rvd25yZXYueG1sTM7BTsMwDAbgOxLvEBmJG0vbMdhK02lDTLuy0cOOaWPa&#10;ao1TNVlX3h7vBCfL+q3fX7aebCdGHHzrSEE8i0AgVc60VCsovnZPSxA+aDK6c4QKftDDOr+/y3Rq&#10;3JUOOB5DLbiEfKoVNCH0qZS+atBqP3M9EmffbrA68DrU0gz6yuW2k0kUvUirW+IPje7xvcHqfLxY&#10;BWY6fJxG+/q5i85lsSrq+XY0e6UeH6bNG4iAU/g7hhuf6ZCzqXQXMl50ChKGBx6LFQiO53EMolSw&#10;eE5A5pn8z89/AQAA//8DAFBLAQItABQABgAIAAAAIQC2gziS/gAAAOEBAAATAAAAAAAAAAAAAAAA&#10;AAAAAABbQ29udGVudF9UeXBlc10ueG1sUEsBAi0AFAAGAAgAAAAhADj9If/WAAAAlAEAAAsAAAAA&#10;AAAAAAAAAAAALwEAAF9yZWxzLy5yZWxzUEsBAi0AFAAGAAgAAAAhAKdCUWl3AgAAYAUAAA4AAAAA&#10;AAAAAAAAAAAALgIAAGRycy9lMm9Eb2MueG1sUEsBAi0AFAAGAAgAAAAhAIEPn/PcAAAABgEAAA8A&#10;AAAAAAAAAAAAAAAA0QQAAGRycy9kb3ducmV2LnhtbFBLBQYAAAAABAAEAPMAAADaBQAAAAA=&#10;" filled="f" strokecolor="black [3213]" strokeweight="1pt">
                      <v:stroke joinstyle="miter"/>
                    </v:oval>
                  </w:pict>
                </mc:Fallback>
              </mc:AlternateContent>
            </w:r>
          </w:p>
        </w:tc>
        <w:tc>
          <w:tcPr>
            <w:tcW w:w="567" w:type="dxa"/>
          </w:tcPr>
          <w:p w14:paraId="1EE1A41A"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34016" behindDoc="0" locked="0" layoutInCell="1" allowOverlap="1" wp14:anchorId="5DD2582E" wp14:editId="698DCB01">
                      <wp:simplePos x="0" y="0"/>
                      <wp:positionH relativeFrom="column">
                        <wp:posOffset>80010</wp:posOffset>
                      </wp:positionH>
                      <wp:positionV relativeFrom="paragraph">
                        <wp:posOffset>231717</wp:posOffset>
                      </wp:positionV>
                      <wp:extent cx="35560" cy="35560"/>
                      <wp:effectExtent l="0" t="0" r="21590" b="21590"/>
                      <wp:wrapNone/>
                      <wp:docPr id="163" name="Oval 163"/>
                      <wp:cNvGraphicFramePr/>
                      <a:graphic xmlns:a="http://schemas.openxmlformats.org/drawingml/2006/main">
                        <a:graphicData uri="http://schemas.microsoft.com/office/word/2010/wordprocessingShape">
                          <wps:wsp>
                            <wps:cNvSpPr/>
                            <wps:spPr>
                              <a:xfrm>
                                <a:off x="0" y="0"/>
                                <a:ext cx="35560" cy="3556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5CA8ECD" id="Oval 163" o:spid="_x0000_s1026" style="position:absolute;margin-left:6.3pt;margin-top:18.25pt;width:2.8pt;height:2.8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cRyzeQIAAF4FAAAOAAAAZHJzL2Uyb0RvYy54bWysVM1u2zAMvg/YOwi6L06yptuCOkWQosOA&#10;oA2WDj2rshQLkEVNUuJkTz9Ksp1gLXYY5oNMiuTHH5G8uT02mhyE8wpMSSejMSXCcKiU2ZX0x9P9&#10;h8+U+MBMxTQYUdKT8PR28f7dTWvnYgo16Eo4giDGz1tb0joEOy8Kz2vRMD8CKwwKJbiGBWTdrqgc&#10;axG90cV0PL4uWnCVdcCF93h7l4V0kfClFDw8SulFILqkGFtIp0vnSzyLxQ2b7xyzteJdGOwfomiY&#10;Muh0gLpjgZG9U6+gGsUdeJBhxKEpQErFRcoBs5mM/8hmWzMrUi5YHG+HMvn/B8sfDlu7cViG1vq5&#10;RzJmcZSuiX+MjxxTsU5DscQxEI6XH2eza6woR0kmEaM4m1rnw1cBDYlESYXWyvqYDJuzw9qHrN1r&#10;xWsD90rr9CDaxAsPWlXxLjGxI8RKO3Jg+JbhOIlvhw4vtJCLlsU5lUSFkxYRQpvvQhJVYfDTFEjq&#10;sjMm41yYMMmimlUiu5qN8eud9VEk1wkwIksMcsDuAHrNDNJj55g7/WgqUpMOxuO/BZaNB4vkGUwY&#10;jBtlwL0FoDGrznPW74uUSxOr9ALVaeOIgzwi3vJ7hS+3Zj5smMOZwLfGOQ+PeEgNbUmhoyipwf16&#10;6z7qY6uilJIWZ6yk/ueeOUGJ/mawib9Mrq7iUCbmavZpioy7lLxcSsy+WQE+/QQ3iuWJjPpB96R0&#10;0DzjOlhGryhihqPvkvLgemYV8uzjQuFiuUxqOIiWhbXZWh7BY1VjWz4dn5mzXfsG7PoH6OfxVQtn&#10;3WhpYLkPIFXq73Ndu3rjEKfG6RZO3BKXfNI6r8XFbwAAAP//AwBQSwMEFAAGAAgAAAAhAFw5Vefb&#10;AAAABwEAAA8AAABkcnMvZG93bnJldi54bWxMjsFOwzAQRO+V+Adrkbi1TlMIJWRTQdWKKy05cHTi&#10;JYkar6PYTcPf457ocTSjNy/bTKYTIw2utYywXEQgiCurW64Riq/9fA3CecVadZYJ4ZccbPK7WaZS&#10;bS98oPHoaxEg7FKF0Hjfp1K6qiGj3ML2xKH7sYNRPsShlnpQlwA3nYyjKJFGtRweGtXTtqHqdDwb&#10;BD0ddt+jef7cR6eyeCnq1fuoPxAf7qe3VxCeJv8/hqt+UIc8OJX2zNqJLuQ4CUuEVfIE4tqvYxAl&#10;wmO8BJln8tY//wMAAP//AwBQSwECLQAUAAYACAAAACEAtoM4kv4AAADhAQAAEwAAAAAAAAAAAAAA&#10;AAAAAAAAW0NvbnRlbnRfVHlwZXNdLnhtbFBLAQItABQABgAIAAAAIQA4/SH/1gAAAJQBAAALAAAA&#10;AAAAAAAAAAAAAC8BAABfcmVscy8ucmVsc1BLAQItABQABgAIAAAAIQC8cRyzeQIAAF4FAAAOAAAA&#10;AAAAAAAAAAAAAC4CAABkcnMvZTJvRG9jLnhtbFBLAQItABQABgAIAAAAIQBcOVXn2wAAAAcBAAAP&#10;AAAAAAAAAAAAAAAAANMEAABkcnMvZG93bnJldi54bWxQSwUGAAAAAAQABADzAAAA2wUAAAAA&#10;" filled="f" strokecolor="black [3213]" strokeweight="1pt">
                      <v:stroke joinstyle="miter"/>
                    </v:oval>
                  </w:pict>
                </mc:Fallback>
              </mc:AlternateContent>
            </w:r>
          </w:p>
        </w:tc>
        <w:tc>
          <w:tcPr>
            <w:tcW w:w="567" w:type="dxa"/>
          </w:tcPr>
          <w:p w14:paraId="5161334A"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35040" behindDoc="0" locked="0" layoutInCell="1" allowOverlap="1" wp14:anchorId="7FB1CD96" wp14:editId="6328E6BB">
                      <wp:simplePos x="0" y="0"/>
                      <wp:positionH relativeFrom="column">
                        <wp:posOffset>90170</wp:posOffset>
                      </wp:positionH>
                      <wp:positionV relativeFrom="paragraph">
                        <wp:posOffset>231082</wp:posOffset>
                      </wp:positionV>
                      <wp:extent cx="35560" cy="35560"/>
                      <wp:effectExtent l="0" t="0" r="21590" b="21590"/>
                      <wp:wrapNone/>
                      <wp:docPr id="173" name="Oval 173"/>
                      <wp:cNvGraphicFramePr/>
                      <a:graphic xmlns:a="http://schemas.openxmlformats.org/drawingml/2006/main">
                        <a:graphicData uri="http://schemas.microsoft.com/office/word/2010/wordprocessingShape">
                          <wps:wsp>
                            <wps:cNvSpPr/>
                            <wps:spPr>
                              <a:xfrm>
                                <a:off x="0" y="0"/>
                                <a:ext cx="35560" cy="3556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B3C7F8D" id="Oval 173" o:spid="_x0000_s1026" style="position:absolute;margin-left:7.1pt;margin-top:18.2pt;width:2.8pt;height:2.8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cRyzeQIAAF4FAAAOAAAAZHJzL2Uyb0RvYy54bWysVM1u2zAMvg/YOwi6L06yptuCOkWQosOA&#10;oA2WDj2rshQLkEVNUuJkTz9Ksp1gLXYY5oNMiuTHH5G8uT02mhyE8wpMSSejMSXCcKiU2ZX0x9P9&#10;h8+U+MBMxTQYUdKT8PR28f7dTWvnYgo16Eo4giDGz1tb0joEOy8Kz2vRMD8CKwwKJbiGBWTdrqgc&#10;axG90cV0PL4uWnCVdcCF93h7l4V0kfClFDw8SulFILqkGFtIp0vnSzyLxQ2b7xyzteJdGOwfomiY&#10;Muh0gLpjgZG9U6+gGsUdeJBhxKEpQErFRcoBs5mM/8hmWzMrUi5YHG+HMvn/B8sfDlu7cViG1vq5&#10;RzJmcZSuiX+MjxxTsU5DscQxEI6XH2eza6woR0kmEaM4m1rnw1cBDYlESYXWyvqYDJuzw9qHrN1r&#10;xWsD90rr9CDaxAsPWlXxLjGxI8RKO3Jg+JbhOIlvhw4vtJCLlsU5lUSFkxYRQpvvQhJVYfDTFEjq&#10;sjMm41yYMMmimlUiu5qN8eud9VEk1wkwIksMcsDuAHrNDNJj55g7/WgqUpMOxuO/BZaNB4vkGUwY&#10;jBtlwL0FoDGrznPW74uUSxOr9ALVaeOIgzwi3vJ7hS+3Zj5smMOZwLfGOQ+PeEgNbUmhoyipwf16&#10;6z7qY6uilJIWZ6yk/ueeOUGJ/mawib9Mrq7iUCbmavZpioy7lLxcSsy+WQE+/QQ3iuWJjPpB96R0&#10;0DzjOlhGryhihqPvkvLgemYV8uzjQuFiuUxqOIiWhbXZWh7BY1VjWz4dn5mzXfsG7PoH6OfxVQtn&#10;3WhpYLkPIFXq73Ndu3rjEKfG6RZO3BKXfNI6r8XFbwAAAP//AwBQSwMEFAAGAAgAAAAhADj/yNrb&#10;AAAABwEAAA8AAABkcnMvZG93bnJldi54bWxMj8FOwzAQRO9I/IO1SNyoTRoVmsapAFFxpSWHHp14&#10;SaLG6yh20/D3bE9wHM1o5k2+nV0vJhxD50nD40KBQKq97ajRUH7tHp5BhGjImt4TavjBANvi9iY3&#10;mfUX2uN0iI3gEgqZ0dDGOGRShrpFZ8LCD0jsffvRmchybKQdzYXLXS8TpVbSmY54oTUDvrVYnw5n&#10;p8HO+/fj5J4+d+pUleuyWb5O9kPr+7v5ZQMi4hz/wnDFZ3QomKnyZ7JB9KzThJMalqsUxNVf85NK&#10;Q5ookEUu//MXvwAAAP//AwBQSwECLQAUAAYACAAAACEAtoM4kv4AAADhAQAAEwAAAAAAAAAAAAAA&#10;AAAAAAAAW0NvbnRlbnRfVHlwZXNdLnhtbFBLAQItABQABgAIAAAAIQA4/SH/1gAAAJQBAAALAAAA&#10;AAAAAAAAAAAAAC8BAABfcmVscy8ucmVsc1BLAQItABQABgAIAAAAIQC8cRyzeQIAAF4FAAAOAAAA&#10;AAAAAAAAAAAAAC4CAABkcnMvZTJvRG9jLnhtbFBLAQItABQABgAIAAAAIQA4/8ja2wAAAAcBAAAP&#10;AAAAAAAAAAAAAAAAANMEAABkcnMvZG93bnJldi54bWxQSwUGAAAAAAQABADzAAAA2wUAAAAA&#10;" filled="f" strokecolor="black [3213]" strokeweight="1pt">
                      <v:stroke joinstyle="miter"/>
                    </v:oval>
                  </w:pict>
                </mc:Fallback>
              </mc:AlternateContent>
            </w:r>
          </w:p>
        </w:tc>
        <w:tc>
          <w:tcPr>
            <w:tcW w:w="567" w:type="dxa"/>
          </w:tcPr>
          <w:p w14:paraId="18F9806B"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32992" behindDoc="0" locked="0" layoutInCell="1" allowOverlap="1" wp14:anchorId="33287BDC" wp14:editId="33247E4A">
                      <wp:simplePos x="0" y="0"/>
                      <wp:positionH relativeFrom="column">
                        <wp:posOffset>47625</wp:posOffset>
                      </wp:positionH>
                      <wp:positionV relativeFrom="paragraph">
                        <wp:posOffset>182822</wp:posOffset>
                      </wp:positionV>
                      <wp:extent cx="108000" cy="108000"/>
                      <wp:effectExtent l="0" t="0" r="25400" b="25400"/>
                      <wp:wrapNone/>
                      <wp:docPr id="93" name="Oval 93"/>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EB1D047" id="Oval 93" o:spid="_x0000_s1026" style="position:absolute;margin-left:3.75pt;margin-top:14.4pt;width:8.5pt;height:8.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XrjeAIAAGAFAAAOAAAAZHJzL2Uyb0RvYy54bWysVEtr3DAQvhf6H4Tuje0ladMl3rAkpBRC&#10;EpqUnBVZigWyRpW0693++s7Ij12a0kPpxZ7nNw/NzMXlrrNsq0I04GpenZScKSehMe615t+fbj6c&#10;cxaTcI2w4FTN9yryy9X7dxe9X6oFtGAbFRiCuLjsfc3blPyyKKJsVSfiCXjlUKkhdCIhG16LJoge&#10;0TtbLMryY9FDaHwAqWJE6fWg5KuMr7WS6V7rqBKzNcfcUv6G/H2hb7G6EMvXIHxr5JiG+IcsOmEc&#10;Bp2hrkUSbBPMG6jOyAARdDqR0BWgtZEq14DVVOVv1Ty2wqtcCzYn+rlN8f/Byrvto38I2Ibex2VE&#10;kqrY6dDRH/Nju9ys/dwstUtMorAqz8sSWypRNdKIUhycfYjpi4KOEVFzZa3xkcoRS7G9jWmwnqxI&#10;7ODGWJufxDoSRLCmIVlmaCbUlQ1sK/A1066i18OAR1bIkWdxKCZTaW8VQVj3TWlmGkx/kRPJc3bA&#10;FFIql6pB1YpGDaHOsNA8KhRsyiKHzoCErDHJGXsEmCwHkAl7yHm0J1eVx3R2Lv+W2OA8e+TI4NLs&#10;3BkH4U8AFqsaIw/2U5OG1lCXXqDZPwQWYFiS6OWNwZe7FTE9iIBbgY+Nm57u8aMt9DWHkeKshfDz&#10;T3Kyx2FFLWc9blnN44+NCIoz+9XhGH+uTk9pLTNzevZpgUw41rwca9ymuwJ8+gpvipeZJPtkJ1IH&#10;6J7xIKwpKqqEkxi75jKFiblKw/bjSZFqvc5muIpepFv36CWBU1dpLJ92zyL4cXwTzv0dTBv5ZoQH&#10;W/J0sN4k0CbP96GvY79xjfPgjCeH7sQxn60Oh3H1CwAA//8DAFBLAwQUAAYACAAAACEAZnKkNNoA&#10;AAAGAQAADwAAAGRycy9kb3ducmV2LnhtbEyPwU7DMBBE70j8g7VI3KhDaGkI2VSAqLjSkgNHJ16S&#10;qPG6it00/D3LCY6jGc28KTazG9REY+g9I9wuElDEjbc9twjVx/YmAxWiYWsGz4TwTQE25eVFYXLr&#10;z7yjaR9bJSUccoPQxXjMtQ5NR86EhT8Si/flR2eiyLHVdjRnKXeDTpPkXjvTsyx05kgvHTWH/ckh&#10;2Hn3+jm59fs2OdTVQ9XePU/2DfH6an56BBVpjn9h+MUXdCiFqfYntkENCOuVBBHSTA6InS5F1wjL&#10;VQa6LPR//PIHAAD//wMAUEsBAi0AFAAGAAgAAAAhALaDOJL+AAAA4QEAABMAAAAAAAAAAAAAAAAA&#10;AAAAAFtDb250ZW50X1R5cGVzXS54bWxQSwECLQAUAAYACAAAACEAOP0h/9YAAACUAQAACwAAAAAA&#10;AAAAAAAAAAAvAQAAX3JlbHMvLnJlbHNQSwECLQAUAAYACAAAACEAI31643gCAABgBQAADgAAAAAA&#10;AAAAAAAAAAAuAgAAZHJzL2Uyb0RvYy54bWxQSwECLQAUAAYACAAAACEAZnKkNNoAAAAGAQAADwAA&#10;AAAAAAAAAAAAAADSBAAAZHJzL2Rvd25yZXYueG1sUEsFBgAAAAAEAAQA8wAAANkFAAAAAA==&#10;" filled="f" strokecolor="black [3213]" strokeweight="1pt">
                      <v:stroke joinstyle="miter"/>
                    </v:oval>
                  </w:pict>
                </mc:Fallback>
              </mc:AlternateContent>
            </w:r>
          </w:p>
        </w:tc>
        <w:tc>
          <w:tcPr>
            <w:tcW w:w="425" w:type="dxa"/>
          </w:tcPr>
          <w:p w14:paraId="36C036E1" w14:textId="77777777" w:rsidR="00436A33" w:rsidRPr="00116A5A" w:rsidRDefault="00436A33" w:rsidP="00436A33">
            <w:pPr>
              <w:spacing w:line="276" w:lineRule="auto"/>
            </w:pPr>
          </w:p>
        </w:tc>
        <w:tc>
          <w:tcPr>
            <w:tcW w:w="567" w:type="dxa"/>
          </w:tcPr>
          <w:p w14:paraId="07061D73"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43232" behindDoc="0" locked="0" layoutInCell="1" allowOverlap="1" wp14:anchorId="1A0DAEC8" wp14:editId="19F6F697">
                      <wp:simplePos x="0" y="0"/>
                      <wp:positionH relativeFrom="column">
                        <wp:posOffset>48260</wp:posOffset>
                      </wp:positionH>
                      <wp:positionV relativeFrom="paragraph">
                        <wp:posOffset>182822</wp:posOffset>
                      </wp:positionV>
                      <wp:extent cx="107950" cy="107950"/>
                      <wp:effectExtent l="0" t="0" r="25400" b="25400"/>
                      <wp:wrapNone/>
                      <wp:docPr id="174" name="Oval 174"/>
                      <wp:cNvGraphicFramePr/>
                      <a:graphic xmlns:a="http://schemas.openxmlformats.org/drawingml/2006/main">
                        <a:graphicData uri="http://schemas.microsoft.com/office/word/2010/wordprocessingShape">
                          <wps:wsp>
                            <wps:cNvSpPr/>
                            <wps:spPr>
                              <a:xfrm>
                                <a:off x="0" y="0"/>
                                <a:ext cx="107950" cy="10795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056F896" id="Oval 174" o:spid="_x0000_s1026" style="position:absolute;margin-left:3.8pt;margin-top:14.4pt;width:8.5pt;height:8.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XiveQIAAGAFAAAOAAAAZHJzL2Uyb0RvYy54bWysVEtv2zAMvg/YfxB0X20H6boGdYogRYYB&#10;QRssHXpWZSkWIIuapMTJfv0o+ZFgLXYY5oNMiuTHh0je3R8bTQ7CeQWmpMVVTokwHCpldiX98bz6&#10;9IUSH5ipmAYjSnoSnt7PP364a+1MTKAGXQlHEMT4WWtLWodgZ1nmeS0a5q/ACoNCCa5hAVm3yyrH&#10;WkRvdDbJ889ZC66yDrjwHm8fOiGdJ3wpBQ9PUnoRiC4pxhbS6dL5Gs9sfsdmO8dsrXgfBvuHKBqm&#10;DDodoR5YYGTv1BuoRnEHHmS44tBkIKXiIuWA2RT5H9lsa2ZFygWL4+1YJv//YPnjYWs3DsvQWj/z&#10;SMYsjtI18Y/xkWMq1mksljgGwvGyyG9ur7GkHEU9jSjZ2dg6H74KaEgkSiq0VtbHdNiMHdY+dNqD&#10;Vrw2sFJapyfRJl540KqKd4mJPSGW2pEDw9cMxyK+Hjq80EIuWmbnZBIVTlpECG2+C0lUheFPUiCp&#10;z86YjHNhQtGJalaJztV1jt/gbIgiuU6AEVlikCN2DzBodiADdhdzrx9NRWrT0Tj/W2Cd8WiRPIMJ&#10;o3GjDLj3ADRm1Xvu9IcidaWJVXqF6rRxxEE3JN7ylcKXWzMfNszhVOBj46SHJzykhrak0FOU1OB+&#10;vXcf9bFZUUpJi1NWUv9zz5ygRH8z2Ma3xXQaxzIx0+ubCTLuUvJ6KTH7Zgn49AXuFMsTGfWDHkjp&#10;oHnBhbCIXlHEDEffJeXBDcwydNOPK4WLxSKp4ShaFtZma3kEj1WNbfl8fGHO9u0bsO8fYZjINy3c&#10;6UZLA4t9AKlSf5/r2tcbxzg1Tr9y4p645JPWeTHOfwMAAP//AwBQSwMEFAAGAAgAAAAhAKhEBE7a&#10;AAAABgEAAA8AAABkcnMvZG93bnJldi54bWxMj8FOwzAQRO9I/IO1SNyoQyhtCNlUgKi40pIDRyde&#10;kqjxuordNPw9ywmOoxnNvCk2sxvURGPoPSPcLhJQxI23PbcI1cf2JgMVomFrBs+E8E0BNuXlRWFy&#10;68+8o2kfWyUlHHKD0MV4zLUOTUfOhIU/Eov35Udnosix1XY0Zyl3g06TZKWd6VkWOnOkl46aw/7k&#10;EOy8e/2c3Pp9mxzq6qFq754n+4Z4fTU/PYKKNMe/MPziCzqUwlT7E9ugBoT1SoIIaSYHxE6XomuE&#10;5X0Guiz0f/zyBwAA//8DAFBLAQItABQABgAIAAAAIQC2gziS/gAAAOEBAAATAAAAAAAAAAAAAAAA&#10;AAAAAABbQ29udGVudF9UeXBlc10ueG1sUEsBAi0AFAAGAAgAAAAhADj9If/WAAAAlAEAAAsAAAAA&#10;AAAAAAAAAAAALwEAAF9yZWxzLy5yZWxzUEsBAi0AFAAGAAgAAAAhAIwBeK95AgAAYAUAAA4AAAAA&#10;AAAAAAAAAAAALgIAAGRycy9lMm9Eb2MueG1sUEsBAi0AFAAGAAgAAAAhAKhEBE7aAAAABgEAAA8A&#10;AAAAAAAAAAAAAAAA0wQAAGRycy9kb3ducmV2LnhtbFBLBQYAAAAABAAEAPMAAADaBQAAAAA=&#10;" filled="f" strokecolor="black [3213]" strokeweight="1pt">
                      <v:stroke joinstyle="miter"/>
                    </v:oval>
                  </w:pict>
                </mc:Fallback>
              </mc:AlternateContent>
            </w:r>
          </w:p>
        </w:tc>
        <w:tc>
          <w:tcPr>
            <w:tcW w:w="426" w:type="dxa"/>
          </w:tcPr>
          <w:p w14:paraId="10A471BD"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45280" behindDoc="0" locked="0" layoutInCell="1" allowOverlap="1" wp14:anchorId="325EC0B8" wp14:editId="78141FB8">
                      <wp:simplePos x="0" y="0"/>
                      <wp:positionH relativeFrom="column">
                        <wp:posOffset>48895</wp:posOffset>
                      </wp:positionH>
                      <wp:positionV relativeFrom="paragraph">
                        <wp:posOffset>221557</wp:posOffset>
                      </wp:positionV>
                      <wp:extent cx="36000" cy="36000"/>
                      <wp:effectExtent l="0" t="0" r="21590" b="21590"/>
                      <wp:wrapNone/>
                      <wp:docPr id="147" name="Oval 147"/>
                      <wp:cNvGraphicFramePr/>
                      <a:graphic xmlns:a="http://schemas.openxmlformats.org/drawingml/2006/main">
                        <a:graphicData uri="http://schemas.microsoft.com/office/word/2010/wordprocessingShape">
                          <wps:wsp>
                            <wps:cNvSpPr/>
                            <wps:spPr>
                              <a:xfrm>
                                <a:off x="0" y="0"/>
                                <a:ext cx="36000" cy="3600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BD84876" id="Oval 147" o:spid="_x0000_s1026" style="position:absolute;margin-left:3.85pt;margin-top:17.45pt;width:2.85pt;height:2.8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laojdwIAAIYFAAAOAAAAZHJzL2Uyb0RvYy54bWysVMFu2zAMvQ/YPwi6r3ayttuCOkXQosOA&#10;oA2WDj0rslQLkEVNUuJkXz9Ksp1sLXYodpFJkXwin0leXe9bTXbCeQWmopOzkhJhONTKPFf0x+Pd&#10;h8+U+MBMzTQYUdGD8PR6/v7dVWdnYgoN6Fo4giDGzzpb0SYEOysKzxvRMn8GVhg0SnAtC6i656J2&#10;rEP0VhfTsrwsOnC1dcCF93h7m410nvClFDw8SOlFILqimFtIp0vnJp7F/IrNnh2zjeJ9GuwNWbRM&#10;GXx0hLplgZGtUy+gWsUdeJDhjENbgJSKi1QDVjMp/6pm3TArUi1IjrcjTf7/wfL73dquHNLQWT/z&#10;KMYq9tK18Yv5kX0i6zCSJfaBcLz8eFmWyChHSxYRoziGWufDVwEtiUJFhdbK+lgMm7Hd0ofsPXjF&#10;aw9a1XdK66TEBhA32pEdw18X9pP4qxD/Dy9t3hSIMDGyOJacpHDQIuJp811IomoscpoSTt14TIZx&#10;LkyYZFPDapFzvEA+UkPFLIf0U84JMCJLrG7E7gEGzwwyYOdie/8YKlIzj8HlvxLLwWNEehlMGINb&#10;ZcC9BqCxqv7l7D+QlKmJLG2gPqwccZBHyVt+p/APL5kPK+ZwdrAncB+EBzykhq6i0EuUNOB+vXYf&#10;/bGl0UpJh7NYUf9zy5ygRH8z2OxfJufncXiTcn7xaYqKO7VsTi1m294A9swEN4/lSYz+QQ+idNA+&#10;4dpYxFfRxAzHtyvKgxuUm5B3BC4eLhaL5IYDa1lYmrXlETyyGtv3cf/EnO3bPOB03MMwty9aPfvG&#10;SAOLbQCp0hwcee35xmFPjdMvprhNTvXkdVyf898AAAD//wMAUEsDBBQABgAIAAAAIQDmbZAx3QAA&#10;AAYBAAAPAAAAZHJzL2Rvd25yZXYueG1sTI7BTsMwEETvSPyDtUjcqAMNKYRsqlAJxKmItkLi5ibb&#10;OCJeh9hNk7/HPcFxNKM3L1uOphUD9a6xjHA7i0AQl7ZquEbYbV9uHkA4r7hSrWVCmMjBMr+8yFRa&#10;2RN/0LDxtQgQdqlC0N53qZSu1GSUm9mOOHQH2xvlQ+xrWfXqFOCmlXdRlEijGg4PWnW00lR+b44G&#10;4c0XPzp5f379msrPNcX3QzGtDojXV2PxBMLT6P/GcNYP6pAHp709cuVEi7BYhCHCPH4Eca7nMYg9&#10;QhwlIPNM/tfPfwEAAP//AwBQSwECLQAUAAYACAAAACEAtoM4kv4AAADhAQAAEwAAAAAAAAAAAAAA&#10;AAAAAAAAW0NvbnRlbnRfVHlwZXNdLnhtbFBLAQItABQABgAIAAAAIQA4/SH/1gAAAJQBAAALAAAA&#10;AAAAAAAAAAAAAC8BAABfcmVscy8ucmVsc1BLAQItABQABgAIAAAAIQDklaojdwIAAIYFAAAOAAAA&#10;AAAAAAAAAAAAAC4CAABkcnMvZTJvRG9jLnhtbFBLAQItABQABgAIAAAAIQDmbZAx3QAAAAYBAAAP&#10;AAAAAAAAAAAAAAAAANEEAABkcnMvZG93bnJldi54bWxQSwUGAAAAAAQABADzAAAA2wUAAAAA&#10;" fillcolor="black [3213]" strokecolor="black [3213]" strokeweight="1pt">
                      <v:stroke joinstyle="miter"/>
                    </v:oval>
                  </w:pict>
                </mc:Fallback>
              </mc:AlternateContent>
            </w:r>
          </w:p>
        </w:tc>
        <w:tc>
          <w:tcPr>
            <w:tcW w:w="425" w:type="dxa"/>
          </w:tcPr>
          <w:p w14:paraId="0FAC128A" w14:textId="77777777" w:rsidR="00436A33" w:rsidRPr="00116A5A" w:rsidRDefault="00436A33" w:rsidP="00436A33">
            <w:pPr>
              <w:spacing w:line="276" w:lineRule="auto"/>
            </w:pPr>
          </w:p>
        </w:tc>
        <w:tc>
          <w:tcPr>
            <w:tcW w:w="425" w:type="dxa"/>
          </w:tcPr>
          <w:p w14:paraId="574FF86C" w14:textId="77777777" w:rsidR="00436A33" w:rsidRPr="00116A5A" w:rsidRDefault="00436A33" w:rsidP="00436A33">
            <w:pPr>
              <w:spacing w:line="276" w:lineRule="auto"/>
            </w:pPr>
          </w:p>
        </w:tc>
        <w:tc>
          <w:tcPr>
            <w:tcW w:w="583" w:type="dxa"/>
          </w:tcPr>
          <w:p w14:paraId="31FA1B3B"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661312" behindDoc="0" locked="0" layoutInCell="1" allowOverlap="1" wp14:anchorId="3711BD9F" wp14:editId="3EA44644">
                      <wp:simplePos x="0" y="0"/>
                      <wp:positionH relativeFrom="column">
                        <wp:posOffset>27305</wp:posOffset>
                      </wp:positionH>
                      <wp:positionV relativeFrom="paragraph">
                        <wp:posOffset>165042</wp:posOffset>
                      </wp:positionV>
                      <wp:extent cx="180000" cy="180000"/>
                      <wp:effectExtent l="0" t="0" r="10795" b="10795"/>
                      <wp:wrapNone/>
                      <wp:docPr id="7" name="Oval 7"/>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8E76185" id="Oval 7" o:spid="_x0000_s1026" style="position:absolute;margin-left:2.15pt;margin-top:13pt;width:14.15pt;height:14.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ARNIX12gAA&#10;AAYBAAAPAAAAZHJzL2Rvd25yZXYueG1sTI9BT4NAEIXvJv6HzZh4s4ugVZGhUWPj1VYOHhd2BFJ2&#10;lrBbiv/e8aTHN+/lvW+KzeIGNdMUes8I16sEFHHjbc8tQvWxvboHFaJhawbPhPBNATbl+VlhcutP&#10;vKN5H1slJRxyg9DFOOZah6YjZ8LKj8TiffnJmShyarWdzEnK3aDTJFlrZ3qWhc6M9NJRc9gfHYJd&#10;dq+fs7t73yaHunqo2ux5tm+IlxfL0yOoSEv8C8MvvqBDKUy1P7INakC4ySSIkK7lI7GzdA2qRriV&#10;uy4L/R+//AEAAP//AwBQSwECLQAUAAYACAAAACEAtoM4kv4AAADhAQAAEwAAAAAAAAAAAAAAAAAA&#10;AAAAW0NvbnRlbnRfVHlwZXNdLnhtbFBLAQItABQABgAIAAAAIQA4/SH/1gAAAJQBAAALAAAAAAAA&#10;AAAAAAAAAC8BAABfcmVscy8ucmVsc1BLAQItABQABgAIAAAAIQCnQlFpdwIAAGAFAAAOAAAAAAAA&#10;AAAAAAAAAC4CAABkcnMvZTJvRG9jLnhtbFBLAQItABQABgAIAAAAIQARNIX12gAAAAYBAAAPAAAA&#10;AAAAAAAAAAAAANEEAABkcnMvZG93bnJldi54bWxQSwUGAAAAAAQABADzAAAA2AUAAAAA&#10;" filled="f" strokecolor="black [3213]" strokeweight="1pt">
                      <v:stroke joinstyle="miter"/>
                    </v:oval>
                  </w:pict>
                </mc:Fallback>
              </mc:AlternateContent>
            </w:r>
          </w:p>
        </w:tc>
        <w:tc>
          <w:tcPr>
            <w:tcW w:w="515" w:type="dxa"/>
          </w:tcPr>
          <w:p w14:paraId="62F371A9" w14:textId="77777777" w:rsidR="00436A33" w:rsidRPr="00116A5A" w:rsidRDefault="00436A33" w:rsidP="00436A33">
            <w:pPr>
              <w:spacing w:line="276" w:lineRule="auto"/>
            </w:pPr>
          </w:p>
        </w:tc>
        <w:tc>
          <w:tcPr>
            <w:tcW w:w="516" w:type="dxa"/>
          </w:tcPr>
          <w:p w14:paraId="305C4852" w14:textId="77777777" w:rsidR="00436A33" w:rsidRPr="00116A5A" w:rsidRDefault="00436A33" w:rsidP="00436A33">
            <w:pPr>
              <w:spacing w:line="276" w:lineRule="auto"/>
            </w:pPr>
          </w:p>
        </w:tc>
        <w:tc>
          <w:tcPr>
            <w:tcW w:w="516" w:type="dxa"/>
          </w:tcPr>
          <w:p w14:paraId="5F4F4927" w14:textId="77777777" w:rsidR="00436A33" w:rsidRPr="00116A5A" w:rsidRDefault="00436A33" w:rsidP="00436A33">
            <w:pPr>
              <w:spacing w:line="276" w:lineRule="auto"/>
            </w:pPr>
          </w:p>
        </w:tc>
        <w:tc>
          <w:tcPr>
            <w:tcW w:w="515" w:type="dxa"/>
          </w:tcPr>
          <w:p w14:paraId="7FB6556D" w14:textId="77777777" w:rsidR="00436A33" w:rsidRPr="00116A5A" w:rsidRDefault="00436A33" w:rsidP="00436A33">
            <w:pPr>
              <w:spacing w:line="276" w:lineRule="auto"/>
            </w:pPr>
          </w:p>
        </w:tc>
        <w:tc>
          <w:tcPr>
            <w:tcW w:w="515" w:type="dxa"/>
          </w:tcPr>
          <w:p w14:paraId="10F824E5" w14:textId="77777777" w:rsidR="00436A33" w:rsidRPr="00116A5A" w:rsidRDefault="00436A33" w:rsidP="00436A33">
            <w:pPr>
              <w:spacing w:line="276" w:lineRule="auto"/>
            </w:pPr>
          </w:p>
        </w:tc>
        <w:tc>
          <w:tcPr>
            <w:tcW w:w="515" w:type="dxa"/>
          </w:tcPr>
          <w:p w14:paraId="1AAC270E" w14:textId="77777777" w:rsidR="00436A33" w:rsidRPr="00116A5A" w:rsidRDefault="00436A33" w:rsidP="00436A33">
            <w:pPr>
              <w:spacing w:line="276" w:lineRule="auto"/>
            </w:pPr>
          </w:p>
        </w:tc>
        <w:tc>
          <w:tcPr>
            <w:tcW w:w="515" w:type="dxa"/>
          </w:tcPr>
          <w:p w14:paraId="596310F6" w14:textId="77777777" w:rsidR="00436A33" w:rsidRPr="00116A5A" w:rsidRDefault="00436A33" w:rsidP="00436A33">
            <w:pPr>
              <w:spacing w:line="276" w:lineRule="auto"/>
            </w:pPr>
          </w:p>
        </w:tc>
        <w:tc>
          <w:tcPr>
            <w:tcW w:w="515" w:type="dxa"/>
          </w:tcPr>
          <w:p w14:paraId="488E9525" w14:textId="77777777" w:rsidR="00436A33" w:rsidRPr="00116A5A" w:rsidRDefault="00436A33" w:rsidP="00436A33">
            <w:pPr>
              <w:spacing w:line="276" w:lineRule="auto"/>
            </w:pPr>
          </w:p>
        </w:tc>
        <w:tc>
          <w:tcPr>
            <w:tcW w:w="515" w:type="dxa"/>
          </w:tcPr>
          <w:p w14:paraId="20FC75E0" w14:textId="77777777" w:rsidR="00436A33" w:rsidRPr="00116A5A" w:rsidRDefault="00436A33" w:rsidP="00436A33">
            <w:pPr>
              <w:spacing w:line="276" w:lineRule="auto"/>
            </w:pPr>
          </w:p>
        </w:tc>
        <w:tc>
          <w:tcPr>
            <w:tcW w:w="515" w:type="dxa"/>
          </w:tcPr>
          <w:p w14:paraId="1042C627" w14:textId="77777777" w:rsidR="00436A33" w:rsidRPr="00116A5A" w:rsidRDefault="00436A33" w:rsidP="00436A33">
            <w:pPr>
              <w:spacing w:line="276" w:lineRule="auto"/>
            </w:pPr>
          </w:p>
        </w:tc>
      </w:tr>
      <w:tr w:rsidR="00436A33" w:rsidRPr="00116A5A" w14:paraId="7E560AB9" w14:textId="77777777" w:rsidTr="00162D64">
        <w:trPr>
          <w:gridAfter w:val="1"/>
          <w:wAfter w:w="22" w:type="dxa"/>
          <w:trHeight w:val="836"/>
        </w:trPr>
        <w:tc>
          <w:tcPr>
            <w:tcW w:w="1413" w:type="dxa"/>
            <w:vMerge/>
          </w:tcPr>
          <w:p w14:paraId="7F137E99" w14:textId="77777777" w:rsidR="00436A33" w:rsidRPr="00116A5A" w:rsidRDefault="00436A33" w:rsidP="00436A33">
            <w:pPr>
              <w:spacing w:line="276" w:lineRule="auto"/>
            </w:pPr>
          </w:p>
        </w:tc>
        <w:tc>
          <w:tcPr>
            <w:tcW w:w="2126" w:type="dxa"/>
          </w:tcPr>
          <w:p w14:paraId="29ECA9BF" w14:textId="77777777" w:rsidR="00436A33" w:rsidRPr="00116A5A" w:rsidRDefault="00436A33" w:rsidP="00436A33">
            <w:pPr>
              <w:spacing w:line="276" w:lineRule="auto"/>
            </w:pPr>
            <w:r w:rsidRPr="00116A5A">
              <w:t>How to communicate risk estimates</w:t>
            </w:r>
          </w:p>
        </w:tc>
        <w:tc>
          <w:tcPr>
            <w:tcW w:w="567" w:type="dxa"/>
          </w:tcPr>
          <w:p w14:paraId="7738C918" w14:textId="77777777" w:rsidR="00436A33" w:rsidRPr="00116A5A" w:rsidRDefault="00436A33" w:rsidP="00436A33">
            <w:pPr>
              <w:spacing w:line="276" w:lineRule="auto"/>
            </w:pPr>
          </w:p>
        </w:tc>
        <w:tc>
          <w:tcPr>
            <w:tcW w:w="567" w:type="dxa"/>
          </w:tcPr>
          <w:p w14:paraId="58878D36"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667456" behindDoc="0" locked="0" layoutInCell="1" allowOverlap="1" wp14:anchorId="3F287FD0" wp14:editId="0FBC11A0">
                      <wp:simplePos x="0" y="0"/>
                      <wp:positionH relativeFrom="column">
                        <wp:posOffset>19685</wp:posOffset>
                      </wp:positionH>
                      <wp:positionV relativeFrom="paragraph">
                        <wp:posOffset>186055</wp:posOffset>
                      </wp:positionV>
                      <wp:extent cx="180000" cy="180000"/>
                      <wp:effectExtent l="0" t="0" r="10795" b="10795"/>
                      <wp:wrapNone/>
                      <wp:docPr id="19" name="Oval 19"/>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AE3BF2C" id="Oval 19" o:spid="_x0000_s1026" style="position:absolute;margin-left:1.55pt;margin-top:14.65pt;width:14.15pt;height:14.1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BCLVxE3AAA&#10;AAYBAAAPAAAAZHJzL2Rvd25yZXYueG1sTI7BTsMwEETvSPyDtUjcqJMGWhqyqVpE1SstOXB04iWJ&#10;Gq+j2E3D3+Oe6HE0ozcvW0+mEyMNrrWMEM8iEMSV1S3XCMXX7ukVhPOKteosE8IvOVjn93eZSrW9&#10;8IHGo69FgLBLFULjfZ9K6aqGjHIz2xOH7scORvkQh1rqQV0C3HRyHkULaVTL4aFRPb03VJ2OZ4Og&#10;p8PH92iWn7voVBarok62o94jPj5MmzcQnib/P4arflCHPDiV9szaiQ4hicMQYb5KQIQ6iZ9BlAgv&#10;ywXIPJO3+vkfAAAA//8DAFBLAQItABQABgAIAAAAIQC2gziS/gAAAOEBAAATAAAAAAAAAAAAAAAA&#10;AAAAAABbQ29udGVudF9UeXBlc10ueG1sUEsBAi0AFAAGAAgAAAAhADj9If/WAAAAlAEAAAsAAAAA&#10;AAAAAAAAAAAALwEAAF9yZWxzLy5yZWxzUEsBAi0AFAAGAAgAAAAhAKdCUWl3AgAAYAUAAA4AAAAA&#10;AAAAAAAAAAAALgIAAGRycy9lMm9Eb2MueG1sUEsBAi0AFAAGAAgAAAAhAEItXETcAAAABgEAAA8A&#10;AAAAAAAAAAAAAAAA0QQAAGRycy9kb3ducmV2LnhtbFBLBQYAAAAABAAEAPMAAADaBQAAAAA=&#10;" filled="f" strokecolor="black [3213]" strokeweight="1pt">
                      <v:stroke joinstyle="miter"/>
                    </v:oval>
                  </w:pict>
                </mc:Fallback>
              </mc:AlternateContent>
            </w:r>
          </w:p>
        </w:tc>
        <w:tc>
          <w:tcPr>
            <w:tcW w:w="567" w:type="dxa"/>
          </w:tcPr>
          <w:p w14:paraId="6341353E" w14:textId="77777777" w:rsidR="00436A33" w:rsidRPr="00116A5A" w:rsidRDefault="00436A33" w:rsidP="00436A33">
            <w:pPr>
              <w:spacing w:line="276" w:lineRule="auto"/>
            </w:pPr>
          </w:p>
        </w:tc>
        <w:tc>
          <w:tcPr>
            <w:tcW w:w="567" w:type="dxa"/>
          </w:tcPr>
          <w:p w14:paraId="57A4898D" w14:textId="77777777" w:rsidR="00436A33" w:rsidRPr="00116A5A" w:rsidRDefault="00436A33" w:rsidP="00436A33">
            <w:pPr>
              <w:spacing w:line="276" w:lineRule="auto"/>
            </w:pPr>
          </w:p>
        </w:tc>
        <w:tc>
          <w:tcPr>
            <w:tcW w:w="567" w:type="dxa"/>
          </w:tcPr>
          <w:p w14:paraId="5E3DD3FE"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36064" behindDoc="0" locked="0" layoutInCell="1" allowOverlap="1" wp14:anchorId="3CFCF068" wp14:editId="4E9F91FC">
                      <wp:simplePos x="0" y="0"/>
                      <wp:positionH relativeFrom="column">
                        <wp:posOffset>88265</wp:posOffset>
                      </wp:positionH>
                      <wp:positionV relativeFrom="paragraph">
                        <wp:posOffset>257752</wp:posOffset>
                      </wp:positionV>
                      <wp:extent cx="35560" cy="35560"/>
                      <wp:effectExtent l="0" t="0" r="21590" b="21590"/>
                      <wp:wrapNone/>
                      <wp:docPr id="175" name="Oval 175"/>
                      <wp:cNvGraphicFramePr/>
                      <a:graphic xmlns:a="http://schemas.openxmlformats.org/drawingml/2006/main">
                        <a:graphicData uri="http://schemas.microsoft.com/office/word/2010/wordprocessingShape">
                          <wps:wsp>
                            <wps:cNvSpPr/>
                            <wps:spPr>
                              <a:xfrm>
                                <a:off x="0" y="0"/>
                                <a:ext cx="35560" cy="3556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421D827" id="Oval 175" o:spid="_x0000_s1026" style="position:absolute;margin-left:6.95pt;margin-top:20.3pt;width:2.8pt;height:2.8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cRyzeQIAAF4FAAAOAAAAZHJzL2Uyb0RvYy54bWysVM1u2zAMvg/YOwi6L06yptuCOkWQosOA&#10;oA2WDj2rshQLkEVNUuJkTz9Ksp1gLXYY5oNMiuTHH5G8uT02mhyE8wpMSSejMSXCcKiU2ZX0x9P9&#10;h8+U+MBMxTQYUdKT8PR28f7dTWvnYgo16Eo4giDGz1tb0joEOy8Kz2vRMD8CKwwKJbiGBWTdrqgc&#10;axG90cV0PL4uWnCVdcCF93h7l4V0kfClFDw8SulFILqkGFtIp0vnSzyLxQ2b7xyzteJdGOwfomiY&#10;Muh0gLpjgZG9U6+gGsUdeJBhxKEpQErFRcoBs5mM/8hmWzMrUi5YHG+HMvn/B8sfDlu7cViG1vq5&#10;RzJmcZSuiX+MjxxTsU5DscQxEI6XH2eza6woR0kmEaM4m1rnw1cBDYlESYXWyvqYDJuzw9qHrN1r&#10;xWsD90rr9CDaxAsPWlXxLjGxI8RKO3Jg+JbhOIlvhw4vtJCLlsU5lUSFkxYRQpvvQhJVYfDTFEjq&#10;sjMm41yYMMmimlUiu5qN8eud9VEk1wkwIksMcsDuAHrNDNJj55g7/WgqUpMOxuO/BZaNB4vkGUwY&#10;jBtlwL0FoDGrznPW74uUSxOr9ALVaeOIgzwi3vJ7hS+3Zj5smMOZwLfGOQ+PeEgNbUmhoyipwf16&#10;6z7qY6uilJIWZ6yk/ueeOUGJ/mawib9Mrq7iUCbmavZpioy7lLxcSsy+WQE+/QQ3iuWJjPpB96R0&#10;0DzjOlhGryhihqPvkvLgemYV8uzjQuFiuUxqOIiWhbXZWh7BY1VjWz4dn5mzXfsG7PoH6OfxVQtn&#10;3WhpYLkPIFXq73Ndu3rjEKfG6RZO3BKXfNI6r8XFbwAAAP//AwBQSwMEFAAGAAgAAAAhANQMgd7a&#10;AAAABwEAAA8AAABkcnMvZG93bnJldi54bWxMjsFOwzAQRO9I/IO1SNyoTQuBhDgVIKpeacmBoxMv&#10;SdR4HcVuGv6+2xMcn2Y08/L17Hox4Rg6TxruFwoEUu1tR42G8mtz9wwiREPW9J5Qwy8GWBfXV7nJ&#10;rD/RDqd9bASPUMiMhjbGIZMy1C06ExZ+QOLsx4/ORMaxkXY0Jx53vVwqlUhnOuKH1gz43mJ92B+d&#10;BjvvPr4n9/S5UYeqTMtm9TbZrda3N/PrC4iIc/wrw0Wf1aFgp8ofyQbRM69Sbmp4UAmIS54+gqiY&#10;kyXIIpf//YszAAAA//8DAFBLAQItABQABgAIAAAAIQC2gziS/gAAAOEBAAATAAAAAAAAAAAAAAAA&#10;AAAAAABbQ29udGVudF9UeXBlc10ueG1sUEsBAi0AFAAGAAgAAAAhADj9If/WAAAAlAEAAAsAAAAA&#10;AAAAAAAAAAAALwEAAF9yZWxzLy5yZWxzUEsBAi0AFAAGAAgAAAAhALxxHLN5AgAAXgUAAA4AAAAA&#10;AAAAAAAAAAAALgIAAGRycy9lMm9Eb2MueG1sUEsBAi0AFAAGAAgAAAAhANQMgd7aAAAABwEAAA8A&#10;AAAAAAAAAAAAAAAA0wQAAGRycy9kb3ducmV2LnhtbFBLBQYAAAAABAAEAPMAAADaBQAAAAA=&#10;" filled="f" strokecolor="black [3213]" strokeweight="1pt">
                      <v:stroke joinstyle="miter"/>
                    </v:oval>
                  </w:pict>
                </mc:Fallback>
              </mc:AlternateContent>
            </w:r>
          </w:p>
        </w:tc>
        <w:tc>
          <w:tcPr>
            <w:tcW w:w="567" w:type="dxa"/>
          </w:tcPr>
          <w:p w14:paraId="04FA9516" w14:textId="77777777" w:rsidR="00436A33" w:rsidRPr="00116A5A" w:rsidRDefault="00436A33" w:rsidP="00436A33">
            <w:pPr>
              <w:spacing w:line="276" w:lineRule="auto"/>
            </w:pPr>
          </w:p>
        </w:tc>
        <w:tc>
          <w:tcPr>
            <w:tcW w:w="425" w:type="dxa"/>
          </w:tcPr>
          <w:p w14:paraId="1C36305B"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41184" behindDoc="0" locked="0" layoutInCell="1" allowOverlap="1" wp14:anchorId="5AB03FF8" wp14:editId="3692FB9D">
                      <wp:simplePos x="0" y="0"/>
                      <wp:positionH relativeFrom="column">
                        <wp:posOffset>43815</wp:posOffset>
                      </wp:positionH>
                      <wp:positionV relativeFrom="paragraph">
                        <wp:posOffset>252672</wp:posOffset>
                      </wp:positionV>
                      <wp:extent cx="35560" cy="35560"/>
                      <wp:effectExtent l="0" t="0" r="21590" b="21590"/>
                      <wp:wrapNone/>
                      <wp:docPr id="176" name="Oval 176"/>
                      <wp:cNvGraphicFramePr/>
                      <a:graphic xmlns:a="http://schemas.openxmlformats.org/drawingml/2006/main">
                        <a:graphicData uri="http://schemas.microsoft.com/office/word/2010/wordprocessingShape">
                          <wps:wsp>
                            <wps:cNvSpPr/>
                            <wps:spPr>
                              <a:xfrm>
                                <a:off x="0" y="0"/>
                                <a:ext cx="35560" cy="3556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3F0AD2E" id="Oval 176" o:spid="_x0000_s1026" style="position:absolute;margin-left:3.45pt;margin-top:19.9pt;width:2.8pt;height:2.8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cRyzeQIAAF4FAAAOAAAAZHJzL2Uyb0RvYy54bWysVM1u2zAMvg/YOwi6L06yptuCOkWQosOA&#10;oA2WDj2rshQLkEVNUuJkTz9Ksp1gLXYY5oNMiuTHH5G8uT02mhyE8wpMSSejMSXCcKiU2ZX0x9P9&#10;h8+U+MBMxTQYUdKT8PR28f7dTWvnYgo16Eo4giDGz1tb0joEOy8Kz2vRMD8CKwwKJbiGBWTdrqgc&#10;axG90cV0PL4uWnCVdcCF93h7l4V0kfClFDw8SulFILqkGFtIp0vnSzyLxQ2b7xyzteJdGOwfomiY&#10;Muh0gLpjgZG9U6+gGsUdeJBhxKEpQErFRcoBs5mM/8hmWzMrUi5YHG+HMvn/B8sfDlu7cViG1vq5&#10;RzJmcZSuiX+MjxxTsU5DscQxEI6XH2eza6woR0kmEaM4m1rnw1cBDYlESYXWyvqYDJuzw9qHrN1r&#10;xWsD90rr9CDaxAsPWlXxLjGxI8RKO3Jg+JbhOIlvhw4vtJCLlsU5lUSFkxYRQpvvQhJVYfDTFEjq&#10;sjMm41yYMMmimlUiu5qN8eud9VEk1wkwIksMcsDuAHrNDNJj55g7/WgqUpMOxuO/BZaNB4vkGUwY&#10;jBtlwL0FoDGrznPW74uUSxOr9ALVaeOIgzwi3vJ7hS+3Zj5smMOZwLfGOQ+PeEgNbUmhoyipwf16&#10;6z7qY6uilJIWZ6yk/ueeOUGJ/mawib9Mrq7iUCbmavZpioy7lLxcSsy+WQE+/QQ3iuWJjPpB96R0&#10;0DzjOlhGryhihqPvkvLgemYV8uzjQuFiuUxqOIiWhbXZWh7BY1VjWz4dn5mzXfsG7PoH6OfxVQtn&#10;3WhpYLkPIFXq73Ndu3rjEKfG6RZO3BKXfNI6r8XFbwAAAP//AwBQSwMEFAAGAAgAAAAhAH2cQ9nb&#10;AAAABgEAAA8AAABkcnMvZG93bnJldi54bWxMj81OwzAQhO+VeAdrkbi1Dv1PyKYCRMWVtjn06MRL&#10;EjVeR7GbhrfHPcFxNKOZb9LdaFoxUO8aywjPswgEcWl1wxVCftpPtyCcV6xVa5kQfsjBLnuYpCrR&#10;9sYHGo6+EqGEXaIQau+7REpX1mSUm9mOOHjftjfKB9lXUvfqFspNK+dRtJZGNRwWatXRe03l5Xg1&#10;CHo8fJwHs/naR5cij/Nq8TboT8Snx/H1BYSn0f+F4Y4f0CELTIW9snaiRVjHIYiwiMOBuz1fgSgQ&#10;lqslyCyV//GzXwAAAP//AwBQSwECLQAUAAYACAAAACEAtoM4kv4AAADhAQAAEwAAAAAAAAAAAAAA&#10;AAAAAAAAW0NvbnRlbnRfVHlwZXNdLnhtbFBLAQItABQABgAIAAAAIQA4/SH/1gAAAJQBAAALAAAA&#10;AAAAAAAAAAAAAC8BAABfcmVscy8ucmVsc1BLAQItABQABgAIAAAAIQC8cRyzeQIAAF4FAAAOAAAA&#10;AAAAAAAAAAAAAC4CAABkcnMvZTJvRG9jLnhtbFBLAQItABQABgAIAAAAIQB9nEPZ2wAAAAYBAAAP&#10;AAAAAAAAAAAAAAAAANMEAABkcnMvZG93bnJldi54bWxQSwUGAAAAAAQABADzAAAA2wUAAAAA&#10;" filled="f" strokecolor="black [3213]" strokeweight="1pt">
                      <v:stroke joinstyle="miter"/>
                    </v:oval>
                  </w:pict>
                </mc:Fallback>
              </mc:AlternateContent>
            </w:r>
          </w:p>
        </w:tc>
        <w:tc>
          <w:tcPr>
            <w:tcW w:w="567" w:type="dxa"/>
          </w:tcPr>
          <w:p w14:paraId="65E9D1D9" w14:textId="77777777" w:rsidR="00436A33" w:rsidRPr="00116A5A" w:rsidRDefault="00436A33" w:rsidP="00436A33">
            <w:pPr>
              <w:spacing w:line="276" w:lineRule="auto"/>
            </w:pPr>
          </w:p>
        </w:tc>
        <w:tc>
          <w:tcPr>
            <w:tcW w:w="426" w:type="dxa"/>
          </w:tcPr>
          <w:p w14:paraId="562453EA" w14:textId="77777777" w:rsidR="00436A33" w:rsidRPr="00116A5A" w:rsidRDefault="00436A33" w:rsidP="00436A33">
            <w:pPr>
              <w:spacing w:line="276" w:lineRule="auto"/>
            </w:pPr>
          </w:p>
        </w:tc>
        <w:tc>
          <w:tcPr>
            <w:tcW w:w="425" w:type="dxa"/>
          </w:tcPr>
          <w:p w14:paraId="4AB408EE" w14:textId="77777777" w:rsidR="00436A33" w:rsidRPr="00116A5A" w:rsidRDefault="00436A33" w:rsidP="00436A33">
            <w:pPr>
              <w:spacing w:line="276" w:lineRule="auto"/>
            </w:pPr>
          </w:p>
        </w:tc>
        <w:tc>
          <w:tcPr>
            <w:tcW w:w="425" w:type="dxa"/>
          </w:tcPr>
          <w:p w14:paraId="77C772E4"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55520" behindDoc="0" locked="0" layoutInCell="1" allowOverlap="1" wp14:anchorId="3FCB8CCD" wp14:editId="7EE57B58">
                      <wp:simplePos x="0" y="0"/>
                      <wp:positionH relativeFrom="column">
                        <wp:posOffset>13970</wp:posOffset>
                      </wp:positionH>
                      <wp:positionV relativeFrom="paragraph">
                        <wp:posOffset>215842</wp:posOffset>
                      </wp:positionV>
                      <wp:extent cx="107950" cy="107950"/>
                      <wp:effectExtent l="0" t="0" r="25400" b="25400"/>
                      <wp:wrapNone/>
                      <wp:docPr id="177" name="Oval 177"/>
                      <wp:cNvGraphicFramePr/>
                      <a:graphic xmlns:a="http://schemas.openxmlformats.org/drawingml/2006/main">
                        <a:graphicData uri="http://schemas.microsoft.com/office/word/2010/wordprocessingShape">
                          <wps:wsp>
                            <wps:cNvSpPr/>
                            <wps:spPr>
                              <a:xfrm>
                                <a:off x="0" y="0"/>
                                <a:ext cx="107950" cy="10795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D90C0E5" id="Oval 177" o:spid="_x0000_s1026" style="position:absolute;margin-left:1.1pt;margin-top:17pt;width:8.5pt;height:8.5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XiveQIAAGAFAAAOAAAAZHJzL2Uyb0RvYy54bWysVEtv2zAMvg/YfxB0X20H6boGdYogRYYB&#10;QRssHXpWZSkWIIuapMTJfv0o+ZFgLXYY5oNMiuTHh0je3R8bTQ7CeQWmpMVVTokwHCpldiX98bz6&#10;9IUSH5ipmAYjSnoSnt7PP364a+1MTKAGXQlHEMT4WWtLWodgZ1nmeS0a5q/ACoNCCa5hAVm3yyrH&#10;WkRvdDbJ889ZC66yDrjwHm8fOiGdJ3wpBQ9PUnoRiC4pxhbS6dL5Gs9sfsdmO8dsrXgfBvuHKBqm&#10;DDodoR5YYGTv1BuoRnEHHmS44tBkIKXiIuWA2RT5H9lsa2ZFygWL4+1YJv//YPnjYWs3DsvQWj/z&#10;SMYsjtI18Y/xkWMq1mksljgGwvGyyG9ur7GkHEU9jSjZ2dg6H74KaEgkSiq0VtbHdNiMHdY+dNqD&#10;Vrw2sFJapyfRJl540KqKd4mJPSGW2pEDw9cMxyK+Hjq80EIuWmbnZBIVTlpECG2+C0lUheFPUiCp&#10;z86YjHNhQtGJalaJztV1jt/gbIgiuU6AEVlikCN2DzBodiADdhdzrx9NRWrT0Tj/W2Cd8WiRPIMJ&#10;o3GjDLj3ADRm1Xvu9IcidaWJVXqF6rRxxEE3JN7ylcKXWzMfNszhVOBj46SHJzykhrak0FOU1OB+&#10;vXcf9bFZUUpJi1NWUv9zz5ygRH8z2Ma3xXQaxzIx0+ubCTLuUvJ6KTH7Zgn49AXuFMsTGfWDHkjp&#10;oHnBhbCIXlHEDEffJeXBDcwydNOPK4WLxSKp4ShaFtZma3kEj1WNbfl8fGHO9u0bsO8fYZjINy3c&#10;6UZLA4t9AKlSf5/r2tcbxzg1Tr9y4p645JPWeTHOfwMAAP//AwBQSwMEFAAGAAgAAAAhAKaL5R/a&#10;AAAABgEAAA8AAABkcnMvZG93bnJldi54bWxMj81OwzAQhO9IvIO1SNyo05S/hmwqQFRcacmBoxMv&#10;SdR4HcVuGt6e7QmOoxnNfJNvZtericbQeUZYLhJQxLW3HTcI5ef25hFUiIat6T0Twg8F2BSXF7nJ&#10;rD/xjqZ9bJSUcMgMQhvjkGkd6pacCQs/EIv37Udnosix0XY0Jyl3vU6T5F4707EstGag15bqw/7o&#10;EOy8e/ua3MPHNjlU5bpsVi+TfUe8vpqfn0BFmuNfGM74gg6FMFX+yDaoHiFNJYiwupVHZ3stukK4&#10;Wyagi1z/xy9+AQAA//8DAFBLAQItABQABgAIAAAAIQC2gziS/gAAAOEBAAATAAAAAAAAAAAAAAAA&#10;AAAAAABbQ29udGVudF9UeXBlc10ueG1sUEsBAi0AFAAGAAgAAAAhADj9If/WAAAAlAEAAAsAAAAA&#10;AAAAAAAAAAAALwEAAF9yZWxzLy5yZWxzUEsBAi0AFAAGAAgAAAAhAIwBeK95AgAAYAUAAA4AAAAA&#10;AAAAAAAAAAAALgIAAGRycy9lMm9Eb2MueG1sUEsBAi0AFAAGAAgAAAAhAKaL5R/aAAAABgEAAA8A&#10;AAAAAAAAAAAAAAAA0wQAAGRycy9kb3ducmV2LnhtbFBLBQYAAAAABAAEAPMAAADaBQAAAAA=&#10;" filled="f" strokecolor="black [3213]" strokeweight="1pt">
                      <v:stroke joinstyle="miter"/>
                    </v:oval>
                  </w:pict>
                </mc:Fallback>
              </mc:AlternateContent>
            </w:r>
          </w:p>
        </w:tc>
        <w:tc>
          <w:tcPr>
            <w:tcW w:w="583" w:type="dxa"/>
          </w:tcPr>
          <w:p w14:paraId="398F8C44"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668480" behindDoc="0" locked="0" layoutInCell="1" allowOverlap="1" wp14:anchorId="44B9EE3B" wp14:editId="2BF532AA">
                      <wp:simplePos x="0" y="0"/>
                      <wp:positionH relativeFrom="column">
                        <wp:posOffset>27305</wp:posOffset>
                      </wp:positionH>
                      <wp:positionV relativeFrom="paragraph">
                        <wp:posOffset>179128</wp:posOffset>
                      </wp:positionV>
                      <wp:extent cx="180000" cy="180000"/>
                      <wp:effectExtent l="0" t="0" r="10795" b="10795"/>
                      <wp:wrapNone/>
                      <wp:docPr id="260" name="Oval 260"/>
                      <wp:cNvGraphicFramePr/>
                      <a:graphic xmlns:a="http://schemas.openxmlformats.org/drawingml/2006/main">
                        <a:graphicData uri="http://schemas.microsoft.com/office/word/2010/wordprocessingShape">
                          <wps:wsp>
                            <wps:cNvSpPr/>
                            <wps:spPr>
                              <a:xfrm>
                                <a:off x="0" y="0"/>
                                <a:ext cx="180000" cy="18000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0C95E0F" id="Oval 260" o:spid="_x0000_s1026" style="position:absolute;margin-left:2.15pt;margin-top:14.1pt;width:14.15pt;height:14.1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1Cn+dQIAAIgFAAAOAAAAZHJzL2Uyb0RvYy54bWysVN9PGzEMfp+0/yHK+7heBRuruKIKxDQJ&#10;AaJMPIdcwkXKxZmT9tr99XNyP8oG2gNaH1I7tr/Y39k+O9+1lm0VBgOu4uXRjDPlJNTGPVf8x8PV&#10;p1POQhSuFhacqvheBX6+/PjhrPMLNYcGbK2QEYgLi85XvInRL4oiyEa1IhyBV46MGrAVkVR8LmoU&#10;HaG3tpjPZp+LDrD2CFKFQLeXvZEvM77WSsZbrYOKzFaccov5xHw+pbNYnonFMwrfGDmkId6RRSuM&#10;o0cnqEsRBdugeQXVGokQQMcjCW0BWhupcg1UTTn7q5p1I7zKtRA5wU80hf8HK2+2a3+HREPnwyKQ&#10;mKrYaWzTP+XHdpms/USW2kUm6bI8ndGPM0mmQSaU4hDsMcRvClqWhIora40PqRyxENvrEHvv0Std&#10;B7CmvjLWZiW1gLqwyLaCPl7cleljEf4fXta9K5BgUmRxKDpLcW9VwrPuXmlmaipznhPO/XhIRkip&#10;XCx7UyNq1ed4khkZshzTzzlnwISsqboJewAYPXuQEbuHGfxTqMrtPAXP/pVYHzxF5JfBxSm4NQ7w&#10;LQBLVQ0v9/4jST01iaUnqPd3yBD6YQpeXhn6wtcixDuBND3UFLQR4i0d2kJXcRgkzhrAX2/dJ39q&#10;arJy1tE0Vjz83AhUnNnvjtr9a3l8nMY3K8cnX+ak4EvL00uL27QXQD1T0u7xMovJP9pR1AjtIy2O&#10;VXqVTMJJerviMuKoXMR+S9DqkWq1ym40sl7Ea7f2MoEnVlP7PuweBfqhzSPNxw2Mk/uq1XvfFOlg&#10;tYmgTZ6DA68D3zTuuXGG1ZT2yUs9ex0W6PI3AAAA//8DAFBLAwQUAAYACAAAACEAYnhNo90AAAAG&#10;AQAADwAAAGRycy9kb3ducmV2LnhtbEyOwUrDQBRF94L/MDzBnZ2YNqHEvJRYUFxZrCK4myavmWDm&#10;TcxM0+TvHVd1ebmXc0++mUwnRhpcaxnhfhGBIK5s3XKD8PH+dLcG4bziWnWWCWEmB5vi+ipXWW3P&#10;/Ebj3jciQNhlCkF732dSukqTUW5he+LQHe1glA9xaGQ9qHOAm07GUZRKo1oOD1r1tNVUfe9PBuHF&#10;lz863T0+f83V5yutkrGct0fE25upfADhafKXMfzpB3UogtPBnrh2okNYLcMQIV7HIEK9jFMQB4Qk&#10;TUAWufyvX/wCAAD//wMAUEsBAi0AFAAGAAgAAAAhALaDOJL+AAAA4QEAABMAAAAAAAAAAAAAAAAA&#10;AAAAAFtDb250ZW50X1R5cGVzXS54bWxQSwECLQAUAAYACAAAACEAOP0h/9YAAACUAQAACwAAAAAA&#10;AAAAAAAAAAAvAQAAX3JlbHMvLnJlbHNQSwECLQAUAAYACAAAACEAXdQp/nUCAACIBQAADgAAAAAA&#10;AAAAAAAAAAAuAgAAZHJzL2Uyb0RvYy54bWxQSwECLQAUAAYACAAAACEAYnhNo90AAAAGAQAADwAA&#10;AAAAAAAAAAAAAADPBAAAZHJzL2Rvd25yZXYueG1sUEsFBgAAAAAEAAQA8wAAANkFAAAAAA==&#10;" fillcolor="black [3213]" strokecolor="black [3213]" strokeweight="1pt">
                      <v:stroke joinstyle="miter"/>
                    </v:oval>
                  </w:pict>
                </mc:Fallback>
              </mc:AlternateContent>
            </w:r>
          </w:p>
        </w:tc>
        <w:tc>
          <w:tcPr>
            <w:tcW w:w="515" w:type="dxa"/>
          </w:tcPr>
          <w:p w14:paraId="5304D4DC" w14:textId="77777777" w:rsidR="00436A33" w:rsidRPr="00116A5A" w:rsidRDefault="00436A33" w:rsidP="00436A33">
            <w:pPr>
              <w:spacing w:line="276" w:lineRule="auto"/>
            </w:pPr>
          </w:p>
        </w:tc>
        <w:tc>
          <w:tcPr>
            <w:tcW w:w="516" w:type="dxa"/>
          </w:tcPr>
          <w:p w14:paraId="7B66D2AF" w14:textId="77777777" w:rsidR="00436A33" w:rsidRPr="00116A5A" w:rsidRDefault="00436A33" w:rsidP="00436A33">
            <w:pPr>
              <w:spacing w:line="276" w:lineRule="auto"/>
              <w:rPr>
                <w:noProof/>
              </w:rPr>
            </w:pPr>
            <w:r w:rsidRPr="00116A5A">
              <w:rPr>
                <w:noProof/>
                <w:lang w:eastAsia="en-GB"/>
              </w:rPr>
              <mc:AlternateContent>
                <mc:Choice Requires="wps">
                  <w:drawing>
                    <wp:anchor distT="0" distB="0" distL="114300" distR="114300" simplePos="0" relativeHeight="251762688" behindDoc="0" locked="0" layoutInCell="1" allowOverlap="1" wp14:anchorId="78A56671" wp14:editId="7C57F036">
                      <wp:simplePos x="0" y="0"/>
                      <wp:positionH relativeFrom="column">
                        <wp:posOffset>36195</wp:posOffset>
                      </wp:positionH>
                      <wp:positionV relativeFrom="paragraph">
                        <wp:posOffset>215842</wp:posOffset>
                      </wp:positionV>
                      <wp:extent cx="107950" cy="107950"/>
                      <wp:effectExtent l="0" t="0" r="25400" b="25400"/>
                      <wp:wrapNone/>
                      <wp:docPr id="178" name="Oval 178"/>
                      <wp:cNvGraphicFramePr/>
                      <a:graphic xmlns:a="http://schemas.openxmlformats.org/drawingml/2006/main">
                        <a:graphicData uri="http://schemas.microsoft.com/office/word/2010/wordprocessingShape">
                          <wps:wsp>
                            <wps:cNvSpPr/>
                            <wps:spPr>
                              <a:xfrm>
                                <a:off x="0" y="0"/>
                                <a:ext cx="107950" cy="10795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94B46EF" id="Oval 178" o:spid="_x0000_s1026" style="position:absolute;margin-left:2.85pt;margin-top:17pt;width:8.5pt;height:8.5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XiveQIAAGAFAAAOAAAAZHJzL2Uyb0RvYy54bWysVEtv2zAMvg/YfxB0X20H6boGdYogRYYB&#10;QRssHXpWZSkWIIuapMTJfv0o+ZFgLXYY5oNMiuTHh0je3R8bTQ7CeQWmpMVVTokwHCpldiX98bz6&#10;9IUSH5ipmAYjSnoSnt7PP364a+1MTKAGXQlHEMT4WWtLWodgZ1nmeS0a5q/ACoNCCa5hAVm3yyrH&#10;WkRvdDbJ889ZC66yDrjwHm8fOiGdJ3wpBQ9PUnoRiC4pxhbS6dL5Gs9sfsdmO8dsrXgfBvuHKBqm&#10;DDodoR5YYGTv1BuoRnEHHmS44tBkIKXiIuWA2RT5H9lsa2ZFygWL4+1YJv//YPnjYWs3DsvQWj/z&#10;SMYsjtI18Y/xkWMq1mksljgGwvGyyG9ur7GkHEU9jSjZ2dg6H74KaEgkSiq0VtbHdNiMHdY+dNqD&#10;Vrw2sFJapyfRJl540KqKd4mJPSGW2pEDw9cMxyK+Hjq80EIuWmbnZBIVTlpECG2+C0lUheFPUiCp&#10;z86YjHNhQtGJalaJztV1jt/gbIgiuU6AEVlikCN2DzBodiADdhdzrx9NRWrT0Tj/W2Cd8WiRPIMJ&#10;o3GjDLj3ADRm1Xvu9IcidaWJVXqF6rRxxEE3JN7ylcKXWzMfNszhVOBj46SHJzykhrak0FOU1OB+&#10;vXcf9bFZUUpJi1NWUv9zz5ygRH8z2Ma3xXQaxzIx0+ubCTLuUvJ6KTH7Zgn49AXuFMsTGfWDHkjp&#10;oHnBhbCIXlHEDEffJeXBDcwydNOPK4WLxSKp4ShaFtZma3kEj1WNbfl8fGHO9u0bsO8fYZjINy3c&#10;6UZLA4t9AKlSf5/r2tcbxzg1Tr9y4p645JPWeTHOfwMAAP//AwBQSwMEFAAGAAgAAAAhAHn9pOza&#10;AAAABgEAAA8AAABkcnMvZG93bnJldi54bWxMj81OwzAQhO9IfQdrkbhRuym0EOJUBVFx7U8OHJ14&#10;SaLG6yh20/D2LCc4zs5o9ptsM7lOjDiE1pOGxVyBQKq8banWUJx2908gQjRkTecJNXxjgE0+u8lM&#10;av2VDjgeYy24hEJqNDQx9qmUoWrQmTD3PRJ7X35wJrIcamkHc+Vy18lEqZV0piX+0Jge3xqszseL&#10;02Cnw/vn6Nb7nTqXxXNRL19H+6H13e20fQERcYp/YfjFZ3TIman0F7JBdBoe1xzUsHzgRWwnCeuS&#10;zwsFMs/kf/z8BwAA//8DAFBLAQItABQABgAIAAAAIQC2gziS/gAAAOEBAAATAAAAAAAAAAAAAAAA&#10;AAAAAABbQ29udGVudF9UeXBlc10ueG1sUEsBAi0AFAAGAAgAAAAhADj9If/WAAAAlAEAAAsAAAAA&#10;AAAAAAAAAAAALwEAAF9yZWxzLy5yZWxzUEsBAi0AFAAGAAgAAAAhAIwBeK95AgAAYAUAAA4AAAAA&#10;AAAAAAAAAAAALgIAAGRycy9lMm9Eb2MueG1sUEsBAi0AFAAGAAgAAAAhAHn9pOzaAAAABgEAAA8A&#10;AAAAAAAAAAAAAAAA0wQAAGRycy9kb3ducmV2LnhtbFBLBQYAAAAABAAEAPMAAADaBQAAAAA=&#10;" filled="f" strokecolor="black [3213]" strokeweight="1pt">
                      <v:stroke joinstyle="miter"/>
                    </v:oval>
                  </w:pict>
                </mc:Fallback>
              </mc:AlternateContent>
            </w:r>
          </w:p>
        </w:tc>
        <w:tc>
          <w:tcPr>
            <w:tcW w:w="516" w:type="dxa"/>
          </w:tcPr>
          <w:p w14:paraId="32AD90D1"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665408" behindDoc="0" locked="0" layoutInCell="1" allowOverlap="1" wp14:anchorId="54A74EDD" wp14:editId="318948E1">
                      <wp:simplePos x="0" y="0"/>
                      <wp:positionH relativeFrom="column">
                        <wp:posOffset>-3752</wp:posOffset>
                      </wp:positionH>
                      <wp:positionV relativeFrom="paragraph">
                        <wp:posOffset>165100</wp:posOffset>
                      </wp:positionV>
                      <wp:extent cx="180000" cy="180000"/>
                      <wp:effectExtent l="0" t="0" r="10795" b="10795"/>
                      <wp:wrapNone/>
                      <wp:docPr id="262" name="Oval 262"/>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F3C150E" id="Oval 262" o:spid="_x0000_s1026" style="position:absolute;margin-left:-.3pt;margin-top:13pt;width:14.15pt;height:14.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CbpUkQ2wAA&#10;AAYBAAAPAAAAZHJzL2Rvd25yZXYueG1sTI9BT4NAFITvTfwPm2firV2kFhRZGm3aeLWVg8eFfQIp&#10;+5awW4r/3udJj5OZzHyTb2fbiwlH3zlScL+KQCDVznTUKCg/DstHED5oMrp3hAq+0cO2uFnkOjPu&#10;SkecTqERXEI+0wraEIZMSl+3aLVfuQGJvS83Wh1Yjo00o75yue1lHEWJtLojXmj1gLsW6/PpYhWY&#10;+bj/nGz6fojOVflUNuvXybwpdXc7vzyDCDiHvzD84jM6FMxUuQsZL3oFy4SDCuKEH7EdpymISsHm&#10;YQ2yyOV//OIHAAD//wMAUEsBAi0AFAAGAAgAAAAhALaDOJL+AAAA4QEAABMAAAAAAAAAAAAAAAAA&#10;AAAAAFtDb250ZW50X1R5cGVzXS54bWxQSwECLQAUAAYACAAAACEAOP0h/9YAAACUAQAACwAAAAAA&#10;AAAAAAAAAAAvAQAAX3JlbHMvLnJlbHNQSwECLQAUAAYACAAAACEAp0JRaXcCAABgBQAADgAAAAAA&#10;AAAAAAAAAAAuAgAAZHJzL2Uyb0RvYy54bWxQSwECLQAUAAYACAAAACEAm6VJENsAAAAGAQAADwAA&#10;AAAAAAAAAAAAAADRBAAAZHJzL2Rvd25yZXYueG1sUEsFBgAAAAAEAAQA8wAAANkFAAAAAA==&#10;" filled="f" strokecolor="black [3213]" strokeweight="1pt">
                      <v:stroke joinstyle="miter"/>
                    </v:oval>
                  </w:pict>
                </mc:Fallback>
              </mc:AlternateContent>
            </w:r>
          </w:p>
        </w:tc>
        <w:tc>
          <w:tcPr>
            <w:tcW w:w="515" w:type="dxa"/>
          </w:tcPr>
          <w:p w14:paraId="47996489" w14:textId="77777777" w:rsidR="00436A33" w:rsidRPr="00116A5A" w:rsidRDefault="00436A33" w:rsidP="00436A33">
            <w:pPr>
              <w:spacing w:line="276" w:lineRule="auto"/>
            </w:pPr>
          </w:p>
        </w:tc>
        <w:tc>
          <w:tcPr>
            <w:tcW w:w="515" w:type="dxa"/>
          </w:tcPr>
          <w:p w14:paraId="62B2C7F7"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76000" behindDoc="0" locked="0" layoutInCell="1" allowOverlap="1" wp14:anchorId="7ABDBC59" wp14:editId="5BEF8FA7">
                      <wp:simplePos x="0" y="0"/>
                      <wp:positionH relativeFrom="column">
                        <wp:posOffset>63500</wp:posOffset>
                      </wp:positionH>
                      <wp:positionV relativeFrom="paragraph">
                        <wp:posOffset>239972</wp:posOffset>
                      </wp:positionV>
                      <wp:extent cx="35560" cy="35560"/>
                      <wp:effectExtent l="0" t="0" r="21590" b="21590"/>
                      <wp:wrapNone/>
                      <wp:docPr id="179" name="Oval 179"/>
                      <wp:cNvGraphicFramePr/>
                      <a:graphic xmlns:a="http://schemas.openxmlformats.org/drawingml/2006/main">
                        <a:graphicData uri="http://schemas.microsoft.com/office/word/2010/wordprocessingShape">
                          <wps:wsp>
                            <wps:cNvSpPr/>
                            <wps:spPr>
                              <a:xfrm>
                                <a:off x="0" y="0"/>
                                <a:ext cx="35560" cy="3556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BA31420" id="Oval 179" o:spid="_x0000_s1026" style="position:absolute;margin-left:5pt;margin-top:18.9pt;width:2.8pt;height:2.8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suXdgIAAIYFAAAOAAAAZHJzL2Uyb0RvYy54bWysVFFvGjEMfp+0/xDlfRyw0m2Io0JUnSah&#10;tlo79TnNJVykXJwlgYP9+jnJ3cHWag/VeAh2bH+xv7O9uDo0muyF8wpMSSejMSXCcKiU2Zb0x+PN&#10;h8+U+MBMxTQYUdKj8PRq+f7dorVzMYUadCUcQRDj560taR2CnReF57VomB+BFQaNElzDAqpuW1SO&#10;tYje6GI6Hl8WLbjKOuDCe7y9zka6TPhSCh7upPQiEF1SzC2k06XzOZ7FcsHmW8dsrXiXBntDFg1T&#10;Bh8doK5ZYGTn1AuoRnEHHmQYcWgKkFJxkWrAaibjv6p5qJkVqRYkx9uBJv//YPnt/sHeO6ShtX7u&#10;UYxVHKRr4j/mRw6JrONAljgEwvHy42x2iYxytGQRMYpTqHU+fBXQkCiUVGitrI/FsDnbb3zI3r1X&#10;vPagVXWjtE5KbACx1o7sGX66cJjET4X4f3hp86ZAhImRxankJIWjFhFPm+9CElVhkdOUcOrGUzKM&#10;c2HCJJtqVomc42yMvz7LPv2UcwKMyBKrG7A7gN4zg/TYudjOP4aK1MxD8PhfieXgISK9DCYMwY0y&#10;4F4D0FhV93L270nK1ESWnqE63jviII+St/xG4RfeMB/umcPZwZ7AfRDu8JAa2pJCJ1FSg/v12n30&#10;x5ZGKyUtzmJJ/c8dc4IS/c1gs3+ZXFzE4U3KxezTFBV3bnk+t5hdswbsmQluHsuTGP2D7kXpoHnC&#10;tbGKr6KJGY5vl5QH1yvrkHcELh4uVqvkhgNrWdiYB8sjeGQ1tu/j4Yk527V5wOm4hX5uX7R69o2R&#10;Bla7AFKlOTjx2vGNw54ap1tMcZuc68nrtD6XvwEAAP//AwBQSwMEFAAGAAgAAAAhALZ8BeLdAAAA&#10;BwEAAA8AAABkcnMvZG93bnJldi54bWxMj8FOwzAQRO9I/IO1SNyoA00DCnGqUAnECURBSNzceBtH&#10;xOsQu2ny92xPcBzNaOZNsZ5cJ0YcQutJwfUiAYFUe9NSo+Dj/fHqDkSImozuPKGCGQOsy/OzQufG&#10;H+kNx21sBJdQyLUCG2OfSxlqi06Hhe+R2Nv7wenIcmikGfSRy10nb5Ikk063xAtW97ixWH9vD07B&#10;c6x+bPb68PQ1158vmK7Gat7slbq8mKp7EBGn+BeGEz6jQ8lMO38gE0THOuErUcHylh+c/FUGYqcg&#10;XaYgy0L+5y9/AQAA//8DAFBLAQItABQABgAIAAAAIQC2gziS/gAAAOEBAAATAAAAAAAAAAAAAAAA&#10;AAAAAABbQ29udGVudF9UeXBlc10ueG1sUEsBAi0AFAAGAAgAAAAhADj9If/WAAAAlAEAAAsAAAAA&#10;AAAAAAAAAAAALwEAAF9yZWxzLy5yZWxzUEsBAi0AFAAGAAgAAAAhAD5yy5d2AgAAhgUAAA4AAAAA&#10;AAAAAAAAAAAALgIAAGRycy9lMm9Eb2MueG1sUEsBAi0AFAAGAAgAAAAhALZ8BeLdAAAABwEAAA8A&#10;AAAAAAAAAAAAAAAA0AQAAGRycy9kb3ducmV2LnhtbFBLBQYAAAAABAAEAPMAAADaBQAAAAA=&#10;" fillcolor="black [3213]" strokecolor="black [3213]" strokeweight="1pt">
                      <v:stroke joinstyle="miter"/>
                    </v:oval>
                  </w:pict>
                </mc:Fallback>
              </mc:AlternateContent>
            </w:r>
          </w:p>
        </w:tc>
        <w:tc>
          <w:tcPr>
            <w:tcW w:w="515" w:type="dxa"/>
          </w:tcPr>
          <w:p w14:paraId="7FAE33A8"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663360" behindDoc="0" locked="0" layoutInCell="1" allowOverlap="1" wp14:anchorId="1066D41C" wp14:editId="53E3F2DD">
                      <wp:simplePos x="0" y="0"/>
                      <wp:positionH relativeFrom="column">
                        <wp:posOffset>0</wp:posOffset>
                      </wp:positionH>
                      <wp:positionV relativeFrom="paragraph">
                        <wp:posOffset>172143</wp:posOffset>
                      </wp:positionV>
                      <wp:extent cx="180000" cy="180000"/>
                      <wp:effectExtent l="0" t="0" r="10795" b="10795"/>
                      <wp:wrapNone/>
                      <wp:docPr id="264" name="Oval 264"/>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5175002" id="Oval 264" o:spid="_x0000_s1026" style="position:absolute;margin-left:0;margin-top:13.55pt;width:14.15pt;height:14.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CCmMAn2wAA&#10;AAUBAAAPAAAAZHJzL2Rvd25yZXYueG1sTI/BbsIwEETvlfgHa5F6Kw6hFBqyQW1VxBVoDj068ZJE&#10;xOsoNiH9+5pTexzNaOZNuh1NKwbqXWMZYT6LQBCXVjdcIeRfu6c1COcVa9VaJoQfcrDNJg+pSrS9&#10;8ZGGk69EKGGXKITa+y6R0pU1GeVmtiMO3tn2Rvkg+0rqXt1CuWllHEUv0qiGw0KtOvqoqbycrgZB&#10;j8fP78GsDrvoUuSvebV4H/Qe8XE6vm1AeBr9Xxju+AEdssBU2CtrJ1qEcMQjxKs5iODG6wWIAmG5&#10;fAaZpfI/ffYLAAD//wMAUEsBAi0AFAAGAAgAAAAhALaDOJL+AAAA4QEAABMAAAAAAAAAAAAAAAAA&#10;AAAAAFtDb250ZW50X1R5cGVzXS54bWxQSwECLQAUAAYACAAAACEAOP0h/9YAAACUAQAACwAAAAAA&#10;AAAAAAAAAAAvAQAAX3JlbHMvLnJlbHNQSwECLQAUAAYACAAAACEAp0JRaXcCAABgBQAADgAAAAAA&#10;AAAAAAAAAAAuAgAAZHJzL2Uyb0RvYy54bWxQSwECLQAUAAYACAAAACEAgpjAJ9sAAAAFAQAADwAA&#10;AAAAAAAAAAAAAADRBAAAZHJzL2Rvd25yZXYueG1sUEsFBgAAAAAEAAQA8wAAANkFAAAAAA==&#10;" filled="f" strokecolor="black [3213]" strokeweight="1pt">
                      <v:stroke joinstyle="miter"/>
                    </v:oval>
                  </w:pict>
                </mc:Fallback>
              </mc:AlternateContent>
            </w:r>
          </w:p>
        </w:tc>
        <w:tc>
          <w:tcPr>
            <w:tcW w:w="515" w:type="dxa"/>
          </w:tcPr>
          <w:p w14:paraId="5900A792"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664384" behindDoc="0" locked="0" layoutInCell="1" allowOverlap="1" wp14:anchorId="6AE8E711" wp14:editId="03F56EC4">
                      <wp:simplePos x="0" y="0"/>
                      <wp:positionH relativeFrom="column">
                        <wp:posOffset>11430</wp:posOffset>
                      </wp:positionH>
                      <wp:positionV relativeFrom="paragraph">
                        <wp:posOffset>174683</wp:posOffset>
                      </wp:positionV>
                      <wp:extent cx="180000" cy="180000"/>
                      <wp:effectExtent l="0" t="0" r="10795" b="10795"/>
                      <wp:wrapNone/>
                      <wp:docPr id="265" name="Oval 265"/>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59AD27B" id="Oval 265" o:spid="_x0000_s1026" style="position:absolute;margin-left:.9pt;margin-top:13.75pt;width:14.15pt;height:14.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DEx28n2wAA&#10;AAYBAAAPAAAAZHJzL2Rvd25yZXYueG1sTM4xT8MwEAXgHan/wbpK3ajdVqElxKmgomKlJQOjEx9J&#10;1PgcxW4a/j3HBOPTO737sv3kOjHiEFpPGlZLBQKp8ralWkPxcbzfgQjRkDWdJ9TwjQH2+ewuM6n1&#10;NzrheI614BEKqdHQxNinUoaqQWfC0vdI3H35wZnIcailHcyNx10n10o9SGda4g+N6fHQYHU5X50G&#10;O51eP0e3fT+qS1k8FvXmZbRvWi/m0/MTiIhT/DuGXz7TIWdT6a9kg+g4MzxqWG8TEFxv1ApEqSFJ&#10;diDzTP7n5z8AAAD//wMAUEsBAi0AFAAGAAgAAAAhALaDOJL+AAAA4QEAABMAAAAAAAAAAAAAAAAA&#10;AAAAAFtDb250ZW50X1R5cGVzXS54bWxQSwECLQAUAAYACAAAACEAOP0h/9YAAACUAQAACwAAAAAA&#10;AAAAAAAAAAAvAQAAX3JlbHMvLnJlbHNQSwECLQAUAAYACAAAACEAp0JRaXcCAABgBQAADgAAAAAA&#10;AAAAAAAAAAAuAgAAZHJzL2Uyb0RvYy54bWxQSwECLQAUAAYACAAAACEAxMdvJ9sAAAAGAQAADwAA&#10;AAAAAAAAAAAAAADRBAAAZHJzL2Rvd25yZXYueG1sUEsFBgAAAAAEAAQA8wAAANkFAAAAAA==&#10;" filled="f" strokecolor="black [3213]" strokeweight="1pt">
                      <v:stroke joinstyle="miter"/>
                    </v:oval>
                  </w:pict>
                </mc:Fallback>
              </mc:AlternateContent>
            </w:r>
          </w:p>
        </w:tc>
        <w:tc>
          <w:tcPr>
            <w:tcW w:w="515" w:type="dxa"/>
          </w:tcPr>
          <w:p w14:paraId="0929697A"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666432" behindDoc="0" locked="0" layoutInCell="1" allowOverlap="1" wp14:anchorId="79A704C8" wp14:editId="176F539C">
                      <wp:simplePos x="0" y="0"/>
                      <wp:positionH relativeFrom="column">
                        <wp:posOffset>12700</wp:posOffset>
                      </wp:positionH>
                      <wp:positionV relativeFrom="paragraph">
                        <wp:posOffset>179128</wp:posOffset>
                      </wp:positionV>
                      <wp:extent cx="180000" cy="180000"/>
                      <wp:effectExtent l="0" t="0" r="10795" b="10795"/>
                      <wp:wrapNone/>
                      <wp:docPr id="17" name="Oval 17"/>
                      <wp:cNvGraphicFramePr/>
                      <a:graphic xmlns:a="http://schemas.openxmlformats.org/drawingml/2006/main">
                        <a:graphicData uri="http://schemas.microsoft.com/office/word/2010/wordprocessingShape">
                          <wps:wsp>
                            <wps:cNvSpPr/>
                            <wps:spPr>
                              <a:xfrm>
                                <a:off x="0" y="0"/>
                                <a:ext cx="180000" cy="18000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77065E1" id="Oval 17" o:spid="_x0000_s1026" style="position:absolute;margin-left:1pt;margin-top:14.1pt;width:14.15pt;height:14.1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1Cn+dQIAAIgFAAAOAAAAZHJzL2Uyb0RvYy54bWysVN9PGzEMfp+0/yHK+7heBRuruKIKxDQJ&#10;AaJMPIdcwkXKxZmT9tr99XNyP8oG2gNaH1I7tr/Y39k+O9+1lm0VBgOu4uXRjDPlJNTGPVf8x8PV&#10;p1POQhSuFhacqvheBX6+/PjhrPMLNYcGbK2QEYgLi85XvInRL4oiyEa1IhyBV46MGrAVkVR8LmoU&#10;HaG3tpjPZp+LDrD2CFKFQLeXvZEvM77WSsZbrYOKzFaccov5xHw+pbNYnonFMwrfGDmkId6RRSuM&#10;o0cnqEsRBdugeQXVGokQQMcjCW0BWhupcg1UTTn7q5p1I7zKtRA5wU80hf8HK2+2a3+HREPnwyKQ&#10;mKrYaWzTP+XHdpms/USW2kUm6bI8ndGPM0mmQSaU4hDsMcRvClqWhIora40PqRyxENvrEHvv0Std&#10;B7CmvjLWZiW1gLqwyLaCPl7cleljEf4fXta9K5BgUmRxKDpLcW9VwrPuXmlmaipznhPO/XhIRkip&#10;XCx7UyNq1ed4khkZshzTzzlnwISsqboJewAYPXuQEbuHGfxTqMrtPAXP/pVYHzxF5JfBxSm4NQ7w&#10;LQBLVQ0v9/4jST01iaUnqPd3yBD6YQpeXhn6wtcixDuBND3UFLQR4i0d2kJXcRgkzhrAX2/dJ39q&#10;arJy1tE0Vjz83AhUnNnvjtr9a3l8nMY3K8cnX+ak4EvL00uL27QXQD1T0u7xMovJP9pR1AjtIy2O&#10;VXqVTMJJerviMuKoXMR+S9DqkWq1ym40sl7Ea7f2MoEnVlP7PuweBfqhzSPNxw2Mk/uq1XvfFOlg&#10;tYmgTZ6DA68D3zTuuXGG1ZT2yUs9ex0W6PI3AAAA//8DAFBLAwQUAAYACAAAACEAHXgvmt4AAAAG&#10;AQAADwAAAGRycy9kb3ducmV2LnhtbEyPQUvDQBCF74L/YRnBm92YmlDSbEosKJ6UVhF62ybTbDA7&#10;G7PbNPn3jic9DY/3eO+bfDPZTow4+NaRgvtFBAKpcnVLjYKP96e7FQgfNNW6c4QKZvSwKa6vcp3V&#10;7kI7HPehEVxCPtMKTAh9JqWvDFrtF65HYu/kBqsDy6GR9aAvXG47GUdRKq1uiReM7nFrsPran62C&#10;l1B+m/Tt8fkwV5+v+JCM5bw9KXV7M5VrEAGn8BeGX3xGh4KZju5MtRedgpg/CXxWMQi2l9ESxFFB&#10;kiYgi1z+xy9+AAAA//8DAFBLAQItABQABgAIAAAAIQC2gziS/gAAAOEBAAATAAAAAAAAAAAAAAAA&#10;AAAAAABbQ29udGVudF9UeXBlc10ueG1sUEsBAi0AFAAGAAgAAAAhADj9If/WAAAAlAEAAAsAAAAA&#10;AAAAAAAAAAAALwEAAF9yZWxzLy5yZWxzUEsBAi0AFAAGAAgAAAAhAF3UKf51AgAAiAUAAA4AAAAA&#10;AAAAAAAAAAAALgIAAGRycy9lMm9Eb2MueG1sUEsBAi0AFAAGAAgAAAAhAB14L5reAAAABgEAAA8A&#10;AAAAAAAAAAAAAAAAzwQAAGRycy9kb3ducmV2LnhtbFBLBQYAAAAABAAEAPMAAADaBQAAAAA=&#10;" fillcolor="black [3213]" strokecolor="black [3213]" strokeweight="1pt">
                      <v:stroke joinstyle="miter"/>
                    </v:oval>
                  </w:pict>
                </mc:Fallback>
              </mc:AlternateContent>
            </w:r>
          </w:p>
        </w:tc>
        <w:tc>
          <w:tcPr>
            <w:tcW w:w="515" w:type="dxa"/>
          </w:tcPr>
          <w:p w14:paraId="14C03435"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662336" behindDoc="0" locked="0" layoutInCell="1" allowOverlap="1" wp14:anchorId="24E75154" wp14:editId="5927CC32">
                      <wp:simplePos x="0" y="0"/>
                      <wp:positionH relativeFrom="column">
                        <wp:posOffset>1270</wp:posOffset>
                      </wp:positionH>
                      <wp:positionV relativeFrom="paragraph">
                        <wp:posOffset>178493</wp:posOffset>
                      </wp:positionV>
                      <wp:extent cx="180000" cy="180000"/>
                      <wp:effectExtent l="0" t="0" r="10795" b="10795"/>
                      <wp:wrapNone/>
                      <wp:docPr id="266" name="Oval 266"/>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ECF4D90" id="Oval 266" o:spid="_x0000_s1026" style="position:absolute;margin-left:.1pt;margin-top:14.05pt;width:14.15pt;height:14.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A+9weW2wAA&#10;AAUBAAAPAAAAZHJzL2Rvd25yZXYueG1sTI5BT8JAFITvJvyHzSPhJluKYK3dEjUSr4I9eNx2n21D&#10;923TXUr99zxOeplkMpOZL9tNthMjDr51pGC1jEAgVc60VCsovvb3CQgfNBndOUIFv+hhl8/uMp0a&#10;d6EDjsdQCx4hn2oFTQh9KqWvGrTaL12PxNmPG6wObIdamkFfeNx2Mo6irbS6JX5odI9vDVan49kq&#10;MNPh/Xu0j5/76FQWT0W9fh3Nh1KL+fTyDCLgFP7KcMNndMiZqXRnMl50CmLusSYrEJzGyQZEqWCz&#10;fQCZZ/I/fX4FAAD//wMAUEsBAi0AFAAGAAgAAAAhALaDOJL+AAAA4QEAABMAAAAAAAAAAAAAAAAA&#10;AAAAAFtDb250ZW50X1R5cGVzXS54bWxQSwECLQAUAAYACAAAACEAOP0h/9YAAACUAQAACwAAAAAA&#10;AAAAAAAAAAAvAQAAX3JlbHMvLnJlbHNQSwECLQAUAAYACAAAACEAp0JRaXcCAABgBQAADgAAAAAA&#10;AAAAAAAAAAAuAgAAZHJzL2Uyb0RvYy54bWxQSwECLQAUAAYACAAAACEAPvcHltsAAAAFAQAADwAA&#10;AAAAAAAAAAAAAADRBAAAZHJzL2Rvd25yZXYueG1sUEsFBgAAAAAEAAQA8wAAANkFAAAAAA==&#10;" filled="f" strokecolor="black [3213]" strokeweight="1pt">
                      <v:stroke joinstyle="miter"/>
                    </v:oval>
                  </w:pict>
                </mc:Fallback>
              </mc:AlternateContent>
            </w:r>
          </w:p>
        </w:tc>
        <w:tc>
          <w:tcPr>
            <w:tcW w:w="515" w:type="dxa"/>
          </w:tcPr>
          <w:p w14:paraId="2C9F824A"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82144" behindDoc="0" locked="0" layoutInCell="1" allowOverlap="1" wp14:anchorId="66D17B58" wp14:editId="0D75CF5D">
                      <wp:simplePos x="0" y="0"/>
                      <wp:positionH relativeFrom="column">
                        <wp:posOffset>43815</wp:posOffset>
                      </wp:positionH>
                      <wp:positionV relativeFrom="paragraph">
                        <wp:posOffset>224097</wp:posOffset>
                      </wp:positionV>
                      <wp:extent cx="107950" cy="107950"/>
                      <wp:effectExtent l="0" t="0" r="25400" b="25400"/>
                      <wp:wrapNone/>
                      <wp:docPr id="180" name="Oval 180"/>
                      <wp:cNvGraphicFramePr/>
                      <a:graphic xmlns:a="http://schemas.openxmlformats.org/drawingml/2006/main">
                        <a:graphicData uri="http://schemas.microsoft.com/office/word/2010/wordprocessingShape">
                          <wps:wsp>
                            <wps:cNvSpPr/>
                            <wps:spPr>
                              <a:xfrm>
                                <a:off x="0" y="0"/>
                                <a:ext cx="107950" cy="10795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DAF15E8" id="Oval 180" o:spid="_x0000_s1026" style="position:absolute;margin-left:3.45pt;margin-top:17.65pt;width:8.5pt;height:8.5pt;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XiveQIAAGAFAAAOAAAAZHJzL2Uyb0RvYy54bWysVEtv2zAMvg/YfxB0X20H6boGdYogRYYB&#10;QRssHXpWZSkWIIuapMTJfv0o+ZFgLXYY5oNMiuTHh0je3R8bTQ7CeQWmpMVVTokwHCpldiX98bz6&#10;9IUSH5ipmAYjSnoSnt7PP364a+1MTKAGXQlHEMT4WWtLWodgZ1nmeS0a5q/ACoNCCa5hAVm3yyrH&#10;WkRvdDbJ889ZC66yDrjwHm8fOiGdJ3wpBQ9PUnoRiC4pxhbS6dL5Gs9sfsdmO8dsrXgfBvuHKBqm&#10;DDodoR5YYGTv1BuoRnEHHmS44tBkIKXiIuWA2RT5H9lsa2ZFygWL4+1YJv//YPnjYWs3DsvQWj/z&#10;SMYsjtI18Y/xkWMq1mksljgGwvGyyG9ur7GkHEU9jSjZ2dg6H74KaEgkSiq0VtbHdNiMHdY+dNqD&#10;Vrw2sFJapyfRJl540KqKd4mJPSGW2pEDw9cMxyK+Hjq80EIuWmbnZBIVTlpECG2+C0lUheFPUiCp&#10;z86YjHNhQtGJalaJztV1jt/gbIgiuU6AEVlikCN2DzBodiADdhdzrx9NRWrT0Tj/W2Cd8WiRPIMJ&#10;o3GjDLj3ADRm1Xvu9IcidaWJVXqF6rRxxEE3JN7ylcKXWzMfNszhVOBj46SHJzykhrak0FOU1OB+&#10;vXcf9bFZUUpJi1NWUv9zz5ygRH8z2Ma3xXQaxzIx0+ubCTLuUvJ6KTH7Zgn49AXuFMsTGfWDHkjp&#10;oHnBhbCIXlHEDEffJeXBDcwydNOPK4WLxSKp4ShaFtZma3kEj1WNbfl8fGHO9u0bsO8fYZjINy3c&#10;6UZLA4t9AKlSf5/r2tcbxzg1Tr9y4p645JPWeTHOfwMAAP//AwBQSwMEFAAGAAgAAAAhACBv++Pa&#10;AAAABgEAAA8AAABkcnMvZG93bnJldi54bWxMjsFOwzAQRO9I/IO1SNyoQ6wWmmZTAaLiSksOHJ3Y&#10;TaLG6yh20/D3LCd6HM3ozcu3s+vFZMfQeUJ4XCQgLNXedNQglF+7h2cQIWoyuvdkEX5sgG1xe5Pr&#10;zPgL7e10iI1gCIVMI7QxDpmUoW6t02HhB0vcHf3odOQ4NtKM+sJw18s0SVbS6Y74odWDfWttfTqc&#10;HYKZ9+/fk3v63CWnqlyXjXqdzAfi/d38sgER7Rz/x/Cnz+pQsFPlz2SC6BFWax4iqKUCwXWqOFcI&#10;y1SBLHJ5rV/8AgAA//8DAFBLAQItABQABgAIAAAAIQC2gziS/gAAAOEBAAATAAAAAAAAAAAAAAAA&#10;AAAAAABbQ29udGVudF9UeXBlc10ueG1sUEsBAi0AFAAGAAgAAAAhADj9If/WAAAAlAEAAAsAAAAA&#10;AAAAAAAAAAAALwEAAF9yZWxzLy5yZWxzUEsBAi0AFAAGAAgAAAAhAIwBeK95AgAAYAUAAA4AAAAA&#10;AAAAAAAAAAAALgIAAGRycy9lMm9Eb2MueG1sUEsBAi0AFAAGAAgAAAAhACBv++PaAAAABgEAAA8A&#10;AAAAAAAAAAAAAAAA0wQAAGRycy9kb3ducmV2LnhtbFBLBQYAAAAABAAEAPMAAADaBQAAAAA=&#10;" filled="f" strokecolor="black [3213]" strokeweight="1pt">
                      <v:stroke joinstyle="miter"/>
                    </v:oval>
                  </w:pict>
                </mc:Fallback>
              </mc:AlternateContent>
            </w:r>
          </w:p>
        </w:tc>
      </w:tr>
      <w:tr w:rsidR="00436A33" w:rsidRPr="00116A5A" w14:paraId="721F98D5" w14:textId="77777777" w:rsidTr="00162D64">
        <w:trPr>
          <w:gridAfter w:val="1"/>
          <w:wAfter w:w="22" w:type="dxa"/>
          <w:trHeight w:val="691"/>
        </w:trPr>
        <w:tc>
          <w:tcPr>
            <w:tcW w:w="1413" w:type="dxa"/>
            <w:vMerge/>
          </w:tcPr>
          <w:p w14:paraId="45E6641A" w14:textId="77777777" w:rsidR="00436A33" w:rsidRPr="00116A5A" w:rsidRDefault="00436A33" w:rsidP="00436A33">
            <w:pPr>
              <w:spacing w:line="276" w:lineRule="auto"/>
            </w:pPr>
          </w:p>
        </w:tc>
        <w:tc>
          <w:tcPr>
            <w:tcW w:w="2126" w:type="dxa"/>
          </w:tcPr>
          <w:p w14:paraId="329B0DE4" w14:textId="77777777" w:rsidR="00436A33" w:rsidRPr="00116A5A" w:rsidRDefault="00436A33" w:rsidP="00436A33">
            <w:pPr>
              <w:spacing w:line="276" w:lineRule="auto"/>
            </w:pPr>
            <w:r w:rsidRPr="00116A5A">
              <w:t>The impact of knowing your risk</w:t>
            </w:r>
          </w:p>
        </w:tc>
        <w:tc>
          <w:tcPr>
            <w:tcW w:w="567" w:type="dxa"/>
          </w:tcPr>
          <w:p w14:paraId="0170B282"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677696" behindDoc="0" locked="0" layoutInCell="1" allowOverlap="1" wp14:anchorId="7BA0E7F1" wp14:editId="66EEFB7D">
                      <wp:simplePos x="0" y="0"/>
                      <wp:positionH relativeFrom="column">
                        <wp:posOffset>16510</wp:posOffset>
                      </wp:positionH>
                      <wp:positionV relativeFrom="paragraph">
                        <wp:posOffset>130868</wp:posOffset>
                      </wp:positionV>
                      <wp:extent cx="180000" cy="180000"/>
                      <wp:effectExtent l="0" t="0" r="10795" b="10795"/>
                      <wp:wrapNone/>
                      <wp:docPr id="267" name="Oval 267"/>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813A500" id="Oval 267" o:spid="_x0000_s1026" style="position:absolute;margin-left:1.3pt;margin-top:10.3pt;width:14.15pt;height:14.1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CzzIqu2gAA&#10;AAYBAAAPAAAAZHJzL2Rvd25yZXYueG1sTI7BTsMwEETvSP0HaytxozYtKk2IU7WIiistOXB04iWJ&#10;Gq+j2E3D37Oc6Gk0mtHMy7aT68SIQ2g9aXhcKBBIlbct1RqKz8PDBkSIhqzpPKGGHwywzWd3mUmt&#10;v9IRx1OsBY9QSI2GJsY+lTJUDToTFr5H4uzbD85EtkMt7WCuPO46uVRqLZ1piR8a0+Nrg9X5dHEa&#10;7HR8+xrd88dBncsiKerVfrTvWt/Pp90LiIhT/C/DHz6jQ85Mpb+QDaLTsFxzkUWxcrxSCYhSw9Mm&#10;AZln8hY//wUAAP//AwBQSwECLQAUAAYACAAAACEAtoM4kv4AAADhAQAAEwAAAAAAAAAAAAAAAAAA&#10;AAAAW0NvbnRlbnRfVHlwZXNdLnhtbFBLAQItABQABgAIAAAAIQA4/SH/1gAAAJQBAAALAAAAAAAA&#10;AAAAAAAAAC8BAABfcmVscy8ucmVsc1BLAQItABQABgAIAAAAIQCnQlFpdwIAAGAFAAAOAAAAAAAA&#10;AAAAAAAAAC4CAABkcnMvZTJvRG9jLnhtbFBLAQItABQABgAIAAAAIQCzzIqu2gAAAAYBAAAPAAAA&#10;AAAAAAAAAAAAANEEAABkcnMvZG93bnJldi54bWxQSwUGAAAAAAQABADzAAAA2AUAAAAA&#10;" filled="f" strokecolor="black [3213]" strokeweight="1pt">
                      <v:stroke joinstyle="miter"/>
                    </v:oval>
                  </w:pict>
                </mc:Fallback>
              </mc:AlternateContent>
            </w:r>
          </w:p>
        </w:tc>
        <w:tc>
          <w:tcPr>
            <w:tcW w:w="567" w:type="dxa"/>
          </w:tcPr>
          <w:p w14:paraId="5B7CCE10"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674624" behindDoc="0" locked="0" layoutInCell="1" allowOverlap="1" wp14:anchorId="7932DCD3" wp14:editId="2F4E7281">
                      <wp:simplePos x="0" y="0"/>
                      <wp:positionH relativeFrom="column">
                        <wp:posOffset>13335</wp:posOffset>
                      </wp:positionH>
                      <wp:positionV relativeFrom="paragraph">
                        <wp:posOffset>130233</wp:posOffset>
                      </wp:positionV>
                      <wp:extent cx="180000" cy="180000"/>
                      <wp:effectExtent l="0" t="0" r="10795" b="10795"/>
                      <wp:wrapNone/>
                      <wp:docPr id="268" name="Oval 268"/>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A07BE89" id="Oval 268" o:spid="_x0000_s1026" style="position:absolute;margin-left:1.05pt;margin-top:10.25pt;width:14.15pt;height:14.1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DcEv4x2wAA&#10;AAYBAAAPAAAAZHJzL2Rvd25yZXYueG1sTI7NTsMwEITvSH0Haytxo3Z/gBDiVIBacaUlB45OvCRR&#10;43UUu2n69iwnOI1GM5r5su3kOjHiEFpPGpYLBQKp8ralWkPxub9LQIRoyJrOE2q4YoBtPrvJTGr9&#10;hQ44HmMteIRCajQ0MfaplKFq0Jmw8D0SZ99+cCayHWppB3PhcdfJlVIP0pmW+KExPb41WJ2OZ6fB&#10;Tofd1+geP/bqVBZPRb1+He271rfz6eUZRMQp/pXhF5/RIWem0p/JBtFpWC25yKLuQXC8VhsQpYZN&#10;koDMM/kfP/8BAAD//wMAUEsBAi0AFAAGAAgAAAAhALaDOJL+AAAA4QEAABMAAAAAAAAAAAAAAAAA&#10;AAAAAFtDb250ZW50X1R5cGVzXS54bWxQSwECLQAUAAYACAAAACEAOP0h/9YAAACUAQAACwAAAAAA&#10;AAAAAAAAAAAvAQAAX3JlbHMvLnJlbHNQSwECLQAUAAYACAAAACEAp0JRaXcCAABgBQAADgAAAAAA&#10;AAAAAAAAAAAuAgAAZHJzL2Uyb0RvYy54bWxQSwECLQAUAAYACAAAACEA3BL+MdsAAAAGAQAADwAA&#10;AAAAAAAAAAAAAADRBAAAZHJzL2Rvd25yZXYueG1sUEsFBgAAAAAEAAQA8wAAANkFAAAAAA==&#10;" filled="f" strokecolor="black [3213]" strokeweight="1pt">
                      <v:stroke joinstyle="miter"/>
                    </v:oval>
                  </w:pict>
                </mc:Fallback>
              </mc:AlternateContent>
            </w:r>
          </w:p>
        </w:tc>
        <w:tc>
          <w:tcPr>
            <w:tcW w:w="567" w:type="dxa"/>
          </w:tcPr>
          <w:p w14:paraId="5DFA156D"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675648" behindDoc="0" locked="0" layoutInCell="1" allowOverlap="1" wp14:anchorId="6F8B8F69" wp14:editId="58099319">
                      <wp:simplePos x="0" y="0"/>
                      <wp:positionH relativeFrom="column">
                        <wp:posOffset>24765</wp:posOffset>
                      </wp:positionH>
                      <wp:positionV relativeFrom="paragraph">
                        <wp:posOffset>128328</wp:posOffset>
                      </wp:positionV>
                      <wp:extent cx="180000" cy="180000"/>
                      <wp:effectExtent l="0" t="0" r="10795" b="10795"/>
                      <wp:wrapNone/>
                      <wp:docPr id="269" name="Oval 269"/>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B0D329C" id="Oval 269" o:spid="_x0000_s1026" style="position:absolute;margin-left:1.95pt;margin-top:10.1pt;width:14.15pt;height:14.1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DczYrF2wAA&#10;AAYBAAAPAAAAZHJzL2Rvd25yZXYueG1sTI7NTsMwEITvSLyDtUjcqE3CT5tmUwGi4tqWHDg68TaJ&#10;Gq+j2E3D22NOcBqNZjTz5ZvZ9mKi0XeOEe4XCgRx7UzHDUL5ub1bgvBBs9G9Y0L4Jg+b4voq15lx&#10;F97TdAiNiCPsM43QhjBkUvq6Jav9wg3EMTu60eoQ7dhIM+pLHLe9TJR6klZ3HB9aPdBbS/XpcLYI&#10;Zt6/f032ebdVp6pclU36OpkPxNub+WUNItAc/srwix/RoYhMlTuz8aJHSFexiJCoBESM0yRqhfCw&#10;fARZ5PI/fvEDAAD//wMAUEsBAi0AFAAGAAgAAAAhALaDOJL+AAAA4QEAABMAAAAAAAAAAAAAAAAA&#10;AAAAAFtDb250ZW50X1R5cGVzXS54bWxQSwECLQAUAAYACAAAACEAOP0h/9YAAACUAQAACwAAAAAA&#10;AAAAAAAAAAAvAQAAX3JlbHMvLnJlbHNQSwECLQAUAAYACAAAACEAp0JRaXcCAABgBQAADgAAAAAA&#10;AAAAAAAAAAAuAgAAZHJzL2Uyb0RvYy54bWxQSwECLQAUAAYACAAAACEA3M2KxdsAAAAGAQAADwAA&#10;AAAAAAAAAAAAAADRBAAAZHJzL2Rvd25yZXYueG1sUEsFBgAAAAAEAAQA8wAAANkFAAAAAA==&#10;" filled="f" strokecolor="black [3213]" strokeweight="1pt">
                      <v:stroke joinstyle="miter"/>
                    </v:oval>
                  </w:pict>
                </mc:Fallback>
              </mc:AlternateContent>
            </w:r>
          </w:p>
        </w:tc>
        <w:tc>
          <w:tcPr>
            <w:tcW w:w="567" w:type="dxa"/>
          </w:tcPr>
          <w:p w14:paraId="5E14E531" w14:textId="77777777" w:rsidR="00436A33" w:rsidRPr="00116A5A" w:rsidRDefault="00436A33" w:rsidP="00436A33">
            <w:pPr>
              <w:spacing w:line="276" w:lineRule="auto"/>
            </w:pPr>
          </w:p>
        </w:tc>
        <w:tc>
          <w:tcPr>
            <w:tcW w:w="567" w:type="dxa"/>
          </w:tcPr>
          <w:p w14:paraId="62A96689"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37088" behindDoc="0" locked="0" layoutInCell="1" allowOverlap="1" wp14:anchorId="025D0BEA" wp14:editId="469EBDB7">
                      <wp:simplePos x="0" y="0"/>
                      <wp:positionH relativeFrom="column">
                        <wp:posOffset>88265</wp:posOffset>
                      </wp:positionH>
                      <wp:positionV relativeFrom="paragraph">
                        <wp:posOffset>204412</wp:posOffset>
                      </wp:positionV>
                      <wp:extent cx="35560" cy="35560"/>
                      <wp:effectExtent l="0" t="0" r="21590" b="21590"/>
                      <wp:wrapNone/>
                      <wp:docPr id="181" name="Oval 181"/>
                      <wp:cNvGraphicFramePr/>
                      <a:graphic xmlns:a="http://schemas.openxmlformats.org/drawingml/2006/main">
                        <a:graphicData uri="http://schemas.microsoft.com/office/word/2010/wordprocessingShape">
                          <wps:wsp>
                            <wps:cNvSpPr/>
                            <wps:spPr>
                              <a:xfrm>
                                <a:off x="0" y="0"/>
                                <a:ext cx="35560" cy="3556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A591F76" id="Oval 181" o:spid="_x0000_s1026" style="position:absolute;margin-left:6.95pt;margin-top:16.1pt;width:2.8pt;height:2.8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cRyzeQIAAF4FAAAOAAAAZHJzL2Uyb0RvYy54bWysVM1u2zAMvg/YOwi6L06yptuCOkWQosOA&#10;oA2WDj2rshQLkEVNUuJkTz9Ksp1gLXYY5oNMiuTHH5G8uT02mhyE8wpMSSejMSXCcKiU2ZX0x9P9&#10;h8+U+MBMxTQYUdKT8PR28f7dTWvnYgo16Eo4giDGz1tb0joEOy8Kz2vRMD8CKwwKJbiGBWTdrqgc&#10;axG90cV0PL4uWnCVdcCF93h7l4V0kfClFDw8SulFILqkGFtIp0vnSzyLxQ2b7xyzteJdGOwfomiY&#10;Muh0gLpjgZG9U6+gGsUdeJBhxKEpQErFRcoBs5mM/8hmWzMrUi5YHG+HMvn/B8sfDlu7cViG1vq5&#10;RzJmcZSuiX+MjxxTsU5DscQxEI6XH2eza6woR0kmEaM4m1rnw1cBDYlESYXWyvqYDJuzw9qHrN1r&#10;xWsD90rr9CDaxAsPWlXxLjGxI8RKO3Jg+JbhOIlvhw4vtJCLlsU5lUSFkxYRQpvvQhJVYfDTFEjq&#10;sjMm41yYMMmimlUiu5qN8eud9VEk1wkwIksMcsDuAHrNDNJj55g7/WgqUpMOxuO/BZaNB4vkGUwY&#10;jBtlwL0FoDGrznPW74uUSxOr9ALVaeOIgzwi3vJ7hS+3Zj5smMOZwLfGOQ+PeEgNbUmhoyipwf16&#10;6z7qY6uilJIWZ6yk/ueeOUGJ/mawib9Mrq7iUCbmavZpioy7lLxcSsy+WQE+/QQ3iuWJjPpB96R0&#10;0DzjOlhGryhihqPvkvLgemYV8uzjQuFiuUxqOIiWhbXZWh7BY1VjWz4dn5mzXfsG7PoH6OfxVQtn&#10;3WhpYLkPIFXq73Ndu3rjEKfG6RZO3BKXfNI6r8XFbwAAAP//AwBQSwMEFAAGAAgAAAAhAKg/LOLa&#10;AAAABwEAAA8AAABkcnMvZG93bnJldi54bWxMjsFOg0AURfcm/YfJa+LODkK0BRkaNTbd2srC5cA8&#10;gZR5Q5gpxb/3dVWXJ/fm3pNvZ9uLCUffOVLwuIpAINXOdNQoKL92DxsQPmgyuneECn7Rw7ZY3OU6&#10;M+5CB5yOoRE8Qj7TCtoQhkxKX7dotV+5AYmzHzdaHRjHRppRX3jc9jKOomdpdUf80OoB31usT8ez&#10;VWDmw8f3ZNefu+hUlWnZJG+T2St1v5xfX0AEnMOtDFd9VoeCnSp3JuNFz5yk3FSQxDGIa54+gaiY&#10;1xuQRS7/+xd/AAAA//8DAFBLAQItABQABgAIAAAAIQC2gziS/gAAAOEBAAATAAAAAAAAAAAAAAAA&#10;AAAAAABbQ29udGVudF9UeXBlc10ueG1sUEsBAi0AFAAGAAgAAAAhADj9If/WAAAAlAEAAAsAAAAA&#10;AAAAAAAAAAAALwEAAF9yZWxzLy5yZWxzUEsBAi0AFAAGAAgAAAAhALxxHLN5AgAAXgUAAA4AAAAA&#10;AAAAAAAAAAAALgIAAGRycy9lMm9Eb2MueG1sUEsBAi0AFAAGAAgAAAAhAKg/LOLaAAAABwEAAA8A&#10;AAAAAAAAAAAAAAAA0wQAAGRycy9kb3ducmV2LnhtbFBLBQYAAAAABAAEAPMAAADaBQAAAAA=&#10;" filled="f" strokecolor="black [3213]" strokeweight="1pt">
                      <v:stroke joinstyle="miter"/>
                    </v:oval>
                  </w:pict>
                </mc:Fallback>
              </mc:AlternateContent>
            </w:r>
          </w:p>
        </w:tc>
        <w:tc>
          <w:tcPr>
            <w:tcW w:w="567" w:type="dxa"/>
          </w:tcPr>
          <w:p w14:paraId="17CF7887" w14:textId="77777777" w:rsidR="00436A33" w:rsidRPr="00116A5A" w:rsidRDefault="00436A33" w:rsidP="00436A33">
            <w:pPr>
              <w:spacing w:line="276" w:lineRule="auto"/>
            </w:pPr>
          </w:p>
        </w:tc>
        <w:tc>
          <w:tcPr>
            <w:tcW w:w="425" w:type="dxa"/>
          </w:tcPr>
          <w:p w14:paraId="0D4F95F5"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42208" behindDoc="0" locked="0" layoutInCell="1" allowOverlap="1" wp14:anchorId="52E0E7AE" wp14:editId="1924D2A8">
                      <wp:simplePos x="0" y="0"/>
                      <wp:positionH relativeFrom="column">
                        <wp:posOffset>44450</wp:posOffset>
                      </wp:positionH>
                      <wp:positionV relativeFrom="paragraph">
                        <wp:posOffset>205105</wp:posOffset>
                      </wp:positionV>
                      <wp:extent cx="35560" cy="35560"/>
                      <wp:effectExtent l="0" t="0" r="21590" b="21590"/>
                      <wp:wrapNone/>
                      <wp:docPr id="182" name="Oval 182"/>
                      <wp:cNvGraphicFramePr/>
                      <a:graphic xmlns:a="http://schemas.openxmlformats.org/drawingml/2006/main">
                        <a:graphicData uri="http://schemas.microsoft.com/office/word/2010/wordprocessingShape">
                          <wps:wsp>
                            <wps:cNvSpPr/>
                            <wps:spPr>
                              <a:xfrm>
                                <a:off x="0" y="0"/>
                                <a:ext cx="35560" cy="3556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3825E78" id="Oval 182" o:spid="_x0000_s1026" style="position:absolute;margin-left:3.5pt;margin-top:16.15pt;width:2.8pt;height:2.8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suXdgIAAIYFAAAOAAAAZHJzL2Uyb0RvYy54bWysVFFvGjEMfp+0/xDlfRyw0m2Io0JUnSah&#10;tlo79TnNJVykXJwlgYP9+jnJ3cHWag/VeAh2bH+xv7O9uDo0muyF8wpMSSejMSXCcKiU2Zb0x+PN&#10;h8+U+MBMxTQYUdKj8PRq+f7dorVzMYUadCUcQRDj560taR2CnReF57VomB+BFQaNElzDAqpuW1SO&#10;tYje6GI6Hl8WLbjKOuDCe7y9zka6TPhSCh7upPQiEF1SzC2k06XzOZ7FcsHmW8dsrXiXBntDFg1T&#10;Bh8doK5ZYGTn1AuoRnEHHmQYcWgKkFJxkWrAaibjv6p5qJkVqRYkx9uBJv//YPnt/sHeO6ShtX7u&#10;UYxVHKRr4j/mRw6JrONAljgEwvHy42x2iYxytGQRMYpTqHU+fBXQkCiUVGitrI/FsDnbb3zI3r1X&#10;vPagVXWjtE5KbACx1o7sGX66cJjET4X4f3hp86ZAhImRxankJIWjFhFPm+9CElVhkdOUcOrGUzKM&#10;c2HCJJtqVomc42yMvz7LPv2UcwKMyBKrG7A7gN4zg/TYudjOP4aK1MxD8PhfieXgISK9DCYMwY0y&#10;4F4D0FhV93L270nK1ESWnqE63jviII+St/xG4RfeMB/umcPZwZ7AfRDu8JAa2pJCJ1FSg/v12n30&#10;x5ZGKyUtzmJJ/c8dc4IS/c1gs3+ZXFzE4U3KxezTFBV3bnk+t5hdswbsmQluHsuTGP2D7kXpoHnC&#10;tbGKr6KJGY5vl5QH1yvrkHcELh4uVqvkhgNrWdiYB8sjeGQ1tu/j4Yk527V5wOm4hX5uX7R69o2R&#10;Bla7AFKlOTjx2vGNw54ap1tMcZuc68nrtD6XvwEAAP//AwBQSwMEFAAGAAgAAAAhAPSpw2/dAAAA&#10;BgEAAA8AAABkcnMvZG93bnJldi54bWxMj0FPwkAUhO8m/IfNI+EmW4sWrd2SSoLxhBGIibel++g2&#10;dt/W7lLaf+9y0uNkJjPfZKvBNKzHztWWBNzNI2BIpVU1VQIO+83tIzDnJSnZWEIBIzpY5ZObTKbK&#10;XugD+52vWCghl0oB2vs25dyVGo10c9siBe9kOyN9kF3FVScvodw0PI6ihBtZU1jQssW1xvJ7dzYC&#10;3nzxo5P3l9evsfzc4v1DX4zrkxCz6VA8A/M4+L8wXPEDOuSB6WjPpBxrBCzDEy9gES+AXe04AXYM&#10;evkEPM/4f/z8FwAA//8DAFBLAQItABQABgAIAAAAIQC2gziS/gAAAOEBAAATAAAAAAAAAAAAAAAA&#10;AAAAAABbQ29udGVudF9UeXBlc10ueG1sUEsBAi0AFAAGAAgAAAAhADj9If/WAAAAlAEAAAsAAAAA&#10;AAAAAAAAAAAALwEAAF9yZWxzLy5yZWxzUEsBAi0AFAAGAAgAAAAhAD5yy5d2AgAAhgUAAA4AAAAA&#10;AAAAAAAAAAAALgIAAGRycy9lMm9Eb2MueG1sUEsBAi0AFAAGAAgAAAAhAPSpw2/dAAAABgEAAA8A&#10;AAAAAAAAAAAAAAAA0AQAAGRycy9kb3ducmV2LnhtbFBLBQYAAAAABAAEAPMAAADaBQAAAAA=&#10;" fillcolor="black [3213]" strokecolor="black [3213]" strokeweight="1pt">
                      <v:stroke joinstyle="miter"/>
                    </v:oval>
                  </w:pict>
                </mc:Fallback>
              </mc:AlternateContent>
            </w:r>
          </w:p>
        </w:tc>
        <w:tc>
          <w:tcPr>
            <w:tcW w:w="567" w:type="dxa"/>
          </w:tcPr>
          <w:p w14:paraId="41389359" w14:textId="77777777" w:rsidR="00436A33" w:rsidRPr="00116A5A" w:rsidRDefault="00436A33" w:rsidP="00436A33">
            <w:pPr>
              <w:spacing w:line="276" w:lineRule="auto"/>
            </w:pPr>
          </w:p>
        </w:tc>
        <w:tc>
          <w:tcPr>
            <w:tcW w:w="426" w:type="dxa"/>
          </w:tcPr>
          <w:p w14:paraId="327991C7" w14:textId="77777777" w:rsidR="00436A33" w:rsidRPr="00116A5A" w:rsidRDefault="00436A33" w:rsidP="00436A33">
            <w:pPr>
              <w:spacing w:line="276" w:lineRule="auto"/>
            </w:pPr>
          </w:p>
        </w:tc>
        <w:tc>
          <w:tcPr>
            <w:tcW w:w="425" w:type="dxa"/>
          </w:tcPr>
          <w:p w14:paraId="7CDA4DF7"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47328" behindDoc="0" locked="0" layoutInCell="1" allowOverlap="1" wp14:anchorId="34B245B5" wp14:editId="3628FFF4">
                      <wp:simplePos x="0" y="0"/>
                      <wp:positionH relativeFrom="column">
                        <wp:posOffset>9525</wp:posOffset>
                      </wp:positionH>
                      <wp:positionV relativeFrom="paragraph">
                        <wp:posOffset>167698</wp:posOffset>
                      </wp:positionV>
                      <wp:extent cx="107950" cy="107950"/>
                      <wp:effectExtent l="0" t="0" r="25400" b="25400"/>
                      <wp:wrapNone/>
                      <wp:docPr id="184" name="Oval 184"/>
                      <wp:cNvGraphicFramePr/>
                      <a:graphic xmlns:a="http://schemas.openxmlformats.org/drawingml/2006/main">
                        <a:graphicData uri="http://schemas.microsoft.com/office/word/2010/wordprocessingShape">
                          <wps:wsp>
                            <wps:cNvSpPr/>
                            <wps:spPr>
                              <a:xfrm>
                                <a:off x="0" y="0"/>
                                <a:ext cx="107950" cy="10795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FDB611A" id="Oval 184" o:spid="_x0000_s1026" style="position:absolute;margin-left:.75pt;margin-top:13.2pt;width:8.5pt;height:8.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XiveQIAAGAFAAAOAAAAZHJzL2Uyb0RvYy54bWysVEtv2zAMvg/YfxB0X20H6boGdYogRYYB&#10;QRssHXpWZSkWIIuapMTJfv0o+ZFgLXYY5oNMiuTHh0je3R8bTQ7CeQWmpMVVTokwHCpldiX98bz6&#10;9IUSH5ipmAYjSnoSnt7PP364a+1MTKAGXQlHEMT4WWtLWodgZ1nmeS0a5q/ACoNCCa5hAVm3yyrH&#10;WkRvdDbJ889ZC66yDrjwHm8fOiGdJ3wpBQ9PUnoRiC4pxhbS6dL5Gs9sfsdmO8dsrXgfBvuHKBqm&#10;DDodoR5YYGTv1BuoRnEHHmS44tBkIKXiIuWA2RT5H9lsa2ZFygWL4+1YJv//YPnjYWs3DsvQWj/z&#10;SMYsjtI18Y/xkWMq1mksljgGwvGyyG9ur7GkHEU9jSjZ2dg6H74KaEgkSiq0VtbHdNiMHdY+dNqD&#10;Vrw2sFJapyfRJl540KqKd4mJPSGW2pEDw9cMxyK+Hjq80EIuWmbnZBIVTlpECG2+C0lUheFPUiCp&#10;z86YjHNhQtGJalaJztV1jt/gbIgiuU6AEVlikCN2DzBodiADdhdzrx9NRWrT0Tj/W2Cd8WiRPIMJ&#10;o3GjDLj3ADRm1Xvu9IcidaWJVXqF6rRxxEE3JN7ylcKXWzMfNszhVOBj46SHJzykhrak0FOU1OB+&#10;vXcf9bFZUUpJi1NWUv9zz5ygRH8z2Ma3xXQaxzIx0+ubCTLuUvJ6KTH7Zgn49AXuFMsTGfWDHkjp&#10;oHnBhbCIXlHEDEffJeXBDcwydNOPK4WLxSKp4ShaFtZma3kEj1WNbfl8fGHO9u0bsO8fYZjINy3c&#10;6UZLA4t9AKlSf5/r2tcbxzg1Tr9y4p645JPWeTHOfwMAAP//AwBQSwMEFAAGAAgAAAAhAB2tcfnZ&#10;AAAABgEAAA8AAABkcnMvZG93bnJldi54bWxMjsFuwjAQRO+V+AdrkXorTiGlkMZBUBX1WmgOPTrx&#10;kkTE6yg2If37LqdyfJrRzEs3o23FgL1vHCl4nkUgkEpnGqoU5N/7pxUIHzQZ3TpCBb/oYZNNHlKd&#10;GHelAw7HUAkeIZ9oBXUIXSKlL2u02s9ch8TZyfVWB8a+kqbXVx63rZxH0VJa3RA/1LrD9xrL8/Fi&#10;FZjx8PEz2NevfXQu8nVeLXaD+VTqcTpu30AEHMN/GW76rA4ZOxXuQsaLlvmFiwrmyxjELV4xFwri&#10;RQwyS+W9fvYHAAD//wMAUEsBAi0AFAAGAAgAAAAhALaDOJL+AAAA4QEAABMAAAAAAAAAAAAAAAAA&#10;AAAAAFtDb250ZW50X1R5cGVzXS54bWxQSwECLQAUAAYACAAAACEAOP0h/9YAAACUAQAACwAAAAAA&#10;AAAAAAAAAAAvAQAAX3JlbHMvLnJlbHNQSwECLQAUAAYACAAAACEAjAF4r3kCAABgBQAADgAAAAAA&#10;AAAAAAAAAAAuAgAAZHJzL2Uyb0RvYy54bWxQSwECLQAUAAYACAAAACEAHa1x+dkAAAAGAQAADwAA&#10;AAAAAAAAAAAAAADTBAAAZHJzL2Rvd25yZXYueG1sUEsFBgAAAAAEAAQA8wAAANkFAAAAAA==&#10;" filled="f" strokecolor="black [3213]" strokeweight="1pt">
                      <v:stroke joinstyle="miter"/>
                    </v:oval>
                  </w:pict>
                </mc:Fallback>
              </mc:AlternateContent>
            </w:r>
          </w:p>
        </w:tc>
        <w:tc>
          <w:tcPr>
            <w:tcW w:w="425" w:type="dxa"/>
          </w:tcPr>
          <w:p w14:paraId="5DEDF24B"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56544" behindDoc="0" locked="0" layoutInCell="1" allowOverlap="1" wp14:anchorId="5DF00D41" wp14:editId="5D3959BE">
                      <wp:simplePos x="0" y="0"/>
                      <wp:positionH relativeFrom="column">
                        <wp:posOffset>7620</wp:posOffset>
                      </wp:positionH>
                      <wp:positionV relativeFrom="paragraph">
                        <wp:posOffset>168333</wp:posOffset>
                      </wp:positionV>
                      <wp:extent cx="107950" cy="107950"/>
                      <wp:effectExtent l="0" t="0" r="25400" b="25400"/>
                      <wp:wrapNone/>
                      <wp:docPr id="185" name="Oval 185"/>
                      <wp:cNvGraphicFramePr/>
                      <a:graphic xmlns:a="http://schemas.openxmlformats.org/drawingml/2006/main">
                        <a:graphicData uri="http://schemas.microsoft.com/office/word/2010/wordprocessingShape">
                          <wps:wsp>
                            <wps:cNvSpPr/>
                            <wps:spPr>
                              <a:xfrm>
                                <a:off x="0" y="0"/>
                                <a:ext cx="107950" cy="10795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FCAB1E1" id="Oval 185" o:spid="_x0000_s1026" style="position:absolute;margin-left:.6pt;margin-top:13.25pt;width:8.5pt;height:8.5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QKdLdwIAAIgFAAAOAAAAZHJzL2Uyb0RvYy54bWysVE1v2zAMvQ/YfxB0X2wHyboGcYqgRYYB&#10;QVssHXpWZakWIIuapMTJfv0o+SPdWuxQLAeFFMkn8pnk8urYaHIQziswJS0mOSXCcKiUeS7pj4fN&#10;py+U+MBMxTQYUdKT8PRq9fHDsrULMYUadCUcQRDjF60taR2CXWSZ57VomJ+AFQaNElzDAqruOasc&#10;axG90dk0zz9nLbjKOuDCe7y96Yx0lfClFDzcSelFILqkmFtIp0vnUzyz1ZItnh2zteJ9GuwdWTRM&#10;GXx0hLphgZG9U6+gGsUdeJBhwqHJQErFRaoBqynyv6rZ1cyKVAuS4+1Ik/9/sPz2sLP3DmlorV94&#10;FGMVR+ma+I/5kWMi6zSSJY6BcLws8ovLOVLK0dTLiJKdg63z4auAhkShpEJrZX0shy3YYetD5z14&#10;xWsPWlUbpXVSYguIa+3IgeHHC8cifizE/8NLm3cFIkyMzM5FJymctIh42nwXkqgKy5ymhFM/npNh&#10;nAsTis5Us0p0Oc5z/A1ZDumnnBNgRJZY3YjdAwyeHciA3RXb+8dQkdp5DM7/lVgXPEakl8GEMbhR&#10;BtxbABqr6l/u/AeSOmoiS09Qne4dcdANk7d8o/ALb5kP98zh9GBT4EYId3hIDW1JoZcoqcH9eus+&#10;+mNTo5WSFqexpP7nnjlBif5msN0vi9ksjm9SZvOLKSrupeXppcXsm2vAnilw91iexOgf9CBKB80j&#10;Lo51fBVNzHB8u6Q8uEG5Dt2WwNXDxXqd3HBkLQtbs7M8gkdWY/s+HB+Zs32bB5yPWxgm91Wrd74x&#10;0sB6H0CqNAdnXnu+cdxT4/SrKe6Tl3ryOi/Q1W8AAAD//wMAUEsDBBQABgAIAAAAIQBE5CXB2wAA&#10;AAYBAAAPAAAAZHJzL2Rvd25yZXYueG1sTI7BSsNAFEX3gv8wPMGdnRibUGImJRYUVxarCO6mmdck&#10;mHkTM9M0+XtfV3V5uJd7T76ebCdGHHzrSMH9IgKBVDnTUq3g8+P5bgXCB01Gd45QwYwe1sX1Va4z&#10;4070juMu1IJHyGdaQRNCn0npqwat9gvXI3F2cIPVgXGopRn0icdtJ+MoSqXVLfFDo3vcNFj97I5W&#10;wWsof5t0+/TyPVdfb7hMxnLeHJS6vZnKRxABp3Apw1mf1aFgp707kvGiY465qCBOExDneMW8V7B8&#10;SEAWufyvX/wBAAD//wMAUEsBAi0AFAAGAAgAAAAhALaDOJL+AAAA4QEAABMAAAAAAAAAAAAAAAAA&#10;AAAAAFtDb250ZW50X1R5cGVzXS54bWxQSwECLQAUAAYACAAAACEAOP0h/9YAAACUAQAACwAAAAAA&#10;AAAAAAAAAAAvAQAAX3JlbHMvLnJlbHNQSwECLQAUAAYACAAAACEAxECnS3cCAACIBQAADgAAAAAA&#10;AAAAAAAAAAAuAgAAZHJzL2Uyb0RvYy54bWxQSwECLQAUAAYACAAAACEAROQlwdsAAAAGAQAADwAA&#10;AAAAAAAAAAAAAADRBAAAZHJzL2Rvd25yZXYueG1sUEsFBgAAAAAEAAQA8wAAANkFAAAAAA==&#10;" fillcolor="black [3213]" strokecolor="black [3213]" strokeweight="1pt">
                      <v:stroke joinstyle="miter"/>
                    </v:oval>
                  </w:pict>
                </mc:Fallback>
              </mc:AlternateContent>
            </w:r>
          </w:p>
        </w:tc>
        <w:tc>
          <w:tcPr>
            <w:tcW w:w="583" w:type="dxa"/>
          </w:tcPr>
          <w:p w14:paraId="0C7500F0"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676672" behindDoc="0" locked="0" layoutInCell="1" allowOverlap="1" wp14:anchorId="7C34B3C6" wp14:editId="0CE1A666">
                      <wp:simplePos x="0" y="0"/>
                      <wp:positionH relativeFrom="column">
                        <wp:posOffset>27305</wp:posOffset>
                      </wp:positionH>
                      <wp:positionV relativeFrom="paragraph">
                        <wp:posOffset>141028</wp:posOffset>
                      </wp:positionV>
                      <wp:extent cx="180000" cy="180000"/>
                      <wp:effectExtent l="0" t="0" r="10795" b="10795"/>
                      <wp:wrapNone/>
                      <wp:docPr id="275" name="Oval 275"/>
                      <wp:cNvGraphicFramePr/>
                      <a:graphic xmlns:a="http://schemas.openxmlformats.org/drawingml/2006/main">
                        <a:graphicData uri="http://schemas.microsoft.com/office/word/2010/wordprocessingShape">
                          <wps:wsp>
                            <wps:cNvSpPr/>
                            <wps:spPr>
                              <a:xfrm>
                                <a:off x="0" y="0"/>
                                <a:ext cx="180000" cy="18000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23F09D5" id="Oval 275" o:spid="_x0000_s1026" style="position:absolute;margin-left:2.15pt;margin-top:11.1pt;width:14.15pt;height:14.1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1Cn+dQIAAIgFAAAOAAAAZHJzL2Uyb0RvYy54bWysVN9PGzEMfp+0/yHK+7heBRuruKIKxDQJ&#10;AaJMPIdcwkXKxZmT9tr99XNyP8oG2gNaH1I7tr/Y39k+O9+1lm0VBgOu4uXRjDPlJNTGPVf8x8PV&#10;p1POQhSuFhacqvheBX6+/PjhrPMLNYcGbK2QEYgLi85XvInRL4oiyEa1IhyBV46MGrAVkVR8LmoU&#10;HaG3tpjPZp+LDrD2CFKFQLeXvZEvM77WSsZbrYOKzFaccov5xHw+pbNYnonFMwrfGDmkId6RRSuM&#10;o0cnqEsRBdugeQXVGokQQMcjCW0BWhupcg1UTTn7q5p1I7zKtRA5wU80hf8HK2+2a3+HREPnwyKQ&#10;mKrYaWzTP+XHdpms/USW2kUm6bI8ndGPM0mmQSaU4hDsMcRvClqWhIora40PqRyxENvrEHvv0Std&#10;B7CmvjLWZiW1gLqwyLaCPl7cleljEf4fXta9K5BgUmRxKDpLcW9VwrPuXmlmaipznhPO/XhIRkip&#10;XCx7UyNq1ed4khkZshzTzzlnwISsqboJewAYPXuQEbuHGfxTqMrtPAXP/pVYHzxF5JfBxSm4NQ7w&#10;LQBLVQ0v9/4jST01iaUnqPd3yBD6YQpeXhn6wtcixDuBND3UFLQR4i0d2kJXcRgkzhrAX2/dJ39q&#10;arJy1tE0Vjz83AhUnNnvjtr9a3l8nMY3K8cnX+ak4EvL00uL27QXQD1T0u7xMovJP9pR1AjtIy2O&#10;VXqVTMJJerviMuKoXMR+S9DqkWq1ym40sl7Ea7f2MoEnVlP7PuweBfqhzSPNxw2Mk/uq1XvfFOlg&#10;tYmgTZ6DA68D3zTuuXGG1ZT2yUs9ex0W6PI3AAAA//8DAFBLAwQUAAYACAAAACEA8vtept0AAAAG&#10;AQAADwAAAGRycy9kb3ducmV2LnhtbEyOUUvDMBSF3wX/Q7iCby41W4vU3o46UHxSNmWwt6y5a4pN&#10;Upusa/+98UkfD+fwna9YT6ZjIw2+dRbhfpEAI1s71doG4fPj+e4BmA/SKtk5SwgzeViX11eFzJW7&#10;2C2Nu9CwCLE+lwg6hD7n3NeajPQL15ON3ckNRoYYh4arQV4i3HRcJEnGjWxtfNCyp42m+mt3Ngiv&#10;ofrW2fvTy2Gu92+0Ssdq3pwQb2+m6hFYoCn8jeFXP6pDGZ2O7myVZx3CahmHCEIIYLFeigzYESFN&#10;UuBlwf/rlz8AAAD//wMAUEsBAi0AFAAGAAgAAAAhALaDOJL+AAAA4QEAABMAAAAAAAAAAAAAAAAA&#10;AAAAAFtDb250ZW50X1R5cGVzXS54bWxQSwECLQAUAAYACAAAACEAOP0h/9YAAACUAQAACwAAAAAA&#10;AAAAAAAAAAAvAQAAX3JlbHMvLnJlbHNQSwECLQAUAAYACAAAACEAXdQp/nUCAACIBQAADgAAAAAA&#10;AAAAAAAAAAAuAgAAZHJzL2Uyb0RvYy54bWxQSwECLQAUAAYACAAAACEA8vtept0AAAAGAQAADwAA&#10;AAAAAAAAAAAAAADPBAAAZHJzL2Rvd25yZXYueG1sUEsFBgAAAAAEAAQA8wAAANkFAAAAAA==&#10;" fillcolor="black [3213]" strokecolor="black [3213]" strokeweight="1pt">
                      <v:stroke joinstyle="miter"/>
                    </v:oval>
                  </w:pict>
                </mc:Fallback>
              </mc:AlternateContent>
            </w:r>
          </w:p>
        </w:tc>
        <w:tc>
          <w:tcPr>
            <w:tcW w:w="515" w:type="dxa"/>
          </w:tcPr>
          <w:p w14:paraId="7FB1BAEB"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672576" behindDoc="0" locked="0" layoutInCell="1" allowOverlap="1" wp14:anchorId="47B94715" wp14:editId="29E8DB07">
                      <wp:simplePos x="0" y="0"/>
                      <wp:positionH relativeFrom="column">
                        <wp:posOffset>4445</wp:posOffset>
                      </wp:positionH>
                      <wp:positionV relativeFrom="paragraph">
                        <wp:posOffset>144780</wp:posOffset>
                      </wp:positionV>
                      <wp:extent cx="180000" cy="180000"/>
                      <wp:effectExtent l="0" t="0" r="10795" b="10795"/>
                      <wp:wrapNone/>
                      <wp:docPr id="276" name="Oval 276"/>
                      <wp:cNvGraphicFramePr/>
                      <a:graphic xmlns:a="http://schemas.openxmlformats.org/drawingml/2006/main">
                        <a:graphicData uri="http://schemas.microsoft.com/office/word/2010/wordprocessingShape">
                          <wps:wsp>
                            <wps:cNvSpPr/>
                            <wps:spPr>
                              <a:xfrm>
                                <a:off x="0" y="0"/>
                                <a:ext cx="180000" cy="18000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C8A26D9" id="Oval 276" o:spid="_x0000_s1026" style="position:absolute;margin-left:.35pt;margin-top:11.4pt;width:14.15pt;height:14.1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1Cn+dQIAAIgFAAAOAAAAZHJzL2Uyb0RvYy54bWysVN9PGzEMfp+0/yHK+7heBRuruKIKxDQJ&#10;AaJMPIdcwkXKxZmT9tr99XNyP8oG2gNaH1I7tr/Y39k+O9+1lm0VBgOu4uXRjDPlJNTGPVf8x8PV&#10;p1POQhSuFhacqvheBX6+/PjhrPMLNYcGbK2QEYgLi85XvInRL4oiyEa1IhyBV46MGrAVkVR8LmoU&#10;HaG3tpjPZp+LDrD2CFKFQLeXvZEvM77WSsZbrYOKzFaccov5xHw+pbNYnonFMwrfGDmkId6RRSuM&#10;o0cnqEsRBdugeQXVGokQQMcjCW0BWhupcg1UTTn7q5p1I7zKtRA5wU80hf8HK2+2a3+HREPnwyKQ&#10;mKrYaWzTP+XHdpms/USW2kUm6bI8ndGPM0mmQSaU4hDsMcRvClqWhIora40PqRyxENvrEHvv0Std&#10;B7CmvjLWZiW1gLqwyLaCPl7cleljEf4fXta9K5BgUmRxKDpLcW9VwrPuXmlmaipznhPO/XhIRkip&#10;XCx7UyNq1ed4khkZshzTzzlnwISsqboJewAYPXuQEbuHGfxTqMrtPAXP/pVYHzxF5JfBxSm4NQ7w&#10;LQBLVQ0v9/4jST01iaUnqPd3yBD6YQpeXhn6wtcixDuBND3UFLQR4i0d2kJXcRgkzhrAX2/dJ39q&#10;arJy1tE0Vjz83AhUnNnvjtr9a3l8nMY3K8cnX+ak4EvL00uL27QXQD1T0u7xMovJP9pR1AjtIy2O&#10;VXqVTMJJerviMuKoXMR+S9DqkWq1ym40sl7Ea7f2MoEnVlP7PuweBfqhzSPNxw2Mk/uq1XvfFOlg&#10;tYmgTZ6DA68D3zTuuXGG1ZT2yUs9ex0W6PI3AAAA//8DAFBLAwQUAAYACAAAACEAi0GhDdwAAAAF&#10;AQAADwAAAGRycy9kb3ducmV2LnhtbEyPwU7DMBBE70j8g7VI3KiTiBYI2VShEogTFQUhcXPjbRwR&#10;2yF20+TvWU5wHM1o5k2xnmwnRhpC6x1CukhAkKu9bl2D8P72eHULIkTltOq8I4SZAqzL87NC5dqf&#10;3CuNu9gILnEhVwgmxj6XMtSGrAoL35Nj7+AHqyLLoZF6UCcut53MkmQlrWodLxjV08ZQ/bU7WoTn&#10;WH2b1fbh6XOuP17oejlW8+aAeHkxVfcgIk3xLwy/+IwOJTPt/dHpIDqEG84hZBnzs5vd8bE9wjJN&#10;QZaF/E9f/gAAAP//AwBQSwECLQAUAAYACAAAACEAtoM4kv4AAADhAQAAEwAAAAAAAAAAAAAAAAAA&#10;AAAAW0NvbnRlbnRfVHlwZXNdLnhtbFBLAQItABQABgAIAAAAIQA4/SH/1gAAAJQBAAALAAAAAAAA&#10;AAAAAAAAAC8BAABfcmVscy8ucmVsc1BLAQItABQABgAIAAAAIQBd1Cn+dQIAAIgFAAAOAAAAAAAA&#10;AAAAAAAAAC4CAABkcnMvZTJvRG9jLnhtbFBLAQItABQABgAIAAAAIQCLQaEN3AAAAAUBAAAPAAAA&#10;AAAAAAAAAAAAAM8EAABkcnMvZG93bnJldi54bWxQSwUGAAAAAAQABADzAAAA2AUAAAAA&#10;" fillcolor="black [3213]" strokecolor="black [3213]" strokeweight="1pt">
                      <v:stroke joinstyle="miter"/>
                    </v:oval>
                  </w:pict>
                </mc:Fallback>
              </mc:AlternateContent>
            </w:r>
          </w:p>
        </w:tc>
        <w:tc>
          <w:tcPr>
            <w:tcW w:w="516" w:type="dxa"/>
          </w:tcPr>
          <w:p w14:paraId="605CD15D" w14:textId="77777777" w:rsidR="00436A33" w:rsidRPr="00116A5A" w:rsidRDefault="00436A33" w:rsidP="00436A33">
            <w:pPr>
              <w:spacing w:line="276" w:lineRule="auto"/>
            </w:pPr>
          </w:p>
        </w:tc>
        <w:tc>
          <w:tcPr>
            <w:tcW w:w="516" w:type="dxa"/>
          </w:tcPr>
          <w:p w14:paraId="63D8D0B3" w14:textId="77777777" w:rsidR="00436A33" w:rsidRPr="00116A5A" w:rsidRDefault="00436A33" w:rsidP="00436A33">
            <w:pPr>
              <w:spacing w:line="276" w:lineRule="auto"/>
            </w:pPr>
          </w:p>
        </w:tc>
        <w:tc>
          <w:tcPr>
            <w:tcW w:w="515" w:type="dxa"/>
          </w:tcPr>
          <w:p w14:paraId="0FCB3CCB"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69856" behindDoc="0" locked="0" layoutInCell="1" allowOverlap="1" wp14:anchorId="652772AF" wp14:editId="356786EE">
                      <wp:simplePos x="0" y="0"/>
                      <wp:positionH relativeFrom="column">
                        <wp:posOffset>29845</wp:posOffset>
                      </wp:positionH>
                      <wp:positionV relativeFrom="paragraph">
                        <wp:posOffset>162618</wp:posOffset>
                      </wp:positionV>
                      <wp:extent cx="107950" cy="107950"/>
                      <wp:effectExtent l="0" t="0" r="25400" b="25400"/>
                      <wp:wrapNone/>
                      <wp:docPr id="186" name="Oval 186"/>
                      <wp:cNvGraphicFramePr/>
                      <a:graphic xmlns:a="http://schemas.openxmlformats.org/drawingml/2006/main">
                        <a:graphicData uri="http://schemas.microsoft.com/office/word/2010/wordprocessingShape">
                          <wps:wsp>
                            <wps:cNvSpPr/>
                            <wps:spPr>
                              <a:xfrm>
                                <a:off x="0" y="0"/>
                                <a:ext cx="107950" cy="10795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C2E7990" id="Oval 186" o:spid="_x0000_s1026" style="position:absolute;margin-left:2.35pt;margin-top:12.8pt;width:8.5pt;height:8.5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QKdLdwIAAIgFAAAOAAAAZHJzL2Uyb0RvYy54bWysVE1v2zAMvQ/YfxB0X2wHyboGcYqgRYYB&#10;QVssHXpWZakWIIuapMTJfv0o+SPdWuxQLAeFFMkn8pnk8urYaHIQziswJS0mOSXCcKiUeS7pj4fN&#10;py+U+MBMxTQYUdKT8PRq9fHDsrULMYUadCUcQRDjF60taR2CXWSZ57VomJ+AFQaNElzDAqruOasc&#10;axG90dk0zz9nLbjKOuDCe7y96Yx0lfClFDzcSelFILqkmFtIp0vnUzyz1ZItnh2zteJ9GuwdWTRM&#10;GXx0hLphgZG9U6+gGsUdeJBhwqHJQErFRaoBqynyv6rZ1cyKVAuS4+1Ik/9/sPz2sLP3DmlorV94&#10;FGMVR+ma+I/5kWMi6zSSJY6BcLws8ovLOVLK0dTLiJKdg63z4auAhkShpEJrZX0shy3YYetD5z14&#10;xWsPWlUbpXVSYguIa+3IgeHHC8cifizE/8NLm3cFIkyMzM5FJymctIh42nwXkqgKy5ymhFM/npNh&#10;nAsTis5Us0p0Oc5z/A1ZDumnnBNgRJZY3YjdAwyeHciA3RXb+8dQkdp5DM7/lVgXPEakl8GEMbhR&#10;BtxbABqr6l/u/AeSOmoiS09Qne4dcdANk7d8o/ALb5kP98zh9GBT4EYId3hIDW1JoZcoqcH9eus+&#10;+mNTo5WSFqexpP7nnjlBif5msN0vi9ksjm9SZvOLKSrupeXppcXsm2vAnilw91iexOgf9CBKB80j&#10;Lo51fBVNzHB8u6Q8uEG5Dt2WwNXDxXqd3HBkLQtbs7M8gkdWY/s+HB+Zs32bB5yPWxgm91Wrd74x&#10;0sB6H0CqNAdnXnu+cdxT4/SrKe6Tl3ryOi/Q1W8AAAD//wMAUEsDBBQABgAIAAAAIQBt4F1M2wAA&#10;AAYBAAAPAAAAZHJzL2Rvd25yZXYueG1sTI7NTsMwEITvSLyDtUjcqNOoDSjEqUIlECdQC0Li5sbb&#10;OCJeh9hNk7dnOcFxfjTzFZvJdWLEIbSeFCwXCQik2puWGgXvb483dyBC1GR05wkVzBhgU15eFDo3&#10;/kw7HPexETxCIdcKbIx9LmWoLTodFr5H4uzoB6cjy6GRZtBnHnedTJMkk063xA9W97i1WH/tT07B&#10;c6y+bfb68PQ51x8vuFqP1bw9KnV9NVX3ICJO8a8Mv/iMDiUzHfyJTBCdgtUtFxWk6wwEx+mS9YHt&#10;NANZFvI/fvkDAAD//wMAUEsBAi0AFAAGAAgAAAAhALaDOJL+AAAA4QEAABMAAAAAAAAAAAAAAAAA&#10;AAAAAFtDb250ZW50X1R5cGVzXS54bWxQSwECLQAUAAYACAAAACEAOP0h/9YAAACUAQAACwAAAAAA&#10;AAAAAAAAAAAvAQAAX3JlbHMvLnJlbHNQSwECLQAUAAYACAAAACEAxECnS3cCAACIBQAADgAAAAAA&#10;AAAAAAAAAAAuAgAAZHJzL2Uyb0RvYy54bWxQSwECLQAUAAYACAAAACEAbeBdTNsAAAAGAQAADwAA&#10;AAAAAAAAAAAAAADRBAAAZHJzL2Rvd25yZXYueG1sUEsFBgAAAAAEAAQA8wAAANkFAAAAAA==&#10;" fillcolor="black [3213]" strokecolor="black [3213]" strokeweight="1pt">
                      <v:stroke joinstyle="miter"/>
                    </v:oval>
                  </w:pict>
                </mc:Fallback>
              </mc:AlternateContent>
            </w:r>
          </w:p>
        </w:tc>
        <w:tc>
          <w:tcPr>
            <w:tcW w:w="515" w:type="dxa"/>
          </w:tcPr>
          <w:p w14:paraId="02E80274" w14:textId="77777777" w:rsidR="00436A33" w:rsidRPr="00116A5A" w:rsidRDefault="00436A33" w:rsidP="00436A33">
            <w:pPr>
              <w:spacing w:line="276" w:lineRule="auto"/>
            </w:pPr>
          </w:p>
        </w:tc>
        <w:tc>
          <w:tcPr>
            <w:tcW w:w="515" w:type="dxa"/>
          </w:tcPr>
          <w:p w14:paraId="19B2D34A"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670528" behindDoc="0" locked="0" layoutInCell="1" allowOverlap="1" wp14:anchorId="5FB02CC1" wp14:editId="04B1CF38">
                      <wp:simplePos x="0" y="0"/>
                      <wp:positionH relativeFrom="column">
                        <wp:posOffset>3233</wp:posOffset>
                      </wp:positionH>
                      <wp:positionV relativeFrom="paragraph">
                        <wp:posOffset>132080</wp:posOffset>
                      </wp:positionV>
                      <wp:extent cx="180000" cy="180000"/>
                      <wp:effectExtent l="0" t="0" r="10795" b="10795"/>
                      <wp:wrapNone/>
                      <wp:docPr id="278" name="Oval 278"/>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A6FF7B9" id="Oval 278" o:spid="_x0000_s1026" style="position:absolute;margin-left:.25pt;margin-top:10.4pt;width:14.15pt;height:14.1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D27vb92gAA&#10;AAUBAAAPAAAAZHJzL2Rvd25yZXYueG1sTI7NTsMwEITvSLyDtUjcqNPw14ZsKkBUXNuSA0cnXpKo&#10;8TqK3TS8PcsJTqPRjGa+fDO7Xk00hs4zwnKRgCKuve24QSg/tjcrUCEatqb3TAjfFGBTXF7kJrP+&#10;zHuaDrFRMsIhMwhtjEOmdahbciYs/EAs2ZcfnYlix0bb0Zxl3PU6TZIH7UzH8tCagV5bqo+Hk0Ow&#10;8/7tc3KPu21yrMp12dy+TPYd8fpqfn4CFWmOf2X4xRd0KISp8ie2QfUI99JDSBPhlzRdiVYId+sl&#10;6CLX/+mLHwAAAP//AwBQSwECLQAUAAYACAAAACEAtoM4kv4AAADhAQAAEwAAAAAAAAAAAAAAAAAA&#10;AAAAW0NvbnRlbnRfVHlwZXNdLnhtbFBLAQItABQABgAIAAAAIQA4/SH/1gAAAJQBAAALAAAAAAAA&#10;AAAAAAAAAC8BAABfcmVscy8ucmVsc1BLAQItABQABgAIAAAAIQCnQlFpdwIAAGAFAAAOAAAAAAAA&#10;AAAAAAAAAC4CAABkcnMvZTJvRG9jLnhtbFBLAQItABQABgAIAAAAIQD27vb92gAAAAUBAAAPAAAA&#10;AAAAAAAAAAAAANEEAABkcnMvZG93bnJldi54bWxQSwUGAAAAAAQABADzAAAA2AUAAAAA&#10;" filled="f" strokecolor="black [3213]" strokeweight="1pt">
                      <v:stroke joinstyle="miter"/>
                    </v:oval>
                  </w:pict>
                </mc:Fallback>
              </mc:AlternateContent>
            </w:r>
          </w:p>
        </w:tc>
        <w:tc>
          <w:tcPr>
            <w:tcW w:w="515" w:type="dxa"/>
          </w:tcPr>
          <w:p w14:paraId="7C608BBB"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671552" behindDoc="0" locked="0" layoutInCell="1" allowOverlap="1" wp14:anchorId="3467486C" wp14:editId="79523019">
                      <wp:simplePos x="0" y="0"/>
                      <wp:positionH relativeFrom="column">
                        <wp:posOffset>-3810</wp:posOffset>
                      </wp:positionH>
                      <wp:positionV relativeFrom="paragraph">
                        <wp:posOffset>135313</wp:posOffset>
                      </wp:positionV>
                      <wp:extent cx="180000" cy="180000"/>
                      <wp:effectExtent l="0" t="0" r="10795" b="10795"/>
                      <wp:wrapNone/>
                      <wp:docPr id="279" name="Oval 279"/>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68578FC" id="Oval 279" o:spid="_x0000_s1026" style="position:absolute;margin-left:-.3pt;margin-top:10.65pt;width:14.15pt;height:14.1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BisCvQ2wAA&#10;AAYBAAAPAAAAZHJzL2Rvd25yZXYueG1sTI7BToNAFEX3Jv7D5DVx1w6lBizyaNTYuLWVhcuBeQVS&#10;5g1hphT/3nFllzf35tyT72bTi4lG11lGWK8iEMS11R03COXXfvkEwnnFWvWWCeGHHOyK+7tcZdpe&#10;+UDT0TciQNhlCqH1fsikdHVLRrmVHYhDd7KjUT7EsZF6VNcAN72MoyiRRnUcHlo10FtL9fl4MQh6&#10;Prx/Tyb93EfnqtyWzeZ10h+ID4v55RmEp9n/j+FPP6hDEZwqe2HtRI+wTMIQIV5vQIQ6TlMQFcLj&#10;NgFZ5PJWv/gFAAD//wMAUEsBAi0AFAAGAAgAAAAhALaDOJL+AAAA4QEAABMAAAAAAAAAAAAAAAAA&#10;AAAAAFtDb250ZW50X1R5cGVzXS54bWxQSwECLQAUAAYACAAAACEAOP0h/9YAAACUAQAACwAAAAAA&#10;AAAAAAAAAAAvAQAAX3JlbHMvLnJlbHNQSwECLQAUAAYACAAAACEAp0JRaXcCAABgBQAADgAAAAAA&#10;AAAAAAAAAAAuAgAAZHJzL2Uyb0RvYy54bWxQSwECLQAUAAYACAAAACEAYrAr0NsAAAAGAQAADwAA&#10;AAAAAAAAAAAAAADRBAAAZHJzL2Rvd25yZXYueG1sUEsFBgAAAAAEAAQA8wAAANkFAAAAAA==&#10;" filled="f" strokecolor="black [3213]" strokeweight="1pt">
                      <v:stroke joinstyle="miter"/>
                    </v:oval>
                  </w:pict>
                </mc:Fallback>
              </mc:AlternateContent>
            </w:r>
          </w:p>
        </w:tc>
        <w:tc>
          <w:tcPr>
            <w:tcW w:w="515" w:type="dxa"/>
          </w:tcPr>
          <w:p w14:paraId="1EDD9194"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673600" behindDoc="0" locked="0" layoutInCell="1" allowOverlap="1" wp14:anchorId="610C1941" wp14:editId="2831BB4A">
                      <wp:simplePos x="0" y="0"/>
                      <wp:positionH relativeFrom="column">
                        <wp:posOffset>7620</wp:posOffset>
                      </wp:positionH>
                      <wp:positionV relativeFrom="paragraph">
                        <wp:posOffset>137853</wp:posOffset>
                      </wp:positionV>
                      <wp:extent cx="180000" cy="180000"/>
                      <wp:effectExtent l="0" t="0" r="10795" b="10795"/>
                      <wp:wrapNone/>
                      <wp:docPr id="30" name="Oval 30"/>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491512E" id="Oval 30" o:spid="_x0000_s1026" style="position:absolute;margin-left:.6pt;margin-top:10.85pt;width:14.15pt;height:14.1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AKI75d2gAA&#10;AAYBAAAPAAAAZHJzL2Rvd25yZXYueG1sTI7BTsMwEETvSP0Ha5G4UbtBpTTEqQqi4kpLDhydeEmi&#10;xusodtPw92xP7XE0ozcv20yuEyMOofWkYTFXIJAqb1uqNRTfu8cXECEasqbzhBr+MMAmn91lJrX+&#10;THscD7EWDKGQGg1NjH0qZagadCbMfY/E3a8fnIkch1rawZwZ7jqZKPUsnWmJHxrT43uD1fFwchrs&#10;tP/4Gd3qa6eOZbEu6qe30X5q/XA/bV9BRJzidQwXfVaHnJ1KfyIbRMc54aGGZLECwXWyXoIoNSyV&#10;Apln8lY//wcAAP//AwBQSwECLQAUAAYACAAAACEAtoM4kv4AAADhAQAAEwAAAAAAAAAAAAAAAAAA&#10;AAAAW0NvbnRlbnRfVHlwZXNdLnhtbFBLAQItABQABgAIAAAAIQA4/SH/1gAAAJQBAAALAAAAAAAA&#10;AAAAAAAAAC8BAABfcmVscy8ucmVsc1BLAQItABQABgAIAAAAIQCnQlFpdwIAAGAFAAAOAAAAAAAA&#10;AAAAAAAAAC4CAABkcnMvZTJvRG9jLnhtbFBLAQItABQABgAIAAAAIQAKI75d2gAAAAYBAAAPAAAA&#10;AAAAAAAAAAAAANEEAABkcnMvZG93bnJldi54bWxQSwUGAAAAAAQABADzAAAA2AUAAAAA&#10;" filled="f" strokecolor="black [3213]" strokeweight="1pt">
                      <v:stroke joinstyle="miter"/>
                    </v:oval>
                  </w:pict>
                </mc:Fallback>
              </mc:AlternateContent>
            </w:r>
          </w:p>
        </w:tc>
        <w:tc>
          <w:tcPr>
            <w:tcW w:w="515" w:type="dxa"/>
          </w:tcPr>
          <w:p w14:paraId="35268BFF"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669504" behindDoc="0" locked="0" layoutInCell="1" allowOverlap="1" wp14:anchorId="16EAD635" wp14:editId="4A287E4E">
                      <wp:simplePos x="0" y="0"/>
                      <wp:positionH relativeFrom="column">
                        <wp:posOffset>6985</wp:posOffset>
                      </wp:positionH>
                      <wp:positionV relativeFrom="paragraph">
                        <wp:posOffset>132138</wp:posOffset>
                      </wp:positionV>
                      <wp:extent cx="180000" cy="180000"/>
                      <wp:effectExtent l="0" t="0" r="10795" b="10795"/>
                      <wp:wrapNone/>
                      <wp:docPr id="280" name="Oval 280"/>
                      <wp:cNvGraphicFramePr/>
                      <a:graphic xmlns:a="http://schemas.openxmlformats.org/drawingml/2006/main">
                        <a:graphicData uri="http://schemas.microsoft.com/office/word/2010/wordprocessingShape">
                          <wps:wsp>
                            <wps:cNvSpPr/>
                            <wps:spPr>
                              <a:xfrm>
                                <a:off x="0" y="0"/>
                                <a:ext cx="180000" cy="18000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5151F42" id="Oval 280" o:spid="_x0000_s1026" style="position:absolute;margin-left:.55pt;margin-top:10.4pt;width:14.15pt;height:14.1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1Cn+dQIAAIgFAAAOAAAAZHJzL2Uyb0RvYy54bWysVN9PGzEMfp+0/yHK+7heBRuruKIKxDQJ&#10;AaJMPIdcwkXKxZmT9tr99XNyP8oG2gNaH1I7tr/Y39k+O9+1lm0VBgOu4uXRjDPlJNTGPVf8x8PV&#10;p1POQhSuFhacqvheBX6+/PjhrPMLNYcGbK2QEYgLi85XvInRL4oiyEa1IhyBV46MGrAVkVR8LmoU&#10;HaG3tpjPZp+LDrD2CFKFQLeXvZEvM77WSsZbrYOKzFaccov5xHw+pbNYnonFMwrfGDmkId6RRSuM&#10;o0cnqEsRBdugeQXVGokQQMcjCW0BWhupcg1UTTn7q5p1I7zKtRA5wU80hf8HK2+2a3+HREPnwyKQ&#10;mKrYaWzTP+XHdpms/USW2kUm6bI8ndGPM0mmQSaU4hDsMcRvClqWhIora40PqRyxENvrEHvv0Std&#10;B7CmvjLWZiW1gLqwyLaCPl7cleljEf4fXta9K5BgUmRxKDpLcW9VwrPuXmlmaipznhPO/XhIRkip&#10;XCx7UyNq1ed4khkZshzTzzlnwISsqboJewAYPXuQEbuHGfxTqMrtPAXP/pVYHzxF5JfBxSm4NQ7w&#10;LQBLVQ0v9/4jST01iaUnqPd3yBD6YQpeXhn6wtcixDuBND3UFLQR4i0d2kJXcRgkzhrAX2/dJ39q&#10;arJy1tE0Vjz83AhUnNnvjtr9a3l8nMY3K8cnX+ak4EvL00uL27QXQD1T0u7xMovJP9pR1AjtIy2O&#10;VXqVTMJJerviMuKoXMR+S9DqkWq1ym40sl7Ea7f2MoEnVlP7PuweBfqhzSPNxw2Mk/uq1XvfFOlg&#10;tYmgTZ6DA68D3zTuuXGG1ZT2yUs9ex0W6PI3AAAA//8DAFBLAwQUAAYACAAAACEAsIsJ6t0AAAAG&#10;AQAADwAAAGRycy9kb3ducmV2LnhtbEyPQUvDQBSE74L/YXmCN7tJiMXGbEosKJ6UVin0ts2+JsHs&#10;25jdpsm/93nS4zDDzDf5erKdGHHwrSMF8SICgVQ501Kt4PPj+e4BhA+ajO4coYIZPayL66tcZ8Zd&#10;aIvjLtSCS8hnWkETQp9J6asGrfYL1yOxd3KD1YHlUEsz6AuX204mUbSUVrfEC43ucdNg9bU7WwWv&#10;ofxulu9PL4e52r9hej+W8+ak1O3NVD6CCDiFvzD84jM6FMx0dGcyXnSsYw4qSCI+wHaySkEcFaSr&#10;GGSRy//4xQ8AAAD//wMAUEsBAi0AFAAGAAgAAAAhALaDOJL+AAAA4QEAABMAAAAAAAAAAAAAAAAA&#10;AAAAAFtDb250ZW50X1R5cGVzXS54bWxQSwECLQAUAAYACAAAACEAOP0h/9YAAACUAQAACwAAAAAA&#10;AAAAAAAAAAAvAQAAX3JlbHMvLnJlbHNQSwECLQAUAAYACAAAACEAXdQp/nUCAACIBQAADgAAAAAA&#10;AAAAAAAAAAAuAgAAZHJzL2Uyb0RvYy54bWxQSwECLQAUAAYACAAAACEAsIsJ6t0AAAAGAQAADwAA&#10;AAAAAAAAAAAAAADPBAAAZHJzL2Rvd25yZXYueG1sUEsFBgAAAAAEAAQA8wAAANkFAAAAAA==&#10;" fillcolor="black [3213]" strokecolor="black [3213]" strokeweight="1pt">
                      <v:stroke joinstyle="miter"/>
                    </v:oval>
                  </w:pict>
                </mc:Fallback>
              </mc:AlternateContent>
            </w:r>
          </w:p>
        </w:tc>
        <w:tc>
          <w:tcPr>
            <w:tcW w:w="515" w:type="dxa"/>
          </w:tcPr>
          <w:p w14:paraId="22D57614"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83168" behindDoc="0" locked="0" layoutInCell="1" allowOverlap="1" wp14:anchorId="0E824204" wp14:editId="362B5877">
                      <wp:simplePos x="0" y="0"/>
                      <wp:positionH relativeFrom="column">
                        <wp:posOffset>36830</wp:posOffset>
                      </wp:positionH>
                      <wp:positionV relativeFrom="paragraph">
                        <wp:posOffset>163253</wp:posOffset>
                      </wp:positionV>
                      <wp:extent cx="107950" cy="107950"/>
                      <wp:effectExtent l="0" t="0" r="25400" b="25400"/>
                      <wp:wrapNone/>
                      <wp:docPr id="187" name="Oval 187"/>
                      <wp:cNvGraphicFramePr/>
                      <a:graphic xmlns:a="http://schemas.openxmlformats.org/drawingml/2006/main">
                        <a:graphicData uri="http://schemas.microsoft.com/office/word/2010/wordprocessingShape">
                          <wps:wsp>
                            <wps:cNvSpPr/>
                            <wps:spPr>
                              <a:xfrm>
                                <a:off x="0" y="0"/>
                                <a:ext cx="107950" cy="10795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D8D62DC" id="Oval 187" o:spid="_x0000_s1026" style="position:absolute;margin-left:2.9pt;margin-top:12.85pt;width:8.5pt;height:8.5pt;z-index:25178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XiveQIAAGAFAAAOAAAAZHJzL2Uyb0RvYy54bWysVEtv2zAMvg/YfxB0X20H6boGdYogRYYB&#10;QRssHXpWZSkWIIuapMTJfv0o+ZFgLXYY5oNMiuTHh0je3R8bTQ7CeQWmpMVVTokwHCpldiX98bz6&#10;9IUSH5ipmAYjSnoSnt7PP364a+1MTKAGXQlHEMT4WWtLWodgZ1nmeS0a5q/ACoNCCa5hAVm3yyrH&#10;WkRvdDbJ889ZC66yDrjwHm8fOiGdJ3wpBQ9PUnoRiC4pxhbS6dL5Gs9sfsdmO8dsrXgfBvuHKBqm&#10;DDodoR5YYGTv1BuoRnEHHmS44tBkIKXiIuWA2RT5H9lsa2ZFygWL4+1YJv//YPnjYWs3DsvQWj/z&#10;SMYsjtI18Y/xkWMq1mksljgGwvGyyG9ur7GkHEU9jSjZ2dg6H74KaEgkSiq0VtbHdNiMHdY+dNqD&#10;Vrw2sFJapyfRJl540KqKd4mJPSGW2pEDw9cMxyK+Hjq80EIuWmbnZBIVTlpECG2+C0lUheFPUiCp&#10;z86YjHNhQtGJalaJztV1jt/gbIgiuU6AEVlikCN2DzBodiADdhdzrx9NRWrT0Tj/W2Cd8WiRPIMJ&#10;o3GjDLj3ADRm1Xvu9IcidaWJVXqF6rRxxEE3JN7ylcKXWzMfNszhVOBj46SHJzykhrak0FOU1OB+&#10;vXcf9bFZUUpJi1NWUv9zz5ygRH8z2Ma3xXQaxzIx0+ubCTLuUvJ6KTH7Zgn49AXuFMsTGfWDHkjp&#10;oHnBhbCIXlHEDEffJeXBDcwydNOPK4WLxSKp4ShaFtZma3kEj1WNbfl8fGHO9u0bsO8fYZjINy3c&#10;6UZLA4t9AKlSf5/r2tcbxzg1Tr9y4p645JPWeTHOfwMAAP//AwBQSwMEFAAGAAgAAAAhAOD9ccva&#10;AAAABgEAAA8AAABkcnMvZG93bnJldi54bWxMzkFPg0AQBeC7if9hMybe7CJaUWRo1Nh4tZWDx4Ud&#10;gZSdJeyW4r93POnx5U3efMVmcYOaaQq9Z4TrVQKKuPG25xah+the3YMK0bA1g2dC+KYAm/L8rDC5&#10;9Sfe0byPrZIRDrlB6GIcc61D05EzYeVHYum+/ORMlDi12k7mJONu0GmS3GlnepYPnRnppaPmsD86&#10;BLvsXj9nl71vk0NdPVTtzfNs3xAvL5anR1CRlvh3DL98oUMpptof2QY1IKwFHhHSdQZK6jSVXCPc&#10;phnostD/+eUPAAAA//8DAFBLAQItABQABgAIAAAAIQC2gziS/gAAAOEBAAATAAAAAAAAAAAAAAAA&#10;AAAAAABbQ29udGVudF9UeXBlc10ueG1sUEsBAi0AFAAGAAgAAAAhADj9If/WAAAAlAEAAAsAAAAA&#10;AAAAAAAAAAAALwEAAF9yZWxzLy5yZWxzUEsBAi0AFAAGAAgAAAAhAIwBeK95AgAAYAUAAA4AAAAA&#10;AAAAAAAAAAAALgIAAGRycy9lMm9Eb2MueG1sUEsBAi0AFAAGAAgAAAAhAOD9ccvaAAAABgEAAA8A&#10;AAAAAAAAAAAAAAAA0wQAAGRycy9kb3ducmV2LnhtbFBLBQYAAAAABAAEAPMAAADaBQAAAAA=&#10;" filled="f" strokecolor="black [3213]" strokeweight="1pt">
                      <v:stroke joinstyle="miter"/>
                    </v:oval>
                  </w:pict>
                </mc:Fallback>
              </mc:AlternateContent>
            </w:r>
          </w:p>
        </w:tc>
      </w:tr>
      <w:tr w:rsidR="00436A33" w:rsidRPr="00116A5A" w14:paraId="471554AB" w14:textId="77777777" w:rsidTr="00162D64">
        <w:trPr>
          <w:gridAfter w:val="1"/>
          <w:wAfter w:w="22" w:type="dxa"/>
          <w:trHeight w:val="306"/>
        </w:trPr>
        <w:tc>
          <w:tcPr>
            <w:tcW w:w="1413" w:type="dxa"/>
            <w:vMerge w:val="restart"/>
          </w:tcPr>
          <w:p w14:paraId="41370CBA" w14:textId="77777777" w:rsidR="00436A33" w:rsidRPr="00116A5A" w:rsidRDefault="00436A33" w:rsidP="00436A33">
            <w:pPr>
              <w:spacing w:line="276" w:lineRule="auto"/>
            </w:pPr>
            <w:r w:rsidRPr="00116A5A">
              <w:t>Burden</w:t>
            </w:r>
          </w:p>
        </w:tc>
        <w:tc>
          <w:tcPr>
            <w:tcW w:w="2126" w:type="dxa"/>
          </w:tcPr>
          <w:p w14:paraId="77F02464" w14:textId="77777777" w:rsidR="00436A33" w:rsidRPr="00116A5A" w:rsidRDefault="00436A33" w:rsidP="00436A33">
            <w:pPr>
              <w:spacing w:line="276" w:lineRule="auto"/>
            </w:pPr>
            <w:r w:rsidRPr="00116A5A">
              <w:t>Barriers to accessibility</w:t>
            </w:r>
          </w:p>
        </w:tc>
        <w:tc>
          <w:tcPr>
            <w:tcW w:w="567" w:type="dxa"/>
          </w:tcPr>
          <w:p w14:paraId="52B114F3" w14:textId="77777777" w:rsidR="00436A33" w:rsidRPr="00116A5A" w:rsidRDefault="00436A33" w:rsidP="00436A33">
            <w:pPr>
              <w:spacing w:line="276" w:lineRule="auto"/>
            </w:pPr>
          </w:p>
        </w:tc>
        <w:tc>
          <w:tcPr>
            <w:tcW w:w="567" w:type="dxa"/>
          </w:tcPr>
          <w:p w14:paraId="6E7D9B98" w14:textId="77777777" w:rsidR="00436A33" w:rsidRPr="00116A5A" w:rsidRDefault="00436A33" w:rsidP="00436A33">
            <w:pPr>
              <w:spacing w:line="276" w:lineRule="auto"/>
            </w:pPr>
          </w:p>
        </w:tc>
        <w:tc>
          <w:tcPr>
            <w:tcW w:w="567" w:type="dxa"/>
          </w:tcPr>
          <w:p w14:paraId="63C716F2" w14:textId="77777777" w:rsidR="00436A33" w:rsidRPr="00116A5A" w:rsidRDefault="00436A33" w:rsidP="00436A33">
            <w:pPr>
              <w:spacing w:line="276" w:lineRule="auto"/>
            </w:pPr>
          </w:p>
        </w:tc>
        <w:tc>
          <w:tcPr>
            <w:tcW w:w="567" w:type="dxa"/>
          </w:tcPr>
          <w:p w14:paraId="67C81E26" w14:textId="77777777" w:rsidR="00436A33" w:rsidRPr="00116A5A" w:rsidRDefault="00436A33" w:rsidP="00436A33">
            <w:pPr>
              <w:spacing w:line="276" w:lineRule="auto"/>
            </w:pPr>
          </w:p>
        </w:tc>
        <w:tc>
          <w:tcPr>
            <w:tcW w:w="567" w:type="dxa"/>
          </w:tcPr>
          <w:p w14:paraId="033988A7" w14:textId="77777777" w:rsidR="00436A33" w:rsidRPr="00116A5A" w:rsidRDefault="00436A33" w:rsidP="00436A33">
            <w:pPr>
              <w:spacing w:line="276" w:lineRule="auto"/>
            </w:pPr>
          </w:p>
        </w:tc>
        <w:tc>
          <w:tcPr>
            <w:tcW w:w="567" w:type="dxa"/>
          </w:tcPr>
          <w:p w14:paraId="513C10E9" w14:textId="77777777" w:rsidR="00436A33" w:rsidRPr="00116A5A" w:rsidRDefault="00436A33" w:rsidP="00436A33">
            <w:pPr>
              <w:spacing w:line="276" w:lineRule="auto"/>
            </w:pPr>
          </w:p>
        </w:tc>
        <w:tc>
          <w:tcPr>
            <w:tcW w:w="425" w:type="dxa"/>
          </w:tcPr>
          <w:p w14:paraId="086194DD" w14:textId="77777777" w:rsidR="00436A33" w:rsidRPr="00116A5A" w:rsidRDefault="00436A33" w:rsidP="00436A33">
            <w:pPr>
              <w:spacing w:line="276" w:lineRule="auto"/>
            </w:pPr>
          </w:p>
        </w:tc>
        <w:tc>
          <w:tcPr>
            <w:tcW w:w="567" w:type="dxa"/>
          </w:tcPr>
          <w:p w14:paraId="2298A114" w14:textId="77777777" w:rsidR="00436A33" w:rsidRPr="00116A5A" w:rsidRDefault="00436A33" w:rsidP="00436A33">
            <w:pPr>
              <w:spacing w:line="276" w:lineRule="auto"/>
            </w:pPr>
          </w:p>
        </w:tc>
        <w:tc>
          <w:tcPr>
            <w:tcW w:w="426" w:type="dxa"/>
          </w:tcPr>
          <w:p w14:paraId="546837FC"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46304" behindDoc="0" locked="0" layoutInCell="1" allowOverlap="1" wp14:anchorId="37ED8BDF" wp14:editId="2F1BBE28">
                      <wp:simplePos x="0" y="0"/>
                      <wp:positionH relativeFrom="column">
                        <wp:posOffset>53975</wp:posOffset>
                      </wp:positionH>
                      <wp:positionV relativeFrom="paragraph">
                        <wp:posOffset>-247650</wp:posOffset>
                      </wp:positionV>
                      <wp:extent cx="36000" cy="36000"/>
                      <wp:effectExtent l="0" t="0" r="21590" b="21590"/>
                      <wp:wrapNone/>
                      <wp:docPr id="183" name="Oval 183"/>
                      <wp:cNvGraphicFramePr/>
                      <a:graphic xmlns:a="http://schemas.openxmlformats.org/drawingml/2006/main">
                        <a:graphicData uri="http://schemas.microsoft.com/office/word/2010/wordprocessingShape">
                          <wps:wsp>
                            <wps:cNvSpPr/>
                            <wps:spPr>
                              <a:xfrm>
                                <a:off x="0" y="0"/>
                                <a:ext cx="36000" cy="36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7CF6056" id="Oval 183" o:spid="_x0000_s1026" style="position:absolute;margin-left:4.25pt;margin-top:-19.5pt;width:2.85pt;height:2.85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lDwReAIAAF4FAAAOAAAAZHJzL2Uyb0RvYy54bWysVN1r2zAQfx/sfxB6X+xkbbeFOCW0ZAxK&#10;G5aOPquyVAtknSYpcbK/fifJdsJa9jD2Yt/n7z50d4vrQ6vJXjivwFR0OikpEYZDrcxLRX88rj98&#10;psQHZmqmwYiKHoWn18v37xadnYsZNKBr4QiCGD/vbEWbEOy8KDxvRMv8BKwwqJTgWhaQdS9F7ViH&#10;6K0uZmV5VXTgauuAC+9RepuVdJnwpRQ8PEjpRSC6ophbSF+Xvs/xWywXbP7imG0U79Ng/5BFy5TB&#10;oCPULQuM7Jx6BdUq7sCDDBMObQFSKi5SDVjNtPyjmm3DrEi1YHO8Hdvk/x8sv99v7cZhGzrr5x7J&#10;WMVBujb+MT9ySM06js0Sh0A4Cj9elSV2lKMmk4hRnFyt8+GrgJZEoqJCa2V9LIbN2f7Oh2w9WEWx&#10;gbXSOj2INlHgQas6yhITJ0LcaEf2DN8yHKbx7TDgmRVy0bM4lZKocNQiQmjzXUiiakx+lhJJU3bC&#10;ZJwLE6ZZ1bBa5FCXWGcalBhsyCKFToARWWKSI3YPMFhmkAE759zbR1eRhnR0Lv+WWHYePVJkMGF0&#10;bpUB9xaAxqr6yNl+aFJuTezSM9THjSMO8op4y9cKX+6O+bBhDncC3xr3PDzgR2roKgo9RUkD7tdb&#10;8miPo4paSjrcsYr6nzvmBCX6m8Eh/jK9uIhLmZiLy08zZNy55vlcY3btDeDTT/GiWJ7IaB/0QEoH&#10;7ROeg1WMiipmOMauKA9uYG5C3n08KFysVskMF9GycGe2lkfw2NU4lo+HJ+ZsP74Bp/4ehn18NcLZ&#10;NnoaWO0CSJXm+9TXvt+4xGlw+oMTr8Q5n6xOZ3H5GwAA//8DAFBLAwQUAAYACAAAACEAHh2xqdwA&#10;AAAIAQAADwAAAGRycy9kb3ducmV2LnhtbEyPzU7DMBCE70i8g7WVuLVOGyhtiFMBouLanxw4buIl&#10;iRqvo9hNw9vjnOC4M6PZb9LdaFoxUO8aywqWiwgEcWl1w5WC/Lyfb0A4j6yxtUwKfsjBLru/SzHR&#10;9sZHGk6+EqGEXYIKau+7REpX1mTQLWxHHLxv2xv04ewrqXu8hXLTylUUraXBhsOHGjt6r6m8nK5G&#10;gR6PH1+DeT7so0uRb/Mqfhv0p1IPs/H1BYSn0f+FYcIP6JAFpsJeWTvRKtg8haCCebwNkyb/cQWi&#10;mIQ4Bpml8v+A7BcAAP//AwBQSwECLQAUAAYACAAAACEAtoM4kv4AAADhAQAAEwAAAAAAAAAAAAAA&#10;AAAAAAAAW0NvbnRlbnRfVHlwZXNdLnhtbFBLAQItABQABgAIAAAAIQA4/SH/1gAAAJQBAAALAAAA&#10;AAAAAAAAAAAAAC8BAABfcmVscy8ucmVsc1BLAQItABQABgAIAAAAIQDQlDwReAIAAF4FAAAOAAAA&#10;AAAAAAAAAAAAAC4CAABkcnMvZTJvRG9jLnhtbFBLAQItABQABgAIAAAAIQAeHbGp3AAAAAgBAAAP&#10;AAAAAAAAAAAAAAAAANIEAABkcnMvZG93bnJldi54bWxQSwUGAAAAAAQABADzAAAA2wUAAAAA&#10;" filled="f" strokecolor="black [3213]" strokeweight="1pt">
                      <v:stroke joinstyle="miter"/>
                    </v:oval>
                  </w:pict>
                </mc:Fallback>
              </mc:AlternateContent>
            </w:r>
          </w:p>
        </w:tc>
        <w:tc>
          <w:tcPr>
            <w:tcW w:w="425" w:type="dxa"/>
          </w:tcPr>
          <w:p w14:paraId="3D388F78" w14:textId="77777777" w:rsidR="00436A33" w:rsidRPr="00116A5A" w:rsidRDefault="00436A33" w:rsidP="00436A33">
            <w:pPr>
              <w:spacing w:line="276" w:lineRule="auto"/>
            </w:pPr>
          </w:p>
        </w:tc>
        <w:tc>
          <w:tcPr>
            <w:tcW w:w="425" w:type="dxa"/>
          </w:tcPr>
          <w:p w14:paraId="3DE4CF07" w14:textId="77777777" w:rsidR="00436A33" w:rsidRPr="00116A5A" w:rsidRDefault="00436A33" w:rsidP="00436A33">
            <w:pPr>
              <w:spacing w:line="276" w:lineRule="auto"/>
            </w:pPr>
          </w:p>
        </w:tc>
        <w:tc>
          <w:tcPr>
            <w:tcW w:w="583" w:type="dxa"/>
          </w:tcPr>
          <w:p w14:paraId="0DE7109E" w14:textId="77777777" w:rsidR="00436A33" w:rsidRPr="00116A5A" w:rsidRDefault="00436A33" w:rsidP="00436A33">
            <w:pPr>
              <w:spacing w:line="276" w:lineRule="auto"/>
            </w:pPr>
          </w:p>
        </w:tc>
        <w:tc>
          <w:tcPr>
            <w:tcW w:w="515" w:type="dxa"/>
          </w:tcPr>
          <w:p w14:paraId="74754567"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680768" behindDoc="0" locked="0" layoutInCell="1" allowOverlap="1" wp14:anchorId="565ADDB2" wp14:editId="76F7D558">
                      <wp:simplePos x="0" y="0"/>
                      <wp:positionH relativeFrom="column">
                        <wp:posOffset>2540</wp:posOffset>
                      </wp:positionH>
                      <wp:positionV relativeFrom="paragraph">
                        <wp:posOffset>75623</wp:posOffset>
                      </wp:positionV>
                      <wp:extent cx="180000" cy="180000"/>
                      <wp:effectExtent l="0" t="0" r="10795" b="10795"/>
                      <wp:wrapNone/>
                      <wp:docPr id="282" name="Oval 282"/>
                      <wp:cNvGraphicFramePr/>
                      <a:graphic xmlns:a="http://schemas.openxmlformats.org/drawingml/2006/main">
                        <a:graphicData uri="http://schemas.microsoft.com/office/word/2010/wordprocessingShape">
                          <wps:wsp>
                            <wps:cNvSpPr/>
                            <wps:spPr>
                              <a:xfrm>
                                <a:off x="0" y="0"/>
                                <a:ext cx="180000" cy="18000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9BBD267" id="Oval 282" o:spid="_x0000_s1026" style="position:absolute;margin-left:.2pt;margin-top:5.95pt;width:14.15pt;height:14.1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1Cn+dQIAAIgFAAAOAAAAZHJzL2Uyb0RvYy54bWysVN9PGzEMfp+0/yHK+7heBRuruKIKxDQJ&#10;AaJMPIdcwkXKxZmT9tr99XNyP8oG2gNaH1I7tr/Y39k+O9+1lm0VBgOu4uXRjDPlJNTGPVf8x8PV&#10;p1POQhSuFhacqvheBX6+/PjhrPMLNYcGbK2QEYgLi85XvInRL4oiyEa1IhyBV46MGrAVkVR8LmoU&#10;HaG3tpjPZp+LDrD2CFKFQLeXvZEvM77WSsZbrYOKzFaccov5xHw+pbNYnonFMwrfGDmkId6RRSuM&#10;o0cnqEsRBdugeQXVGokQQMcjCW0BWhupcg1UTTn7q5p1I7zKtRA5wU80hf8HK2+2a3+HREPnwyKQ&#10;mKrYaWzTP+XHdpms/USW2kUm6bI8ndGPM0mmQSaU4hDsMcRvClqWhIora40PqRyxENvrEHvv0Std&#10;B7CmvjLWZiW1gLqwyLaCPl7cleljEf4fXta9K5BgUmRxKDpLcW9VwrPuXmlmaipznhPO/XhIRkip&#10;XCx7UyNq1ed4khkZshzTzzlnwISsqboJewAYPXuQEbuHGfxTqMrtPAXP/pVYHzxF5JfBxSm4NQ7w&#10;LQBLVQ0v9/4jST01iaUnqPd3yBD6YQpeXhn6wtcixDuBND3UFLQR4i0d2kJXcRgkzhrAX2/dJ39q&#10;arJy1tE0Vjz83AhUnNnvjtr9a3l8nMY3K8cnX+ak4EvL00uL27QXQD1T0u7xMovJP9pR1AjtIy2O&#10;VXqVTMJJerviMuKoXMR+S9DqkWq1ym40sl7Ea7f2MoEnVlP7PuweBfqhzSPNxw2Mk/uq1XvfFOlg&#10;tYmgTZ6DA68D3zTuuXGG1ZT2yUs9ex0W6PI3AAAA//8DAFBLAwQUAAYACAAAACEAOowBv9sAAAAF&#10;AQAADwAAAGRycy9kb3ducmV2LnhtbEyOzU7DMBCE70i8g7VI3KjTqJQ2xKlCJRAnEAUh9ebG2zgi&#10;XofYTZO3ZznBcX408+Wb0bViwD40nhTMZwkIpMqbhmoFH++PNysQIWoyuvWECiYMsCkuL3KdGX+m&#10;Nxx2sRY8QiHTCmyMXSZlqCw6HWa+Q+Ls6HunI8u+lqbXZx53rUyTZCmdbogfrO5wa7H62p2cgudY&#10;ftvl68PTfqo+X3BxO5TT9qjU9dVY3oOIOMa/MvziMzoUzHTwJzJBtAoW3GN3vgbBabq6A3FgN0lB&#10;Frn8T1/8AAAA//8DAFBLAQItABQABgAIAAAAIQC2gziS/gAAAOEBAAATAAAAAAAAAAAAAAAAAAAA&#10;AABbQ29udGVudF9UeXBlc10ueG1sUEsBAi0AFAAGAAgAAAAhADj9If/WAAAAlAEAAAsAAAAAAAAA&#10;AAAAAAAALwEAAF9yZWxzLy5yZWxzUEsBAi0AFAAGAAgAAAAhAF3UKf51AgAAiAUAAA4AAAAAAAAA&#10;AAAAAAAALgIAAGRycy9lMm9Eb2MueG1sUEsBAi0AFAAGAAgAAAAhADqMAb/bAAAABQEAAA8AAAAA&#10;AAAAAAAAAAAAzwQAAGRycy9kb3ducmV2LnhtbFBLBQYAAAAABAAEAPMAAADXBQAAAAA=&#10;" fillcolor="black [3213]" strokecolor="black [3213]" strokeweight="1pt">
                      <v:stroke joinstyle="miter"/>
                    </v:oval>
                  </w:pict>
                </mc:Fallback>
              </mc:AlternateContent>
            </w:r>
          </w:p>
        </w:tc>
        <w:tc>
          <w:tcPr>
            <w:tcW w:w="516" w:type="dxa"/>
          </w:tcPr>
          <w:p w14:paraId="51F46F9C"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63712" behindDoc="0" locked="0" layoutInCell="1" allowOverlap="1" wp14:anchorId="1CC08F73" wp14:editId="224BF9A2">
                      <wp:simplePos x="0" y="0"/>
                      <wp:positionH relativeFrom="column">
                        <wp:posOffset>38042</wp:posOffset>
                      </wp:positionH>
                      <wp:positionV relativeFrom="paragraph">
                        <wp:posOffset>104775</wp:posOffset>
                      </wp:positionV>
                      <wp:extent cx="107950" cy="107950"/>
                      <wp:effectExtent l="0" t="0" r="25400" b="25400"/>
                      <wp:wrapNone/>
                      <wp:docPr id="188" name="Oval 188"/>
                      <wp:cNvGraphicFramePr/>
                      <a:graphic xmlns:a="http://schemas.openxmlformats.org/drawingml/2006/main">
                        <a:graphicData uri="http://schemas.microsoft.com/office/word/2010/wordprocessingShape">
                          <wps:wsp>
                            <wps:cNvSpPr/>
                            <wps:spPr>
                              <a:xfrm>
                                <a:off x="0" y="0"/>
                                <a:ext cx="107950" cy="10795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F4F6E99" id="Oval 188" o:spid="_x0000_s1026" style="position:absolute;margin-left:3pt;margin-top:8.25pt;width:8.5pt;height:8.5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XiveQIAAGAFAAAOAAAAZHJzL2Uyb0RvYy54bWysVEtv2zAMvg/YfxB0X20H6boGdYogRYYB&#10;QRssHXpWZSkWIIuapMTJfv0o+ZFgLXYY5oNMiuTHh0je3R8bTQ7CeQWmpMVVTokwHCpldiX98bz6&#10;9IUSH5ipmAYjSnoSnt7PP364a+1MTKAGXQlHEMT4WWtLWodgZ1nmeS0a5q/ACoNCCa5hAVm3yyrH&#10;WkRvdDbJ889ZC66yDrjwHm8fOiGdJ3wpBQ9PUnoRiC4pxhbS6dL5Gs9sfsdmO8dsrXgfBvuHKBqm&#10;DDodoR5YYGTv1BuoRnEHHmS44tBkIKXiIuWA2RT5H9lsa2ZFygWL4+1YJv//YPnjYWs3DsvQWj/z&#10;SMYsjtI18Y/xkWMq1mksljgGwvGyyG9ur7GkHEU9jSjZ2dg6H74KaEgkSiq0VtbHdNiMHdY+dNqD&#10;Vrw2sFJapyfRJl540KqKd4mJPSGW2pEDw9cMxyK+Hjq80EIuWmbnZBIVTlpECG2+C0lUheFPUiCp&#10;z86YjHNhQtGJalaJztV1jt/gbIgiuU6AEVlikCN2DzBodiADdhdzrx9NRWrT0Tj/W2Cd8WiRPIMJ&#10;o3GjDLj3ADRm1Xvu9IcidaWJVXqF6rRxxEE3JN7ylcKXWzMfNszhVOBj46SHJzykhrak0FOU1OB+&#10;vXcf9bFZUUpJi1NWUv9zz5ygRH8z2Ma3xXQaxzIx0+ubCTLuUvJ6KTH7Zgn49AXuFMsTGfWDHkjp&#10;oHnBhbCIXlHEDEffJeXBDcwydNOPK4WLxSKp4ShaFtZma3kEj1WNbfl8fGHO9u0bsO8fYZjINy3c&#10;6UZLA4t9AKlSf5/r2tcbxzg1Tr9y4p645JPWeTHOfwMAAP//AwBQSwMEFAAGAAgAAAAhAGr1yiHa&#10;AAAABgEAAA8AAABkcnMvZG93bnJldi54bWxMj0FPg0AQhe8m/ofNmHiziyVFRZZGjY1XWzl4HNgR&#10;SNlZwm4p/nvHkx7fvMl73yu2ixvUTFPoPRu4XSWgiBtve24NVB+7m3tQISJbHDyTgW8KsC0vLwrM&#10;rT/znuZDbJWEcMjRQBfjmGsdmo4chpUficX78pPDKHJqtZ3wLOFu0OskybTDnqWhw5FeOmqOh5Mz&#10;YJf96+fs7t53ybGuHqo2fZ7tmzHXV8vTI6hIS/x7hl98QYdSmGp/YhvUYCCTJVHO2QaU2OtUdG0g&#10;TTegy0L/xy9/AAAA//8DAFBLAQItABQABgAIAAAAIQC2gziS/gAAAOEBAAATAAAAAAAAAAAAAAAA&#10;AAAAAABbQ29udGVudF9UeXBlc10ueG1sUEsBAi0AFAAGAAgAAAAhADj9If/WAAAAlAEAAAsAAAAA&#10;AAAAAAAAAAAALwEAAF9yZWxzLy5yZWxzUEsBAi0AFAAGAAgAAAAhAIwBeK95AgAAYAUAAA4AAAAA&#10;AAAAAAAAAAAALgIAAGRycy9lMm9Eb2MueG1sUEsBAi0AFAAGAAgAAAAhAGr1yiHaAAAABgEAAA8A&#10;AAAAAAAAAAAAAAAA0wQAAGRycy9kb3ducmV2LnhtbFBLBQYAAAAABAAEAPMAAADaBQAAAAA=&#10;" filled="f" strokecolor="black [3213]" strokeweight="1pt">
                      <v:stroke joinstyle="miter"/>
                    </v:oval>
                  </w:pict>
                </mc:Fallback>
              </mc:AlternateContent>
            </w:r>
          </w:p>
        </w:tc>
        <w:tc>
          <w:tcPr>
            <w:tcW w:w="516" w:type="dxa"/>
          </w:tcPr>
          <w:p w14:paraId="296AA2CB" w14:textId="77777777" w:rsidR="00436A33" w:rsidRPr="00116A5A" w:rsidRDefault="00436A33" w:rsidP="00436A33">
            <w:pPr>
              <w:spacing w:line="276" w:lineRule="auto"/>
            </w:pPr>
          </w:p>
        </w:tc>
        <w:tc>
          <w:tcPr>
            <w:tcW w:w="515" w:type="dxa"/>
          </w:tcPr>
          <w:p w14:paraId="7AF40788" w14:textId="77777777" w:rsidR="00436A33" w:rsidRPr="00116A5A" w:rsidRDefault="00436A33" w:rsidP="00436A33">
            <w:pPr>
              <w:spacing w:line="276" w:lineRule="auto"/>
            </w:pPr>
          </w:p>
        </w:tc>
        <w:tc>
          <w:tcPr>
            <w:tcW w:w="515" w:type="dxa"/>
          </w:tcPr>
          <w:p w14:paraId="7ED1D8AD"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77024" behindDoc="0" locked="0" layoutInCell="1" allowOverlap="1" wp14:anchorId="57B480EF" wp14:editId="42C33CCC">
                      <wp:simplePos x="0" y="0"/>
                      <wp:positionH relativeFrom="column">
                        <wp:posOffset>64770</wp:posOffset>
                      </wp:positionH>
                      <wp:positionV relativeFrom="paragraph">
                        <wp:posOffset>147897</wp:posOffset>
                      </wp:positionV>
                      <wp:extent cx="35560" cy="35560"/>
                      <wp:effectExtent l="0" t="0" r="21590" b="21590"/>
                      <wp:wrapNone/>
                      <wp:docPr id="189" name="Oval 189"/>
                      <wp:cNvGraphicFramePr/>
                      <a:graphic xmlns:a="http://schemas.openxmlformats.org/drawingml/2006/main">
                        <a:graphicData uri="http://schemas.microsoft.com/office/word/2010/wordprocessingShape">
                          <wps:wsp>
                            <wps:cNvSpPr/>
                            <wps:spPr>
                              <a:xfrm>
                                <a:off x="0" y="0"/>
                                <a:ext cx="35560" cy="3556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42C743F" id="Oval 189" o:spid="_x0000_s1026" style="position:absolute;margin-left:5.1pt;margin-top:11.65pt;width:2.8pt;height:2.8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cRyzeQIAAF4FAAAOAAAAZHJzL2Uyb0RvYy54bWysVM1u2zAMvg/YOwi6L06yptuCOkWQosOA&#10;oA2WDj2rshQLkEVNUuJkTz9Ksp1gLXYY5oNMiuTHH5G8uT02mhyE8wpMSSejMSXCcKiU2ZX0x9P9&#10;h8+U+MBMxTQYUdKT8PR28f7dTWvnYgo16Eo4giDGz1tb0joEOy8Kz2vRMD8CKwwKJbiGBWTdrqgc&#10;axG90cV0PL4uWnCVdcCF93h7l4V0kfClFDw8SulFILqkGFtIp0vnSzyLxQ2b7xyzteJdGOwfomiY&#10;Muh0gLpjgZG9U6+gGsUdeJBhxKEpQErFRcoBs5mM/8hmWzMrUi5YHG+HMvn/B8sfDlu7cViG1vq5&#10;RzJmcZSuiX+MjxxTsU5DscQxEI6XH2eza6woR0kmEaM4m1rnw1cBDYlESYXWyvqYDJuzw9qHrN1r&#10;xWsD90rr9CDaxAsPWlXxLjGxI8RKO3Jg+JbhOIlvhw4vtJCLlsU5lUSFkxYRQpvvQhJVYfDTFEjq&#10;sjMm41yYMMmimlUiu5qN8eud9VEk1wkwIksMcsDuAHrNDNJj55g7/WgqUpMOxuO/BZaNB4vkGUwY&#10;jBtlwL0FoDGrznPW74uUSxOr9ALVaeOIgzwi3vJ7hS+3Zj5smMOZwLfGOQ+PeEgNbUmhoyipwf16&#10;6z7qY6uilJIWZ6yk/ueeOUGJ/mawib9Mrq7iUCbmavZpioy7lLxcSsy+WQE+/QQ3iuWJjPpB96R0&#10;0DzjOlhGryhihqPvkvLgemYV8uzjQuFiuUxqOIiWhbXZWh7BY1VjWz4dn5mzXfsG7PoH6OfxVQtn&#10;3WhpYLkPIFXq73Ndu3rjEKfG6RZO3BKXfNI6r8XFbwAAAP//AwBQSwMEFAAGAAgAAAAhAK/M4ija&#10;AAAABwEAAA8AAABkcnMvZG93bnJldi54bWxMj8FOwzAQRO9I/IO1SNyo3URAG+JUgKi40pIDRyfe&#10;JlHjdRS7afh7tid6fJrR7Nt8M7teTDiGzpOG5UKBQKq97ajRUH5vH1YgQjRkTe8JNfxigE1xe5Ob&#10;zPoz7XDax0bwCIXMaGhjHDIpQ92iM2HhByTODn50JjKOjbSjOfO462Wi1JN0piO+0JoB31usj/uT&#10;02Dn3cfP5J6/tupYleuySd8m+6n1/d38+gIi4hz/y3DRZ3Uo2KnyJ7JB9Mwq4aaGJE1BXPJH/qRi&#10;Xq1BFrm89i/+AAAA//8DAFBLAQItABQABgAIAAAAIQC2gziS/gAAAOEBAAATAAAAAAAAAAAAAAAA&#10;AAAAAABbQ29udGVudF9UeXBlc10ueG1sUEsBAi0AFAAGAAgAAAAhADj9If/WAAAAlAEAAAsAAAAA&#10;AAAAAAAAAAAALwEAAF9yZWxzLy5yZWxzUEsBAi0AFAAGAAgAAAAhALxxHLN5AgAAXgUAAA4AAAAA&#10;AAAAAAAAAAAALgIAAGRycy9lMm9Eb2MueG1sUEsBAi0AFAAGAAgAAAAhAK/M4ijaAAAABwEAAA8A&#10;AAAAAAAAAAAAAAAA0wQAAGRycy9kb3ducmV2LnhtbFBLBQYAAAAABAAEAPMAAADaBQAAAAA=&#10;" filled="f" strokecolor="black [3213]" strokeweight="1pt">
                      <v:stroke joinstyle="miter"/>
                    </v:oval>
                  </w:pict>
                </mc:Fallback>
              </mc:AlternateContent>
            </w:r>
          </w:p>
        </w:tc>
        <w:tc>
          <w:tcPr>
            <w:tcW w:w="515" w:type="dxa"/>
          </w:tcPr>
          <w:p w14:paraId="537250D2"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679744" behindDoc="0" locked="0" layoutInCell="1" allowOverlap="1" wp14:anchorId="57002E22" wp14:editId="3CF6A7E4">
                      <wp:simplePos x="0" y="0"/>
                      <wp:positionH relativeFrom="column">
                        <wp:posOffset>-3175</wp:posOffset>
                      </wp:positionH>
                      <wp:positionV relativeFrom="paragraph">
                        <wp:posOffset>77528</wp:posOffset>
                      </wp:positionV>
                      <wp:extent cx="180000" cy="180000"/>
                      <wp:effectExtent l="0" t="0" r="10795" b="10795"/>
                      <wp:wrapNone/>
                      <wp:docPr id="285" name="Oval 285"/>
                      <wp:cNvGraphicFramePr/>
                      <a:graphic xmlns:a="http://schemas.openxmlformats.org/drawingml/2006/main">
                        <a:graphicData uri="http://schemas.microsoft.com/office/word/2010/wordprocessingShape">
                          <wps:wsp>
                            <wps:cNvSpPr/>
                            <wps:spPr>
                              <a:xfrm>
                                <a:off x="0" y="0"/>
                                <a:ext cx="180000" cy="18000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9ECFFE8" id="Oval 285" o:spid="_x0000_s1026" style="position:absolute;margin-left:-.25pt;margin-top:6.1pt;width:14.15pt;height:14.1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1Cn+dQIAAIgFAAAOAAAAZHJzL2Uyb0RvYy54bWysVN9PGzEMfp+0/yHK+7heBRuruKIKxDQJ&#10;AaJMPIdcwkXKxZmT9tr99XNyP8oG2gNaH1I7tr/Y39k+O9+1lm0VBgOu4uXRjDPlJNTGPVf8x8PV&#10;p1POQhSuFhacqvheBX6+/PjhrPMLNYcGbK2QEYgLi85XvInRL4oiyEa1IhyBV46MGrAVkVR8LmoU&#10;HaG3tpjPZp+LDrD2CFKFQLeXvZEvM77WSsZbrYOKzFaccov5xHw+pbNYnonFMwrfGDmkId6RRSuM&#10;o0cnqEsRBdugeQXVGokQQMcjCW0BWhupcg1UTTn7q5p1I7zKtRA5wU80hf8HK2+2a3+HREPnwyKQ&#10;mKrYaWzTP+XHdpms/USW2kUm6bI8ndGPM0mmQSaU4hDsMcRvClqWhIora40PqRyxENvrEHvv0Std&#10;B7CmvjLWZiW1gLqwyLaCPl7cleljEf4fXta9K5BgUmRxKDpLcW9VwrPuXmlmaipznhPO/XhIRkip&#10;XCx7UyNq1ed4khkZshzTzzlnwISsqboJewAYPXuQEbuHGfxTqMrtPAXP/pVYHzxF5JfBxSm4NQ7w&#10;LQBLVQ0v9/4jST01iaUnqPd3yBD6YQpeXhn6wtcixDuBND3UFLQR4i0d2kJXcRgkzhrAX2/dJ39q&#10;arJy1tE0Vjz83AhUnNnvjtr9a3l8nMY3K8cnX+ak4EvL00uL27QXQD1T0u7xMovJP9pR1AjtIy2O&#10;VXqVTMJJerviMuKoXMR+S9DqkWq1ym40sl7Ea7f2MoEnVlP7PuweBfqhzSPNxw2Mk/uq1XvfFOlg&#10;tYmgTZ6DA68D3zTuuXGG1ZT2yUs9ex0W6PI3AAAA//8DAFBLAwQUAAYACAAAACEAh11KX90AAAAG&#10;AQAADwAAAGRycy9kb3ducmV2LnhtbEyPwU7DMBBE70j8g7VI3FqHqCkoxKlCJRAnUAtC4ubG2zgi&#10;XofYTZO/ZznBcXZGM2+LzeQ6MeIQWk8KbpYJCKTam5YaBe9vj4s7ECFqMrrzhApmDLApLy8KnRt/&#10;ph2O+9gILqGQawU2xj6XMtQWnQ5L3yOxd/SD05Hl0Egz6DOXu06mSbKWTrfEC1b3uLVYf+1PTsFz&#10;rL7t+vXh6XOuP15wlY3VvD0qdX01VfcgIk7xLwy/+IwOJTMd/IlMEJ2CRcZBPqcpCLbTW37koGCV&#10;ZCDLQv7HL38AAAD//wMAUEsBAi0AFAAGAAgAAAAhALaDOJL+AAAA4QEAABMAAAAAAAAAAAAAAAAA&#10;AAAAAFtDb250ZW50X1R5cGVzXS54bWxQSwECLQAUAAYACAAAACEAOP0h/9YAAACUAQAACwAAAAAA&#10;AAAAAAAAAAAvAQAAX3JlbHMvLnJlbHNQSwECLQAUAAYACAAAACEAXdQp/nUCAACIBQAADgAAAAAA&#10;AAAAAAAAAAAuAgAAZHJzL2Uyb0RvYy54bWxQSwECLQAUAAYACAAAACEAh11KX90AAAAGAQAADwAA&#10;AAAAAAAAAAAAAADPBAAAZHJzL2Rvd25yZXYueG1sUEsFBgAAAAAEAAQA8wAAANkFAAAAAA==&#10;" fillcolor="black [3213]" strokecolor="black [3213]" strokeweight="1pt">
                      <v:stroke joinstyle="miter"/>
                    </v:oval>
                  </w:pict>
                </mc:Fallback>
              </mc:AlternateContent>
            </w:r>
          </w:p>
        </w:tc>
        <w:tc>
          <w:tcPr>
            <w:tcW w:w="515" w:type="dxa"/>
          </w:tcPr>
          <w:p w14:paraId="63935863" w14:textId="77777777" w:rsidR="00436A33" w:rsidRPr="00116A5A" w:rsidRDefault="00436A33" w:rsidP="00436A33">
            <w:pPr>
              <w:spacing w:line="276" w:lineRule="auto"/>
            </w:pPr>
          </w:p>
        </w:tc>
        <w:tc>
          <w:tcPr>
            <w:tcW w:w="515" w:type="dxa"/>
          </w:tcPr>
          <w:p w14:paraId="26B2AE79" w14:textId="77777777" w:rsidR="00436A33" w:rsidRPr="00116A5A" w:rsidRDefault="00436A33" w:rsidP="00436A33">
            <w:pPr>
              <w:spacing w:line="276" w:lineRule="auto"/>
            </w:pPr>
          </w:p>
        </w:tc>
        <w:tc>
          <w:tcPr>
            <w:tcW w:w="515" w:type="dxa"/>
          </w:tcPr>
          <w:p w14:paraId="2FDC3000"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678720" behindDoc="0" locked="0" layoutInCell="1" allowOverlap="1" wp14:anchorId="5D93B1FD" wp14:editId="062020CA">
                      <wp:simplePos x="0" y="0"/>
                      <wp:positionH relativeFrom="column">
                        <wp:posOffset>635</wp:posOffset>
                      </wp:positionH>
                      <wp:positionV relativeFrom="paragraph">
                        <wp:posOffset>77528</wp:posOffset>
                      </wp:positionV>
                      <wp:extent cx="180000" cy="180000"/>
                      <wp:effectExtent l="0" t="0" r="10795" b="10795"/>
                      <wp:wrapNone/>
                      <wp:docPr id="286" name="Oval 286"/>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E9D9FEE" id="Oval 286" o:spid="_x0000_s1026" style="position:absolute;margin-left:.05pt;margin-top:6.1pt;width:14.15pt;height:14.1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Bddiat2gAA&#10;AAUBAAAPAAAAZHJzL2Rvd25yZXYueG1sTI7BTsMwEETvSP0HaytxozahQAlxqhZRcW1LDhydeEmi&#10;xusodtPw92xPcBlpNKOZl60n14kRh9B60nC/UCCQKm9bqjUUn7u7FYgQDVnTeUINPxhgnc9uMpNa&#10;f6EDjsdYCx6hkBoNTYx9KmWoGnQmLHyPxNm3H5yJbIda2sFceNx1MlHqSTrTEj80pse3BqvT8ew0&#10;2Onw/jW65/1OncripagftqP90Pp2Pm1eQUSc4l8ZrviMDjkzlf5MNoju6kVkTRIQnCarJYhSw1I9&#10;gswz+Z8+/wUAAP//AwBQSwECLQAUAAYACAAAACEAtoM4kv4AAADhAQAAEwAAAAAAAAAAAAAAAAAA&#10;AAAAW0NvbnRlbnRfVHlwZXNdLnhtbFBLAQItABQABgAIAAAAIQA4/SH/1gAAAJQBAAALAAAAAAAA&#10;AAAAAAAAAC8BAABfcmVscy8ucmVsc1BLAQItABQABgAIAAAAIQCnQlFpdwIAAGAFAAAOAAAAAAAA&#10;AAAAAAAAAC4CAABkcnMvZTJvRG9jLnhtbFBLAQItABQABgAIAAAAIQBddiat2gAAAAUBAAAPAAAA&#10;AAAAAAAAAAAAANEEAABkcnMvZG93bnJldi54bWxQSwUGAAAAAAQABADzAAAA2AUAAAAA&#10;" filled="f" strokecolor="black [3213]" strokeweight="1pt">
                      <v:stroke joinstyle="miter"/>
                    </v:oval>
                  </w:pict>
                </mc:Fallback>
              </mc:AlternateContent>
            </w:r>
          </w:p>
        </w:tc>
        <w:tc>
          <w:tcPr>
            <w:tcW w:w="515" w:type="dxa"/>
          </w:tcPr>
          <w:p w14:paraId="2D2A33E3" w14:textId="77777777" w:rsidR="00436A33" w:rsidRPr="00116A5A" w:rsidRDefault="00436A33" w:rsidP="00436A33">
            <w:pPr>
              <w:spacing w:line="276" w:lineRule="auto"/>
            </w:pPr>
          </w:p>
        </w:tc>
      </w:tr>
      <w:tr w:rsidR="00436A33" w:rsidRPr="00116A5A" w14:paraId="0D498782" w14:textId="77777777" w:rsidTr="00162D64">
        <w:trPr>
          <w:gridAfter w:val="1"/>
          <w:wAfter w:w="22" w:type="dxa"/>
          <w:trHeight w:val="306"/>
        </w:trPr>
        <w:tc>
          <w:tcPr>
            <w:tcW w:w="1413" w:type="dxa"/>
            <w:vMerge/>
          </w:tcPr>
          <w:p w14:paraId="185E0FB9" w14:textId="77777777" w:rsidR="00436A33" w:rsidRPr="00116A5A" w:rsidRDefault="00436A33" w:rsidP="00436A33">
            <w:pPr>
              <w:spacing w:line="276" w:lineRule="auto"/>
            </w:pPr>
          </w:p>
        </w:tc>
        <w:tc>
          <w:tcPr>
            <w:tcW w:w="2126" w:type="dxa"/>
          </w:tcPr>
          <w:p w14:paraId="6B8DD963" w14:textId="77777777" w:rsidR="00436A33" w:rsidRPr="00116A5A" w:rsidRDefault="00436A33" w:rsidP="00436A33">
            <w:pPr>
              <w:spacing w:line="276" w:lineRule="auto"/>
            </w:pPr>
            <w:r w:rsidRPr="00116A5A">
              <w:t>Emotional or psychological burden</w:t>
            </w:r>
          </w:p>
        </w:tc>
        <w:tc>
          <w:tcPr>
            <w:tcW w:w="567" w:type="dxa"/>
          </w:tcPr>
          <w:p w14:paraId="3BD9991C" w14:textId="77777777" w:rsidR="00436A33" w:rsidRPr="00116A5A" w:rsidRDefault="00436A33" w:rsidP="00436A33">
            <w:pPr>
              <w:spacing w:line="276" w:lineRule="auto"/>
            </w:pPr>
          </w:p>
        </w:tc>
        <w:tc>
          <w:tcPr>
            <w:tcW w:w="567" w:type="dxa"/>
          </w:tcPr>
          <w:p w14:paraId="25D3A19D"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685888" behindDoc="0" locked="0" layoutInCell="1" allowOverlap="1" wp14:anchorId="19968BC0" wp14:editId="3F7BF83A">
                      <wp:simplePos x="0" y="0"/>
                      <wp:positionH relativeFrom="column">
                        <wp:posOffset>17145</wp:posOffset>
                      </wp:positionH>
                      <wp:positionV relativeFrom="paragraph">
                        <wp:posOffset>75565</wp:posOffset>
                      </wp:positionV>
                      <wp:extent cx="180000" cy="180000"/>
                      <wp:effectExtent l="0" t="0" r="10795" b="10795"/>
                      <wp:wrapNone/>
                      <wp:docPr id="53" name="Oval 53"/>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D97AE9B" id="Oval 53" o:spid="_x0000_s1026" style="position:absolute;margin-left:1.35pt;margin-top:5.95pt;width:14.15pt;height:14.1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BLYBN12wAA&#10;AAYBAAAPAAAAZHJzL2Rvd25yZXYueG1sTI/BTsMwEETvSPyDtZW4UTspojTEqQBRcaUlB45OvE2i&#10;xusodtPw9ywnepyd0czbfDu7Xkw4hs6ThmSpQCDV3nbUaCi/dvdPIEI0ZE3vCTX8YIBtcXuTm8z6&#10;C+1xOsRGcAmFzGhoYxwyKUPdojNh6Qck9o5+dCayHBtpR3PhctfLVKlH6UxHvNCaAd9arE+Hs9Ng&#10;5/379+TWnzt1qspN2axeJ/uh9d1ifnkGEXGO/2H4w2d0KJip8meyQfQa0jUH+ZxsQLC9SvizSsOD&#10;SkEWubzGL34BAAD//wMAUEsBAi0AFAAGAAgAAAAhALaDOJL+AAAA4QEAABMAAAAAAAAAAAAAAAAA&#10;AAAAAFtDb250ZW50X1R5cGVzXS54bWxQSwECLQAUAAYACAAAACEAOP0h/9YAAACUAQAACwAAAAAA&#10;AAAAAAAAAAAvAQAAX3JlbHMvLnJlbHNQSwECLQAUAAYACAAAACEAp0JRaXcCAABgBQAADgAAAAAA&#10;AAAAAAAAAAAuAgAAZHJzL2Uyb0RvYy54bWxQSwECLQAUAAYACAAAACEAS2ATddsAAAAGAQAADwAA&#10;AAAAAAAAAAAAAADRBAAAZHJzL2Rvd25yZXYueG1sUEsFBgAAAAAEAAQA8wAAANkFAAAAAA==&#10;" filled="f" strokecolor="black [3213]" strokeweight="1pt">
                      <v:stroke joinstyle="miter"/>
                    </v:oval>
                  </w:pict>
                </mc:Fallback>
              </mc:AlternateContent>
            </w:r>
          </w:p>
        </w:tc>
        <w:tc>
          <w:tcPr>
            <w:tcW w:w="567" w:type="dxa"/>
          </w:tcPr>
          <w:p w14:paraId="42EBC0BA" w14:textId="77777777" w:rsidR="00436A33" w:rsidRPr="00116A5A" w:rsidRDefault="00436A33" w:rsidP="00436A33">
            <w:pPr>
              <w:spacing w:line="276" w:lineRule="auto"/>
            </w:pPr>
          </w:p>
        </w:tc>
        <w:tc>
          <w:tcPr>
            <w:tcW w:w="567" w:type="dxa"/>
          </w:tcPr>
          <w:p w14:paraId="694D7E5A" w14:textId="77777777" w:rsidR="00436A33" w:rsidRPr="00116A5A" w:rsidRDefault="00436A33" w:rsidP="00436A33">
            <w:pPr>
              <w:spacing w:line="276" w:lineRule="auto"/>
            </w:pPr>
          </w:p>
        </w:tc>
        <w:tc>
          <w:tcPr>
            <w:tcW w:w="567" w:type="dxa"/>
          </w:tcPr>
          <w:p w14:paraId="5CF53A48"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38112" behindDoc="0" locked="0" layoutInCell="1" allowOverlap="1" wp14:anchorId="11EE9ABF" wp14:editId="09B3446B">
                      <wp:simplePos x="0" y="0"/>
                      <wp:positionH relativeFrom="column">
                        <wp:posOffset>89535</wp:posOffset>
                      </wp:positionH>
                      <wp:positionV relativeFrom="paragraph">
                        <wp:posOffset>145992</wp:posOffset>
                      </wp:positionV>
                      <wp:extent cx="35560" cy="35560"/>
                      <wp:effectExtent l="0" t="0" r="21590" b="21590"/>
                      <wp:wrapNone/>
                      <wp:docPr id="191" name="Oval 191"/>
                      <wp:cNvGraphicFramePr/>
                      <a:graphic xmlns:a="http://schemas.openxmlformats.org/drawingml/2006/main">
                        <a:graphicData uri="http://schemas.microsoft.com/office/word/2010/wordprocessingShape">
                          <wps:wsp>
                            <wps:cNvSpPr/>
                            <wps:spPr>
                              <a:xfrm>
                                <a:off x="0" y="0"/>
                                <a:ext cx="35560" cy="3556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D269187" id="Oval 191" o:spid="_x0000_s1026" style="position:absolute;margin-left:7.05pt;margin-top:11.5pt;width:2.8pt;height:2.8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cRyzeQIAAF4FAAAOAAAAZHJzL2Uyb0RvYy54bWysVM1u2zAMvg/YOwi6L06yptuCOkWQosOA&#10;oA2WDj2rshQLkEVNUuJkTz9Ksp1gLXYY5oNMiuTHH5G8uT02mhyE8wpMSSejMSXCcKiU2ZX0x9P9&#10;h8+U+MBMxTQYUdKT8PR28f7dTWvnYgo16Eo4giDGz1tb0joEOy8Kz2vRMD8CKwwKJbiGBWTdrqgc&#10;axG90cV0PL4uWnCVdcCF93h7l4V0kfClFDw8SulFILqkGFtIp0vnSzyLxQ2b7xyzteJdGOwfomiY&#10;Muh0gLpjgZG9U6+gGsUdeJBhxKEpQErFRcoBs5mM/8hmWzMrUi5YHG+HMvn/B8sfDlu7cViG1vq5&#10;RzJmcZSuiX+MjxxTsU5DscQxEI6XH2eza6woR0kmEaM4m1rnw1cBDYlESYXWyvqYDJuzw9qHrN1r&#10;xWsD90rr9CDaxAsPWlXxLjGxI8RKO3Jg+JbhOIlvhw4vtJCLlsU5lUSFkxYRQpvvQhJVYfDTFEjq&#10;sjMm41yYMMmimlUiu5qN8eud9VEk1wkwIksMcsDuAHrNDNJj55g7/WgqUpMOxuO/BZaNB4vkGUwY&#10;jBtlwL0FoDGrznPW74uUSxOr9ALVaeOIgzwi3vJ7hS+3Zj5smMOZwLfGOQ+PeEgNbUmhoyipwf16&#10;6z7qY6uilJIWZ6yk/ueeOUGJ/mawib9Mrq7iUCbmavZpioy7lLxcSsy+WQE+/QQ3iuWJjPpB96R0&#10;0DzjOlhGryhihqPvkvLgemYV8uzjQuFiuUxqOIiWhbXZWh7BY1VjWz4dn5mzXfsG7PoH6OfxVQtn&#10;3WhpYLkPIFXq73Ndu3rjEKfG6RZO3BKXfNI6r8XFbwAAAP//AwBQSwMEFAAGAAgAAAAhAG0SFZrb&#10;AAAABwEAAA8AAABkcnMvZG93bnJldi54bWxMj8tOwzAQRfdI/IM1SOyo0xb1EeJUgKjY0pIFy0k8&#10;JFHjcRS7afh7pitYHt2rO2ey3eQ6NdIQWs8G5rMEFHHlbcu1geJz/7ABFSKyxc4zGfihALv89ibD&#10;1PoLH2g8xlrJCIcUDTQx9qnWoWrIYZj5nliybz84jIJDre2AFxl3nV4kyUo7bFkuNNjTa0PV6Xh2&#10;Bux0ePsa3fpjn5zKYlvUy5fRvhtzfzc9P4GKNMW/Mlz1RR1ycSr9mW1QnfDjXJoGFkt56Zpv16BK&#10;4c0KdJ7p//75LwAAAP//AwBQSwECLQAUAAYACAAAACEAtoM4kv4AAADhAQAAEwAAAAAAAAAAAAAA&#10;AAAAAAAAW0NvbnRlbnRfVHlwZXNdLnhtbFBLAQItABQABgAIAAAAIQA4/SH/1gAAAJQBAAALAAAA&#10;AAAAAAAAAAAAAC8BAABfcmVscy8ucmVsc1BLAQItABQABgAIAAAAIQC8cRyzeQIAAF4FAAAOAAAA&#10;AAAAAAAAAAAAAC4CAABkcnMvZTJvRG9jLnhtbFBLAQItABQABgAIAAAAIQBtEhWa2wAAAAcBAAAP&#10;AAAAAAAAAAAAAAAAANMEAABkcnMvZG93bnJldi54bWxQSwUGAAAAAAQABADzAAAA2wUAAAAA&#10;" filled="f" strokecolor="black [3213]" strokeweight="1pt">
                      <v:stroke joinstyle="miter"/>
                    </v:oval>
                  </w:pict>
                </mc:Fallback>
              </mc:AlternateContent>
            </w:r>
          </w:p>
        </w:tc>
        <w:tc>
          <w:tcPr>
            <w:tcW w:w="567" w:type="dxa"/>
          </w:tcPr>
          <w:p w14:paraId="46C9B219" w14:textId="77777777" w:rsidR="00436A33" w:rsidRPr="00116A5A" w:rsidRDefault="00436A33" w:rsidP="00436A33">
            <w:pPr>
              <w:spacing w:line="276" w:lineRule="auto"/>
            </w:pPr>
          </w:p>
        </w:tc>
        <w:tc>
          <w:tcPr>
            <w:tcW w:w="425" w:type="dxa"/>
          </w:tcPr>
          <w:p w14:paraId="42C25009" w14:textId="77777777" w:rsidR="00436A33" w:rsidRPr="00116A5A" w:rsidRDefault="00436A33" w:rsidP="00436A33">
            <w:pPr>
              <w:spacing w:line="276" w:lineRule="auto"/>
            </w:pPr>
          </w:p>
        </w:tc>
        <w:tc>
          <w:tcPr>
            <w:tcW w:w="567" w:type="dxa"/>
          </w:tcPr>
          <w:p w14:paraId="338532C6" w14:textId="77777777" w:rsidR="00436A33" w:rsidRPr="00116A5A" w:rsidRDefault="00436A33" w:rsidP="00436A33">
            <w:pPr>
              <w:spacing w:line="276" w:lineRule="auto"/>
            </w:pPr>
          </w:p>
        </w:tc>
        <w:tc>
          <w:tcPr>
            <w:tcW w:w="426" w:type="dxa"/>
          </w:tcPr>
          <w:p w14:paraId="17F9B70A" w14:textId="77777777" w:rsidR="00436A33" w:rsidRPr="00116A5A" w:rsidRDefault="00436A33" w:rsidP="00436A33">
            <w:pPr>
              <w:spacing w:line="276" w:lineRule="auto"/>
            </w:pPr>
          </w:p>
        </w:tc>
        <w:tc>
          <w:tcPr>
            <w:tcW w:w="425" w:type="dxa"/>
          </w:tcPr>
          <w:p w14:paraId="61EFBDB1"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48352" behindDoc="0" locked="0" layoutInCell="1" allowOverlap="1" wp14:anchorId="3D5464BC" wp14:editId="69A94C0C">
                      <wp:simplePos x="0" y="0"/>
                      <wp:positionH relativeFrom="column">
                        <wp:posOffset>3175</wp:posOffset>
                      </wp:positionH>
                      <wp:positionV relativeFrom="paragraph">
                        <wp:posOffset>113665</wp:posOffset>
                      </wp:positionV>
                      <wp:extent cx="107950" cy="107950"/>
                      <wp:effectExtent l="0" t="0" r="25400" b="25400"/>
                      <wp:wrapNone/>
                      <wp:docPr id="192" name="Oval 192"/>
                      <wp:cNvGraphicFramePr/>
                      <a:graphic xmlns:a="http://schemas.openxmlformats.org/drawingml/2006/main">
                        <a:graphicData uri="http://schemas.microsoft.com/office/word/2010/wordprocessingShape">
                          <wps:wsp>
                            <wps:cNvSpPr/>
                            <wps:spPr>
                              <a:xfrm>
                                <a:off x="0" y="0"/>
                                <a:ext cx="107950" cy="10795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77BA9DC" id="Oval 192" o:spid="_x0000_s1026" style="position:absolute;margin-left:.25pt;margin-top:8.95pt;width:8.5pt;height:8.5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XiveQIAAGAFAAAOAAAAZHJzL2Uyb0RvYy54bWysVEtv2zAMvg/YfxB0X20H6boGdYogRYYB&#10;QRssHXpWZSkWIIuapMTJfv0o+ZFgLXYY5oNMiuTHh0je3R8bTQ7CeQWmpMVVTokwHCpldiX98bz6&#10;9IUSH5ipmAYjSnoSnt7PP364a+1MTKAGXQlHEMT4WWtLWodgZ1nmeS0a5q/ACoNCCa5hAVm3yyrH&#10;WkRvdDbJ889ZC66yDrjwHm8fOiGdJ3wpBQ9PUnoRiC4pxhbS6dL5Gs9sfsdmO8dsrXgfBvuHKBqm&#10;DDodoR5YYGTv1BuoRnEHHmS44tBkIKXiIuWA2RT5H9lsa2ZFygWL4+1YJv//YPnjYWs3DsvQWj/z&#10;SMYsjtI18Y/xkWMq1mksljgGwvGyyG9ur7GkHEU9jSjZ2dg6H74KaEgkSiq0VtbHdNiMHdY+dNqD&#10;Vrw2sFJapyfRJl540KqKd4mJPSGW2pEDw9cMxyK+Hjq80EIuWmbnZBIVTlpECG2+C0lUheFPUiCp&#10;z86YjHNhQtGJalaJztV1jt/gbIgiuU6AEVlikCN2DzBodiADdhdzrx9NRWrT0Tj/W2Cd8WiRPIMJ&#10;o3GjDLj3ADRm1Xvu9IcidaWJVXqF6rRxxEE3JN7ylcKXWzMfNszhVOBj46SHJzykhrak0FOU1OB+&#10;vXcf9bFZUUpJi1NWUv9zz5ygRH8z2Ma3xXQaxzIx0+ubCTLuUvJ6KTH7Zgn49AXuFMsTGfWDHkjp&#10;oHnBhbCIXlHEDEffJeXBDcwydNOPK4WLxSKp4ShaFtZma3kEj1WNbfl8fGHO9u0bsO8fYZjINy3c&#10;6UZLA4t9AKlSf5/r2tcbxzg1Tr9y4p645JPWeTHOfwMAAP//AwBQSwMEFAAGAAgAAAAhAB6uT4PZ&#10;AAAABQEAAA8AAABkcnMvZG93bnJldi54bWxMjs1OwkAUhfcmvsPkkriTKSLWlk6JGglbwC5cTjuX&#10;tqFzp+kMpb69l5Uuz0/O+bLNZDsx4uBbRwoW8wgEUuVMS7WC4mv7+ArCB01Gd45QwQ962OT3d5lO&#10;jbvSAcdjqAWPkE+1giaEPpXSVw1a7eeuR+Ls5AarA8uhlmbQVx63nXyKohdpdUv80OgePxqszseL&#10;VWCmw+f3aOP9NjqXRVLUy/fR7JR6mE1vaxABp/BXhhs+o0POTKW7kPGiU7DiHrtxAuKWxqxLBcvn&#10;BGSeyf/0+S8AAAD//wMAUEsBAi0AFAAGAAgAAAAhALaDOJL+AAAA4QEAABMAAAAAAAAAAAAAAAAA&#10;AAAAAFtDb250ZW50X1R5cGVzXS54bWxQSwECLQAUAAYACAAAACEAOP0h/9YAAACUAQAACwAAAAAA&#10;AAAAAAAAAAAvAQAAX3JlbHMvLnJlbHNQSwECLQAUAAYACAAAACEAjAF4r3kCAABgBQAADgAAAAAA&#10;AAAAAAAAAAAuAgAAZHJzL2Uyb0RvYy54bWxQSwECLQAUAAYACAAAACEAHq5Pg9kAAAAFAQAADwAA&#10;AAAAAAAAAAAAAADTBAAAZHJzL2Rvd25yZXYueG1sUEsFBgAAAAAEAAQA8wAAANkFAAAAAA==&#10;" filled="f" strokecolor="black [3213]" strokeweight="1pt">
                      <v:stroke joinstyle="miter"/>
                    </v:oval>
                  </w:pict>
                </mc:Fallback>
              </mc:AlternateContent>
            </w:r>
          </w:p>
        </w:tc>
        <w:tc>
          <w:tcPr>
            <w:tcW w:w="425" w:type="dxa"/>
          </w:tcPr>
          <w:p w14:paraId="454D1EF2" w14:textId="77777777" w:rsidR="00436A33" w:rsidRPr="00116A5A" w:rsidRDefault="00436A33" w:rsidP="00436A33">
            <w:pPr>
              <w:spacing w:line="276" w:lineRule="auto"/>
            </w:pPr>
          </w:p>
        </w:tc>
        <w:tc>
          <w:tcPr>
            <w:tcW w:w="583" w:type="dxa"/>
          </w:tcPr>
          <w:p w14:paraId="3AA8F61E"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686912" behindDoc="0" locked="0" layoutInCell="1" allowOverlap="1" wp14:anchorId="1ED75AB4" wp14:editId="46BF65E9">
                      <wp:simplePos x="0" y="0"/>
                      <wp:positionH relativeFrom="column">
                        <wp:posOffset>30480</wp:posOffset>
                      </wp:positionH>
                      <wp:positionV relativeFrom="paragraph">
                        <wp:posOffset>74353</wp:posOffset>
                      </wp:positionV>
                      <wp:extent cx="180000" cy="180000"/>
                      <wp:effectExtent l="0" t="0" r="10795" b="10795"/>
                      <wp:wrapNone/>
                      <wp:docPr id="291" name="Oval 291"/>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76C6CEB" id="Oval 291" o:spid="_x0000_s1026" style="position:absolute;margin-left:2.4pt;margin-top:5.85pt;width:14.15pt;height:14.1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BAtiTN2QAA&#10;AAYBAAAPAAAAZHJzL2Rvd25yZXYueG1sTI7NTsMwEITvSH0Haytxo3YaRCHEqQqi4kpLDhydeEmi&#10;xusodtPw9iwnepwfzXz5dna9mHAMnScNyUqBQKq97ajRUH7u7x5BhGjImt4TavjBANticZObzPoL&#10;HXA6xkbwCIXMaGhjHDIpQ92iM2HlByTOvv3oTGQ5NtKO5sLjrpdrpR6kMx3xQ2sGfG2xPh3PToOd&#10;D29fk9t87NWpKp/KJn2Z7LvWt8t59wwi4hz/y/CHz+hQMFPlz2SD6DXcM3hkO9mA4DhNExAV20qB&#10;LHJ5jV/8AgAA//8DAFBLAQItABQABgAIAAAAIQC2gziS/gAAAOEBAAATAAAAAAAAAAAAAAAAAAAA&#10;AABbQ29udGVudF9UeXBlc10ueG1sUEsBAi0AFAAGAAgAAAAhADj9If/WAAAAlAEAAAsAAAAAAAAA&#10;AAAAAAAALwEAAF9yZWxzLy5yZWxzUEsBAi0AFAAGAAgAAAAhAKdCUWl3AgAAYAUAAA4AAAAAAAAA&#10;AAAAAAAALgIAAGRycy9lMm9Eb2MueG1sUEsBAi0AFAAGAAgAAAAhAEC2JM3ZAAAABgEAAA8AAAAA&#10;AAAAAAAAAAAA0QQAAGRycy9kb3ducmV2LnhtbFBLBQYAAAAABAAEAPMAAADXBQAAAAA=&#10;" filled="f" strokecolor="black [3213]" strokeweight="1pt">
                      <v:stroke joinstyle="miter"/>
                    </v:oval>
                  </w:pict>
                </mc:Fallback>
              </mc:AlternateContent>
            </w:r>
          </w:p>
        </w:tc>
        <w:tc>
          <w:tcPr>
            <w:tcW w:w="515" w:type="dxa"/>
          </w:tcPr>
          <w:p w14:paraId="7EF6AC52"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683840" behindDoc="0" locked="0" layoutInCell="1" allowOverlap="1" wp14:anchorId="37B5702A" wp14:editId="469CD0E7">
                      <wp:simplePos x="0" y="0"/>
                      <wp:positionH relativeFrom="column">
                        <wp:posOffset>1270</wp:posOffset>
                      </wp:positionH>
                      <wp:positionV relativeFrom="paragraph">
                        <wp:posOffset>79433</wp:posOffset>
                      </wp:positionV>
                      <wp:extent cx="180000" cy="180000"/>
                      <wp:effectExtent l="0" t="0" r="10795" b="10795"/>
                      <wp:wrapNone/>
                      <wp:docPr id="292" name="Oval 292"/>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2AD3E71" id="Oval 292" o:spid="_x0000_s1026" style="position:absolute;margin-left:.1pt;margin-top:6.25pt;width:14.15pt;height:14.1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CVi/w+2gAA&#10;AAUBAAAPAAAAZHJzL2Rvd25yZXYueG1sTI7NTsMwEITvSLyDtUjcqE2AEkKcqkVUXPuTA0cnXpKo&#10;8TqK3TS8PcsJTqOdGc1++Wp2vZhwDJ0nDfcLBQKp9rajRkN53N6lIEI0ZE3vCTV8Y4BVcX2Vm8z6&#10;C+1xOsRG8AiFzGhoYxwyKUPdojNh4Qckzr786Ezkc2ykHc2Fx10vE6WW0pmO+ENrBnxrsT4dzk6D&#10;nffvn5N73m3VqSpfyuZhM9kPrW9v5vUriIhz/CvDLz6jQ8FMlT+TDaLXkHCP3eQJBKdJylppeFQp&#10;yCKX/+mLHwAAAP//AwBQSwECLQAUAAYACAAAACEAtoM4kv4AAADhAQAAEwAAAAAAAAAAAAAAAAAA&#10;AAAAW0NvbnRlbnRfVHlwZXNdLnhtbFBLAQItABQABgAIAAAAIQA4/SH/1gAAAJQBAAALAAAAAAAA&#10;AAAAAAAAAC8BAABfcmVscy8ucmVsc1BLAQItABQABgAIAAAAIQCnQlFpdwIAAGAFAAAOAAAAAAAA&#10;AAAAAAAAAC4CAABkcnMvZTJvRG9jLnhtbFBLAQItABQABgAIAAAAIQCVi/w+2gAAAAUBAAAPAAAA&#10;AAAAAAAAAAAAANEEAABkcnMvZG93bnJldi54bWxQSwUGAAAAAAQABADzAAAA2AUAAAAA&#10;" filled="f" strokecolor="black [3213]" strokeweight="1pt">
                      <v:stroke joinstyle="miter"/>
                    </v:oval>
                  </w:pict>
                </mc:Fallback>
              </mc:AlternateContent>
            </w:r>
          </w:p>
        </w:tc>
        <w:tc>
          <w:tcPr>
            <w:tcW w:w="516" w:type="dxa"/>
          </w:tcPr>
          <w:p w14:paraId="583DB44F" w14:textId="77777777" w:rsidR="00436A33" w:rsidRPr="00116A5A" w:rsidRDefault="00436A33" w:rsidP="00436A33">
            <w:pPr>
              <w:spacing w:line="276" w:lineRule="auto"/>
            </w:pPr>
          </w:p>
        </w:tc>
        <w:tc>
          <w:tcPr>
            <w:tcW w:w="516" w:type="dxa"/>
          </w:tcPr>
          <w:p w14:paraId="523B118A" w14:textId="77777777" w:rsidR="00436A33" w:rsidRPr="00116A5A" w:rsidRDefault="00436A33" w:rsidP="00436A33">
            <w:pPr>
              <w:spacing w:line="276" w:lineRule="auto"/>
            </w:pPr>
          </w:p>
        </w:tc>
        <w:tc>
          <w:tcPr>
            <w:tcW w:w="515" w:type="dxa"/>
          </w:tcPr>
          <w:p w14:paraId="3F1CC8FA"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70880" behindDoc="0" locked="0" layoutInCell="1" allowOverlap="1" wp14:anchorId="0906F900" wp14:editId="6B8B28A0">
                      <wp:simplePos x="0" y="0"/>
                      <wp:positionH relativeFrom="column">
                        <wp:posOffset>38042</wp:posOffset>
                      </wp:positionH>
                      <wp:positionV relativeFrom="paragraph">
                        <wp:posOffset>114935</wp:posOffset>
                      </wp:positionV>
                      <wp:extent cx="107950" cy="107950"/>
                      <wp:effectExtent l="0" t="0" r="25400" b="25400"/>
                      <wp:wrapNone/>
                      <wp:docPr id="194" name="Oval 194"/>
                      <wp:cNvGraphicFramePr/>
                      <a:graphic xmlns:a="http://schemas.openxmlformats.org/drawingml/2006/main">
                        <a:graphicData uri="http://schemas.microsoft.com/office/word/2010/wordprocessingShape">
                          <wps:wsp>
                            <wps:cNvSpPr/>
                            <wps:spPr>
                              <a:xfrm>
                                <a:off x="0" y="0"/>
                                <a:ext cx="107950" cy="10795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84A7874" id="Oval 194" o:spid="_x0000_s1026" style="position:absolute;margin-left:3pt;margin-top:9.05pt;width:8.5pt;height:8.5pt;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XiveQIAAGAFAAAOAAAAZHJzL2Uyb0RvYy54bWysVEtv2zAMvg/YfxB0X20H6boGdYogRYYB&#10;QRssHXpWZSkWIIuapMTJfv0o+ZFgLXYY5oNMiuTHh0je3R8bTQ7CeQWmpMVVTokwHCpldiX98bz6&#10;9IUSH5ipmAYjSnoSnt7PP364a+1MTKAGXQlHEMT4WWtLWodgZ1nmeS0a5q/ACoNCCa5hAVm3yyrH&#10;WkRvdDbJ889ZC66yDrjwHm8fOiGdJ3wpBQ9PUnoRiC4pxhbS6dL5Gs9sfsdmO8dsrXgfBvuHKBqm&#10;DDodoR5YYGTv1BuoRnEHHmS44tBkIKXiIuWA2RT5H9lsa2ZFygWL4+1YJv//YPnjYWs3DsvQWj/z&#10;SMYsjtI18Y/xkWMq1mksljgGwvGyyG9ur7GkHEU9jSjZ2dg6H74KaEgkSiq0VtbHdNiMHdY+dNqD&#10;Vrw2sFJapyfRJl540KqKd4mJPSGW2pEDw9cMxyK+Hjq80EIuWmbnZBIVTlpECG2+C0lUheFPUiCp&#10;z86YjHNhQtGJalaJztV1jt/gbIgiuU6AEVlikCN2DzBodiADdhdzrx9NRWrT0Tj/W2Cd8WiRPIMJ&#10;o3GjDLj3ADRm1Xvu9IcidaWJVXqF6rRxxEE3JN7ylcKXWzMfNszhVOBj46SHJzykhrak0FOU1OB+&#10;vXcf9bFZUUpJi1NWUv9zz5ygRH8z2Ma3xXQaxzIx0+ubCTLuUvJ6KTH7Zgn49AXuFMsTGfWDHkjp&#10;oHnBhbCIXlHEDEffJeXBDcwydNOPK4WLxSKp4ShaFtZma3kEj1WNbfl8fGHO9u0bsO8fYZjINy3c&#10;6UZLA4t9AKlSf5/r2tcbxzg1Tr9y4p645JPWeTHOfwMAAP//AwBQSwMEFAAGAAgAAAAhAC1we33b&#10;AAAABgEAAA8AAABkcnMvZG93bnJldi54bWxMj8FuwjAQRO+V+AdrkXorTohKaYiD2qqIa6E59OjE&#10;SxIRr6PYhPTvu5zKcXZWM2+y7WQ7MeLgW0cK4kUEAqlypqVaQfG9e1qD8EGT0Z0jVPCLHrb57CHT&#10;qXFXOuB4DLXgEPKpVtCE0KdS+qpBq/3C9UjsndxgdWA51NIM+srhtpPLKFpJq1vihkb3+NFgdT5e&#10;rAIzHT5/RvvytYvOZfFa1Mn7aPZKPc6ntw2IgFP4f4YbPqNDzkylu5DxolOw4iWBz+sYBNvLhHWp&#10;IHmOQeaZvMfP/wAAAP//AwBQSwECLQAUAAYACAAAACEAtoM4kv4AAADhAQAAEwAAAAAAAAAAAAAA&#10;AAAAAAAAW0NvbnRlbnRfVHlwZXNdLnhtbFBLAQItABQABgAIAAAAIQA4/SH/1gAAAJQBAAALAAAA&#10;AAAAAAAAAAAAAC8BAABfcmVscy8ucmVsc1BLAQItABQABgAIAAAAIQCMAXiveQIAAGAFAAAOAAAA&#10;AAAAAAAAAAAAAC4CAABkcnMvZTJvRG9jLnhtbFBLAQItABQABgAIAAAAIQAtcHt92wAAAAYBAAAP&#10;AAAAAAAAAAAAAAAAANMEAABkcnMvZG93bnJldi54bWxQSwUGAAAAAAQABADzAAAA2wUAAAAA&#10;" filled="f" strokecolor="black [3213]" strokeweight="1pt">
                      <v:stroke joinstyle="miter"/>
                    </v:oval>
                  </w:pict>
                </mc:Fallback>
              </mc:AlternateContent>
            </w:r>
          </w:p>
        </w:tc>
        <w:tc>
          <w:tcPr>
            <w:tcW w:w="515" w:type="dxa"/>
          </w:tcPr>
          <w:p w14:paraId="4E570399" w14:textId="77777777" w:rsidR="00436A33" w:rsidRPr="00116A5A" w:rsidRDefault="00436A33" w:rsidP="00436A33">
            <w:pPr>
              <w:spacing w:line="276" w:lineRule="auto"/>
            </w:pPr>
          </w:p>
        </w:tc>
        <w:tc>
          <w:tcPr>
            <w:tcW w:w="515" w:type="dxa"/>
          </w:tcPr>
          <w:p w14:paraId="7B31EA2E" w14:textId="77777777" w:rsidR="00436A33" w:rsidRPr="00116A5A" w:rsidRDefault="00436A33" w:rsidP="00436A33">
            <w:pPr>
              <w:spacing w:line="276" w:lineRule="auto"/>
            </w:pPr>
          </w:p>
        </w:tc>
        <w:tc>
          <w:tcPr>
            <w:tcW w:w="515" w:type="dxa"/>
          </w:tcPr>
          <w:p w14:paraId="44F1F29A"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682816" behindDoc="0" locked="0" layoutInCell="1" allowOverlap="1" wp14:anchorId="54A261BC" wp14:editId="748C3A71">
                      <wp:simplePos x="0" y="0"/>
                      <wp:positionH relativeFrom="column">
                        <wp:posOffset>6350</wp:posOffset>
                      </wp:positionH>
                      <wp:positionV relativeFrom="paragraph">
                        <wp:posOffset>80703</wp:posOffset>
                      </wp:positionV>
                      <wp:extent cx="180000" cy="180000"/>
                      <wp:effectExtent l="0" t="0" r="10795" b="10795"/>
                      <wp:wrapNone/>
                      <wp:docPr id="294" name="Oval 294"/>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942CD41" id="Oval 294" o:spid="_x0000_s1026" style="position:absolute;margin-left:.5pt;margin-top:6.35pt;width:14.15pt;height:14.1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B9b/yr2gAA&#10;AAYBAAAPAAAAZHJzL2Rvd25yZXYueG1sTI9BT8MwDIXvSPyHyEjcWEqHGOuaToCYuLLRA0e38dpq&#10;jVM1WVf+PeYEJ+v5Wc/fy7ez69VEY+g8G7hfJKCIa287bgyUn7u7J1AhIlvsPZOBbwqwLa6vcsys&#10;v/CepkNslIRwyNBAG+OQaR3qlhyGhR+IxTv60WEUOTbajniRcNfrNEketcOO5UOLA722VJ8OZ2fA&#10;zvu3r8mtPnbJqSrXZbN8mey7Mbc38/MGVKQ5/h3DL76gQyFMlT+zDaoXLU2ijHQFSux0vQRVGXiQ&#10;vS5y/R+/+AEAAP//AwBQSwECLQAUAAYACAAAACEAtoM4kv4AAADhAQAAEwAAAAAAAAAAAAAAAAAA&#10;AAAAW0NvbnRlbnRfVHlwZXNdLnhtbFBLAQItABQABgAIAAAAIQA4/SH/1gAAAJQBAAALAAAAAAAA&#10;AAAAAAAAAC8BAABfcmVscy8ucmVsc1BLAQItABQABgAIAAAAIQCnQlFpdwIAAGAFAAAOAAAAAAAA&#10;AAAAAAAAAC4CAABkcnMvZTJvRG9jLnhtbFBLAQItABQABgAIAAAAIQB9b/yr2gAAAAYBAAAPAAAA&#10;AAAAAAAAAAAAANEEAABkcnMvZG93bnJldi54bWxQSwUGAAAAAAQABADzAAAA2AUAAAAA&#10;" filled="f" strokecolor="black [3213]" strokeweight="1pt">
                      <v:stroke joinstyle="miter"/>
                    </v:oval>
                  </w:pict>
                </mc:Fallback>
              </mc:AlternateContent>
            </w:r>
          </w:p>
        </w:tc>
        <w:tc>
          <w:tcPr>
            <w:tcW w:w="515" w:type="dxa"/>
          </w:tcPr>
          <w:p w14:paraId="10F4DC95"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684864" behindDoc="0" locked="0" layoutInCell="1" allowOverlap="1" wp14:anchorId="42AAF663" wp14:editId="33BB1F30">
                      <wp:simplePos x="0" y="0"/>
                      <wp:positionH relativeFrom="column">
                        <wp:posOffset>10795</wp:posOffset>
                      </wp:positionH>
                      <wp:positionV relativeFrom="paragraph">
                        <wp:posOffset>76258</wp:posOffset>
                      </wp:positionV>
                      <wp:extent cx="180000" cy="180000"/>
                      <wp:effectExtent l="0" t="0" r="10795" b="10795"/>
                      <wp:wrapNone/>
                      <wp:docPr id="51" name="Oval 51"/>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DB258F2" id="Oval 51" o:spid="_x0000_s1026" style="position:absolute;margin-left:.85pt;margin-top:6pt;width:14.15pt;height:14.1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CbmAe82gAA&#10;AAYBAAAPAAAAZHJzL2Rvd25yZXYueG1sTI/BTsMwEETvSPyDtZW4UbsNoiWNUwGi4krbHDg68TaJ&#10;Gq+j2E3D37Oc6Gk0mtHs22w7uU6MOITWk4bFXIFAqrxtqdZQHHePaxAhGrKm84QafjDANr+/y0xq&#10;/ZX2OB5iLXiEQmo0NDH2qZShatCZMPc9EmcnPzgT2Q61tIO58rjr5FKpZ+lMS3yhMT2+N1idDxen&#10;wU77j+/Rrb526lwWL0WdvI32U+uH2fS6ARFxiv9l+MNndMiZqfQXskF07FdcZFnyRxwnirXU8KQS&#10;kHkmb/HzXwAAAP//AwBQSwECLQAUAAYACAAAACEAtoM4kv4AAADhAQAAEwAAAAAAAAAAAAAAAAAA&#10;AAAAW0NvbnRlbnRfVHlwZXNdLnhtbFBLAQItABQABgAIAAAAIQA4/SH/1gAAAJQBAAALAAAAAAAA&#10;AAAAAAAAAC8BAABfcmVscy8ucmVsc1BLAQItABQABgAIAAAAIQCnQlFpdwIAAGAFAAAOAAAAAAAA&#10;AAAAAAAAAC4CAABkcnMvZTJvRG9jLnhtbFBLAQItABQABgAIAAAAIQCbmAe82gAAAAYBAAAPAAAA&#10;AAAAAAAAAAAAANEEAABkcnMvZG93bnJldi54bWxQSwUGAAAAAAQABADzAAAA2AUAAAAA&#10;" filled="f" strokecolor="black [3213]" strokeweight="1pt">
                      <v:stroke joinstyle="miter"/>
                    </v:oval>
                  </w:pict>
                </mc:Fallback>
              </mc:AlternateContent>
            </w:r>
          </w:p>
        </w:tc>
        <w:tc>
          <w:tcPr>
            <w:tcW w:w="515" w:type="dxa"/>
          </w:tcPr>
          <w:p w14:paraId="1CBF036B"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681792" behindDoc="0" locked="0" layoutInCell="1" allowOverlap="1" wp14:anchorId="2CA84B81" wp14:editId="4F657040">
                      <wp:simplePos x="0" y="0"/>
                      <wp:positionH relativeFrom="column">
                        <wp:posOffset>3810</wp:posOffset>
                      </wp:positionH>
                      <wp:positionV relativeFrom="paragraph">
                        <wp:posOffset>81915</wp:posOffset>
                      </wp:positionV>
                      <wp:extent cx="180000" cy="180000"/>
                      <wp:effectExtent l="0" t="0" r="10795" b="10795"/>
                      <wp:wrapNone/>
                      <wp:docPr id="295" name="Oval 295"/>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559D504" id="Oval 295" o:spid="_x0000_s1026" style="position:absolute;margin-left:.3pt;margin-top:6.45pt;width:14.15pt;height:14.1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BiOawA2gAA&#10;AAUBAAAPAAAAZHJzL2Rvd25yZXYueG1sTI7BTsMwEETvSPyDtUjcqNOAShviVICouNKSA8dNvCRR&#10;43UUu2n4e5YTPY12ZjT78u3sejXRGDrPBpaLBBRx7W3HjYHyc3e3BhUissXeMxn4oQDb4voqx8z6&#10;M+9pOsRGyQiHDA20MQ6Z1qFuyWFY+IFYsm8/Ooxyjo22I55l3PU6TZKVdtixfGhxoNeW6uPh5AzY&#10;ef/2NbnHj11yrMpN2dy/TPbdmNub+fkJVKQ5/pfhD1/QoRCmyp/YBtUbWElP3HQDStJ0LVoZeFim&#10;oItcX9IXvwAAAP//AwBQSwECLQAUAAYACAAAACEAtoM4kv4AAADhAQAAEwAAAAAAAAAAAAAAAAAA&#10;AAAAW0NvbnRlbnRfVHlwZXNdLnhtbFBLAQItABQABgAIAAAAIQA4/SH/1gAAAJQBAAALAAAAAAAA&#10;AAAAAAAAAC8BAABfcmVscy8ucmVsc1BLAQItABQABgAIAAAAIQCnQlFpdwIAAGAFAAAOAAAAAAAA&#10;AAAAAAAAAC4CAABkcnMvZTJvRG9jLnhtbFBLAQItABQABgAIAAAAIQBiOawA2gAAAAUBAAAPAAAA&#10;AAAAAAAAAAAAANEEAABkcnMvZG93bnJldi54bWxQSwUGAAAAAAQABADzAAAA2AUAAAAA&#10;" filled="f" strokecolor="black [3213]" strokeweight="1pt">
                      <v:stroke joinstyle="miter"/>
                    </v:oval>
                  </w:pict>
                </mc:Fallback>
              </mc:AlternateContent>
            </w:r>
          </w:p>
        </w:tc>
        <w:tc>
          <w:tcPr>
            <w:tcW w:w="515" w:type="dxa"/>
          </w:tcPr>
          <w:p w14:paraId="66F2D7B1"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85216" behindDoc="0" locked="0" layoutInCell="1" allowOverlap="1" wp14:anchorId="01901FAB" wp14:editId="111BA37D">
                      <wp:simplePos x="0" y="0"/>
                      <wp:positionH relativeFrom="column">
                        <wp:posOffset>34925</wp:posOffset>
                      </wp:positionH>
                      <wp:positionV relativeFrom="paragraph">
                        <wp:posOffset>115628</wp:posOffset>
                      </wp:positionV>
                      <wp:extent cx="107950" cy="107950"/>
                      <wp:effectExtent l="0" t="0" r="25400" b="25400"/>
                      <wp:wrapNone/>
                      <wp:docPr id="195" name="Oval 195"/>
                      <wp:cNvGraphicFramePr/>
                      <a:graphic xmlns:a="http://schemas.openxmlformats.org/drawingml/2006/main">
                        <a:graphicData uri="http://schemas.microsoft.com/office/word/2010/wordprocessingShape">
                          <wps:wsp>
                            <wps:cNvSpPr/>
                            <wps:spPr>
                              <a:xfrm>
                                <a:off x="0" y="0"/>
                                <a:ext cx="107950" cy="10795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36BF57E" id="Oval 195" o:spid="_x0000_s1026" style="position:absolute;margin-left:2.75pt;margin-top:9.1pt;width:8.5pt;height:8.5pt;z-index:251785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XiveQIAAGAFAAAOAAAAZHJzL2Uyb0RvYy54bWysVEtv2zAMvg/YfxB0X20H6boGdYogRYYB&#10;QRssHXpWZSkWIIuapMTJfv0o+ZFgLXYY5oNMiuTHh0je3R8bTQ7CeQWmpMVVTokwHCpldiX98bz6&#10;9IUSH5ipmAYjSnoSnt7PP364a+1MTKAGXQlHEMT4WWtLWodgZ1nmeS0a5q/ACoNCCa5hAVm3yyrH&#10;WkRvdDbJ889ZC66yDrjwHm8fOiGdJ3wpBQ9PUnoRiC4pxhbS6dL5Gs9sfsdmO8dsrXgfBvuHKBqm&#10;DDodoR5YYGTv1BuoRnEHHmS44tBkIKXiIuWA2RT5H9lsa2ZFygWL4+1YJv//YPnjYWs3DsvQWj/z&#10;SMYsjtI18Y/xkWMq1mksljgGwvGyyG9ur7GkHEU9jSjZ2dg6H74KaEgkSiq0VtbHdNiMHdY+dNqD&#10;Vrw2sFJapyfRJl540KqKd4mJPSGW2pEDw9cMxyK+Hjq80EIuWmbnZBIVTlpECG2+C0lUheFPUiCp&#10;z86YjHNhQtGJalaJztV1jt/gbIgiuU6AEVlikCN2DzBodiADdhdzrx9NRWrT0Tj/W2Cd8WiRPIMJ&#10;o3GjDLj3ADRm1Xvu9IcidaWJVXqF6rRxxEE3JN7ylcKXWzMfNszhVOBj46SHJzykhrak0FOU1OB+&#10;vXcf9bFZUUpJi1NWUv9zz5ygRH8z2Ma3xXQaxzIx0+ubCTLuUvJ6KTH7Zgn49AXuFMsTGfWDHkjp&#10;oHnBhbCIXlHEDEffJeXBDcwydNOPK4WLxSKp4ShaFtZma3kEj1WNbfl8fGHO9u0bsO8fYZjINy3c&#10;6UZLA4t9AKlSf5/r2tcbxzg1Tr9y4p645JPWeTHOfwMAAP//AwBQSwMEFAAGAAgAAAAhAHQm06XZ&#10;AAAABgEAAA8AAABkcnMvZG93bnJldi54bWxMjs1OwzAQhO9IfQdrK3GjDq4CJcSpWkTFlZYcODrx&#10;kkSN11HspuHtWU5wnB/NfPl2dr2YcAydJw33qwQEUu1tR42G8uNwtwERoiFrek+o4RsDbIvFTW4y&#10;6690xOkUG8EjFDKjoY1xyKQMdYvOhJUfkDj78qMzkeXYSDuaK4+7XqokeZDOdMQPrRnwpcX6fLo4&#10;DXY+vn5O7vH9kJyr8qls1vvJvml9u5x3zyAizvGvDL/4jA4FM1X+QjaIXkOacpHtjQLBsVKsKw3r&#10;VIEscvkfv/gBAAD//wMAUEsBAi0AFAAGAAgAAAAhALaDOJL+AAAA4QEAABMAAAAAAAAAAAAAAAAA&#10;AAAAAFtDb250ZW50X1R5cGVzXS54bWxQSwECLQAUAAYACAAAACEAOP0h/9YAAACUAQAACwAAAAAA&#10;AAAAAAAAAAAvAQAAX3JlbHMvLnJlbHNQSwECLQAUAAYACAAAACEAjAF4r3kCAABgBQAADgAAAAAA&#10;AAAAAAAAAAAuAgAAZHJzL2Uyb0RvYy54bWxQSwECLQAUAAYACAAAACEAdCbTpdkAAAAGAQAADwAA&#10;AAAAAAAAAAAAAADTBAAAZHJzL2Rvd25yZXYueG1sUEsFBgAAAAAEAAQA8wAAANkFAAAAAA==&#10;" filled="f" strokecolor="black [3213]" strokeweight="1pt">
                      <v:stroke joinstyle="miter"/>
                    </v:oval>
                  </w:pict>
                </mc:Fallback>
              </mc:AlternateContent>
            </w:r>
            <w:r w:rsidRPr="00116A5A">
              <w:rPr>
                <w:noProof/>
                <w:lang w:eastAsia="en-GB"/>
              </w:rPr>
              <mc:AlternateContent>
                <mc:Choice Requires="wps">
                  <w:drawing>
                    <wp:anchor distT="0" distB="0" distL="114300" distR="114300" simplePos="0" relativeHeight="251784192" behindDoc="0" locked="0" layoutInCell="1" allowOverlap="1" wp14:anchorId="6C5BA702" wp14:editId="1322F0B4">
                      <wp:simplePos x="0" y="0"/>
                      <wp:positionH relativeFrom="column">
                        <wp:posOffset>28575</wp:posOffset>
                      </wp:positionH>
                      <wp:positionV relativeFrom="paragraph">
                        <wp:posOffset>-235585</wp:posOffset>
                      </wp:positionV>
                      <wp:extent cx="108000" cy="108000"/>
                      <wp:effectExtent l="0" t="0" r="25400" b="25400"/>
                      <wp:wrapNone/>
                      <wp:docPr id="190" name="Oval 190"/>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D4B90BF" id="Oval 190" o:spid="_x0000_s1026" style="position:absolute;margin-left:2.25pt;margin-top:-18.55pt;width:8.5pt;height:8.5pt;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XrjeAIAAGAFAAAOAAAAZHJzL2Uyb0RvYy54bWysVEtr3DAQvhf6H4Tuje0ladMl3rAkpBRC&#10;EpqUnBVZigWyRpW0693++s7Ij12a0kPpxZ7nNw/NzMXlrrNsq0I04GpenZScKSehMe615t+fbj6c&#10;cxaTcI2w4FTN9yryy9X7dxe9X6oFtGAbFRiCuLjsfc3blPyyKKJsVSfiCXjlUKkhdCIhG16LJoge&#10;0TtbLMryY9FDaHwAqWJE6fWg5KuMr7WS6V7rqBKzNcfcUv6G/H2hb7G6EMvXIHxr5JiG+IcsOmEc&#10;Bp2hrkUSbBPMG6jOyAARdDqR0BWgtZEq14DVVOVv1Ty2wqtcCzYn+rlN8f/Byrvto38I2Ibex2VE&#10;kqrY6dDRH/Nju9ys/dwstUtMorAqz8sSWypRNdKIUhycfYjpi4KOEVFzZa3xkcoRS7G9jWmwnqxI&#10;7ODGWJufxDoSRLCmIVlmaCbUlQ1sK/A1066i18OAR1bIkWdxKCZTaW8VQVj3TWlmGkx/kRPJc3bA&#10;FFIql6pB1YpGDaHOsNA8KhRsyiKHzoCErDHJGXsEmCwHkAl7yHm0J1eVx3R2Lv+W2OA8e+TI4NLs&#10;3BkH4U8AFqsaIw/2U5OG1lCXXqDZPwQWYFiS6OWNwZe7FTE9iIBbgY+Nm57u8aMt9DWHkeKshfDz&#10;T3Kyx2FFLWc9blnN44+NCIoz+9XhGH+uTk9pLTNzevZpgUw41rwca9ymuwJ8+gpvipeZJPtkJ1IH&#10;6J7xIKwpKqqEkxi75jKFiblKw/bjSZFqvc5muIpepFv36CWBU1dpLJ92zyL4cXwTzv0dTBv5ZoQH&#10;W/J0sN4k0CbP96GvY79xjfPgjCeH7sQxn60Oh3H1CwAA//8DAFBLAwQUAAYACAAAACEAOQdaCNwA&#10;AAAIAQAADwAAAGRycy9kb3ducmV2LnhtbEyPwU7DMBBE70j8g7VI3Fo7KdA2xKkAUXGlJQeOTrwk&#10;UeN1FLtp+HuWExx3ZjT7Jt/NrhcTjqHzpCFZKhBItbcdNRrKj/1iAyJEQ9b0nlDDNwbYFddXucms&#10;v9ABp2NsBJdQyIyGNsYhkzLULToTln5AYu/Lj85EPsdG2tFcuNz1MlXqQTrTEX9ozYAvLdan49lp&#10;sPPh9XNy6/e9OlXltmxWz5N90/r2Zn56BBFxjn9h+MVndCiYqfJnskH0Gu7uOahhsVonINhPExYq&#10;FlKVgCxy+X9A8QMAAP//AwBQSwECLQAUAAYACAAAACEAtoM4kv4AAADhAQAAEwAAAAAAAAAAAAAA&#10;AAAAAAAAW0NvbnRlbnRfVHlwZXNdLnhtbFBLAQItABQABgAIAAAAIQA4/SH/1gAAAJQBAAALAAAA&#10;AAAAAAAAAAAAAC8BAABfcmVscy8ucmVsc1BLAQItABQABgAIAAAAIQAjfXrjeAIAAGAFAAAOAAAA&#10;AAAAAAAAAAAAAC4CAABkcnMvZTJvRG9jLnhtbFBLAQItABQABgAIAAAAIQA5B1oI3AAAAAgBAAAP&#10;AAAAAAAAAAAAAAAAANIEAABkcnMvZG93bnJldi54bWxQSwUGAAAAAAQABADzAAAA2wUAAAAA&#10;" filled="f" strokecolor="black [3213]" strokeweight="1pt">
                      <v:stroke joinstyle="miter"/>
                    </v:oval>
                  </w:pict>
                </mc:Fallback>
              </mc:AlternateContent>
            </w:r>
          </w:p>
        </w:tc>
      </w:tr>
      <w:tr w:rsidR="00436A33" w:rsidRPr="00116A5A" w14:paraId="3A91A1BA" w14:textId="77777777" w:rsidTr="00162D64">
        <w:trPr>
          <w:gridAfter w:val="1"/>
          <w:wAfter w:w="22" w:type="dxa"/>
          <w:trHeight w:val="290"/>
        </w:trPr>
        <w:tc>
          <w:tcPr>
            <w:tcW w:w="1413" w:type="dxa"/>
          </w:tcPr>
          <w:p w14:paraId="58E03069" w14:textId="77777777" w:rsidR="00436A33" w:rsidRPr="00116A5A" w:rsidRDefault="00436A33" w:rsidP="00436A33">
            <w:pPr>
              <w:spacing w:line="276" w:lineRule="auto"/>
            </w:pPr>
            <w:r w:rsidRPr="00116A5A">
              <w:t>Ethicality</w:t>
            </w:r>
          </w:p>
        </w:tc>
        <w:tc>
          <w:tcPr>
            <w:tcW w:w="2126" w:type="dxa"/>
          </w:tcPr>
          <w:p w14:paraId="2BAE101A" w14:textId="77777777" w:rsidR="00436A33" w:rsidRPr="00116A5A" w:rsidRDefault="00436A33" w:rsidP="00436A33">
            <w:pPr>
              <w:spacing w:line="276" w:lineRule="auto"/>
            </w:pPr>
            <w:r w:rsidRPr="00116A5A">
              <w:t>The importance of prevention &amp; early detection</w:t>
            </w:r>
          </w:p>
        </w:tc>
        <w:tc>
          <w:tcPr>
            <w:tcW w:w="567" w:type="dxa"/>
          </w:tcPr>
          <w:p w14:paraId="4FAC74C2" w14:textId="77777777" w:rsidR="00436A33" w:rsidRPr="00116A5A" w:rsidRDefault="00436A33" w:rsidP="00436A33">
            <w:pPr>
              <w:spacing w:line="276" w:lineRule="auto"/>
            </w:pPr>
          </w:p>
        </w:tc>
        <w:tc>
          <w:tcPr>
            <w:tcW w:w="567" w:type="dxa"/>
          </w:tcPr>
          <w:p w14:paraId="260822FA"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689984" behindDoc="0" locked="0" layoutInCell="1" allowOverlap="1" wp14:anchorId="3E78D3BA" wp14:editId="3C5F5219">
                      <wp:simplePos x="0" y="0"/>
                      <wp:positionH relativeFrom="column">
                        <wp:posOffset>10795</wp:posOffset>
                      </wp:positionH>
                      <wp:positionV relativeFrom="paragraph">
                        <wp:posOffset>166312</wp:posOffset>
                      </wp:positionV>
                      <wp:extent cx="180000" cy="180000"/>
                      <wp:effectExtent l="0" t="0" r="10795" b="10795"/>
                      <wp:wrapNone/>
                      <wp:docPr id="297" name="Oval 297"/>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CB70848" id="Oval 297" o:spid="_x0000_s1026" style="position:absolute;margin-left:.85pt;margin-top:13.1pt;width:14.15pt;height:14.1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BptZDW2wAA&#10;AAYBAAAPAAAAZHJzL2Rvd25yZXYueG1sTI/BTsMwEETvlfgHa5G4tTYpbSHEqaBqxZWWHDg68ZJE&#10;jddR7Kbh71lOcBzNaOZNtp1cJ0YcQutJw/1CgUCqvG2p1lB8HOaPIEI0ZE3nCTV8Y4BtfjPLTGr9&#10;lY44nmItuIRCajQ0MfaplKFq0Jmw8D0Se19+cCayHGppB3PlctfJRKm1dKYlXmhMj7sGq/Pp4jTY&#10;6bj/HN3m/aDOZfFU1MvX0b5pfXc7vTyDiDjFvzD84jM65MxU+gvZIDrWGw5qSNYJCLaXip+VGlYP&#10;K5B5Jv/j5z8AAAD//wMAUEsBAi0AFAAGAAgAAAAhALaDOJL+AAAA4QEAABMAAAAAAAAAAAAAAAAA&#10;AAAAAFtDb250ZW50X1R5cGVzXS54bWxQSwECLQAUAAYACAAAACEAOP0h/9YAAACUAQAACwAAAAAA&#10;AAAAAAAAAAAvAQAAX3JlbHMvLnJlbHNQSwECLQAUAAYACAAAACEAp0JRaXcCAABgBQAADgAAAAAA&#10;AAAAAAAAAAAuAgAAZHJzL2Uyb0RvYy54bWxQSwECLQAUAAYACAAAACEAabWQ1tsAAAAGAQAADwAA&#10;AAAAAAAAAAAAAADRBAAAZHJzL2Rvd25yZXYueG1sUEsFBgAAAAAEAAQA8wAAANkFAAAAAA==&#10;" filled="f" strokecolor="black [3213]" strokeweight="1pt">
                      <v:stroke joinstyle="miter"/>
                    </v:oval>
                  </w:pict>
                </mc:Fallback>
              </mc:AlternateContent>
            </w:r>
          </w:p>
        </w:tc>
        <w:tc>
          <w:tcPr>
            <w:tcW w:w="567" w:type="dxa"/>
          </w:tcPr>
          <w:p w14:paraId="213284E6" w14:textId="77777777" w:rsidR="00436A33" w:rsidRPr="00116A5A" w:rsidRDefault="00436A33" w:rsidP="00436A33">
            <w:pPr>
              <w:spacing w:line="276" w:lineRule="auto"/>
            </w:pPr>
          </w:p>
        </w:tc>
        <w:tc>
          <w:tcPr>
            <w:tcW w:w="567" w:type="dxa"/>
          </w:tcPr>
          <w:p w14:paraId="2A212840" w14:textId="77777777" w:rsidR="00436A33" w:rsidRPr="00116A5A" w:rsidRDefault="00436A33" w:rsidP="00436A33">
            <w:pPr>
              <w:spacing w:line="276" w:lineRule="auto"/>
            </w:pPr>
          </w:p>
        </w:tc>
        <w:tc>
          <w:tcPr>
            <w:tcW w:w="567" w:type="dxa"/>
          </w:tcPr>
          <w:p w14:paraId="5511D7AC" w14:textId="77777777" w:rsidR="00436A33" w:rsidRPr="00116A5A" w:rsidRDefault="00436A33" w:rsidP="00436A33">
            <w:pPr>
              <w:spacing w:line="276" w:lineRule="auto"/>
            </w:pPr>
          </w:p>
        </w:tc>
        <w:tc>
          <w:tcPr>
            <w:tcW w:w="567" w:type="dxa"/>
          </w:tcPr>
          <w:p w14:paraId="288BB2B5" w14:textId="77777777" w:rsidR="00436A33" w:rsidRPr="00116A5A" w:rsidRDefault="00436A33" w:rsidP="00436A33">
            <w:pPr>
              <w:spacing w:line="276" w:lineRule="auto"/>
            </w:pPr>
          </w:p>
        </w:tc>
        <w:tc>
          <w:tcPr>
            <w:tcW w:w="425" w:type="dxa"/>
          </w:tcPr>
          <w:p w14:paraId="12539FB3" w14:textId="77777777" w:rsidR="00436A33" w:rsidRPr="00116A5A" w:rsidRDefault="00436A33" w:rsidP="00436A33">
            <w:pPr>
              <w:spacing w:line="276" w:lineRule="auto"/>
            </w:pPr>
          </w:p>
        </w:tc>
        <w:tc>
          <w:tcPr>
            <w:tcW w:w="567" w:type="dxa"/>
          </w:tcPr>
          <w:p w14:paraId="2D22569E" w14:textId="77777777" w:rsidR="00436A33" w:rsidRPr="00116A5A" w:rsidRDefault="00436A33" w:rsidP="00436A33">
            <w:pPr>
              <w:spacing w:line="276" w:lineRule="auto"/>
            </w:pPr>
          </w:p>
        </w:tc>
        <w:tc>
          <w:tcPr>
            <w:tcW w:w="426" w:type="dxa"/>
          </w:tcPr>
          <w:p w14:paraId="1961B4E8" w14:textId="77777777" w:rsidR="00436A33" w:rsidRPr="00116A5A" w:rsidRDefault="00436A33" w:rsidP="00436A33">
            <w:pPr>
              <w:spacing w:line="276" w:lineRule="auto"/>
            </w:pPr>
          </w:p>
        </w:tc>
        <w:tc>
          <w:tcPr>
            <w:tcW w:w="425" w:type="dxa"/>
          </w:tcPr>
          <w:p w14:paraId="5465E306" w14:textId="77777777" w:rsidR="00436A33" w:rsidRPr="00116A5A" w:rsidRDefault="00436A33" w:rsidP="00436A33">
            <w:pPr>
              <w:spacing w:line="276" w:lineRule="auto"/>
            </w:pPr>
          </w:p>
        </w:tc>
        <w:tc>
          <w:tcPr>
            <w:tcW w:w="425" w:type="dxa"/>
          </w:tcPr>
          <w:p w14:paraId="63C3469A"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57568" behindDoc="0" locked="0" layoutInCell="1" allowOverlap="1" wp14:anchorId="2FDD6685" wp14:editId="5BB2C332">
                      <wp:simplePos x="0" y="0"/>
                      <wp:positionH relativeFrom="column">
                        <wp:posOffset>8890</wp:posOffset>
                      </wp:positionH>
                      <wp:positionV relativeFrom="paragraph">
                        <wp:posOffset>-233680</wp:posOffset>
                      </wp:positionV>
                      <wp:extent cx="108000" cy="108000"/>
                      <wp:effectExtent l="0" t="0" r="25400" b="25400"/>
                      <wp:wrapNone/>
                      <wp:docPr id="193" name="Oval 193"/>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0CE185A" id="Oval 193" o:spid="_x0000_s1026" style="position:absolute;margin-left:.7pt;margin-top:-18.4pt;width:8.5pt;height:8.5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XrjeAIAAGAFAAAOAAAAZHJzL2Uyb0RvYy54bWysVEtr3DAQvhf6H4Tuje0ladMl3rAkpBRC&#10;EpqUnBVZigWyRpW0693++s7Ij12a0kPpxZ7nNw/NzMXlrrNsq0I04GpenZScKSehMe615t+fbj6c&#10;cxaTcI2w4FTN9yryy9X7dxe9X6oFtGAbFRiCuLjsfc3blPyyKKJsVSfiCXjlUKkhdCIhG16LJoge&#10;0TtbLMryY9FDaHwAqWJE6fWg5KuMr7WS6V7rqBKzNcfcUv6G/H2hb7G6EMvXIHxr5JiG+IcsOmEc&#10;Bp2hrkUSbBPMG6jOyAARdDqR0BWgtZEq14DVVOVv1Ty2wqtcCzYn+rlN8f/Byrvto38I2Ibex2VE&#10;kqrY6dDRH/Nju9ys/dwstUtMorAqz8sSWypRNdKIUhycfYjpi4KOEVFzZa3xkcoRS7G9jWmwnqxI&#10;7ODGWJufxDoSRLCmIVlmaCbUlQ1sK/A1066i18OAR1bIkWdxKCZTaW8VQVj3TWlmGkx/kRPJc3bA&#10;FFIql6pB1YpGDaHOsNA8KhRsyiKHzoCErDHJGXsEmCwHkAl7yHm0J1eVx3R2Lv+W2OA8e+TI4NLs&#10;3BkH4U8AFqsaIw/2U5OG1lCXXqDZPwQWYFiS6OWNwZe7FTE9iIBbgY+Nm57u8aMt9DWHkeKshfDz&#10;T3Kyx2FFLWc9blnN44+NCIoz+9XhGH+uTk9pLTNzevZpgUw41rwca9ymuwJ8+gpvipeZJPtkJ1IH&#10;6J7xIKwpKqqEkxi75jKFiblKw/bjSZFqvc5muIpepFv36CWBU1dpLJ92zyL4cXwTzv0dTBv5ZoQH&#10;W/J0sN4k0CbP96GvY79xjfPgjCeH7sQxn60Oh3H1CwAA//8DAFBLAwQUAAYACAAAACEABphcQNkA&#10;AAAIAQAADwAAAGRycy9kb3ducmV2LnhtbExPu27CMBTdK/EP1kXqBg6loiGNg2hVxFpoho5OfEki&#10;4usoNiH9+14mGM9D55FuRtuKAXvfOFKwmEcgkEpnGqoU5D+7WQzCB01Gt45QwR962GSTp1Qnxl3p&#10;gMMxVIJDyCdaQR1Cl0jpyxqt9nPXIbF2cr3VgWFfSdPrK4fbVr5E0Upa3RA31LrDzxrL8/FiFZjx&#10;8PU72LfvXXQu8nVeLT8Gs1fqeTpu30EEHMPdDLf5PB0y3lS4CxkvWsavbFQwW674wU2PmSiYWKxj&#10;kFkqHw9k/wAAAP//AwBQSwECLQAUAAYACAAAACEAtoM4kv4AAADhAQAAEwAAAAAAAAAAAAAAAAAA&#10;AAAAW0NvbnRlbnRfVHlwZXNdLnhtbFBLAQItABQABgAIAAAAIQA4/SH/1gAAAJQBAAALAAAAAAAA&#10;AAAAAAAAAC8BAABfcmVscy8ucmVsc1BLAQItABQABgAIAAAAIQAjfXrjeAIAAGAFAAAOAAAAAAAA&#10;AAAAAAAAAC4CAABkcnMvZTJvRG9jLnhtbFBLAQItABQABgAIAAAAIQAGmFxA2QAAAAgBAAAPAAAA&#10;AAAAAAAAAAAAANIEAABkcnMvZG93bnJldi54bWxQSwUGAAAAAAQABADzAAAA2AUAAAAA&#10;" filled="f" strokecolor="black [3213]" strokeweight="1pt">
                      <v:stroke joinstyle="miter"/>
                    </v:oval>
                  </w:pict>
                </mc:Fallback>
              </mc:AlternateContent>
            </w:r>
          </w:p>
        </w:tc>
        <w:tc>
          <w:tcPr>
            <w:tcW w:w="583" w:type="dxa"/>
          </w:tcPr>
          <w:p w14:paraId="55787196" w14:textId="77777777" w:rsidR="00436A33" w:rsidRPr="00116A5A" w:rsidRDefault="00436A33" w:rsidP="00436A33">
            <w:pPr>
              <w:spacing w:line="276" w:lineRule="auto"/>
            </w:pPr>
          </w:p>
        </w:tc>
        <w:tc>
          <w:tcPr>
            <w:tcW w:w="515" w:type="dxa"/>
          </w:tcPr>
          <w:p w14:paraId="08AA7A10"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688960" behindDoc="0" locked="0" layoutInCell="1" allowOverlap="1" wp14:anchorId="73F74EEB" wp14:editId="719B93F1">
                      <wp:simplePos x="0" y="0"/>
                      <wp:positionH relativeFrom="column">
                        <wp:posOffset>-3810</wp:posOffset>
                      </wp:positionH>
                      <wp:positionV relativeFrom="paragraph">
                        <wp:posOffset>163830</wp:posOffset>
                      </wp:positionV>
                      <wp:extent cx="180000" cy="180000"/>
                      <wp:effectExtent l="0" t="0" r="10795" b="10795"/>
                      <wp:wrapNone/>
                      <wp:docPr id="298" name="Oval 298"/>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3209387" id="Oval 298" o:spid="_x0000_s1026" style="position:absolute;margin-left:-.3pt;margin-top:12.9pt;width:14.15pt;height:14.1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CReVjK3AAA&#10;AAYBAAAPAAAAZHJzL2Rvd25yZXYueG1sTI/NTsMwEITvSLyDtUi9tU4DbSDEqaCi4tqfHDg68ZJE&#10;jddR7Kbh7VlO9Dia0cw32WaynRhx8K0jBctFBAKpcqalWkFx2s2fQfigyejOESr4QQ+b/P4u06lx&#10;VzrgeAy14BLyqVbQhNCnUvqqQav9wvVI7H27werAcqilGfSVy20n4yhaS6tb4oVG97htsDofL1aB&#10;mQ4fX6NN9rvoXBYvRf34PppPpWYP09sriIBT+A/DHz6jQ85MpbuQ8aJTMF9zUEG84gNsx0kColSw&#10;elqCzDN5i5//AgAA//8DAFBLAQItABQABgAIAAAAIQC2gziS/gAAAOEBAAATAAAAAAAAAAAAAAAA&#10;AAAAAABbQ29udGVudF9UeXBlc10ueG1sUEsBAi0AFAAGAAgAAAAhADj9If/WAAAAlAEAAAsAAAAA&#10;AAAAAAAAAAAALwEAAF9yZWxzLy5yZWxzUEsBAi0AFAAGAAgAAAAhAKdCUWl3AgAAYAUAAA4AAAAA&#10;AAAAAAAAAAAALgIAAGRycy9lMm9Eb2MueG1sUEsBAi0AFAAGAAgAAAAhAJF5WMrcAAAABgEAAA8A&#10;AAAAAAAAAAAAAAAA0QQAAGRycy9kb3ducmV2LnhtbFBLBQYAAAAABAAEAPMAAADaBQAAAAA=&#10;" filled="f" strokecolor="black [3213]" strokeweight="1pt">
                      <v:stroke joinstyle="miter"/>
                    </v:oval>
                  </w:pict>
                </mc:Fallback>
              </mc:AlternateContent>
            </w:r>
          </w:p>
        </w:tc>
        <w:tc>
          <w:tcPr>
            <w:tcW w:w="516" w:type="dxa"/>
          </w:tcPr>
          <w:p w14:paraId="0F1960E0" w14:textId="77777777" w:rsidR="00436A33" w:rsidRPr="00116A5A" w:rsidRDefault="00436A33" w:rsidP="00436A33">
            <w:pPr>
              <w:spacing w:line="276" w:lineRule="auto"/>
            </w:pPr>
          </w:p>
        </w:tc>
        <w:tc>
          <w:tcPr>
            <w:tcW w:w="516" w:type="dxa"/>
          </w:tcPr>
          <w:p w14:paraId="5BA63988" w14:textId="77777777" w:rsidR="00436A33" w:rsidRPr="00116A5A" w:rsidRDefault="00436A33" w:rsidP="00436A33">
            <w:pPr>
              <w:spacing w:line="276" w:lineRule="auto"/>
            </w:pPr>
          </w:p>
        </w:tc>
        <w:tc>
          <w:tcPr>
            <w:tcW w:w="515" w:type="dxa"/>
          </w:tcPr>
          <w:p w14:paraId="12F9ED2D" w14:textId="77777777" w:rsidR="00436A33" w:rsidRPr="00116A5A" w:rsidRDefault="00436A33" w:rsidP="00436A33">
            <w:pPr>
              <w:spacing w:line="276" w:lineRule="auto"/>
            </w:pPr>
          </w:p>
        </w:tc>
        <w:tc>
          <w:tcPr>
            <w:tcW w:w="515" w:type="dxa"/>
          </w:tcPr>
          <w:p w14:paraId="190C97DD" w14:textId="77777777" w:rsidR="00436A33" w:rsidRPr="00116A5A" w:rsidRDefault="00436A33" w:rsidP="00436A33">
            <w:pPr>
              <w:spacing w:line="276" w:lineRule="auto"/>
            </w:pPr>
          </w:p>
        </w:tc>
        <w:tc>
          <w:tcPr>
            <w:tcW w:w="515" w:type="dxa"/>
          </w:tcPr>
          <w:p w14:paraId="132ABBD3" w14:textId="77777777" w:rsidR="00436A33" w:rsidRPr="00116A5A" w:rsidRDefault="00436A33" w:rsidP="00436A33">
            <w:pPr>
              <w:spacing w:line="276" w:lineRule="auto"/>
            </w:pPr>
          </w:p>
        </w:tc>
        <w:tc>
          <w:tcPr>
            <w:tcW w:w="515" w:type="dxa"/>
          </w:tcPr>
          <w:p w14:paraId="69744C84"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687936" behindDoc="0" locked="0" layoutInCell="1" allowOverlap="1" wp14:anchorId="78876714" wp14:editId="7D8A6512">
                      <wp:simplePos x="0" y="0"/>
                      <wp:positionH relativeFrom="column">
                        <wp:posOffset>577</wp:posOffset>
                      </wp:positionH>
                      <wp:positionV relativeFrom="paragraph">
                        <wp:posOffset>159385</wp:posOffset>
                      </wp:positionV>
                      <wp:extent cx="180000" cy="180000"/>
                      <wp:effectExtent l="0" t="0" r="10795" b="10795"/>
                      <wp:wrapNone/>
                      <wp:docPr id="299" name="Oval 299"/>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7DE4E67" id="Oval 299" o:spid="_x0000_s1026" style="position:absolute;margin-left:.05pt;margin-top:12.55pt;width:14.15pt;height:14.1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BBGrXH2gAA&#10;AAUBAAAPAAAAZHJzL2Rvd25yZXYueG1sTI7BbsIwEETvlfoP1lbqrTgN0EKaDYKqiCvQHHp04iWJ&#10;iNdRbEL695hTexqNZjTz0tVoWjFQ7xrLCK+TCARxaXXDFUL+vX1ZgHBesVatZUL4JQer7PEhVYm2&#10;Vz7QcPSVCCPsEoVQe98lUrqyJqPcxHbEITvZ3igfbF9J3atrGDetjKPoTRrVcHioVUefNZXn48Ug&#10;6PHw9TOY9/02Ohf5Mq+mm0HvEJ+fxvUHCE+j/yvDHT+gQxaYCnth7UR798IjxPOgIY0XMxAFwnw6&#10;A5ml8j99dgMAAP//AwBQSwECLQAUAAYACAAAACEAtoM4kv4AAADhAQAAEwAAAAAAAAAAAAAAAAAA&#10;AAAAW0NvbnRlbnRfVHlwZXNdLnhtbFBLAQItABQABgAIAAAAIQA4/SH/1gAAAJQBAAALAAAAAAAA&#10;AAAAAAAAAC8BAABfcmVscy8ucmVsc1BLAQItABQABgAIAAAAIQCnQlFpdwIAAGAFAAAOAAAAAAAA&#10;AAAAAAAAAC4CAABkcnMvZTJvRG9jLnhtbFBLAQItABQABgAIAAAAIQBBGrXH2gAAAAUBAAAPAAAA&#10;AAAAAAAAAAAAANEEAABkcnMvZG93bnJldi54bWxQSwUGAAAAAAQABADzAAAA2AUAAAAA&#10;" filled="f" strokecolor="black [3213]" strokeweight="1pt">
                      <v:stroke joinstyle="miter"/>
                    </v:oval>
                  </w:pict>
                </mc:Fallback>
              </mc:AlternateContent>
            </w:r>
          </w:p>
        </w:tc>
        <w:tc>
          <w:tcPr>
            <w:tcW w:w="515" w:type="dxa"/>
          </w:tcPr>
          <w:p w14:paraId="2DA84D01" w14:textId="77777777" w:rsidR="00436A33" w:rsidRPr="00116A5A" w:rsidRDefault="00436A33" w:rsidP="00436A33">
            <w:pPr>
              <w:spacing w:line="276" w:lineRule="auto"/>
            </w:pPr>
          </w:p>
        </w:tc>
        <w:tc>
          <w:tcPr>
            <w:tcW w:w="515" w:type="dxa"/>
          </w:tcPr>
          <w:p w14:paraId="2C9EEC2B" w14:textId="77777777" w:rsidR="00436A33" w:rsidRPr="00116A5A" w:rsidRDefault="00436A33" w:rsidP="00436A33">
            <w:pPr>
              <w:spacing w:line="276" w:lineRule="auto"/>
            </w:pPr>
          </w:p>
        </w:tc>
        <w:tc>
          <w:tcPr>
            <w:tcW w:w="515" w:type="dxa"/>
          </w:tcPr>
          <w:p w14:paraId="67D6E810" w14:textId="77777777" w:rsidR="00436A33" w:rsidRPr="00116A5A" w:rsidRDefault="00436A33" w:rsidP="00436A33">
            <w:pPr>
              <w:spacing w:line="276" w:lineRule="auto"/>
            </w:pPr>
          </w:p>
        </w:tc>
      </w:tr>
      <w:tr w:rsidR="00436A33" w:rsidRPr="00116A5A" w14:paraId="15D57F8E" w14:textId="77777777" w:rsidTr="00162D64">
        <w:trPr>
          <w:gridAfter w:val="1"/>
          <w:wAfter w:w="22" w:type="dxa"/>
          <w:trHeight w:val="290"/>
        </w:trPr>
        <w:tc>
          <w:tcPr>
            <w:tcW w:w="1413" w:type="dxa"/>
            <w:vMerge w:val="restart"/>
          </w:tcPr>
          <w:p w14:paraId="7FF63655" w14:textId="77777777" w:rsidR="00436A33" w:rsidRPr="00116A5A" w:rsidRDefault="00436A33" w:rsidP="00436A33">
            <w:pPr>
              <w:spacing w:line="276" w:lineRule="auto"/>
            </w:pPr>
          </w:p>
        </w:tc>
        <w:tc>
          <w:tcPr>
            <w:tcW w:w="2126" w:type="dxa"/>
          </w:tcPr>
          <w:p w14:paraId="238F4BF3" w14:textId="77777777" w:rsidR="00436A33" w:rsidRPr="00116A5A" w:rsidRDefault="00436A33" w:rsidP="00436A33">
            <w:pPr>
              <w:spacing w:line="276" w:lineRule="auto"/>
            </w:pPr>
            <w:r w:rsidRPr="00116A5A">
              <w:t>Is risk stratification fair?</w:t>
            </w:r>
          </w:p>
        </w:tc>
        <w:tc>
          <w:tcPr>
            <w:tcW w:w="567" w:type="dxa"/>
          </w:tcPr>
          <w:p w14:paraId="4B616080" w14:textId="77777777" w:rsidR="00436A33" w:rsidRPr="00116A5A" w:rsidRDefault="00436A33" w:rsidP="00436A33">
            <w:pPr>
              <w:spacing w:line="276" w:lineRule="auto"/>
            </w:pPr>
          </w:p>
        </w:tc>
        <w:tc>
          <w:tcPr>
            <w:tcW w:w="567" w:type="dxa"/>
          </w:tcPr>
          <w:p w14:paraId="71BFE351" w14:textId="77777777" w:rsidR="00436A33" w:rsidRPr="00116A5A" w:rsidRDefault="00436A33" w:rsidP="00436A33">
            <w:pPr>
              <w:spacing w:line="276" w:lineRule="auto"/>
            </w:pPr>
          </w:p>
        </w:tc>
        <w:tc>
          <w:tcPr>
            <w:tcW w:w="567" w:type="dxa"/>
          </w:tcPr>
          <w:p w14:paraId="69808BF1" w14:textId="77777777" w:rsidR="00436A33" w:rsidRPr="00116A5A" w:rsidRDefault="00436A33" w:rsidP="00436A33">
            <w:pPr>
              <w:spacing w:line="276" w:lineRule="auto"/>
            </w:pPr>
          </w:p>
        </w:tc>
        <w:tc>
          <w:tcPr>
            <w:tcW w:w="567" w:type="dxa"/>
          </w:tcPr>
          <w:p w14:paraId="03857D96" w14:textId="77777777" w:rsidR="00436A33" w:rsidRPr="00116A5A" w:rsidRDefault="00436A33" w:rsidP="00436A33">
            <w:pPr>
              <w:spacing w:line="276" w:lineRule="auto"/>
            </w:pPr>
          </w:p>
        </w:tc>
        <w:tc>
          <w:tcPr>
            <w:tcW w:w="567" w:type="dxa"/>
          </w:tcPr>
          <w:p w14:paraId="332F9F96" w14:textId="77777777" w:rsidR="00436A33" w:rsidRPr="00116A5A" w:rsidRDefault="00436A33" w:rsidP="00436A33">
            <w:pPr>
              <w:spacing w:line="276" w:lineRule="auto"/>
            </w:pPr>
          </w:p>
        </w:tc>
        <w:tc>
          <w:tcPr>
            <w:tcW w:w="567" w:type="dxa"/>
          </w:tcPr>
          <w:p w14:paraId="450A0AE5" w14:textId="77777777" w:rsidR="00436A33" w:rsidRPr="00116A5A" w:rsidRDefault="00436A33" w:rsidP="00436A33">
            <w:pPr>
              <w:spacing w:line="276" w:lineRule="auto"/>
            </w:pPr>
          </w:p>
        </w:tc>
        <w:tc>
          <w:tcPr>
            <w:tcW w:w="425" w:type="dxa"/>
          </w:tcPr>
          <w:p w14:paraId="2D50BF05" w14:textId="77777777" w:rsidR="00436A33" w:rsidRPr="00116A5A" w:rsidRDefault="00436A33" w:rsidP="00436A33">
            <w:pPr>
              <w:spacing w:line="276" w:lineRule="auto"/>
            </w:pPr>
          </w:p>
        </w:tc>
        <w:tc>
          <w:tcPr>
            <w:tcW w:w="567" w:type="dxa"/>
          </w:tcPr>
          <w:p w14:paraId="0DBCF5C4" w14:textId="77777777" w:rsidR="00436A33" w:rsidRPr="00116A5A" w:rsidRDefault="00436A33" w:rsidP="00436A33">
            <w:pPr>
              <w:spacing w:line="276" w:lineRule="auto"/>
            </w:pPr>
          </w:p>
        </w:tc>
        <w:tc>
          <w:tcPr>
            <w:tcW w:w="426" w:type="dxa"/>
          </w:tcPr>
          <w:p w14:paraId="252D169A" w14:textId="77777777" w:rsidR="00436A33" w:rsidRPr="00116A5A" w:rsidRDefault="00436A33" w:rsidP="00436A33">
            <w:pPr>
              <w:spacing w:line="276" w:lineRule="auto"/>
            </w:pPr>
          </w:p>
        </w:tc>
        <w:tc>
          <w:tcPr>
            <w:tcW w:w="425" w:type="dxa"/>
          </w:tcPr>
          <w:p w14:paraId="4DC8E6D7"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49376" behindDoc="0" locked="0" layoutInCell="1" allowOverlap="1" wp14:anchorId="415458A7" wp14:editId="5BD9D4E9">
                      <wp:simplePos x="0" y="0"/>
                      <wp:positionH relativeFrom="column">
                        <wp:posOffset>10795</wp:posOffset>
                      </wp:positionH>
                      <wp:positionV relativeFrom="paragraph">
                        <wp:posOffset>118803</wp:posOffset>
                      </wp:positionV>
                      <wp:extent cx="107950" cy="107950"/>
                      <wp:effectExtent l="0" t="0" r="25400" b="25400"/>
                      <wp:wrapNone/>
                      <wp:docPr id="196" name="Oval 196"/>
                      <wp:cNvGraphicFramePr/>
                      <a:graphic xmlns:a="http://schemas.openxmlformats.org/drawingml/2006/main">
                        <a:graphicData uri="http://schemas.microsoft.com/office/word/2010/wordprocessingShape">
                          <wps:wsp>
                            <wps:cNvSpPr/>
                            <wps:spPr>
                              <a:xfrm>
                                <a:off x="0" y="0"/>
                                <a:ext cx="107950" cy="10795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E7A4416" id="Oval 196" o:spid="_x0000_s1026" style="position:absolute;margin-left:.85pt;margin-top:9.35pt;width:8.5pt;height:8.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XiveQIAAGAFAAAOAAAAZHJzL2Uyb0RvYy54bWysVEtv2zAMvg/YfxB0X20H6boGdYogRYYB&#10;QRssHXpWZSkWIIuapMTJfv0o+ZFgLXYY5oNMiuTHh0je3R8bTQ7CeQWmpMVVTokwHCpldiX98bz6&#10;9IUSH5ipmAYjSnoSnt7PP364a+1MTKAGXQlHEMT4WWtLWodgZ1nmeS0a5q/ACoNCCa5hAVm3yyrH&#10;WkRvdDbJ889ZC66yDrjwHm8fOiGdJ3wpBQ9PUnoRiC4pxhbS6dL5Gs9sfsdmO8dsrXgfBvuHKBqm&#10;DDodoR5YYGTv1BuoRnEHHmS44tBkIKXiIuWA2RT5H9lsa2ZFygWL4+1YJv//YPnjYWs3DsvQWj/z&#10;SMYsjtI18Y/xkWMq1mksljgGwvGyyG9ur7GkHEU9jSjZ2dg6H74KaEgkSiq0VtbHdNiMHdY+dNqD&#10;Vrw2sFJapyfRJl540KqKd4mJPSGW2pEDw9cMxyK+Hjq80EIuWmbnZBIVTlpECG2+C0lUheFPUiCp&#10;z86YjHNhQtGJalaJztV1jt/gbIgiuU6AEVlikCN2DzBodiADdhdzrx9NRWrT0Tj/W2Cd8WiRPIMJ&#10;o3GjDLj3ADRm1Xvu9IcidaWJVXqF6rRxxEE3JN7ylcKXWzMfNszhVOBj46SHJzykhrak0FOU1OB+&#10;vXcf9bFZUUpJi1NWUv9zz5ygRH8z2Ma3xXQaxzIx0+ubCTLuUvJ6KTH7Zgn49AXuFMsTGfWDHkjp&#10;oHnBhbCIXlHEDEffJeXBDcwydNOPK4WLxSKp4ShaFtZma3kEj1WNbfl8fGHO9u0bsO8fYZjINy3c&#10;6UZLA4t9AKlSf5/r2tcbxzg1Tr9y4p645JPWeTHOfwMAAP//AwBQSwMEFAAGAAgAAAAhAOasDozX&#10;AAAABgEAAA8AAABkcnMvZG93bnJldi54bWxMjkFPg0AUhO8m/ofNM/FmF22UiiyNGhuvtnLw+GCf&#10;QMq+JeyW4r/3cdLTZDKTmS/fzq5XE42h82zgdpWAIq697bgxUH7ubjagQkS22HsmAz8UYFtcXuSY&#10;WX/mPU2H2CgZ4ZChgTbGIdM61C05DCs/EEv27UeHUezYaDviWcZdr++S5EE77FgeWhzotaX6eDg5&#10;A3bev31NLv3YJceqfCyb9ctk3425vpqfn0BFmuNfGRZ8QYdCmCp/YhtULz6VoshGdIkXrQys71PQ&#10;Ra7/4xe/AAAA//8DAFBLAQItABQABgAIAAAAIQC2gziS/gAAAOEBAAATAAAAAAAAAAAAAAAAAAAA&#10;AABbQ29udGVudF9UeXBlc10ueG1sUEsBAi0AFAAGAAgAAAAhADj9If/WAAAAlAEAAAsAAAAAAAAA&#10;AAAAAAAALwEAAF9yZWxzLy5yZWxzUEsBAi0AFAAGAAgAAAAhAIwBeK95AgAAYAUAAA4AAAAAAAAA&#10;AAAAAAAALgIAAGRycy9lMm9Eb2MueG1sUEsBAi0AFAAGAAgAAAAhAOasDozXAAAABgEAAA8AAAAA&#10;AAAAAAAAAAAA0wQAAGRycy9kb3ducmV2LnhtbFBLBQYAAAAABAAEAPMAAADXBQAAAAA=&#10;" filled="f" strokecolor="black [3213]" strokeweight="1pt">
                      <v:stroke joinstyle="miter"/>
                    </v:oval>
                  </w:pict>
                </mc:Fallback>
              </mc:AlternateContent>
            </w:r>
          </w:p>
        </w:tc>
        <w:tc>
          <w:tcPr>
            <w:tcW w:w="425" w:type="dxa"/>
          </w:tcPr>
          <w:p w14:paraId="2F4C983A" w14:textId="77777777" w:rsidR="00436A33" w:rsidRPr="00116A5A" w:rsidRDefault="00436A33" w:rsidP="00436A33">
            <w:pPr>
              <w:spacing w:line="276" w:lineRule="auto"/>
            </w:pPr>
          </w:p>
        </w:tc>
        <w:tc>
          <w:tcPr>
            <w:tcW w:w="583" w:type="dxa"/>
          </w:tcPr>
          <w:p w14:paraId="2878C5E9" w14:textId="77777777" w:rsidR="00436A33" w:rsidRPr="00116A5A" w:rsidRDefault="00436A33" w:rsidP="00436A33">
            <w:pPr>
              <w:spacing w:line="276" w:lineRule="auto"/>
            </w:pPr>
          </w:p>
        </w:tc>
        <w:tc>
          <w:tcPr>
            <w:tcW w:w="515" w:type="dxa"/>
          </w:tcPr>
          <w:p w14:paraId="3C4D3125" w14:textId="77777777" w:rsidR="00436A33" w:rsidRPr="00116A5A" w:rsidRDefault="00436A33" w:rsidP="00436A33">
            <w:pPr>
              <w:spacing w:line="276" w:lineRule="auto"/>
            </w:pPr>
          </w:p>
        </w:tc>
        <w:tc>
          <w:tcPr>
            <w:tcW w:w="516" w:type="dxa"/>
          </w:tcPr>
          <w:p w14:paraId="78632670" w14:textId="77777777" w:rsidR="00436A33" w:rsidRPr="00116A5A" w:rsidRDefault="00436A33" w:rsidP="00436A33">
            <w:pPr>
              <w:spacing w:line="276" w:lineRule="auto"/>
            </w:pPr>
          </w:p>
        </w:tc>
        <w:tc>
          <w:tcPr>
            <w:tcW w:w="516" w:type="dxa"/>
          </w:tcPr>
          <w:p w14:paraId="0EC69A44" w14:textId="77777777" w:rsidR="00436A33" w:rsidRPr="00116A5A" w:rsidRDefault="00436A33" w:rsidP="00436A33">
            <w:pPr>
              <w:spacing w:line="276" w:lineRule="auto"/>
            </w:pPr>
          </w:p>
        </w:tc>
        <w:tc>
          <w:tcPr>
            <w:tcW w:w="515" w:type="dxa"/>
          </w:tcPr>
          <w:p w14:paraId="7418D4AD" w14:textId="77777777" w:rsidR="00436A33" w:rsidRPr="00116A5A" w:rsidRDefault="00436A33" w:rsidP="00436A33">
            <w:pPr>
              <w:spacing w:line="276" w:lineRule="auto"/>
            </w:pPr>
          </w:p>
        </w:tc>
        <w:tc>
          <w:tcPr>
            <w:tcW w:w="515" w:type="dxa"/>
          </w:tcPr>
          <w:p w14:paraId="77A3F6F7"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78048" behindDoc="0" locked="0" layoutInCell="1" allowOverlap="1" wp14:anchorId="4EC9CB1B" wp14:editId="2E81AA32">
                      <wp:simplePos x="0" y="0"/>
                      <wp:positionH relativeFrom="column">
                        <wp:posOffset>69850</wp:posOffset>
                      </wp:positionH>
                      <wp:positionV relativeFrom="paragraph">
                        <wp:posOffset>147320</wp:posOffset>
                      </wp:positionV>
                      <wp:extent cx="35560" cy="35560"/>
                      <wp:effectExtent l="0" t="0" r="21590" b="21590"/>
                      <wp:wrapNone/>
                      <wp:docPr id="199" name="Oval 199"/>
                      <wp:cNvGraphicFramePr/>
                      <a:graphic xmlns:a="http://schemas.openxmlformats.org/drawingml/2006/main">
                        <a:graphicData uri="http://schemas.microsoft.com/office/word/2010/wordprocessingShape">
                          <wps:wsp>
                            <wps:cNvSpPr/>
                            <wps:spPr>
                              <a:xfrm>
                                <a:off x="0" y="0"/>
                                <a:ext cx="35560" cy="3556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2FF91F8" id="Oval 199" o:spid="_x0000_s1026" style="position:absolute;margin-left:5.5pt;margin-top:11.6pt;width:2.8pt;height:2.8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cRyzeQIAAF4FAAAOAAAAZHJzL2Uyb0RvYy54bWysVM1u2zAMvg/YOwi6L06yptuCOkWQosOA&#10;oA2WDj2rshQLkEVNUuJkTz9Ksp1gLXYY5oNMiuTHH5G8uT02mhyE8wpMSSejMSXCcKiU2ZX0x9P9&#10;h8+U+MBMxTQYUdKT8PR28f7dTWvnYgo16Eo4giDGz1tb0joEOy8Kz2vRMD8CKwwKJbiGBWTdrqgc&#10;axG90cV0PL4uWnCVdcCF93h7l4V0kfClFDw8SulFILqkGFtIp0vnSzyLxQ2b7xyzteJdGOwfomiY&#10;Muh0gLpjgZG9U6+gGsUdeJBhxKEpQErFRcoBs5mM/8hmWzMrUi5YHG+HMvn/B8sfDlu7cViG1vq5&#10;RzJmcZSuiX+MjxxTsU5DscQxEI6XH2eza6woR0kmEaM4m1rnw1cBDYlESYXWyvqYDJuzw9qHrN1r&#10;xWsD90rr9CDaxAsPWlXxLjGxI8RKO3Jg+JbhOIlvhw4vtJCLlsU5lUSFkxYRQpvvQhJVYfDTFEjq&#10;sjMm41yYMMmimlUiu5qN8eud9VEk1wkwIksMcsDuAHrNDNJj55g7/WgqUpMOxuO/BZaNB4vkGUwY&#10;jBtlwL0FoDGrznPW74uUSxOr9ALVaeOIgzwi3vJ7hS+3Zj5smMOZwLfGOQ+PeEgNbUmhoyipwf16&#10;6z7qY6uilJIWZ6yk/ueeOUGJ/mawib9Mrq7iUCbmavZpioy7lLxcSsy+WQE+/QQ3iuWJjPpB96R0&#10;0DzjOlhGryhihqPvkvLgemYV8uzjQuFiuUxqOIiWhbXZWh7BY1VjWz4dn5mzXfsG7PoH6OfxVQtn&#10;3WhpYLkPIFXq73Ndu3rjEKfG6RZO3BKXfNI6r8XFbwAAAP//AwBQSwMEFAAGAAgAAAAhAMEClOjb&#10;AAAABwEAAA8AAABkcnMvZG93bnJldi54bWxMj8tugzAQRfeV+g/WVMquMSESpRQTtVWjbvNg0aXB&#10;U0DBY4QdQv6+k1W6PLqje8/km9n2YsLRd44UrJYRCKTamY4aBeVx+5yC8EGT0b0jVHBFD5vi8SHX&#10;mXEX2uN0CI3gEvKZVtCGMGRS+rpFq/3SDUic/brR6sA4NtKM+sLltpdxFCXS6o54odUDfrZYnw5n&#10;q8DM+6+fyb7sttGpKl/LZv0xmW+lFk/z+xuIgHO4H8NNn9WhYKfKncl40TOv+JWgIF7HIG55koCo&#10;mNMUZJHL//7FHwAAAP//AwBQSwECLQAUAAYACAAAACEAtoM4kv4AAADhAQAAEwAAAAAAAAAAAAAA&#10;AAAAAAAAW0NvbnRlbnRfVHlwZXNdLnhtbFBLAQItABQABgAIAAAAIQA4/SH/1gAAAJQBAAALAAAA&#10;AAAAAAAAAAAAAC8BAABfcmVscy8ucmVsc1BLAQItABQABgAIAAAAIQC8cRyzeQIAAF4FAAAOAAAA&#10;AAAAAAAAAAAAAC4CAABkcnMvZTJvRG9jLnhtbFBLAQItABQABgAIAAAAIQDBApTo2wAAAAcBAAAP&#10;AAAAAAAAAAAAAAAAANMEAABkcnMvZG93bnJldi54bWxQSwUGAAAAAAQABADzAAAA2wUAAAAA&#10;" filled="f" strokecolor="black [3213]" strokeweight="1pt">
                      <v:stroke joinstyle="miter"/>
                    </v:oval>
                  </w:pict>
                </mc:Fallback>
              </mc:AlternateContent>
            </w:r>
          </w:p>
        </w:tc>
        <w:tc>
          <w:tcPr>
            <w:tcW w:w="515" w:type="dxa"/>
          </w:tcPr>
          <w:p w14:paraId="68466753" w14:textId="77777777" w:rsidR="00436A33" w:rsidRPr="00116A5A" w:rsidRDefault="00436A33" w:rsidP="00436A33">
            <w:pPr>
              <w:spacing w:line="276" w:lineRule="auto"/>
            </w:pPr>
          </w:p>
        </w:tc>
        <w:tc>
          <w:tcPr>
            <w:tcW w:w="515" w:type="dxa"/>
          </w:tcPr>
          <w:p w14:paraId="6FF6D642"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692032" behindDoc="0" locked="0" layoutInCell="1" allowOverlap="1" wp14:anchorId="3F6AFC68" wp14:editId="0661FD1F">
                      <wp:simplePos x="0" y="0"/>
                      <wp:positionH relativeFrom="column">
                        <wp:posOffset>0</wp:posOffset>
                      </wp:positionH>
                      <wp:positionV relativeFrom="paragraph">
                        <wp:posOffset>85090</wp:posOffset>
                      </wp:positionV>
                      <wp:extent cx="180000" cy="180000"/>
                      <wp:effectExtent l="0" t="0" r="10795" b="10795"/>
                      <wp:wrapNone/>
                      <wp:docPr id="59" name="Oval 59"/>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3C48726" id="Oval 59" o:spid="_x0000_s1026" style="position:absolute;margin-left:0;margin-top:6.7pt;width:14.15pt;height:14.1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BxVZRw2wAA&#10;AAUBAAAPAAAAZHJzL2Rvd25yZXYueG1sTI/BTsMwEETvSPyDtUjcqNOmoiXEqQBRcaUlB46beEmi&#10;xusodtPw9ywnOO7MaOZtvptdryYaQ+fZwHKRgCKuve24MVB+7O+2oEJEtth7JgPfFGBXXF/lmFl/&#10;4QNNx9goKeGQoYE2xiHTOtQtOQwLPxCL9+VHh1HOsdF2xIuUu16vkuReO+xYFloc6KWl+nQ8OwN2&#10;Prx+Tm7zvk9OVflQNunzZN+Mub2Znx5BRZrjXxh+8QUdCmGq/JltUL0BeSSKmq5BibvapqAqA+vl&#10;BnSR6//0xQ8AAAD//wMAUEsBAi0AFAAGAAgAAAAhALaDOJL+AAAA4QEAABMAAAAAAAAAAAAAAAAA&#10;AAAAAFtDb250ZW50X1R5cGVzXS54bWxQSwECLQAUAAYACAAAACEAOP0h/9YAAACUAQAACwAAAAAA&#10;AAAAAAAAAAAvAQAAX3JlbHMvLnJlbHNQSwECLQAUAAYACAAAACEAp0JRaXcCAABgBQAADgAAAAAA&#10;AAAAAAAAAAAuAgAAZHJzL2Uyb0RvYy54bWxQSwECLQAUAAYACAAAACEAcVWUcNsAAAAFAQAADwAA&#10;AAAAAAAAAAAAAADRBAAAZHJzL2Rvd25yZXYueG1sUEsFBgAAAAAEAAQA8wAAANkFAAAAAA==&#10;" filled="f" strokecolor="black [3213]" strokeweight="1pt">
                      <v:stroke joinstyle="miter"/>
                    </v:oval>
                  </w:pict>
                </mc:Fallback>
              </mc:AlternateContent>
            </w:r>
          </w:p>
        </w:tc>
        <w:tc>
          <w:tcPr>
            <w:tcW w:w="515" w:type="dxa"/>
          </w:tcPr>
          <w:p w14:paraId="6B868C86"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693056" behindDoc="0" locked="0" layoutInCell="1" allowOverlap="1" wp14:anchorId="783851D8" wp14:editId="23A8C587">
                      <wp:simplePos x="0" y="0"/>
                      <wp:positionH relativeFrom="column">
                        <wp:posOffset>5715</wp:posOffset>
                      </wp:positionH>
                      <wp:positionV relativeFrom="paragraph">
                        <wp:posOffset>88265</wp:posOffset>
                      </wp:positionV>
                      <wp:extent cx="180000" cy="180000"/>
                      <wp:effectExtent l="0" t="0" r="10795" b="10795"/>
                      <wp:wrapNone/>
                      <wp:docPr id="62" name="Oval 62"/>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05AB163" id="Oval 62" o:spid="_x0000_s1026" style="position:absolute;margin-left:.45pt;margin-top:6.95pt;width:14.15pt;height:14.1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DS3dAR2gAA&#10;AAUBAAAPAAAAZHJzL2Rvd25yZXYueG1sTI7BTsMwEETvSP0Haytxo05dBCTEqQqi4kpLDhydeEmi&#10;xusodtPw9ywnehrtzGj25dvZ9WLCMXSeNKxXCQik2tuOGg3l5/7uCUSIhqzpPaGGHwywLRY3ucms&#10;v9ABp2NsBI9QyIyGNsYhkzLULToTVn5A4uzbj85EPsdG2tFceNz1UiXJg3SmI/7QmgFfW6xPx7PT&#10;YOfD29fkHj/2yakq07LZvEz2Xevb5bx7BhFxjv9l+MNndCiYqfJnskH0GlLusbth5VSlCkSl4V4p&#10;kEUur+mLXwAAAP//AwBQSwECLQAUAAYACAAAACEAtoM4kv4AAADhAQAAEwAAAAAAAAAAAAAAAAAA&#10;AAAAW0NvbnRlbnRfVHlwZXNdLnhtbFBLAQItABQABgAIAAAAIQA4/SH/1gAAAJQBAAALAAAAAAAA&#10;AAAAAAAAAC8BAABfcmVscy8ucmVsc1BLAQItABQABgAIAAAAIQCnQlFpdwIAAGAFAAAOAAAAAAAA&#10;AAAAAAAAAC4CAABkcnMvZTJvRG9jLnhtbFBLAQItABQABgAIAAAAIQDS3dAR2gAAAAUBAAAPAAAA&#10;AAAAAAAAAAAAANEEAABkcnMvZG93bnJldi54bWxQSwUGAAAAAAQABADzAAAA2AUAAAAA&#10;" filled="f" strokecolor="black [3213]" strokeweight="1pt">
                      <v:stroke joinstyle="miter"/>
                    </v:oval>
                  </w:pict>
                </mc:Fallback>
              </mc:AlternateContent>
            </w:r>
          </w:p>
        </w:tc>
        <w:tc>
          <w:tcPr>
            <w:tcW w:w="515" w:type="dxa"/>
          </w:tcPr>
          <w:p w14:paraId="23C9D5E9"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691008" behindDoc="0" locked="0" layoutInCell="1" allowOverlap="1" wp14:anchorId="1CAEA1D7" wp14:editId="728367C1">
                      <wp:simplePos x="0" y="0"/>
                      <wp:positionH relativeFrom="column">
                        <wp:posOffset>10160</wp:posOffset>
                      </wp:positionH>
                      <wp:positionV relativeFrom="paragraph">
                        <wp:posOffset>81915</wp:posOffset>
                      </wp:positionV>
                      <wp:extent cx="180000" cy="180000"/>
                      <wp:effectExtent l="0" t="0" r="10795" b="10795"/>
                      <wp:wrapNone/>
                      <wp:docPr id="58" name="Oval 58"/>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C7B7D77" id="Oval 58" o:spid="_x0000_s1026" style="position:absolute;margin-left:.8pt;margin-top:6.45pt;width:14.15pt;height:14.1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CpYlmP2QAA&#10;AAYBAAAPAAAAZHJzL2Rvd25yZXYueG1sTI5BT4NAFITvJv6HzTPxZpeiqYIsjRobr7Zy8Phgn0DK&#10;viXsluK/93nS02Qyk5mv2C5uUDNNofdsYL1KQBE33vbcGqg+djcPoEJEtjh4JgPfFGBbXl4UmFt/&#10;5j3Nh9gqGeGQo4EuxjHXOjQdOQwrPxJL9uUnh1Hs1Go74VnG3aDTJNlohz3LQ4cjvXTUHA8nZ8Au&#10;+9fP2d2/75JjXWVVe/s82zdjrq+Wp0dQkZb4V4ZffEGHUphqf2Ib1CB+I0WRNAMlcZqJ1gbu1ino&#10;stD/8csfAAAA//8DAFBLAQItABQABgAIAAAAIQC2gziS/gAAAOEBAAATAAAAAAAAAAAAAAAAAAAA&#10;AABbQ29udGVudF9UeXBlc10ueG1sUEsBAi0AFAAGAAgAAAAhADj9If/WAAAAlAEAAAsAAAAAAAAA&#10;AAAAAAAALwEAAF9yZWxzLy5yZWxzUEsBAi0AFAAGAAgAAAAhAKdCUWl3AgAAYAUAAA4AAAAAAAAA&#10;AAAAAAAALgIAAGRycy9lMm9Eb2MueG1sUEsBAi0AFAAGAAgAAAAhAKliWY/ZAAAABgEAAA8AAAAA&#10;AAAAAAAAAAAA0QQAAGRycy9kb3ducmV2LnhtbFBLBQYAAAAABAAEAPMAAADXBQAAAAA=&#10;" filled="f" strokecolor="black [3213]" strokeweight="1pt">
                      <v:stroke joinstyle="miter"/>
                    </v:oval>
                  </w:pict>
                </mc:Fallback>
              </mc:AlternateContent>
            </w:r>
          </w:p>
        </w:tc>
        <w:tc>
          <w:tcPr>
            <w:tcW w:w="515" w:type="dxa"/>
          </w:tcPr>
          <w:p w14:paraId="11200E69" w14:textId="77777777" w:rsidR="00436A33" w:rsidRPr="00116A5A" w:rsidRDefault="00436A33" w:rsidP="00436A33">
            <w:pPr>
              <w:spacing w:line="276" w:lineRule="auto"/>
            </w:pPr>
          </w:p>
        </w:tc>
      </w:tr>
      <w:tr w:rsidR="00436A33" w:rsidRPr="00116A5A" w14:paraId="0EFB1489" w14:textId="77777777" w:rsidTr="00162D64">
        <w:trPr>
          <w:gridAfter w:val="1"/>
          <w:wAfter w:w="22" w:type="dxa"/>
          <w:trHeight w:val="290"/>
        </w:trPr>
        <w:tc>
          <w:tcPr>
            <w:tcW w:w="1413" w:type="dxa"/>
            <w:vMerge/>
          </w:tcPr>
          <w:p w14:paraId="3A8B20E9" w14:textId="77777777" w:rsidR="00436A33" w:rsidRPr="00116A5A" w:rsidRDefault="00436A33" w:rsidP="00436A33">
            <w:pPr>
              <w:spacing w:line="276" w:lineRule="auto"/>
            </w:pPr>
          </w:p>
        </w:tc>
        <w:tc>
          <w:tcPr>
            <w:tcW w:w="2126" w:type="dxa"/>
          </w:tcPr>
          <w:p w14:paraId="067A5893" w14:textId="77777777" w:rsidR="00436A33" w:rsidRPr="00116A5A" w:rsidRDefault="00436A33" w:rsidP="00436A33">
            <w:pPr>
              <w:spacing w:line="276" w:lineRule="auto"/>
            </w:pPr>
            <w:r w:rsidRPr="00116A5A">
              <w:t>Cost as the motivation behind transitioning to risk stratification</w:t>
            </w:r>
          </w:p>
        </w:tc>
        <w:tc>
          <w:tcPr>
            <w:tcW w:w="567" w:type="dxa"/>
          </w:tcPr>
          <w:p w14:paraId="1EA4AF49" w14:textId="77777777" w:rsidR="00436A33" w:rsidRPr="00116A5A" w:rsidRDefault="00436A33" w:rsidP="00436A33">
            <w:pPr>
              <w:spacing w:line="276" w:lineRule="auto"/>
            </w:pPr>
          </w:p>
        </w:tc>
        <w:tc>
          <w:tcPr>
            <w:tcW w:w="567" w:type="dxa"/>
          </w:tcPr>
          <w:p w14:paraId="2EE5399E" w14:textId="77777777" w:rsidR="00436A33" w:rsidRPr="00116A5A" w:rsidRDefault="00436A33" w:rsidP="00436A33">
            <w:pPr>
              <w:spacing w:line="276" w:lineRule="auto"/>
            </w:pPr>
          </w:p>
        </w:tc>
        <w:tc>
          <w:tcPr>
            <w:tcW w:w="567" w:type="dxa"/>
          </w:tcPr>
          <w:p w14:paraId="2AE041C9" w14:textId="77777777" w:rsidR="00436A33" w:rsidRPr="00116A5A" w:rsidRDefault="00436A33" w:rsidP="00436A33">
            <w:pPr>
              <w:spacing w:line="276" w:lineRule="auto"/>
            </w:pPr>
          </w:p>
        </w:tc>
        <w:tc>
          <w:tcPr>
            <w:tcW w:w="567" w:type="dxa"/>
          </w:tcPr>
          <w:p w14:paraId="78487842" w14:textId="77777777" w:rsidR="00436A33" w:rsidRPr="00116A5A" w:rsidRDefault="00436A33" w:rsidP="00436A33">
            <w:pPr>
              <w:spacing w:line="276" w:lineRule="auto"/>
            </w:pPr>
          </w:p>
        </w:tc>
        <w:tc>
          <w:tcPr>
            <w:tcW w:w="567" w:type="dxa"/>
          </w:tcPr>
          <w:p w14:paraId="0F3A7DAE" w14:textId="77777777" w:rsidR="00436A33" w:rsidRPr="00116A5A" w:rsidRDefault="00436A33" w:rsidP="00436A33">
            <w:pPr>
              <w:spacing w:line="276" w:lineRule="auto"/>
            </w:pPr>
          </w:p>
        </w:tc>
        <w:tc>
          <w:tcPr>
            <w:tcW w:w="567" w:type="dxa"/>
          </w:tcPr>
          <w:p w14:paraId="51F43FDF" w14:textId="77777777" w:rsidR="00436A33" w:rsidRPr="00116A5A" w:rsidRDefault="00436A33" w:rsidP="00436A33">
            <w:pPr>
              <w:spacing w:line="276" w:lineRule="auto"/>
            </w:pPr>
          </w:p>
        </w:tc>
        <w:tc>
          <w:tcPr>
            <w:tcW w:w="425" w:type="dxa"/>
          </w:tcPr>
          <w:p w14:paraId="224328AD" w14:textId="77777777" w:rsidR="00436A33" w:rsidRPr="00116A5A" w:rsidRDefault="00436A33" w:rsidP="00436A33">
            <w:pPr>
              <w:spacing w:line="276" w:lineRule="auto"/>
            </w:pPr>
          </w:p>
        </w:tc>
        <w:tc>
          <w:tcPr>
            <w:tcW w:w="567" w:type="dxa"/>
          </w:tcPr>
          <w:p w14:paraId="057C4673" w14:textId="77777777" w:rsidR="00436A33" w:rsidRPr="00116A5A" w:rsidRDefault="00436A33" w:rsidP="00436A33">
            <w:pPr>
              <w:spacing w:line="276" w:lineRule="auto"/>
            </w:pPr>
          </w:p>
        </w:tc>
        <w:tc>
          <w:tcPr>
            <w:tcW w:w="426" w:type="dxa"/>
          </w:tcPr>
          <w:p w14:paraId="0BA755D7" w14:textId="77777777" w:rsidR="00436A33" w:rsidRPr="00116A5A" w:rsidRDefault="00436A33" w:rsidP="00436A33">
            <w:pPr>
              <w:spacing w:line="276" w:lineRule="auto"/>
            </w:pPr>
          </w:p>
        </w:tc>
        <w:tc>
          <w:tcPr>
            <w:tcW w:w="425" w:type="dxa"/>
          </w:tcPr>
          <w:p w14:paraId="2D94C517" w14:textId="77777777" w:rsidR="00436A33" w:rsidRPr="00116A5A" w:rsidRDefault="00436A33" w:rsidP="00436A33">
            <w:pPr>
              <w:spacing w:line="276" w:lineRule="auto"/>
            </w:pPr>
          </w:p>
        </w:tc>
        <w:tc>
          <w:tcPr>
            <w:tcW w:w="425" w:type="dxa"/>
          </w:tcPr>
          <w:p w14:paraId="3F59CEBC" w14:textId="77777777" w:rsidR="00436A33" w:rsidRPr="00116A5A" w:rsidRDefault="00436A33" w:rsidP="00436A33">
            <w:pPr>
              <w:spacing w:line="276" w:lineRule="auto"/>
            </w:pPr>
          </w:p>
        </w:tc>
        <w:tc>
          <w:tcPr>
            <w:tcW w:w="583" w:type="dxa"/>
          </w:tcPr>
          <w:p w14:paraId="735CD1CB" w14:textId="77777777" w:rsidR="00436A33" w:rsidRPr="00116A5A" w:rsidRDefault="00436A33" w:rsidP="00436A33">
            <w:pPr>
              <w:spacing w:line="276" w:lineRule="auto"/>
            </w:pPr>
          </w:p>
        </w:tc>
        <w:tc>
          <w:tcPr>
            <w:tcW w:w="515" w:type="dxa"/>
          </w:tcPr>
          <w:p w14:paraId="4AE94E3C" w14:textId="77777777" w:rsidR="00436A33" w:rsidRPr="00116A5A" w:rsidRDefault="00436A33" w:rsidP="00436A33">
            <w:pPr>
              <w:spacing w:line="276" w:lineRule="auto"/>
            </w:pPr>
          </w:p>
        </w:tc>
        <w:tc>
          <w:tcPr>
            <w:tcW w:w="516" w:type="dxa"/>
          </w:tcPr>
          <w:p w14:paraId="736B2671"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64736" behindDoc="0" locked="0" layoutInCell="1" allowOverlap="1" wp14:anchorId="36304F39" wp14:editId="765C1E23">
                      <wp:simplePos x="0" y="0"/>
                      <wp:positionH relativeFrom="column">
                        <wp:posOffset>32385</wp:posOffset>
                      </wp:positionH>
                      <wp:positionV relativeFrom="paragraph">
                        <wp:posOffset>215842</wp:posOffset>
                      </wp:positionV>
                      <wp:extent cx="108000" cy="108000"/>
                      <wp:effectExtent l="0" t="0" r="25400" b="25400"/>
                      <wp:wrapNone/>
                      <wp:docPr id="197" name="Oval 197"/>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C77BE5C" id="Oval 197" o:spid="_x0000_s1026" style="position:absolute;margin-left:2.55pt;margin-top:17pt;width:8.5pt;height:8.5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XrjeAIAAGAFAAAOAAAAZHJzL2Uyb0RvYy54bWysVEtr3DAQvhf6H4Tuje0ladMl3rAkpBRC&#10;EpqUnBVZigWyRpW0693++s7Ij12a0kPpxZ7nNw/NzMXlrrNsq0I04GpenZScKSehMe615t+fbj6c&#10;cxaTcI2w4FTN9yryy9X7dxe9X6oFtGAbFRiCuLjsfc3blPyyKKJsVSfiCXjlUKkhdCIhG16LJoge&#10;0TtbLMryY9FDaHwAqWJE6fWg5KuMr7WS6V7rqBKzNcfcUv6G/H2hb7G6EMvXIHxr5JiG+IcsOmEc&#10;Bp2hrkUSbBPMG6jOyAARdDqR0BWgtZEq14DVVOVv1Ty2wqtcCzYn+rlN8f/Byrvto38I2Ibex2VE&#10;kqrY6dDRH/Nju9ys/dwstUtMorAqz8sSWypRNdKIUhycfYjpi4KOEVFzZa3xkcoRS7G9jWmwnqxI&#10;7ODGWJufxDoSRLCmIVlmaCbUlQ1sK/A1066i18OAR1bIkWdxKCZTaW8VQVj3TWlmGkx/kRPJc3bA&#10;FFIql6pB1YpGDaHOsNA8KhRsyiKHzoCErDHJGXsEmCwHkAl7yHm0J1eVx3R2Lv+W2OA8e+TI4NLs&#10;3BkH4U8AFqsaIw/2U5OG1lCXXqDZPwQWYFiS6OWNwZe7FTE9iIBbgY+Nm57u8aMt9DWHkeKshfDz&#10;T3Kyx2FFLWc9blnN44+NCIoz+9XhGH+uTk9pLTNzevZpgUw41rwca9ymuwJ8+gpvipeZJPtkJ1IH&#10;6J7xIKwpKqqEkxi75jKFiblKw/bjSZFqvc5muIpepFv36CWBU1dpLJ92zyL4cXwTzv0dTBv5ZoQH&#10;W/J0sN4k0CbP96GvY79xjfPgjCeH7sQxn60Oh3H1CwAA//8DAFBLAwQUAAYACAAAACEA5ZDkGdoA&#10;AAAGAQAADwAAAGRycy9kb3ducmV2LnhtbEyPzU7DMBCE70h9B2srcaN2U8pPiFMBouq1LTlwdOIl&#10;iRqvo9hNw9uzPcFxdkaz32SbyXVixCG0njQsFwoEUuVtS7WG4nN79wQiREPWdJ5Qww8G2OSzm8yk&#10;1l/ogOMx1oJLKKRGQxNjn0oZqgadCQvfI7H37QdnIsuhlnYwFy53nUyUepDOtMQfGtPje4PV6Xh2&#10;Gux0+Pga3eN+q05l8VzUq7fR7rS+nU+vLyAiTvEvDFd8RoecmUp/JhtEp2G95KCG1T0vYjtJWJfX&#10;swKZZ/I/fv4LAAD//wMAUEsBAi0AFAAGAAgAAAAhALaDOJL+AAAA4QEAABMAAAAAAAAAAAAAAAAA&#10;AAAAAFtDb250ZW50X1R5cGVzXS54bWxQSwECLQAUAAYACAAAACEAOP0h/9YAAACUAQAACwAAAAAA&#10;AAAAAAAAAAAvAQAAX3JlbHMvLnJlbHNQSwECLQAUAAYACAAAACEAI31643gCAABgBQAADgAAAAAA&#10;AAAAAAAAAAAuAgAAZHJzL2Uyb0RvYy54bWxQSwECLQAUAAYACAAAACEA5ZDkGdoAAAAGAQAADwAA&#10;AAAAAAAAAAAAAADSBAAAZHJzL2Rvd25yZXYueG1sUEsFBgAAAAAEAAQA8wAAANkFAAAAAA==&#10;" filled="f" strokecolor="black [3213]" strokeweight="1pt">
                      <v:stroke joinstyle="miter"/>
                    </v:oval>
                  </w:pict>
                </mc:Fallback>
              </mc:AlternateContent>
            </w:r>
          </w:p>
        </w:tc>
        <w:tc>
          <w:tcPr>
            <w:tcW w:w="516" w:type="dxa"/>
          </w:tcPr>
          <w:p w14:paraId="70AEA44D"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695104" behindDoc="0" locked="0" layoutInCell="1" allowOverlap="1" wp14:anchorId="46FD1C27" wp14:editId="772DCC52">
                      <wp:simplePos x="0" y="0"/>
                      <wp:positionH relativeFrom="column">
                        <wp:posOffset>6350</wp:posOffset>
                      </wp:positionH>
                      <wp:positionV relativeFrom="paragraph">
                        <wp:posOffset>171392</wp:posOffset>
                      </wp:positionV>
                      <wp:extent cx="180000" cy="180000"/>
                      <wp:effectExtent l="0" t="0" r="10795" b="10795"/>
                      <wp:wrapNone/>
                      <wp:docPr id="64" name="Oval 64"/>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9C62358" id="Oval 64" o:spid="_x0000_s1026" style="position:absolute;margin-left:.5pt;margin-top:13.5pt;width:14.15pt;height:14.1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DKX5Ut2wAA&#10;AAYBAAAPAAAAZHJzL2Rvd25yZXYueG1sTI/BbsIwEETvlfgHa5F6Kw6JKCWNg6Aq6rXQHHp04iWJ&#10;iNdRbEL6992eymk0mtXM22w72U6MOPjWkYLlIgKBVDnTUq2g+Do8vYDwQZPRnSNU8IMetvnsIdOp&#10;cTc64ngKteAS8qlW0ITQp1L6qkGr/cL1SJyd3WB1YDvU0gz6xuW2k3EUPUurW+KFRvf41mB1OV2t&#10;AjMd379Hu/48RJey2BR1sh/Nh1KP82n3CiLgFP6P4Q+f0SFnptJdyXjRsedPgoJ4zcpxvElAlApW&#10;qwRknsl7/PwXAAD//wMAUEsBAi0AFAAGAAgAAAAhALaDOJL+AAAA4QEAABMAAAAAAAAAAAAAAAAA&#10;AAAAAFtDb250ZW50X1R5cGVzXS54bWxQSwECLQAUAAYACAAAACEAOP0h/9YAAACUAQAACwAAAAAA&#10;AAAAAAAAAAAvAQAAX3JlbHMvLnJlbHNQSwECLQAUAAYACAAAACEAp0JRaXcCAABgBQAADgAAAAAA&#10;AAAAAAAAAAAuAgAAZHJzL2Uyb0RvYy54bWxQSwECLQAUAAYACAAAACEAyl+VLdsAAAAGAQAADwAA&#10;AAAAAAAAAAAAAADRBAAAZHJzL2Rvd25yZXYueG1sUEsFBgAAAAAEAAQA8wAAANkFAAAAAA==&#10;" filled="f" strokecolor="black [3213]" strokeweight="1pt">
                      <v:stroke joinstyle="miter"/>
                    </v:oval>
                  </w:pict>
                </mc:Fallback>
              </mc:AlternateContent>
            </w:r>
          </w:p>
        </w:tc>
        <w:tc>
          <w:tcPr>
            <w:tcW w:w="515" w:type="dxa"/>
          </w:tcPr>
          <w:p w14:paraId="76E2037F"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71904" behindDoc="0" locked="0" layoutInCell="1" allowOverlap="1" wp14:anchorId="330462EC" wp14:editId="4A53B866">
                      <wp:simplePos x="0" y="0"/>
                      <wp:positionH relativeFrom="column">
                        <wp:posOffset>32385</wp:posOffset>
                      </wp:positionH>
                      <wp:positionV relativeFrom="paragraph">
                        <wp:posOffset>207068</wp:posOffset>
                      </wp:positionV>
                      <wp:extent cx="108000" cy="108000"/>
                      <wp:effectExtent l="0" t="0" r="25400" b="25400"/>
                      <wp:wrapNone/>
                      <wp:docPr id="198" name="Oval 198"/>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C80C46B" id="Oval 198" o:spid="_x0000_s1026" style="position:absolute;margin-left:2.55pt;margin-top:16.3pt;width:8.5pt;height:8.5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XrjeAIAAGAFAAAOAAAAZHJzL2Uyb0RvYy54bWysVEtr3DAQvhf6H4Tuje0ladMl3rAkpBRC&#10;EpqUnBVZigWyRpW0693++s7Ij12a0kPpxZ7nNw/NzMXlrrNsq0I04GpenZScKSehMe615t+fbj6c&#10;cxaTcI2w4FTN9yryy9X7dxe9X6oFtGAbFRiCuLjsfc3blPyyKKJsVSfiCXjlUKkhdCIhG16LJoge&#10;0TtbLMryY9FDaHwAqWJE6fWg5KuMr7WS6V7rqBKzNcfcUv6G/H2hb7G6EMvXIHxr5JiG+IcsOmEc&#10;Bp2hrkUSbBPMG6jOyAARdDqR0BWgtZEq14DVVOVv1Ty2wqtcCzYn+rlN8f/Byrvto38I2Ibex2VE&#10;kqrY6dDRH/Nju9ys/dwstUtMorAqz8sSWypRNdKIUhycfYjpi4KOEVFzZa3xkcoRS7G9jWmwnqxI&#10;7ODGWJufxDoSRLCmIVlmaCbUlQ1sK/A1066i18OAR1bIkWdxKCZTaW8VQVj3TWlmGkx/kRPJc3bA&#10;FFIql6pB1YpGDaHOsNA8KhRsyiKHzoCErDHJGXsEmCwHkAl7yHm0J1eVx3R2Lv+W2OA8e+TI4NLs&#10;3BkH4U8AFqsaIw/2U5OG1lCXXqDZPwQWYFiS6OWNwZe7FTE9iIBbgY+Nm57u8aMt9DWHkeKshfDz&#10;T3Kyx2FFLWc9blnN44+NCIoz+9XhGH+uTk9pLTNzevZpgUw41rwca9ymuwJ8+gpvipeZJPtkJ1IH&#10;6J7xIKwpKqqEkxi75jKFiblKw/bjSZFqvc5muIpepFv36CWBU1dpLJ92zyL4cXwTzv0dTBv5ZoQH&#10;W/J0sN4k0CbP96GvY79xjfPgjCeH7sQxn60Oh3H1CwAA//8DAFBLAwQUAAYACAAAACEAVUMug9oA&#10;AAAGAQAADwAAAGRycy9kb3ducmV2LnhtbEyOwU7DMBBE70j8g7VI3KjTFAoN2VSAqLjSkgNHJ16S&#10;qPE6it00/D3LCY6jGb15+XZ2vZpoDJ1nhOUiAUVce9txg1B+7G4eQIVo2JreMyF8U4BtcXmRm8z6&#10;M+9pOsRGCYRDZhDaGIdM61C35ExY+IFYui8/OhMljo22ozkL3PU6TZK1dqZjeWjNQC8t1cfDySHY&#10;ef/6Obn7911yrMpN2ayeJ/uGeH01Pz2CijTHvzH86os6FOJU+RPboHqEu6UMEVbpGpTUaSq5Qrjd&#10;rEEXuf6vX/wAAAD//wMAUEsBAi0AFAAGAAgAAAAhALaDOJL+AAAA4QEAABMAAAAAAAAAAAAAAAAA&#10;AAAAAFtDb250ZW50X1R5cGVzXS54bWxQSwECLQAUAAYACAAAACEAOP0h/9YAAACUAQAACwAAAAAA&#10;AAAAAAAAAAAvAQAAX3JlbHMvLnJlbHNQSwECLQAUAAYACAAAACEAI31643gCAABgBQAADgAAAAAA&#10;AAAAAAAAAAAuAgAAZHJzL2Uyb0RvYy54bWxQSwECLQAUAAYACAAAACEAVUMug9oAAAAGAQAADwAA&#10;AAAAAAAAAAAAAADSBAAAZHJzL2Rvd25yZXYueG1sUEsFBgAAAAAEAAQA8wAAANkFAAAAAA==&#10;" filled="f" strokecolor="black [3213]" strokeweight="1pt">
                      <v:stroke joinstyle="miter"/>
                    </v:oval>
                  </w:pict>
                </mc:Fallback>
              </mc:AlternateContent>
            </w:r>
          </w:p>
        </w:tc>
        <w:tc>
          <w:tcPr>
            <w:tcW w:w="515" w:type="dxa"/>
          </w:tcPr>
          <w:p w14:paraId="57AD2422" w14:textId="77777777" w:rsidR="00436A33" w:rsidRPr="00116A5A" w:rsidRDefault="00436A33" w:rsidP="00436A33">
            <w:pPr>
              <w:spacing w:line="276" w:lineRule="auto"/>
            </w:pPr>
          </w:p>
        </w:tc>
        <w:tc>
          <w:tcPr>
            <w:tcW w:w="515" w:type="dxa"/>
          </w:tcPr>
          <w:p w14:paraId="28501614" w14:textId="77777777" w:rsidR="00436A33" w:rsidRPr="00116A5A" w:rsidRDefault="00436A33" w:rsidP="00436A33">
            <w:pPr>
              <w:spacing w:line="276" w:lineRule="auto"/>
            </w:pPr>
          </w:p>
        </w:tc>
        <w:tc>
          <w:tcPr>
            <w:tcW w:w="515" w:type="dxa"/>
          </w:tcPr>
          <w:p w14:paraId="236BBC0F" w14:textId="77777777" w:rsidR="00436A33" w:rsidRPr="00116A5A" w:rsidRDefault="00436A33" w:rsidP="00436A33">
            <w:pPr>
              <w:spacing w:line="276" w:lineRule="auto"/>
            </w:pPr>
          </w:p>
        </w:tc>
        <w:tc>
          <w:tcPr>
            <w:tcW w:w="515" w:type="dxa"/>
          </w:tcPr>
          <w:p w14:paraId="771A472A" w14:textId="77777777" w:rsidR="00436A33" w:rsidRPr="00116A5A" w:rsidRDefault="00436A33" w:rsidP="00436A33">
            <w:pPr>
              <w:spacing w:line="276" w:lineRule="auto"/>
            </w:pPr>
          </w:p>
        </w:tc>
        <w:tc>
          <w:tcPr>
            <w:tcW w:w="515" w:type="dxa"/>
          </w:tcPr>
          <w:p w14:paraId="46290D8B"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694080" behindDoc="0" locked="0" layoutInCell="1" allowOverlap="1" wp14:anchorId="08D5F188" wp14:editId="129FA508">
                      <wp:simplePos x="0" y="0"/>
                      <wp:positionH relativeFrom="column">
                        <wp:posOffset>3810</wp:posOffset>
                      </wp:positionH>
                      <wp:positionV relativeFrom="paragraph">
                        <wp:posOffset>158692</wp:posOffset>
                      </wp:positionV>
                      <wp:extent cx="180000" cy="180000"/>
                      <wp:effectExtent l="0" t="0" r="10795" b="10795"/>
                      <wp:wrapNone/>
                      <wp:docPr id="63" name="Oval 63"/>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51CA129" id="Oval 63" o:spid="_x0000_s1026" style="position:absolute;margin-left:.3pt;margin-top:12.5pt;width:14.15pt;height:14.1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Ds5lCB2gAA&#10;AAUBAAAPAAAAZHJzL2Rvd25yZXYueG1sTI/BTsMwEETvSPyDtUjcqEOqljZkUwGi4kpLDhydeEmi&#10;xusodtPw9ywnOI5mNPMm382uVxONofOMcL9IQBHX3nbcIJQf+7sNqBANW9N7JoRvCrArrq9yk1l/&#10;4QNNx9goKeGQGYQ2xiHTOtQtORMWfiAW78uPzkSRY6PtaC5S7nqdJslaO9OxLLRmoJeW6tPx7BDs&#10;fHj9nNzD+z45VeW2bJbPk31DvL2Znx5BRZrjXxh+8QUdCmGq/JltUD3CWnII6UoOiZtutqAqhNVy&#10;CbrI9X/64gcAAP//AwBQSwECLQAUAAYACAAAACEAtoM4kv4AAADhAQAAEwAAAAAAAAAAAAAAAAAA&#10;AAAAW0NvbnRlbnRfVHlwZXNdLnhtbFBLAQItABQABgAIAAAAIQA4/SH/1gAAAJQBAAALAAAAAAAA&#10;AAAAAAAAAC8BAABfcmVscy8ucmVsc1BLAQItABQABgAIAAAAIQCnQlFpdwIAAGAFAAAOAAAAAAAA&#10;AAAAAAAAAC4CAABkcnMvZTJvRG9jLnhtbFBLAQItABQABgAIAAAAIQDs5lCB2gAAAAUBAAAPAAAA&#10;AAAAAAAAAAAAANEEAABkcnMvZG93bnJldi54bWxQSwUGAAAAAAQABADzAAAA2AUAAAAA&#10;" filled="f" strokecolor="black [3213]" strokeweight="1pt">
                      <v:stroke joinstyle="miter"/>
                    </v:oval>
                  </w:pict>
                </mc:Fallback>
              </mc:AlternateContent>
            </w:r>
          </w:p>
        </w:tc>
        <w:tc>
          <w:tcPr>
            <w:tcW w:w="515" w:type="dxa"/>
          </w:tcPr>
          <w:p w14:paraId="2FF96DEE" w14:textId="77777777" w:rsidR="00436A33" w:rsidRPr="00116A5A" w:rsidRDefault="00436A33" w:rsidP="00436A33">
            <w:pPr>
              <w:spacing w:line="276" w:lineRule="auto"/>
            </w:pPr>
          </w:p>
        </w:tc>
      </w:tr>
      <w:tr w:rsidR="00436A33" w:rsidRPr="00116A5A" w14:paraId="488D938D" w14:textId="77777777" w:rsidTr="00162D64">
        <w:trPr>
          <w:gridAfter w:val="1"/>
          <w:wAfter w:w="22" w:type="dxa"/>
          <w:trHeight w:val="290"/>
        </w:trPr>
        <w:tc>
          <w:tcPr>
            <w:tcW w:w="1413" w:type="dxa"/>
            <w:vMerge w:val="restart"/>
          </w:tcPr>
          <w:p w14:paraId="514F93C6" w14:textId="77777777" w:rsidR="00436A33" w:rsidRPr="00116A5A" w:rsidRDefault="00436A33" w:rsidP="00436A33">
            <w:pPr>
              <w:spacing w:line="276" w:lineRule="auto"/>
            </w:pPr>
            <w:r w:rsidRPr="00116A5A">
              <w:t>Intervention Coherence</w:t>
            </w:r>
          </w:p>
        </w:tc>
        <w:tc>
          <w:tcPr>
            <w:tcW w:w="2126" w:type="dxa"/>
          </w:tcPr>
          <w:p w14:paraId="74E5021F" w14:textId="77777777" w:rsidR="00436A33" w:rsidRPr="00116A5A" w:rsidRDefault="00436A33" w:rsidP="00436A33">
            <w:pPr>
              <w:spacing w:line="276" w:lineRule="auto"/>
            </w:pPr>
            <w:r w:rsidRPr="00116A5A">
              <w:t>Risk stratification is logical in principle</w:t>
            </w:r>
          </w:p>
        </w:tc>
        <w:tc>
          <w:tcPr>
            <w:tcW w:w="567" w:type="dxa"/>
          </w:tcPr>
          <w:p w14:paraId="108F4E62" w14:textId="77777777" w:rsidR="00436A33" w:rsidRPr="00116A5A" w:rsidRDefault="00436A33" w:rsidP="00436A33">
            <w:pPr>
              <w:spacing w:line="276" w:lineRule="auto"/>
            </w:pPr>
          </w:p>
        </w:tc>
        <w:tc>
          <w:tcPr>
            <w:tcW w:w="567" w:type="dxa"/>
          </w:tcPr>
          <w:p w14:paraId="64BEC776" w14:textId="77777777" w:rsidR="00436A33" w:rsidRPr="00116A5A" w:rsidRDefault="00436A33" w:rsidP="00436A33">
            <w:pPr>
              <w:spacing w:line="276" w:lineRule="auto"/>
            </w:pPr>
          </w:p>
        </w:tc>
        <w:tc>
          <w:tcPr>
            <w:tcW w:w="567" w:type="dxa"/>
          </w:tcPr>
          <w:p w14:paraId="05F6ED1C" w14:textId="77777777" w:rsidR="00436A33" w:rsidRPr="00116A5A" w:rsidRDefault="00436A33" w:rsidP="00436A33">
            <w:pPr>
              <w:spacing w:line="276" w:lineRule="auto"/>
            </w:pPr>
          </w:p>
        </w:tc>
        <w:tc>
          <w:tcPr>
            <w:tcW w:w="567" w:type="dxa"/>
          </w:tcPr>
          <w:p w14:paraId="6CF30C95" w14:textId="77777777" w:rsidR="00436A33" w:rsidRPr="00116A5A" w:rsidRDefault="00436A33" w:rsidP="00436A33">
            <w:pPr>
              <w:spacing w:line="276" w:lineRule="auto"/>
            </w:pPr>
          </w:p>
        </w:tc>
        <w:tc>
          <w:tcPr>
            <w:tcW w:w="567" w:type="dxa"/>
          </w:tcPr>
          <w:p w14:paraId="43369FEC" w14:textId="77777777" w:rsidR="00436A33" w:rsidRPr="00116A5A" w:rsidRDefault="00436A33" w:rsidP="00436A33">
            <w:pPr>
              <w:spacing w:line="276" w:lineRule="auto"/>
            </w:pPr>
          </w:p>
        </w:tc>
        <w:tc>
          <w:tcPr>
            <w:tcW w:w="567" w:type="dxa"/>
          </w:tcPr>
          <w:p w14:paraId="21A1FAE0" w14:textId="77777777" w:rsidR="00436A33" w:rsidRPr="00116A5A" w:rsidRDefault="00436A33" w:rsidP="00436A33">
            <w:pPr>
              <w:spacing w:line="276" w:lineRule="auto"/>
            </w:pPr>
          </w:p>
        </w:tc>
        <w:tc>
          <w:tcPr>
            <w:tcW w:w="425" w:type="dxa"/>
          </w:tcPr>
          <w:p w14:paraId="5E222A8E" w14:textId="77777777" w:rsidR="00436A33" w:rsidRPr="00116A5A" w:rsidRDefault="00436A33" w:rsidP="00436A33">
            <w:pPr>
              <w:spacing w:line="276" w:lineRule="auto"/>
            </w:pPr>
          </w:p>
        </w:tc>
        <w:tc>
          <w:tcPr>
            <w:tcW w:w="567" w:type="dxa"/>
          </w:tcPr>
          <w:p w14:paraId="5FC778DA" w14:textId="77777777" w:rsidR="00436A33" w:rsidRPr="00116A5A" w:rsidRDefault="00436A33" w:rsidP="00436A33">
            <w:pPr>
              <w:spacing w:line="276" w:lineRule="auto"/>
            </w:pPr>
          </w:p>
        </w:tc>
        <w:tc>
          <w:tcPr>
            <w:tcW w:w="426" w:type="dxa"/>
          </w:tcPr>
          <w:p w14:paraId="02743949" w14:textId="77777777" w:rsidR="00436A33" w:rsidRPr="00116A5A" w:rsidRDefault="00436A33" w:rsidP="00436A33">
            <w:pPr>
              <w:spacing w:line="276" w:lineRule="auto"/>
            </w:pPr>
          </w:p>
        </w:tc>
        <w:tc>
          <w:tcPr>
            <w:tcW w:w="425" w:type="dxa"/>
          </w:tcPr>
          <w:p w14:paraId="3FC66330" w14:textId="77777777" w:rsidR="00436A33" w:rsidRPr="00116A5A" w:rsidRDefault="00436A33" w:rsidP="00436A33">
            <w:pPr>
              <w:spacing w:line="276" w:lineRule="auto"/>
            </w:pPr>
          </w:p>
        </w:tc>
        <w:tc>
          <w:tcPr>
            <w:tcW w:w="425" w:type="dxa"/>
          </w:tcPr>
          <w:p w14:paraId="38D7EEB9" w14:textId="77777777" w:rsidR="00436A33" w:rsidRPr="00116A5A" w:rsidRDefault="00436A33" w:rsidP="00436A33">
            <w:pPr>
              <w:spacing w:line="276" w:lineRule="auto"/>
            </w:pPr>
          </w:p>
        </w:tc>
        <w:tc>
          <w:tcPr>
            <w:tcW w:w="583" w:type="dxa"/>
          </w:tcPr>
          <w:p w14:paraId="4EEE0839" w14:textId="77777777" w:rsidR="00436A33" w:rsidRPr="00116A5A" w:rsidRDefault="00436A33" w:rsidP="00436A33">
            <w:pPr>
              <w:spacing w:line="276" w:lineRule="auto"/>
            </w:pPr>
          </w:p>
        </w:tc>
        <w:tc>
          <w:tcPr>
            <w:tcW w:w="515" w:type="dxa"/>
          </w:tcPr>
          <w:p w14:paraId="1CBE4475" w14:textId="77777777" w:rsidR="00436A33" w:rsidRPr="00116A5A" w:rsidRDefault="00436A33" w:rsidP="00436A33">
            <w:pPr>
              <w:spacing w:line="276" w:lineRule="auto"/>
            </w:pPr>
          </w:p>
        </w:tc>
        <w:tc>
          <w:tcPr>
            <w:tcW w:w="516" w:type="dxa"/>
          </w:tcPr>
          <w:p w14:paraId="4A54F680"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65760" behindDoc="0" locked="0" layoutInCell="1" allowOverlap="1" wp14:anchorId="118AE758" wp14:editId="18D9E0BB">
                      <wp:simplePos x="0" y="0"/>
                      <wp:positionH relativeFrom="column">
                        <wp:posOffset>29210</wp:posOffset>
                      </wp:positionH>
                      <wp:positionV relativeFrom="paragraph">
                        <wp:posOffset>113607</wp:posOffset>
                      </wp:positionV>
                      <wp:extent cx="107950" cy="107950"/>
                      <wp:effectExtent l="0" t="0" r="25400" b="25400"/>
                      <wp:wrapNone/>
                      <wp:docPr id="202" name="Oval 202"/>
                      <wp:cNvGraphicFramePr/>
                      <a:graphic xmlns:a="http://schemas.openxmlformats.org/drawingml/2006/main">
                        <a:graphicData uri="http://schemas.microsoft.com/office/word/2010/wordprocessingShape">
                          <wps:wsp>
                            <wps:cNvSpPr/>
                            <wps:spPr>
                              <a:xfrm>
                                <a:off x="0" y="0"/>
                                <a:ext cx="107950" cy="10795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F11C4BA" id="Oval 202" o:spid="_x0000_s1026" style="position:absolute;margin-left:2.3pt;margin-top:8.95pt;width:8.5pt;height:8.5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XiveQIAAGAFAAAOAAAAZHJzL2Uyb0RvYy54bWysVEtv2zAMvg/YfxB0X20H6boGdYogRYYB&#10;QRssHXpWZSkWIIuapMTJfv0o+ZFgLXYY5oNMiuTHh0je3R8bTQ7CeQWmpMVVTokwHCpldiX98bz6&#10;9IUSH5ipmAYjSnoSnt7PP364a+1MTKAGXQlHEMT4WWtLWodgZ1nmeS0a5q/ACoNCCa5hAVm3yyrH&#10;WkRvdDbJ889ZC66yDrjwHm8fOiGdJ3wpBQ9PUnoRiC4pxhbS6dL5Gs9sfsdmO8dsrXgfBvuHKBqm&#10;DDodoR5YYGTv1BuoRnEHHmS44tBkIKXiIuWA2RT5H9lsa2ZFygWL4+1YJv//YPnjYWs3DsvQWj/z&#10;SMYsjtI18Y/xkWMq1mksljgGwvGyyG9ur7GkHEU9jSjZ2dg6H74KaEgkSiq0VtbHdNiMHdY+dNqD&#10;Vrw2sFJapyfRJl540KqKd4mJPSGW2pEDw9cMxyK+Hjq80EIuWmbnZBIVTlpECG2+C0lUheFPUiCp&#10;z86YjHNhQtGJalaJztV1jt/gbIgiuU6AEVlikCN2DzBodiADdhdzrx9NRWrT0Tj/W2Cd8WiRPIMJ&#10;o3GjDLj3ADRm1Xvu9IcidaWJVXqF6rRxxEE3JN7ylcKXWzMfNszhVOBj46SHJzykhrak0FOU1OB+&#10;vXcf9bFZUUpJi1NWUv9zz5ygRH8z2Ma3xXQaxzIx0+ubCTLuUvJ6KTH7Zgn49AXuFMsTGfWDHkjp&#10;oHnBhbCIXlHEDEffJeXBDcwydNOPK4WLxSKp4ShaFtZma3kEj1WNbfl8fGHO9u0bsO8fYZjINy3c&#10;6UZLA4t9AKlSf5/r2tcbxzg1Tr9y4p645JPWeTHOfwMAAP//AwBQSwMEFAAGAAgAAAAhAM6Ck1Xa&#10;AAAABgEAAA8AAABkcnMvZG93bnJldi54bWxMjstuwjAQRfeV+g/WILErDg8BSeOgtgJ1WyCLLp14&#10;SCLicRSbkP59p6uyvA/de9LdaFsxYO8bRwrmswgEUulMQ5WC/Hx42YLwQZPRrSNU8IMedtnzU6oT&#10;4+50xOEUKsEj5BOtoA6hS6T0ZY1W+5nrkDi7uN7qwLKvpOn1ncdtKxdRtJZWN8QPte7wo8byerpZ&#10;BWY87r8Hu/k6RNcij/Nq+T6YT6Wmk/HtFUTAMfyX4Q+f0SFjpsLdyHjRKlitucj2JgbB8WLOulCw&#10;XMUgs1Q+4me/AAAA//8DAFBLAQItABQABgAIAAAAIQC2gziS/gAAAOEBAAATAAAAAAAAAAAAAAAA&#10;AAAAAABbQ29udGVudF9UeXBlc10ueG1sUEsBAi0AFAAGAAgAAAAhADj9If/WAAAAlAEAAAsAAAAA&#10;AAAAAAAAAAAALwEAAF9yZWxzLy5yZWxzUEsBAi0AFAAGAAgAAAAhAIwBeK95AgAAYAUAAA4AAAAA&#10;AAAAAAAAAAAALgIAAGRycy9lMm9Eb2MueG1sUEsBAi0AFAAGAAgAAAAhAM6Ck1XaAAAABgEAAA8A&#10;AAAAAAAAAAAAAAAA0wQAAGRycy9kb3ducmV2LnhtbFBLBQYAAAAABAAEAPMAAADaBQAAAAA=&#10;" filled="f" strokecolor="black [3213]" strokeweight="1pt">
                      <v:stroke joinstyle="miter"/>
                    </v:oval>
                  </w:pict>
                </mc:Fallback>
              </mc:AlternateContent>
            </w:r>
          </w:p>
        </w:tc>
        <w:tc>
          <w:tcPr>
            <w:tcW w:w="516" w:type="dxa"/>
          </w:tcPr>
          <w:p w14:paraId="3881569B"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698176" behindDoc="0" locked="0" layoutInCell="1" allowOverlap="1" wp14:anchorId="798F1D87" wp14:editId="026CBBB5">
                      <wp:simplePos x="0" y="0"/>
                      <wp:positionH relativeFrom="column">
                        <wp:posOffset>5022</wp:posOffset>
                      </wp:positionH>
                      <wp:positionV relativeFrom="paragraph">
                        <wp:posOffset>75565</wp:posOffset>
                      </wp:positionV>
                      <wp:extent cx="180000" cy="180000"/>
                      <wp:effectExtent l="0" t="0" r="10795" b="10795"/>
                      <wp:wrapNone/>
                      <wp:docPr id="70" name="Oval 70"/>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3F1C84E" id="Oval 70" o:spid="_x0000_s1026" style="position:absolute;margin-left:.4pt;margin-top:5.95pt;width:14.15pt;height:14.1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AN3wne2QAA&#10;AAUBAAAPAAAAZHJzL2Rvd25yZXYueG1sTM7BTsMwDAbgOxLvEBmJG0taENCu6QSIiSsbPXBMG6+t&#10;1jhVk3Xl7TEndrR/6/dXbBY3iBmn0HvSkKwUCKTG255aDdXX9u4ZRIiGrBk8oYYfDLApr68Kk1t/&#10;ph3O+9gKLqGQGw1djGMuZWg6dCas/IjE2cFPzkQep1bayZy53A0yVepROtMTf+jMiG8dNsf9yWmw&#10;y+79e3ZPn1t1rKusau9fZ/uh9e3N8rIGEXGJ/8fwx2c6lGyq/YlsEIMGdkfeJhkITtMsAVFreFAp&#10;yLKQl/ryFwAA//8DAFBLAQItABQABgAIAAAAIQC2gziS/gAAAOEBAAATAAAAAAAAAAAAAAAAAAAA&#10;AABbQ29udGVudF9UeXBlc10ueG1sUEsBAi0AFAAGAAgAAAAhADj9If/WAAAAlAEAAAsAAAAAAAAA&#10;AAAAAAAALwEAAF9yZWxzLy5yZWxzUEsBAi0AFAAGAAgAAAAhAKdCUWl3AgAAYAUAAA4AAAAAAAAA&#10;AAAAAAAALgIAAGRycy9lMm9Eb2MueG1sUEsBAi0AFAAGAAgAAAAhAA3fCd7ZAAAABQEAAA8AAAAA&#10;AAAAAAAAAAAA0QQAAGRycy9kb3ducmV2LnhtbFBLBQYAAAAABAAEAPMAAADXBQAAAAA=&#10;" filled="f" strokecolor="black [3213]" strokeweight="1pt">
                      <v:stroke joinstyle="miter"/>
                    </v:oval>
                  </w:pict>
                </mc:Fallback>
              </mc:AlternateContent>
            </w:r>
          </w:p>
        </w:tc>
        <w:tc>
          <w:tcPr>
            <w:tcW w:w="515" w:type="dxa"/>
          </w:tcPr>
          <w:p w14:paraId="54E4446F" w14:textId="77777777" w:rsidR="00436A33" w:rsidRPr="00116A5A" w:rsidRDefault="00436A33" w:rsidP="00436A33">
            <w:pPr>
              <w:spacing w:line="276" w:lineRule="auto"/>
            </w:pPr>
          </w:p>
        </w:tc>
        <w:tc>
          <w:tcPr>
            <w:tcW w:w="515" w:type="dxa"/>
          </w:tcPr>
          <w:p w14:paraId="54224524" w14:textId="77777777" w:rsidR="00436A33" w:rsidRPr="00116A5A" w:rsidRDefault="00436A33" w:rsidP="00436A33">
            <w:pPr>
              <w:spacing w:line="276" w:lineRule="auto"/>
            </w:pPr>
          </w:p>
        </w:tc>
        <w:tc>
          <w:tcPr>
            <w:tcW w:w="515" w:type="dxa"/>
          </w:tcPr>
          <w:p w14:paraId="41C368B8" w14:textId="77777777" w:rsidR="00436A33" w:rsidRPr="00116A5A" w:rsidRDefault="00436A33" w:rsidP="00436A33">
            <w:pPr>
              <w:spacing w:line="276" w:lineRule="auto"/>
            </w:pPr>
          </w:p>
        </w:tc>
        <w:tc>
          <w:tcPr>
            <w:tcW w:w="515" w:type="dxa"/>
          </w:tcPr>
          <w:p w14:paraId="0095313E"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697152" behindDoc="0" locked="0" layoutInCell="1" allowOverlap="1" wp14:anchorId="2069C561" wp14:editId="14C5DDAE">
                      <wp:simplePos x="0" y="0"/>
                      <wp:positionH relativeFrom="column">
                        <wp:posOffset>1212</wp:posOffset>
                      </wp:positionH>
                      <wp:positionV relativeFrom="paragraph">
                        <wp:posOffset>82550</wp:posOffset>
                      </wp:positionV>
                      <wp:extent cx="180000" cy="180000"/>
                      <wp:effectExtent l="0" t="0" r="10795" b="10795"/>
                      <wp:wrapNone/>
                      <wp:docPr id="69" name="Oval 69"/>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6433678" id="Oval 69" o:spid="_x0000_s1026" style="position:absolute;margin-left:.1pt;margin-top:6.5pt;width:14.15pt;height:14.1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AAuxgj2wAA&#10;AAUBAAAPAAAAZHJzL2Rvd25yZXYueG1sTI/NbsIwEITvlXgHa5F6Kw5JfyDEQbQq6hVoDj068ZJE&#10;xOsoNiF9+25P7XF2RjPfZtvJdmLEwbeOFCwXEQikypmWagXF5/5hBcIHTUZ3jlDBN3rY5rO7TKfG&#10;3eiI4ynUgkvIp1pBE0KfSumrBq32C9cjsXd2g9WB5VBLM+gbl9tOxlH0LK1uiRca3eNbg9XldLUK&#10;zHR8/xrty2EfXcpiXdTJ62g+lLqfT7sNiIBT+AvDLz6jQ85MpbuS8aJTEHOOrwk/xG68egJRKnhc&#10;JiDzTP6nz38AAAD//wMAUEsBAi0AFAAGAAgAAAAhALaDOJL+AAAA4QEAABMAAAAAAAAAAAAAAAAA&#10;AAAAAFtDb250ZW50X1R5cGVzXS54bWxQSwECLQAUAAYACAAAACEAOP0h/9YAAACUAQAACwAAAAAA&#10;AAAAAAAAAAAvAQAAX3JlbHMvLnJlbHNQSwECLQAUAAYACAAAACEAp0JRaXcCAABgBQAADgAAAAAA&#10;AAAAAAAAAAAuAgAAZHJzL2Uyb0RvYy54bWxQSwECLQAUAAYACAAAACEAALsYI9sAAAAFAQAADwAA&#10;AAAAAAAAAAAAAADRBAAAZHJzL2Rvd25yZXYueG1sUEsFBgAAAAAEAAQA8wAAANkFAAAAAA==&#10;" filled="f" strokecolor="black [3213]" strokeweight="1pt">
                      <v:stroke joinstyle="miter"/>
                    </v:oval>
                  </w:pict>
                </mc:Fallback>
              </mc:AlternateContent>
            </w:r>
          </w:p>
        </w:tc>
        <w:tc>
          <w:tcPr>
            <w:tcW w:w="515" w:type="dxa"/>
          </w:tcPr>
          <w:p w14:paraId="768EB531"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699200" behindDoc="0" locked="0" layoutInCell="1" allowOverlap="1" wp14:anchorId="05D6129D" wp14:editId="0094BF92">
                      <wp:simplePos x="0" y="0"/>
                      <wp:positionH relativeFrom="column">
                        <wp:posOffset>635</wp:posOffset>
                      </wp:positionH>
                      <wp:positionV relativeFrom="paragraph">
                        <wp:posOffset>82608</wp:posOffset>
                      </wp:positionV>
                      <wp:extent cx="180000" cy="180000"/>
                      <wp:effectExtent l="0" t="0" r="10795" b="10795"/>
                      <wp:wrapNone/>
                      <wp:docPr id="73" name="Oval 73"/>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0DCB223" id="Oval 73" o:spid="_x0000_s1026" style="position:absolute;margin-left:.05pt;margin-top:6.5pt;width:14.15pt;height:14.1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BMu6CE2gAA&#10;AAUBAAAPAAAAZHJzL2Rvd25yZXYueG1sTI/BTsMwEETvSPyDtUjcqNOmghLiVICouNKSA8dNvCRR&#10;43UUu2n4e7YnuIw0mtXM23w7u15NNIbOs4HlIgFFXHvbcWOg/NzdbUCFiGyx90wGfijAtri+yjGz&#10;/sx7mg6xUVLCIUMDbYxDpnWoW3IYFn4gluzbjw6j2LHRdsSzlLter5LkXjvsWBZaHOi1pfp4ODkD&#10;dt6/fU3u4WOXHKvysWzSl8m+G3N7Mz8/gYo0x79juOALOhTCVPkT26D6i1dRNJWHJF1t1qAqA+tl&#10;CrrI9X/64hcAAP//AwBQSwECLQAUAAYACAAAACEAtoM4kv4AAADhAQAAEwAAAAAAAAAAAAAAAAAA&#10;AAAAW0NvbnRlbnRfVHlwZXNdLnhtbFBLAQItABQABgAIAAAAIQA4/SH/1gAAAJQBAAALAAAAAAAA&#10;AAAAAAAAAC8BAABfcmVscy8ucmVsc1BLAQItABQABgAIAAAAIQCnQlFpdwIAAGAFAAAOAAAAAAAA&#10;AAAAAAAAAC4CAABkcnMvZTJvRG9jLnhtbFBLAQItABQABgAIAAAAIQBMu6CE2gAAAAUBAAAPAAAA&#10;AAAAAAAAAAAAANEEAABkcnMvZG93bnJldi54bWxQSwUGAAAAAAQABADzAAAA2AUAAAAA&#10;" filled="f" strokecolor="black [3213]" strokeweight="1pt">
                      <v:stroke joinstyle="miter"/>
                    </v:oval>
                  </w:pict>
                </mc:Fallback>
              </mc:AlternateContent>
            </w:r>
          </w:p>
        </w:tc>
        <w:tc>
          <w:tcPr>
            <w:tcW w:w="515" w:type="dxa"/>
          </w:tcPr>
          <w:p w14:paraId="5BCA164E"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696128" behindDoc="0" locked="0" layoutInCell="1" allowOverlap="1" wp14:anchorId="6585EFCC" wp14:editId="5E4D41F2">
                      <wp:simplePos x="0" y="0"/>
                      <wp:positionH relativeFrom="column">
                        <wp:posOffset>3233</wp:posOffset>
                      </wp:positionH>
                      <wp:positionV relativeFrom="paragraph">
                        <wp:posOffset>89535</wp:posOffset>
                      </wp:positionV>
                      <wp:extent cx="180000" cy="180000"/>
                      <wp:effectExtent l="0" t="0" r="10795" b="10795"/>
                      <wp:wrapNone/>
                      <wp:docPr id="67" name="Oval 67"/>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393E2EF" id="Oval 67" o:spid="_x0000_s1026" style="position:absolute;margin-left:.25pt;margin-top:7.05pt;width:14.15pt;height:14.1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AOKeSW2wAA&#10;AAUBAAAPAAAAZHJzL2Rvd25yZXYueG1sTI/BTsMwEETvSPyDtUjcWqchQBviVIBacW1LDhydeJtE&#10;jddR7Kbp37OcynF2RjNvs/VkOzHi4FtHChbzCARS5UxLtYLieztbgvBBk9GdI1RwRQ/r/P4u06lx&#10;F9rjeAi14BLyqVbQhNCnUvqqQav93PVI7B3dYHVgOdTSDPrC5baTcRS9SKtb4oVG9/jZYHU6nK0C&#10;M+03P6N93W2jU1msivrpYzRfSj0+TO9vIAJO4RaGP3xGh5yZSncm40Wn4JlzfE0WINiNl/xHqSCJ&#10;E5B5Jv/T578AAAD//wMAUEsBAi0AFAAGAAgAAAAhALaDOJL+AAAA4QEAABMAAAAAAAAAAAAAAAAA&#10;AAAAAFtDb250ZW50X1R5cGVzXS54bWxQSwECLQAUAAYACAAAACEAOP0h/9YAAACUAQAACwAAAAAA&#10;AAAAAAAAAAAvAQAAX3JlbHMvLnJlbHNQSwECLQAUAAYACAAAACEAp0JRaXcCAABgBQAADgAAAAAA&#10;AAAAAAAAAAAuAgAAZHJzL2Uyb0RvYy54bWxQSwECLQAUAAYACAAAACEADinkltsAAAAFAQAADwAA&#10;AAAAAAAAAAAAAADRBAAAZHJzL2Rvd25yZXYueG1sUEsFBgAAAAAEAAQA8wAAANkFAAAAAA==&#10;" filled="f" strokecolor="black [3213]" strokeweight="1pt">
                      <v:stroke joinstyle="miter"/>
                    </v:oval>
                  </w:pict>
                </mc:Fallback>
              </mc:AlternateContent>
            </w:r>
          </w:p>
        </w:tc>
        <w:tc>
          <w:tcPr>
            <w:tcW w:w="515" w:type="dxa"/>
          </w:tcPr>
          <w:p w14:paraId="72C69D4D"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86240" behindDoc="0" locked="0" layoutInCell="1" allowOverlap="1" wp14:anchorId="54E7C83D" wp14:editId="5AF9B881">
                      <wp:simplePos x="0" y="0"/>
                      <wp:positionH relativeFrom="column">
                        <wp:posOffset>34925</wp:posOffset>
                      </wp:positionH>
                      <wp:positionV relativeFrom="paragraph">
                        <wp:posOffset>121920</wp:posOffset>
                      </wp:positionV>
                      <wp:extent cx="107950" cy="107950"/>
                      <wp:effectExtent l="0" t="0" r="25400" b="25400"/>
                      <wp:wrapNone/>
                      <wp:docPr id="203" name="Oval 203"/>
                      <wp:cNvGraphicFramePr/>
                      <a:graphic xmlns:a="http://schemas.openxmlformats.org/drawingml/2006/main">
                        <a:graphicData uri="http://schemas.microsoft.com/office/word/2010/wordprocessingShape">
                          <wps:wsp>
                            <wps:cNvSpPr/>
                            <wps:spPr>
                              <a:xfrm>
                                <a:off x="0" y="0"/>
                                <a:ext cx="107950" cy="10795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3C7749E" id="Oval 203" o:spid="_x0000_s1026" style="position:absolute;margin-left:2.75pt;margin-top:9.6pt;width:8.5pt;height:8.5pt;z-index:251786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XiveQIAAGAFAAAOAAAAZHJzL2Uyb0RvYy54bWysVEtv2zAMvg/YfxB0X20H6boGdYogRYYB&#10;QRssHXpWZSkWIIuapMTJfv0o+ZFgLXYY5oNMiuTHh0je3R8bTQ7CeQWmpMVVTokwHCpldiX98bz6&#10;9IUSH5ipmAYjSnoSnt7PP364a+1MTKAGXQlHEMT4WWtLWodgZ1nmeS0a5q/ACoNCCa5hAVm3yyrH&#10;WkRvdDbJ889ZC66yDrjwHm8fOiGdJ3wpBQ9PUnoRiC4pxhbS6dL5Gs9sfsdmO8dsrXgfBvuHKBqm&#10;DDodoR5YYGTv1BuoRnEHHmS44tBkIKXiIuWA2RT5H9lsa2ZFygWL4+1YJv//YPnjYWs3DsvQWj/z&#10;SMYsjtI18Y/xkWMq1mksljgGwvGyyG9ur7GkHEU9jSjZ2dg6H74KaEgkSiq0VtbHdNiMHdY+dNqD&#10;Vrw2sFJapyfRJl540KqKd4mJPSGW2pEDw9cMxyK+Hjq80EIuWmbnZBIVTlpECG2+C0lUheFPUiCp&#10;z86YjHNhQtGJalaJztV1jt/gbIgiuU6AEVlikCN2DzBodiADdhdzrx9NRWrT0Tj/W2Cd8WiRPIMJ&#10;o3GjDLj3ADRm1Xvu9IcidaWJVXqF6rRxxEE3JN7ylcKXWzMfNszhVOBj46SHJzykhrak0FOU1OB+&#10;vXcf9bFZUUpJi1NWUv9zz5ygRH8z2Ma3xXQaxzIx0+ubCTLuUvJ6KTH7Zgn49AXuFMsTGfWDHkjp&#10;oHnBhbCIXlHEDEffJeXBDcwydNOPK4WLxSKp4ShaFtZma3kEj1WNbfl8fGHO9u0bsO8fYZjINy3c&#10;6UZLA4t9AKlSf5/r2tcbxzg1Tr9y4p645JPWeTHOfwMAAP//AwBQSwMEFAAGAAgAAAAhACu/Cp/a&#10;AAAABgEAAA8AAABkcnMvZG93bnJldi54bWxMjs1OwzAQhO9IfQdrK3GjTl210BCnKoiKKy05cHTi&#10;JYkar6PYTcPbs5zocX4082W7yXVixCG0njQsFwkIpMrblmoNxefh4QlEiIas6Tyhhh8MsMtnd5lJ&#10;rb/SEcdTrAWPUEiNhibGPpUyVA06Exa+R+Ls2w/ORJZDLe1grjzuOqmSZCOdaYkfGtPja4PV+XRx&#10;Gux0fPsa3ePHITmXxbaoVy+jfdf6fj7tn0FEnOJ/Gf7wGR1yZir9hWwQnYb1motsbxUIjpViXWpY&#10;bRTIPJO3+PkvAAAA//8DAFBLAQItABQABgAIAAAAIQC2gziS/gAAAOEBAAATAAAAAAAAAAAAAAAA&#10;AAAAAABbQ29udGVudF9UeXBlc10ueG1sUEsBAi0AFAAGAAgAAAAhADj9If/WAAAAlAEAAAsAAAAA&#10;AAAAAAAAAAAALwEAAF9yZWxzLy5yZWxzUEsBAi0AFAAGAAgAAAAhAIwBeK95AgAAYAUAAA4AAAAA&#10;AAAAAAAAAAAALgIAAGRycy9lMm9Eb2MueG1sUEsBAi0AFAAGAAgAAAAhACu/Cp/aAAAABgEAAA8A&#10;AAAAAAAAAAAAAAAA0wQAAGRycy9kb3ducmV2LnhtbFBLBQYAAAAABAAEAPMAAADaBQAAAAA=&#10;" filled="f" strokecolor="black [3213]" strokeweight="1pt">
                      <v:stroke joinstyle="miter"/>
                    </v:oval>
                  </w:pict>
                </mc:Fallback>
              </mc:AlternateContent>
            </w:r>
          </w:p>
        </w:tc>
      </w:tr>
      <w:tr w:rsidR="00436A33" w:rsidRPr="00116A5A" w14:paraId="10902EDF" w14:textId="77777777" w:rsidTr="00162D64">
        <w:trPr>
          <w:gridAfter w:val="1"/>
          <w:wAfter w:w="22" w:type="dxa"/>
          <w:trHeight w:val="290"/>
        </w:trPr>
        <w:tc>
          <w:tcPr>
            <w:tcW w:w="1413" w:type="dxa"/>
            <w:vMerge/>
          </w:tcPr>
          <w:p w14:paraId="7A62565F" w14:textId="77777777" w:rsidR="00436A33" w:rsidRPr="00116A5A" w:rsidRDefault="00436A33" w:rsidP="00436A33">
            <w:pPr>
              <w:spacing w:line="276" w:lineRule="auto"/>
            </w:pPr>
          </w:p>
        </w:tc>
        <w:tc>
          <w:tcPr>
            <w:tcW w:w="2126" w:type="dxa"/>
          </w:tcPr>
          <w:p w14:paraId="299865A9" w14:textId="77777777" w:rsidR="00436A33" w:rsidRPr="00116A5A" w:rsidRDefault="00436A33" w:rsidP="00436A33">
            <w:pPr>
              <w:spacing w:line="276" w:lineRule="auto"/>
            </w:pPr>
            <w:r w:rsidRPr="00116A5A">
              <w:t>Variation in understanding the evidence for risk stratification</w:t>
            </w:r>
          </w:p>
        </w:tc>
        <w:tc>
          <w:tcPr>
            <w:tcW w:w="567" w:type="dxa"/>
          </w:tcPr>
          <w:p w14:paraId="5680D4A4" w14:textId="77777777" w:rsidR="00436A33" w:rsidRPr="00116A5A" w:rsidRDefault="00436A33" w:rsidP="00436A33">
            <w:pPr>
              <w:spacing w:line="276" w:lineRule="auto"/>
            </w:pPr>
          </w:p>
        </w:tc>
        <w:tc>
          <w:tcPr>
            <w:tcW w:w="567" w:type="dxa"/>
          </w:tcPr>
          <w:p w14:paraId="276A8606" w14:textId="77777777" w:rsidR="00436A33" w:rsidRPr="00116A5A" w:rsidRDefault="00436A33" w:rsidP="00436A33">
            <w:pPr>
              <w:spacing w:line="276" w:lineRule="auto"/>
            </w:pPr>
          </w:p>
        </w:tc>
        <w:tc>
          <w:tcPr>
            <w:tcW w:w="567" w:type="dxa"/>
          </w:tcPr>
          <w:p w14:paraId="3CA463FB" w14:textId="77777777" w:rsidR="00436A33" w:rsidRPr="00116A5A" w:rsidRDefault="00436A33" w:rsidP="00436A33">
            <w:pPr>
              <w:spacing w:line="276" w:lineRule="auto"/>
            </w:pPr>
          </w:p>
        </w:tc>
        <w:tc>
          <w:tcPr>
            <w:tcW w:w="567" w:type="dxa"/>
          </w:tcPr>
          <w:p w14:paraId="099C58D2"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39136" behindDoc="0" locked="0" layoutInCell="1" allowOverlap="1" wp14:anchorId="39281FBB" wp14:editId="53560DDE">
                      <wp:simplePos x="0" y="0"/>
                      <wp:positionH relativeFrom="column">
                        <wp:posOffset>85667</wp:posOffset>
                      </wp:positionH>
                      <wp:positionV relativeFrom="paragraph">
                        <wp:posOffset>224155</wp:posOffset>
                      </wp:positionV>
                      <wp:extent cx="35560" cy="35560"/>
                      <wp:effectExtent l="0" t="0" r="21590" b="21590"/>
                      <wp:wrapNone/>
                      <wp:docPr id="204" name="Oval 204"/>
                      <wp:cNvGraphicFramePr/>
                      <a:graphic xmlns:a="http://schemas.openxmlformats.org/drawingml/2006/main">
                        <a:graphicData uri="http://schemas.microsoft.com/office/word/2010/wordprocessingShape">
                          <wps:wsp>
                            <wps:cNvSpPr/>
                            <wps:spPr>
                              <a:xfrm>
                                <a:off x="0" y="0"/>
                                <a:ext cx="35560" cy="3556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DD7933F" id="Oval 204" o:spid="_x0000_s1026" style="position:absolute;margin-left:6.75pt;margin-top:17.65pt;width:2.8pt;height:2.8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cRyzeQIAAF4FAAAOAAAAZHJzL2Uyb0RvYy54bWysVM1u2zAMvg/YOwi6L06yptuCOkWQosOA&#10;oA2WDj2rshQLkEVNUuJkTz9Ksp1gLXYY5oNMiuTHH5G8uT02mhyE8wpMSSejMSXCcKiU2ZX0x9P9&#10;h8+U+MBMxTQYUdKT8PR28f7dTWvnYgo16Eo4giDGz1tb0joEOy8Kz2vRMD8CKwwKJbiGBWTdrqgc&#10;axG90cV0PL4uWnCVdcCF93h7l4V0kfClFDw8SulFILqkGFtIp0vnSzyLxQ2b7xyzteJdGOwfomiY&#10;Muh0gLpjgZG9U6+gGsUdeJBhxKEpQErFRcoBs5mM/8hmWzMrUi5YHG+HMvn/B8sfDlu7cViG1vq5&#10;RzJmcZSuiX+MjxxTsU5DscQxEI6XH2eza6woR0kmEaM4m1rnw1cBDYlESYXWyvqYDJuzw9qHrN1r&#10;xWsD90rr9CDaxAsPWlXxLjGxI8RKO3Jg+JbhOIlvhw4vtJCLlsU5lUSFkxYRQpvvQhJVYfDTFEjq&#10;sjMm41yYMMmimlUiu5qN8eud9VEk1wkwIksMcsDuAHrNDNJj55g7/WgqUpMOxuO/BZaNB4vkGUwY&#10;jBtlwL0FoDGrznPW74uUSxOr9ALVaeOIgzwi3vJ7hS+3Zj5smMOZwLfGOQ+PeEgNbUmhoyipwf16&#10;6z7qY6uilJIWZ6yk/ueeOUGJ/mawib9Mrq7iUCbmavZpioy7lLxcSsy+WQE+/QQ3iuWJjPpB96R0&#10;0DzjOlhGryhihqPvkvLgemYV8uzjQuFiuUxqOIiWhbXZWh7BY1VjWz4dn5mzXfsG7PoH6OfxVQtn&#10;3WhpYLkPIFXq73Ndu3rjEKfG6RZO3BKXfNI6r8XFbwAAAP//AwBQSwMEFAAGAAgAAAAhAGmgMN3a&#10;AAAABwEAAA8AAABkcnMvZG93bnJldi54bWxMjsFOwzAQRO9I/IO1SNyoXUKBhGwqQFS90pIDRyde&#10;kqjxOordNPx93RMcRzN68/L1bHsx0eg7xwjLhQJBXDvTcYNQfm3unkH4oNno3jEh/JKHdXF9levM&#10;uBPvaNqHRkQI+0wjtCEMmZS+bslqv3ADcex+3Gh1iHFspBn1KcJtL++VepRWdxwfWj3Qe0v1YX+0&#10;CGbefXxP9ulzow5VmZZN8jaZLeLtzfz6AiLQHP7GcNGP6lBEp8od2XjRx5ys4hIhWSUgLn26BFEh&#10;PKgUZJHL//7FGQAA//8DAFBLAQItABQABgAIAAAAIQC2gziS/gAAAOEBAAATAAAAAAAAAAAAAAAA&#10;AAAAAABbQ29udGVudF9UeXBlc10ueG1sUEsBAi0AFAAGAAgAAAAhADj9If/WAAAAlAEAAAsAAAAA&#10;AAAAAAAAAAAALwEAAF9yZWxzLy5yZWxzUEsBAi0AFAAGAAgAAAAhALxxHLN5AgAAXgUAAA4AAAAA&#10;AAAAAAAAAAAALgIAAGRycy9lMm9Eb2MueG1sUEsBAi0AFAAGAAgAAAAhAGmgMN3aAAAABwEAAA8A&#10;AAAAAAAAAAAAAAAA0wQAAGRycy9kb3ducmV2LnhtbFBLBQYAAAAABAAEAPMAAADaBQAAAAA=&#10;" filled="f" strokecolor="black [3213]" strokeweight="1pt">
                      <v:stroke joinstyle="miter"/>
                    </v:oval>
                  </w:pict>
                </mc:Fallback>
              </mc:AlternateContent>
            </w:r>
          </w:p>
        </w:tc>
        <w:tc>
          <w:tcPr>
            <w:tcW w:w="567" w:type="dxa"/>
          </w:tcPr>
          <w:p w14:paraId="4E083273" w14:textId="77777777" w:rsidR="00436A33" w:rsidRPr="00116A5A" w:rsidRDefault="00436A33" w:rsidP="00436A33">
            <w:pPr>
              <w:spacing w:line="276" w:lineRule="auto"/>
            </w:pPr>
          </w:p>
        </w:tc>
        <w:tc>
          <w:tcPr>
            <w:tcW w:w="567" w:type="dxa"/>
          </w:tcPr>
          <w:p w14:paraId="2B844E87" w14:textId="77777777" w:rsidR="00436A33" w:rsidRPr="00116A5A" w:rsidRDefault="00436A33" w:rsidP="00436A33">
            <w:pPr>
              <w:spacing w:line="276" w:lineRule="auto"/>
            </w:pPr>
          </w:p>
        </w:tc>
        <w:tc>
          <w:tcPr>
            <w:tcW w:w="425" w:type="dxa"/>
          </w:tcPr>
          <w:p w14:paraId="0DC56856" w14:textId="77777777" w:rsidR="00436A33" w:rsidRPr="00116A5A" w:rsidRDefault="00436A33" w:rsidP="00436A33">
            <w:pPr>
              <w:spacing w:line="276" w:lineRule="auto"/>
            </w:pPr>
          </w:p>
        </w:tc>
        <w:tc>
          <w:tcPr>
            <w:tcW w:w="567" w:type="dxa"/>
          </w:tcPr>
          <w:p w14:paraId="6940762B" w14:textId="77777777" w:rsidR="00436A33" w:rsidRPr="00116A5A" w:rsidRDefault="00436A33" w:rsidP="00436A33">
            <w:pPr>
              <w:spacing w:line="276" w:lineRule="auto"/>
            </w:pPr>
          </w:p>
        </w:tc>
        <w:tc>
          <w:tcPr>
            <w:tcW w:w="426" w:type="dxa"/>
          </w:tcPr>
          <w:p w14:paraId="69024209" w14:textId="77777777" w:rsidR="00436A33" w:rsidRPr="00116A5A" w:rsidRDefault="00436A33" w:rsidP="00436A33">
            <w:pPr>
              <w:spacing w:line="276" w:lineRule="auto"/>
            </w:pPr>
          </w:p>
        </w:tc>
        <w:tc>
          <w:tcPr>
            <w:tcW w:w="425" w:type="dxa"/>
          </w:tcPr>
          <w:p w14:paraId="16AC3B1F"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51424" behindDoc="0" locked="0" layoutInCell="1" allowOverlap="1" wp14:anchorId="275EDBAF" wp14:editId="7D1EA0D6">
                      <wp:simplePos x="0" y="0"/>
                      <wp:positionH relativeFrom="column">
                        <wp:posOffset>10160</wp:posOffset>
                      </wp:positionH>
                      <wp:positionV relativeFrom="paragraph">
                        <wp:posOffset>209608</wp:posOffset>
                      </wp:positionV>
                      <wp:extent cx="107950" cy="107950"/>
                      <wp:effectExtent l="0" t="0" r="25400" b="25400"/>
                      <wp:wrapNone/>
                      <wp:docPr id="205" name="Oval 205"/>
                      <wp:cNvGraphicFramePr/>
                      <a:graphic xmlns:a="http://schemas.openxmlformats.org/drawingml/2006/main">
                        <a:graphicData uri="http://schemas.microsoft.com/office/word/2010/wordprocessingShape">
                          <wps:wsp>
                            <wps:cNvSpPr/>
                            <wps:spPr>
                              <a:xfrm>
                                <a:off x="0" y="0"/>
                                <a:ext cx="107950" cy="10795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4D5FA23" id="Oval 205" o:spid="_x0000_s1026" style="position:absolute;margin-left:.8pt;margin-top:16.5pt;width:8.5pt;height:8.5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QKdLdwIAAIgFAAAOAAAAZHJzL2Uyb0RvYy54bWysVE1v2zAMvQ/YfxB0X2wHyboGcYqgRYYB&#10;QVssHXpWZakWIIuapMTJfv0o+SPdWuxQLAeFFMkn8pnk8urYaHIQziswJS0mOSXCcKiUeS7pj4fN&#10;py+U+MBMxTQYUdKT8PRq9fHDsrULMYUadCUcQRDjF60taR2CXWSZ57VomJ+AFQaNElzDAqruOasc&#10;axG90dk0zz9nLbjKOuDCe7y96Yx0lfClFDzcSelFILqkmFtIp0vnUzyz1ZItnh2zteJ9GuwdWTRM&#10;GXx0hLphgZG9U6+gGsUdeJBhwqHJQErFRaoBqynyv6rZ1cyKVAuS4+1Ik/9/sPz2sLP3DmlorV94&#10;FGMVR+ma+I/5kWMi6zSSJY6BcLws8ovLOVLK0dTLiJKdg63z4auAhkShpEJrZX0shy3YYetD5z14&#10;xWsPWlUbpXVSYguIa+3IgeHHC8cifizE/8NLm3cFIkyMzM5FJymctIh42nwXkqgKy5ymhFM/npNh&#10;nAsTis5Us0p0Oc5z/A1ZDumnnBNgRJZY3YjdAwyeHciA3RXb+8dQkdp5DM7/lVgXPEakl8GEMbhR&#10;BtxbABqr6l/u/AeSOmoiS09Qne4dcdANk7d8o/ALb5kP98zh9GBT4EYId3hIDW1JoZcoqcH9eus+&#10;+mNTo5WSFqexpP7nnjlBif5msN0vi9ksjm9SZvOLKSrupeXppcXsm2vAnilw91iexOgf9CBKB80j&#10;Lo51fBVNzHB8u6Q8uEG5Dt2WwNXDxXqd3HBkLQtbs7M8gkdWY/s+HB+Zs32bB5yPWxgm91Wrd74x&#10;0sB6H0CqNAdnXnu+cdxT4/SrKe6Tl3ryOi/Q1W8AAAD//wMAUEsDBBQABgAIAAAAIQA1zncD2wAA&#10;AAYBAAAPAAAAZHJzL2Rvd25yZXYueG1sTI9BS8NAEIXvgv9hGcGb3dXaUNJsSiwonpRWEXrbJtNs&#10;MDsbs9s0+fdOT3r8eI8332Tr0bViwD40njTczxQIpNJXDdUaPj+e75YgQjRUmdYTapgwwDq/vspM&#10;WvkzbXHYxVrwCIXUaLAxdqmUobToTJj5Domzo++diYx9LavenHnctfJBqUQ60xBfsKbDjcXye3dy&#10;Gl5j8WOT96eX/VR+veHjYiimzVHr25uxWIGIOMa/Mlz0WR1ydjr4E1VBtMwJFzXM5/zRJV4yHzQs&#10;lAKZZ/K/fv4LAAD//wMAUEsBAi0AFAAGAAgAAAAhALaDOJL+AAAA4QEAABMAAAAAAAAAAAAAAAAA&#10;AAAAAFtDb250ZW50X1R5cGVzXS54bWxQSwECLQAUAAYACAAAACEAOP0h/9YAAACUAQAACwAAAAAA&#10;AAAAAAAAAAAvAQAAX3JlbHMvLnJlbHNQSwECLQAUAAYACAAAACEAxECnS3cCAACIBQAADgAAAAAA&#10;AAAAAAAAAAAuAgAAZHJzL2Uyb0RvYy54bWxQSwECLQAUAAYACAAAACEANc53A9sAAAAGAQAADwAA&#10;AAAAAAAAAAAAAADRBAAAZHJzL2Rvd25yZXYueG1sUEsFBgAAAAAEAAQA8wAAANkFAAAAAA==&#10;" fillcolor="black [3213]" strokecolor="black [3213]" strokeweight="1pt">
                      <v:stroke joinstyle="miter"/>
                    </v:oval>
                  </w:pict>
                </mc:Fallback>
              </mc:AlternateContent>
            </w:r>
            <w:r w:rsidRPr="00116A5A">
              <w:rPr>
                <w:noProof/>
                <w:lang w:eastAsia="en-GB"/>
              </w:rPr>
              <mc:AlternateContent>
                <mc:Choice Requires="wps">
                  <w:drawing>
                    <wp:anchor distT="0" distB="0" distL="114300" distR="114300" simplePos="0" relativeHeight="251750400" behindDoc="0" locked="0" layoutInCell="1" allowOverlap="1" wp14:anchorId="1B0D30E6" wp14:editId="6419A478">
                      <wp:simplePos x="0" y="0"/>
                      <wp:positionH relativeFrom="column">
                        <wp:posOffset>4445</wp:posOffset>
                      </wp:positionH>
                      <wp:positionV relativeFrom="paragraph">
                        <wp:posOffset>-231775</wp:posOffset>
                      </wp:positionV>
                      <wp:extent cx="108000" cy="108000"/>
                      <wp:effectExtent l="0" t="0" r="25400" b="25400"/>
                      <wp:wrapNone/>
                      <wp:docPr id="200" name="Oval 200"/>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B23A212" id="Oval 200" o:spid="_x0000_s1026" style="position:absolute;margin-left:.35pt;margin-top:-18.25pt;width:8.5pt;height:8.5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XrjeAIAAGAFAAAOAAAAZHJzL2Uyb0RvYy54bWysVEtr3DAQvhf6H4Tuje0ladMl3rAkpBRC&#10;EpqUnBVZigWyRpW0693++s7Ij12a0kPpxZ7nNw/NzMXlrrNsq0I04GpenZScKSehMe615t+fbj6c&#10;cxaTcI2w4FTN9yryy9X7dxe9X6oFtGAbFRiCuLjsfc3blPyyKKJsVSfiCXjlUKkhdCIhG16LJoge&#10;0TtbLMryY9FDaHwAqWJE6fWg5KuMr7WS6V7rqBKzNcfcUv6G/H2hb7G6EMvXIHxr5JiG+IcsOmEc&#10;Bp2hrkUSbBPMG6jOyAARdDqR0BWgtZEq14DVVOVv1Ty2wqtcCzYn+rlN8f/Byrvto38I2Ibex2VE&#10;kqrY6dDRH/Nju9ys/dwstUtMorAqz8sSWypRNdKIUhycfYjpi4KOEVFzZa3xkcoRS7G9jWmwnqxI&#10;7ODGWJufxDoSRLCmIVlmaCbUlQ1sK/A1066i18OAR1bIkWdxKCZTaW8VQVj3TWlmGkx/kRPJc3bA&#10;FFIql6pB1YpGDaHOsNA8KhRsyiKHzoCErDHJGXsEmCwHkAl7yHm0J1eVx3R2Lv+W2OA8e+TI4NLs&#10;3BkH4U8AFqsaIw/2U5OG1lCXXqDZPwQWYFiS6OWNwZe7FTE9iIBbgY+Nm57u8aMt9DWHkeKshfDz&#10;T3Kyx2FFLWc9blnN44+NCIoz+9XhGH+uTk9pLTNzevZpgUw41rwca9ymuwJ8+gpvipeZJPtkJ1IH&#10;6J7xIKwpKqqEkxi75jKFiblKw/bjSZFqvc5muIpepFv36CWBU1dpLJ92zyL4cXwTzv0dTBv5ZoQH&#10;W/J0sN4k0CbP96GvY79xjfPgjCeH7sQxn60Oh3H1CwAA//8DAFBLAwQUAAYACAAAACEAvGqPI9oA&#10;AAAHAQAADwAAAGRycy9kb3ducmV2LnhtbEyOzW7CMBCE75V4B2uRegMHEKSEOIhWRb0WmkOPTrwk&#10;EfE6ik1I377LqT3Oj2a+dD/aVgzY+8aRgsU8AoFUOtNQpSD/Os5eQPigyejWESr4QQ/7bPKU6sS4&#10;O51wOIdK8Aj5RCuoQ+gSKX1Zo9V+7jokzi6utzqw7Ctpen3ncdvKZRRtpNUN8UOtO3yrsbyeb1aB&#10;GU/v34ONP4/Rtci3ebV6HcyHUs/T8bADEXAMf2V44DM6ZMxUuBsZL1oFMfcUzFabNYhHHLNRsLHY&#10;rkFmqfzPn/0CAAD//wMAUEsBAi0AFAAGAAgAAAAhALaDOJL+AAAA4QEAABMAAAAAAAAAAAAAAAAA&#10;AAAAAFtDb250ZW50X1R5cGVzXS54bWxQSwECLQAUAAYACAAAACEAOP0h/9YAAACUAQAACwAAAAAA&#10;AAAAAAAAAAAvAQAAX3JlbHMvLnJlbHNQSwECLQAUAAYACAAAACEAI31643gCAABgBQAADgAAAAAA&#10;AAAAAAAAAAAuAgAAZHJzL2Uyb0RvYy54bWxQSwECLQAUAAYACAAAACEAvGqPI9oAAAAHAQAADwAA&#10;AAAAAAAAAAAAAADSBAAAZHJzL2Rvd25yZXYueG1sUEsFBgAAAAAEAAQA8wAAANkFAAAAAA==&#10;" filled="f" strokecolor="black [3213]" strokeweight="1pt">
                      <v:stroke joinstyle="miter"/>
                    </v:oval>
                  </w:pict>
                </mc:Fallback>
              </mc:AlternateContent>
            </w:r>
          </w:p>
        </w:tc>
        <w:tc>
          <w:tcPr>
            <w:tcW w:w="425" w:type="dxa"/>
          </w:tcPr>
          <w:p w14:paraId="6864E4A8"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58592" behindDoc="0" locked="0" layoutInCell="1" allowOverlap="1" wp14:anchorId="46C78348" wp14:editId="6F044C60">
                      <wp:simplePos x="0" y="0"/>
                      <wp:positionH relativeFrom="column">
                        <wp:posOffset>1905</wp:posOffset>
                      </wp:positionH>
                      <wp:positionV relativeFrom="paragraph">
                        <wp:posOffset>208857</wp:posOffset>
                      </wp:positionV>
                      <wp:extent cx="108000" cy="108000"/>
                      <wp:effectExtent l="0" t="0" r="25400" b="25400"/>
                      <wp:wrapNone/>
                      <wp:docPr id="201" name="Oval 201"/>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E07A78F" id="Oval 201" o:spid="_x0000_s1026" style="position:absolute;margin-left:.15pt;margin-top:16.45pt;width:8.5pt;height:8.5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XrjeAIAAGAFAAAOAAAAZHJzL2Uyb0RvYy54bWysVEtr3DAQvhf6H4Tuje0ladMl3rAkpBRC&#10;EpqUnBVZigWyRpW0693++s7Ij12a0kPpxZ7nNw/NzMXlrrNsq0I04GpenZScKSehMe615t+fbj6c&#10;cxaTcI2w4FTN9yryy9X7dxe9X6oFtGAbFRiCuLjsfc3blPyyKKJsVSfiCXjlUKkhdCIhG16LJoge&#10;0TtbLMryY9FDaHwAqWJE6fWg5KuMr7WS6V7rqBKzNcfcUv6G/H2hb7G6EMvXIHxr5JiG+IcsOmEc&#10;Bp2hrkUSbBPMG6jOyAARdDqR0BWgtZEq14DVVOVv1Ty2wqtcCzYn+rlN8f/Byrvto38I2Ibex2VE&#10;kqrY6dDRH/Nju9ys/dwstUtMorAqz8sSWypRNdKIUhycfYjpi4KOEVFzZa3xkcoRS7G9jWmwnqxI&#10;7ODGWJufxDoSRLCmIVlmaCbUlQ1sK/A1066i18OAR1bIkWdxKCZTaW8VQVj3TWlmGkx/kRPJc3bA&#10;FFIql6pB1YpGDaHOsNA8KhRsyiKHzoCErDHJGXsEmCwHkAl7yHm0J1eVx3R2Lv+W2OA8e+TI4NLs&#10;3BkH4U8AFqsaIw/2U5OG1lCXXqDZPwQWYFiS6OWNwZe7FTE9iIBbgY+Nm57u8aMt9DWHkeKshfDz&#10;T3Kyx2FFLWc9blnN44+NCIoz+9XhGH+uTk9pLTNzevZpgUw41rwca9ymuwJ8+gpvipeZJPtkJ1IH&#10;6J7xIKwpKqqEkxi75jKFiblKw/bjSZFqvc5muIpepFv36CWBU1dpLJ92zyL4cXwTzv0dTBv5ZoQH&#10;W/J0sN4k0CbP96GvY79xjfPgjCeH7sQxn60Oh3H1CwAA//8DAFBLAwQUAAYACAAAACEACucI3tkA&#10;AAAFAQAADwAAAGRycy9kb3ducmV2LnhtbEyOwU7DMBBE70j8g7VI3KhDiygJ2VSAqLjSkgNHJ16S&#10;qPE6it00/D3bE72MNJrRzMs3s+vVRGPoPCPcLxJQxLW3HTcI5df27glUiIat6T0Twi8F2BTXV7nJ&#10;rD/xjqZ9bJSMcMgMQhvjkGkd6pacCQs/EEv240dnotix0XY0Jxl3vV4myaN2pmN5aM1Aby3Vh/3R&#10;Idh59/49ufXnNjlUZVo2q9fJfiDe3swvz6AizfG/DGd8QYdCmCp/ZBtUj7CSnugyBXVO1+IrhIc0&#10;BV3k+pK++AMAAP//AwBQSwECLQAUAAYACAAAACEAtoM4kv4AAADhAQAAEwAAAAAAAAAAAAAAAAAA&#10;AAAAW0NvbnRlbnRfVHlwZXNdLnhtbFBLAQItABQABgAIAAAAIQA4/SH/1gAAAJQBAAALAAAAAAAA&#10;AAAAAAAAAC8BAABfcmVscy8ucmVsc1BLAQItABQABgAIAAAAIQAjfXrjeAIAAGAFAAAOAAAAAAAA&#10;AAAAAAAAAC4CAABkcnMvZTJvRG9jLnhtbFBLAQItABQABgAIAAAAIQAK5wje2QAAAAUBAAAPAAAA&#10;AAAAAAAAAAAAANIEAABkcnMvZG93bnJldi54bWxQSwUGAAAAAAQABADzAAAA2AUAAAAA&#10;" filled="f" strokecolor="black [3213]" strokeweight="1pt">
                      <v:stroke joinstyle="miter"/>
                    </v:oval>
                  </w:pict>
                </mc:Fallback>
              </mc:AlternateContent>
            </w:r>
          </w:p>
        </w:tc>
        <w:tc>
          <w:tcPr>
            <w:tcW w:w="583" w:type="dxa"/>
          </w:tcPr>
          <w:p w14:paraId="01A4FD6B"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04320" behindDoc="0" locked="0" layoutInCell="1" allowOverlap="1" wp14:anchorId="12F2FC4F" wp14:editId="0EC618E0">
                      <wp:simplePos x="0" y="0"/>
                      <wp:positionH relativeFrom="column">
                        <wp:posOffset>20262</wp:posOffset>
                      </wp:positionH>
                      <wp:positionV relativeFrom="paragraph">
                        <wp:posOffset>180340</wp:posOffset>
                      </wp:positionV>
                      <wp:extent cx="180000" cy="180000"/>
                      <wp:effectExtent l="0" t="0" r="10795" b="10795"/>
                      <wp:wrapNone/>
                      <wp:docPr id="85" name="Oval 85"/>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711A7E1" id="Oval 85" o:spid="_x0000_s1026" style="position:absolute;margin-left:1.6pt;margin-top:14.2pt;width:14.15pt;height:14.1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A+L1jH2wAA&#10;AAYBAAAPAAAAZHJzL2Rvd25yZXYueG1sTI5NT8MwEETvSP0P1iJxo06TfhGyqQqi4kpLDhydeEmi&#10;xusodtP032NOcBzN6M3LdpPpxEiDay0jLOYRCOLK6pZrhOLz8LgF4bxirTrLhHAjB7t8dpepVNsr&#10;H2k8+VoECLtUITTe96mUrmrIKDe3PXHovu1glA9xqKUe1DXATSfjKFpLo1oOD43q6bWh6ny6GAQ9&#10;Hd++RrP5OETnsngq6uRl1O+ID/fT/hmEp8n/jeFXP6hDHpxKe2HtRIeQxGGIEG+XIEKdLFYgSoTV&#10;egMyz+R//fwHAAD//wMAUEsBAi0AFAAGAAgAAAAhALaDOJL+AAAA4QEAABMAAAAAAAAAAAAAAAAA&#10;AAAAAFtDb250ZW50X1R5cGVzXS54bWxQSwECLQAUAAYACAAAACEAOP0h/9YAAACUAQAACwAAAAAA&#10;AAAAAAAAAAAvAQAAX3JlbHMvLnJlbHNQSwECLQAUAAYACAAAACEAp0JRaXcCAABgBQAADgAAAAAA&#10;AAAAAAAAAAAuAgAAZHJzL2Uyb0RvYy54bWxQSwECLQAUAAYACAAAACEAPi9Yx9sAAAAGAQAADwAA&#10;AAAAAAAAAAAAAADRBAAAZHJzL2Rvd25yZXYueG1sUEsFBgAAAAAEAAQA8wAAANkFAAAAAA==&#10;" filled="f" strokecolor="black [3213]" strokeweight="1pt">
                      <v:stroke joinstyle="miter"/>
                    </v:oval>
                  </w:pict>
                </mc:Fallback>
              </mc:AlternateContent>
            </w:r>
          </w:p>
        </w:tc>
        <w:tc>
          <w:tcPr>
            <w:tcW w:w="515" w:type="dxa"/>
          </w:tcPr>
          <w:p w14:paraId="319A9311"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02272" behindDoc="0" locked="0" layoutInCell="1" allowOverlap="1" wp14:anchorId="60B5095D" wp14:editId="1C351346">
                      <wp:simplePos x="0" y="0"/>
                      <wp:positionH relativeFrom="column">
                        <wp:posOffset>1905</wp:posOffset>
                      </wp:positionH>
                      <wp:positionV relativeFrom="paragraph">
                        <wp:posOffset>179763</wp:posOffset>
                      </wp:positionV>
                      <wp:extent cx="180000" cy="180000"/>
                      <wp:effectExtent l="0" t="0" r="10795" b="10795"/>
                      <wp:wrapNone/>
                      <wp:docPr id="78" name="Oval 78"/>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B540B57" id="Oval 78" o:spid="_x0000_s1026" style="position:absolute;margin-left:.15pt;margin-top:14.15pt;width:14.15pt;height:14.1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AmA3lS2gAA&#10;AAUBAAAPAAAAZHJzL2Rvd25yZXYueG1sTI5BT4NAFITvJv6HzTPxZhdpREQejRobr7Zy8LiwTyBl&#10;3zbsluK/93nS02Qyk5mv3CxuVDNNYfCMcLtKQBG33g7cIdQf25scVIiGrRk9E8I3BdhUlxelKaw/&#10;847mfeyUjHAoDEIf47HQOrQ9ORNW/kgs2ZefnIlip07byZxl3I06TZJMOzOwPPTmSC89tYf9ySHY&#10;Zff6Obv7921yaOqHuls/z/YN8fpqeXoEFWmJf2X4xRd0qISp8Se2QY0Ia+khpLmopGmegWoQ7rIM&#10;dFXq//TVDwAAAP//AwBQSwECLQAUAAYACAAAACEAtoM4kv4AAADhAQAAEwAAAAAAAAAAAAAAAAAA&#10;AAAAW0NvbnRlbnRfVHlwZXNdLnhtbFBLAQItABQABgAIAAAAIQA4/SH/1gAAAJQBAAALAAAAAAAA&#10;AAAAAAAAAC8BAABfcmVscy8ucmVsc1BLAQItABQABgAIAAAAIQCnQlFpdwIAAGAFAAAOAAAAAAAA&#10;AAAAAAAAAC4CAABkcnMvZTJvRG9jLnhtbFBLAQItABQABgAIAAAAIQAmA3lS2gAAAAUBAAAPAAAA&#10;AAAAAAAAAAAAANEEAABkcnMvZG93bnJldi54bWxQSwUGAAAAAAQABADzAAAA2AUAAAAA&#10;" filled="f" strokecolor="black [3213]" strokeweight="1pt">
                      <v:stroke joinstyle="miter"/>
                    </v:oval>
                  </w:pict>
                </mc:Fallback>
              </mc:AlternateContent>
            </w:r>
          </w:p>
        </w:tc>
        <w:tc>
          <w:tcPr>
            <w:tcW w:w="516" w:type="dxa"/>
          </w:tcPr>
          <w:p w14:paraId="1208B890"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66784" behindDoc="0" locked="0" layoutInCell="1" allowOverlap="1" wp14:anchorId="3B3119C7" wp14:editId="65B6CDB8">
                      <wp:simplePos x="0" y="0"/>
                      <wp:positionH relativeFrom="column">
                        <wp:posOffset>36195</wp:posOffset>
                      </wp:positionH>
                      <wp:positionV relativeFrom="paragraph">
                        <wp:posOffset>203258</wp:posOffset>
                      </wp:positionV>
                      <wp:extent cx="107950" cy="107950"/>
                      <wp:effectExtent l="0" t="0" r="25400" b="25400"/>
                      <wp:wrapNone/>
                      <wp:docPr id="206" name="Oval 206"/>
                      <wp:cNvGraphicFramePr/>
                      <a:graphic xmlns:a="http://schemas.openxmlformats.org/drawingml/2006/main">
                        <a:graphicData uri="http://schemas.microsoft.com/office/word/2010/wordprocessingShape">
                          <wps:wsp>
                            <wps:cNvSpPr/>
                            <wps:spPr>
                              <a:xfrm>
                                <a:off x="0" y="0"/>
                                <a:ext cx="107950" cy="10795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81C3879" id="Oval 206" o:spid="_x0000_s1026" style="position:absolute;margin-left:2.85pt;margin-top:16pt;width:8.5pt;height:8.5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XiveQIAAGAFAAAOAAAAZHJzL2Uyb0RvYy54bWysVEtv2zAMvg/YfxB0X20H6boGdYogRYYB&#10;QRssHXpWZSkWIIuapMTJfv0o+ZFgLXYY5oNMiuTHh0je3R8bTQ7CeQWmpMVVTokwHCpldiX98bz6&#10;9IUSH5ipmAYjSnoSnt7PP364a+1MTKAGXQlHEMT4WWtLWodgZ1nmeS0a5q/ACoNCCa5hAVm3yyrH&#10;WkRvdDbJ889ZC66yDrjwHm8fOiGdJ3wpBQ9PUnoRiC4pxhbS6dL5Gs9sfsdmO8dsrXgfBvuHKBqm&#10;DDodoR5YYGTv1BuoRnEHHmS44tBkIKXiIuWA2RT5H9lsa2ZFygWL4+1YJv//YPnjYWs3DsvQWj/z&#10;SMYsjtI18Y/xkWMq1mksljgGwvGyyG9ur7GkHEU9jSjZ2dg6H74KaEgkSiq0VtbHdNiMHdY+dNqD&#10;Vrw2sFJapyfRJl540KqKd4mJPSGW2pEDw9cMxyK+Hjq80EIuWmbnZBIVTlpECG2+C0lUheFPUiCp&#10;z86YjHNhQtGJalaJztV1jt/gbIgiuU6AEVlikCN2DzBodiADdhdzrx9NRWrT0Tj/W2Cd8WiRPIMJ&#10;o3GjDLj3ADRm1Xvu9IcidaWJVXqF6rRxxEE3JN7ylcKXWzMfNszhVOBj46SHJzykhrak0FOU1OB+&#10;vXcf9bFZUUpJi1NWUv9zz5ygRH8z2Ma3xXQaxzIx0+ubCTLuUvJ6KTH7Zgn49AXuFMsTGfWDHkjp&#10;oHnBhbCIXlHEDEffJeXBDcwydNOPK4WLxSKp4ShaFtZma3kEj1WNbfl8fGHO9u0bsO8fYZjINy3c&#10;6UZLA4t9AKlSf5/r2tcbxzg1Tr9y4p645JPWeTHOfwMAAP//AwBQSwMEFAAGAAgAAAAhAKlfZSfa&#10;AAAABgEAAA8AAABkcnMvZG93bnJldi54bWxMj8FOwzAQRO9I/IO1SNyoQwqUhmwqQFRc25IDRyde&#10;kqjxOordNPw9ywmOoxnNvMk3s+vVRGPoPCPcLhJQxLW3HTcI5cf25hFUiIat6T0TwjcF2BSXF7nJ&#10;rD/znqZDbJSUcMgMQhvjkGkd6pacCQs/EIv35Udnosix0XY0Zyl3vU6T5EE707EstGag15bq4+Hk&#10;EOy8f/uc3Gq3TY5VuS6b5ctk3xGvr+bnJ1CR5vgXhl98QYdCmCp/YhtUj3C/kiDCMpVHYqep6Arh&#10;bp2ALnL9H7/4AQAA//8DAFBLAQItABQABgAIAAAAIQC2gziS/gAAAOEBAAATAAAAAAAAAAAAAAAA&#10;AAAAAABbQ29udGVudF9UeXBlc10ueG1sUEsBAi0AFAAGAAgAAAAhADj9If/WAAAAlAEAAAsAAAAA&#10;AAAAAAAAAAAALwEAAF9yZWxzLy5yZWxzUEsBAi0AFAAGAAgAAAAhAIwBeK95AgAAYAUAAA4AAAAA&#10;AAAAAAAAAAAALgIAAGRycy9lMm9Eb2MueG1sUEsBAi0AFAAGAAgAAAAhAKlfZSfaAAAABgEAAA8A&#10;AAAAAAAAAAAAAAAA0wQAAGRycy9kb3ducmV2LnhtbFBLBQYAAAAABAAEAPMAAADaBQAAAAA=&#10;" filled="f" strokecolor="black [3213]" strokeweight="1pt">
                      <v:stroke joinstyle="miter"/>
                    </v:oval>
                  </w:pict>
                </mc:Fallback>
              </mc:AlternateContent>
            </w:r>
          </w:p>
        </w:tc>
        <w:tc>
          <w:tcPr>
            <w:tcW w:w="516" w:type="dxa"/>
          </w:tcPr>
          <w:p w14:paraId="739D32EE"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01248" behindDoc="0" locked="0" layoutInCell="1" allowOverlap="1" wp14:anchorId="30FEF14C" wp14:editId="3F7BC833">
                      <wp:simplePos x="0" y="0"/>
                      <wp:positionH relativeFrom="column">
                        <wp:posOffset>5022</wp:posOffset>
                      </wp:positionH>
                      <wp:positionV relativeFrom="paragraph">
                        <wp:posOffset>180340</wp:posOffset>
                      </wp:positionV>
                      <wp:extent cx="180000" cy="180000"/>
                      <wp:effectExtent l="0" t="0" r="10795" b="10795"/>
                      <wp:wrapNone/>
                      <wp:docPr id="77" name="Oval 77"/>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1B96D84" id="Oval 77" o:spid="_x0000_s1026" style="position:absolute;margin-left:.4pt;margin-top:14.2pt;width:14.15pt;height:14.1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BI84rJ2wAA&#10;AAUBAAAPAAAAZHJzL2Rvd25yZXYueG1sTM7LTsMwEAXQPVL/wZpK7KjTAH2kmVQFUbHtIwuWTjwk&#10;UeNxFLtp+HvMii5Hd3TvSbejacVAvWssI8xnEQji0uqGK4T8vH9agXBesVatZUL4IQfbbPKQqkTb&#10;Gx9pOPlKhBJ2iUKove8SKV1Zk1FuZjvikH3b3igfzr6Sule3UG5aGUfRQhrVcFioVUfvNZWX09Ug&#10;6PH48TWY5WEfXYp8nVfPb4P+RHycjrsNCE+j/3+GP36gQxZMhb2ydqJFCG6PEK9eQIQ0Xs9BFAiv&#10;iyXILJX3+uwXAAD//wMAUEsBAi0AFAAGAAgAAAAhALaDOJL+AAAA4QEAABMAAAAAAAAAAAAAAAAA&#10;AAAAAFtDb250ZW50X1R5cGVzXS54bWxQSwECLQAUAAYACAAAACEAOP0h/9YAAACUAQAACwAAAAAA&#10;AAAAAAAAAAAvAQAAX3JlbHMvLnJlbHNQSwECLQAUAAYACAAAACEAp0JRaXcCAABgBQAADgAAAAAA&#10;AAAAAAAAAAAuAgAAZHJzL2Uyb0RvYy54bWxQSwECLQAUAAYACAAAACEASPOKydsAAAAFAQAADwAA&#10;AAAAAAAAAAAAAADRBAAAZHJzL2Rvd25yZXYueG1sUEsFBgAAAAAEAAQA8wAAANkFAAAAAA==&#10;" filled="f" strokecolor="black [3213]" strokeweight="1pt">
                      <v:stroke joinstyle="miter"/>
                    </v:oval>
                  </w:pict>
                </mc:Fallback>
              </mc:AlternateContent>
            </w:r>
          </w:p>
        </w:tc>
        <w:tc>
          <w:tcPr>
            <w:tcW w:w="515" w:type="dxa"/>
          </w:tcPr>
          <w:p w14:paraId="70B7C902"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72928" behindDoc="0" locked="0" layoutInCell="1" allowOverlap="1" wp14:anchorId="0ABC3355" wp14:editId="7109FF72">
                      <wp:simplePos x="0" y="0"/>
                      <wp:positionH relativeFrom="column">
                        <wp:posOffset>45085</wp:posOffset>
                      </wp:positionH>
                      <wp:positionV relativeFrom="paragraph">
                        <wp:posOffset>210243</wp:posOffset>
                      </wp:positionV>
                      <wp:extent cx="107950" cy="107950"/>
                      <wp:effectExtent l="0" t="0" r="25400" b="25400"/>
                      <wp:wrapNone/>
                      <wp:docPr id="207" name="Oval 207"/>
                      <wp:cNvGraphicFramePr/>
                      <a:graphic xmlns:a="http://schemas.openxmlformats.org/drawingml/2006/main">
                        <a:graphicData uri="http://schemas.microsoft.com/office/word/2010/wordprocessingShape">
                          <wps:wsp>
                            <wps:cNvSpPr/>
                            <wps:spPr>
                              <a:xfrm>
                                <a:off x="0" y="0"/>
                                <a:ext cx="107950" cy="10795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ECF3296" id="Oval 207" o:spid="_x0000_s1026" style="position:absolute;margin-left:3.55pt;margin-top:16.55pt;width:8.5pt;height:8.5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XiveQIAAGAFAAAOAAAAZHJzL2Uyb0RvYy54bWysVEtv2zAMvg/YfxB0X20H6boGdYogRYYB&#10;QRssHXpWZSkWIIuapMTJfv0o+ZFgLXYY5oNMiuTHh0je3R8bTQ7CeQWmpMVVTokwHCpldiX98bz6&#10;9IUSH5ipmAYjSnoSnt7PP364a+1MTKAGXQlHEMT4WWtLWodgZ1nmeS0a5q/ACoNCCa5hAVm3yyrH&#10;WkRvdDbJ889ZC66yDrjwHm8fOiGdJ3wpBQ9PUnoRiC4pxhbS6dL5Gs9sfsdmO8dsrXgfBvuHKBqm&#10;DDodoR5YYGTv1BuoRnEHHmS44tBkIKXiIuWA2RT5H9lsa2ZFygWL4+1YJv//YPnjYWs3DsvQWj/z&#10;SMYsjtI18Y/xkWMq1mksljgGwvGyyG9ur7GkHEU9jSjZ2dg6H74KaEgkSiq0VtbHdNiMHdY+dNqD&#10;Vrw2sFJapyfRJl540KqKd4mJPSGW2pEDw9cMxyK+Hjq80EIuWmbnZBIVTlpECG2+C0lUheFPUiCp&#10;z86YjHNhQtGJalaJztV1jt/gbIgiuU6AEVlikCN2DzBodiADdhdzrx9NRWrT0Tj/W2Cd8WiRPIMJ&#10;o3GjDLj3ADRm1Xvu9IcidaWJVXqF6rRxxEE3JN7ylcKXWzMfNszhVOBj46SHJzykhrak0FOU1OB+&#10;vXcf9bFZUUpJi1NWUv9zz5ygRH8z2Ma3xXQaxzIx0+ubCTLuUvJ6KTH7Zgn49AXuFMsTGfWDHkjp&#10;oHnBhbCIXlHEDEffJeXBDcwydNOPK4WLxSKp4ShaFtZma3kEj1WNbfl8fGHO9u0bsO8fYZjINy3c&#10;6UZLA4t9AKlSf5/r2tcbxzg1Tr9y4p645JPWeTHOfwMAAP//AwBQSwMEFAAGAAgAAAAhANBho2na&#10;AAAABgEAAA8AAABkcnMvZG93bnJldi54bWxMjsFOwzAQRO9I/IO1SNyonQYoDXEqQFRc25IDRyfe&#10;JlHjdRS7afh7lhOcRqMZzbx8M7teTDiGzpOGZKFAINXedtRoKD+3d08gQjRkTe8JNXxjgE1xfZWb&#10;zPoL7XE6xEbwCIXMaGhjHDIpQ92iM2HhByTOjn50JrIdG2lHc+Fx18ulUo/SmY74oTUDvrVYnw5n&#10;p8HO+/evya12W3WqynXZpK+T/dD69mZ+eQYRcY5/ZfjFZ3QomKnyZ7JB9BpWCRc1pCkrx8t71krD&#10;g0pAFrn8j1/8AAAA//8DAFBLAQItABQABgAIAAAAIQC2gziS/gAAAOEBAAATAAAAAAAAAAAAAAAA&#10;AAAAAABbQ29udGVudF9UeXBlc10ueG1sUEsBAi0AFAAGAAgAAAAhADj9If/WAAAAlAEAAAsAAAAA&#10;AAAAAAAAAAAALwEAAF9yZWxzLy5yZWxzUEsBAi0AFAAGAAgAAAAhAIwBeK95AgAAYAUAAA4AAAAA&#10;AAAAAAAAAAAALgIAAGRycy9lMm9Eb2MueG1sUEsBAi0AFAAGAAgAAAAhANBho2naAAAABgEAAA8A&#10;AAAAAAAAAAAAAAAA0wQAAGRycy9kb3ducmV2LnhtbFBLBQYAAAAABAAEAPMAAADaBQAAAAA=&#10;" filled="f" strokecolor="black [3213]" strokeweight="1pt">
                      <v:stroke joinstyle="miter"/>
                    </v:oval>
                  </w:pict>
                </mc:Fallback>
              </mc:AlternateContent>
            </w:r>
          </w:p>
        </w:tc>
        <w:tc>
          <w:tcPr>
            <w:tcW w:w="515" w:type="dxa"/>
          </w:tcPr>
          <w:p w14:paraId="55A75394"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79072" behindDoc="0" locked="0" layoutInCell="1" allowOverlap="1" wp14:anchorId="2799A1C4" wp14:editId="4BDF9EAA">
                      <wp:simplePos x="0" y="0"/>
                      <wp:positionH relativeFrom="column">
                        <wp:posOffset>68580</wp:posOffset>
                      </wp:positionH>
                      <wp:positionV relativeFrom="paragraph">
                        <wp:posOffset>245803</wp:posOffset>
                      </wp:positionV>
                      <wp:extent cx="35560" cy="35560"/>
                      <wp:effectExtent l="0" t="0" r="21590" b="21590"/>
                      <wp:wrapNone/>
                      <wp:docPr id="208" name="Oval 208"/>
                      <wp:cNvGraphicFramePr/>
                      <a:graphic xmlns:a="http://schemas.openxmlformats.org/drawingml/2006/main">
                        <a:graphicData uri="http://schemas.microsoft.com/office/word/2010/wordprocessingShape">
                          <wps:wsp>
                            <wps:cNvSpPr/>
                            <wps:spPr>
                              <a:xfrm>
                                <a:off x="0" y="0"/>
                                <a:ext cx="35560" cy="3556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0684CC9" id="Oval 208" o:spid="_x0000_s1026" style="position:absolute;margin-left:5.4pt;margin-top:19.35pt;width:2.8pt;height:2.8pt;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cRyzeQIAAF4FAAAOAAAAZHJzL2Uyb0RvYy54bWysVM1u2zAMvg/YOwi6L06yptuCOkWQosOA&#10;oA2WDj2rshQLkEVNUuJkTz9Ksp1gLXYY5oNMiuTHH5G8uT02mhyE8wpMSSejMSXCcKiU2ZX0x9P9&#10;h8+U+MBMxTQYUdKT8PR28f7dTWvnYgo16Eo4giDGz1tb0joEOy8Kz2vRMD8CKwwKJbiGBWTdrqgc&#10;axG90cV0PL4uWnCVdcCF93h7l4V0kfClFDw8SulFILqkGFtIp0vnSzyLxQ2b7xyzteJdGOwfomiY&#10;Muh0gLpjgZG9U6+gGsUdeJBhxKEpQErFRcoBs5mM/8hmWzMrUi5YHG+HMvn/B8sfDlu7cViG1vq5&#10;RzJmcZSuiX+MjxxTsU5DscQxEI6XH2eza6woR0kmEaM4m1rnw1cBDYlESYXWyvqYDJuzw9qHrN1r&#10;xWsD90rr9CDaxAsPWlXxLjGxI8RKO3Jg+JbhOIlvhw4vtJCLlsU5lUSFkxYRQpvvQhJVYfDTFEjq&#10;sjMm41yYMMmimlUiu5qN8eud9VEk1wkwIksMcsDuAHrNDNJj55g7/WgqUpMOxuO/BZaNB4vkGUwY&#10;jBtlwL0FoDGrznPW74uUSxOr9ALVaeOIgzwi3vJ7hS+3Zj5smMOZwLfGOQ+PeEgNbUmhoyipwf16&#10;6z7qY6uilJIWZ6yk/ueeOUGJ/mawib9Mrq7iUCbmavZpioy7lLxcSsy+WQE+/QQ3iuWJjPpB96R0&#10;0DzjOlhGryhihqPvkvLgemYV8uzjQuFiuUxqOIiWhbXZWh7BY1VjWz4dn5mzXfsG7PoH6OfxVQtn&#10;3WhpYLkPIFXq73Ndu3rjEKfG6RZO3BKXfNI6r8XFbwAAAP//AwBQSwMEFAAGAAgAAAAhAJ6L4Bbb&#10;AAAABwEAAA8AAABkcnMvZG93bnJldi54bWxMzjFPwzAQBeAdif9gHRIbtSFRW9I4FSAqVloyMDrx&#10;NYkan6PYTcO/5zrB+PRO7758O7teTDiGzpOGx4UCgVR721GjofzaPaxBhGjImt4TavjBANvi9iY3&#10;mfUX2uN0iI3gEQqZ0dDGOGRShrpFZ8LCD0jcHf3oTOQ4NtKO5sLjrpdPSi2lMx3xh9YM+NZifTqc&#10;nQY779+/J7f63KlTVT6XTfI62Q+t7+/mlw2IiHP8O4Yrn+lQsKnyZ7JB9JwVy6OGZL0Cce2XKYhK&#10;Q5omIItc/vcXvwAAAP//AwBQSwECLQAUAAYACAAAACEAtoM4kv4AAADhAQAAEwAAAAAAAAAAAAAA&#10;AAAAAAAAW0NvbnRlbnRfVHlwZXNdLnhtbFBLAQItABQABgAIAAAAIQA4/SH/1gAAAJQBAAALAAAA&#10;AAAAAAAAAAAAAC8BAABfcmVscy8ucmVsc1BLAQItABQABgAIAAAAIQC8cRyzeQIAAF4FAAAOAAAA&#10;AAAAAAAAAAAAAC4CAABkcnMvZTJvRG9jLnhtbFBLAQItABQABgAIAAAAIQCei+AW2wAAAAcBAAAP&#10;AAAAAAAAAAAAAAAAANMEAABkcnMvZG93bnJldi54bWxQSwUGAAAAAAQABADzAAAA2wUAAAAA&#10;" filled="f" strokecolor="black [3213]" strokeweight="1pt">
                      <v:stroke joinstyle="miter"/>
                    </v:oval>
                  </w:pict>
                </mc:Fallback>
              </mc:AlternateContent>
            </w:r>
          </w:p>
        </w:tc>
        <w:tc>
          <w:tcPr>
            <w:tcW w:w="515" w:type="dxa"/>
          </w:tcPr>
          <w:p w14:paraId="0F3E265E" w14:textId="77777777" w:rsidR="00436A33" w:rsidRPr="00116A5A" w:rsidRDefault="00436A33" w:rsidP="00436A33">
            <w:pPr>
              <w:spacing w:line="276" w:lineRule="auto"/>
            </w:pPr>
          </w:p>
        </w:tc>
        <w:tc>
          <w:tcPr>
            <w:tcW w:w="515" w:type="dxa"/>
          </w:tcPr>
          <w:p w14:paraId="5E529034" w14:textId="77777777" w:rsidR="00436A33" w:rsidRPr="00116A5A" w:rsidRDefault="00436A33" w:rsidP="00436A33">
            <w:pPr>
              <w:spacing w:line="276" w:lineRule="auto"/>
            </w:pPr>
          </w:p>
        </w:tc>
        <w:tc>
          <w:tcPr>
            <w:tcW w:w="515" w:type="dxa"/>
          </w:tcPr>
          <w:p w14:paraId="2073139A"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03296" behindDoc="0" locked="0" layoutInCell="1" allowOverlap="1" wp14:anchorId="5CD6BE04" wp14:editId="35448CA0">
                      <wp:simplePos x="0" y="0"/>
                      <wp:positionH relativeFrom="column">
                        <wp:posOffset>7562</wp:posOffset>
                      </wp:positionH>
                      <wp:positionV relativeFrom="paragraph">
                        <wp:posOffset>170815</wp:posOffset>
                      </wp:positionV>
                      <wp:extent cx="180000" cy="180000"/>
                      <wp:effectExtent l="0" t="0" r="10795" b="10795"/>
                      <wp:wrapNone/>
                      <wp:docPr id="83" name="Oval 83"/>
                      <wp:cNvGraphicFramePr/>
                      <a:graphic xmlns:a="http://schemas.openxmlformats.org/drawingml/2006/main">
                        <a:graphicData uri="http://schemas.microsoft.com/office/word/2010/wordprocessingShape">
                          <wps:wsp>
                            <wps:cNvSpPr/>
                            <wps:spPr>
                              <a:xfrm>
                                <a:off x="0" y="0"/>
                                <a:ext cx="180000" cy="18000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AE6DBAA" id="Oval 83" o:spid="_x0000_s1026" style="position:absolute;margin-left:.6pt;margin-top:13.45pt;width:14.15pt;height:14.1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1Cn+dQIAAIgFAAAOAAAAZHJzL2Uyb0RvYy54bWysVN9PGzEMfp+0/yHK+7heBRuruKIKxDQJ&#10;AaJMPIdcwkXKxZmT9tr99XNyP8oG2gNaH1I7tr/Y39k+O9+1lm0VBgOu4uXRjDPlJNTGPVf8x8PV&#10;p1POQhSuFhacqvheBX6+/PjhrPMLNYcGbK2QEYgLi85XvInRL4oiyEa1IhyBV46MGrAVkVR8LmoU&#10;HaG3tpjPZp+LDrD2CFKFQLeXvZEvM77WSsZbrYOKzFaccov5xHw+pbNYnonFMwrfGDmkId6RRSuM&#10;o0cnqEsRBdugeQXVGokQQMcjCW0BWhupcg1UTTn7q5p1I7zKtRA5wU80hf8HK2+2a3+HREPnwyKQ&#10;mKrYaWzTP+XHdpms/USW2kUm6bI8ndGPM0mmQSaU4hDsMcRvClqWhIora40PqRyxENvrEHvv0Std&#10;B7CmvjLWZiW1gLqwyLaCPl7cleljEf4fXta9K5BgUmRxKDpLcW9VwrPuXmlmaipznhPO/XhIRkip&#10;XCx7UyNq1ed4khkZshzTzzlnwISsqboJewAYPXuQEbuHGfxTqMrtPAXP/pVYHzxF5JfBxSm4NQ7w&#10;LQBLVQ0v9/4jST01iaUnqPd3yBD6YQpeXhn6wtcixDuBND3UFLQR4i0d2kJXcRgkzhrAX2/dJ39q&#10;arJy1tE0Vjz83AhUnNnvjtr9a3l8nMY3K8cnX+ak4EvL00uL27QXQD1T0u7xMovJP9pR1AjtIy2O&#10;VXqVTMJJerviMuKoXMR+S9DqkWq1ym40sl7Ea7f2MoEnVlP7PuweBfqhzSPNxw2Mk/uq1XvfFOlg&#10;tYmgTZ6DA68D3zTuuXGG1ZT2yUs9ex0W6PI3AAAA//8DAFBLAwQUAAYACAAAACEAFFNVpNwAAAAG&#10;AQAADwAAAGRycy9kb3ducmV2LnhtbEyOwUrEMBRF94L/EJ7gzkkNtji16VAHFFeKowjuMu2bpti8&#10;1CbTaf/e50qXl3s59xSb2fViwjF0njRcrxIQSLVvOmo1vL89XN2CCNFQY3pPqGHBAJvy/KwweeNP&#10;9IrTLraCIRRyo8HGOORShtqiM2HlByTuDn50JnIcW9mM5sRw10uVJJl0piN+sGbArcX6a3d0Gp5i&#10;9W2zl/vHz6X+eMabdKqW7UHry4u5ugMRcY5/Y/jVZ3Uo2Wnvj9QE0XNWPNSgsjUIrtU6BbHXkKYK&#10;ZFnI//rlDwAAAP//AwBQSwECLQAUAAYACAAAACEAtoM4kv4AAADhAQAAEwAAAAAAAAAAAAAAAAAA&#10;AAAAW0NvbnRlbnRfVHlwZXNdLnhtbFBLAQItABQABgAIAAAAIQA4/SH/1gAAAJQBAAALAAAAAAAA&#10;AAAAAAAAAC8BAABfcmVscy8ucmVsc1BLAQItABQABgAIAAAAIQBd1Cn+dQIAAIgFAAAOAAAAAAAA&#10;AAAAAAAAAC4CAABkcnMvZTJvRG9jLnhtbFBLAQItABQABgAIAAAAIQAUU1Wk3AAAAAYBAAAPAAAA&#10;AAAAAAAAAAAAAM8EAABkcnMvZG93bnJldi54bWxQSwUGAAAAAAQABADzAAAA2AUAAAAA&#10;" fillcolor="black [3213]" strokecolor="black [3213]" strokeweight="1pt">
                      <v:stroke joinstyle="miter"/>
                    </v:oval>
                  </w:pict>
                </mc:Fallback>
              </mc:AlternateContent>
            </w:r>
          </w:p>
        </w:tc>
        <w:tc>
          <w:tcPr>
            <w:tcW w:w="515" w:type="dxa"/>
          </w:tcPr>
          <w:p w14:paraId="79C3C652"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00224" behindDoc="0" locked="0" layoutInCell="1" allowOverlap="1" wp14:anchorId="21D3A28E" wp14:editId="4F0FDF8D">
                      <wp:simplePos x="0" y="0"/>
                      <wp:positionH relativeFrom="column">
                        <wp:posOffset>4387</wp:posOffset>
                      </wp:positionH>
                      <wp:positionV relativeFrom="paragraph">
                        <wp:posOffset>170815</wp:posOffset>
                      </wp:positionV>
                      <wp:extent cx="180000" cy="180000"/>
                      <wp:effectExtent l="0" t="0" r="10795" b="10795"/>
                      <wp:wrapNone/>
                      <wp:docPr id="74" name="Oval 74"/>
                      <wp:cNvGraphicFramePr/>
                      <a:graphic xmlns:a="http://schemas.openxmlformats.org/drawingml/2006/main">
                        <a:graphicData uri="http://schemas.microsoft.com/office/word/2010/wordprocessingShape">
                          <wps:wsp>
                            <wps:cNvSpPr/>
                            <wps:spPr>
                              <a:xfrm>
                                <a:off x="0" y="0"/>
                                <a:ext cx="180000" cy="18000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FAB1020" id="Oval 74" o:spid="_x0000_s1026" style="position:absolute;margin-left:.35pt;margin-top:13.45pt;width:14.15pt;height:14.1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1Cn+dQIAAIgFAAAOAAAAZHJzL2Uyb0RvYy54bWysVN9PGzEMfp+0/yHK+7heBRuruKIKxDQJ&#10;AaJMPIdcwkXKxZmT9tr99XNyP8oG2gNaH1I7tr/Y39k+O9+1lm0VBgOu4uXRjDPlJNTGPVf8x8PV&#10;p1POQhSuFhacqvheBX6+/PjhrPMLNYcGbK2QEYgLi85XvInRL4oiyEa1IhyBV46MGrAVkVR8LmoU&#10;HaG3tpjPZp+LDrD2CFKFQLeXvZEvM77WSsZbrYOKzFaccov5xHw+pbNYnonFMwrfGDmkId6RRSuM&#10;o0cnqEsRBdugeQXVGokQQMcjCW0BWhupcg1UTTn7q5p1I7zKtRA5wU80hf8HK2+2a3+HREPnwyKQ&#10;mKrYaWzTP+XHdpms/USW2kUm6bI8ndGPM0mmQSaU4hDsMcRvClqWhIora40PqRyxENvrEHvv0Std&#10;B7CmvjLWZiW1gLqwyLaCPl7cleljEf4fXta9K5BgUmRxKDpLcW9VwrPuXmlmaipznhPO/XhIRkip&#10;XCx7UyNq1ed4khkZshzTzzlnwISsqboJewAYPXuQEbuHGfxTqMrtPAXP/pVYHzxF5JfBxSm4NQ7w&#10;LQBLVQ0v9/4jST01iaUnqPd3yBD6YQpeXhn6wtcixDuBND3UFLQR4i0d2kJXcRgkzhrAX2/dJ39q&#10;arJy1tE0Vjz83AhUnNnvjtr9a3l8nMY3K8cnX+ak4EvL00uL27QXQD1T0u7xMovJP9pR1AjtIy2O&#10;VXqVTMJJerviMuKoXMR+S9DqkWq1ym40sl7Ea7f2MoEnVlP7PuweBfqhzSPNxw2Mk/uq1XvfFOlg&#10;tYmgTZ6DA68D3zTuuXGG1ZT2yUs9ex0W6PI3AAAA//8DAFBLAwQUAAYACAAAACEAJGPUF90AAAAF&#10;AQAADwAAAGRycy9kb3ducmV2LnhtbEyPQU+DQBSE7yb+h80z8WYXiaBFHg020XiysTZNvG3hlSWy&#10;b5HdUvj3ric9TmYy802+mkwnRhpcaxnhdhGBIK5s3XKDsPt4vnkA4bziWnWWCWEmB6vi8iJXWW3P&#10;/E7j1jcilLDLFIL2vs+kdJUmo9zC9sTBO9rBKB/k0Mh6UOdQbjoZR1EqjWo5LGjV01pT9bU9GYRX&#10;X37rdPP08jlX+ze6S8ZyXh8Rr6+m8hGEp8n/heEXP6BDEZgO9sS1Ex3CfcghxOkSRHDjZTh2QEiS&#10;GGSRy//0xQ8AAAD//wMAUEsBAi0AFAAGAAgAAAAhALaDOJL+AAAA4QEAABMAAAAAAAAAAAAAAAAA&#10;AAAAAFtDb250ZW50X1R5cGVzXS54bWxQSwECLQAUAAYACAAAACEAOP0h/9YAAACUAQAACwAAAAAA&#10;AAAAAAAAAAAvAQAAX3JlbHMvLnJlbHNQSwECLQAUAAYACAAAACEAXdQp/nUCAACIBQAADgAAAAAA&#10;AAAAAAAAAAAuAgAAZHJzL2Uyb0RvYy54bWxQSwECLQAUAAYACAAAACEAJGPUF90AAAAFAQAADwAA&#10;AAAAAAAAAAAAAADPBAAAZHJzL2Rvd25yZXYueG1sUEsFBgAAAAAEAAQA8wAAANkFAAAAAA==&#10;" fillcolor="black [3213]" strokecolor="black [3213]" strokeweight="1pt">
                      <v:stroke joinstyle="miter"/>
                    </v:oval>
                  </w:pict>
                </mc:Fallback>
              </mc:AlternateContent>
            </w:r>
          </w:p>
        </w:tc>
        <w:tc>
          <w:tcPr>
            <w:tcW w:w="515" w:type="dxa"/>
          </w:tcPr>
          <w:p w14:paraId="669C2DA6"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87264" behindDoc="0" locked="0" layoutInCell="1" allowOverlap="1" wp14:anchorId="2F000661" wp14:editId="2F018F21">
                      <wp:simplePos x="0" y="0"/>
                      <wp:positionH relativeFrom="column">
                        <wp:posOffset>42545</wp:posOffset>
                      </wp:positionH>
                      <wp:positionV relativeFrom="paragraph">
                        <wp:posOffset>222192</wp:posOffset>
                      </wp:positionV>
                      <wp:extent cx="107950" cy="107950"/>
                      <wp:effectExtent l="0" t="0" r="25400" b="25400"/>
                      <wp:wrapNone/>
                      <wp:docPr id="209" name="Oval 209"/>
                      <wp:cNvGraphicFramePr/>
                      <a:graphic xmlns:a="http://schemas.openxmlformats.org/drawingml/2006/main">
                        <a:graphicData uri="http://schemas.microsoft.com/office/word/2010/wordprocessingShape">
                          <wps:wsp>
                            <wps:cNvSpPr/>
                            <wps:spPr>
                              <a:xfrm>
                                <a:off x="0" y="0"/>
                                <a:ext cx="107950" cy="10795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11652A1" id="Oval 209" o:spid="_x0000_s1026" style="position:absolute;margin-left:3.35pt;margin-top:17.5pt;width:8.5pt;height:8.5pt;z-index:25178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XiveQIAAGAFAAAOAAAAZHJzL2Uyb0RvYy54bWysVEtv2zAMvg/YfxB0X20H6boGdYogRYYB&#10;QRssHXpWZSkWIIuapMTJfv0o+ZFgLXYY5oNMiuTHh0je3R8bTQ7CeQWmpMVVTokwHCpldiX98bz6&#10;9IUSH5ipmAYjSnoSnt7PP364a+1MTKAGXQlHEMT4WWtLWodgZ1nmeS0a5q/ACoNCCa5hAVm3yyrH&#10;WkRvdDbJ889ZC66yDrjwHm8fOiGdJ3wpBQ9PUnoRiC4pxhbS6dL5Gs9sfsdmO8dsrXgfBvuHKBqm&#10;DDodoR5YYGTv1BuoRnEHHmS44tBkIKXiIuWA2RT5H9lsa2ZFygWL4+1YJv//YPnjYWs3DsvQWj/z&#10;SMYsjtI18Y/xkWMq1mksljgGwvGyyG9ur7GkHEU9jSjZ2dg6H74KaEgkSiq0VtbHdNiMHdY+dNqD&#10;Vrw2sFJapyfRJl540KqKd4mJPSGW2pEDw9cMxyK+Hjq80EIuWmbnZBIVTlpECG2+C0lUheFPUiCp&#10;z86YjHNhQtGJalaJztV1jt/gbIgiuU6AEVlikCN2DzBodiADdhdzrx9NRWrT0Tj/W2Cd8WiRPIMJ&#10;o3GjDLj3ADRm1Xvu9IcidaWJVXqF6rRxxEE3JN7ylcKXWzMfNszhVOBj46SHJzykhrak0FOU1OB+&#10;vXcf9bFZUUpJi1NWUv9zz5ygRH8z2Ma3xXQaxzIx0+ubCTLuUvJ6KTH7Zgn49AXuFMsTGfWDHkjp&#10;oHnBhbCIXlHEDEffJeXBDcwydNOPK4WLxSKp4ShaFtZma3kEj1WNbfl8fGHO9u0bsO8fYZjINy3c&#10;6UZLA4t9AKlSf5/r2tcbxzg1Tr9y4p645JPWeTHOfwMAAP//AwBQSwMEFAAGAAgAAAAhAJ3RsKna&#10;AAAABgEAAA8AAABkcnMvZG93bnJldi54bWxMj8FOwzAQRO9I/IO1SNyoTaK2kGZTAaLiSksOHJ3Y&#10;TaLG6yh20/D3LCd6HM1o5k2+nV0vJjuGzhPC40KBsFR701GDUH7tHp5AhKjJ6N6TRfixAbbF7U2u&#10;M+MvtLfTITaCSyhkGqGNccikDHVrnQ4LP1hi7+hHpyPLsZFm1Bcud71MlFpJpzvihVYP9q219elw&#10;dghm3r9/T279uVOnqnwum/R1Mh+I93fzywZEtHP8D8MfPqNDwUyVP5MJokdYrTmIkC75EdtJyrpC&#10;WCYKZJHLa/ziFwAA//8DAFBLAQItABQABgAIAAAAIQC2gziS/gAAAOEBAAATAAAAAAAAAAAAAAAA&#10;AAAAAABbQ29udGVudF9UeXBlc10ueG1sUEsBAi0AFAAGAAgAAAAhADj9If/WAAAAlAEAAAsAAAAA&#10;AAAAAAAAAAAALwEAAF9yZWxzLy5yZWxzUEsBAi0AFAAGAAgAAAAhAIwBeK95AgAAYAUAAA4AAAAA&#10;AAAAAAAAAAAALgIAAGRycy9lMm9Eb2MueG1sUEsBAi0AFAAGAAgAAAAhAJ3RsKnaAAAABgEAAA8A&#10;AAAAAAAAAAAAAAAA0wQAAGRycy9kb3ducmV2LnhtbFBLBQYAAAAABAAEAPMAAADaBQAAAAA=&#10;" filled="f" strokecolor="black [3213]" strokeweight="1pt">
                      <v:stroke joinstyle="miter"/>
                    </v:oval>
                  </w:pict>
                </mc:Fallback>
              </mc:AlternateContent>
            </w:r>
          </w:p>
        </w:tc>
      </w:tr>
      <w:tr w:rsidR="00436A33" w:rsidRPr="00116A5A" w14:paraId="72194260" w14:textId="77777777" w:rsidTr="00162D64">
        <w:trPr>
          <w:gridAfter w:val="1"/>
          <w:wAfter w:w="22" w:type="dxa"/>
          <w:trHeight w:val="290"/>
        </w:trPr>
        <w:tc>
          <w:tcPr>
            <w:tcW w:w="1413" w:type="dxa"/>
            <w:vMerge w:val="restart"/>
          </w:tcPr>
          <w:p w14:paraId="0662D444" w14:textId="77777777" w:rsidR="00436A33" w:rsidRPr="00116A5A" w:rsidRDefault="00436A33" w:rsidP="00436A33">
            <w:pPr>
              <w:spacing w:line="276" w:lineRule="auto"/>
            </w:pPr>
            <w:r w:rsidRPr="00116A5A">
              <w:t>Opportunity Cost</w:t>
            </w:r>
          </w:p>
        </w:tc>
        <w:tc>
          <w:tcPr>
            <w:tcW w:w="2126" w:type="dxa"/>
          </w:tcPr>
          <w:p w14:paraId="1875F179" w14:textId="77777777" w:rsidR="00436A33" w:rsidRPr="00116A5A" w:rsidRDefault="00436A33" w:rsidP="00436A33">
            <w:pPr>
              <w:spacing w:line="276" w:lineRule="auto"/>
            </w:pPr>
            <w:r w:rsidRPr="00116A5A">
              <w:t>Cost of screening &amp; of lifestyle changes</w:t>
            </w:r>
          </w:p>
        </w:tc>
        <w:tc>
          <w:tcPr>
            <w:tcW w:w="567" w:type="dxa"/>
          </w:tcPr>
          <w:p w14:paraId="7FBD6E58" w14:textId="77777777" w:rsidR="00436A33" w:rsidRPr="00116A5A" w:rsidRDefault="00436A33" w:rsidP="00436A33">
            <w:pPr>
              <w:spacing w:line="276" w:lineRule="auto"/>
            </w:pPr>
          </w:p>
        </w:tc>
        <w:tc>
          <w:tcPr>
            <w:tcW w:w="567" w:type="dxa"/>
          </w:tcPr>
          <w:p w14:paraId="213F196F" w14:textId="77777777" w:rsidR="00436A33" w:rsidRPr="00116A5A" w:rsidRDefault="00436A33" w:rsidP="00436A33">
            <w:pPr>
              <w:spacing w:line="276" w:lineRule="auto"/>
            </w:pPr>
          </w:p>
        </w:tc>
        <w:tc>
          <w:tcPr>
            <w:tcW w:w="567" w:type="dxa"/>
          </w:tcPr>
          <w:p w14:paraId="0CBF8DB8" w14:textId="77777777" w:rsidR="00436A33" w:rsidRPr="00116A5A" w:rsidRDefault="00436A33" w:rsidP="00436A33">
            <w:pPr>
              <w:spacing w:line="276" w:lineRule="auto"/>
            </w:pPr>
          </w:p>
        </w:tc>
        <w:tc>
          <w:tcPr>
            <w:tcW w:w="567" w:type="dxa"/>
          </w:tcPr>
          <w:p w14:paraId="2BAC8FE1" w14:textId="77777777" w:rsidR="00436A33" w:rsidRPr="00116A5A" w:rsidRDefault="00436A33" w:rsidP="00436A33">
            <w:pPr>
              <w:spacing w:line="276" w:lineRule="auto"/>
            </w:pPr>
          </w:p>
        </w:tc>
        <w:tc>
          <w:tcPr>
            <w:tcW w:w="567" w:type="dxa"/>
          </w:tcPr>
          <w:p w14:paraId="161881E2" w14:textId="77777777" w:rsidR="00436A33" w:rsidRPr="00116A5A" w:rsidRDefault="00436A33" w:rsidP="00436A33">
            <w:pPr>
              <w:spacing w:line="276" w:lineRule="auto"/>
            </w:pPr>
          </w:p>
        </w:tc>
        <w:tc>
          <w:tcPr>
            <w:tcW w:w="567" w:type="dxa"/>
          </w:tcPr>
          <w:p w14:paraId="453B7818" w14:textId="77777777" w:rsidR="00436A33" w:rsidRPr="00116A5A" w:rsidRDefault="00436A33" w:rsidP="00436A33">
            <w:pPr>
              <w:spacing w:line="276" w:lineRule="auto"/>
            </w:pPr>
          </w:p>
        </w:tc>
        <w:tc>
          <w:tcPr>
            <w:tcW w:w="425" w:type="dxa"/>
          </w:tcPr>
          <w:p w14:paraId="157B0504" w14:textId="77777777" w:rsidR="00436A33" w:rsidRPr="00116A5A" w:rsidRDefault="00436A33" w:rsidP="00436A33">
            <w:pPr>
              <w:spacing w:line="276" w:lineRule="auto"/>
            </w:pPr>
          </w:p>
        </w:tc>
        <w:tc>
          <w:tcPr>
            <w:tcW w:w="567" w:type="dxa"/>
          </w:tcPr>
          <w:p w14:paraId="2B7C2B31" w14:textId="77777777" w:rsidR="00436A33" w:rsidRPr="00116A5A" w:rsidRDefault="00436A33" w:rsidP="00436A33">
            <w:pPr>
              <w:spacing w:line="276" w:lineRule="auto"/>
            </w:pPr>
          </w:p>
        </w:tc>
        <w:tc>
          <w:tcPr>
            <w:tcW w:w="426" w:type="dxa"/>
          </w:tcPr>
          <w:p w14:paraId="5591CE3E" w14:textId="77777777" w:rsidR="00436A33" w:rsidRPr="00116A5A" w:rsidRDefault="00436A33" w:rsidP="00436A33">
            <w:pPr>
              <w:spacing w:line="276" w:lineRule="auto"/>
            </w:pPr>
          </w:p>
        </w:tc>
        <w:tc>
          <w:tcPr>
            <w:tcW w:w="425" w:type="dxa"/>
          </w:tcPr>
          <w:p w14:paraId="55A1F963"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52448" behindDoc="0" locked="0" layoutInCell="1" allowOverlap="1" wp14:anchorId="69DCC14C" wp14:editId="54F0786B">
                      <wp:simplePos x="0" y="0"/>
                      <wp:positionH relativeFrom="column">
                        <wp:posOffset>2482</wp:posOffset>
                      </wp:positionH>
                      <wp:positionV relativeFrom="paragraph">
                        <wp:posOffset>111125</wp:posOffset>
                      </wp:positionV>
                      <wp:extent cx="107950" cy="107950"/>
                      <wp:effectExtent l="0" t="0" r="25400" b="25400"/>
                      <wp:wrapNone/>
                      <wp:docPr id="210" name="Oval 210"/>
                      <wp:cNvGraphicFramePr/>
                      <a:graphic xmlns:a="http://schemas.openxmlformats.org/drawingml/2006/main">
                        <a:graphicData uri="http://schemas.microsoft.com/office/word/2010/wordprocessingShape">
                          <wps:wsp>
                            <wps:cNvSpPr/>
                            <wps:spPr>
                              <a:xfrm>
                                <a:off x="0" y="0"/>
                                <a:ext cx="107950" cy="10795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762241E" id="Oval 210" o:spid="_x0000_s1026" style="position:absolute;margin-left:.2pt;margin-top:8.75pt;width:8.5pt;height:8.5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XiveQIAAGAFAAAOAAAAZHJzL2Uyb0RvYy54bWysVEtv2zAMvg/YfxB0X20H6boGdYogRYYB&#10;QRssHXpWZSkWIIuapMTJfv0o+ZFgLXYY5oNMiuTHh0je3R8bTQ7CeQWmpMVVTokwHCpldiX98bz6&#10;9IUSH5ipmAYjSnoSnt7PP364a+1MTKAGXQlHEMT4WWtLWodgZ1nmeS0a5q/ACoNCCa5hAVm3yyrH&#10;WkRvdDbJ889ZC66yDrjwHm8fOiGdJ3wpBQ9PUnoRiC4pxhbS6dL5Gs9sfsdmO8dsrXgfBvuHKBqm&#10;DDodoR5YYGTv1BuoRnEHHmS44tBkIKXiIuWA2RT5H9lsa2ZFygWL4+1YJv//YPnjYWs3DsvQWj/z&#10;SMYsjtI18Y/xkWMq1mksljgGwvGyyG9ur7GkHEU9jSjZ2dg6H74KaEgkSiq0VtbHdNiMHdY+dNqD&#10;Vrw2sFJapyfRJl540KqKd4mJPSGW2pEDw9cMxyK+Hjq80EIuWmbnZBIVTlpECG2+C0lUheFPUiCp&#10;z86YjHNhQtGJalaJztV1jt/gbIgiuU6AEVlikCN2DzBodiADdhdzrx9NRWrT0Tj/W2Cd8WiRPIMJ&#10;o3GjDLj3ADRm1Xvu9IcidaWJVXqF6rRxxEE3JN7ylcKXWzMfNszhVOBj46SHJzykhrak0FOU1OB+&#10;vXcf9bFZUUpJi1NWUv9zz5ygRH8z2Ma3xXQaxzIx0+ubCTLuUvJ6KTH7Zgn49AXuFMsTGfWDHkjp&#10;oHnBhbCIXlHEDEffJeXBDcwydNOPK4WLxSKp4ShaFtZma3kEj1WNbfl8fGHO9u0bsO8fYZjINy3c&#10;6UZLA4t9AKlSf5/r2tcbxzg1Tr9y4p645JPWeTHOfwMAAP//AwBQSwMEFAAGAAgAAAAhAGShxgjY&#10;AAAABQEAAA8AAABkcnMvZG93bnJldi54bWxMjk9Pg0AQxe8mfofNmHizi7YVRYZGjY1XWzl4XNgR&#10;SNlZwm4pfnunJz2+P3nvl29m16uJxtB5RrhdJKCIa287bhDKz+3NA6gQDVvTeyaEHwqwKS4vcpNZ&#10;f+IdTfvYKBnhkBmENsYh0zrULTkTFn4gluzbj85EkWOj7WhOMu56fZck99qZjuWhNQO9tlQf9keH&#10;YOfd29fk0o9tcqjKx7JZvkz2HfH6an5+AhVpjn9lOOMLOhTCVPkj26B6hJX0xE3XoM5pKrpCWK7W&#10;oItc/6cvfgEAAP//AwBQSwECLQAUAAYACAAAACEAtoM4kv4AAADhAQAAEwAAAAAAAAAAAAAAAAAA&#10;AAAAW0NvbnRlbnRfVHlwZXNdLnhtbFBLAQItABQABgAIAAAAIQA4/SH/1gAAAJQBAAALAAAAAAAA&#10;AAAAAAAAAC8BAABfcmVscy8ucmVsc1BLAQItABQABgAIAAAAIQCMAXiveQIAAGAFAAAOAAAAAAAA&#10;AAAAAAAAAC4CAABkcnMvZTJvRG9jLnhtbFBLAQItABQABgAIAAAAIQBkocYI2AAAAAUBAAAPAAAA&#10;AAAAAAAAAAAAANMEAABkcnMvZG93bnJldi54bWxQSwUGAAAAAAQABADzAAAA2AUAAAAA&#10;" filled="f" strokecolor="black [3213]" strokeweight="1pt">
                      <v:stroke joinstyle="miter"/>
                    </v:oval>
                  </w:pict>
                </mc:Fallback>
              </mc:AlternateContent>
            </w:r>
          </w:p>
        </w:tc>
        <w:tc>
          <w:tcPr>
            <w:tcW w:w="425" w:type="dxa"/>
          </w:tcPr>
          <w:p w14:paraId="41E93523" w14:textId="77777777" w:rsidR="00436A33" w:rsidRPr="00116A5A" w:rsidRDefault="00436A33" w:rsidP="00436A33">
            <w:pPr>
              <w:spacing w:line="276" w:lineRule="auto"/>
            </w:pPr>
          </w:p>
        </w:tc>
        <w:tc>
          <w:tcPr>
            <w:tcW w:w="583" w:type="dxa"/>
          </w:tcPr>
          <w:p w14:paraId="2AA86851" w14:textId="77777777" w:rsidR="00436A33" w:rsidRPr="00116A5A" w:rsidRDefault="00436A33" w:rsidP="00436A33">
            <w:pPr>
              <w:spacing w:line="276" w:lineRule="auto"/>
            </w:pPr>
          </w:p>
        </w:tc>
        <w:tc>
          <w:tcPr>
            <w:tcW w:w="515" w:type="dxa"/>
          </w:tcPr>
          <w:p w14:paraId="19B6B4C9"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06368" behindDoc="0" locked="0" layoutInCell="1" allowOverlap="1" wp14:anchorId="28488BB8" wp14:editId="0224EC70">
                      <wp:simplePos x="0" y="0"/>
                      <wp:positionH relativeFrom="column">
                        <wp:posOffset>-4445</wp:posOffset>
                      </wp:positionH>
                      <wp:positionV relativeFrom="paragraph">
                        <wp:posOffset>81915</wp:posOffset>
                      </wp:positionV>
                      <wp:extent cx="180000" cy="180000"/>
                      <wp:effectExtent l="0" t="0" r="10795" b="10795"/>
                      <wp:wrapNone/>
                      <wp:docPr id="301" name="Oval 301"/>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A515338" id="Oval 301" o:spid="_x0000_s1026" style="position:absolute;margin-left:-.35pt;margin-top:6.45pt;width:14.15pt;height:14.1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DCSo492gAA&#10;AAYBAAAPAAAAZHJzL2Rvd25yZXYueG1sTI7NboJAFIX3TXyHyTXpTgdpIxUZjDY13VbLosuBuQKR&#10;uUOYEenb93bVLs9Pzvmy3WQ7MeLgW0cKVssIBFLlTEu1guLzuHgB4YMmoztHqOAbPezy2UOmU+Pu&#10;dMLxHGrBI+RTraAJoU+l9FWDVvul65E4u7jB6sByqKUZ9J3HbSfjKFpLq1vih0b3+NpgdT3frAIz&#10;nd6+Rpt8HKNrWWyK+ukwmnelHufTfgsi4BT+yvCLz+iQM1PpbmS86BQsEi6yHW9AcBwnaxClgudV&#10;DDLP5H/8/AcAAP//AwBQSwECLQAUAAYACAAAACEAtoM4kv4AAADhAQAAEwAAAAAAAAAAAAAAAAAA&#10;AAAAW0NvbnRlbnRfVHlwZXNdLnhtbFBLAQItABQABgAIAAAAIQA4/SH/1gAAAJQBAAALAAAAAAAA&#10;AAAAAAAAAC8BAABfcmVscy8ucmVsc1BLAQItABQABgAIAAAAIQCnQlFpdwIAAGAFAAAOAAAAAAAA&#10;AAAAAAAAAC4CAABkcnMvZTJvRG9jLnhtbFBLAQItABQABgAIAAAAIQDCSo492gAAAAYBAAAPAAAA&#10;AAAAAAAAAAAAANEEAABkcnMvZG93bnJldi54bWxQSwUGAAAAAAQABADzAAAA2AUAAAAA&#10;" filled="f" strokecolor="black [3213]" strokeweight="1pt">
                      <v:stroke joinstyle="miter"/>
                    </v:oval>
                  </w:pict>
                </mc:Fallback>
              </mc:AlternateContent>
            </w:r>
          </w:p>
        </w:tc>
        <w:tc>
          <w:tcPr>
            <w:tcW w:w="516" w:type="dxa"/>
          </w:tcPr>
          <w:p w14:paraId="11422FD4" w14:textId="77777777" w:rsidR="00436A33" w:rsidRPr="00116A5A" w:rsidRDefault="00436A33" w:rsidP="00436A33">
            <w:pPr>
              <w:spacing w:line="276" w:lineRule="auto"/>
            </w:pPr>
          </w:p>
        </w:tc>
        <w:tc>
          <w:tcPr>
            <w:tcW w:w="516" w:type="dxa"/>
          </w:tcPr>
          <w:p w14:paraId="3331A352" w14:textId="77777777" w:rsidR="00436A33" w:rsidRPr="00116A5A" w:rsidRDefault="00436A33" w:rsidP="00436A33">
            <w:pPr>
              <w:spacing w:line="276" w:lineRule="auto"/>
            </w:pPr>
          </w:p>
        </w:tc>
        <w:tc>
          <w:tcPr>
            <w:tcW w:w="515" w:type="dxa"/>
          </w:tcPr>
          <w:p w14:paraId="12534953" w14:textId="77777777" w:rsidR="00436A33" w:rsidRPr="00116A5A" w:rsidRDefault="00436A33" w:rsidP="00436A33">
            <w:pPr>
              <w:spacing w:line="276" w:lineRule="auto"/>
            </w:pPr>
          </w:p>
        </w:tc>
        <w:tc>
          <w:tcPr>
            <w:tcW w:w="515" w:type="dxa"/>
          </w:tcPr>
          <w:p w14:paraId="2030A209"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80096" behindDoc="0" locked="0" layoutInCell="1" allowOverlap="1" wp14:anchorId="5D8F28F4" wp14:editId="5822EF2F">
                      <wp:simplePos x="0" y="0"/>
                      <wp:positionH relativeFrom="column">
                        <wp:posOffset>69157</wp:posOffset>
                      </wp:positionH>
                      <wp:positionV relativeFrom="paragraph">
                        <wp:posOffset>156210</wp:posOffset>
                      </wp:positionV>
                      <wp:extent cx="35560" cy="35560"/>
                      <wp:effectExtent l="0" t="0" r="21590" b="21590"/>
                      <wp:wrapNone/>
                      <wp:docPr id="212" name="Oval 212"/>
                      <wp:cNvGraphicFramePr/>
                      <a:graphic xmlns:a="http://schemas.openxmlformats.org/drawingml/2006/main">
                        <a:graphicData uri="http://schemas.microsoft.com/office/word/2010/wordprocessingShape">
                          <wps:wsp>
                            <wps:cNvSpPr/>
                            <wps:spPr>
                              <a:xfrm>
                                <a:off x="0" y="0"/>
                                <a:ext cx="35560" cy="3556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C67AE5D" id="Oval 212" o:spid="_x0000_s1026" style="position:absolute;margin-left:5.45pt;margin-top:12.3pt;width:2.8pt;height:2.8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cRyzeQIAAF4FAAAOAAAAZHJzL2Uyb0RvYy54bWysVM1u2zAMvg/YOwi6L06yptuCOkWQosOA&#10;oA2WDj2rshQLkEVNUuJkTz9Ksp1gLXYY5oNMiuTHH5G8uT02mhyE8wpMSSejMSXCcKiU2ZX0x9P9&#10;h8+U+MBMxTQYUdKT8PR28f7dTWvnYgo16Eo4giDGz1tb0joEOy8Kz2vRMD8CKwwKJbiGBWTdrqgc&#10;axG90cV0PL4uWnCVdcCF93h7l4V0kfClFDw8SulFILqkGFtIp0vnSzyLxQ2b7xyzteJdGOwfomiY&#10;Muh0gLpjgZG9U6+gGsUdeJBhxKEpQErFRcoBs5mM/8hmWzMrUi5YHG+HMvn/B8sfDlu7cViG1vq5&#10;RzJmcZSuiX+MjxxTsU5DscQxEI6XH2eza6woR0kmEaM4m1rnw1cBDYlESYXWyvqYDJuzw9qHrN1r&#10;xWsD90rr9CDaxAsPWlXxLjGxI8RKO3Jg+JbhOIlvhw4vtJCLlsU5lUSFkxYRQpvvQhJVYfDTFEjq&#10;sjMm41yYMMmimlUiu5qN8eud9VEk1wkwIksMcsDuAHrNDNJj55g7/WgqUpMOxuO/BZaNB4vkGUwY&#10;jBtlwL0FoDGrznPW74uUSxOr9ALVaeOIgzwi3vJ7hS+3Zj5smMOZwLfGOQ+PeEgNbUmhoyipwf16&#10;6z7qY6uilJIWZ6yk/ueeOUGJ/mawib9Mrq7iUCbmavZpioy7lLxcSsy+WQE+/QQ3iuWJjPpB96R0&#10;0DzjOlhGryhihqPvkvLgemYV8uzjQuFiuUxqOIiWhbXZWh7BY1VjWz4dn5mzXfsG7PoH6OfxVQtn&#10;3WhpYLkPIFXq73Ndu3rjEKfG6RZO3BKXfNI6r8XFbwAAAP//AwBQSwMEFAAGAAgAAAAhABNiCcja&#10;AAAABwEAAA8AAABkcnMvZG93bnJldi54bWxMjsFOwzAQRO9I/IO1SNyoTQqBhjgVIKpeacmB4yZe&#10;kqjxOordNPx93RMcRzN68/L1bHsx0eg7xxruFwoEce1Mx42G8mtz9wzCB2SDvWPS8Ese1sX1VY6Z&#10;cSfe0bQPjYgQ9hlqaEMYMil93ZJFv3ADcex+3GgxxDg20ox4inDby0SpVFrsOD60ONB7S/Vhf7Qa&#10;zLz7+J7s0+dGHapyVTbLt8lstb69mV9fQASaw98YLvpRHYroVLkjGy/6mNUqLjUkDymIS58+gqg0&#10;LFUCssjlf//iDAAA//8DAFBLAQItABQABgAIAAAAIQC2gziS/gAAAOEBAAATAAAAAAAAAAAAAAAA&#10;AAAAAABbQ29udGVudF9UeXBlc10ueG1sUEsBAi0AFAAGAAgAAAAhADj9If/WAAAAlAEAAAsAAAAA&#10;AAAAAAAAAAAALwEAAF9yZWxzLy5yZWxzUEsBAi0AFAAGAAgAAAAhALxxHLN5AgAAXgUAAA4AAAAA&#10;AAAAAAAAAAAALgIAAGRycy9lMm9Eb2MueG1sUEsBAi0AFAAGAAgAAAAhABNiCcjaAAAABwEAAA8A&#10;AAAAAAAAAAAAAAAA0wQAAGRycy9kb3ducmV2LnhtbFBLBQYAAAAABAAEAPMAAADaBQAAAAA=&#10;" filled="f" strokecolor="black [3213]" strokeweight="1pt">
                      <v:stroke joinstyle="miter"/>
                    </v:oval>
                  </w:pict>
                </mc:Fallback>
              </mc:AlternateContent>
            </w:r>
          </w:p>
        </w:tc>
        <w:tc>
          <w:tcPr>
            <w:tcW w:w="515" w:type="dxa"/>
          </w:tcPr>
          <w:p w14:paraId="04C5058B" w14:textId="77777777" w:rsidR="00436A33" w:rsidRPr="00116A5A" w:rsidRDefault="00436A33" w:rsidP="00436A33">
            <w:pPr>
              <w:spacing w:line="276" w:lineRule="auto"/>
            </w:pPr>
          </w:p>
        </w:tc>
        <w:tc>
          <w:tcPr>
            <w:tcW w:w="515" w:type="dxa"/>
          </w:tcPr>
          <w:p w14:paraId="157269E9"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05344" behindDoc="0" locked="0" layoutInCell="1" allowOverlap="1" wp14:anchorId="4F3EC70C" wp14:editId="3667038F">
                      <wp:simplePos x="0" y="0"/>
                      <wp:positionH relativeFrom="column">
                        <wp:posOffset>1212</wp:posOffset>
                      </wp:positionH>
                      <wp:positionV relativeFrom="paragraph">
                        <wp:posOffset>81915</wp:posOffset>
                      </wp:positionV>
                      <wp:extent cx="180000" cy="180000"/>
                      <wp:effectExtent l="0" t="0" r="10795" b="10795"/>
                      <wp:wrapNone/>
                      <wp:docPr id="303" name="Oval 303"/>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FCED8DB" id="Oval 303" o:spid="_x0000_s1026" style="position:absolute;margin-left:.1pt;margin-top:6.45pt;width:14.15pt;height:14.1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AAWVFk2gAA&#10;AAUBAAAPAAAAZHJzL2Rvd25yZXYueG1sTI7LbsIwEEX3lfgHa5C6Kw7uC9I4CKqiboFm0aUTT5OI&#10;eBzFJqR/3+mqXd6H7j3ZZnKdGHEIrScNy0UCAqnytqVaQ/Gxv1uBCNGQNZ0n1PCNATb57CYzqfVX&#10;OuJ4irXgEQqp0dDE2KdShqpBZ8LC90icffnBmchyqKUdzJXHXSdVkjxJZ1rih8b0+NpgdT5dnAY7&#10;Hd8+R/d82CfnslgX9f1utO9a386n7QuIiFP8K8MvPqNDzkylv5ANotOguMeuWoPgVK0eQZQaHpYK&#10;ZJ7J//T5DwAAAP//AwBQSwECLQAUAAYACAAAACEAtoM4kv4AAADhAQAAEwAAAAAAAAAAAAAAAAAA&#10;AAAAW0NvbnRlbnRfVHlwZXNdLnhtbFBLAQItABQABgAIAAAAIQA4/SH/1gAAAJQBAAALAAAAAAAA&#10;AAAAAAAAAC8BAABfcmVscy8ucmVsc1BLAQItABQABgAIAAAAIQCnQlFpdwIAAGAFAAAOAAAAAAAA&#10;AAAAAAAAAC4CAABkcnMvZTJvRG9jLnhtbFBLAQItABQABgAIAAAAIQAAWVFk2gAAAAUBAAAPAAAA&#10;AAAAAAAAAAAAANEEAABkcnMvZG93bnJldi54bWxQSwUGAAAAAAQABADzAAAA2AUAAAAA&#10;" filled="f" strokecolor="black [3213]" strokeweight="1pt">
                      <v:stroke joinstyle="miter"/>
                    </v:oval>
                  </w:pict>
                </mc:Fallback>
              </mc:AlternateContent>
            </w:r>
          </w:p>
        </w:tc>
        <w:tc>
          <w:tcPr>
            <w:tcW w:w="515" w:type="dxa"/>
          </w:tcPr>
          <w:p w14:paraId="6155BCE6" w14:textId="77777777" w:rsidR="00436A33" w:rsidRPr="00116A5A" w:rsidRDefault="00436A33" w:rsidP="00436A33">
            <w:pPr>
              <w:spacing w:line="276" w:lineRule="auto"/>
            </w:pPr>
          </w:p>
        </w:tc>
        <w:tc>
          <w:tcPr>
            <w:tcW w:w="515" w:type="dxa"/>
          </w:tcPr>
          <w:p w14:paraId="313CB8AB" w14:textId="77777777" w:rsidR="00436A33" w:rsidRPr="00116A5A" w:rsidRDefault="00436A33" w:rsidP="00436A33">
            <w:pPr>
              <w:spacing w:line="276" w:lineRule="auto"/>
            </w:pPr>
          </w:p>
        </w:tc>
        <w:tc>
          <w:tcPr>
            <w:tcW w:w="515" w:type="dxa"/>
          </w:tcPr>
          <w:p w14:paraId="01854E4B" w14:textId="77777777" w:rsidR="00436A33" w:rsidRPr="00116A5A" w:rsidRDefault="00436A33" w:rsidP="00436A33">
            <w:pPr>
              <w:spacing w:line="276" w:lineRule="auto"/>
            </w:pPr>
          </w:p>
        </w:tc>
      </w:tr>
      <w:tr w:rsidR="00436A33" w:rsidRPr="00116A5A" w14:paraId="07454A5B" w14:textId="77777777" w:rsidTr="00162D64">
        <w:trPr>
          <w:gridAfter w:val="1"/>
          <w:wAfter w:w="22" w:type="dxa"/>
          <w:trHeight w:val="290"/>
        </w:trPr>
        <w:tc>
          <w:tcPr>
            <w:tcW w:w="1413" w:type="dxa"/>
            <w:vMerge/>
          </w:tcPr>
          <w:p w14:paraId="4E144061" w14:textId="77777777" w:rsidR="00436A33" w:rsidRPr="00116A5A" w:rsidRDefault="00436A33" w:rsidP="00436A33">
            <w:pPr>
              <w:spacing w:line="276" w:lineRule="auto"/>
            </w:pPr>
          </w:p>
        </w:tc>
        <w:tc>
          <w:tcPr>
            <w:tcW w:w="2126" w:type="dxa"/>
          </w:tcPr>
          <w:p w14:paraId="79F6B701" w14:textId="77777777" w:rsidR="00436A33" w:rsidRPr="00116A5A" w:rsidRDefault="00436A33" w:rsidP="00436A33">
            <w:pPr>
              <w:spacing w:line="276" w:lineRule="auto"/>
            </w:pPr>
            <w:r w:rsidRPr="00116A5A">
              <w:t>Data security, privacy, &amp; the potential for discrimination</w:t>
            </w:r>
          </w:p>
        </w:tc>
        <w:tc>
          <w:tcPr>
            <w:tcW w:w="567" w:type="dxa"/>
          </w:tcPr>
          <w:p w14:paraId="08D7A58A" w14:textId="77777777" w:rsidR="00436A33" w:rsidRPr="00116A5A" w:rsidRDefault="00436A33" w:rsidP="00436A33">
            <w:pPr>
              <w:spacing w:line="276" w:lineRule="auto"/>
            </w:pPr>
          </w:p>
        </w:tc>
        <w:tc>
          <w:tcPr>
            <w:tcW w:w="567" w:type="dxa"/>
          </w:tcPr>
          <w:p w14:paraId="53F6627E" w14:textId="77777777" w:rsidR="00436A33" w:rsidRPr="00116A5A" w:rsidRDefault="00436A33" w:rsidP="00436A33">
            <w:pPr>
              <w:spacing w:line="276" w:lineRule="auto"/>
            </w:pPr>
          </w:p>
        </w:tc>
        <w:tc>
          <w:tcPr>
            <w:tcW w:w="567" w:type="dxa"/>
          </w:tcPr>
          <w:p w14:paraId="2E2D60EE" w14:textId="77777777" w:rsidR="00436A33" w:rsidRPr="00116A5A" w:rsidRDefault="00436A33" w:rsidP="00436A33">
            <w:pPr>
              <w:spacing w:line="276" w:lineRule="auto"/>
            </w:pPr>
          </w:p>
        </w:tc>
        <w:tc>
          <w:tcPr>
            <w:tcW w:w="567" w:type="dxa"/>
          </w:tcPr>
          <w:p w14:paraId="1DEC462E" w14:textId="77777777" w:rsidR="00436A33" w:rsidRPr="00116A5A" w:rsidRDefault="00436A33" w:rsidP="00436A33">
            <w:pPr>
              <w:spacing w:line="276" w:lineRule="auto"/>
            </w:pPr>
          </w:p>
        </w:tc>
        <w:tc>
          <w:tcPr>
            <w:tcW w:w="567" w:type="dxa"/>
          </w:tcPr>
          <w:p w14:paraId="0C4D23A3" w14:textId="77777777" w:rsidR="00436A33" w:rsidRPr="00116A5A" w:rsidRDefault="00436A33" w:rsidP="00436A33">
            <w:pPr>
              <w:spacing w:line="276" w:lineRule="auto"/>
            </w:pPr>
          </w:p>
        </w:tc>
        <w:tc>
          <w:tcPr>
            <w:tcW w:w="567" w:type="dxa"/>
          </w:tcPr>
          <w:p w14:paraId="065CDE4A" w14:textId="77777777" w:rsidR="00436A33" w:rsidRPr="00116A5A" w:rsidRDefault="00436A33" w:rsidP="00436A33">
            <w:pPr>
              <w:spacing w:line="276" w:lineRule="auto"/>
            </w:pPr>
          </w:p>
        </w:tc>
        <w:tc>
          <w:tcPr>
            <w:tcW w:w="425" w:type="dxa"/>
          </w:tcPr>
          <w:p w14:paraId="33C86798" w14:textId="77777777" w:rsidR="00436A33" w:rsidRPr="00116A5A" w:rsidRDefault="00436A33" w:rsidP="00436A33">
            <w:pPr>
              <w:spacing w:line="276" w:lineRule="auto"/>
            </w:pPr>
          </w:p>
        </w:tc>
        <w:tc>
          <w:tcPr>
            <w:tcW w:w="567" w:type="dxa"/>
          </w:tcPr>
          <w:p w14:paraId="2A3AFA3A" w14:textId="77777777" w:rsidR="00436A33" w:rsidRPr="00116A5A" w:rsidRDefault="00436A33" w:rsidP="00436A33">
            <w:pPr>
              <w:spacing w:line="276" w:lineRule="auto"/>
            </w:pPr>
          </w:p>
        </w:tc>
        <w:tc>
          <w:tcPr>
            <w:tcW w:w="426" w:type="dxa"/>
          </w:tcPr>
          <w:p w14:paraId="339E4BE7" w14:textId="77777777" w:rsidR="00436A33" w:rsidRPr="00116A5A" w:rsidRDefault="00436A33" w:rsidP="00436A33">
            <w:pPr>
              <w:spacing w:line="276" w:lineRule="auto"/>
            </w:pPr>
          </w:p>
        </w:tc>
        <w:tc>
          <w:tcPr>
            <w:tcW w:w="425" w:type="dxa"/>
          </w:tcPr>
          <w:p w14:paraId="5AD2A5AC" w14:textId="77777777" w:rsidR="00436A33" w:rsidRPr="00116A5A" w:rsidRDefault="00436A33" w:rsidP="00436A33">
            <w:pPr>
              <w:spacing w:line="276" w:lineRule="auto"/>
            </w:pPr>
          </w:p>
        </w:tc>
        <w:tc>
          <w:tcPr>
            <w:tcW w:w="425" w:type="dxa"/>
          </w:tcPr>
          <w:p w14:paraId="5E2A9FA2"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59616" behindDoc="0" locked="0" layoutInCell="1" allowOverlap="1" wp14:anchorId="29004384" wp14:editId="0A2AEC22">
                      <wp:simplePos x="0" y="0"/>
                      <wp:positionH relativeFrom="column">
                        <wp:posOffset>8197</wp:posOffset>
                      </wp:positionH>
                      <wp:positionV relativeFrom="paragraph">
                        <wp:posOffset>311150</wp:posOffset>
                      </wp:positionV>
                      <wp:extent cx="107950" cy="107950"/>
                      <wp:effectExtent l="0" t="0" r="25400" b="25400"/>
                      <wp:wrapNone/>
                      <wp:docPr id="211" name="Oval 211"/>
                      <wp:cNvGraphicFramePr/>
                      <a:graphic xmlns:a="http://schemas.openxmlformats.org/drawingml/2006/main">
                        <a:graphicData uri="http://schemas.microsoft.com/office/word/2010/wordprocessingShape">
                          <wps:wsp>
                            <wps:cNvSpPr/>
                            <wps:spPr>
                              <a:xfrm>
                                <a:off x="0" y="0"/>
                                <a:ext cx="107950" cy="10795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8D275DD" id="Oval 211" o:spid="_x0000_s1026" style="position:absolute;margin-left:.65pt;margin-top:24.5pt;width:8.5pt;height:8.5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XiveQIAAGAFAAAOAAAAZHJzL2Uyb0RvYy54bWysVEtv2zAMvg/YfxB0X20H6boGdYogRYYB&#10;QRssHXpWZSkWIIuapMTJfv0o+ZFgLXYY5oNMiuTHh0je3R8bTQ7CeQWmpMVVTokwHCpldiX98bz6&#10;9IUSH5ipmAYjSnoSnt7PP364a+1MTKAGXQlHEMT4WWtLWodgZ1nmeS0a5q/ACoNCCa5hAVm3yyrH&#10;WkRvdDbJ889ZC66yDrjwHm8fOiGdJ3wpBQ9PUnoRiC4pxhbS6dL5Gs9sfsdmO8dsrXgfBvuHKBqm&#10;DDodoR5YYGTv1BuoRnEHHmS44tBkIKXiIuWA2RT5H9lsa2ZFygWL4+1YJv//YPnjYWs3DsvQWj/z&#10;SMYsjtI18Y/xkWMq1mksljgGwvGyyG9ur7GkHEU9jSjZ2dg6H74KaEgkSiq0VtbHdNiMHdY+dNqD&#10;Vrw2sFJapyfRJl540KqKd4mJPSGW2pEDw9cMxyK+Hjq80EIuWmbnZBIVTlpECG2+C0lUheFPUiCp&#10;z86YjHNhQtGJalaJztV1jt/gbIgiuU6AEVlikCN2DzBodiADdhdzrx9NRWrT0Tj/W2Cd8WiRPIMJ&#10;o3GjDLj3ADRm1Xvu9IcidaWJVXqF6rRxxEE3JN7ylcKXWzMfNszhVOBj46SHJzykhrak0FOU1OB+&#10;vXcf9bFZUUpJi1NWUv9zz5ygRH8z2Ma3xXQaxzIx0+ubCTLuUvJ6KTH7Zgn49AXuFMsTGfWDHkjp&#10;oHnBhbCIXlHEDEffJeXBDcwydNOPK4WLxSKp4ShaFtZma3kEj1WNbfl8fGHO9u0bsO8fYZjINy3c&#10;6UZLA4t9AKlSf5/r2tcbxzg1Tr9y4p645JPWeTHOfwMAAP//AwBQSwMEFAAGAAgAAAAhACSjXzrZ&#10;AAAABgEAAA8AAABkcnMvZG93bnJldi54bWxMj8FOwzAQRO9I/QdrK3GjNi0KbYhTFUTFlZYcODrx&#10;kkSN11HspuHv2Z7o8WlGs2+z7eQ6MeIQWk8aHhcKBFLlbUu1huJr/7AGEaIhazpPqOEXA2zz2V1m&#10;UusvdMDxGGvBIxRSo6GJsU+lDFWDzoSF75E4+/GDM5FxqKUdzIXHXSeXSiXSmZb4QmN6fGuwOh3P&#10;ToOdDu/fo3v+3KtTWWyKevU62g+t7+fT7gVExCn+l+Gqz+qQs1Ppz2SD6JhXXNTwtOGPrvGaudSQ&#10;JApknslb/fwPAAD//wMAUEsBAi0AFAAGAAgAAAAhALaDOJL+AAAA4QEAABMAAAAAAAAAAAAAAAAA&#10;AAAAAFtDb250ZW50X1R5cGVzXS54bWxQSwECLQAUAAYACAAAACEAOP0h/9YAAACUAQAACwAAAAAA&#10;AAAAAAAAAAAvAQAAX3JlbHMvLnJlbHNQSwECLQAUAAYACAAAACEAjAF4r3kCAABgBQAADgAAAAAA&#10;AAAAAAAAAAAuAgAAZHJzL2Uyb0RvYy54bWxQSwECLQAUAAYACAAAACEAJKNfOtkAAAAGAQAADwAA&#10;AAAAAAAAAAAAAADTBAAAZHJzL2Rvd25yZXYueG1sUEsFBgAAAAAEAAQA8wAAANkFAAAAAA==&#10;" filled="f" strokecolor="black [3213]" strokeweight="1pt">
                      <v:stroke joinstyle="miter"/>
                    </v:oval>
                  </w:pict>
                </mc:Fallback>
              </mc:AlternateContent>
            </w:r>
          </w:p>
        </w:tc>
        <w:tc>
          <w:tcPr>
            <w:tcW w:w="583" w:type="dxa"/>
          </w:tcPr>
          <w:p w14:paraId="243AF620" w14:textId="77777777" w:rsidR="00436A33" w:rsidRPr="00116A5A" w:rsidRDefault="00436A33" w:rsidP="00436A33">
            <w:pPr>
              <w:spacing w:line="276" w:lineRule="auto"/>
            </w:pPr>
          </w:p>
        </w:tc>
        <w:tc>
          <w:tcPr>
            <w:tcW w:w="515" w:type="dxa"/>
          </w:tcPr>
          <w:p w14:paraId="0500EF2A" w14:textId="77777777" w:rsidR="00436A33" w:rsidRPr="00116A5A" w:rsidRDefault="00436A33" w:rsidP="00436A33">
            <w:pPr>
              <w:spacing w:line="276" w:lineRule="auto"/>
            </w:pPr>
          </w:p>
        </w:tc>
        <w:tc>
          <w:tcPr>
            <w:tcW w:w="516" w:type="dxa"/>
          </w:tcPr>
          <w:p w14:paraId="0FE3C0F4" w14:textId="77777777" w:rsidR="00436A33" w:rsidRPr="00116A5A" w:rsidRDefault="00436A33" w:rsidP="00436A33">
            <w:pPr>
              <w:spacing w:line="276" w:lineRule="auto"/>
            </w:pPr>
          </w:p>
        </w:tc>
        <w:tc>
          <w:tcPr>
            <w:tcW w:w="516" w:type="dxa"/>
          </w:tcPr>
          <w:p w14:paraId="2F6E07F0"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08416" behindDoc="0" locked="0" layoutInCell="1" allowOverlap="1" wp14:anchorId="2BB18B47" wp14:editId="5538DBBD">
                      <wp:simplePos x="0" y="0"/>
                      <wp:positionH relativeFrom="column">
                        <wp:posOffset>1212</wp:posOffset>
                      </wp:positionH>
                      <wp:positionV relativeFrom="paragraph">
                        <wp:posOffset>262255</wp:posOffset>
                      </wp:positionV>
                      <wp:extent cx="180000" cy="180000"/>
                      <wp:effectExtent l="0" t="0" r="10795" b="10795"/>
                      <wp:wrapNone/>
                      <wp:docPr id="92" name="Oval 92"/>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5C34A01" id="Oval 92" o:spid="_x0000_s1026" style="position:absolute;margin-left:.1pt;margin-top:20.65pt;width:14.15pt;height:14.1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CnMW3w2wAA&#10;AAUBAAAPAAAAZHJzL2Rvd25yZXYueG1sTI7BTsMwEETvSPyDtUjcqNMUQhuyqVpE1SstOXB04iWJ&#10;Gq+j2E3D3+Oe6HE0ozcvW0+mEyMNrrWMMJ9FIIgrq1uuEYqv3dMShPOKteosE8IvOVjn93eZSrW9&#10;8IHGo69FgLBLFULjfZ9K6aqGjHIz2xOH7scORvkQh1rqQV0C3HQyjqJEGtVyeGhUT+8NVafj2SDo&#10;6fDxPZrXz110KotVUS+2o94jPj5MmzcQnib/P4arflCHPDiV9szaiQ4hDjuE5/kCRGjj5QuIEiFZ&#10;JSDzTN7a538AAAD//wMAUEsBAi0AFAAGAAgAAAAhALaDOJL+AAAA4QEAABMAAAAAAAAAAAAAAAAA&#10;AAAAAFtDb250ZW50X1R5cGVzXS54bWxQSwECLQAUAAYACAAAACEAOP0h/9YAAACUAQAACwAAAAAA&#10;AAAAAAAAAAAvAQAAX3JlbHMvLnJlbHNQSwECLQAUAAYACAAAACEAp0JRaXcCAABgBQAADgAAAAAA&#10;AAAAAAAAAAAuAgAAZHJzL2Uyb0RvYy54bWxQSwECLQAUAAYACAAAACEApzFt8NsAAAAFAQAADwAA&#10;AAAAAAAAAAAAAADRBAAAZHJzL2Rvd25yZXYueG1sUEsFBgAAAAAEAAQA8wAAANkFAAAAAA==&#10;" filled="f" strokecolor="black [3213]" strokeweight="1pt">
                      <v:stroke joinstyle="miter"/>
                    </v:oval>
                  </w:pict>
                </mc:Fallback>
              </mc:AlternateContent>
            </w:r>
          </w:p>
        </w:tc>
        <w:tc>
          <w:tcPr>
            <w:tcW w:w="515" w:type="dxa"/>
          </w:tcPr>
          <w:p w14:paraId="2B335DFA" w14:textId="77777777" w:rsidR="00436A33" w:rsidRPr="00116A5A" w:rsidRDefault="00436A33" w:rsidP="00436A33">
            <w:pPr>
              <w:spacing w:line="276" w:lineRule="auto"/>
            </w:pPr>
          </w:p>
        </w:tc>
        <w:tc>
          <w:tcPr>
            <w:tcW w:w="515" w:type="dxa"/>
          </w:tcPr>
          <w:p w14:paraId="6CA906DA" w14:textId="77777777" w:rsidR="00436A33" w:rsidRPr="00116A5A" w:rsidRDefault="00436A33" w:rsidP="00436A33">
            <w:pPr>
              <w:spacing w:line="276" w:lineRule="auto"/>
            </w:pPr>
          </w:p>
        </w:tc>
        <w:tc>
          <w:tcPr>
            <w:tcW w:w="515" w:type="dxa"/>
          </w:tcPr>
          <w:p w14:paraId="2B78BA87" w14:textId="77777777" w:rsidR="00436A33" w:rsidRPr="00116A5A" w:rsidRDefault="00436A33" w:rsidP="00436A33">
            <w:pPr>
              <w:spacing w:line="276" w:lineRule="auto"/>
            </w:pPr>
          </w:p>
        </w:tc>
        <w:tc>
          <w:tcPr>
            <w:tcW w:w="515" w:type="dxa"/>
          </w:tcPr>
          <w:p w14:paraId="5198A515"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07392" behindDoc="0" locked="0" layoutInCell="1" allowOverlap="1" wp14:anchorId="0152BD4D" wp14:editId="5E34EC11">
                      <wp:simplePos x="0" y="0"/>
                      <wp:positionH relativeFrom="column">
                        <wp:posOffset>3117</wp:posOffset>
                      </wp:positionH>
                      <wp:positionV relativeFrom="paragraph">
                        <wp:posOffset>255270</wp:posOffset>
                      </wp:positionV>
                      <wp:extent cx="180000" cy="180000"/>
                      <wp:effectExtent l="0" t="0" r="10795" b="10795"/>
                      <wp:wrapNone/>
                      <wp:docPr id="306" name="Oval 306"/>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BE791E1" id="Oval 306" o:spid="_x0000_s1026" style="position:absolute;margin-left:.25pt;margin-top:20.1pt;width:14.15pt;height:14.1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A7L/ev2gAA&#10;AAUBAAAPAAAAZHJzL2Rvd25yZXYueG1sTI/BTsMwEETvSPyDtUjcqE2gJQ3ZVICouNKSA0cndpOo&#10;8TqK3TT8PcuJHkczmnmTb2bXi8mOofOEcL9QICzV3nTUIJRf27sURIiajO49WYQfG2BTXF/lOjP+&#10;TDs77WMjuIRCphHaGIdMylC31umw8IMl9g5+dDqyHBtpRn3mctfLRKmVdLojXmj1YN9aWx/3J4dg&#10;5t379+SePrfqWJXrsnl4ncwH4u3N/PIMIto5/ofhD5/RoWCmyp/IBNEjLDmH8KgSEOwmKf+oEFbp&#10;EmSRy0v64hcAAP//AwBQSwECLQAUAAYACAAAACEAtoM4kv4AAADhAQAAEwAAAAAAAAAAAAAAAAAA&#10;AAAAW0NvbnRlbnRfVHlwZXNdLnhtbFBLAQItABQABgAIAAAAIQA4/SH/1gAAAJQBAAALAAAAAAAA&#10;AAAAAAAAAC8BAABfcmVscy8ucmVsc1BLAQItABQABgAIAAAAIQCnQlFpdwIAAGAFAAAOAAAAAAAA&#10;AAAAAAAAAC4CAABkcnMvZTJvRG9jLnhtbFBLAQItABQABgAIAAAAIQA7L/ev2gAAAAUBAAAPAAAA&#10;AAAAAAAAAAAAANEEAABkcnMvZG93bnJldi54bWxQSwUGAAAAAAQABADzAAAA2AUAAAAA&#10;" filled="f" strokecolor="black [3213]" strokeweight="1pt">
                      <v:stroke joinstyle="miter"/>
                    </v:oval>
                  </w:pict>
                </mc:Fallback>
              </mc:AlternateContent>
            </w:r>
          </w:p>
        </w:tc>
        <w:tc>
          <w:tcPr>
            <w:tcW w:w="515" w:type="dxa"/>
          </w:tcPr>
          <w:p w14:paraId="680200E0" w14:textId="77777777" w:rsidR="00436A33" w:rsidRPr="00116A5A" w:rsidRDefault="00436A33" w:rsidP="00436A33">
            <w:pPr>
              <w:spacing w:line="276" w:lineRule="auto"/>
            </w:pPr>
          </w:p>
        </w:tc>
        <w:tc>
          <w:tcPr>
            <w:tcW w:w="515" w:type="dxa"/>
          </w:tcPr>
          <w:p w14:paraId="2FE880F2" w14:textId="77777777" w:rsidR="00436A33" w:rsidRPr="00116A5A" w:rsidRDefault="00436A33" w:rsidP="00436A33">
            <w:pPr>
              <w:spacing w:line="276" w:lineRule="auto"/>
            </w:pPr>
          </w:p>
        </w:tc>
        <w:tc>
          <w:tcPr>
            <w:tcW w:w="515" w:type="dxa"/>
          </w:tcPr>
          <w:p w14:paraId="05A78927"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88288" behindDoc="0" locked="0" layoutInCell="1" allowOverlap="1" wp14:anchorId="2F5131C1" wp14:editId="58EE756E">
                      <wp:simplePos x="0" y="0"/>
                      <wp:positionH relativeFrom="column">
                        <wp:posOffset>35618</wp:posOffset>
                      </wp:positionH>
                      <wp:positionV relativeFrom="paragraph">
                        <wp:posOffset>295910</wp:posOffset>
                      </wp:positionV>
                      <wp:extent cx="107950" cy="107950"/>
                      <wp:effectExtent l="0" t="0" r="25400" b="25400"/>
                      <wp:wrapNone/>
                      <wp:docPr id="213" name="Oval 213"/>
                      <wp:cNvGraphicFramePr/>
                      <a:graphic xmlns:a="http://schemas.openxmlformats.org/drawingml/2006/main">
                        <a:graphicData uri="http://schemas.microsoft.com/office/word/2010/wordprocessingShape">
                          <wps:wsp>
                            <wps:cNvSpPr/>
                            <wps:spPr>
                              <a:xfrm>
                                <a:off x="0" y="0"/>
                                <a:ext cx="107950" cy="10795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C87718F" id="Oval 213" o:spid="_x0000_s1026" style="position:absolute;margin-left:2.8pt;margin-top:23.3pt;width:8.5pt;height:8.5pt;z-index:251788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XiveQIAAGAFAAAOAAAAZHJzL2Uyb0RvYy54bWysVEtv2zAMvg/YfxB0X20H6boGdYogRYYB&#10;QRssHXpWZSkWIIuapMTJfv0o+ZFgLXYY5oNMiuTHh0je3R8bTQ7CeQWmpMVVTokwHCpldiX98bz6&#10;9IUSH5ipmAYjSnoSnt7PP364a+1MTKAGXQlHEMT4WWtLWodgZ1nmeS0a5q/ACoNCCa5hAVm3yyrH&#10;WkRvdDbJ889ZC66yDrjwHm8fOiGdJ3wpBQ9PUnoRiC4pxhbS6dL5Gs9sfsdmO8dsrXgfBvuHKBqm&#10;DDodoR5YYGTv1BuoRnEHHmS44tBkIKXiIuWA2RT5H9lsa2ZFygWL4+1YJv//YPnjYWs3DsvQWj/z&#10;SMYsjtI18Y/xkWMq1mksljgGwvGyyG9ur7GkHEU9jSjZ2dg6H74KaEgkSiq0VtbHdNiMHdY+dNqD&#10;Vrw2sFJapyfRJl540KqKd4mJPSGW2pEDw9cMxyK+Hjq80EIuWmbnZBIVTlpECG2+C0lUheFPUiCp&#10;z86YjHNhQtGJalaJztV1jt/gbIgiuU6AEVlikCN2DzBodiADdhdzrx9NRWrT0Tj/W2Cd8WiRPIMJ&#10;o3GjDLj3ADRm1Xvu9IcidaWJVXqF6rRxxEE3JN7ylcKXWzMfNszhVOBj46SHJzykhrak0FOU1OB+&#10;vXcf9bFZUUpJi1NWUv9zz5ygRH8z2Ma3xXQaxzIx0+ubCTLuUvJ6KTH7Zgn49AXuFMsTGfWDHkjp&#10;oHnBhbCIXlHEDEffJeXBDcwydNOPK4WLxSKp4ShaFtZma3kEj1WNbfl8fGHO9u0bsO8fYZjINy3c&#10;6UZLA4t9AKlSf5/r2tcbxzg1Tr9y4p645JPWeTHOfwMAAP//AwBQSwMEFAAGAAgAAAAhAHhTQuDZ&#10;AAAABgEAAA8AAABkcnMvZG93bnJldi54bWxMjkFPg0AUhO8m/ofNM/FmF6miIo9GjY1XWzl4XNgn&#10;kLJvCbul+O99nvQ0mcxk5is2ixvUTFPoPSNcrxJQxI23PbcI1cf26h5UiIatGTwTwjcF2JTnZ4XJ&#10;rT/xjuZ9bJWMcMgNQhfjmGsdmo6cCSs/Ekv25Sdnotip1XYyJxl3g06TJNPO9CwPnRnppaPmsD86&#10;BLvsXj9nd/e+TQ519VC16+fZviFeXixPj6AiLfGvDL/4gg6lMNX+yDaoAeE2kyLCTSYqcZqK1gjZ&#10;OgNdFvo/fvkDAAD//wMAUEsBAi0AFAAGAAgAAAAhALaDOJL+AAAA4QEAABMAAAAAAAAAAAAAAAAA&#10;AAAAAFtDb250ZW50X1R5cGVzXS54bWxQSwECLQAUAAYACAAAACEAOP0h/9YAAACUAQAACwAAAAAA&#10;AAAAAAAAAAAvAQAAX3JlbHMvLnJlbHNQSwECLQAUAAYACAAAACEAjAF4r3kCAABgBQAADgAAAAAA&#10;AAAAAAAAAAAuAgAAZHJzL2Uyb0RvYy54bWxQSwECLQAUAAYACAAAACEAeFNC4NkAAAAGAQAADwAA&#10;AAAAAAAAAAAAAADTBAAAZHJzL2Rvd25yZXYueG1sUEsFBgAAAAAEAAQA8wAAANkFAAAAAA==&#10;" filled="f" strokecolor="black [3213]" strokeweight="1pt">
                      <v:stroke joinstyle="miter"/>
                    </v:oval>
                  </w:pict>
                </mc:Fallback>
              </mc:AlternateContent>
            </w:r>
          </w:p>
        </w:tc>
      </w:tr>
      <w:tr w:rsidR="00436A33" w:rsidRPr="00116A5A" w14:paraId="1E94CE2C" w14:textId="77777777" w:rsidTr="00162D64">
        <w:trPr>
          <w:gridAfter w:val="1"/>
          <w:wAfter w:w="22" w:type="dxa"/>
          <w:trHeight w:val="290"/>
        </w:trPr>
        <w:tc>
          <w:tcPr>
            <w:tcW w:w="1413" w:type="dxa"/>
            <w:vMerge w:val="restart"/>
          </w:tcPr>
          <w:p w14:paraId="0842267B" w14:textId="77777777" w:rsidR="00436A33" w:rsidRPr="00116A5A" w:rsidRDefault="00436A33" w:rsidP="00436A33">
            <w:pPr>
              <w:spacing w:line="276" w:lineRule="auto"/>
            </w:pPr>
            <w:r w:rsidRPr="00116A5A">
              <w:t>Perceived Effectiveness</w:t>
            </w:r>
          </w:p>
        </w:tc>
        <w:tc>
          <w:tcPr>
            <w:tcW w:w="2126" w:type="dxa"/>
          </w:tcPr>
          <w:p w14:paraId="6CCAF09B" w14:textId="77777777" w:rsidR="00436A33" w:rsidRPr="00116A5A" w:rsidRDefault="00436A33" w:rsidP="00436A33">
            <w:pPr>
              <w:spacing w:line="276" w:lineRule="auto"/>
            </w:pPr>
            <w:r w:rsidRPr="00116A5A">
              <w:t>Considerations for people at low risk</w:t>
            </w:r>
          </w:p>
        </w:tc>
        <w:tc>
          <w:tcPr>
            <w:tcW w:w="567" w:type="dxa"/>
          </w:tcPr>
          <w:p w14:paraId="407D65CA" w14:textId="77777777" w:rsidR="00436A33" w:rsidRPr="00116A5A" w:rsidRDefault="00436A33" w:rsidP="00436A33">
            <w:pPr>
              <w:spacing w:line="276" w:lineRule="auto"/>
            </w:pPr>
          </w:p>
        </w:tc>
        <w:tc>
          <w:tcPr>
            <w:tcW w:w="567" w:type="dxa"/>
          </w:tcPr>
          <w:p w14:paraId="25B6DD69"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13536" behindDoc="0" locked="0" layoutInCell="1" allowOverlap="1" wp14:anchorId="4F1BDF44" wp14:editId="7B511987">
                      <wp:simplePos x="0" y="0"/>
                      <wp:positionH relativeFrom="column">
                        <wp:posOffset>8255</wp:posOffset>
                      </wp:positionH>
                      <wp:positionV relativeFrom="paragraph">
                        <wp:posOffset>78163</wp:posOffset>
                      </wp:positionV>
                      <wp:extent cx="180000" cy="180000"/>
                      <wp:effectExtent l="0" t="0" r="10795" b="10795"/>
                      <wp:wrapNone/>
                      <wp:docPr id="104" name="Oval 104"/>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367985C" id="Oval 104" o:spid="_x0000_s1026" style="position:absolute;margin-left:.65pt;margin-top:6.15pt;width:14.15pt;height:14.1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CDZyQd2QAA&#10;AAYBAAAPAAAAZHJzL2Rvd25yZXYueG1sTI7BTsMwEETvSP0HaytxozYpCjTEqVpExZWWHDg68ZJE&#10;jddR7Kbh71lOcBqNZjTz8u3sejHhGDpPGu5XCgRS7W1HjYby43D3BCJEQ9b0nlDDNwbYFoub3GTW&#10;X+mI0yk2gkcoZEZDG+OQSRnqFp0JKz8gcfblR2ci27GRdjRXHne9TJRKpTMd8UNrBnxpsT6fLk6D&#10;nY+vn5N7fD+oc1Vuyma9n+yb1rfLefcMIuIc/8rwi8/oUDBT5S9kg+jZr7nIkrBynGxSEJWGB5WC&#10;LHL5H7/4AQAA//8DAFBLAQItABQABgAIAAAAIQC2gziS/gAAAOEBAAATAAAAAAAAAAAAAAAAAAAA&#10;AABbQ29udGVudF9UeXBlc10ueG1sUEsBAi0AFAAGAAgAAAAhADj9If/WAAAAlAEAAAsAAAAAAAAA&#10;AAAAAAAALwEAAF9yZWxzLy5yZWxzUEsBAi0AFAAGAAgAAAAhAKdCUWl3AgAAYAUAAA4AAAAAAAAA&#10;AAAAAAAALgIAAGRycy9lMm9Eb2MueG1sUEsBAi0AFAAGAAgAAAAhAINnJB3ZAAAABgEAAA8AAAAA&#10;AAAAAAAAAAAA0QQAAGRycy9kb3ducmV2LnhtbFBLBQYAAAAABAAEAPMAAADXBQAAAAA=&#10;" filled="f" strokecolor="black [3213]" strokeweight="1pt">
                      <v:stroke joinstyle="miter"/>
                    </v:oval>
                  </w:pict>
                </mc:Fallback>
              </mc:AlternateContent>
            </w:r>
          </w:p>
        </w:tc>
        <w:tc>
          <w:tcPr>
            <w:tcW w:w="567" w:type="dxa"/>
          </w:tcPr>
          <w:p w14:paraId="7358D59D" w14:textId="77777777" w:rsidR="00436A33" w:rsidRPr="00116A5A" w:rsidRDefault="00436A33" w:rsidP="00436A33">
            <w:pPr>
              <w:spacing w:line="276" w:lineRule="auto"/>
            </w:pPr>
          </w:p>
        </w:tc>
        <w:tc>
          <w:tcPr>
            <w:tcW w:w="567" w:type="dxa"/>
          </w:tcPr>
          <w:p w14:paraId="3207EB63"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40160" behindDoc="0" locked="0" layoutInCell="1" allowOverlap="1" wp14:anchorId="714D4A79" wp14:editId="3D2EFCAB">
                      <wp:simplePos x="0" y="0"/>
                      <wp:positionH relativeFrom="column">
                        <wp:posOffset>91440</wp:posOffset>
                      </wp:positionH>
                      <wp:positionV relativeFrom="paragraph">
                        <wp:posOffset>149802</wp:posOffset>
                      </wp:positionV>
                      <wp:extent cx="35560" cy="35560"/>
                      <wp:effectExtent l="0" t="0" r="21590" b="21590"/>
                      <wp:wrapNone/>
                      <wp:docPr id="216" name="Oval 216"/>
                      <wp:cNvGraphicFramePr/>
                      <a:graphic xmlns:a="http://schemas.openxmlformats.org/drawingml/2006/main">
                        <a:graphicData uri="http://schemas.microsoft.com/office/word/2010/wordprocessingShape">
                          <wps:wsp>
                            <wps:cNvSpPr/>
                            <wps:spPr>
                              <a:xfrm>
                                <a:off x="0" y="0"/>
                                <a:ext cx="35560" cy="3556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AA72E6C" id="Oval 216" o:spid="_x0000_s1026" style="position:absolute;margin-left:7.2pt;margin-top:11.8pt;width:2.8pt;height:2.8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cRyzeQIAAF4FAAAOAAAAZHJzL2Uyb0RvYy54bWysVM1u2zAMvg/YOwi6L06yptuCOkWQosOA&#10;oA2WDj2rshQLkEVNUuJkTz9Ksp1gLXYY5oNMiuTHH5G8uT02mhyE8wpMSSejMSXCcKiU2ZX0x9P9&#10;h8+U+MBMxTQYUdKT8PR28f7dTWvnYgo16Eo4giDGz1tb0joEOy8Kz2vRMD8CKwwKJbiGBWTdrqgc&#10;axG90cV0PL4uWnCVdcCF93h7l4V0kfClFDw8SulFILqkGFtIp0vnSzyLxQ2b7xyzteJdGOwfomiY&#10;Muh0gLpjgZG9U6+gGsUdeJBhxKEpQErFRcoBs5mM/8hmWzMrUi5YHG+HMvn/B8sfDlu7cViG1vq5&#10;RzJmcZSuiX+MjxxTsU5DscQxEI6XH2eza6woR0kmEaM4m1rnw1cBDYlESYXWyvqYDJuzw9qHrN1r&#10;xWsD90rr9CDaxAsPWlXxLjGxI8RKO3Jg+JbhOIlvhw4vtJCLlsU5lUSFkxYRQpvvQhJVYfDTFEjq&#10;sjMm41yYMMmimlUiu5qN8eud9VEk1wkwIksMcsDuAHrNDNJj55g7/WgqUpMOxuO/BZaNB4vkGUwY&#10;jBtlwL0FoDGrznPW74uUSxOr9ALVaeOIgzwi3vJ7hS+3Zj5smMOZwLfGOQ+PeEgNbUmhoyipwf16&#10;6z7qY6uilJIWZ6yk/ueeOUGJ/mawib9Mrq7iUCbmavZpioy7lLxcSsy+WQE+/QQ3iuWJjPpB96R0&#10;0DzjOlhGryhihqPvkvLgemYV8uzjQuFiuUxqOIiWhbXZWh7BY1VjWz4dn5mzXfsG7PoH6OfxVQtn&#10;3WhpYLkPIFXq73Ndu3rjEKfG6RZO3BKXfNI6r8XFbwAAAP//AwBQSwMEFAAGAAgAAAAhAPNNJyHa&#10;AAAABwEAAA8AAABkcnMvZG93bnJldi54bWxMjsFOwzAQRO9I/IO1SNyoQ1oVGuJUgKi40pIDx028&#10;JFHjdRS7afh7lhM9jUYzmnn5dna9mmgMnWcD94sEFHHtbceNgfJzd/cIKkRki71nMvBDAbbF9VWO&#10;mfVn3tN0iI2SEQ4ZGmhjHDKtQ92Sw7DwA7Fk3350GMWOjbYjnmXc9TpNkrV22LE8tDjQa0v18XBy&#10;Buy8f/ua3MPHLjlW5aZsli+TfTfm9mZ+fgIVaY7/ZfjDF3QohKnyJ7ZB9eJXK2kaSJdrUJLLG6hK&#10;dJOCLnJ9yV/8AgAA//8DAFBLAQItABQABgAIAAAAIQC2gziS/gAAAOEBAAATAAAAAAAAAAAAAAAA&#10;AAAAAABbQ29udGVudF9UeXBlc10ueG1sUEsBAi0AFAAGAAgAAAAhADj9If/WAAAAlAEAAAsAAAAA&#10;AAAAAAAAAAAALwEAAF9yZWxzLy5yZWxzUEsBAi0AFAAGAAgAAAAhALxxHLN5AgAAXgUAAA4AAAAA&#10;AAAAAAAAAAAALgIAAGRycy9lMm9Eb2MueG1sUEsBAi0AFAAGAAgAAAAhAPNNJyHaAAAABwEAAA8A&#10;AAAAAAAAAAAAAAAA0wQAAGRycy9kb3ducmV2LnhtbFBLBQYAAAAABAAEAPMAAADaBQAAAAA=&#10;" filled="f" strokecolor="black [3213]" strokeweight="1pt">
                      <v:stroke joinstyle="miter"/>
                    </v:oval>
                  </w:pict>
                </mc:Fallback>
              </mc:AlternateContent>
            </w:r>
          </w:p>
        </w:tc>
        <w:tc>
          <w:tcPr>
            <w:tcW w:w="567" w:type="dxa"/>
          </w:tcPr>
          <w:p w14:paraId="74DDF879" w14:textId="77777777" w:rsidR="00436A33" w:rsidRPr="00116A5A" w:rsidRDefault="00436A33" w:rsidP="00436A33">
            <w:pPr>
              <w:spacing w:line="276" w:lineRule="auto"/>
            </w:pPr>
          </w:p>
        </w:tc>
        <w:tc>
          <w:tcPr>
            <w:tcW w:w="567" w:type="dxa"/>
          </w:tcPr>
          <w:p w14:paraId="02922D0D" w14:textId="77777777" w:rsidR="00436A33" w:rsidRPr="00116A5A" w:rsidRDefault="00436A33" w:rsidP="00436A33">
            <w:pPr>
              <w:spacing w:line="276" w:lineRule="auto"/>
            </w:pPr>
          </w:p>
        </w:tc>
        <w:tc>
          <w:tcPr>
            <w:tcW w:w="425" w:type="dxa"/>
          </w:tcPr>
          <w:p w14:paraId="3CD6FF33" w14:textId="77777777" w:rsidR="00436A33" w:rsidRPr="00116A5A" w:rsidRDefault="00436A33" w:rsidP="00436A33">
            <w:pPr>
              <w:spacing w:line="276" w:lineRule="auto"/>
            </w:pPr>
          </w:p>
        </w:tc>
        <w:tc>
          <w:tcPr>
            <w:tcW w:w="567" w:type="dxa"/>
          </w:tcPr>
          <w:p w14:paraId="1F091934"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44256" behindDoc="0" locked="0" layoutInCell="1" allowOverlap="1" wp14:anchorId="4E9FF793" wp14:editId="69E998DE">
                      <wp:simplePos x="0" y="0"/>
                      <wp:positionH relativeFrom="column">
                        <wp:posOffset>48895</wp:posOffset>
                      </wp:positionH>
                      <wp:positionV relativeFrom="paragraph">
                        <wp:posOffset>111067</wp:posOffset>
                      </wp:positionV>
                      <wp:extent cx="107950" cy="107950"/>
                      <wp:effectExtent l="0" t="0" r="25400" b="25400"/>
                      <wp:wrapNone/>
                      <wp:docPr id="217" name="Oval 217"/>
                      <wp:cNvGraphicFramePr/>
                      <a:graphic xmlns:a="http://schemas.openxmlformats.org/drawingml/2006/main">
                        <a:graphicData uri="http://schemas.microsoft.com/office/word/2010/wordprocessingShape">
                          <wps:wsp>
                            <wps:cNvSpPr/>
                            <wps:spPr>
                              <a:xfrm>
                                <a:off x="0" y="0"/>
                                <a:ext cx="107950" cy="10795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3E957DF" id="Oval 217" o:spid="_x0000_s1026" style="position:absolute;margin-left:3.85pt;margin-top:8.75pt;width:8.5pt;height:8.5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XiveQIAAGAFAAAOAAAAZHJzL2Uyb0RvYy54bWysVEtv2zAMvg/YfxB0X20H6boGdYogRYYB&#10;QRssHXpWZSkWIIuapMTJfv0o+ZFgLXYY5oNMiuTHh0je3R8bTQ7CeQWmpMVVTokwHCpldiX98bz6&#10;9IUSH5ipmAYjSnoSnt7PP364a+1MTKAGXQlHEMT4WWtLWodgZ1nmeS0a5q/ACoNCCa5hAVm3yyrH&#10;WkRvdDbJ889ZC66yDrjwHm8fOiGdJ3wpBQ9PUnoRiC4pxhbS6dL5Gs9sfsdmO8dsrXgfBvuHKBqm&#10;DDodoR5YYGTv1BuoRnEHHmS44tBkIKXiIuWA2RT5H9lsa2ZFygWL4+1YJv//YPnjYWs3DsvQWj/z&#10;SMYsjtI18Y/xkWMq1mksljgGwvGyyG9ur7GkHEU9jSjZ2dg6H74KaEgkSiq0VtbHdNiMHdY+dNqD&#10;Vrw2sFJapyfRJl540KqKd4mJPSGW2pEDw9cMxyK+Hjq80EIuWmbnZBIVTlpECG2+C0lUheFPUiCp&#10;z86YjHNhQtGJalaJztV1jt/gbIgiuU6AEVlikCN2DzBodiADdhdzrx9NRWrT0Tj/W2Cd8WiRPIMJ&#10;o3GjDLj3ADRm1Xvu9IcidaWJVXqF6rRxxEE3JN7ylcKXWzMfNszhVOBj46SHJzykhrak0FOU1OB+&#10;vXcf9bFZUUpJi1NWUv9zz5ygRH8z2Ma3xXQaxzIx0+ubCTLuUvJ6KTH7Zgn49AXuFMsTGfWDHkjp&#10;oHnBhbCIXlHEDEffJeXBDcwydNOPK4WLxSKp4ShaFtZma3kEj1WNbfl8fGHO9u0bsO8fYZjINy3c&#10;6UZLA4t9AKlSf5/r2tcbxzg1Tr9y4p645JPWeTHOfwMAAP//AwBQSwMEFAAGAAgAAAAhAHvMAKfZ&#10;AAAABgEAAA8AAABkcnMvZG93bnJldi54bWxMjstOwzAQRfdI/IM1SOyoQx8EQiYVICq2tGTB0omH&#10;JGo8jmI3DX/PsILlfejek29n16uJxtB5RrhdJKCIa287bhDKj93NPagQDVvTeyaEbwqwLS4vcpNZ&#10;f+Y9TYfYKBnhkBmENsYh0zrULTkTFn4gluzLj85EkWOj7WjOMu56vUySO+1Mx/LQmoFeWqqPh5ND&#10;sPP+9XNy6fsuOVblQ9msnif7hnh9NT89goo0x78y/OILOhTCVPkT26B6hDSVotjpBpTEy7XoCmG1&#10;3oAucv0fv/gBAAD//wMAUEsBAi0AFAAGAAgAAAAhALaDOJL+AAAA4QEAABMAAAAAAAAAAAAAAAAA&#10;AAAAAFtDb250ZW50X1R5cGVzXS54bWxQSwECLQAUAAYACAAAACEAOP0h/9YAAACUAQAACwAAAAAA&#10;AAAAAAAAAAAvAQAAX3JlbHMvLnJlbHNQSwECLQAUAAYACAAAACEAjAF4r3kCAABgBQAADgAAAAAA&#10;AAAAAAAAAAAuAgAAZHJzL2Uyb0RvYy54bWxQSwECLQAUAAYACAAAACEAe8wAp9kAAAAGAQAADwAA&#10;AAAAAAAAAAAAAADTBAAAZHJzL2Rvd25yZXYueG1sUEsFBgAAAAAEAAQA8wAAANkFAAAAAA==&#10;" filled="f" strokecolor="black [3213]" strokeweight="1pt">
                      <v:stroke joinstyle="miter"/>
                    </v:oval>
                  </w:pict>
                </mc:Fallback>
              </mc:AlternateContent>
            </w:r>
          </w:p>
        </w:tc>
        <w:tc>
          <w:tcPr>
            <w:tcW w:w="426" w:type="dxa"/>
          </w:tcPr>
          <w:p w14:paraId="3B18A9EC" w14:textId="77777777" w:rsidR="00436A33" w:rsidRPr="00116A5A" w:rsidRDefault="00436A33" w:rsidP="00436A33">
            <w:pPr>
              <w:spacing w:line="276" w:lineRule="auto"/>
            </w:pPr>
          </w:p>
        </w:tc>
        <w:tc>
          <w:tcPr>
            <w:tcW w:w="425" w:type="dxa"/>
          </w:tcPr>
          <w:p w14:paraId="3C3B87E5"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54496" behindDoc="0" locked="0" layoutInCell="1" allowOverlap="1" wp14:anchorId="419A6E04" wp14:editId="5C7B6279">
                      <wp:simplePos x="0" y="0"/>
                      <wp:positionH relativeFrom="column">
                        <wp:posOffset>12065</wp:posOffset>
                      </wp:positionH>
                      <wp:positionV relativeFrom="paragraph">
                        <wp:posOffset>105468</wp:posOffset>
                      </wp:positionV>
                      <wp:extent cx="107950" cy="107950"/>
                      <wp:effectExtent l="0" t="0" r="25400" b="25400"/>
                      <wp:wrapNone/>
                      <wp:docPr id="218" name="Oval 218"/>
                      <wp:cNvGraphicFramePr/>
                      <a:graphic xmlns:a="http://schemas.openxmlformats.org/drawingml/2006/main">
                        <a:graphicData uri="http://schemas.microsoft.com/office/word/2010/wordprocessingShape">
                          <wps:wsp>
                            <wps:cNvSpPr/>
                            <wps:spPr>
                              <a:xfrm>
                                <a:off x="0" y="0"/>
                                <a:ext cx="107950" cy="10795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5A03DC6" id="Oval 218" o:spid="_x0000_s1026" style="position:absolute;margin-left:.95pt;margin-top:8.3pt;width:8.5pt;height:8.5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XiveQIAAGAFAAAOAAAAZHJzL2Uyb0RvYy54bWysVEtv2zAMvg/YfxB0X20H6boGdYogRYYB&#10;QRssHXpWZSkWIIuapMTJfv0o+ZFgLXYY5oNMiuTHh0je3R8bTQ7CeQWmpMVVTokwHCpldiX98bz6&#10;9IUSH5ipmAYjSnoSnt7PP364a+1MTKAGXQlHEMT4WWtLWodgZ1nmeS0a5q/ACoNCCa5hAVm3yyrH&#10;WkRvdDbJ889ZC66yDrjwHm8fOiGdJ3wpBQ9PUnoRiC4pxhbS6dL5Gs9sfsdmO8dsrXgfBvuHKBqm&#10;DDodoR5YYGTv1BuoRnEHHmS44tBkIKXiIuWA2RT5H9lsa2ZFygWL4+1YJv//YPnjYWs3DsvQWj/z&#10;SMYsjtI18Y/xkWMq1mksljgGwvGyyG9ur7GkHEU9jSjZ2dg6H74KaEgkSiq0VtbHdNiMHdY+dNqD&#10;Vrw2sFJapyfRJl540KqKd4mJPSGW2pEDw9cMxyK+Hjq80EIuWmbnZBIVTlpECG2+C0lUheFPUiCp&#10;z86YjHNhQtGJalaJztV1jt/gbIgiuU6AEVlikCN2DzBodiADdhdzrx9NRWrT0Tj/W2Cd8WiRPIMJ&#10;o3GjDLj3ADRm1Xvu9IcidaWJVXqF6rRxxEE3JN7ylcKXWzMfNszhVOBj46SHJzykhrak0FOU1OB+&#10;vXcf9bFZUUpJi1NWUv9zz5ygRH8z2Ma3xXQaxzIx0+ubCTLuUvJ6KTH7Zgn49AXuFMsTGfWDHkjp&#10;oHnBhbCIXlHEDEffJeXBDcwydNOPK4WLxSKp4ShaFtZma3kEj1WNbfl8fGHO9u0bsO8fYZjINy3c&#10;6UZLA4t9AKlSf5/r2tcbxzg1Tr9y4p645JPWeTHOfwMAAP//AwBQSwMEFAAGAAgAAAAhAHzm/8vY&#10;AAAABgEAAA8AAABkcnMvZG93bnJldi54bWxMjkFPg0AQhe8m/ofNmHizi5JgiyyNGhuvtnLwOLAj&#10;kLKzhN1S/PdOT3qafHkvb75iu7hBzTSF3rOB+1UCirjxtufWQPW5u1uDChHZ4uCZDPxQgG15fVVg&#10;bv2Z9zQfYqtkhEOOBroYx1zr0HTkMKz8SCzZt58cRsGp1XbCs4y7QT8kSaYd9iwfOhzptaPmeDg5&#10;A3bZv33N7vFjlxzralO16cts3425vVmen0BFWuJfGS76og6lONX+xDaoQXgjRTlZBuoSr4VrA2ma&#10;gS4L/V+//AUAAP//AwBQSwECLQAUAAYACAAAACEAtoM4kv4AAADhAQAAEwAAAAAAAAAAAAAAAAAA&#10;AAAAW0NvbnRlbnRfVHlwZXNdLnhtbFBLAQItABQABgAIAAAAIQA4/SH/1gAAAJQBAAALAAAAAAAA&#10;AAAAAAAAAC8BAABfcmVscy8ucmVsc1BLAQItABQABgAIAAAAIQCMAXiveQIAAGAFAAAOAAAAAAAA&#10;AAAAAAAAAC4CAABkcnMvZTJvRG9jLnhtbFBLAQItABQABgAIAAAAIQB85v/L2AAAAAYBAAAPAAAA&#10;AAAAAAAAAAAAANMEAABkcnMvZG93bnJldi54bWxQSwUGAAAAAAQABADzAAAA2AUAAAAA&#10;" filled="f" strokecolor="black [3213]" strokeweight="1pt">
                      <v:stroke joinstyle="miter"/>
                    </v:oval>
                  </w:pict>
                </mc:Fallback>
              </mc:AlternateContent>
            </w:r>
            <w:r w:rsidRPr="00116A5A">
              <w:rPr>
                <w:noProof/>
                <w:lang w:eastAsia="en-GB"/>
              </w:rPr>
              <mc:AlternateContent>
                <mc:Choice Requires="wps">
                  <w:drawing>
                    <wp:anchor distT="0" distB="0" distL="114300" distR="114300" simplePos="0" relativeHeight="251753472" behindDoc="0" locked="0" layoutInCell="1" allowOverlap="1" wp14:anchorId="047D9FB1" wp14:editId="6263F3B5">
                      <wp:simplePos x="0" y="0"/>
                      <wp:positionH relativeFrom="column">
                        <wp:posOffset>4445</wp:posOffset>
                      </wp:positionH>
                      <wp:positionV relativeFrom="paragraph">
                        <wp:posOffset>-377190</wp:posOffset>
                      </wp:positionV>
                      <wp:extent cx="108000" cy="108000"/>
                      <wp:effectExtent l="0" t="0" r="25400" b="25400"/>
                      <wp:wrapNone/>
                      <wp:docPr id="214" name="Oval 214"/>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194F2F3" id="Oval 214" o:spid="_x0000_s1026" style="position:absolute;margin-left:.35pt;margin-top:-29.7pt;width:8.5pt;height:8.5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XrjeAIAAGAFAAAOAAAAZHJzL2Uyb0RvYy54bWysVEtr3DAQvhf6H4Tuje0ladMl3rAkpBRC&#10;EpqUnBVZigWyRpW0693++s7Ij12a0kPpxZ7nNw/NzMXlrrNsq0I04GpenZScKSehMe615t+fbj6c&#10;cxaTcI2w4FTN9yryy9X7dxe9X6oFtGAbFRiCuLjsfc3blPyyKKJsVSfiCXjlUKkhdCIhG16LJoge&#10;0TtbLMryY9FDaHwAqWJE6fWg5KuMr7WS6V7rqBKzNcfcUv6G/H2hb7G6EMvXIHxr5JiG+IcsOmEc&#10;Bp2hrkUSbBPMG6jOyAARdDqR0BWgtZEq14DVVOVv1Ty2wqtcCzYn+rlN8f/Byrvto38I2Ibex2VE&#10;kqrY6dDRH/Nju9ys/dwstUtMorAqz8sSWypRNdKIUhycfYjpi4KOEVFzZa3xkcoRS7G9jWmwnqxI&#10;7ODGWJufxDoSRLCmIVlmaCbUlQ1sK/A1066i18OAR1bIkWdxKCZTaW8VQVj3TWlmGkx/kRPJc3bA&#10;FFIql6pB1YpGDaHOsNA8KhRsyiKHzoCErDHJGXsEmCwHkAl7yHm0J1eVx3R2Lv+W2OA8e+TI4NLs&#10;3BkH4U8AFqsaIw/2U5OG1lCXXqDZPwQWYFiS6OWNwZe7FTE9iIBbgY+Nm57u8aMt9DWHkeKshfDz&#10;T3Kyx2FFLWc9blnN44+NCIoz+9XhGH+uTk9pLTNzevZpgUw41rwca9ymuwJ8+gpvipeZJPtkJ1IH&#10;6J7xIKwpKqqEkxi75jKFiblKw/bjSZFqvc5muIpepFv36CWBU1dpLJ92zyL4cXwTzv0dTBv5ZoQH&#10;W/J0sN4k0CbP96GvY79xjfPgjCeH7sQxn60Oh3H1CwAA//8DAFBLAwQUAAYACAAAACEAQ+YIrdoA&#10;AAAHAQAADwAAAGRycy9kb3ducmV2LnhtbEyOS0+DQBSF9yb+h8lt4q4dWrFYZGjU2Ljtg4XLgbkC&#10;KXOHMFOK/97blS7PI+d82XaynRhx8K0jBctFBAKpcqalWkFx2s2fQfigyejOESr4QQ/b/P4u06lx&#10;VzrgeAy14BHyqVbQhNCnUvqqQav9wvVInH27werAcqilGfSVx20nV1G0lla3xA+N7vG9wep8vFgF&#10;Zjp8fI022e+ic1lsivrxbTSfSj3MptcXEAGn8FeGGz6jQ85MpbuQ8aJTkHBPwfxpE4O4xQkbJRvx&#10;KgaZZ/I/f/4LAAD//wMAUEsBAi0AFAAGAAgAAAAhALaDOJL+AAAA4QEAABMAAAAAAAAAAAAAAAAA&#10;AAAAAFtDb250ZW50X1R5cGVzXS54bWxQSwECLQAUAAYACAAAACEAOP0h/9YAAACUAQAACwAAAAAA&#10;AAAAAAAAAAAvAQAAX3JlbHMvLnJlbHNQSwECLQAUAAYACAAAACEAI31643gCAABgBQAADgAAAAAA&#10;AAAAAAAAAAAuAgAAZHJzL2Uyb0RvYy54bWxQSwECLQAUAAYACAAAACEAQ+YIrdoAAAAHAQAADwAA&#10;AAAAAAAAAAAAAADSBAAAZHJzL2Rvd25yZXYueG1sUEsFBgAAAAAEAAQA8wAAANkFAAAAAA==&#10;" filled="f" strokecolor="black [3213]" strokeweight="1pt">
                      <v:stroke joinstyle="miter"/>
                    </v:oval>
                  </w:pict>
                </mc:Fallback>
              </mc:AlternateContent>
            </w:r>
          </w:p>
        </w:tc>
        <w:tc>
          <w:tcPr>
            <w:tcW w:w="425" w:type="dxa"/>
          </w:tcPr>
          <w:p w14:paraId="52D928C4"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60640" behindDoc="0" locked="0" layoutInCell="1" allowOverlap="1" wp14:anchorId="2F895F9D" wp14:editId="4425E35A">
                      <wp:simplePos x="0" y="0"/>
                      <wp:positionH relativeFrom="column">
                        <wp:posOffset>9525</wp:posOffset>
                      </wp:positionH>
                      <wp:positionV relativeFrom="paragraph">
                        <wp:posOffset>104198</wp:posOffset>
                      </wp:positionV>
                      <wp:extent cx="107950" cy="107950"/>
                      <wp:effectExtent l="0" t="0" r="25400" b="25400"/>
                      <wp:wrapNone/>
                      <wp:docPr id="219" name="Oval 219"/>
                      <wp:cNvGraphicFramePr/>
                      <a:graphic xmlns:a="http://schemas.openxmlformats.org/drawingml/2006/main">
                        <a:graphicData uri="http://schemas.microsoft.com/office/word/2010/wordprocessingShape">
                          <wps:wsp>
                            <wps:cNvSpPr/>
                            <wps:spPr>
                              <a:xfrm>
                                <a:off x="0" y="0"/>
                                <a:ext cx="107950" cy="10795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D1193EB" id="Oval 219" o:spid="_x0000_s1026" style="position:absolute;margin-left:.75pt;margin-top:8.2pt;width:8.5pt;height:8.5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XiveQIAAGAFAAAOAAAAZHJzL2Uyb0RvYy54bWysVEtv2zAMvg/YfxB0X20H6boGdYogRYYB&#10;QRssHXpWZSkWIIuapMTJfv0o+ZFgLXYY5oNMiuTHh0je3R8bTQ7CeQWmpMVVTokwHCpldiX98bz6&#10;9IUSH5ipmAYjSnoSnt7PP364a+1MTKAGXQlHEMT4WWtLWodgZ1nmeS0a5q/ACoNCCa5hAVm3yyrH&#10;WkRvdDbJ889ZC66yDrjwHm8fOiGdJ3wpBQ9PUnoRiC4pxhbS6dL5Gs9sfsdmO8dsrXgfBvuHKBqm&#10;DDodoR5YYGTv1BuoRnEHHmS44tBkIKXiIuWA2RT5H9lsa2ZFygWL4+1YJv//YPnjYWs3DsvQWj/z&#10;SMYsjtI18Y/xkWMq1mksljgGwvGyyG9ur7GkHEU9jSjZ2dg6H74KaEgkSiq0VtbHdNiMHdY+dNqD&#10;Vrw2sFJapyfRJl540KqKd4mJPSGW2pEDw9cMxyK+Hjq80EIuWmbnZBIVTlpECG2+C0lUheFPUiCp&#10;z86YjHNhQtGJalaJztV1jt/gbIgiuU6AEVlikCN2DzBodiADdhdzrx9NRWrT0Tj/W2Cd8WiRPIMJ&#10;o3GjDLj3ADRm1Xvu9IcidaWJVXqF6rRxxEE3JN7ylcKXWzMfNszhVOBj46SHJzykhrak0FOU1OB+&#10;vXcf9bFZUUpJi1NWUv9zz5ygRH8z2Ma3xXQaxzIx0+ubCTLuUvJ6KTH7Zgn49AXuFMsTGfWDHkjp&#10;oHnBhbCIXlHEDEffJeXBDcwydNOPK4WLxSKp4ShaFtZma3kEj1WNbfl8fGHO9u0bsO8fYZjINy3c&#10;6UZLA4t9AKlSf5/r2tcbxzg1Tr9y4p645JPWeTHOfwMAAP//AwBQSwMEFAAGAAgAAAAhACUU98rZ&#10;AAAABgEAAA8AAABkcnMvZG93bnJldi54bWxMjkFPg0AQhe8m/ofNmHizi1JrRZZGjY1XWzl4HNgR&#10;SNlZwm4p/nunJz1NvryXN1++mV2vJhpD59nA7SIBRVx723FjoPzc3qxBhYhssfdMBn4owKa4vMgx&#10;s/7EO5r2sVEywiFDA22MQ6Z1qFtyGBZ+IJbs248Oo+DYaDviScZdr++SZKUddiwfWhzotaX6sD86&#10;A3bevX1N7uFjmxyq8rFs0pfJvhtzfTU/P4GKNMe/Mpz1RR0Kcar8kW1QvfC9FOWslqDO8Vq4MpCm&#10;S9BFrv/rF78AAAD//wMAUEsBAi0AFAAGAAgAAAAhALaDOJL+AAAA4QEAABMAAAAAAAAAAAAAAAAA&#10;AAAAAFtDb250ZW50X1R5cGVzXS54bWxQSwECLQAUAAYACAAAACEAOP0h/9YAAACUAQAACwAAAAAA&#10;AAAAAAAAAAAvAQAAX3JlbHMvLnJlbHNQSwECLQAUAAYACAAAACEAjAF4r3kCAABgBQAADgAAAAAA&#10;AAAAAAAAAAAuAgAAZHJzL2Uyb0RvYy54bWxQSwECLQAUAAYACAAAACEAJRT3ytkAAAAGAQAADwAA&#10;AAAAAAAAAAAAAADTBAAAZHJzL2Rvd25yZXYueG1sUEsFBgAAAAAEAAQA8wAAANkFAAAAAA==&#10;" filled="f" strokecolor="black [3213]" strokeweight="1pt">
                      <v:stroke joinstyle="miter"/>
                    </v:oval>
                  </w:pict>
                </mc:Fallback>
              </mc:AlternateContent>
            </w:r>
          </w:p>
        </w:tc>
        <w:tc>
          <w:tcPr>
            <w:tcW w:w="583" w:type="dxa"/>
          </w:tcPr>
          <w:p w14:paraId="6FFDD977" w14:textId="77777777" w:rsidR="00436A33" w:rsidRPr="00116A5A" w:rsidRDefault="00436A33" w:rsidP="00436A33">
            <w:pPr>
              <w:spacing w:line="276" w:lineRule="auto"/>
            </w:pPr>
          </w:p>
        </w:tc>
        <w:tc>
          <w:tcPr>
            <w:tcW w:w="515" w:type="dxa"/>
          </w:tcPr>
          <w:p w14:paraId="788CAA81" w14:textId="77777777" w:rsidR="00436A33" w:rsidRPr="00116A5A" w:rsidRDefault="00436A33" w:rsidP="00436A33">
            <w:pPr>
              <w:spacing w:line="276" w:lineRule="auto"/>
            </w:pPr>
          </w:p>
        </w:tc>
        <w:tc>
          <w:tcPr>
            <w:tcW w:w="516" w:type="dxa"/>
          </w:tcPr>
          <w:p w14:paraId="477615DE"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67808" behindDoc="0" locked="0" layoutInCell="1" allowOverlap="1" wp14:anchorId="7C8FBAF3" wp14:editId="3103F284">
                      <wp:simplePos x="0" y="0"/>
                      <wp:positionH relativeFrom="column">
                        <wp:posOffset>43122</wp:posOffset>
                      </wp:positionH>
                      <wp:positionV relativeFrom="paragraph">
                        <wp:posOffset>111760</wp:posOffset>
                      </wp:positionV>
                      <wp:extent cx="107950" cy="107950"/>
                      <wp:effectExtent l="0" t="0" r="25400" b="25400"/>
                      <wp:wrapNone/>
                      <wp:docPr id="220" name="Oval 220"/>
                      <wp:cNvGraphicFramePr/>
                      <a:graphic xmlns:a="http://schemas.openxmlformats.org/drawingml/2006/main">
                        <a:graphicData uri="http://schemas.microsoft.com/office/word/2010/wordprocessingShape">
                          <wps:wsp>
                            <wps:cNvSpPr/>
                            <wps:spPr>
                              <a:xfrm>
                                <a:off x="0" y="0"/>
                                <a:ext cx="107950" cy="10795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5AE3990" id="Oval 220" o:spid="_x0000_s1026" style="position:absolute;margin-left:3.4pt;margin-top:8.8pt;width:8.5pt;height:8.5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XiveQIAAGAFAAAOAAAAZHJzL2Uyb0RvYy54bWysVEtv2zAMvg/YfxB0X20H6boGdYogRYYB&#10;QRssHXpWZSkWIIuapMTJfv0o+ZFgLXYY5oNMiuTHh0je3R8bTQ7CeQWmpMVVTokwHCpldiX98bz6&#10;9IUSH5ipmAYjSnoSnt7PP364a+1MTKAGXQlHEMT4WWtLWodgZ1nmeS0a5q/ACoNCCa5hAVm3yyrH&#10;WkRvdDbJ889ZC66yDrjwHm8fOiGdJ3wpBQ9PUnoRiC4pxhbS6dL5Gs9sfsdmO8dsrXgfBvuHKBqm&#10;DDodoR5YYGTv1BuoRnEHHmS44tBkIKXiIuWA2RT5H9lsa2ZFygWL4+1YJv//YPnjYWs3DsvQWj/z&#10;SMYsjtI18Y/xkWMq1mksljgGwvGyyG9ur7GkHEU9jSjZ2dg6H74KaEgkSiq0VtbHdNiMHdY+dNqD&#10;Vrw2sFJapyfRJl540KqKd4mJPSGW2pEDw9cMxyK+Hjq80EIuWmbnZBIVTlpECG2+C0lUheFPUiCp&#10;z86YjHNhQtGJalaJztV1jt/gbIgiuU6AEVlikCN2DzBodiADdhdzrx9NRWrT0Tj/W2Cd8WiRPIMJ&#10;o3GjDLj3ADRm1Xvu9IcidaWJVXqF6rRxxEE3JN7ylcKXWzMfNszhVOBj46SHJzykhrak0FOU1OB+&#10;vXcf9bFZUUpJi1NWUv9zz5ygRH8z2Ma3xXQaxzIx0+ubCTLuUvJ6KTH7Zgn49AXuFMsTGfWDHkjp&#10;oHnBhbCIXlHEDEffJeXBDcwydNOPK4WLxSKp4ShaFtZma3kEj1WNbfl8fGHO9u0bsO8fYZjINy3c&#10;6UZLA4t9AKlSf5/r2tcbxzg1Tr9y4p645JPWeTHOfwMAAP//AwBQSwMEFAAGAAgAAAAhAE1U9erZ&#10;AAAABgEAAA8AAABkcnMvZG93bnJldi54bWxMjk9Pg0AQxe8mfofNmHizi8VQRYZGjY1XWzl4XNgR&#10;SNlZwm4pfnvHkx7fn7z3K7aLG9RMU+g9I9yuElDEjbc9twjVx+7mHlSIhq0ZPBPCNwXYlpcXhcmt&#10;P/Oe5kNslYxwyA1CF+OYax2ajpwJKz8SS/blJ2eiyKnVdjJnGXeDXidJpp3pWR46M9JLR83xcHII&#10;dtm/fs5u875LjnX1ULXp82zfEK+vlqdHUJGW+FeGX3xBh1KYan9iG9SAkAl4FHuTgZJ4nYquEdK7&#10;DHRZ6P/45Q8AAAD//wMAUEsBAi0AFAAGAAgAAAAhALaDOJL+AAAA4QEAABMAAAAAAAAAAAAAAAAA&#10;AAAAAFtDb250ZW50X1R5cGVzXS54bWxQSwECLQAUAAYACAAAACEAOP0h/9YAAACUAQAACwAAAAAA&#10;AAAAAAAAAAAvAQAAX3JlbHMvLnJlbHNQSwECLQAUAAYACAAAACEAjAF4r3kCAABgBQAADgAAAAAA&#10;AAAAAAAAAAAuAgAAZHJzL2Uyb0RvYy54bWxQSwECLQAUAAYACAAAACEATVT16tkAAAAGAQAADwAA&#10;AAAAAAAAAAAAAADTBAAAZHJzL2Rvd25yZXYueG1sUEsFBgAAAAAEAAQA8wAAANkFAAAAAA==&#10;" filled="f" strokecolor="black [3213]" strokeweight="1pt">
                      <v:stroke joinstyle="miter"/>
                    </v:oval>
                  </w:pict>
                </mc:Fallback>
              </mc:AlternateContent>
            </w:r>
          </w:p>
        </w:tc>
        <w:tc>
          <w:tcPr>
            <w:tcW w:w="516" w:type="dxa"/>
          </w:tcPr>
          <w:p w14:paraId="1831BAFF"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11488" behindDoc="0" locked="0" layoutInCell="1" allowOverlap="1" wp14:anchorId="7F7B7DB4" wp14:editId="3F9254BB">
                      <wp:simplePos x="0" y="0"/>
                      <wp:positionH relativeFrom="column">
                        <wp:posOffset>7562</wp:posOffset>
                      </wp:positionH>
                      <wp:positionV relativeFrom="paragraph">
                        <wp:posOffset>78105</wp:posOffset>
                      </wp:positionV>
                      <wp:extent cx="180000" cy="180000"/>
                      <wp:effectExtent l="0" t="0" r="10795" b="10795"/>
                      <wp:wrapNone/>
                      <wp:docPr id="99" name="Oval 99"/>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1089ABB" id="Oval 99" o:spid="_x0000_s1026" style="position:absolute;margin-left:.6pt;margin-top:6.15pt;width:14.15pt;height:14.1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C7vKPp2gAA&#10;AAYBAAAPAAAAZHJzL2Rvd25yZXYueG1sTI7BTsMwEETvlfgHa5G4tTYpFBriVFC14kpLDhydeEmi&#10;xusodtPw92xPcBqNZjTzss3kOjHiEFpPGu4XCgRS5W1LtYbicz9/BhGiIWs6T6jhBwNs8ptZZlLr&#10;L3TA8RhrwSMUUqOhibFPpQxVg86Ehe+ROPv2gzOR7VBLO5gLj7tOJkqtpDMt8UNjetw2WJ2OZ6fB&#10;Tofd1+iePvbqVBbrol6+jfZd67vb6fUFRMQp/pXhis/okDNT6c9kg+jYJ1y8yhIEx8n6EUSp4UGt&#10;QOaZ/I+f/wIAAP//AwBQSwECLQAUAAYACAAAACEAtoM4kv4AAADhAQAAEwAAAAAAAAAAAAAAAAAA&#10;AAAAW0NvbnRlbnRfVHlwZXNdLnhtbFBLAQItABQABgAIAAAAIQA4/SH/1gAAAJQBAAALAAAAAAAA&#10;AAAAAAAAAC8BAABfcmVscy8ucmVsc1BLAQItABQABgAIAAAAIQCnQlFpdwIAAGAFAAAOAAAAAAAA&#10;AAAAAAAAAC4CAABkcnMvZTJvRG9jLnhtbFBLAQItABQABgAIAAAAIQC7vKPp2gAAAAYBAAAPAAAA&#10;AAAAAAAAAAAAANEEAABkcnMvZG93bnJldi54bWxQSwUGAAAAAAQABADzAAAA2AUAAAAA&#10;" filled="f" strokecolor="black [3213]" strokeweight="1pt">
                      <v:stroke joinstyle="miter"/>
                    </v:oval>
                  </w:pict>
                </mc:Fallback>
              </mc:AlternateContent>
            </w:r>
          </w:p>
        </w:tc>
        <w:tc>
          <w:tcPr>
            <w:tcW w:w="515" w:type="dxa"/>
          </w:tcPr>
          <w:p w14:paraId="46DF77D7" w14:textId="77777777" w:rsidR="00436A33" w:rsidRPr="00116A5A" w:rsidRDefault="00436A33" w:rsidP="00436A33">
            <w:pPr>
              <w:spacing w:line="276" w:lineRule="auto"/>
            </w:pPr>
          </w:p>
        </w:tc>
        <w:tc>
          <w:tcPr>
            <w:tcW w:w="515" w:type="dxa"/>
          </w:tcPr>
          <w:p w14:paraId="06055D95" w14:textId="77777777" w:rsidR="00436A33" w:rsidRPr="00116A5A" w:rsidRDefault="00436A33" w:rsidP="00436A33">
            <w:pPr>
              <w:spacing w:line="276" w:lineRule="auto"/>
            </w:pPr>
          </w:p>
        </w:tc>
        <w:tc>
          <w:tcPr>
            <w:tcW w:w="515" w:type="dxa"/>
          </w:tcPr>
          <w:p w14:paraId="16E3D4E1" w14:textId="77777777" w:rsidR="00436A33" w:rsidRPr="00116A5A" w:rsidRDefault="00436A33" w:rsidP="00436A33">
            <w:pPr>
              <w:spacing w:line="276" w:lineRule="auto"/>
            </w:pPr>
          </w:p>
        </w:tc>
        <w:tc>
          <w:tcPr>
            <w:tcW w:w="515" w:type="dxa"/>
          </w:tcPr>
          <w:p w14:paraId="3D6A749C"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10464" behindDoc="0" locked="0" layoutInCell="1" allowOverlap="1" wp14:anchorId="6BC96AF7" wp14:editId="29196830">
                      <wp:simplePos x="0" y="0"/>
                      <wp:positionH relativeFrom="column">
                        <wp:posOffset>3117</wp:posOffset>
                      </wp:positionH>
                      <wp:positionV relativeFrom="paragraph">
                        <wp:posOffset>78105</wp:posOffset>
                      </wp:positionV>
                      <wp:extent cx="180000" cy="180000"/>
                      <wp:effectExtent l="0" t="0" r="10795" b="10795"/>
                      <wp:wrapNone/>
                      <wp:docPr id="98" name="Oval 98"/>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F5498A5" id="Oval 98" o:spid="_x0000_s1026" style="position:absolute;margin-left:.25pt;margin-top:6.15pt;width:14.15pt;height:14.1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BehxOl2gAA&#10;AAUBAAAPAAAAZHJzL2Rvd25yZXYueG1sTI/BTsMwEETvSP0HaytxozYplBLiVC2i4kpLDhydeEmi&#10;xusodtPw9ywnepyd0czbbDO5Tow4hNaThvuFAoFUedtSraH43N+tQYRoyJrOE2r4wQCbfHaTmdT6&#10;Cx1wPMZacAmF1GhoYuxTKUPVoDNh4Xsk9r794ExkOdTSDubC5a6TiVIr6UxLvNCYHl8brE7Hs9Ng&#10;p8Pb1+iePvbqVBbPRb3cjfZd69v5tH0BEXGK/2H4w2d0yJmp9GeyQXQaHjnH12QJgt1kzX+UGh7U&#10;CmSeyWv6/BcAAP//AwBQSwECLQAUAAYACAAAACEAtoM4kv4AAADhAQAAEwAAAAAAAAAAAAAAAAAA&#10;AAAAW0NvbnRlbnRfVHlwZXNdLnhtbFBLAQItABQABgAIAAAAIQA4/SH/1gAAAJQBAAALAAAAAAAA&#10;AAAAAAAAAC8BAABfcmVscy8ucmVsc1BLAQItABQABgAIAAAAIQCnQlFpdwIAAGAFAAAOAAAAAAAA&#10;AAAAAAAAAC4CAABkcnMvZTJvRG9jLnhtbFBLAQItABQABgAIAAAAIQBehxOl2gAAAAUBAAAPAAAA&#10;AAAAAAAAAAAAANEEAABkcnMvZG93bnJldi54bWxQSwUGAAAAAAQABADzAAAA2AUAAAAA&#10;" filled="f" strokecolor="black [3213]" strokeweight="1pt">
                      <v:stroke joinstyle="miter"/>
                    </v:oval>
                  </w:pict>
                </mc:Fallback>
              </mc:AlternateContent>
            </w:r>
          </w:p>
        </w:tc>
        <w:tc>
          <w:tcPr>
            <w:tcW w:w="515" w:type="dxa"/>
          </w:tcPr>
          <w:p w14:paraId="38085957"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12512" behindDoc="0" locked="0" layoutInCell="1" allowOverlap="1" wp14:anchorId="4EBEC6FD" wp14:editId="07E4B1AE">
                      <wp:simplePos x="0" y="0"/>
                      <wp:positionH relativeFrom="column">
                        <wp:posOffset>3752</wp:posOffset>
                      </wp:positionH>
                      <wp:positionV relativeFrom="paragraph">
                        <wp:posOffset>77470</wp:posOffset>
                      </wp:positionV>
                      <wp:extent cx="180000" cy="180000"/>
                      <wp:effectExtent l="0" t="0" r="10795" b="10795"/>
                      <wp:wrapNone/>
                      <wp:docPr id="103" name="Oval 103"/>
                      <wp:cNvGraphicFramePr/>
                      <a:graphic xmlns:a="http://schemas.openxmlformats.org/drawingml/2006/main">
                        <a:graphicData uri="http://schemas.microsoft.com/office/word/2010/wordprocessingShape">
                          <wps:wsp>
                            <wps:cNvSpPr/>
                            <wps:spPr>
                              <a:xfrm>
                                <a:off x="0" y="0"/>
                                <a:ext cx="180000" cy="18000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C5E0FA8" id="Oval 103" o:spid="_x0000_s1026" style="position:absolute;margin-left:.3pt;margin-top:6.1pt;width:14.15pt;height:14.1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1Cn+dQIAAIgFAAAOAAAAZHJzL2Uyb0RvYy54bWysVN9PGzEMfp+0/yHK+7heBRuruKIKxDQJ&#10;AaJMPIdcwkXKxZmT9tr99XNyP8oG2gNaH1I7tr/Y39k+O9+1lm0VBgOu4uXRjDPlJNTGPVf8x8PV&#10;p1POQhSuFhacqvheBX6+/PjhrPMLNYcGbK2QEYgLi85XvInRL4oiyEa1IhyBV46MGrAVkVR8LmoU&#10;HaG3tpjPZp+LDrD2CFKFQLeXvZEvM77WSsZbrYOKzFaccov5xHw+pbNYnonFMwrfGDmkId6RRSuM&#10;o0cnqEsRBdugeQXVGokQQMcjCW0BWhupcg1UTTn7q5p1I7zKtRA5wU80hf8HK2+2a3+HREPnwyKQ&#10;mKrYaWzTP+XHdpms/USW2kUm6bI8ndGPM0mmQSaU4hDsMcRvClqWhIora40PqRyxENvrEHvv0Std&#10;B7CmvjLWZiW1gLqwyLaCPl7cleljEf4fXta9K5BgUmRxKDpLcW9VwrPuXmlmaipznhPO/XhIRkip&#10;XCx7UyNq1ed4khkZshzTzzlnwISsqboJewAYPXuQEbuHGfxTqMrtPAXP/pVYHzxF5JfBxSm4NQ7w&#10;LQBLVQ0v9/4jST01iaUnqPd3yBD6YQpeXhn6wtcixDuBND3UFLQR4i0d2kJXcRgkzhrAX2/dJ39q&#10;arJy1tE0Vjz83AhUnNnvjtr9a3l8nMY3K8cnX+ak4EvL00uL27QXQD1T0u7xMovJP9pR1AjtIy2O&#10;VXqVTMJJerviMuKoXMR+S9DqkWq1ym40sl7Ea7f2MoEnVlP7PuweBfqhzSPNxw2Mk/uq1XvfFOlg&#10;tYmgTZ6DA68D3zTuuXGG1ZT2yUs9ex0W6PI3AAAA//8DAFBLAwQUAAYACAAAACEAKIW1INsAAAAF&#10;AQAADwAAAGRycy9kb3ducmV2LnhtbEyOzU7DMBCE70i8g7VI3KhD1EYlxKlCJRAnUAtC4ubG2zgi&#10;XofYTZO3ZznBcX408xWbyXVixCG0nhTcLhIQSLU3LTUK3t8eb9YgQtRkdOcJFcwYYFNeXhQ6N/5M&#10;Oxz3sRE8QiHXCmyMfS5lqC06HRa+R+Ls6AenI8uhkWbQZx53nUyTJJNOt8QPVve4tVh/7U9OwXOs&#10;vm32+vD0OdcfL7hcjdW8PSp1fTVV9yAiTvGvDL/4jA4lMx38iUwQnYKMe+ymKQhO0/UdiIOCZbIC&#10;WRbyP335AwAA//8DAFBLAQItABQABgAIAAAAIQC2gziS/gAAAOEBAAATAAAAAAAAAAAAAAAAAAAA&#10;AABbQ29udGVudF9UeXBlc10ueG1sUEsBAi0AFAAGAAgAAAAhADj9If/WAAAAlAEAAAsAAAAAAAAA&#10;AAAAAAAALwEAAF9yZWxzLy5yZWxzUEsBAi0AFAAGAAgAAAAhAF3UKf51AgAAiAUAAA4AAAAAAAAA&#10;AAAAAAAALgIAAGRycy9lMm9Eb2MueG1sUEsBAi0AFAAGAAgAAAAhACiFtSDbAAAABQEAAA8AAAAA&#10;AAAAAAAAAAAAzwQAAGRycy9kb3ducmV2LnhtbFBLBQYAAAAABAAEAPMAAADXBQAAAAA=&#10;" fillcolor="black [3213]" strokecolor="black [3213]" strokeweight="1pt">
                      <v:stroke joinstyle="miter"/>
                    </v:oval>
                  </w:pict>
                </mc:Fallback>
              </mc:AlternateContent>
            </w:r>
          </w:p>
        </w:tc>
        <w:tc>
          <w:tcPr>
            <w:tcW w:w="515" w:type="dxa"/>
          </w:tcPr>
          <w:p w14:paraId="33584230"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09440" behindDoc="0" locked="0" layoutInCell="1" allowOverlap="1" wp14:anchorId="6B81048D" wp14:editId="4F9872BC">
                      <wp:simplePos x="0" y="0"/>
                      <wp:positionH relativeFrom="column">
                        <wp:posOffset>4387</wp:posOffset>
                      </wp:positionH>
                      <wp:positionV relativeFrom="paragraph">
                        <wp:posOffset>78105</wp:posOffset>
                      </wp:positionV>
                      <wp:extent cx="180000" cy="180000"/>
                      <wp:effectExtent l="0" t="0" r="10795" b="10795"/>
                      <wp:wrapNone/>
                      <wp:docPr id="308" name="Oval 308"/>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AE0BB08" id="Oval 308" o:spid="_x0000_s1026" style="position:absolute;margin-left:.35pt;margin-top:6.15pt;width:14.15pt;height:14.1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A/QQPo2gAA&#10;AAUBAAAPAAAAZHJzL2Rvd25yZXYueG1sTI/BTsMwEETvSP0HaytxozYpammIU7WIiistOXB04iWJ&#10;Gq+j2E3D37Oc6HF2RjNvs+3kOjHiEFpPGh4XCgRS5W1LtYbi8/DwDCJEQ9Z0nlDDDwbY5rO7zKTW&#10;X+mI4ynWgksopEZDE2OfShmqBp0JC98jsfftB2ciy6GWdjBXLnedTJRaSWda4oXG9PjaYHU+XZwG&#10;Ox3fvka3/jioc1lsinq5H+271vfzafcCIuIU/8Pwh8/okDNT6S9kg+g0rDnH12QJgt1kw4+VGp7U&#10;CmSeyVv6/BcAAP//AwBQSwECLQAUAAYACAAAACEAtoM4kv4AAADhAQAAEwAAAAAAAAAAAAAAAAAA&#10;AAAAW0NvbnRlbnRfVHlwZXNdLnhtbFBLAQItABQABgAIAAAAIQA4/SH/1gAAAJQBAAALAAAAAAAA&#10;AAAAAAAAAC8BAABfcmVscy8ucmVsc1BLAQItABQABgAIAAAAIQCnQlFpdwIAAGAFAAAOAAAAAAAA&#10;AAAAAAAAAC4CAABkcnMvZTJvRG9jLnhtbFBLAQItABQABgAIAAAAIQA/QQPo2gAAAAUBAAAPAAAA&#10;AAAAAAAAAAAAANEEAABkcnMvZG93bnJldi54bWxQSwUGAAAAAAQABADzAAAA2AUAAAAA&#10;" filled="f" strokecolor="black [3213]" strokeweight="1pt">
                      <v:stroke joinstyle="miter"/>
                    </v:oval>
                  </w:pict>
                </mc:Fallback>
              </mc:AlternateContent>
            </w:r>
          </w:p>
        </w:tc>
        <w:tc>
          <w:tcPr>
            <w:tcW w:w="515" w:type="dxa"/>
          </w:tcPr>
          <w:p w14:paraId="5BEFEE46"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89312" behindDoc="0" locked="0" layoutInCell="1" allowOverlap="1" wp14:anchorId="26766426" wp14:editId="26ECD515">
                      <wp:simplePos x="0" y="0"/>
                      <wp:positionH relativeFrom="column">
                        <wp:posOffset>35502</wp:posOffset>
                      </wp:positionH>
                      <wp:positionV relativeFrom="paragraph">
                        <wp:posOffset>118110</wp:posOffset>
                      </wp:positionV>
                      <wp:extent cx="107950" cy="107950"/>
                      <wp:effectExtent l="0" t="0" r="25400" b="25400"/>
                      <wp:wrapNone/>
                      <wp:docPr id="215" name="Oval 215"/>
                      <wp:cNvGraphicFramePr/>
                      <a:graphic xmlns:a="http://schemas.openxmlformats.org/drawingml/2006/main">
                        <a:graphicData uri="http://schemas.microsoft.com/office/word/2010/wordprocessingShape">
                          <wps:wsp>
                            <wps:cNvSpPr/>
                            <wps:spPr>
                              <a:xfrm>
                                <a:off x="0" y="0"/>
                                <a:ext cx="107950" cy="10795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9795BBD" id="Oval 215" o:spid="_x0000_s1026" style="position:absolute;margin-left:2.8pt;margin-top:9.3pt;width:8.5pt;height:8.5pt;z-index:25178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XiveQIAAGAFAAAOAAAAZHJzL2Uyb0RvYy54bWysVEtv2zAMvg/YfxB0X20H6boGdYogRYYB&#10;QRssHXpWZSkWIIuapMTJfv0o+ZFgLXYY5oNMiuTHh0je3R8bTQ7CeQWmpMVVTokwHCpldiX98bz6&#10;9IUSH5ipmAYjSnoSnt7PP364a+1MTKAGXQlHEMT4WWtLWodgZ1nmeS0a5q/ACoNCCa5hAVm3yyrH&#10;WkRvdDbJ889ZC66yDrjwHm8fOiGdJ3wpBQ9PUnoRiC4pxhbS6dL5Gs9sfsdmO8dsrXgfBvuHKBqm&#10;DDodoR5YYGTv1BuoRnEHHmS44tBkIKXiIuWA2RT5H9lsa2ZFygWL4+1YJv//YPnjYWs3DsvQWj/z&#10;SMYsjtI18Y/xkWMq1mksljgGwvGyyG9ur7GkHEU9jSjZ2dg6H74KaEgkSiq0VtbHdNiMHdY+dNqD&#10;Vrw2sFJapyfRJl540KqKd4mJPSGW2pEDw9cMxyK+Hjq80EIuWmbnZBIVTlpECG2+C0lUheFPUiCp&#10;z86YjHNhQtGJalaJztV1jt/gbIgiuU6AEVlikCN2DzBodiADdhdzrx9NRWrT0Tj/W2Cd8WiRPIMJ&#10;o3GjDLj3ADRm1Xvu9IcidaWJVXqF6rRxxEE3JN7ylcKXWzMfNszhVOBj46SHJzykhrak0FOU1OB+&#10;vXcf9bFZUUpJi1NWUv9zz5ygRH8z2Ma3xXQaxzIx0+ubCTLuUvJ6KTH7Zgn49AXuFMsTGfWDHkjp&#10;oHnBhbCIXlHEDEffJeXBDcwydNOPK4WLxSKp4ShaFtZma3kEj1WNbfl8fGHO9u0bsO8fYZjINy3c&#10;6UZLA4t9AKlSf5/r2tcbxzg1Tr9y4p645JPWeTHOfwMAAP//AwBQSwMEFAAGAAgAAAAhAPpOgb7Z&#10;AAAABgEAAA8AAABkcnMvZG93bnJldi54bWxMjsFOwzAQRO9I/IO1SNyoQypKCXEqQK240pIDx028&#10;JFHjdRS7afr3LCc4jXZmNPvyzex6NdEYOs8G7hcJKOLa244bA+Xn7m4NKkRki71nMnChAJvi+irH&#10;zPoz72k6xEbJCIcMDbQxDpnWoW7JYVj4gViybz86jHKOjbYjnmXc9TpNkpV22LF8aHGgt5bq4+Hk&#10;DNh5v/2a3OPHLjlW5VPZLF8n+27M7c388gwq0hz/yvCLL+hQCFPlT2yD6g08rKQo9lpU4jQVrQws&#10;xddFrv/jFz8AAAD//wMAUEsBAi0AFAAGAAgAAAAhALaDOJL+AAAA4QEAABMAAAAAAAAAAAAAAAAA&#10;AAAAAFtDb250ZW50X1R5cGVzXS54bWxQSwECLQAUAAYACAAAACEAOP0h/9YAAACUAQAACwAAAAAA&#10;AAAAAAAAAAAvAQAAX3JlbHMvLnJlbHNQSwECLQAUAAYACAAAACEAjAF4r3kCAABgBQAADgAAAAAA&#10;AAAAAAAAAAAuAgAAZHJzL2Uyb0RvYy54bWxQSwECLQAUAAYACAAAACEA+k6BvtkAAAAGAQAADwAA&#10;AAAAAAAAAAAAAADTBAAAZHJzL2Rvd25yZXYueG1sUEsFBgAAAAAEAAQA8wAAANkFAAAAAA==&#10;" filled="f" strokecolor="black [3213]" strokeweight="1pt">
                      <v:stroke joinstyle="miter"/>
                    </v:oval>
                  </w:pict>
                </mc:Fallback>
              </mc:AlternateContent>
            </w:r>
          </w:p>
        </w:tc>
      </w:tr>
      <w:tr w:rsidR="00436A33" w:rsidRPr="00116A5A" w14:paraId="218ADAE8" w14:textId="77777777" w:rsidTr="00162D64">
        <w:trPr>
          <w:gridAfter w:val="1"/>
          <w:wAfter w:w="22" w:type="dxa"/>
          <w:trHeight w:val="290"/>
        </w:trPr>
        <w:tc>
          <w:tcPr>
            <w:tcW w:w="1413" w:type="dxa"/>
            <w:vMerge/>
          </w:tcPr>
          <w:p w14:paraId="4DB62030" w14:textId="77777777" w:rsidR="00436A33" w:rsidRPr="00116A5A" w:rsidRDefault="00436A33" w:rsidP="00436A33">
            <w:pPr>
              <w:spacing w:line="276" w:lineRule="auto"/>
            </w:pPr>
          </w:p>
        </w:tc>
        <w:tc>
          <w:tcPr>
            <w:tcW w:w="2126" w:type="dxa"/>
          </w:tcPr>
          <w:p w14:paraId="5EFD9FBC" w14:textId="77777777" w:rsidR="00436A33" w:rsidRPr="00116A5A" w:rsidRDefault="00436A33" w:rsidP="00436A33">
            <w:pPr>
              <w:spacing w:line="276" w:lineRule="auto"/>
            </w:pPr>
            <w:r w:rsidRPr="00116A5A">
              <w:t>The impact of HCP involvement on implementation &amp; delivery</w:t>
            </w:r>
          </w:p>
        </w:tc>
        <w:tc>
          <w:tcPr>
            <w:tcW w:w="567" w:type="dxa"/>
          </w:tcPr>
          <w:p w14:paraId="42E5E862" w14:textId="77777777" w:rsidR="00436A33" w:rsidRPr="00116A5A" w:rsidRDefault="00436A33" w:rsidP="00436A33">
            <w:pPr>
              <w:spacing w:line="276" w:lineRule="auto"/>
            </w:pPr>
          </w:p>
        </w:tc>
        <w:tc>
          <w:tcPr>
            <w:tcW w:w="567" w:type="dxa"/>
          </w:tcPr>
          <w:p w14:paraId="0910BF76"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16608" behindDoc="0" locked="0" layoutInCell="1" allowOverlap="1" wp14:anchorId="66B740D9" wp14:editId="1F3FA3D8">
                      <wp:simplePos x="0" y="0"/>
                      <wp:positionH relativeFrom="column">
                        <wp:posOffset>13912</wp:posOffset>
                      </wp:positionH>
                      <wp:positionV relativeFrom="paragraph">
                        <wp:posOffset>247650</wp:posOffset>
                      </wp:positionV>
                      <wp:extent cx="180000" cy="180000"/>
                      <wp:effectExtent l="0" t="0" r="10795" b="10795"/>
                      <wp:wrapNone/>
                      <wp:docPr id="113" name="Oval 113"/>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CFD8B8F" id="Oval 113" o:spid="_x0000_s1026" style="position:absolute;margin-left:1.1pt;margin-top:19.5pt;width:14.15pt;height:14.1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Auzs6G2wAA&#10;AAYBAAAPAAAAZHJzL2Rvd25yZXYueG1sTI/BTsMwEETvSPyDtUjcqN1EtDRkUwGi4kpLDhydeJtE&#10;je0odtPw9ywnehzNaOZNvp1tLyYaQ+cdwnKhQJCrvelcg1B+7R6eQISondG9d4TwQwG2xe1NrjPj&#10;L25P0yE2gktcyDRCG+OQSRnqlqwOCz+QY+/oR6sjy7GRZtQXLre9TJRaSas7xwutHuitpfp0OFsE&#10;M+/fvye7/typU1VuyiZ9ncwH4v3d/PIMItIc/8Pwh8/oUDBT5c/OBNEjJAkHEdINP2I7VY8gKoTV&#10;OgVZ5PIav/gFAAD//wMAUEsBAi0AFAAGAAgAAAAhALaDOJL+AAAA4QEAABMAAAAAAAAAAAAAAAAA&#10;AAAAAFtDb250ZW50X1R5cGVzXS54bWxQSwECLQAUAAYACAAAACEAOP0h/9YAAACUAQAACwAAAAAA&#10;AAAAAAAAAAAvAQAAX3JlbHMvLnJlbHNQSwECLQAUAAYACAAAACEAp0JRaXcCAABgBQAADgAAAAAA&#10;AAAAAAAAAAAuAgAAZHJzL2Uyb0RvYy54bWxQSwECLQAUAAYACAAAACEALs7OhtsAAAAGAQAADwAA&#10;AAAAAAAAAAAAAADRBAAAZHJzL2Rvd25yZXYueG1sUEsFBgAAAAAEAAQA8wAAANkFAAAAAA==&#10;" filled="f" strokecolor="black [3213]" strokeweight="1pt">
                      <v:stroke joinstyle="miter"/>
                    </v:oval>
                  </w:pict>
                </mc:Fallback>
              </mc:AlternateContent>
            </w:r>
          </w:p>
        </w:tc>
        <w:tc>
          <w:tcPr>
            <w:tcW w:w="567" w:type="dxa"/>
          </w:tcPr>
          <w:p w14:paraId="628DCCC2" w14:textId="77777777" w:rsidR="00436A33" w:rsidRPr="00116A5A" w:rsidRDefault="00436A33" w:rsidP="00436A33">
            <w:pPr>
              <w:spacing w:line="276" w:lineRule="auto"/>
            </w:pPr>
          </w:p>
        </w:tc>
        <w:tc>
          <w:tcPr>
            <w:tcW w:w="567" w:type="dxa"/>
          </w:tcPr>
          <w:p w14:paraId="74F525D6" w14:textId="77777777" w:rsidR="00436A33" w:rsidRPr="00116A5A" w:rsidRDefault="00436A33" w:rsidP="00436A33">
            <w:pPr>
              <w:spacing w:line="276" w:lineRule="auto"/>
            </w:pPr>
          </w:p>
        </w:tc>
        <w:tc>
          <w:tcPr>
            <w:tcW w:w="567" w:type="dxa"/>
          </w:tcPr>
          <w:p w14:paraId="7BB96A24" w14:textId="77777777" w:rsidR="00436A33" w:rsidRPr="00116A5A" w:rsidRDefault="00436A33" w:rsidP="00436A33">
            <w:pPr>
              <w:spacing w:line="276" w:lineRule="auto"/>
            </w:pPr>
          </w:p>
        </w:tc>
        <w:tc>
          <w:tcPr>
            <w:tcW w:w="567" w:type="dxa"/>
          </w:tcPr>
          <w:p w14:paraId="1329DA65" w14:textId="77777777" w:rsidR="00436A33" w:rsidRPr="00116A5A" w:rsidRDefault="00436A33" w:rsidP="00436A33">
            <w:pPr>
              <w:spacing w:line="276" w:lineRule="auto"/>
            </w:pPr>
          </w:p>
        </w:tc>
        <w:tc>
          <w:tcPr>
            <w:tcW w:w="425" w:type="dxa"/>
          </w:tcPr>
          <w:p w14:paraId="47AC1D26" w14:textId="77777777" w:rsidR="00436A33" w:rsidRPr="00116A5A" w:rsidRDefault="00436A33" w:rsidP="00436A33">
            <w:pPr>
              <w:spacing w:line="276" w:lineRule="auto"/>
            </w:pPr>
          </w:p>
        </w:tc>
        <w:tc>
          <w:tcPr>
            <w:tcW w:w="567" w:type="dxa"/>
          </w:tcPr>
          <w:p w14:paraId="30E70715" w14:textId="77777777" w:rsidR="00436A33" w:rsidRPr="00116A5A" w:rsidRDefault="00436A33" w:rsidP="00436A33">
            <w:pPr>
              <w:spacing w:line="276" w:lineRule="auto"/>
            </w:pPr>
          </w:p>
        </w:tc>
        <w:tc>
          <w:tcPr>
            <w:tcW w:w="426" w:type="dxa"/>
          </w:tcPr>
          <w:p w14:paraId="2A078706" w14:textId="77777777" w:rsidR="00436A33" w:rsidRPr="00116A5A" w:rsidRDefault="00436A33" w:rsidP="00436A33">
            <w:pPr>
              <w:spacing w:line="276" w:lineRule="auto"/>
            </w:pPr>
          </w:p>
        </w:tc>
        <w:tc>
          <w:tcPr>
            <w:tcW w:w="425" w:type="dxa"/>
          </w:tcPr>
          <w:p w14:paraId="7DD3B536" w14:textId="77777777" w:rsidR="00436A33" w:rsidRPr="00116A5A" w:rsidRDefault="00436A33" w:rsidP="00436A33">
            <w:pPr>
              <w:spacing w:line="276" w:lineRule="auto"/>
            </w:pPr>
          </w:p>
        </w:tc>
        <w:tc>
          <w:tcPr>
            <w:tcW w:w="425" w:type="dxa"/>
          </w:tcPr>
          <w:p w14:paraId="3DDBD61F" w14:textId="77777777" w:rsidR="00436A33" w:rsidRPr="00116A5A" w:rsidRDefault="00436A33" w:rsidP="00436A33">
            <w:pPr>
              <w:spacing w:line="276" w:lineRule="auto"/>
            </w:pPr>
          </w:p>
        </w:tc>
        <w:tc>
          <w:tcPr>
            <w:tcW w:w="583" w:type="dxa"/>
          </w:tcPr>
          <w:p w14:paraId="35B246B1"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17632" behindDoc="0" locked="0" layoutInCell="1" allowOverlap="1" wp14:anchorId="677D553B" wp14:editId="4E3BA860">
                      <wp:simplePos x="0" y="0"/>
                      <wp:positionH relativeFrom="column">
                        <wp:posOffset>10795</wp:posOffset>
                      </wp:positionH>
                      <wp:positionV relativeFrom="paragraph">
                        <wp:posOffset>270510</wp:posOffset>
                      </wp:positionV>
                      <wp:extent cx="180000" cy="180000"/>
                      <wp:effectExtent l="0" t="0" r="10795" b="10795"/>
                      <wp:wrapNone/>
                      <wp:docPr id="114" name="Oval 114"/>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53B7875" id="Oval 114" o:spid="_x0000_s1026" style="position:absolute;margin-left:.85pt;margin-top:21.3pt;width:14.15pt;height:14.1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DfOniY2wAA&#10;AAYBAAAPAAAAZHJzL2Rvd25yZXYueG1sTI/BTsMwEETvSPyDtUjcqE2LmjbEqVpExZW2OXB04iWJ&#10;Gq+j2E3D37Oc6HE0o5k32WZynRhxCK0nDc8zBQKp8ralWkNx2j+tQIRoyJrOE2r4wQCb/P4uM6n1&#10;VzrgeIy14BIKqdHQxNinUoaqQWfCzPdI7H37wZnIcqilHcyVy10n50otpTMt8UJjenxrsDofL06D&#10;nQ7vX6NLPvfqXBbrol7sRvuh9ePDtH0FEXGK/2H4w2d0yJmp9BeyQXSsEw5qeJkvQbC9UPys1JCo&#10;Ncg8k7f4+S8AAAD//wMAUEsBAi0AFAAGAAgAAAAhALaDOJL+AAAA4QEAABMAAAAAAAAAAAAAAAAA&#10;AAAAAFtDb250ZW50X1R5cGVzXS54bWxQSwECLQAUAAYACAAAACEAOP0h/9YAAACUAQAACwAAAAAA&#10;AAAAAAAAAAAvAQAAX3JlbHMvLnJlbHNQSwECLQAUAAYACAAAACEAp0JRaXcCAABgBQAADgAAAAAA&#10;AAAAAAAAAAAuAgAAZHJzL2Uyb0RvYy54bWxQSwECLQAUAAYACAAAACEA3zp4mNsAAAAGAQAADwAA&#10;AAAAAAAAAAAAAADRBAAAZHJzL2Rvd25yZXYueG1sUEsFBgAAAAAEAAQA8wAAANkFAAAAAA==&#10;" filled="f" strokecolor="black [3213]" strokeweight="1pt">
                      <v:stroke joinstyle="miter"/>
                    </v:oval>
                  </w:pict>
                </mc:Fallback>
              </mc:AlternateContent>
            </w:r>
          </w:p>
        </w:tc>
        <w:tc>
          <w:tcPr>
            <w:tcW w:w="515" w:type="dxa"/>
          </w:tcPr>
          <w:p w14:paraId="134ECF91" w14:textId="77777777" w:rsidR="00436A33" w:rsidRPr="00116A5A" w:rsidRDefault="00436A33" w:rsidP="00436A33">
            <w:pPr>
              <w:spacing w:line="276" w:lineRule="auto"/>
            </w:pPr>
          </w:p>
        </w:tc>
        <w:tc>
          <w:tcPr>
            <w:tcW w:w="516" w:type="dxa"/>
          </w:tcPr>
          <w:p w14:paraId="517DAA4B"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68832" behindDoc="0" locked="0" layoutInCell="1" allowOverlap="1" wp14:anchorId="61B752F3" wp14:editId="50F61994">
                      <wp:simplePos x="0" y="0"/>
                      <wp:positionH relativeFrom="column">
                        <wp:posOffset>37465</wp:posOffset>
                      </wp:positionH>
                      <wp:positionV relativeFrom="paragraph">
                        <wp:posOffset>298508</wp:posOffset>
                      </wp:positionV>
                      <wp:extent cx="107950" cy="107950"/>
                      <wp:effectExtent l="0" t="0" r="25400" b="25400"/>
                      <wp:wrapNone/>
                      <wp:docPr id="221" name="Oval 221"/>
                      <wp:cNvGraphicFramePr/>
                      <a:graphic xmlns:a="http://schemas.openxmlformats.org/drawingml/2006/main">
                        <a:graphicData uri="http://schemas.microsoft.com/office/word/2010/wordprocessingShape">
                          <wps:wsp>
                            <wps:cNvSpPr/>
                            <wps:spPr>
                              <a:xfrm>
                                <a:off x="0" y="0"/>
                                <a:ext cx="107950" cy="10795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25F9009" id="Oval 221" o:spid="_x0000_s1026" style="position:absolute;margin-left:2.95pt;margin-top:23.5pt;width:8.5pt;height:8.5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XiveQIAAGAFAAAOAAAAZHJzL2Uyb0RvYy54bWysVEtv2zAMvg/YfxB0X20H6boGdYogRYYB&#10;QRssHXpWZSkWIIuapMTJfv0o+ZFgLXYY5oNMiuTHh0je3R8bTQ7CeQWmpMVVTokwHCpldiX98bz6&#10;9IUSH5ipmAYjSnoSnt7PP364a+1MTKAGXQlHEMT4WWtLWodgZ1nmeS0a5q/ACoNCCa5hAVm3yyrH&#10;WkRvdDbJ889ZC66yDrjwHm8fOiGdJ3wpBQ9PUnoRiC4pxhbS6dL5Gs9sfsdmO8dsrXgfBvuHKBqm&#10;DDodoR5YYGTv1BuoRnEHHmS44tBkIKXiIuWA2RT5H9lsa2ZFygWL4+1YJv//YPnjYWs3DsvQWj/z&#10;SMYsjtI18Y/xkWMq1mksljgGwvGyyG9ur7GkHEU9jSjZ2dg6H74KaEgkSiq0VtbHdNiMHdY+dNqD&#10;Vrw2sFJapyfRJl540KqKd4mJPSGW2pEDw9cMxyK+Hjq80EIuWmbnZBIVTlpECG2+C0lUheFPUiCp&#10;z86YjHNhQtGJalaJztV1jt/gbIgiuU6AEVlikCN2DzBodiADdhdzrx9NRWrT0Tj/W2Cd8WiRPIMJ&#10;o3GjDLj3ADRm1Xvu9IcidaWJVXqF6rRxxEE3JN7ylcKXWzMfNszhVOBj46SHJzykhrak0FOU1OB+&#10;vXcf9bFZUUpJi1NWUv9zz5ygRH8z2Ma3xXQaxzIx0+ubCTLuUvJ6KTH7Zgn49AXuFMsTGfWDHkjp&#10;oHnBhbCIXlHEDEffJeXBDcwydNOPK4WLxSKp4ShaFtZma3kEj1WNbfl8fGHO9u0bsO8fYZjINy3c&#10;6UZLA4t9AKlSf5/r2tcbxzg1Tr9y4p645JPWeTHOfwMAAP//AwBQSwMEFAAGAAgAAAAhAKm7LI7a&#10;AAAABgEAAA8AAABkcnMvZG93bnJldi54bWxMj8FOwzAQRO9I/IO1SNyoQygtDdlUgKi40pIDRyde&#10;kqjxOordNPw9ywmOoxnNvMm3s+vVRGPoPCPcLhJQxLW3HTcI5cfu5gFUiIat6T0TwjcF2BaXF7nJ&#10;rD/znqZDbJSUcMgMQhvjkGkd6pacCQs/EIv35Udnosix0XY0Zyl3vU6TZKWd6VgWWjPQS0v18XBy&#10;CHbev35Obv2+S45VuSmbu+fJviFeX81Pj6AizfEvDL/4gg6FMFX+xDaoHuF+I0GE5VoeiZ2moiuE&#10;1TIBXeT6P37xAwAA//8DAFBLAQItABQABgAIAAAAIQC2gziS/gAAAOEBAAATAAAAAAAAAAAAAAAA&#10;AAAAAABbQ29udGVudF9UeXBlc10ueG1sUEsBAi0AFAAGAAgAAAAhADj9If/WAAAAlAEAAAsAAAAA&#10;AAAAAAAAAAAALwEAAF9yZWxzLy5yZWxzUEsBAi0AFAAGAAgAAAAhAIwBeK95AgAAYAUAAA4AAAAA&#10;AAAAAAAAAAAALgIAAGRycy9lMm9Eb2MueG1sUEsBAi0AFAAGAAgAAAAhAKm7LI7aAAAABgEAAA8A&#10;AAAAAAAAAAAAAAAA0wQAAGRycy9kb3ducmV2LnhtbFBLBQYAAAAABAAEAPMAAADaBQAAAAA=&#10;" filled="f" strokecolor="black [3213]" strokeweight="1pt">
                      <v:stroke joinstyle="miter"/>
                    </v:oval>
                  </w:pict>
                </mc:Fallback>
              </mc:AlternateContent>
            </w:r>
          </w:p>
        </w:tc>
        <w:tc>
          <w:tcPr>
            <w:tcW w:w="516" w:type="dxa"/>
          </w:tcPr>
          <w:p w14:paraId="5CFAD710" w14:textId="77777777" w:rsidR="00436A33" w:rsidRPr="00116A5A" w:rsidRDefault="00436A33" w:rsidP="00436A33">
            <w:pPr>
              <w:spacing w:line="276" w:lineRule="auto"/>
            </w:pPr>
          </w:p>
        </w:tc>
        <w:tc>
          <w:tcPr>
            <w:tcW w:w="515" w:type="dxa"/>
          </w:tcPr>
          <w:p w14:paraId="1E195629"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73952" behindDoc="0" locked="0" layoutInCell="1" allowOverlap="1" wp14:anchorId="0C4032C9" wp14:editId="15E911B4">
                      <wp:simplePos x="0" y="0"/>
                      <wp:positionH relativeFrom="column">
                        <wp:posOffset>40005</wp:posOffset>
                      </wp:positionH>
                      <wp:positionV relativeFrom="paragraph">
                        <wp:posOffset>283268</wp:posOffset>
                      </wp:positionV>
                      <wp:extent cx="107950" cy="107950"/>
                      <wp:effectExtent l="0" t="0" r="25400" b="25400"/>
                      <wp:wrapNone/>
                      <wp:docPr id="222" name="Oval 222"/>
                      <wp:cNvGraphicFramePr/>
                      <a:graphic xmlns:a="http://schemas.openxmlformats.org/drawingml/2006/main">
                        <a:graphicData uri="http://schemas.microsoft.com/office/word/2010/wordprocessingShape">
                          <wps:wsp>
                            <wps:cNvSpPr/>
                            <wps:spPr>
                              <a:xfrm>
                                <a:off x="0" y="0"/>
                                <a:ext cx="107950" cy="10795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8AAD46E" id="Oval 222" o:spid="_x0000_s1026" style="position:absolute;margin-left:3.15pt;margin-top:22.3pt;width:8.5pt;height:8.5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XiveQIAAGAFAAAOAAAAZHJzL2Uyb0RvYy54bWysVEtv2zAMvg/YfxB0X20H6boGdYogRYYB&#10;QRssHXpWZSkWIIuapMTJfv0o+ZFgLXYY5oNMiuTHh0je3R8bTQ7CeQWmpMVVTokwHCpldiX98bz6&#10;9IUSH5ipmAYjSnoSnt7PP364a+1MTKAGXQlHEMT4WWtLWodgZ1nmeS0a5q/ACoNCCa5hAVm3yyrH&#10;WkRvdDbJ889ZC66yDrjwHm8fOiGdJ3wpBQ9PUnoRiC4pxhbS6dL5Gs9sfsdmO8dsrXgfBvuHKBqm&#10;DDodoR5YYGTv1BuoRnEHHmS44tBkIKXiIuWA2RT5H9lsa2ZFygWL4+1YJv//YPnjYWs3DsvQWj/z&#10;SMYsjtI18Y/xkWMq1mksljgGwvGyyG9ur7GkHEU9jSjZ2dg6H74KaEgkSiq0VtbHdNiMHdY+dNqD&#10;Vrw2sFJapyfRJl540KqKd4mJPSGW2pEDw9cMxyK+Hjq80EIuWmbnZBIVTlpECG2+C0lUheFPUiCp&#10;z86YjHNhQtGJalaJztV1jt/gbIgiuU6AEVlikCN2DzBodiADdhdzrx9NRWrT0Tj/W2Cd8WiRPIMJ&#10;o3GjDLj3ADRm1Xvu9IcidaWJVXqF6rRxxEE3JN7ylcKXWzMfNszhVOBj46SHJzykhrak0FOU1OB+&#10;vXcf9bFZUUpJi1NWUv9zz5ygRH8z2Ma3xXQaxzIx0+ubCTLuUvJ6KTH7Zgn49AXuFMsTGfWDHkjp&#10;oHnBhbCIXlHEDEffJeXBDcwydNOPK4WLxSKp4ShaFtZma3kEj1WNbfl8fGHO9u0bsO8fYZjINy3c&#10;6UZLA4t9AKlSf5/r2tcbxzg1Tr9y4p645JPWeTHOfwMAAP//AwBQSwMEFAAGAAgAAAAhAHZkMSva&#10;AAAABgEAAA8AAABkcnMvZG93bnJldi54bWxMjs1ugkAUhfdNfIfJbdJdHRSDFRmMbWq6rcqiy4G5&#10;BSJzhzAj0rfv7aouz0/O+bLdZDsx4uBbRwoW8wgEUuVMS7WC4nx4fgHhgyajO0eo4Ac97PLZQ6ZT&#10;4250xPEUasEj5FOtoAmhT6X0VYNW+7nrkTj7doPVgeVQSzPoG4/bTi6jKJFWt8QPje7xrcHqcrpa&#10;BWY6vn+Ndv15iC5lsSnq+HU0H0o9PU77LYiAU/gvwx8+o0POTKW7kvGiU5DEXFSwWiUgOF7GrEu2&#10;FwnIPJP3+PkvAAAA//8DAFBLAQItABQABgAIAAAAIQC2gziS/gAAAOEBAAATAAAAAAAAAAAAAAAA&#10;AAAAAABbQ29udGVudF9UeXBlc10ueG1sUEsBAi0AFAAGAAgAAAAhADj9If/WAAAAlAEAAAsAAAAA&#10;AAAAAAAAAAAALwEAAF9yZWxzLy5yZWxzUEsBAi0AFAAGAAgAAAAhAIwBeK95AgAAYAUAAA4AAAAA&#10;AAAAAAAAAAAALgIAAGRycy9lMm9Eb2MueG1sUEsBAi0AFAAGAAgAAAAhAHZkMSvaAAAABgEAAA8A&#10;AAAAAAAAAAAAAAAA0wQAAGRycy9kb3ducmV2LnhtbFBLBQYAAAAABAAEAPMAAADaBQAAAAA=&#10;" filled="f" strokecolor="black [3213]" strokeweight="1pt">
                      <v:stroke joinstyle="miter"/>
                    </v:oval>
                  </w:pict>
                </mc:Fallback>
              </mc:AlternateContent>
            </w:r>
          </w:p>
        </w:tc>
        <w:tc>
          <w:tcPr>
            <w:tcW w:w="515" w:type="dxa"/>
          </w:tcPr>
          <w:p w14:paraId="4D0B1219"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81120" behindDoc="0" locked="0" layoutInCell="1" allowOverlap="1" wp14:anchorId="2958E136" wp14:editId="51C49EA5">
                      <wp:simplePos x="0" y="0"/>
                      <wp:positionH relativeFrom="column">
                        <wp:posOffset>76200</wp:posOffset>
                      </wp:positionH>
                      <wp:positionV relativeFrom="paragraph">
                        <wp:posOffset>327718</wp:posOffset>
                      </wp:positionV>
                      <wp:extent cx="35560" cy="35560"/>
                      <wp:effectExtent l="0" t="0" r="21590" b="21590"/>
                      <wp:wrapNone/>
                      <wp:docPr id="223" name="Oval 223"/>
                      <wp:cNvGraphicFramePr/>
                      <a:graphic xmlns:a="http://schemas.openxmlformats.org/drawingml/2006/main">
                        <a:graphicData uri="http://schemas.microsoft.com/office/word/2010/wordprocessingShape">
                          <wps:wsp>
                            <wps:cNvSpPr/>
                            <wps:spPr>
                              <a:xfrm>
                                <a:off x="0" y="0"/>
                                <a:ext cx="35560" cy="3556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50EF034" id="Oval 223" o:spid="_x0000_s1026" style="position:absolute;margin-left:6pt;margin-top:25.8pt;width:2.8pt;height:2.8pt;z-index:25178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cRyzeQIAAF4FAAAOAAAAZHJzL2Uyb0RvYy54bWysVM1u2zAMvg/YOwi6L06yptuCOkWQosOA&#10;oA2WDj2rshQLkEVNUuJkTz9Ksp1gLXYY5oNMiuTHH5G8uT02mhyE8wpMSSejMSXCcKiU2ZX0x9P9&#10;h8+U+MBMxTQYUdKT8PR28f7dTWvnYgo16Eo4giDGz1tb0joEOy8Kz2vRMD8CKwwKJbiGBWTdrqgc&#10;axG90cV0PL4uWnCVdcCF93h7l4V0kfClFDw8SulFILqkGFtIp0vnSzyLxQ2b7xyzteJdGOwfomiY&#10;Muh0gLpjgZG9U6+gGsUdeJBhxKEpQErFRcoBs5mM/8hmWzMrUi5YHG+HMvn/B8sfDlu7cViG1vq5&#10;RzJmcZSuiX+MjxxTsU5DscQxEI6XH2eza6woR0kmEaM4m1rnw1cBDYlESYXWyvqYDJuzw9qHrN1r&#10;xWsD90rr9CDaxAsPWlXxLjGxI8RKO3Jg+JbhOIlvhw4vtJCLlsU5lUSFkxYRQpvvQhJVYfDTFEjq&#10;sjMm41yYMMmimlUiu5qN8eud9VEk1wkwIksMcsDuAHrNDNJj55g7/WgqUpMOxuO/BZaNB4vkGUwY&#10;jBtlwL0FoDGrznPW74uUSxOr9ALVaeOIgzwi3vJ7hS+3Zj5smMOZwLfGOQ+PeEgNbUmhoyipwf16&#10;6z7qY6uilJIWZ6yk/ueeOUGJ/mawib9Mrq7iUCbmavZpioy7lLxcSsy+WQE+/QQ3iuWJjPpB96R0&#10;0DzjOlhGryhihqPvkvLgemYV8uzjQuFiuUxqOIiWhbXZWh7BY1VjWz4dn5mzXfsG7PoH6OfxVQtn&#10;3WhpYLkPIFXq73Ndu3rjEKfG6RZO3BKXfNI6r8XFbwAAAP//AwBQSwMEFAAGAAgAAAAhAGHPDLLb&#10;AAAABwEAAA8AAABkcnMvZG93bnJldi54bWxMj8FuwjAMhu+TeIfISLuNlE7QrWuKYBradbAedkwb&#10;r61onKoJpbz9zGmcrE+/9ftztplsJ0YcfOtIwXIRgUCqnGmpVlB8759eQPigyejOESq4oodNPnvI&#10;dGrchQ44HkMtuIR8qhU0IfSplL5q0Gq/cD0SZ79usDowDrU0g75wue1kHEVraXVLfKHRPb43WJ2O&#10;Z6vATIePn9EmX/voVBavRf28G82nUo/zafsGIuAU/pfhps/qkLNT6c5kvOiYY34lKFgt1yBuecKz&#10;ZE5ikHkm7/3zPwAAAP//AwBQSwECLQAUAAYACAAAACEAtoM4kv4AAADhAQAAEwAAAAAAAAAAAAAA&#10;AAAAAAAAW0NvbnRlbnRfVHlwZXNdLnhtbFBLAQItABQABgAIAAAAIQA4/SH/1gAAAJQBAAALAAAA&#10;AAAAAAAAAAAAAC8BAABfcmVscy8ucmVsc1BLAQItABQABgAIAAAAIQC8cRyzeQIAAF4FAAAOAAAA&#10;AAAAAAAAAAAAAC4CAABkcnMvZTJvRG9jLnhtbFBLAQItABQABgAIAAAAIQBhzwyy2wAAAAcBAAAP&#10;AAAAAAAAAAAAAAAAANMEAABkcnMvZG93bnJldi54bWxQSwUGAAAAAAQABADzAAAA2wUAAAAA&#10;" filled="f" strokecolor="black [3213]" strokeweight="1pt">
                      <v:stroke joinstyle="miter"/>
                    </v:oval>
                  </w:pict>
                </mc:Fallback>
              </mc:AlternateContent>
            </w:r>
          </w:p>
        </w:tc>
        <w:tc>
          <w:tcPr>
            <w:tcW w:w="515" w:type="dxa"/>
          </w:tcPr>
          <w:p w14:paraId="3CC2338E" w14:textId="77777777" w:rsidR="00436A33" w:rsidRPr="00116A5A" w:rsidRDefault="00436A33" w:rsidP="00436A33">
            <w:pPr>
              <w:spacing w:line="276" w:lineRule="auto"/>
            </w:pPr>
          </w:p>
        </w:tc>
        <w:tc>
          <w:tcPr>
            <w:tcW w:w="515" w:type="dxa"/>
          </w:tcPr>
          <w:p w14:paraId="0140ACB3"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14560" behindDoc="0" locked="0" layoutInCell="1" allowOverlap="1" wp14:anchorId="7F070B76" wp14:editId="4C4FA0CF">
                      <wp:simplePos x="0" y="0"/>
                      <wp:positionH relativeFrom="column">
                        <wp:posOffset>-3810</wp:posOffset>
                      </wp:positionH>
                      <wp:positionV relativeFrom="paragraph">
                        <wp:posOffset>255270</wp:posOffset>
                      </wp:positionV>
                      <wp:extent cx="180000" cy="180000"/>
                      <wp:effectExtent l="0" t="0" r="10795" b="10795"/>
                      <wp:wrapNone/>
                      <wp:docPr id="312" name="Oval 312"/>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2AB86D3" id="Oval 312" o:spid="_x0000_s1026" style="position:absolute;margin-left:-.3pt;margin-top:20.1pt;width:14.15pt;height:14.1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BtsfIc2wAA&#10;AAYBAAAPAAAAZHJzL2Rvd25yZXYueG1sTI7BTsMwEETvSPyDtUjcWpsASQnZVICouNKSA0cnXpKo&#10;8TqK3TT8PeYEx9GM3rxiu9hBzDT53jHCzVqBIG6c6blFqD52qw0IHzQbPTgmhG/ysC0vLwqdG3fm&#10;Pc2H0IoIYZ9rhC6EMZfSNx1Z7dduJI7dl5usDjFOrTSTPke4HWSiVCqt7jk+dHqkl46a4+FkEcyy&#10;f/2cbfa+U8e6eqja2+fZvCFeXy1PjyACLeFvDL/6UR3K6FS7ExsvBoRVGocIdyoBEesky0DUCOnm&#10;HmRZyP/65Q8AAAD//wMAUEsBAi0AFAAGAAgAAAAhALaDOJL+AAAA4QEAABMAAAAAAAAAAAAAAAAA&#10;AAAAAFtDb250ZW50X1R5cGVzXS54bWxQSwECLQAUAAYACAAAACEAOP0h/9YAAACUAQAACwAAAAAA&#10;AAAAAAAAAAAvAQAAX3JlbHMvLnJlbHNQSwECLQAUAAYACAAAACEAp0JRaXcCAABgBQAADgAAAAAA&#10;AAAAAAAAAAAuAgAAZHJzL2Uyb0RvYy54bWxQSwECLQAUAAYACAAAACEAbbHyHNsAAAAGAQAADwAA&#10;AAAAAAAAAAAAAADRBAAAZHJzL2Rvd25yZXYueG1sUEsFBgAAAAAEAAQA8wAAANkFAAAAAA==&#10;" filled="f" strokecolor="black [3213]" strokeweight="1pt">
                      <v:stroke joinstyle="miter"/>
                    </v:oval>
                  </w:pict>
                </mc:Fallback>
              </mc:AlternateContent>
            </w:r>
          </w:p>
        </w:tc>
        <w:tc>
          <w:tcPr>
            <w:tcW w:w="515" w:type="dxa"/>
          </w:tcPr>
          <w:p w14:paraId="292E07E6"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15584" behindDoc="0" locked="0" layoutInCell="1" allowOverlap="1" wp14:anchorId="25D8F141" wp14:editId="0EAC0C1B">
                      <wp:simplePos x="0" y="0"/>
                      <wp:positionH relativeFrom="column">
                        <wp:posOffset>3175</wp:posOffset>
                      </wp:positionH>
                      <wp:positionV relativeFrom="paragraph">
                        <wp:posOffset>255963</wp:posOffset>
                      </wp:positionV>
                      <wp:extent cx="180000" cy="180000"/>
                      <wp:effectExtent l="0" t="0" r="10795" b="10795"/>
                      <wp:wrapNone/>
                      <wp:docPr id="112" name="Oval 112"/>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DC4F8B1" id="Oval 112" o:spid="_x0000_s1026" style="position:absolute;margin-left:.25pt;margin-top:20.15pt;width:14.15pt;height:14.1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Bavj/D2gAA&#10;AAUBAAAPAAAAZHJzL2Rvd25yZXYueG1sTI/BTsMwEETvSPyDtUjcqE0LIQ3ZVICouNKSA0cndpOo&#10;8TqK3TT8PcuJHkczmnmTb2bXi8mOofOEcL9QICzV3nTUIJRf27sURIiajO49WYQfG2BTXF/lOjP+&#10;TDs77WMjuIRCphHaGIdMylC31umw8IMl9g5+dDqyHBtpRn3mctfLpVKJdLojXmj1YN9aWx/3J4dg&#10;5t379+SePrfqWJXrslm9TuYD8fZmfnkGEe0c/8Pwh8/oUDBT5U9kgugRHjmH8KBWINhdpvyjQkjS&#10;BGSRy0v64hcAAP//AwBQSwECLQAUAAYACAAAACEAtoM4kv4AAADhAQAAEwAAAAAAAAAAAAAAAAAA&#10;AAAAW0NvbnRlbnRfVHlwZXNdLnhtbFBLAQItABQABgAIAAAAIQA4/SH/1gAAAJQBAAALAAAAAAAA&#10;AAAAAAAAAC8BAABfcmVscy8ucmVsc1BLAQItABQABgAIAAAAIQCnQlFpdwIAAGAFAAAOAAAAAAAA&#10;AAAAAAAAAC4CAABkcnMvZTJvRG9jLnhtbFBLAQItABQABgAIAAAAIQBavj/D2gAAAAUBAAAPAAAA&#10;AAAAAAAAAAAAANEEAABkcnMvZG93bnJldi54bWxQSwUGAAAAAAQABADzAAAA2AUAAAAA&#10;" filled="f" strokecolor="black [3213]" strokeweight="1pt">
                      <v:stroke joinstyle="miter"/>
                    </v:oval>
                  </w:pict>
                </mc:Fallback>
              </mc:AlternateContent>
            </w:r>
          </w:p>
        </w:tc>
        <w:tc>
          <w:tcPr>
            <w:tcW w:w="515" w:type="dxa"/>
          </w:tcPr>
          <w:p w14:paraId="65F1D739" w14:textId="77777777" w:rsidR="00436A33" w:rsidRPr="00116A5A" w:rsidRDefault="00436A33" w:rsidP="00436A33">
            <w:pPr>
              <w:spacing w:line="276" w:lineRule="auto"/>
            </w:pPr>
          </w:p>
        </w:tc>
        <w:tc>
          <w:tcPr>
            <w:tcW w:w="515" w:type="dxa"/>
          </w:tcPr>
          <w:p w14:paraId="09DA94CB"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90336" behindDoc="0" locked="0" layoutInCell="1" allowOverlap="1" wp14:anchorId="795911D7" wp14:editId="690E617C">
                      <wp:simplePos x="0" y="0"/>
                      <wp:positionH relativeFrom="column">
                        <wp:posOffset>34925</wp:posOffset>
                      </wp:positionH>
                      <wp:positionV relativeFrom="paragraph">
                        <wp:posOffset>304858</wp:posOffset>
                      </wp:positionV>
                      <wp:extent cx="107950" cy="107950"/>
                      <wp:effectExtent l="0" t="0" r="25400" b="25400"/>
                      <wp:wrapNone/>
                      <wp:docPr id="224" name="Oval 224"/>
                      <wp:cNvGraphicFramePr/>
                      <a:graphic xmlns:a="http://schemas.openxmlformats.org/drawingml/2006/main">
                        <a:graphicData uri="http://schemas.microsoft.com/office/word/2010/wordprocessingShape">
                          <wps:wsp>
                            <wps:cNvSpPr/>
                            <wps:spPr>
                              <a:xfrm>
                                <a:off x="0" y="0"/>
                                <a:ext cx="107950" cy="10795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30586BA" id="Oval 224" o:spid="_x0000_s1026" style="position:absolute;margin-left:2.75pt;margin-top:24pt;width:8.5pt;height:8.5pt;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XiveQIAAGAFAAAOAAAAZHJzL2Uyb0RvYy54bWysVEtv2zAMvg/YfxB0X20H6boGdYogRYYB&#10;QRssHXpWZSkWIIuapMTJfv0o+ZFgLXYY5oNMiuTHh0je3R8bTQ7CeQWmpMVVTokwHCpldiX98bz6&#10;9IUSH5ipmAYjSnoSnt7PP364a+1MTKAGXQlHEMT4WWtLWodgZ1nmeS0a5q/ACoNCCa5hAVm3yyrH&#10;WkRvdDbJ889ZC66yDrjwHm8fOiGdJ3wpBQ9PUnoRiC4pxhbS6dL5Gs9sfsdmO8dsrXgfBvuHKBqm&#10;DDodoR5YYGTv1BuoRnEHHmS44tBkIKXiIuWA2RT5H9lsa2ZFygWL4+1YJv//YPnjYWs3DsvQWj/z&#10;SMYsjtI18Y/xkWMq1mksljgGwvGyyG9ur7GkHEU9jSjZ2dg6H74KaEgkSiq0VtbHdNiMHdY+dNqD&#10;Vrw2sFJapyfRJl540KqKd4mJPSGW2pEDw9cMxyK+Hjq80EIuWmbnZBIVTlpECG2+C0lUheFPUiCp&#10;z86YjHNhQtGJalaJztV1jt/gbIgiuU6AEVlikCN2DzBodiADdhdzrx9NRWrT0Tj/W2Cd8WiRPIMJ&#10;o3GjDLj3ADRm1Xvu9IcidaWJVXqF6rRxxEE3JN7ylcKXWzMfNszhVOBj46SHJzykhrak0FOU1OB+&#10;vXcf9bFZUUpJi1NWUv9zz5ygRH8z2Ma3xXQaxzIx0+ubCTLuUvJ6KTH7Zgn49AXuFMsTGfWDHkjp&#10;oHnBhbCIXlHEDEffJeXBDcwydNOPK4WLxSKp4ShaFtZma3kEj1WNbfl8fGHO9u0bsO8fYZjINy3c&#10;6UZLA4t9AKlSf5/r2tcbxzg1Tr9y4p645JPWeTHOfwMAAP//AwBQSwMEFAAGAAgAAAAhANHPqvba&#10;AAAABgEAAA8AAABkcnMvZG93bnJldi54bWxMj8FOwzAQRO9I/IO1SNyoTSClDdlUgKi40pIDRyfe&#10;JlFjO4rdNPw9y4keRzOaeZNvZtuLicbQeYdwv1AgyNXedK5BKL+2dysQIWpndO8dIfxQgE1xfZXr&#10;zPiz29G0j43gEhcyjdDGOGRShrolq8PCD+TYO/jR6shybKQZ9ZnLbS8TpZbS6s7xQqsHemupPu5P&#10;FsHMu/fvyT59btWxKtdl8/A6mQ/E25v55RlEpDn+h+EPn9GhYKbKn5wJokdIUw4iPK74EdtJwrpC&#10;WKYKZJHLS/ziFwAA//8DAFBLAQItABQABgAIAAAAIQC2gziS/gAAAOEBAAATAAAAAAAAAAAAAAAA&#10;AAAAAABbQ29udGVudF9UeXBlc10ueG1sUEsBAi0AFAAGAAgAAAAhADj9If/WAAAAlAEAAAsAAAAA&#10;AAAAAAAAAAAALwEAAF9yZWxzLy5yZWxzUEsBAi0AFAAGAAgAAAAhAIwBeK95AgAAYAUAAA4AAAAA&#10;AAAAAAAAAAAALgIAAGRycy9lMm9Eb2MueG1sUEsBAi0AFAAGAAgAAAAhANHPqvbaAAAABgEAAA8A&#10;AAAAAAAAAAAAAAAA0wQAAGRycy9kb3ducmV2LnhtbFBLBQYAAAAABAAEAPMAAADaBQAAAAA=&#10;" filled="f" strokecolor="black [3213]" strokeweight="1pt">
                      <v:stroke joinstyle="miter"/>
                    </v:oval>
                  </w:pict>
                </mc:Fallback>
              </mc:AlternateContent>
            </w:r>
          </w:p>
        </w:tc>
      </w:tr>
      <w:tr w:rsidR="00436A33" w:rsidRPr="00116A5A" w14:paraId="780B3A59" w14:textId="77777777" w:rsidTr="00162D64">
        <w:trPr>
          <w:gridAfter w:val="1"/>
          <w:wAfter w:w="22" w:type="dxa"/>
          <w:trHeight w:val="290"/>
        </w:trPr>
        <w:tc>
          <w:tcPr>
            <w:tcW w:w="1413" w:type="dxa"/>
            <w:vMerge/>
          </w:tcPr>
          <w:p w14:paraId="66FCC1BB" w14:textId="77777777" w:rsidR="00436A33" w:rsidRPr="00116A5A" w:rsidRDefault="00436A33" w:rsidP="00436A33">
            <w:pPr>
              <w:spacing w:line="276" w:lineRule="auto"/>
            </w:pPr>
          </w:p>
        </w:tc>
        <w:tc>
          <w:tcPr>
            <w:tcW w:w="2126" w:type="dxa"/>
          </w:tcPr>
          <w:p w14:paraId="09A11FC5" w14:textId="77777777" w:rsidR="00436A33" w:rsidRPr="00116A5A" w:rsidRDefault="00436A33" w:rsidP="00436A33">
            <w:pPr>
              <w:spacing w:line="276" w:lineRule="auto"/>
            </w:pPr>
            <w:r w:rsidRPr="00116A5A">
              <w:t>The impact of risk assessment on wider outcomes</w:t>
            </w:r>
          </w:p>
        </w:tc>
        <w:tc>
          <w:tcPr>
            <w:tcW w:w="567" w:type="dxa"/>
          </w:tcPr>
          <w:p w14:paraId="054C6D36" w14:textId="77777777" w:rsidR="00436A33" w:rsidRPr="00116A5A" w:rsidRDefault="00436A33" w:rsidP="00436A33">
            <w:pPr>
              <w:spacing w:line="276" w:lineRule="auto"/>
            </w:pPr>
          </w:p>
        </w:tc>
        <w:tc>
          <w:tcPr>
            <w:tcW w:w="567" w:type="dxa"/>
          </w:tcPr>
          <w:p w14:paraId="60065D46" w14:textId="77777777" w:rsidR="00436A33" w:rsidRPr="00116A5A" w:rsidRDefault="00436A33" w:rsidP="00436A33">
            <w:pPr>
              <w:spacing w:line="276" w:lineRule="auto"/>
            </w:pPr>
          </w:p>
        </w:tc>
        <w:tc>
          <w:tcPr>
            <w:tcW w:w="567" w:type="dxa"/>
          </w:tcPr>
          <w:p w14:paraId="6F352A28" w14:textId="77777777" w:rsidR="00436A33" w:rsidRPr="00116A5A" w:rsidRDefault="00436A33" w:rsidP="00436A33">
            <w:pPr>
              <w:spacing w:line="276" w:lineRule="auto"/>
            </w:pPr>
          </w:p>
        </w:tc>
        <w:tc>
          <w:tcPr>
            <w:tcW w:w="567" w:type="dxa"/>
          </w:tcPr>
          <w:p w14:paraId="659F37AA" w14:textId="77777777" w:rsidR="00436A33" w:rsidRPr="00116A5A" w:rsidRDefault="00436A33" w:rsidP="00436A33">
            <w:pPr>
              <w:spacing w:line="276" w:lineRule="auto"/>
            </w:pPr>
          </w:p>
        </w:tc>
        <w:tc>
          <w:tcPr>
            <w:tcW w:w="567" w:type="dxa"/>
          </w:tcPr>
          <w:p w14:paraId="28276DC5" w14:textId="77777777" w:rsidR="00436A33" w:rsidRPr="00116A5A" w:rsidRDefault="00436A33" w:rsidP="00436A33">
            <w:pPr>
              <w:spacing w:line="276" w:lineRule="auto"/>
            </w:pPr>
          </w:p>
        </w:tc>
        <w:tc>
          <w:tcPr>
            <w:tcW w:w="567" w:type="dxa"/>
          </w:tcPr>
          <w:p w14:paraId="0BAADF75" w14:textId="77777777" w:rsidR="00436A33" w:rsidRPr="00116A5A" w:rsidRDefault="00436A33" w:rsidP="00436A33">
            <w:pPr>
              <w:spacing w:line="276" w:lineRule="auto"/>
            </w:pPr>
          </w:p>
        </w:tc>
        <w:tc>
          <w:tcPr>
            <w:tcW w:w="425" w:type="dxa"/>
          </w:tcPr>
          <w:p w14:paraId="354B4A85" w14:textId="77777777" w:rsidR="00436A33" w:rsidRPr="00116A5A" w:rsidRDefault="00436A33" w:rsidP="00436A33">
            <w:pPr>
              <w:spacing w:line="276" w:lineRule="auto"/>
            </w:pPr>
          </w:p>
        </w:tc>
        <w:tc>
          <w:tcPr>
            <w:tcW w:w="567" w:type="dxa"/>
          </w:tcPr>
          <w:p w14:paraId="2476A0F1" w14:textId="77777777" w:rsidR="00436A33" w:rsidRPr="00116A5A" w:rsidRDefault="00436A33" w:rsidP="00436A33">
            <w:pPr>
              <w:spacing w:line="276" w:lineRule="auto"/>
            </w:pPr>
          </w:p>
        </w:tc>
        <w:tc>
          <w:tcPr>
            <w:tcW w:w="426" w:type="dxa"/>
          </w:tcPr>
          <w:p w14:paraId="7609021B" w14:textId="77777777" w:rsidR="00436A33" w:rsidRPr="00116A5A" w:rsidRDefault="00436A33" w:rsidP="00436A33">
            <w:pPr>
              <w:spacing w:line="276" w:lineRule="auto"/>
            </w:pPr>
          </w:p>
        </w:tc>
        <w:tc>
          <w:tcPr>
            <w:tcW w:w="425" w:type="dxa"/>
          </w:tcPr>
          <w:p w14:paraId="52A2CDBA" w14:textId="77777777" w:rsidR="00436A33" w:rsidRPr="00116A5A" w:rsidRDefault="00436A33" w:rsidP="00436A33">
            <w:pPr>
              <w:spacing w:line="276" w:lineRule="auto"/>
            </w:pPr>
          </w:p>
        </w:tc>
        <w:tc>
          <w:tcPr>
            <w:tcW w:w="425" w:type="dxa"/>
          </w:tcPr>
          <w:p w14:paraId="4ABB4597" w14:textId="77777777" w:rsidR="00436A33" w:rsidRPr="00116A5A" w:rsidRDefault="00436A33" w:rsidP="00436A33">
            <w:pPr>
              <w:spacing w:line="276" w:lineRule="auto"/>
            </w:pPr>
          </w:p>
        </w:tc>
        <w:tc>
          <w:tcPr>
            <w:tcW w:w="583" w:type="dxa"/>
          </w:tcPr>
          <w:p w14:paraId="0D6996B6" w14:textId="77777777" w:rsidR="00436A33" w:rsidRPr="00116A5A" w:rsidRDefault="00436A33" w:rsidP="00436A33">
            <w:pPr>
              <w:spacing w:line="276" w:lineRule="auto"/>
            </w:pPr>
          </w:p>
        </w:tc>
        <w:tc>
          <w:tcPr>
            <w:tcW w:w="515" w:type="dxa"/>
          </w:tcPr>
          <w:p w14:paraId="26C78A54" w14:textId="77777777" w:rsidR="00436A33" w:rsidRPr="00116A5A" w:rsidRDefault="00436A33" w:rsidP="00436A33">
            <w:pPr>
              <w:spacing w:line="276" w:lineRule="auto"/>
            </w:pPr>
          </w:p>
        </w:tc>
        <w:tc>
          <w:tcPr>
            <w:tcW w:w="516" w:type="dxa"/>
          </w:tcPr>
          <w:p w14:paraId="5012738F" w14:textId="77777777" w:rsidR="00436A33" w:rsidRPr="00116A5A" w:rsidRDefault="00436A33" w:rsidP="00436A33">
            <w:pPr>
              <w:spacing w:line="276" w:lineRule="auto"/>
            </w:pPr>
          </w:p>
        </w:tc>
        <w:tc>
          <w:tcPr>
            <w:tcW w:w="516" w:type="dxa"/>
          </w:tcPr>
          <w:p w14:paraId="6EE813E1"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20704" behindDoc="0" locked="0" layoutInCell="1" allowOverlap="1" wp14:anchorId="67BEBFF7" wp14:editId="1BD7527B">
                      <wp:simplePos x="0" y="0"/>
                      <wp:positionH relativeFrom="column">
                        <wp:posOffset>-5715</wp:posOffset>
                      </wp:positionH>
                      <wp:positionV relativeFrom="paragraph">
                        <wp:posOffset>177223</wp:posOffset>
                      </wp:positionV>
                      <wp:extent cx="180000" cy="180000"/>
                      <wp:effectExtent l="0" t="0" r="10795" b="10795"/>
                      <wp:wrapNone/>
                      <wp:docPr id="313" name="Oval 313"/>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899EED3" id="Oval 313" o:spid="_x0000_s1026" style="position:absolute;margin-left:-.45pt;margin-top:13.95pt;width:14.15pt;height:14.1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BvZ1x12wAA&#10;AAYBAAAPAAAAZHJzL2Rvd25yZXYueG1sTI7BTsMwEETvSPyDtUjcWocADQ3ZVICouNKSA0cnXpKo&#10;8bqK3TT8PcsJTqPRjGZesZndoCYaQ+8Z4WaZgCJuvO25Rag+tosHUCEatmbwTAjfFGBTXl4UJrf+&#10;zDua9rFVMsIhNwhdjMdc69B05ExY+iOxZF9+dCaKHVttR3OWcTfoNElW2pme5aEzR3rpqDnsTw7B&#10;zrvXz8ll79vkUFfrqr19nuwb4vXV/PQIKtIc/8rwiy/oUApT7U9sgxoQFmspIqSZqMRpdgeqRrhf&#10;paDLQv/HL38AAAD//wMAUEsBAi0AFAAGAAgAAAAhALaDOJL+AAAA4QEAABMAAAAAAAAAAAAAAAAA&#10;AAAAAFtDb250ZW50X1R5cGVzXS54bWxQSwECLQAUAAYACAAAACEAOP0h/9YAAACUAQAACwAAAAAA&#10;AAAAAAAAAAAvAQAAX3JlbHMvLnJlbHNQSwECLQAUAAYACAAAACEAp0JRaXcCAABgBQAADgAAAAAA&#10;AAAAAAAAAAAuAgAAZHJzL2Uyb0RvYy54bWxQSwECLQAUAAYACAAAACEAb2dcddsAAAAGAQAADwAA&#10;AAAAAAAAAAAAAADRBAAAZHJzL2Rvd25yZXYueG1sUEsFBgAAAAAEAAQA8wAAANkFAAAAAA==&#10;" filled="f" strokecolor="black [3213]" strokeweight="1pt">
                      <v:stroke joinstyle="miter"/>
                    </v:oval>
                  </w:pict>
                </mc:Fallback>
              </mc:AlternateContent>
            </w:r>
          </w:p>
        </w:tc>
        <w:tc>
          <w:tcPr>
            <w:tcW w:w="515" w:type="dxa"/>
          </w:tcPr>
          <w:p w14:paraId="584FA442" w14:textId="77777777" w:rsidR="00436A33" w:rsidRPr="00116A5A" w:rsidRDefault="00436A33" w:rsidP="00436A33">
            <w:pPr>
              <w:spacing w:line="276" w:lineRule="auto"/>
            </w:pPr>
          </w:p>
        </w:tc>
        <w:tc>
          <w:tcPr>
            <w:tcW w:w="515" w:type="dxa"/>
          </w:tcPr>
          <w:p w14:paraId="025D6C32" w14:textId="77777777" w:rsidR="00436A33" w:rsidRPr="00116A5A" w:rsidRDefault="00436A33" w:rsidP="00436A33">
            <w:pPr>
              <w:spacing w:line="276" w:lineRule="auto"/>
            </w:pPr>
          </w:p>
        </w:tc>
        <w:tc>
          <w:tcPr>
            <w:tcW w:w="515" w:type="dxa"/>
          </w:tcPr>
          <w:p w14:paraId="550C6313" w14:textId="77777777" w:rsidR="00436A33" w:rsidRPr="00116A5A" w:rsidRDefault="00436A33" w:rsidP="00436A33">
            <w:pPr>
              <w:spacing w:line="276" w:lineRule="auto"/>
            </w:pPr>
          </w:p>
        </w:tc>
        <w:tc>
          <w:tcPr>
            <w:tcW w:w="515" w:type="dxa"/>
          </w:tcPr>
          <w:p w14:paraId="5741B07C"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18656" behindDoc="0" locked="0" layoutInCell="1" allowOverlap="1" wp14:anchorId="2E83F3CE" wp14:editId="172CE561">
                      <wp:simplePos x="0" y="0"/>
                      <wp:positionH relativeFrom="column">
                        <wp:posOffset>-3810</wp:posOffset>
                      </wp:positionH>
                      <wp:positionV relativeFrom="paragraph">
                        <wp:posOffset>168910</wp:posOffset>
                      </wp:positionV>
                      <wp:extent cx="180000" cy="180000"/>
                      <wp:effectExtent l="0" t="0" r="10795" b="10795"/>
                      <wp:wrapNone/>
                      <wp:docPr id="116" name="Oval 116"/>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6A35F96" id="Oval 116" o:spid="_x0000_s1026" style="position:absolute;margin-left:-.3pt;margin-top:13.3pt;width:14.15pt;height:14.1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CcxIuh2wAA&#10;AAYBAAAPAAAAZHJzL2Rvd25yZXYueG1sTI5BT4NAFITvJv0Pm9fEW7uIChZZmtbYeLWVg8eFfQIp&#10;+5awW4r/3udJT5PJTGa+fDvbXkw4+s6Rgrt1BAKpdqajRkH5cVg9gfBBk9G9I1TwjR62xeIm15lx&#10;VzridAqN4BHymVbQhjBkUvq6Rav92g1InH250erAdmykGfWVx20v4yhKpNUd8UOrB3xpsT6fLlaB&#10;mY+vn5NN3w/RuSo3ZXO/n8ybUrfLefcMIuAc/srwi8/oUDBT5S5kvOgVrBIuKogTVo7jNAVRKXh8&#10;2IAscvkfv/gBAAD//wMAUEsBAi0AFAAGAAgAAAAhALaDOJL+AAAA4QEAABMAAAAAAAAAAAAAAAAA&#10;AAAAAFtDb250ZW50X1R5cGVzXS54bWxQSwECLQAUAAYACAAAACEAOP0h/9YAAACUAQAACwAAAAAA&#10;AAAAAAAAAAAvAQAAX3JlbHMvLnJlbHNQSwECLQAUAAYACAAAACEAp0JRaXcCAABgBQAADgAAAAAA&#10;AAAAAAAAAAAuAgAAZHJzL2Uyb0RvYy54bWxQSwECLQAUAAYACAAAACEAnMSLodsAAAAGAQAADwAA&#10;AAAAAAAAAAAAAADRBAAAZHJzL2Rvd25yZXYueG1sUEsFBgAAAAAEAAQA8wAAANkFAAAAAA==&#10;" filled="f" strokecolor="black [3213]" strokeweight="1pt">
                      <v:stroke joinstyle="miter"/>
                    </v:oval>
                  </w:pict>
                </mc:Fallback>
              </mc:AlternateContent>
            </w:r>
          </w:p>
        </w:tc>
        <w:tc>
          <w:tcPr>
            <w:tcW w:w="515" w:type="dxa"/>
          </w:tcPr>
          <w:p w14:paraId="0E1C7B10"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19680" behindDoc="0" locked="0" layoutInCell="1" allowOverlap="1" wp14:anchorId="30686EEA" wp14:editId="3173D516">
                      <wp:simplePos x="0" y="0"/>
                      <wp:positionH relativeFrom="column">
                        <wp:posOffset>-3175</wp:posOffset>
                      </wp:positionH>
                      <wp:positionV relativeFrom="paragraph">
                        <wp:posOffset>161983</wp:posOffset>
                      </wp:positionV>
                      <wp:extent cx="180000" cy="180000"/>
                      <wp:effectExtent l="0" t="0" r="10795" b="10795"/>
                      <wp:wrapNone/>
                      <wp:docPr id="314" name="Oval 314"/>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AE0DD3F" id="Oval 314" o:spid="_x0000_s1026" style="position:absolute;margin-left:-.25pt;margin-top:12.75pt;width:14.15pt;height:14.1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CxLH2h2wAA&#10;AAYBAAAPAAAAZHJzL2Rvd25yZXYueG1sTI/BTsMwEETvSPyDtUjcWodUoSVkUwGi4kpLDhydeEmi&#10;xusqdtPw9ywnOI1WM5p5W2xnN6iJxtB7RrhbJqCIG297bhGqj91iAypEw9YMngnhmwJsy+urwuTW&#10;X3hP0yG2Sko45Aahi/GUax2ajpwJS38iFu/Lj85EOcdW29FcpNwNOk2Se+1Mz7LQmRO9dNQcD2eH&#10;YOf96+fk1u+75FhXD1W7ep7sG+Ltzfz0CCrSHP/C8Isv6FAKU+3PbIMaEBaZBBHSTFTsdC2P1AjZ&#10;agO6LPR//PIHAAD//wMAUEsBAi0AFAAGAAgAAAAhALaDOJL+AAAA4QEAABMAAAAAAAAAAAAAAAAA&#10;AAAAAFtDb250ZW50X1R5cGVzXS54bWxQSwECLQAUAAYACAAAACEAOP0h/9YAAACUAQAACwAAAAAA&#10;AAAAAAAAAAAvAQAAX3JlbHMvLnJlbHNQSwECLQAUAAYACAAAACEAp0JRaXcCAABgBQAADgAAAAAA&#10;AAAAAAAAAAAuAgAAZHJzL2Uyb0RvYy54bWxQSwECLQAUAAYACAAAACEAsSx9odsAAAAGAQAADwAA&#10;AAAAAAAAAAAAAADRBAAAZHJzL2Rvd25yZXYueG1sUEsFBgAAAAAEAAQA8wAAANkFAAAAAA==&#10;" filled="f" strokecolor="black [3213]" strokeweight="1pt">
                      <v:stroke joinstyle="miter"/>
                    </v:oval>
                  </w:pict>
                </mc:Fallback>
              </mc:AlternateContent>
            </w:r>
          </w:p>
        </w:tc>
        <w:tc>
          <w:tcPr>
            <w:tcW w:w="515" w:type="dxa"/>
          </w:tcPr>
          <w:p w14:paraId="75A9CB82" w14:textId="77777777" w:rsidR="00436A33" w:rsidRPr="00116A5A" w:rsidRDefault="00436A33" w:rsidP="00436A33">
            <w:pPr>
              <w:spacing w:line="276" w:lineRule="auto"/>
            </w:pPr>
          </w:p>
        </w:tc>
        <w:tc>
          <w:tcPr>
            <w:tcW w:w="515" w:type="dxa"/>
          </w:tcPr>
          <w:p w14:paraId="0DF12AFF"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91360" behindDoc="0" locked="0" layoutInCell="1" allowOverlap="1" wp14:anchorId="43C26ACF" wp14:editId="14885B6C">
                      <wp:simplePos x="0" y="0"/>
                      <wp:positionH relativeFrom="column">
                        <wp:posOffset>34925</wp:posOffset>
                      </wp:positionH>
                      <wp:positionV relativeFrom="paragraph">
                        <wp:posOffset>209550</wp:posOffset>
                      </wp:positionV>
                      <wp:extent cx="107950" cy="107950"/>
                      <wp:effectExtent l="0" t="0" r="25400" b="25400"/>
                      <wp:wrapNone/>
                      <wp:docPr id="225" name="Oval 225"/>
                      <wp:cNvGraphicFramePr/>
                      <a:graphic xmlns:a="http://schemas.openxmlformats.org/drawingml/2006/main">
                        <a:graphicData uri="http://schemas.microsoft.com/office/word/2010/wordprocessingShape">
                          <wps:wsp>
                            <wps:cNvSpPr/>
                            <wps:spPr>
                              <a:xfrm>
                                <a:off x="0" y="0"/>
                                <a:ext cx="107950" cy="10795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9D787E9" id="Oval 225" o:spid="_x0000_s1026" style="position:absolute;margin-left:2.75pt;margin-top:16.5pt;width:8.5pt;height:8.5pt;z-index:251791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XiveQIAAGAFAAAOAAAAZHJzL2Uyb0RvYy54bWysVEtv2zAMvg/YfxB0X20H6boGdYogRYYB&#10;QRssHXpWZSkWIIuapMTJfv0o+ZFgLXYY5oNMiuTHh0je3R8bTQ7CeQWmpMVVTokwHCpldiX98bz6&#10;9IUSH5ipmAYjSnoSnt7PP364a+1MTKAGXQlHEMT4WWtLWodgZ1nmeS0a5q/ACoNCCa5hAVm3yyrH&#10;WkRvdDbJ889ZC66yDrjwHm8fOiGdJ3wpBQ9PUnoRiC4pxhbS6dL5Gs9sfsdmO8dsrXgfBvuHKBqm&#10;DDodoR5YYGTv1BuoRnEHHmS44tBkIKXiIuWA2RT5H9lsa2ZFygWL4+1YJv//YPnjYWs3DsvQWj/z&#10;SMYsjtI18Y/xkWMq1mksljgGwvGyyG9ur7GkHEU9jSjZ2dg6H74KaEgkSiq0VtbHdNiMHdY+dNqD&#10;Vrw2sFJapyfRJl540KqKd4mJPSGW2pEDw9cMxyK+Hjq80EIuWmbnZBIVTlpECG2+C0lUheFPUiCp&#10;z86YjHNhQtGJalaJztV1jt/gbIgiuU6AEVlikCN2DzBodiADdhdzrx9NRWrT0Tj/W2Cd8WiRPIMJ&#10;o3GjDLj3ADRm1Xvu9IcidaWJVXqF6rRxxEE3JN7ylcKXWzMfNszhVOBj46SHJzykhrak0FOU1OB+&#10;vXcf9bFZUUpJi1NWUv9zz5ygRH8z2Ma3xXQaxzIx0+ubCTLuUvJ6KTH7Zgn49AXuFMsTGfWDHkjp&#10;oHnBhbCIXlHEDEffJeXBDcwydNOPK4WLxSKp4ShaFtZma3kEj1WNbfl8fGHO9u0bsO8fYZjINy3c&#10;6UZLA4t9AKlSf5/r2tcbxzg1Tr9y4p645JPWeTHOfwMAAP//AwBQSwMEFAAGAAgAAAAhACI+TIba&#10;AAAABgEAAA8AAABkcnMvZG93bnJldi54bWxMj81OwzAQhO9IfQdrK3GjNonKT4hTtYiKKy05cHTi&#10;JYkar6PYTcPbs5zocXZGs9/km9n1YsIxdJ403K8UCKTa244aDeXn/u4JRIiGrOk9oYYfDLApFje5&#10;yay/0AGnY2wEl1DIjIY2xiGTMtQtOhNWfkBi79uPzkSWYyPtaC5c7nqZKPUgnemIP7RmwNcW69Px&#10;7DTY+fD2NbnHj706VeVz2aS7yb5rfbucty8gIs7xPwx/+IwOBTNV/kw2iF7Des1BDWnKi9hOEtYV&#10;n5UCWeTyGr/4BQAA//8DAFBLAQItABQABgAIAAAAIQC2gziS/gAAAOEBAAATAAAAAAAAAAAAAAAA&#10;AAAAAABbQ29udGVudF9UeXBlc10ueG1sUEsBAi0AFAAGAAgAAAAhADj9If/WAAAAlAEAAAsAAAAA&#10;AAAAAAAAAAAALwEAAF9yZWxzLy5yZWxzUEsBAi0AFAAGAAgAAAAhAIwBeK95AgAAYAUAAA4AAAAA&#10;AAAAAAAAAAAALgIAAGRycy9lMm9Eb2MueG1sUEsBAi0AFAAGAAgAAAAhACI+TIbaAAAABgEAAA8A&#10;AAAAAAAAAAAAAAAA0wQAAGRycy9kb3ducmV2LnhtbFBLBQYAAAAABAAEAPMAAADaBQAAAAA=&#10;" filled="f" strokecolor="black [3213]" strokeweight="1pt">
                      <v:stroke joinstyle="miter"/>
                    </v:oval>
                  </w:pict>
                </mc:Fallback>
              </mc:AlternateContent>
            </w:r>
          </w:p>
        </w:tc>
      </w:tr>
      <w:tr w:rsidR="00436A33" w:rsidRPr="00116A5A" w14:paraId="187CC67F" w14:textId="77777777" w:rsidTr="00162D64">
        <w:trPr>
          <w:gridAfter w:val="1"/>
          <w:wAfter w:w="22" w:type="dxa"/>
          <w:trHeight w:val="290"/>
        </w:trPr>
        <w:tc>
          <w:tcPr>
            <w:tcW w:w="1413" w:type="dxa"/>
          </w:tcPr>
          <w:p w14:paraId="61CA4DA2" w14:textId="77777777" w:rsidR="00436A33" w:rsidRPr="00116A5A" w:rsidRDefault="00436A33" w:rsidP="00436A33">
            <w:pPr>
              <w:spacing w:line="276" w:lineRule="auto"/>
            </w:pPr>
            <w:r w:rsidRPr="00116A5A">
              <w:t>Self-efficacy</w:t>
            </w:r>
          </w:p>
        </w:tc>
        <w:tc>
          <w:tcPr>
            <w:tcW w:w="2126" w:type="dxa"/>
          </w:tcPr>
          <w:p w14:paraId="29112FDF" w14:textId="77777777" w:rsidR="00436A33" w:rsidRPr="00116A5A" w:rsidRDefault="00436A33" w:rsidP="00436A33">
            <w:pPr>
              <w:spacing w:line="276" w:lineRule="auto"/>
            </w:pPr>
            <w:r w:rsidRPr="00116A5A">
              <w:t xml:space="preserve">Feelings of personal responsibility </w:t>
            </w:r>
          </w:p>
        </w:tc>
        <w:tc>
          <w:tcPr>
            <w:tcW w:w="567" w:type="dxa"/>
          </w:tcPr>
          <w:p w14:paraId="136646B2" w14:textId="77777777" w:rsidR="00436A33" w:rsidRPr="00116A5A" w:rsidRDefault="00436A33" w:rsidP="00436A33">
            <w:pPr>
              <w:spacing w:line="276" w:lineRule="auto"/>
            </w:pPr>
          </w:p>
        </w:tc>
        <w:tc>
          <w:tcPr>
            <w:tcW w:w="567" w:type="dxa"/>
          </w:tcPr>
          <w:p w14:paraId="55B2D57B" w14:textId="77777777" w:rsidR="00436A33" w:rsidRPr="00116A5A" w:rsidRDefault="00436A33" w:rsidP="00436A33">
            <w:pPr>
              <w:spacing w:line="276" w:lineRule="auto"/>
            </w:pPr>
          </w:p>
        </w:tc>
        <w:tc>
          <w:tcPr>
            <w:tcW w:w="567" w:type="dxa"/>
          </w:tcPr>
          <w:p w14:paraId="48B4C013" w14:textId="77777777" w:rsidR="00436A33" w:rsidRPr="00116A5A" w:rsidRDefault="00436A33" w:rsidP="00436A33">
            <w:pPr>
              <w:spacing w:line="276" w:lineRule="auto"/>
            </w:pPr>
          </w:p>
        </w:tc>
        <w:tc>
          <w:tcPr>
            <w:tcW w:w="567" w:type="dxa"/>
          </w:tcPr>
          <w:p w14:paraId="5939846C" w14:textId="77777777" w:rsidR="00436A33" w:rsidRPr="00116A5A" w:rsidRDefault="00436A33" w:rsidP="00436A33">
            <w:pPr>
              <w:spacing w:line="276" w:lineRule="auto"/>
            </w:pPr>
          </w:p>
        </w:tc>
        <w:tc>
          <w:tcPr>
            <w:tcW w:w="567" w:type="dxa"/>
          </w:tcPr>
          <w:p w14:paraId="0E9A162D" w14:textId="77777777" w:rsidR="00436A33" w:rsidRPr="00116A5A" w:rsidRDefault="00436A33" w:rsidP="00436A33">
            <w:pPr>
              <w:spacing w:line="276" w:lineRule="auto"/>
            </w:pPr>
          </w:p>
        </w:tc>
        <w:tc>
          <w:tcPr>
            <w:tcW w:w="567" w:type="dxa"/>
          </w:tcPr>
          <w:p w14:paraId="48518840" w14:textId="77777777" w:rsidR="00436A33" w:rsidRPr="00116A5A" w:rsidRDefault="00436A33" w:rsidP="00436A33">
            <w:pPr>
              <w:spacing w:line="276" w:lineRule="auto"/>
            </w:pPr>
          </w:p>
        </w:tc>
        <w:tc>
          <w:tcPr>
            <w:tcW w:w="425" w:type="dxa"/>
          </w:tcPr>
          <w:p w14:paraId="7AE4D929" w14:textId="77777777" w:rsidR="00436A33" w:rsidRPr="00116A5A" w:rsidRDefault="00436A33" w:rsidP="00436A33">
            <w:pPr>
              <w:spacing w:line="276" w:lineRule="auto"/>
            </w:pPr>
          </w:p>
        </w:tc>
        <w:tc>
          <w:tcPr>
            <w:tcW w:w="567" w:type="dxa"/>
          </w:tcPr>
          <w:p w14:paraId="386BF8E6" w14:textId="77777777" w:rsidR="00436A33" w:rsidRPr="00116A5A" w:rsidRDefault="00436A33" w:rsidP="00436A33">
            <w:pPr>
              <w:spacing w:line="276" w:lineRule="auto"/>
            </w:pPr>
          </w:p>
        </w:tc>
        <w:tc>
          <w:tcPr>
            <w:tcW w:w="426" w:type="dxa"/>
          </w:tcPr>
          <w:p w14:paraId="213864E6" w14:textId="77777777" w:rsidR="00436A33" w:rsidRPr="00116A5A" w:rsidRDefault="00436A33" w:rsidP="00436A33">
            <w:pPr>
              <w:spacing w:line="276" w:lineRule="auto"/>
            </w:pPr>
          </w:p>
        </w:tc>
        <w:tc>
          <w:tcPr>
            <w:tcW w:w="425" w:type="dxa"/>
          </w:tcPr>
          <w:p w14:paraId="0B83A120" w14:textId="77777777" w:rsidR="00436A33" w:rsidRPr="00116A5A" w:rsidRDefault="00436A33" w:rsidP="00436A33">
            <w:pPr>
              <w:spacing w:line="276" w:lineRule="auto"/>
            </w:pPr>
          </w:p>
        </w:tc>
        <w:tc>
          <w:tcPr>
            <w:tcW w:w="425" w:type="dxa"/>
          </w:tcPr>
          <w:p w14:paraId="53C90CBC"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61664" behindDoc="0" locked="0" layoutInCell="1" allowOverlap="1" wp14:anchorId="4E27F801" wp14:editId="6E6219EC">
                      <wp:simplePos x="0" y="0"/>
                      <wp:positionH relativeFrom="column">
                        <wp:posOffset>2598</wp:posOffset>
                      </wp:positionH>
                      <wp:positionV relativeFrom="paragraph">
                        <wp:posOffset>112395</wp:posOffset>
                      </wp:positionV>
                      <wp:extent cx="107950" cy="107950"/>
                      <wp:effectExtent l="0" t="0" r="25400" b="25400"/>
                      <wp:wrapNone/>
                      <wp:docPr id="226" name="Oval 226"/>
                      <wp:cNvGraphicFramePr/>
                      <a:graphic xmlns:a="http://schemas.openxmlformats.org/drawingml/2006/main">
                        <a:graphicData uri="http://schemas.microsoft.com/office/word/2010/wordprocessingShape">
                          <wps:wsp>
                            <wps:cNvSpPr/>
                            <wps:spPr>
                              <a:xfrm>
                                <a:off x="0" y="0"/>
                                <a:ext cx="107950" cy="10795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BA4137B" id="Oval 226" o:spid="_x0000_s1026" style="position:absolute;margin-left:.2pt;margin-top:8.85pt;width:8.5pt;height:8.5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XiveQIAAGAFAAAOAAAAZHJzL2Uyb0RvYy54bWysVEtv2zAMvg/YfxB0X20H6boGdYogRYYB&#10;QRssHXpWZSkWIIuapMTJfv0o+ZFgLXYY5oNMiuTHh0je3R8bTQ7CeQWmpMVVTokwHCpldiX98bz6&#10;9IUSH5ipmAYjSnoSnt7PP364a+1MTKAGXQlHEMT4WWtLWodgZ1nmeS0a5q/ACoNCCa5hAVm3yyrH&#10;WkRvdDbJ889ZC66yDrjwHm8fOiGdJ3wpBQ9PUnoRiC4pxhbS6dL5Gs9sfsdmO8dsrXgfBvuHKBqm&#10;DDodoR5YYGTv1BuoRnEHHmS44tBkIKXiIuWA2RT5H9lsa2ZFygWL4+1YJv//YPnjYWs3DsvQWj/z&#10;SMYsjtI18Y/xkWMq1mksljgGwvGyyG9ur7GkHEU9jSjZ2dg6H74KaEgkSiq0VtbHdNiMHdY+dNqD&#10;Vrw2sFJapyfRJl540KqKd4mJPSGW2pEDw9cMxyK+Hjq80EIuWmbnZBIVTlpECG2+C0lUheFPUiCp&#10;z86YjHNhQtGJalaJztV1jt/gbIgiuU6AEVlikCN2DzBodiADdhdzrx9NRWrT0Tj/W2Cd8WiRPIMJ&#10;o3GjDLj3ADRm1Xvu9IcidaWJVXqF6rRxxEE3JN7ylcKXWzMfNszhVOBj46SHJzykhrak0FOU1OB+&#10;vXcf9bFZUUpJi1NWUv9zz5ygRH8z2Ma3xXQaxzIx0+ubCTLuUvJ6KTH7Zgn49AXuFMsTGfWDHkjp&#10;oHnBhbCIXlHEDEffJeXBDcwydNOPK4WLxSKp4ShaFtZma3kEj1WNbfl8fGHO9u0bsO8fYZjINy3c&#10;6UZLA4t9AKlSf5/r2tcbxzg1Tr9y4p645JPWeTHOfwMAAP//AwBQSwMEFAAGAAgAAAAhAESOPzjY&#10;AAAABQEAAA8AAABkcnMvZG93bnJldi54bWxMjs1OwzAQhO9IfQdrK3GjDm2FS4hTFUTFlZYcenTi&#10;JYkar6PYTcPbsz3BcX4082XbyXVixCG0njQ8LhIQSJW3LdUaiq/9wwZEiIas6Tyhhh8MsM1nd5lJ&#10;rb/SAcdjrAWPUEiNhibGPpUyVA06Exa+R+Ls2w/ORJZDLe1grjzuOrlMkifpTEv80Jge3xqszseL&#10;02Cnw/tpdOpzn5zL4rmoV6+j/dD6fj7tXkBEnOJfGW74jA45M5X+QjaITsOae+wqBeKWKtalhtVa&#10;gcwz+Z8+/wUAAP//AwBQSwECLQAUAAYACAAAACEAtoM4kv4AAADhAQAAEwAAAAAAAAAAAAAAAAAA&#10;AAAAW0NvbnRlbnRfVHlwZXNdLnhtbFBLAQItABQABgAIAAAAIQA4/SH/1gAAAJQBAAALAAAAAAAA&#10;AAAAAAAAAC8BAABfcmVscy8ucmVsc1BLAQItABQABgAIAAAAIQCMAXiveQIAAGAFAAAOAAAAAAAA&#10;AAAAAAAAAC4CAABkcnMvZTJvRG9jLnhtbFBLAQItABQABgAIAAAAIQBEjj842AAAAAUBAAAPAAAA&#10;AAAAAAAAAAAAANMEAABkcnMvZG93bnJldi54bWxQSwUGAAAAAAQABADzAAAA2AUAAAAA&#10;" filled="f" strokecolor="black [3213]" strokeweight="1pt">
                      <v:stroke joinstyle="miter"/>
                    </v:oval>
                  </w:pict>
                </mc:Fallback>
              </mc:AlternateContent>
            </w:r>
          </w:p>
        </w:tc>
        <w:tc>
          <w:tcPr>
            <w:tcW w:w="583" w:type="dxa"/>
          </w:tcPr>
          <w:p w14:paraId="62FA6668"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24800" behindDoc="0" locked="0" layoutInCell="1" allowOverlap="1" wp14:anchorId="44897197" wp14:editId="67D77543">
                      <wp:simplePos x="0" y="0"/>
                      <wp:positionH relativeFrom="column">
                        <wp:posOffset>24765</wp:posOffset>
                      </wp:positionH>
                      <wp:positionV relativeFrom="paragraph">
                        <wp:posOffset>83878</wp:posOffset>
                      </wp:positionV>
                      <wp:extent cx="180000" cy="180000"/>
                      <wp:effectExtent l="0" t="0" r="10795" b="10795"/>
                      <wp:wrapNone/>
                      <wp:docPr id="316" name="Oval 316"/>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EBF9B53" id="Oval 316" o:spid="_x0000_s1026" style="position:absolute;margin-left:1.95pt;margin-top:6.6pt;width:14.15pt;height:14.1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C2ZLcD2wAA&#10;AAYBAAAPAAAAZHJzL2Rvd25yZXYueG1sTI7NbsIwEITvlXgHa5F6Kw5JfyDEQbQq6hVoDj068ZJE&#10;xOsoNiF9+25P7Wm0M6PZL9tOthMjDr51pGC5iEAgVc60VCsoPvcPKxA+aDK6c4QKvtHDNp/dZTo1&#10;7kZHHE+hFjxCPtUKmhD6VEpfNWi1X7geibOzG6wOfA61NIO+8bjtZBxFz9LqlvhDo3t8a7C6nK5W&#10;gZmO71+jfTnso0tZrIs6eR3Nh1L382m3ARFwCn9l+MVndMiZqXRXMl50CpI1F9lOYhAcJzFrqeBx&#10;+QQyz+R//PwHAAD//wMAUEsBAi0AFAAGAAgAAAAhALaDOJL+AAAA4QEAABMAAAAAAAAAAAAAAAAA&#10;AAAAAFtDb250ZW50X1R5cGVzXS54bWxQSwECLQAUAAYACAAAACEAOP0h/9YAAACUAQAACwAAAAAA&#10;AAAAAAAAAAAvAQAAX3JlbHMvLnJlbHNQSwECLQAUAAYACAAAACEAp0JRaXcCAABgBQAADgAAAAAA&#10;AAAAAAAAAAAuAgAAZHJzL2Uyb0RvYy54bWxQSwECLQAUAAYACAAAACEAtmS3A9sAAAAGAQAADwAA&#10;AAAAAAAAAAAAAADRBAAAZHJzL2Rvd25yZXYueG1sUEsFBgAAAAAEAAQA8wAAANkFAAAAAA==&#10;" filled="f" strokecolor="black [3213]" strokeweight="1pt">
                      <v:stroke joinstyle="miter"/>
                    </v:oval>
                  </w:pict>
                </mc:Fallback>
              </mc:AlternateContent>
            </w:r>
          </w:p>
        </w:tc>
        <w:tc>
          <w:tcPr>
            <w:tcW w:w="515" w:type="dxa"/>
          </w:tcPr>
          <w:p w14:paraId="3B378304" w14:textId="77777777" w:rsidR="00436A33" w:rsidRPr="00116A5A" w:rsidRDefault="00436A33" w:rsidP="00436A33">
            <w:pPr>
              <w:spacing w:line="276" w:lineRule="auto"/>
            </w:pPr>
          </w:p>
        </w:tc>
        <w:tc>
          <w:tcPr>
            <w:tcW w:w="516" w:type="dxa"/>
          </w:tcPr>
          <w:p w14:paraId="5BAA051F" w14:textId="77777777" w:rsidR="00436A33" w:rsidRPr="00116A5A" w:rsidRDefault="00436A33" w:rsidP="00436A33">
            <w:pPr>
              <w:spacing w:line="276" w:lineRule="auto"/>
            </w:pPr>
          </w:p>
        </w:tc>
        <w:tc>
          <w:tcPr>
            <w:tcW w:w="516" w:type="dxa"/>
          </w:tcPr>
          <w:p w14:paraId="249359D8" w14:textId="77777777" w:rsidR="00436A33" w:rsidRPr="00116A5A" w:rsidRDefault="00436A33" w:rsidP="00436A33">
            <w:pPr>
              <w:spacing w:line="276" w:lineRule="auto"/>
            </w:pPr>
          </w:p>
        </w:tc>
        <w:tc>
          <w:tcPr>
            <w:tcW w:w="515" w:type="dxa"/>
          </w:tcPr>
          <w:p w14:paraId="43EA764E"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74976" behindDoc="0" locked="0" layoutInCell="1" allowOverlap="1" wp14:anchorId="4FBA6926" wp14:editId="3D60C087">
                      <wp:simplePos x="0" y="0"/>
                      <wp:positionH relativeFrom="column">
                        <wp:posOffset>31115</wp:posOffset>
                      </wp:positionH>
                      <wp:positionV relativeFrom="paragraph">
                        <wp:posOffset>118745</wp:posOffset>
                      </wp:positionV>
                      <wp:extent cx="107950" cy="107950"/>
                      <wp:effectExtent l="0" t="0" r="25400" b="25400"/>
                      <wp:wrapNone/>
                      <wp:docPr id="227" name="Oval 227"/>
                      <wp:cNvGraphicFramePr/>
                      <a:graphic xmlns:a="http://schemas.openxmlformats.org/drawingml/2006/main">
                        <a:graphicData uri="http://schemas.microsoft.com/office/word/2010/wordprocessingShape">
                          <wps:wsp>
                            <wps:cNvSpPr/>
                            <wps:spPr>
                              <a:xfrm>
                                <a:off x="0" y="0"/>
                                <a:ext cx="107950" cy="10795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CF9AC1A" id="Oval 227" o:spid="_x0000_s1026" style="position:absolute;margin-left:2.45pt;margin-top:9.35pt;width:8.5pt;height:8.5pt;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XiveQIAAGAFAAAOAAAAZHJzL2Uyb0RvYy54bWysVEtv2zAMvg/YfxB0X20H6boGdYogRYYB&#10;QRssHXpWZSkWIIuapMTJfv0o+ZFgLXYY5oNMiuTHh0je3R8bTQ7CeQWmpMVVTokwHCpldiX98bz6&#10;9IUSH5ipmAYjSnoSnt7PP364a+1MTKAGXQlHEMT4WWtLWodgZ1nmeS0a5q/ACoNCCa5hAVm3yyrH&#10;WkRvdDbJ889ZC66yDrjwHm8fOiGdJ3wpBQ9PUnoRiC4pxhbS6dL5Gs9sfsdmO8dsrXgfBvuHKBqm&#10;DDodoR5YYGTv1BuoRnEHHmS44tBkIKXiIuWA2RT5H9lsa2ZFygWL4+1YJv//YPnjYWs3DsvQWj/z&#10;SMYsjtI18Y/xkWMq1mksljgGwvGyyG9ur7GkHEU9jSjZ2dg6H74KaEgkSiq0VtbHdNiMHdY+dNqD&#10;Vrw2sFJapyfRJl540KqKd4mJPSGW2pEDw9cMxyK+Hjq80EIuWmbnZBIVTlpECG2+C0lUheFPUiCp&#10;z86YjHNhQtGJalaJztV1jt/gbIgiuU6AEVlikCN2DzBodiADdhdzrx9NRWrT0Tj/W2Cd8WiRPIMJ&#10;o3GjDLj3ADRm1Xvu9IcidaWJVXqF6rRxxEE3JN7ylcKXWzMfNszhVOBj46SHJzykhrak0FOU1OB+&#10;vXcf9bFZUUpJi1NWUv9zz5ygRH8z2Ma3xXQaxzIx0+ubCTLuUvJ6KTH7Zgn49AXuFMsTGfWDHkjp&#10;oHnBhbCIXlHEDEffJeXBDcwydNOPK4WLxSKp4ShaFtZma3kEj1WNbfl8fGHO9u0bsO8fYZjINy3c&#10;6UZLA4t9AKlSf5/r2tcbxzg1Tr9y4p645JPWeTHOfwMAAP//AwBQSwMEFAAGAAgAAAAhAJgNWsXa&#10;AAAABgEAAA8AAABkcnMvZG93bnJldi54bWxMjs1uwjAQhO+V+g7WIvUGDtA2EOKgFoF6BZpDj068&#10;TSLidRSbkL59tyd6nB/NfOl2tK0YsPeNIwXzWQQCqXSmoUpB/nmYrkD4oMno1hEq+EEP2+zxIdWJ&#10;cTc64XAOleAR8olWUIfQJVL6skar/cx1SJx9u97qwLKvpOn1jcdtKxdR9Cqtbogfat3hrsbycr5a&#10;BWY87b8GGx8P0aXI13m1fB/Mh1JPk/FtAyLgGO5l+MNndMiYqXBXMl60Cp7XXGR7FYPgeDFnXShY&#10;vsQgs1T+x89+AQAA//8DAFBLAQItABQABgAIAAAAIQC2gziS/gAAAOEBAAATAAAAAAAAAAAAAAAA&#10;AAAAAABbQ29udGVudF9UeXBlc10ueG1sUEsBAi0AFAAGAAgAAAAhADj9If/WAAAAlAEAAAsAAAAA&#10;AAAAAAAAAAAALwEAAF9yZWxzLy5yZWxzUEsBAi0AFAAGAAgAAAAhAIwBeK95AgAAYAUAAA4AAAAA&#10;AAAAAAAAAAAALgIAAGRycy9lMm9Eb2MueG1sUEsBAi0AFAAGAAgAAAAhAJgNWsXaAAAABgEAAA8A&#10;AAAAAAAAAAAAAAAA0wQAAGRycy9kb3ducmV2LnhtbFBLBQYAAAAABAAEAPMAAADaBQAAAAA=&#10;" filled="f" strokecolor="black [3213]" strokeweight="1pt">
                      <v:stroke joinstyle="miter"/>
                    </v:oval>
                  </w:pict>
                </mc:Fallback>
              </mc:AlternateContent>
            </w:r>
          </w:p>
        </w:tc>
        <w:tc>
          <w:tcPr>
            <w:tcW w:w="515" w:type="dxa"/>
          </w:tcPr>
          <w:p w14:paraId="14C96914" w14:textId="77777777" w:rsidR="00436A33" w:rsidRPr="00116A5A" w:rsidRDefault="00436A33" w:rsidP="00436A33">
            <w:pPr>
              <w:spacing w:line="276" w:lineRule="auto"/>
            </w:pPr>
          </w:p>
        </w:tc>
        <w:tc>
          <w:tcPr>
            <w:tcW w:w="515" w:type="dxa"/>
          </w:tcPr>
          <w:p w14:paraId="0DD0D679" w14:textId="77777777" w:rsidR="00436A33" w:rsidRPr="00116A5A" w:rsidRDefault="00436A33" w:rsidP="00436A33">
            <w:pPr>
              <w:spacing w:line="276" w:lineRule="auto"/>
            </w:pPr>
          </w:p>
        </w:tc>
        <w:tc>
          <w:tcPr>
            <w:tcW w:w="515" w:type="dxa"/>
          </w:tcPr>
          <w:p w14:paraId="1FC087E5"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22752" behindDoc="0" locked="0" layoutInCell="1" allowOverlap="1" wp14:anchorId="43C6E032" wp14:editId="3F93C03F">
                      <wp:simplePos x="0" y="0"/>
                      <wp:positionH relativeFrom="column">
                        <wp:posOffset>0</wp:posOffset>
                      </wp:positionH>
                      <wp:positionV relativeFrom="paragraph">
                        <wp:posOffset>81973</wp:posOffset>
                      </wp:positionV>
                      <wp:extent cx="180000" cy="180000"/>
                      <wp:effectExtent l="0" t="0" r="10795" b="10795"/>
                      <wp:wrapNone/>
                      <wp:docPr id="121" name="Oval 121"/>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A00C514" id="Oval 121" o:spid="_x0000_s1026" style="position:absolute;margin-left:0;margin-top:6.45pt;width:14.15pt;height:14.1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Ax6S9W2gAA&#10;AAUBAAAPAAAAZHJzL2Rvd25yZXYueG1sTI/BTsMwEETvSPyDtUjcqNMUQRviVICouNKSA8dNvCRR&#10;43UUu2n4e5YTPe7MaOZtvp1dryYaQ+fZwHKRgCKuve24MVB+7u7WoEJEtth7JgM/FGBbXF/lmFl/&#10;5j1Nh9goKeGQoYE2xiHTOtQtOQwLPxCL9+1Hh1HOsdF2xLOUu16nSfKgHXYsCy0O9NpSfTycnAE7&#10;79++Jvf4sUuOVbkpm9XLZN+Nub2Zn59ARZrjfxj+8AUdCmGq/IltUL0BeSSKmm5AiZuuV6AqA/fL&#10;FHSR60v64hcAAP//AwBQSwECLQAUAAYACAAAACEAtoM4kv4AAADhAQAAEwAAAAAAAAAAAAAAAAAA&#10;AAAAW0NvbnRlbnRfVHlwZXNdLnhtbFBLAQItABQABgAIAAAAIQA4/SH/1gAAAJQBAAALAAAAAAAA&#10;AAAAAAAAAC8BAABfcmVscy8ucmVsc1BLAQItABQABgAIAAAAIQCnQlFpdwIAAGAFAAAOAAAAAAAA&#10;AAAAAAAAAC4CAABkcnMvZTJvRG9jLnhtbFBLAQItABQABgAIAAAAIQAx6S9W2gAAAAUBAAAPAAAA&#10;AAAAAAAAAAAAANEEAABkcnMvZG93bnJldi54bWxQSwUGAAAAAAQABADzAAAA2AUAAAAA&#10;" filled="f" strokecolor="black [3213]" strokeweight="1pt">
                      <v:stroke joinstyle="miter"/>
                    </v:oval>
                  </w:pict>
                </mc:Fallback>
              </mc:AlternateContent>
            </w:r>
          </w:p>
        </w:tc>
        <w:tc>
          <w:tcPr>
            <w:tcW w:w="515" w:type="dxa"/>
          </w:tcPr>
          <w:p w14:paraId="382A2EEA"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23776" behindDoc="0" locked="0" layoutInCell="1" allowOverlap="1" wp14:anchorId="224301D0" wp14:editId="7FA942A1">
                      <wp:simplePos x="0" y="0"/>
                      <wp:positionH relativeFrom="column">
                        <wp:posOffset>11430</wp:posOffset>
                      </wp:positionH>
                      <wp:positionV relativeFrom="paragraph">
                        <wp:posOffset>78163</wp:posOffset>
                      </wp:positionV>
                      <wp:extent cx="180000" cy="180000"/>
                      <wp:effectExtent l="0" t="0" r="10795" b="10795"/>
                      <wp:wrapNone/>
                      <wp:docPr id="318" name="Oval 318"/>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0251C64" id="Oval 318" o:spid="_x0000_s1026" style="position:absolute;margin-left:.9pt;margin-top:6.15pt;width:14.15pt;height:14.1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DCS9Q82gAA&#10;AAYBAAAPAAAAZHJzL2Rvd25yZXYueG1sTI7BTsMwEETvSPyDtUjcqN0GFRriVC2i6pWWHHp04iWJ&#10;Gq+j2E3D37M9wWk0mtHMy9aT68SIQ2g9aZjPFAikytuWag3F1+7pFUSIhqzpPKGGHwywzu/vMpNa&#10;f6UDjsdYCx6hkBoNTYx9KmWoGnQmzHyPxNm3H5yJbIda2sFcedx1cqHUUjrTEj80psf3Bqvz8eI0&#10;2OnwcRrdy+dOnctiVdTJdrR7rR8fps0biIhT/CvDDZ/RIWem0l/IBtGxZ/DIskhAcJyoOYhSw7Na&#10;gswz+R8//wUAAP//AwBQSwECLQAUAAYACAAAACEAtoM4kv4AAADhAQAAEwAAAAAAAAAAAAAAAAAA&#10;AAAAW0NvbnRlbnRfVHlwZXNdLnhtbFBLAQItABQABgAIAAAAIQA4/SH/1gAAAJQBAAALAAAAAAAA&#10;AAAAAAAAAC8BAABfcmVscy8ucmVsc1BLAQItABQABgAIAAAAIQCnQlFpdwIAAGAFAAAOAAAAAAAA&#10;AAAAAAAAAC4CAABkcnMvZTJvRG9jLnhtbFBLAQItABQABgAIAAAAIQDCS9Q82gAAAAYBAAAPAAAA&#10;AAAAAAAAAAAAANEEAABkcnMvZG93bnJldi54bWxQSwUGAAAAAAQABADzAAAA2AUAAAAA&#10;" filled="f" strokecolor="black [3213]" strokeweight="1pt">
                      <v:stroke joinstyle="miter"/>
                    </v:oval>
                  </w:pict>
                </mc:Fallback>
              </mc:AlternateContent>
            </w:r>
          </w:p>
        </w:tc>
        <w:tc>
          <w:tcPr>
            <w:tcW w:w="515" w:type="dxa"/>
          </w:tcPr>
          <w:p w14:paraId="45568EDD"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21728" behindDoc="0" locked="0" layoutInCell="1" allowOverlap="1" wp14:anchorId="1B6E11ED" wp14:editId="68B27940">
                      <wp:simplePos x="0" y="0"/>
                      <wp:positionH relativeFrom="column">
                        <wp:posOffset>10160</wp:posOffset>
                      </wp:positionH>
                      <wp:positionV relativeFrom="paragraph">
                        <wp:posOffset>82608</wp:posOffset>
                      </wp:positionV>
                      <wp:extent cx="180000" cy="180000"/>
                      <wp:effectExtent l="0" t="0" r="10795" b="10795"/>
                      <wp:wrapNone/>
                      <wp:docPr id="319" name="Oval 319"/>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5B9A927" id="Oval 319" o:spid="_x0000_s1026" style="position:absolute;margin-left:.8pt;margin-top:6.5pt;width:14.15pt;height:14.1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CpgBDI2wAA&#10;AAYBAAAPAAAAZHJzL2Rvd25yZXYueG1sTI/BbsIwEETvlfgHa5F6Kw6kok2Ig9qqiGuhOfToxEsS&#10;Ea+j2IT077ucymk1mtHsm2w72U6MOPjWkYLlIgKBVDnTUq2g+N49vYLwQZPRnSNU8IsetvnsIdOp&#10;cVc64HgMteAS8qlW0ITQp1L6qkGr/cL1SOyd3GB1YDnU0gz6yuW2k6soWkurW+IPje7xo8HqfLxY&#10;BWY6fP6M9uVrF53LIinq+H00e6Ue59PbBkTAKfyH4YbP6JAzU+kuZLzoWK85yCfmRWyvkgREqeB5&#10;GYPMM3mPn/8BAAD//wMAUEsBAi0AFAAGAAgAAAAhALaDOJL+AAAA4QEAABMAAAAAAAAAAAAAAAAA&#10;AAAAAFtDb250ZW50X1R5cGVzXS54bWxQSwECLQAUAAYACAAAACEAOP0h/9YAAACUAQAACwAAAAAA&#10;AAAAAAAAAAAvAQAAX3JlbHMvLnJlbHNQSwECLQAUAAYACAAAACEAp0JRaXcCAABgBQAADgAAAAAA&#10;AAAAAAAAAAAuAgAAZHJzL2Uyb0RvYy54bWxQSwECLQAUAAYACAAAACEAqYAQyNsAAAAGAQAADwAA&#10;AAAAAAAAAAAAAADRBAAAZHJzL2Rvd25yZXYueG1sUEsFBgAAAAAEAAQA8wAAANkFAAAAAA==&#10;" filled="f" strokecolor="black [3213]" strokeweight="1pt">
                      <v:stroke joinstyle="miter"/>
                    </v:oval>
                  </w:pict>
                </mc:Fallback>
              </mc:AlternateContent>
            </w:r>
          </w:p>
        </w:tc>
        <w:tc>
          <w:tcPr>
            <w:tcW w:w="515" w:type="dxa"/>
          </w:tcPr>
          <w:p w14:paraId="24B3958B"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92384" behindDoc="0" locked="0" layoutInCell="1" allowOverlap="1" wp14:anchorId="21E28962" wp14:editId="0ABD351E">
                      <wp:simplePos x="0" y="0"/>
                      <wp:positionH relativeFrom="column">
                        <wp:posOffset>32962</wp:posOffset>
                      </wp:positionH>
                      <wp:positionV relativeFrom="paragraph">
                        <wp:posOffset>126365</wp:posOffset>
                      </wp:positionV>
                      <wp:extent cx="107950" cy="107950"/>
                      <wp:effectExtent l="0" t="0" r="25400" b="25400"/>
                      <wp:wrapNone/>
                      <wp:docPr id="228" name="Oval 228"/>
                      <wp:cNvGraphicFramePr/>
                      <a:graphic xmlns:a="http://schemas.openxmlformats.org/drawingml/2006/main">
                        <a:graphicData uri="http://schemas.microsoft.com/office/word/2010/wordprocessingShape">
                          <wps:wsp>
                            <wps:cNvSpPr/>
                            <wps:spPr>
                              <a:xfrm>
                                <a:off x="0" y="0"/>
                                <a:ext cx="107950" cy="10795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59CF883" id="Oval 228" o:spid="_x0000_s1026" style="position:absolute;margin-left:2.6pt;margin-top:9.95pt;width:8.5pt;height:8.5pt;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XiveQIAAGAFAAAOAAAAZHJzL2Uyb0RvYy54bWysVEtv2zAMvg/YfxB0X20H6boGdYogRYYB&#10;QRssHXpWZSkWIIuapMTJfv0o+ZFgLXYY5oNMiuTHh0je3R8bTQ7CeQWmpMVVTokwHCpldiX98bz6&#10;9IUSH5ipmAYjSnoSnt7PP364a+1MTKAGXQlHEMT4WWtLWodgZ1nmeS0a5q/ACoNCCa5hAVm3yyrH&#10;WkRvdDbJ889ZC66yDrjwHm8fOiGdJ3wpBQ9PUnoRiC4pxhbS6dL5Gs9sfsdmO8dsrXgfBvuHKBqm&#10;DDodoR5YYGTv1BuoRnEHHmS44tBkIKXiIuWA2RT5H9lsa2ZFygWL4+1YJv//YPnjYWs3DsvQWj/z&#10;SMYsjtI18Y/xkWMq1mksljgGwvGyyG9ur7GkHEU9jSjZ2dg6H74KaEgkSiq0VtbHdNiMHdY+dNqD&#10;Vrw2sFJapyfRJl540KqKd4mJPSGW2pEDw9cMxyK+Hjq80EIuWmbnZBIVTlpECG2+C0lUheFPUiCp&#10;z86YjHNhQtGJalaJztV1jt/gbIgiuU6AEVlikCN2DzBodiADdhdzrx9NRWrT0Tj/W2Cd8WiRPIMJ&#10;o3GjDLj3ADRm1Xvu9IcidaWJVXqF6rRxxEE3JN7ylcKXWzMfNszhVOBj46SHJzykhrak0FOU1OB+&#10;vXcf9bFZUUpJi1NWUv9zz5ygRH8z2Ma3xXQaxzIx0+ubCTLuUvJ6KTH7Zgn49AXuFMsTGfWDHkjp&#10;oHnBhbCIXlHEDEffJeXBDcwydNOPK4WLxSKp4ShaFtZma3kEj1WNbfl8fGHO9u0bsO8fYZjINy3c&#10;6UZLA4t9AKlSf5/r2tcbxzg1Tr9y4p645JPWeTHOfwMAAP//AwBQSwMEFAAGAAgAAAAhAD07tKjZ&#10;AAAABgEAAA8AAABkcnMvZG93bnJldi54bWxMjk9Pg0AQxe8mfofNmHizizRWQYZGjY1XWzl4XNgR&#10;SNlZwm4pfnvHkx7fn7z3K7aLG9RMU+g9I9yuElDEjbc9twjVx+7mAVSIhq0ZPBPCNwXYlpcXhcmt&#10;P/Oe5kNslYxwyA1CF+OYax2ajpwJKz8SS/blJ2eiyKnVdjJnGXeDTpNko53pWR46M9JLR83xcHII&#10;dtm/fs7u/n2XHOsqq9r182zfEK+vlqdHUJGW+FeGX3xBh1KYan9iG9SAcJdKUewsAyVxmoquEdab&#10;DHRZ6P/45Q8AAAD//wMAUEsBAi0AFAAGAAgAAAAhALaDOJL+AAAA4QEAABMAAAAAAAAAAAAAAAAA&#10;AAAAAFtDb250ZW50X1R5cGVzXS54bWxQSwECLQAUAAYACAAAACEAOP0h/9YAAACUAQAACwAAAAAA&#10;AAAAAAAAAAAvAQAAX3JlbHMvLnJlbHNQSwECLQAUAAYACAAAACEAjAF4r3kCAABgBQAADgAAAAAA&#10;AAAAAAAAAAAuAgAAZHJzL2Uyb0RvYy54bWxQSwECLQAUAAYACAAAACEAPTu0qNkAAAAGAQAADwAA&#10;AAAAAAAAAAAAAADTBAAAZHJzL2Rvd25yZXYueG1sUEsFBgAAAAAEAAQA8wAAANkFAAAAAA==&#10;" filled="f" strokecolor="black [3213]" strokeweight="1pt">
                      <v:stroke joinstyle="miter"/>
                    </v:oval>
                  </w:pict>
                </mc:Fallback>
              </mc:AlternateContent>
            </w:r>
          </w:p>
        </w:tc>
      </w:tr>
      <w:tr w:rsidR="00436A33" w:rsidRPr="00116A5A" w14:paraId="04C9EFE4" w14:textId="77777777" w:rsidTr="00162D64">
        <w:trPr>
          <w:gridAfter w:val="1"/>
          <w:wAfter w:w="22" w:type="dxa"/>
          <w:trHeight w:val="290"/>
        </w:trPr>
        <w:tc>
          <w:tcPr>
            <w:tcW w:w="1413" w:type="dxa"/>
            <w:vMerge w:val="restart"/>
          </w:tcPr>
          <w:p w14:paraId="05D7B72E" w14:textId="77777777" w:rsidR="00436A33" w:rsidRPr="00116A5A" w:rsidRDefault="00436A33" w:rsidP="00436A33">
            <w:pPr>
              <w:spacing w:line="276" w:lineRule="auto"/>
            </w:pPr>
          </w:p>
        </w:tc>
        <w:tc>
          <w:tcPr>
            <w:tcW w:w="2126" w:type="dxa"/>
          </w:tcPr>
          <w:p w14:paraId="3F9B064D" w14:textId="77777777" w:rsidR="00436A33" w:rsidRPr="00116A5A" w:rsidRDefault="00436A33" w:rsidP="00436A33">
            <w:pPr>
              <w:spacing w:line="276" w:lineRule="auto"/>
            </w:pPr>
            <w:r w:rsidRPr="00116A5A">
              <w:t>A need for help &amp; guidance from HCPs</w:t>
            </w:r>
          </w:p>
        </w:tc>
        <w:tc>
          <w:tcPr>
            <w:tcW w:w="567" w:type="dxa"/>
          </w:tcPr>
          <w:p w14:paraId="394D805B" w14:textId="77777777" w:rsidR="00436A33" w:rsidRPr="00116A5A" w:rsidRDefault="00436A33" w:rsidP="00436A33">
            <w:pPr>
              <w:spacing w:line="276" w:lineRule="auto"/>
            </w:pPr>
          </w:p>
        </w:tc>
        <w:tc>
          <w:tcPr>
            <w:tcW w:w="567" w:type="dxa"/>
          </w:tcPr>
          <w:p w14:paraId="6D41E85D" w14:textId="77777777" w:rsidR="00436A33" w:rsidRPr="00116A5A" w:rsidRDefault="00436A33" w:rsidP="00436A33">
            <w:pPr>
              <w:spacing w:line="276" w:lineRule="auto"/>
            </w:pPr>
          </w:p>
        </w:tc>
        <w:tc>
          <w:tcPr>
            <w:tcW w:w="567" w:type="dxa"/>
          </w:tcPr>
          <w:p w14:paraId="147C38AA" w14:textId="77777777" w:rsidR="00436A33" w:rsidRPr="00116A5A" w:rsidRDefault="00436A33" w:rsidP="00436A33">
            <w:pPr>
              <w:spacing w:line="276" w:lineRule="auto"/>
            </w:pPr>
          </w:p>
        </w:tc>
        <w:tc>
          <w:tcPr>
            <w:tcW w:w="567" w:type="dxa"/>
          </w:tcPr>
          <w:p w14:paraId="7C96956A" w14:textId="77777777" w:rsidR="00436A33" w:rsidRPr="00116A5A" w:rsidRDefault="00436A33" w:rsidP="00436A33">
            <w:pPr>
              <w:spacing w:line="276" w:lineRule="auto"/>
            </w:pPr>
          </w:p>
        </w:tc>
        <w:tc>
          <w:tcPr>
            <w:tcW w:w="567" w:type="dxa"/>
          </w:tcPr>
          <w:p w14:paraId="37EF0489" w14:textId="77777777" w:rsidR="00436A33" w:rsidRPr="00116A5A" w:rsidRDefault="00436A33" w:rsidP="00436A33">
            <w:pPr>
              <w:spacing w:line="276" w:lineRule="auto"/>
            </w:pPr>
          </w:p>
        </w:tc>
        <w:tc>
          <w:tcPr>
            <w:tcW w:w="567" w:type="dxa"/>
          </w:tcPr>
          <w:p w14:paraId="678DCD84" w14:textId="77777777" w:rsidR="00436A33" w:rsidRPr="00116A5A" w:rsidRDefault="00436A33" w:rsidP="00436A33">
            <w:pPr>
              <w:spacing w:line="276" w:lineRule="auto"/>
            </w:pPr>
          </w:p>
        </w:tc>
        <w:tc>
          <w:tcPr>
            <w:tcW w:w="425" w:type="dxa"/>
          </w:tcPr>
          <w:p w14:paraId="46122150" w14:textId="77777777" w:rsidR="00436A33" w:rsidRPr="00116A5A" w:rsidRDefault="00436A33" w:rsidP="00436A33">
            <w:pPr>
              <w:spacing w:line="276" w:lineRule="auto"/>
            </w:pPr>
          </w:p>
        </w:tc>
        <w:tc>
          <w:tcPr>
            <w:tcW w:w="567" w:type="dxa"/>
          </w:tcPr>
          <w:p w14:paraId="4094C42B" w14:textId="77777777" w:rsidR="00436A33" w:rsidRPr="00116A5A" w:rsidRDefault="00436A33" w:rsidP="00436A33">
            <w:pPr>
              <w:spacing w:line="276" w:lineRule="auto"/>
            </w:pPr>
          </w:p>
        </w:tc>
        <w:tc>
          <w:tcPr>
            <w:tcW w:w="426" w:type="dxa"/>
          </w:tcPr>
          <w:p w14:paraId="263671C0" w14:textId="77777777" w:rsidR="00436A33" w:rsidRPr="00116A5A" w:rsidRDefault="00436A33" w:rsidP="00436A33">
            <w:pPr>
              <w:spacing w:line="276" w:lineRule="auto"/>
            </w:pPr>
          </w:p>
        </w:tc>
        <w:tc>
          <w:tcPr>
            <w:tcW w:w="425" w:type="dxa"/>
          </w:tcPr>
          <w:p w14:paraId="11B69B35" w14:textId="77777777" w:rsidR="00436A33" w:rsidRPr="00116A5A" w:rsidRDefault="00436A33" w:rsidP="00436A33">
            <w:pPr>
              <w:spacing w:line="276" w:lineRule="auto"/>
            </w:pPr>
          </w:p>
        </w:tc>
        <w:tc>
          <w:tcPr>
            <w:tcW w:w="425" w:type="dxa"/>
          </w:tcPr>
          <w:p w14:paraId="256D0C88" w14:textId="77777777" w:rsidR="00436A33" w:rsidRPr="00116A5A" w:rsidRDefault="00436A33" w:rsidP="00436A33">
            <w:pPr>
              <w:spacing w:line="276" w:lineRule="auto"/>
            </w:pPr>
          </w:p>
        </w:tc>
        <w:tc>
          <w:tcPr>
            <w:tcW w:w="583" w:type="dxa"/>
          </w:tcPr>
          <w:p w14:paraId="638693CC"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28896" behindDoc="0" locked="0" layoutInCell="1" allowOverlap="1" wp14:anchorId="17AB8270" wp14:editId="29B7C18E">
                      <wp:simplePos x="0" y="0"/>
                      <wp:positionH relativeFrom="column">
                        <wp:posOffset>24765</wp:posOffset>
                      </wp:positionH>
                      <wp:positionV relativeFrom="paragraph">
                        <wp:posOffset>89535</wp:posOffset>
                      </wp:positionV>
                      <wp:extent cx="180000" cy="180000"/>
                      <wp:effectExtent l="0" t="0" r="10795" b="10795"/>
                      <wp:wrapNone/>
                      <wp:docPr id="321" name="Oval 321"/>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CCC834C" id="Oval 321" o:spid="_x0000_s1026" style="position:absolute;margin-left:1.95pt;margin-top:7.05pt;width:14.15pt;height:14.1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BUtJ+s2gAA&#10;AAYBAAAPAAAAZHJzL2Rvd25yZXYueG1sTI7NToNAFIX3Jn2HyW3izg4FohYZmtbYuLWVhcuBuQIp&#10;c4cwU4pv73Vll+cn53z5dra9mHD0nSMF61UEAql2pqNGQfl5eHgG4YMmo3tHqOAHPWyLxV2uM+Ou&#10;dMTpFBrBI+QzraANYcik9HWLVvuVG5A4+3aj1YHl2Egz6iuP217GUfQore6IH1o94GuL9fl0sQrM&#10;fHz7muzTxyE6V+WmbJL9ZN6Vul/OuxcQAefwX4Y/fEaHgpkqdyHjRa8g2XCR7XQNguMkjkFUCtI4&#10;BVnk8ha/+AUAAP//AwBQSwECLQAUAAYACAAAACEAtoM4kv4AAADhAQAAEwAAAAAAAAAAAAAAAAAA&#10;AAAAW0NvbnRlbnRfVHlwZXNdLnhtbFBLAQItABQABgAIAAAAIQA4/SH/1gAAAJQBAAALAAAAAAAA&#10;AAAAAAAAAC8BAABfcmVscy8ucmVsc1BLAQItABQABgAIAAAAIQCnQlFpdwIAAGAFAAAOAAAAAAAA&#10;AAAAAAAAAC4CAABkcnMvZTJvRG9jLnhtbFBLAQItABQABgAIAAAAIQBUtJ+s2gAAAAYBAAAPAAAA&#10;AAAAAAAAAAAAANEEAABkcnMvZG93bnJldi54bWxQSwUGAAAAAAQABADzAAAA2AUAAAAA&#10;" filled="f" strokecolor="black [3213]" strokeweight="1pt">
                      <v:stroke joinstyle="miter"/>
                    </v:oval>
                  </w:pict>
                </mc:Fallback>
              </mc:AlternateContent>
            </w:r>
          </w:p>
        </w:tc>
        <w:tc>
          <w:tcPr>
            <w:tcW w:w="515" w:type="dxa"/>
          </w:tcPr>
          <w:p w14:paraId="3CE0E382" w14:textId="77777777" w:rsidR="00436A33" w:rsidRPr="00116A5A" w:rsidRDefault="00436A33" w:rsidP="00436A33">
            <w:pPr>
              <w:spacing w:line="276" w:lineRule="auto"/>
            </w:pPr>
          </w:p>
        </w:tc>
        <w:tc>
          <w:tcPr>
            <w:tcW w:w="516" w:type="dxa"/>
          </w:tcPr>
          <w:p w14:paraId="1A84C95F" w14:textId="77777777" w:rsidR="00436A33" w:rsidRPr="00116A5A" w:rsidRDefault="00436A33" w:rsidP="00436A33">
            <w:pPr>
              <w:spacing w:line="276" w:lineRule="auto"/>
            </w:pPr>
          </w:p>
        </w:tc>
        <w:tc>
          <w:tcPr>
            <w:tcW w:w="516" w:type="dxa"/>
          </w:tcPr>
          <w:p w14:paraId="732DFE80" w14:textId="77777777" w:rsidR="00436A33" w:rsidRPr="00116A5A" w:rsidRDefault="00436A33" w:rsidP="00436A33">
            <w:pPr>
              <w:spacing w:line="276" w:lineRule="auto"/>
            </w:pPr>
          </w:p>
        </w:tc>
        <w:tc>
          <w:tcPr>
            <w:tcW w:w="515" w:type="dxa"/>
          </w:tcPr>
          <w:p w14:paraId="46896F28" w14:textId="77777777" w:rsidR="00436A33" w:rsidRPr="00116A5A" w:rsidRDefault="00436A33" w:rsidP="00436A33">
            <w:pPr>
              <w:spacing w:line="276" w:lineRule="auto"/>
            </w:pPr>
          </w:p>
        </w:tc>
        <w:tc>
          <w:tcPr>
            <w:tcW w:w="515" w:type="dxa"/>
          </w:tcPr>
          <w:p w14:paraId="217A38B6" w14:textId="77777777" w:rsidR="00436A33" w:rsidRPr="00116A5A" w:rsidRDefault="00436A33" w:rsidP="00436A33">
            <w:pPr>
              <w:spacing w:line="276" w:lineRule="auto"/>
            </w:pPr>
          </w:p>
        </w:tc>
        <w:tc>
          <w:tcPr>
            <w:tcW w:w="515" w:type="dxa"/>
          </w:tcPr>
          <w:p w14:paraId="68DE5629" w14:textId="77777777" w:rsidR="00436A33" w:rsidRPr="00116A5A" w:rsidRDefault="00436A33" w:rsidP="00436A33">
            <w:pPr>
              <w:spacing w:line="276" w:lineRule="auto"/>
            </w:pPr>
          </w:p>
        </w:tc>
        <w:tc>
          <w:tcPr>
            <w:tcW w:w="515" w:type="dxa"/>
          </w:tcPr>
          <w:p w14:paraId="349C5E01"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26848" behindDoc="0" locked="0" layoutInCell="1" allowOverlap="1" wp14:anchorId="09892747" wp14:editId="6DB4753B">
                      <wp:simplePos x="0" y="0"/>
                      <wp:positionH relativeFrom="column">
                        <wp:posOffset>-6350</wp:posOffset>
                      </wp:positionH>
                      <wp:positionV relativeFrom="paragraph">
                        <wp:posOffset>88265</wp:posOffset>
                      </wp:positionV>
                      <wp:extent cx="180000" cy="180000"/>
                      <wp:effectExtent l="0" t="0" r="10795" b="10795"/>
                      <wp:wrapNone/>
                      <wp:docPr id="127" name="Oval 127"/>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7393A13" id="Oval 127" o:spid="_x0000_s1026" style="position:absolute;margin-left:-.5pt;margin-top:6.95pt;width:14.15pt;height:14.1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Beo89C3QAA&#10;AAcBAAAPAAAAZHJzL2Rvd25yZXYueG1sTI/BbsIwEETvlfgHa5F6A4ekKiXEQW1VxLXQHHp04iWJ&#10;iNdRbEL6911O7XFnRjNvs91kOzHi4FtHClbLCARS5UxLtYLia794AeGDJqM7R6jgBz3s8tlDplPj&#10;bnTE8RRqwSXkU62gCaFPpfRVg1b7peuR2Du7werA51BLM+gbl9tOxlH0LK1uiRca3eN7g9XldLUK&#10;zHT8+B7t+nMfXcpiU9TJ22gOSj3Op9ctiIBT+AvDHZ/RIWem0l3JeNEpWKz4lcB6sgHBfrxOQJQK&#10;nuIYZJ7J//z5LwAAAP//AwBQSwECLQAUAAYACAAAACEAtoM4kv4AAADhAQAAEwAAAAAAAAAAAAAA&#10;AAAAAAAAW0NvbnRlbnRfVHlwZXNdLnhtbFBLAQItABQABgAIAAAAIQA4/SH/1gAAAJQBAAALAAAA&#10;AAAAAAAAAAAAAC8BAABfcmVscy8ucmVsc1BLAQItABQABgAIAAAAIQCnQlFpdwIAAGAFAAAOAAAA&#10;AAAAAAAAAAAAAC4CAABkcnMvZTJvRG9jLnhtbFBLAQItABQABgAIAAAAIQBeo89C3QAAAAcBAAAP&#10;AAAAAAAAAAAAAAAAANEEAABkcnMvZG93bnJldi54bWxQSwUGAAAAAAQABADzAAAA2wUAAAAA&#10;" filled="f" strokecolor="black [3213]" strokeweight="1pt">
                      <v:stroke joinstyle="miter"/>
                    </v:oval>
                  </w:pict>
                </mc:Fallback>
              </mc:AlternateContent>
            </w:r>
          </w:p>
        </w:tc>
        <w:tc>
          <w:tcPr>
            <w:tcW w:w="515" w:type="dxa"/>
          </w:tcPr>
          <w:p w14:paraId="6DCF108C"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27872" behindDoc="0" locked="0" layoutInCell="1" allowOverlap="1" wp14:anchorId="3F02393E" wp14:editId="535ACD13">
                      <wp:simplePos x="0" y="0"/>
                      <wp:positionH relativeFrom="column">
                        <wp:posOffset>-1270</wp:posOffset>
                      </wp:positionH>
                      <wp:positionV relativeFrom="paragraph">
                        <wp:posOffset>87630</wp:posOffset>
                      </wp:positionV>
                      <wp:extent cx="180000" cy="180000"/>
                      <wp:effectExtent l="0" t="0" r="10795" b="10795"/>
                      <wp:wrapNone/>
                      <wp:docPr id="322" name="Oval 322"/>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1BFF84C" id="Oval 322" o:spid="_x0000_s1026" style="position:absolute;margin-left:-.1pt;margin-top:6.9pt;width:14.15pt;height:14.1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CXNMEw2wAA&#10;AAYBAAAPAAAAZHJzL2Rvd25yZXYueG1sTI/BbsIwEETvlfgHa5F6AyehKjTEQW1V1GuBHHp04iWJ&#10;iNdRbEL6992eynF2RjNvs91kOzHi4FtHCuJlBAKpcqalWkFx2i82IHzQZHTnCBX8oIddPnvIdGrc&#10;jQ44HkMtuIR8qhU0IfSplL5q0Gq/dD0Se2c3WB1YDrU0g75xue1kEkXP0uqWeKHRPb43WF2OV6vA&#10;TIeP79Guv/bRpSxeinr1NppPpR7n0+sWRMAp/IfhD5/RIWem0l3JeNEpWCQc5POKH2A72cQgSgVP&#10;SQwyz+Q9fv4LAAD//wMAUEsBAi0AFAAGAAgAAAAhALaDOJL+AAAA4QEAABMAAAAAAAAAAAAAAAAA&#10;AAAAAFtDb250ZW50X1R5cGVzXS54bWxQSwECLQAUAAYACAAAACEAOP0h/9YAAACUAQAACwAAAAAA&#10;AAAAAAAAAAAvAQAAX3JlbHMvLnJlbHNQSwECLQAUAAYACAAAACEAp0JRaXcCAABgBQAADgAAAAAA&#10;AAAAAAAAAAAuAgAAZHJzL2Uyb0RvYy54bWxQSwECLQAUAAYACAAAACEAlzTBMNsAAAAGAQAADwAA&#10;AAAAAAAAAAAAAADRBAAAZHJzL2Rvd25yZXYueG1sUEsFBgAAAAAEAAQA8wAAANkFAAAAAA==&#10;" filled="f" strokecolor="black [3213]" strokeweight="1pt">
                      <v:stroke joinstyle="miter"/>
                    </v:oval>
                  </w:pict>
                </mc:Fallback>
              </mc:AlternateContent>
            </w:r>
          </w:p>
        </w:tc>
        <w:tc>
          <w:tcPr>
            <w:tcW w:w="515" w:type="dxa"/>
          </w:tcPr>
          <w:p w14:paraId="3BBAAFF0"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25824" behindDoc="0" locked="0" layoutInCell="1" allowOverlap="1" wp14:anchorId="5D7A2BAA" wp14:editId="32EA09D3">
                      <wp:simplePos x="0" y="0"/>
                      <wp:positionH relativeFrom="column">
                        <wp:posOffset>3810</wp:posOffset>
                      </wp:positionH>
                      <wp:positionV relativeFrom="paragraph">
                        <wp:posOffset>82550</wp:posOffset>
                      </wp:positionV>
                      <wp:extent cx="180000" cy="180000"/>
                      <wp:effectExtent l="0" t="0" r="10795" b="10795"/>
                      <wp:wrapNone/>
                      <wp:docPr id="323" name="Oval 323"/>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4FDDD50" id="Oval 323" o:spid="_x0000_s1026" style="position:absolute;margin-left:.3pt;margin-top:6.5pt;width:14.15pt;height:14.1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Bi2+VH2gAA&#10;AAUBAAAPAAAAZHJzL2Rvd25yZXYueG1sTI/BTsMwEETvSPyDtUjcqNMGlTZkUwGi4kpLDhydeEmi&#10;xusodtPw9ywnOM7OaOZtvptdryYaQ+cZYblIQBHX3nbcIJQf+7sNqBANW9N7JoRvCrArrq9yk1l/&#10;4QNNx9goKeGQGYQ2xiHTOtQtORMWfiAW78uPzkSRY6PtaC5S7nq9SpK1dqZjWWjNQC8t1afj2SHY&#10;+fD6ObmH931yqspt2aTPk31DvL2Znx5BRZrjXxh+8QUdCmGq/JltUD3CWnJyTeUhcVebLagK4X6Z&#10;gi5y/Z+++AEAAP//AwBQSwECLQAUAAYACAAAACEAtoM4kv4AAADhAQAAEwAAAAAAAAAAAAAAAAAA&#10;AAAAW0NvbnRlbnRfVHlwZXNdLnhtbFBLAQItABQABgAIAAAAIQA4/SH/1gAAAJQBAAALAAAAAAAA&#10;AAAAAAAAAC8BAABfcmVscy8ucmVsc1BLAQItABQABgAIAAAAIQCnQlFpdwIAAGAFAAAOAAAAAAAA&#10;AAAAAAAAAC4CAABkcnMvZTJvRG9jLnhtbFBLAQItABQABgAIAAAAIQBi2+VH2gAAAAUBAAAPAAAA&#10;AAAAAAAAAAAAANEEAABkcnMvZG93bnJldi54bWxQSwUGAAAAAAQABADzAAAA2AUAAAAA&#10;" filled="f" strokecolor="black [3213]" strokeweight="1pt">
                      <v:stroke joinstyle="miter"/>
                    </v:oval>
                  </w:pict>
                </mc:Fallback>
              </mc:AlternateContent>
            </w:r>
          </w:p>
        </w:tc>
        <w:tc>
          <w:tcPr>
            <w:tcW w:w="515" w:type="dxa"/>
          </w:tcPr>
          <w:p w14:paraId="03FC6561" w14:textId="77777777" w:rsidR="00436A33" w:rsidRPr="00116A5A" w:rsidRDefault="00436A33" w:rsidP="00436A33">
            <w:pPr>
              <w:spacing w:line="276" w:lineRule="auto"/>
            </w:pPr>
          </w:p>
        </w:tc>
      </w:tr>
      <w:tr w:rsidR="00436A33" w:rsidRPr="00116A5A" w14:paraId="0CE6916B" w14:textId="77777777" w:rsidTr="00162D64">
        <w:trPr>
          <w:gridAfter w:val="1"/>
          <w:wAfter w:w="22" w:type="dxa"/>
          <w:trHeight w:val="290"/>
        </w:trPr>
        <w:tc>
          <w:tcPr>
            <w:tcW w:w="1413" w:type="dxa"/>
            <w:vMerge/>
          </w:tcPr>
          <w:p w14:paraId="5204B367" w14:textId="77777777" w:rsidR="00436A33" w:rsidRPr="00116A5A" w:rsidRDefault="00436A33" w:rsidP="00436A33">
            <w:pPr>
              <w:spacing w:line="276" w:lineRule="auto"/>
            </w:pPr>
          </w:p>
        </w:tc>
        <w:tc>
          <w:tcPr>
            <w:tcW w:w="2126" w:type="dxa"/>
          </w:tcPr>
          <w:p w14:paraId="19634B64" w14:textId="77777777" w:rsidR="00436A33" w:rsidRPr="00116A5A" w:rsidRDefault="00436A33" w:rsidP="00436A33">
            <w:pPr>
              <w:spacing w:line="276" w:lineRule="auto"/>
            </w:pPr>
            <w:r w:rsidRPr="00116A5A">
              <w:t xml:space="preserve">Willingness to participate in risk assessment </w:t>
            </w:r>
          </w:p>
        </w:tc>
        <w:tc>
          <w:tcPr>
            <w:tcW w:w="567" w:type="dxa"/>
          </w:tcPr>
          <w:p w14:paraId="114FEE0F" w14:textId="77777777" w:rsidR="00436A33" w:rsidRPr="00116A5A" w:rsidRDefault="00436A33" w:rsidP="00436A33">
            <w:pPr>
              <w:spacing w:line="276" w:lineRule="auto"/>
            </w:pPr>
          </w:p>
        </w:tc>
        <w:tc>
          <w:tcPr>
            <w:tcW w:w="567" w:type="dxa"/>
          </w:tcPr>
          <w:p w14:paraId="426C67CD"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30944" behindDoc="0" locked="0" layoutInCell="1" allowOverlap="1" wp14:anchorId="5787C129" wp14:editId="0E0A361D">
                      <wp:simplePos x="0" y="0"/>
                      <wp:positionH relativeFrom="column">
                        <wp:posOffset>17145</wp:posOffset>
                      </wp:positionH>
                      <wp:positionV relativeFrom="paragraph">
                        <wp:posOffset>168910</wp:posOffset>
                      </wp:positionV>
                      <wp:extent cx="180000" cy="180000"/>
                      <wp:effectExtent l="0" t="0" r="10795" b="10795"/>
                      <wp:wrapNone/>
                      <wp:docPr id="133" name="Oval 133"/>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6E6FA3F" id="Oval 133" o:spid="_x0000_s1026" style="position:absolute;margin-left:1.35pt;margin-top:13.3pt;width:14.15pt;height:14.1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AXQw7B3AAA&#10;AAYBAAAPAAAAZHJzL2Rvd25yZXYueG1sTI/BbsIwEETvlfgHa5F6Kw7QhhLioLYq4lpoDj068ZJE&#10;xOsoNiH9+y6nchqtZjTzNt2OthUD9r5xpGA+i0Aglc40VCnIv3dPryB80GR06wgV/KKHbTZ5SHVi&#10;3JUOOBxDJbiEfKIV1CF0iZS+rNFqP3MdEnsn11sd+OwraXp95XLbykUUxdLqhnih1h1+1Fiejxer&#10;wIyHz5/Brr520bnI13m1fB/MXqnH6fi2ARFwDP9huOEzOmTMVLgLGS9aBYsVB1niGATbyzl/Vih4&#10;eV6DzFJ5j5/9AQAA//8DAFBLAQItABQABgAIAAAAIQC2gziS/gAAAOEBAAATAAAAAAAAAAAAAAAA&#10;AAAAAABbQ29udGVudF9UeXBlc10ueG1sUEsBAi0AFAAGAAgAAAAhADj9If/WAAAAlAEAAAsAAAAA&#10;AAAAAAAAAAAALwEAAF9yZWxzLy5yZWxzUEsBAi0AFAAGAAgAAAAhAKdCUWl3AgAAYAUAAA4AAAAA&#10;AAAAAAAAAAAALgIAAGRycy9lMm9Eb2MueG1sUEsBAi0AFAAGAAgAAAAhABdDDsHcAAAABgEAAA8A&#10;AAAAAAAAAAAAAAAA0QQAAGRycy9kb3ducmV2LnhtbFBLBQYAAAAABAAEAPMAAADaBQAAAAA=&#10;" filled="f" strokecolor="black [3213]" strokeweight="1pt">
                      <v:stroke joinstyle="miter"/>
                    </v:oval>
                  </w:pict>
                </mc:Fallback>
              </mc:AlternateContent>
            </w:r>
          </w:p>
        </w:tc>
        <w:tc>
          <w:tcPr>
            <w:tcW w:w="567" w:type="dxa"/>
          </w:tcPr>
          <w:p w14:paraId="53D6FFB5"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31968" behindDoc="0" locked="0" layoutInCell="1" allowOverlap="1" wp14:anchorId="38CA9F72" wp14:editId="5053B8FF">
                      <wp:simplePos x="0" y="0"/>
                      <wp:positionH relativeFrom="column">
                        <wp:posOffset>17145</wp:posOffset>
                      </wp:positionH>
                      <wp:positionV relativeFrom="paragraph">
                        <wp:posOffset>168910</wp:posOffset>
                      </wp:positionV>
                      <wp:extent cx="180000" cy="180000"/>
                      <wp:effectExtent l="0" t="0" r="10795" b="10795"/>
                      <wp:wrapNone/>
                      <wp:docPr id="324" name="Oval 324"/>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51B9260" id="Oval 324" o:spid="_x0000_s1026" style="position:absolute;margin-left:1.35pt;margin-top:13.3pt;width:14.15pt;height:14.1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AXQw7B3AAA&#10;AAYBAAAPAAAAZHJzL2Rvd25yZXYueG1sTI/BbsIwEETvlfgHa5F6Kw7QhhLioLYq4lpoDj068ZJE&#10;xOsoNiH9+y6nchqtZjTzNt2OthUD9r5xpGA+i0Aglc40VCnIv3dPryB80GR06wgV/KKHbTZ5SHVi&#10;3JUOOBxDJbiEfKIV1CF0iZS+rNFqP3MdEnsn11sd+OwraXp95XLbykUUxdLqhnih1h1+1Fiejxer&#10;wIyHz5/Brr520bnI13m1fB/MXqnH6fi2ARFwDP9huOEzOmTMVLgLGS9aBYsVB1niGATbyzl/Vih4&#10;eV6DzFJ5j5/9AQAA//8DAFBLAQItABQABgAIAAAAIQC2gziS/gAAAOEBAAATAAAAAAAAAAAAAAAA&#10;AAAAAABbQ29udGVudF9UeXBlc10ueG1sUEsBAi0AFAAGAAgAAAAhADj9If/WAAAAlAEAAAsAAAAA&#10;AAAAAAAAAAAALwEAAF9yZWxzLy5yZWxzUEsBAi0AFAAGAAgAAAAhAKdCUWl3AgAAYAUAAA4AAAAA&#10;AAAAAAAAAAAALgIAAGRycy9lMm9Eb2MueG1sUEsBAi0AFAAGAAgAAAAhABdDDsHcAAAABgEAAA8A&#10;AAAAAAAAAAAAAAAA0QQAAGRycy9kb3ducmV2LnhtbFBLBQYAAAAABAAEAPMAAADaBQAAAAA=&#10;" filled="f" strokecolor="black [3213]" strokeweight="1pt">
                      <v:stroke joinstyle="miter"/>
                    </v:oval>
                  </w:pict>
                </mc:Fallback>
              </mc:AlternateContent>
            </w:r>
          </w:p>
        </w:tc>
        <w:tc>
          <w:tcPr>
            <w:tcW w:w="567" w:type="dxa"/>
          </w:tcPr>
          <w:p w14:paraId="7A1CB398" w14:textId="77777777" w:rsidR="00436A33" w:rsidRPr="00116A5A" w:rsidRDefault="00436A33" w:rsidP="00436A33">
            <w:pPr>
              <w:spacing w:line="276" w:lineRule="auto"/>
            </w:pPr>
          </w:p>
        </w:tc>
        <w:tc>
          <w:tcPr>
            <w:tcW w:w="567" w:type="dxa"/>
          </w:tcPr>
          <w:p w14:paraId="3A22BD30" w14:textId="77777777" w:rsidR="00436A33" w:rsidRPr="00116A5A" w:rsidRDefault="00436A33" w:rsidP="00436A33">
            <w:pPr>
              <w:spacing w:line="276" w:lineRule="auto"/>
            </w:pPr>
          </w:p>
        </w:tc>
        <w:tc>
          <w:tcPr>
            <w:tcW w:w="567" w:type="dxa"/>
          </w:tcPr>
          <w:p w14:paraId="61C0B4B9" w14:textId="77777777" w:rsidR="00436A33" w:rsidRPr="00116A5A" w:rsidRDefault="00436A33" w:rsidP="00436A33">
            <w:pPr>
              <w:spacing w:line="276" w:lineRule="auto"/>
            </w:pPr>
          </w:p>
        </w:tc>
        <w:tc>
          <w:tcPr>
            <w:tcW w:w="425" w:type="dxa"/>
          </w:tcPr>
          <w:p w14:paraId="38E218B1" w14:textId="77777777" w:rsidR="00436A33" w:rsidRPr="00116A5A" w:rsidRDefault="00436A33" w:rsidP="00436A33">
            <w:pPr>
              <w:spacing w:line="276" w:lineRule="auto"/>
            </w:pPr>
          </w:p>
        </w:tc>
        <w:tc>
          <w:tcPr>
            <w:tcW w:w="567" w:type="dxa"/>
          </w:tcPr>
          <w:p w14:paraId="54D9FEF7" w14:textId="77777777" w:rsidR="00436A33" w:rsidRPr="00116A5A" w:rsidRDefault="00436A33" w:rsidP="00436A33">
            <w:pPr>
              <w:spacing w:line="276" w:lineRule="auto"/>
            </w:pPr>
          </w:p>
        </w:tc>
        <w:tc>
          <w:tcPr>
            <w:tcW w:w="426" w:type="dxa"/>
          </w:tcPr>
          <w:p w14:paraId="4A171A34" w14:textId="77777777" w:rsidR="00436A33" w:rsidRPr="00116A5A" w:rsidRDefault="00436A33" w:rsidP="00436A33">
            <w:pPr>
              <w:spacing w:line="276" w:lineRule="auto"/>
            </w:pPr>
          </w:p>
        </w:tc>
        <w:tc>
          <w:tcPr>
            <w:tcW w:w="425" w:type="dxa"/>
          </w:tcPr>
          <w:p w14:paraId="735519E0" w14:textId="77777777" w:rsidR="00436A33" w:rsidRPr="00116A5A" w:rsidRDefault="00436A33" w:rsidP="00436A33">
            <w:pPr>
              <w:spacing w:line="276" w:lineRule="auto"/>
            </w:pPr>
          </w:p>
        </w:tc>
        <w:tc>
          <w:tcPr>
            <w:tcW w:w="425" w:type="dxa"/>
          </w:tcPr>
          <w:p w14:paraId="22CE902D" w14:textId="77777777" w:rsidR="00436A33" w:rsidRPr="00116A5A" w:rsidRDefault="00436A33" w:rsidP="00436A33">
            <w:pPr>
              <w:spacing w:line="276" w:lineRule="auto"/>
            </w:pPr>
          </w:p>
        </w:tc>
        <w:tc>
          <w:tcPr>
            <w:tcW w:w="583" w:type="dxa"/>
          </w:tcPr>
          <w:p w14:paraId="697DD41B" w14:textId="77777777" w:rsidR="00436A33" w:rsidRPr="00116A5A" w:rsidRDefault="00436A33" w:rsidP="00436A33">
            <w:pPr>
              <w:spacing w:line="276" w:lineRule="auto"/>
            </w:pPr>
          </w:p>
        </w:tc>
        <w:tc>
          <w:tcPr>
            <w:tcW w:w="515" w:type="dxa"/>
          </w:tcPr>
          <w:p w14:paraId="1B3EEDC5" w14:textId="77777777" w:rsidR="00436A33" w:rsidRPr="00116A5A" w:rsidRDefault="00436A33" w:rsidP="00436A33">
            <w:pPr>
              <w:spacing w:line="276" w:lineRule="auto"/>
            </w:pPr>
          </w:p>
        </w:tc>
        <w:tc>
          <w:tcPr>
            <w:tcW w:w="516" w:type="dxa"/>
          </w:tcPr>
          <w:p w14:paraId="58346FDD" w14:textId="77777777" w:rsidR="00436A33" w:rsidRPr="00116A5A" w:rsidRDefault="00436A33" w:rsidP="00436A33">
            <w:pPr>
              <w:spacing w:line="276" w:lineRule="auto"/>
            </w:pPr>
          </w:p>
        </w:tc>
        <w:tc>
          <w:tcPr>
            <w:tcW w:w="516" w:type="dxa"/>
          </w:tcPr>
          <w:p w14:paraId="6EB44E32" w14:textId="77777777" w:rsidR="00436A33" w:rsidRPr="00116A5A" w:rsidRDefault="00436A33" w:rsidP="00436A33">
            <w:pPr>
              <w:spacing w:line="276" w:lineRule="auto"/>
            </w:pPr>
          </w:p>
        </w:tc>
        <w:tc>
          <w:tcPr>
            <w:tcW w:w="515" w:type="dxa"/>
          </w:tcPr>
          <w:p w14:paraId="1628B6FF" w14:textId="77777777" w:rsidR="00436A33" w:rsidRPr="00116A5A" w:rsidRDefault="00436A33" w:rsidP="00436A33">
            <w:pPr>
              <w:spacing w:line="276" w:lineRule="auto"/>
            </w:pPr>
          </w:p>
        </w:tc>
        <w:tc>
          <w:tcPr>
            <w:tcW w:w="515" w:type="dxa"/>
          </w:tcPr>
          <w:p w14:paraId="33011E98" w14:textId="77777777" w:rsidR="00436A33" w:rsidRPr="00116A5A" w:rsidRDefault="00436A33" w:rsidP="00436A33">
            <w:pPr>
              <w:spacing w:line="276" w:lineRule="auto"/>
            </w:pPr>
          </w:p>
        </w:tc>
        <w:tc>
          <w:tcPr>
            <w:tcW w:w="515" w:type="dxa"/>
          </w:tcPr>
          <w:p w14:paraId="4CFF6B69" w14:textId="77777777" w:rsidR="00436A33" w:rsidRPr="00116A5A" w:rsidRDefault="00436A33" w:rsidP="00436A33">
            <w:pPr>
              <w:spacing w:line="276" w:lineRule="auto"/>
            </w:pPr>
          </w:p>
        </w:tc>
        <w:tc>
          <w:tcPr>
            <w:tcW w:w="515" w:type="dxa"/>
          </w:tcPr>
          <w:p w14:paraId="7DC86BD7" w14:textId="77777777" w:rsidR="00436A33" w:rsidRPr="00116A5A" w:rsidRDefault="00436A33" w:rsidP="00436A33">
            <w:pPr>
              <w:spacing w:line="276" w:lineRule="auto"/>
            </w:pPr>
          </w:p>
        </w:tc>
        <w:tc>
          <w:tcPr>
            <w:tcW w:w="515" w:type="dxa"/>
          </w:tcPr>
          <w:p w14:paraId="0CDE0900" w14:textId="77777777" w:rsidR="00436A33" w:rsidRPr="00116A5A" w:rsidRDefault="00436A33" w:rsidP="00436A33">
            <w:pPr>
              <w:spacing w:line="276" w:lineRule="auto"/>
            </w:pPr>
            <w:r w:rsidRPr="00116A5A">
              <w:rPr>
                <w:noProof/>
                <w:lang w:eastAsia="en-GB"/>
              </w:rPr>
              <mc:AlternateContent>
                <mc:Choice Requires="wps">
                  <w:drawing>
                    <wp:anchor distT="0" distB="0" distL="114300" distR="114300" simplePos="0" relativeHeight="251729920" behindDoc="0" locked="0" layoutInCell="1" allowOverlap="1" wp14:anchorId="36ECEDA6" wp14:editId="3A65B912">
                      <wp:simplePos x="0" y="0"/>
                      <wp:positionH relativeFrom="column">
                        <wp:posOffset>5080</wp:posOffset>
                      </wp:positionH>
                      <wp:positionV relativeFrom="paragraph">
                        <wp:posOffset>174625</wp:posOffset>
                      </wp:positionV>
                      <wp:extent cx="180000" cy="180000"/>
                      <wp:effectExtent l="0" t="0" r="10795" b="10795"/>
                      <wp:wrapNone/>
                      <wp:docPr id="329" name="Oval 329"/>
                      <wp:cNvGraphicFramePr/>
                      <a:graphic xmlns:a="http://schemas.openxmlformats.org/drawingml/2006/main">
                        <a:graphicData uri="http://schemas.microsoft.com/office/word/2010/wordprocessingShape">
                          <wps:wsp>
                            <wps:cNvSpPr/>
                            <wps:spPr>
                              <a:xfrm>
                                <a:off x="0" y="0"/>
                                <a:ext cx="180000" cy="180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84477F2" id="Oval 329" o:spid="_x0000_s1026" style="position:absolute;margin-left:.4pt;margin-top:13.75pt;width:14.15pt;height:14.1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lFpdwIAAGAFAAAOAAAAZHJzL2Uyb0RvYy54bWysVEtv2zAMvg/YfxB0Xx0H7dYFdYqgRYcB&#10;RVs0HXpWZakWIIsapcTJfv0o+ZFgLXYY5oNMiuTHh0heXO5ay7YKgwFX8fJkxplyEmrjXiv+4+nm&#10;0zlnIQpXCwtOVXyvAr9cfvxw0fmFmkMDtlbICMSFRecr3sToF0URZKNaEU7AK0dCDdiKSCy+FjWK&#10;jtBbW8xns89FB1h7BKlCoNvrXsiXGV9rJeO91kFFZitOscV8Yj5f0lksL8TiFYVvjBzCEP8QRSuM&#10;I6cT1LWIgm3QvIFqjUQIoOOJhLYArY1UOQfKppz9kc26EV7lXKg4wU9lCv8PVt5t1/4BqQydD4tA&#10;ZMpip7FNf4qP7XKx9lOx1C4ySZfl+Yw+ziSJBppQioOxxxC/KWhZIiqurDU+pHTEQmxvQ+y1R610&#10;7eDGWJufxLp0EcCaOt1lJvWEurLItoJeM+7K9Hrk8EiLuGRZHJLJVNxblSCse1SamZrCn+dAcp8d&#10;MIWUysWyFzWiVr2rs5zp4GyMIrvOgAlZU5AT9gAwavYgI3YPM+gnU5XbdDKe/S2w3niyyJ7Bxcm4&#10;NQ7wPQBLWQ2ee/2xSH1pUpVeoN4/IEPohyR4eWPo5W5FiA8CaSrosWnS4z0d2kJXcRgozhrAX+/d&#10;J31qVpJy1tGUVTz83AhUnNnvjtr4a3l6msYyM6dnX+bE4LHk5VjiNu0V0NOXtFO8zGTSj3YkNUL7&#10;TAthlbySSDhJvisuI47MVeynn1aKVKtVVqNR9CLeurWXCTxVNbXl0+5ZoB/aN1Lf38E4kW9auNdN&#10;lg5Wmwja5P4+1HWoN41xbpxh5aQ9ccxnrcNiXP4GAAD//wMAUEsDBBQABgAIAAAAIQDDrTLG2wAA&#10;AAUBAAAPAAAAZHJzL2Rvd25yZXYueG1sTM5Bb4JAEAXgexP/w2ZMvNVFDFUpg7FNTa/VcuhxYUcg&#10;srOEXZH++25P7XHyJu992X4ynRhpcK1lhNUyAkFcWd1yjVB8Hh+3IJxXrFVnmRC+ycE+nz1kKtX2&#10;zicaz74WoYRdqhAa7/tUSlc1ZJRb2p44ZBc7GOXDOdRSD+oeyk0n4yh6kka1HBYa1dNrQ9X1fDMI&#10;ejq9fY1m83GMrmWxK+r1y6jfERfz6fAMwtPk/57hlx/okAdTaW+snegQgtsjxJsEREjj3QpEiZAk&#10;W5B5Jv/r8x8AAAD//wMAUEsBAi0AFAAGAAgAAAAhALaDOJL+AAAA4QEAABMAAAAAAAAAAAAAAAAA&#10;AAAAAFtDb250ZW50X1R5cGVzXS54bWxQSwECLQAUAAYACAAAACEAOP0h/9YAAACUAQAACwAAAAAA&#10;AAAAAAAAAAAvAQAAX3JlbHMvLnJlbHNQSwECLQAUAAYACAAAACEAp0JRaXcCAABgBQAADgAAAAAA&#10;AAAAAAAAAAAuAgAAZHJzL2Uyb0RvYy54bWxQSwECLQAUAAYACAAAACEAw60yxtsAAAAFAQAADwAA&#10;AAAAAAAAAAAAAADRBAAAZHJzL2Rvd25yZXYueG1sUEsFBgAAAAAEAAQA8wAAANkFAAAAAA==&#10;" filled="f" strokecolor="black [3213]" strokeweight="1pt">
                      <v:stroke joinstyle="miter"/>
                    </v:oval>
                  </w:pict>
                </mc:Fallback>
              </mc:AlternateContent>
            </w:r>
          </w:p>
        </w:tc>
        <w:tc>
          <w:tcPr>
            <w:tcW w:w="515" w:type="dxa"/>
          </w:tcPr>
          <w:p w14:paraId="3D0BFC13" w14:textId="77777777" w:rsidR="00436A33" w:rsidRPr="00116A5A" w:rsidRDefault="00436A33" w:rsidP="00436A33">
            <w:pPr>
              <w:spacing w:line="276" w:lineRule="auto"/>
            </w:pPr>
          </w:p>
        </w:tc>
        <w:tc>
          <w:tcPr>
            <w:tcW w:w="515" w:type="dxa"/>
          </w:tcPr>
          <w:p w14:paraId="0FD22BCA" w14:textId="77777777" w:rsidR="00436A33" w:rsidRPr="00116A5A" w:rsidRDefault="00436A33" w:rsidP="00436A33">
            <w:pPr>
              <w:spacing w:line="276" w:lineRule="auto"/>
            </w:pPr>
          </w:p>
        </w:tc>
      </w:tr>
    </w:tbl>
    <w:p w14:paraId="04656FB8" w14:textId="77777777" w:rsidR="00436A33" w:rsidRPr="00116A5A" w:rsidRDefault="00436A33" w:rsidP="00436A33">
      <w:pPr>
        <w:spacing w:line="276" w:lineRule="auto"/>
        <w:rPr>
          <w:i/>
          <w:iCs/>
        </w:rPr>
      </w:pPr>
      <w:r w:rsidRPr="00116A5A">
        <w:rPr>
          <w:i/>
          <w:iCs/>
        </w:rPr>
        <w:t>Large circle= ‘yes’ for all MMAT domains</w:t>
      </w:r>
    </w:p>
    <w:p w14:paraId="427BA203" w14:textId="77777777" w:rsidR="00436A33" w:rsidRPr="00116A5A" w:rsidRDefault="00436A33" w:rsidP="00436A33">
      <w:pPr>
        <w:spacing w:line="276" w:lineRule="auto"/>
        <w:rPr>
          <w:i/>
          <w:iCs/>
        </w:rPr>
      </w:pPr>
      <w:r w:rsidRPr="00116A5A">
        <w:rPr>
          <w:i/>
          <w:iCs/>
        </w:rPr>
        <w:t>Medium circle = ‘Can’t tell’ for one MMAT domain</w:t>
      </w:r>
    </w:p>
    <w:p w14:paraId="1C032176" w14:textId="77777777" w:rsidR="00436A33" w:rsidRPr="00116A5A" w:rsidRDefault="00436A33" w:rsidP="00436A33">
      <w:pPr>
        <w:spacing w:line="276" w:lineRule="auto"/>
        <w:rPr>
          <w:i/>
          <w:iCs/>
        </w:rPr>
      </w:pPr>
      <w:r w:rsidRPr="00116A5A">
        <w:rPr>
          <w:i/>
          <w:iCs/>
        </w:rPr>
        <w:t>Small circle = ‘no’ for one or more MMAT domains or ‘can’t tell’ for two or more MMAT domains</w:t>
      </w:r>
    </w:p>
    <w:p w14:paraId="3F277393" w14:textId="77777777" w:rsidR="00436A33" w:rsidRPr="00116A5A" w:rsidRDefault="00436A33" w:rsidP="00436A33">
      <w:pPr>
        <w:spacing w:line="276" w:lineRule="auto"/>
        <w:rPr>
          <w:i/>
          <w:iCs/>
        </w:rPr>
      </w:pPr>
      <w:r w:rsidRPr="00116A5A">
        <w:rPr>
          <w:i/>
          <w:iCs/>
        </w:rPr>
        <w:t>Clear = study briefly contributes to the theme</w:t>
      </w:r>
    </w:p>
    <w:p w14:paraId="6789A1B8" w14:textId="77777777" w:rsidR="00436A33" w:rsidRPr="00116A5A" w:rsidRDefault="00436A33" w:rsidP="00436A33">
      <w:pPr>
        <w:spacing w:line="276" w:lineRule="auto"/>
        <w:rPr>
          <w:i/>
          <w:iCs/>
        </w:rPr>
      </w:pPr>
      <w:r w:rsidRPr="00116A5A">
        <w:rPr>
          <w:i/>
          <w:iCs/>
        </w:rPr>
        <w:t>Filled = study strongly contributes to the theme</w:t>
      </w:r>
    </w:p>
    <w:p w14:paraId="260E0F73" w14:textId="77777777" w:rsidR="00436A33" w:rsidRPr="00116A5A" w:rsidRDefault="00436A33" w:rsidP="00436A33">
      <w:pPr>
        <w:spacing w:line="276" w:lineRule="auto"/>
      </w:pPr>
      <w:r w:rsidRPr="00116A5A">
        <w:t>HCP – healthcare professional</w:t>
      </w:r>
    </w:p>
    <w:p w14:paraId="6B74289C" w14:textId="6DDBB406" w:rsidR="00E44E23" w:rsidRDefault="00436A33" w:rsidP="00436A33">
      <w:pPr>
        <w:spacing w:line="276" w:lineRule="auto"/>
      </w:pPr>
      <w:r w:rsidRPr="00116A5A">
        <w:t>MMAT – Mixed Methods Appraisal Too</w:t>
      </w:r>
      <w:r>
        <w:t>l</w:t>
      </w:r>
    </w:p>
    <w:sectPr w:rsidR="00E44E23" w:rsidSect="00436A3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C01663" w14:textId="77777777" w:rsidR="00436A33" w:rsidRDefault="00436A33" w:rsidP="00436A33">
      <w:pPr>
        <w:spacing w:after="0" w:line="240" w:lineRule="auto"/>
      </w:pPr>
      <w:r>
        <w:separator/>
      </w:r>
    </w:p>
  </w:endnote>
  <w:endnote w:type="continuationSeparator" w:id="0">
    <w:p w14:paraId="2CDFA80C" w14:textId="77777777" w:rsidR="00436A33" w:rsidRDefault="00436A33" w:rsidP="00436A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50BA04" w14:textId="77777777" w:rsidR="00436A33" w:rsidRDefault="00436A33" w:rsidP="00436A33">
      <w:pPr>
        <w:spacing w:after="0" w:line="240" w:lineRule="auto"/>
      </w:pPr>
      <w:r>
        <w:separator/>
      </w:r>
    </w:p>
  </w:footnote>
  <w:footnote w:type="continuationSeparator" w:id="0">
    <w:p w14:paraId="1158064A" w14:textId="77777777" w:rsidR="00436A33" w:rsidRDefault="00436A33" w:rsidP="00436A3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6A33"/>
    <w:rsid w:val="00134800"/>
    <w:rsid w:val="00436A33"/>
    <w:rsid w:val="004425BC"/>
    <w:rsid w:val="00624A1F"/>
    <w:rsid w:val="006709CE"/>
    <w:rsid w:val="0076277F"/>
    <w:rsid w:val="00895EE9"/>
    <w:rsid w:val="00B63E0C"/>
    <w:rsid w:val="00CE371A"/>
    <w:rsid w:val="00D14292"/>
    <w:rsid w:val="00DD7EDD"/>
    <w:rsid w:val="00E01E2A"/>
    <w:rsid w:val="00EE4A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F41E13"/>
  <w15:chartTrackingRefBased/>
  <w15:docId w15:val="{21CF201C-BE86-42CD-91D9-E6ED95E5CC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6A33"/>
    <w:pPr>
      <w:spacing w:line="480"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6A33"/>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36A33"/>
  </w:style>
  <w:style w:type="paragraph" w:styleId="Header">
    <w:name w:val="header"/>
    <w:basedOn w:val="Normal"/>
    <w:link w:val="HeaderChar"/>
    <w:uiPriority w:val="99"/>
    <w:unhideWhenUsed/>
    <w:rsid w:val="00436A3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36A33"/>
    <w:rPr>
      <w:rFonts w:eastAsiaTheme="minorEastAsia"/>
    </w:rPr>
  </w:style>
  <w:style w:type="paragraph" w:styleId="Footer">
    <w:name w:val="footer"/>
    <w:basedOn w:val="Normal"/>
    <w:link w:val="FooterChar"/>
    <w:uiPriority w:val="99"/>
    <w:unhideWhenUsed/>
    <w:rsid w:val="00436A3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36A33"/>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8698</Words>
  <Characters>49581</Characters>
  <Application>Microsoft Office Word</Application>
  <DocSecurity>0</DocSecurity>
  <Lines>413</Lines>
  <Paragraphs>116</Paragraphs>
  <ScaleCrop>false</ScaleCrop>
  <Company/>
  <LinksUpToDate>false</LinksUpToDate>
  <CharactersWithSpaces>58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y Taylor</dc:creator>
  <cp:keywords/>
  <dc:description/>
  <cp:lastModifiedBy>Lily Taylor</cp:lastModifiedBy>
  <cp:revision>1</cp:revision>
  <dcterms:created xsi:type="dcterms:W3CDTF">2022-12-09T12:50:00Z</dcterms:created>
  <dcterms:modified xsi:type="dcterms:W3CDTF">2022-12-09T12:52:00Z</dcterms:modified>
</cp:coreProperties>
</file>